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851C7C" w14:textId="5512E96E" w:rsidR="00B553BA" w:rsidRDefault="00B553BA" w:rsidP="00C417EC">
      <w:pPr>
        <w:keepNext/>
        <w:keepLines/>
        <w:spacing w:before="240" w:after="0"/>
        <w:jc w:val="center"/>
        <w:outlineLvl w:val="0"/>
        <w:rPr>
          <w:rFonts w:asciiTheme="majorHAnsi" w:eastAsiaTheme="majorEastAsia" w:hAnsiTheme="majorHAnsi" w:cstheme="majorBidi"/>
          <w:color w:val="2E74B5" w:themeColor="accent1" w:themeShade="BF"/>
          <w:sz w:val="32"/>
          <w:szCs w:val="32"/>
        </w:rPr>
      </w:pPr>
      <w:r w:rsidRPr="00B553BA">
        <w:rPr>
          <w:rFonts w:asciiTheme="majorHAnsi" w:eastAsiaTheme="majorEastAsia" w:hAnsiTheme="majorHAnsi" w:cstheme="majorBidi"/>
          <w:color w:val="2E74B5" w:themeColor="accent1" w:themeShade="BF"/>
          <w:sz w:val="32"/>
          <w:szCs w:val="32"/>
        </w:rPr>
        <w:t>Supplemen</w:t>
      </w:r>
      <w:r>
        <w:rPr>
          <w:rFonts w:asciiTheme="majorHAnsi" w:eastAsiaTheme="majorEastAsia" w:hAnsiTheme="majorHAnsi" w:cstheme="majorBidi"/>
          <w:color w:val="2E74B5" w:themeColor="accent1" w:themeShade="BF"/>
          <w:sz w:val="32"/>
          <w:szCs w:val="32"/>
        </w:rPr>
        <w:t>tal file 1: Full review update 2024</w:t>
      </w:r>
    </w:p>
    <w:p w14:paraId="49013446" w14:textId="5C908B1C" w:rsidR="00C417EC" w:rsidRPr="00B553BA" w:rsidRDefault="00C417EC" w:rsidP="00C417EC">
      <w:pPr>
        <w:keepNext/>
        <w:keepLines/>
        <w:spacing w:before="240" w:after="0"/>
        <w:jc w:val="center"/>
        <w:outlineLvl w:val="0"/>
        <w:rPr>
          <w:rFonts w:asciiTheme="majorHAnsi" w:eastAsiaTheme="majorEastAsia" w:hAnsiTheme="majorHAnsi" w:cstheme="majorBidi"/>
          <w:color w:val="2E74B5" w:themeColor="accent1" w:themeShade="BF"/>
          <w:sz w:val="28"/>
          <w:szCs w:val="28"/>
        </w:rPr>
      </w:pPr>
      <w:r w:rsidRPr="00B553BA">
        <w:rPr>
          <w:rFonts w:asciiTheme="majorHAnsi" w:eastAsiaTheme="majorEastAsia" w:hAnsiTheme="majorHAnsi" w:cstheme="majorBidi"/>
          <w:color w:val="2E74B5" w:themeColor="accent1" w:themeShade="BF"/>
          <w:sz w:val="28"/>
          <w:szCs w:val="28"/>
        </w:rPr>
        <w:t xml:space="preserve">An exploration of flavours in </w:t>
      </w:r>
      <w:r w:rsidR="00934D99">
        <w:rPr>
          <w:rFonts w:asciiTheme="majorHAnsi" w:eastAsiaTheme="majorEastAsia" w:hAnsiTheme="majorHAnsi" w:cstheme="majorBidi"/>
          <w:color w:val="2E74B5" w:themeColor="accent1" w:themeShade="BF"/>
          <w:sz w:val="28"/>
          <w:szCs w:val="28"/>
        </w:rPr>
        <w:t xml:space="preserve">intervention </w:t>
      </w:r>
      <w:r w:rsidRPr="00B553BA">
        <w:rPr>
          <w:rFonts w:asciiTheme="majorHAnsi" w:eastAsiaTheme="majorEastAsia" w:hAnsiTheme="majorHAnsi" w:cstheme="majorBidi"/>
          <w:color w:val="2E74B5" w:themeColor="accent1" w:themeShade="BF"/>
          <w:sz w:val="28"/>
          <w:szCs w:val="28"/>
        </w:rPr>
        <w:t>studies of e-cigarettes for</w:t>
      </w:r>
      <w:r w:rsidR="00C00417" w:rsidRPr="00B553BA">
        <w:rPr>
          <w:rFonts w:asciiTheme="majorHAnsi" w:eastAsiaTheme="majorEastAsia" w:hAnsiTheme="majorHAnsi" w:cstheme="majorBidi"/>
          <w:color w:val="2E74B5" w:themeColor="accent1" w:themeShade="BF"/>
          <w:sz w:val="28"/>
          <w:szCs w:val="28"/>
        </w:rPr>
        <w:t xml:space="preserve"> smoking cessation: </w:t>
      </w:r>
      <w:r w:rsidRPr="00B553BA">
        <w:rPr>
          <w:rFonts w:asciiTheme="majorHAnsi" w:eastAsiaTheme="majorEastAsia" w:hAnsiTheme="majorHAnsi" w:cstheme="majorBidi"/>
          <w:color w:val="2E74B5" w:themeColor="accent1" w:themeShade="BF"/>
          <w:sz w:val="28"/>
          <w:szCs w:val="28"/>
        </w:rPr>
        <w:t>secondary analyses of a systematic review with meta-analyses</w:t>
      </w:r>
    </w:p>
    <w:p w14:paraId="6BA7320B" w14:textId="6D204BDE" w:rsidR="00C417EC" w:rsidRPr="00402598" w:rsidRDefault="00C417EC" w:rsidP="00C417EC">
      <w:pPr>
        <w:rPr>
          <w:sz w:val="4"/>
          <w:szCs w:val="4"/>
        </w:rPr>
      </w:pPr>
    </w:p>
    <w:p w14:paraId="0837AE09" w14:textId="5DE07783" w:rsidR="00C417EC" w:rsidRDefault="00C417EC" w:rsidP="00C417EC">
      <w:pPr>
        <w:spacing w:after="0" w:line="240" w:lineRule="auto"/>
        <w:rPr>
          <w:vertAlign w:val="superscript"/>
        </w:rPr>
      </w:pPr>
      <w:r w:rsidRPr="00402598">
        <w:t>Nicola Lindson, PhD</w:t>
      </w:r>
      <w:r w:rsidRPr="00402598">
        <w:rPr>
          <w:vertAlign w:val="superscript"/>
        </w:rPr>
        <w:t>a</w:t>
      </w:r>
    </w:p>
    <w:p w14:paraId="0755C5CB" w14:textId="0897690A" w:rsidR="009D3ADE" w:rsidRPr="009D3ADE" w:rsidRDefault="009D3ADE" w:rsidP="00C417EC">
      <w:pPr>
        <w:spacing w:after="0" w:line="240" w:lineRule="auto"/>
      </w:pPr>
      <w:r>
        <w:t xml:space="preserve">Jonathan </w:t>
      </w:r>
      <w:r w:rsidRPr="009D3ADE">
        <w:t>Livingstone</w:t>
      </w:r>
      <w:r>
        <w:t>-Banks, PhD</w:t>
      </w:r>
      <w:r w:rsidRPr="009D3ADE">
        <w:rPr>
          <w:vertAlign w:val="superscript"/>
        </w:rPr>
        <w:t xml:space="preserve">a </w:t>
      </w:r>
    </w:p>
    <w:p w14:paraId="5B1C413F" w14:textId="77777777" w:rsidR="00C417EC" w:rsidRPr="00402598" w:rsidRDefault="00C417EC" w:rsidP="00C417EC">
      <w:pPr>
        <w:spacing w:after="0" w:line="240" w:lineRule="auto"/>
      </w:pPr>
      <w:r w:rsidRPr="00402598">
        <w:t>Ailsa R Butler, DPhil</w:t>
      </w:r>
      <w:r w:rsidRPr="00402598">
        <w:rPr>
          <w:vertAlign w:val="superscript"/>
        </w:rPr>
        <w:t>a</w:t>
      </w:r>
    </w:p>
    <w:p w14:paraId="264CB207" w14:textId="77777777" w:rsidR="00C417EC" w:rsidRPr="00402598" w:rsidRDefault="00C417EC" w:rsidP="00C417EC">
      <w:pPr>
        <w:spacing w:after="0" w:line="240" w:lineRule="auto"/>
      </w:pPr>
      <w:r w:rsidRPr="00402598">
        <w:t>David T. Levy, PhD</w:t>
      </w:r>
      <w:r w:rsidRPr="00402598">
        <w:rPr>
          <w:vertAlign w:val="superscript"/>
        </w:rPr>
        <w:t>b</w:t>
      </w:r>
    </w:p>
    <w:p w14:paraId="67567D46" w14:textId="0D1307F1" w:rsidR="00C417EC" w:rsidRPr="00402598" w:rsidRDefault="00C417EC" w:rsidP="00C417EC">
      <w:pPr>
        <w:spacing w:after="0" w:line="240" w:lineRule="auto"/>
      </w:pPr>
      <w:r w:rsidRPr="00402598">
        <w:t xml:space="preserve">Phoebe Barnett, </w:t>
      </w:r>
      <w:r w:rsidR="00A72D07">
        <w:t>PhD</w:t>
      </w:r>
      <w:r w:rsidR="00A72D07" w:rsidRPr="00402598">
        <w:rPr>
          <w:vertAlign w:val="superscript"/>
        </w:rPr>
        <w:t>c</w:t>
      </w:r>
    </w:p>
    <w:p w14:paraId="7C10D240" w14:textId="77777777" w:rsidR="00C417EC" w:rsidRPr="00402598" w:rsidRDefault="00C417EC" w:rsidP="00C417EC">
      <w:pPr>
        <w:spacing w:after="0" w:line="240" w:lineRule="auto"/>
      </w:pPr>
      <w:r w:rsidRPr="00402598">
        <w:t>Annika Theodoulou, MClinSc</w:t>
      </w:r>
      <w:r w:rsidRPr="00402598">
        <w:rPr>
          <w:vertAlign w:val="superscript"/>
        </w:rPr>
        <w:t>a</w:t>
      </w:r>
    </w:p>
    <w:p w14:paraId="2C5EC9B4" w14:textId="77777777" w:rsidR="00C417EC" w:rsidRPr="00402598" w:rsidRDefault="00C417EC" w:rsidP="00C417EC">
      <w:pPr>
        <w:spacing w:after="0" w:line="240" w:lineRule="auto"/>
      </w:pPr>
      <w:r w:rsidRPr="00402598">
        <w:t>Caitlin Notley PhD</w:t>
      </w:r>
      <w:r w:rsidRPr="00402598">
        <w:rPr>
          <w:vertAlign w:val="superscript"/>
        </w:rPr>
        <w:t>d</w:t>
      </w:r>
    </w:p>
    <w:p w14:paraId="4B6CB9F5" w14:textId="77777777" w:rsidR="00C417EC" w:rsidRDefault="00C417EC" w:rsidP="00C417EC">
      <w:pPr>
        <w:spacing w:after="0" w:line="240" w:lineRule="auto"/>
        <w:rPr>
          <w:vertAlign w:val="superscript"/>
        </w:rPr>
      </w:pPr>
      <w:r w:rsidRPr="00402598">
        <w:t>Nancy A Rigotti, MD</w:t>
      </w:r>
      <w:r w:rsidRPr="00402598">
        <w:rPr>
          <w:vertAlign w:val="superscript"/>
        </w:rPr>
        <w:t>e</w:t>
      </w:r>
    </w:p>
    <w:p w14:paraId="5384A1E2" w14:textId="5D20BA2D" w:rsidR="002B0246" w:rsidRPr="002B0246" w:rsidRDefault="002B0246" w:rsidP="00C417EC">
      <w:pPr>
        <w:spacing w:after="0" w:line="240" w:lineRule="auto"/>
      </w:pPr>
      <w:r>
        <w:t>Yixian Chen, PhD</w:t>
      </w:r>
      <w:r w:rsidRPr="00266D19">
        <w:rPr>
          <w:vertAlign w:val="superscript"/>
        </w:rPr>
        <w:t>f</w:t>
      </w:r>
    </w:p>
    <w:p w14:paraId="2526D55B" w14:textId="2E244EC4" w:rsidR="00C417EC" w:rsidRPr="00402598" w:rsidRDefault="00C417EC" w:rsidP="00C417EC">
      <w:pPr>
        <w:spacing w:after="0" w:line="240" w:lineRule="auto"/>
      </w:pPr>
      <w:r w:rsidRPr="00402598">
        <w:t>Jamie Hartmann-Boyce, DPhil</w:t>
      </w:r>
      <w:r w:rsidRPr="00402598">
        <w:rPr>
          <w:vertAlign w:val="superscript"/>
        </w:rPr>
        <w:t>a,</w:t>
      </w:r>
      <w:r w:rsidR="002B0246">
        <w:rPr>
          <w:vertAlign w:val="superscript"/>
        </w:rPr>
        <w:t>g</w:t>
      </w:r>
    </w:p>
    <w:p w14:paraId="5DD3C65E" w14:textId="77777777" w:rsidR="00C417EC" w:rsidRPr="00402598" w:rsidRDefault="00C417EC" w:rsidP="00C417EC">
      <w:pPr>
        <w:spacing w:after="0" w:line="240" w:lineRule="auto"/>
      </w:pPr>
    </w:p>
    <w:p w14:paraId="206DFAD6" w14:textId="29B0CD62" w:rsidR="00C417EC" w:rsidRPr="00402598" w:rsidRDefault="00C417EC" w:rsidP="00C417EC">
      <w:pPr>
        <w:spacing w:after="0" w:line="240" w:lineRule="auto"/>
      </w:pPr>
      <w:r w:rsidRPr="00402598">
        <w:t xml:space="preserve">a Nuffield Department of Primary Care Health Sciences, University of Oxford, Oxford, UK. Email: </w:t>
      </w:r>
      <w:hyperlink r:id="rId11" w:history="1">
        <w:r w:rsidRPr="00402598">
          <w:rPr>
            <w:color w:val="0000FF"/>
            <w:u w:val="single"/>
          </w:rPr>
          <w:t>ailsa.butler@phc.ox.ac.uk</w:t>
        </w:r>
      </w:hyperlink>
      <w:r w:rsidRPr="00402598">
        <w:t xml:space="preserve">; </w:t>
      </w:r>
      <w:hyperlink r:id="rId12" w:history="1">
        <w:r w:rsidR="00EB237B" w:rsidRPr="00766E95">
          <w:rPr>
            <w:rStyle w:val="Hyperlink"/>
          </w:rPr>
          <w:t>nicola.lindson@phc.ox.ac.uk</w:t>
        </w:r>
      </w:hyperlink>
      <w:r w:rsidRPr="00402598">
        <w:t xml:space="preserve">; </w:t>
      </w:r>
      <w:hyperlink r:id="rId13" w:history="1">
        <w:r w:rsidRPr="00402598">
          <w:rPr>
            <w:color w:val="0000FF"/>
            <w:u w:val="single"/>
          </w:rPr>
          <w:t>annika.theodoulou@phc.ox.ac.uk</w:t>
        </w:r>
      </w:hyperlink>
      <w:r w:rsidRPr="00402598">
        <w:t xml:space="preserve">; </w:t>
      </w:r>
      <w:hyperlink r:id="rId14" w:history="1"/>
      <w:hyperlink r:id="rId15" w:history="1">
        <w:r w:rsidR="009439DF" w:rsidRPr="004B66BE">
          <w:rPr>
            <w:rStyle w:val="Hyperlink"/>
          </w:rPr>
          <w:t>jonathan.livingstone-banks@phc.ox.ac.uk</w:t>
        </w:r>
      </w:hyperlink>
    </w:p>
    <w:p w14:paraId="363CB2CB" w14:textId="2379B09E" w:rsidR="00C417EC" w:rsidRPr="00402598" w:rsidRDefault="00C417EC" w:rsidP="00C417EC">
      <w:pPr>
        <w:spacing w:after="0" w:line="240" w:lineRule="auto"/>
      </w:pPr>
      <w:r w:rsidRPr="00402598">
        <w:t xml:space="preserve">b Georgetown University-Lombardi Comprehensive Cancer Center, Cancer Prevention and Control Program, Washington, DC, USA. </w:t>
      </w:r>
      <w:r>
        <w:t xml:space="preserve">Email: </w:t>
      </w:r>
      <w:hyperlink r:id="rId16" w:history="1">
        <w:r w:rsidRPr="00402598">
          <w:rPr>
            <w:color w:val="0000FF"/>
            <w:u w:val="single"/>
          </w:rPr>
          <w:t>dl777@georgetown.edu</w:t>
        </w:r>
      </w:hyperlink>
      <w:r w:rsidRPr="00402598">
        <w:t xml:space="preserve"> </w:t>
      </w:r>
    </w:p>
    <w:p w14:paraId="51A3E16C" w14:textId="77777777" w:rsidR="00C417EC" w:rsidRPr="00402598" w:rsidRDefault="00C417EC" w:rsidP="00C417EC">
      <w:pPr>
        <w:spacing w:after="0"/>
      </w:pPr>
      <w:r w:rsidRPr="00402598">
        <w:t xml:space="preserve">c Centre for Outcomes Research and Effectiveness, Research department of Clinical, Educational and Health psychology, University College London. </w:t>
      </w:r>
      <w:r>
        <w:t xml:space="preserve">Email: </w:t>
      </w:r>
      <w:hyperlink r:id="rId17" w:history="1">
        <w:r w:rsidRPr="00402598">
          <w:rPr>
            <w:color w:val="0000FF"/>
            <w:u w:val="single"/>
          </w:rPr>
          <w:t>Phoebe.barnett@ucl.ac.uk</w:t>
        </w:r>
      </w:hyperlink>
    </w:p>
    <w:p w14:paraId="170BD79C" w14:textId="77777777" w:rsidR="00C417EC" w:rsidRPr="00402598" w:rsidRDefault="00C417EC" w:rsidP="00C417EC">
      <w:pPr>
        <w:spacing w:after="0" w:line="240" w:lineRule="auto"/>
      </w:pPr>
      <w:r w:rsidRPr="00402598">
        <w:t>d Addiction Research Group, Norwich Medical School, University of East Anglia. c.notley@uea.ac.uk</w:t>
      </w:r>
    </w:p>
    <w:p w14:paraId="3C5B3A50" w14:textId="77777777" w:rsidR="00C417EC" w:rsidRDefault="00C417EC" w:rsidP="00C417EC">
      <w:pPr>
        <w:spacing w:after="0" w:line="240" w:lineRule="auto"/>
        <w:rPr>
          <w:color w:val="0000FF"/>
          <w:u w:val="single"/>
        </w:rPr>
      </w:pPr>
      <w:r w:rsidRPr="00402598">
        <w:t xml:space="preserve">e Tobacco Research and Treatment Center, Department of Medicine, Massachusetts General Hospital, Harvard Medical School, Boston, Massachusetts, USA. Email: </w:t>
      </w:r>
      <w:hyperlink r:id="rId18" w:history="1">
        <w:r w:rsidRPr="00402598">
          <w:rPr>
            <w:color w:val="0000FF"/>
            <w:u w:val="single"/>
          </w:rPr>
          <w:t>NRIGOTTI@PARTNERS.ORG</w:t>
        </w:r>
      </w:hyperlink>
    </w:p>
    <w:p w14:paraId="777FC49F" w14:textId="2E7C9E14" w:rsidR="00403320" w:rsidRPr="00402598" w:rsidRDefault="002B0246" w:rsidP="00C417EC">
      <w:pPr>
        <w:spacing w:after="0" w:line="240" w:lineRule="auto"/>
        <w:rPr>
          <w:color w:val="0000FF"/>
          <w:u w:val="single"/>
        </w:rPr>
      </w:pPr>
      <w:r w:rsidRPr="00266D19">
        <w:t xml:space="preserve">f </w:t>
      </w:r>
      <w:r w:rsidRPr="002A27A1">
        <w:rPr>
          <w:lang w:val="en-US"/>
        </w:rPr>
        <w:t xml:space="preserve">Department of Integrative Oncology, British Columbia Cancer Research Institute, Vancouver, British Columbia, Canada. Email: </w:t>
      </w:r>
      <w:hyperlink r:id="rId19" w:history="1">
        <w:r w:rsidR="00403320" w:rsidRPr="00B1784C">
          <w:rPr>
            <w:rStyle w:val="Hyperlink"/>
            <w:lang w:val="en-US"/>
          </w:rPr>
          <w:t>ycchen@bccrc.ca</w:t>
        </w:r>
      </w:hyperlink>
    </w:p>
    <w:p w14:paraId="12D8E336" w14:textId="0561BAC1" w:rsidR="00C417EC" w:rsidRPr="00402598" w:rsidRDefault="002B0246" w:rsidP="00C417EC">
      <w:pPr>
        <w:spacing w:after="0" w:line="240" w:lineRule="auto"/>
      </w:pPr>
      <w:r>
        <w:rPr>
          <w:color w:val="000000" w:themeColor="text1"/>
        </w:rPr>
        <w:t>g</w:t>
      </w:r>
      <w:r w:rsidR="00C417EC" w:rsidRPr="00D86AB1">
        <w:rPr>
          <w:color w:val="000000" w:themeColor="text1"/>
        </w:rPr>
        <w:t xml:space="preserve"> Department of Health Promotion and Policy, University of Massachusetts Amherst, Amherst</w:t>
      </w:r>
      <w:r w:rsidR="00C417EC">
        <w:rPr>
          <w:color w:val="000000" w:themeColor="text1"/>
        </w:rPr>
        <w:t>, MA, USA. E</w:t>
      </w:r>
      <w:r w:rsidR="00C417EC" w:rsidRPr="00D86AB1">
        <w:rPr>
          <w:color w:val="000000" w:themeColor="text1"/>
        </w:rPr>
        <w:t xml:space="preserve">mail: </w:t>
      </w:r>
      <w:r w:rsidR="00C417EC" w:rsidRPr="00402598">
        <w:rPr>
          <w:color w:val="0000FF"/>
          <w:u w:val="single"/>
        </w:rPr>
        <w:t>jhartmannboy@umass.edu</w:t>
      </w:r>
    </w:p>
    <w:p w14:paraId="2591416C" w14:textId="77777777" w:rsidR="00C417EC" w:rsidRPr="00402598" w:rsidRDefault="00C417EC" w:rsidP="00C417EC">
      <w:pPr>
        <w:spacing w:after="0" w:line="240" w:lineRule="auto"/>
      </w:pPr>
    </w:p>
    <w:p w14:paraId="5087858E" w14:textId="77777777" w:rsidR="00C417EC" w:rsidRPr="00402598" w:rsidRDefault="00C417EC" w:rsidP="00C417EC">
      <w:pPr>
        <w:keepNext/>
        <w:keepLines/>
        <w:spacing w:before="40" w:after="0"/>
        <w:outlineLvl w:val="1"/>
        <w:rPr>
          <w:rFonts w:asciiTheme="majorHAnsi" w:eastAsiaTheme="majorEastAsia" w:hAnsiTheme="majorHAnsi" w:cstheme="majorBidi"/>
          <w:color w:val="2E74B5" w:themeColor="accent1" w:themeShade="BF"/>
          <w:sz w:val="26"/>
          <w:szCs w:val="26"/>
        </w:rPr>
      </w:pPr>
      <w:r w:rsidRPr="00402598">
        <w:rPr>
          <w:rFonts w:asciiTheme="majorHAnsi" w:eastAsiaTheme="majorEastAsia" w:hAnsiTheme="majorHAnsi" w:cstheme="majorBidi"/>
          <w:color w:val="2E74B5" w:themeColor="accent1" w:themeShade="BF"/>
          <w:sz w:val="26"/>
          <w:szCs w:val="26"/>
        </w:rPr>
        <w:t>Acknowledgements</w:t>
      </w:r>
    </w:p>
    <w:p w14:paraId="21D02222" w14:textId="77777777" w:rsidR="00636A5C" w:rsidRPr="00402598" w:rsidRDefault="00636A5C" w:rsidP="00636A5C">
      <w:pPr>
        <w:keepNext/>
        <w:keepLines/>
        <w:spacing w:before="40" w:after="0"/>
        <w:outlineLvl w:val="1"/>
        <w:rPr>
          <w:rFonts w:eastAsiaTheme="majorEastAsia" w:cstheme="minorHAnsi"/>
        </w:rPr>
      </w:pPr>
      <w:r w:rsidRPr="00402598">
        <w:rPr>
          <w:rFonts w:eastAsiaTheme="majorEastAsia" w:cstheme="minorHAnsi"/>
        </w:rPr>
        <w:t xml:space="preserve">We would like to thank </w:t>
      </w:r>
      <w:r>
        <w:rPr>
          <w:rFonts w:eastAsiaTheme="majorEastAsia" w:cstheme="minorHAnsi"/>
        </w:rPr>
        <w:t>our funders (see funding section) and study investigators</w:t>
      </w:r>
      <w:r w:rsidRPr="00402598">
        <w:rPr>
          <w:rFonts w:eastAsiaTheme="majorEastAsia" w:cstheme="minorHAnsi"/>
        </w:rPr>
        <w:t xml:space="preserve"> who provided data contributing to this manuscript: Professor Penny Cook, Aimee Hodgkinson, Dr Nicholas Goldenson, Dr Sarah Pratt, Dr Francesca Pesola, Dr Katie Myers Smith, Professor Kim Pulvers, Dr Paul A Bateman, Dr Rachna Begh, Dr Pasquale Caponnetto and Professor Riccardo Polosa.</w:t>
      </w:r>
    </w:p>
    <w:p w14:paraId="09BF743F" w14:textId="77777777" w:rsidR="00C417EC" w:rsidRPr="00402598" w:rsidRDefault="00C417EC" w:rsidP="00C417EC"/>
    <w:p w14:paraId="10DB5A0C" w14:textId="77777777" w:rsidR="00C417EC" w:rsidRPr="00402598" w:rsidRDefault="00C417EC" w:rsidP="00C417EC">
      <w:pPr>
        <w:keepNext/>
        <w:keepLines/>
        <w:spacing w:before="40" w:after="0"/>
        <w:outlineLvl w:val="1"/>
        <w:rPr>
          <w:rFonts w:asciiTheme="majorHAnsi" w:eastAsiaTheme="majorEastAsia" w:hAnsiTheme="majorHAnsi" w:cstheme="majorBidi"/>
          <w:color w:val="2E74B5" w:themeColor="accent1" w:themeShade="BF"/>
          <w:sz w:val="26"/>
          <w:szCs w:val="26"/>
        </w:rPr>
      </w:pPr>
      <w:r w:rsidRPr="00402598">
        <w:rPr>
          <w:rFonts w:asciiTheme="majorHAnsi" w:eastAsiaTheme="majorEastAsia" w:hAnsiTheme="majorHAnsi" w:cstheme="majorBidi"/>
          <w:color w:val="2E74B5" w:themeColor="accent1" w:themeShade="BF"/>
          <w:sz w:val="26"/>
          <w:szCs w:val="26"/>
        </w:rPr>
        <w:t>Declarations of competing interest</w:t>
      </w:r>
    </w:p>
    <w:p w14:paraId="4A1A4AF0" w14:textId="5B9E86FF" w:rsidR="00C417EC" w:rsidRPr="00402598" w:rsidRDefault="00C417EC" w:rsidP="00C417EC">
      <w:r w:rsidRPr="00402598">
        <w:t xml:space="preserve">NL, </w:t>
      </w:r>
      <w:r w:rsidR="007D4D1F">
        <w:t xml:space="preserve">ARB, DTL, PB, AT, </w:t>
      </w:r>
      <w:r w:rsidR="007355BC">
        <w:t>YC</w:t>
      </w:r>
      <w:r w:rsidRPr="00402598">
        <w:t>: None</w:t>
      </w:r>
    </w:p>
    <w:p w14:paraId="6F5D0368" w14:textId="0D2E632F" w:rsidR="00266D19" w:rsidRPr="00266D19" w:rsidRDefault="00266D19" w:rsidP="00266D19">
      <w:pPr>
        <w:spacing w:after="0" w:line="240" w:lineRule="auto"/>
        <w:rPr>
          <w:rFonts w:eastAsia="Times New Roman" w:cstheme="minorHAnsi"/>
          <w:lang w:eastAsia="en-GB"/>
        </w:rPr>
      </w:pPr>
      <w:r w:rsidRPr="00266D19">
        <w:rPr>
          <w:rFonts w:eastAsia="Times New Roman" w:cstheme="minorHAnsi"/>
          <w:lang w:eastAsia="en-GB"/>
        </w:rPr>
        <w:t>CN has received an honorarium from Vox Media for filming a 'nicotine explainer' on the role of nicotine in addiction. CN was co-PI on CoSTED trial</w:t>
      </w:r>
      <w:r>
        <w:rPr>
          <w:rFonts w:eastAsia="Times New Roman" w:cstheme="minorHAnsi"/>
          <w:lang w:eastAsia="en-GB"/>
        </w:rPr>
        <w:t xml:space="preserve"> </w:t>
      </w:r>
      <w:r w:rsidRPr="00266D19">
        <w:rPr>
          <w:rFonts w:eastAsia="Times New Roman" w:cstheme="minorHAnsi"/>
          <w:lang w:eastAsia="en-GB"/>
        </w:rPr>
        <w:t>(Pope 2024</w:t>
      </w:r>
      <w:r>
        <w:rPr>
          <w:rFonts w:eastAsia="Times New Roman" w:cstheme="minorHAnsi"/>
          <w:lang w:eastAsia="en-GB"/>
        </w:rPr>
        <w:t xml:space="preserve">; </w:t>
      </w:r>
      <w:r w:rsidRPr="00266D19">
        <w:rPr>
          <w:rFonts w:eastAsia="Times New Roman" w:cstheme="minorHAnsi"/>
          <w:lang w:eastAsia="en-GB"/>
        </w:rPr>
        <w:t>NIHR129438).</w:t>
      </w:r>
    </w:p>
    <w:p w14:paraId="62C26F4D" w14:textId="77777777" w:rsidR="00266D19" w:rsidRDefault="00266D19" w:rsidP="00266D19">
      <w:pPr>
        <w:spacing w:after="0" w:line="240" w:lineRule="auto"/>
        <w:rPr>
          <w:rFonts w:ascii="Calibri" w:eastAsia="Times New Roman" w:hAnsi="Calibri" w:cs="Calibri"/>
          <w:color w:val="000000"/>
          <w:lang w:eastAsia="en-GB"/>
        </w:rPr>
      </w:pPr>
    </w:p>
    <w:p w14:paraId="7ACF2656" w14:textId="77482A22" w:rsidR="00266D19" w:rsidRDefault="00266D19" w:rsidP="00266D19">
      <w:pPr>
        <w:spacing w:after="0" w:line="240" w:lineRule="auto"/>
        <w:rPr>
          <w:rFonts w:ascii="Calibri" w:eastAsia="Times New Roman" w:hAnsi="Calibri" w:cs="Calibri"/>
          <w:color w:val="000000"/>
          <w:lang w:eastAsia="en-GB"/>
        </w:rPr>
      </w:pPr>
      <w:r w:rsidRPr="00402598">
        <w:rPr>
          <w:rFonts w:ascii="Calibri" w:eastAsia="Times New Roman" w:hAnsi="Calibri" w:cs="Calibri"/>
          <w:color w:val="000000"/>
          <w:lang w:eastAsia="en-GB"/>
        </w:rPr>
        <w:t>JHB has received research consultancy funding from the Food and Drug Administration and the Truth Initiative.</w:t>
      </w:r>
    </w:p>
    <w:p w14:paraId="26854D12" w14:textId="677E56F8" w:rsidR="00266D19" w:rsidRDefault="00266D19" w:rsidP="00266D19">
      <w:pPr>
        <w:spacing w:after="0" w:line="240" w:lineRule="auto"/>
        <w:rPr>
          <w:rFonts w:ascii="Calibri" w:eastAsia="Times New Roman" w:hAnsi="Calibri" w:cs="Calibri"/>
          <w:color w:val="000000"/>
          <w:lang w:eastAsia="en-GB"/>
        </w:rPr>
      </w:pPr>
    </w:p>
    <w:p w14:paraId="74DB4753" w14:textId="39A2CBA6" w:rsidR="00266D19" w:rsidRDefault="00266D19" w:rsidP="00266D19">
      <w:pPr>
        <w:spacing w:after="0" w:line="240" w:lineRule="auto"/>
        <w:rPr>
          <w:rFonts w:ascii="Calibri" w:eastAsia="Times New Roman" w:hAnsi="Calibri" w:cs="Calibri"/>
          <w:color w:val="000000"/>
          <w:lang w:eastAsia="en-GB"/>
        </w:rPr>
      </w:pPr>
      <w:r w:rsidRPr="00266D19">
        <w:rPr>
          <w:rFonts w:ascii="Calibri" w:eastAsia="Times New Roman" w:hAnsi="Calibri" w:cs="Calibri"/>
          <w:color w:val="000000"/>
          <w:lang w:eastAsia="en-GB"/>
        </w:rPr>
        <w:t>JLB is an author of a</w:t>
      </w:r>
      <w:r>
        <w:rPr>
          <w:rFonts w:ascii="Calibri" w:eastAsia="Times New Roman" w:hAnsi="Calibri" w:cs="Calibri"/>
          <w:color w:val="000000"/>
          <w:lang w:eastAsia="en-GB"/>
        </w:rPr>
        <w:t xml:space="preserve"> paper reporting a</w:t>
      </w:r>
      <w:r w:rsidRPr="00266D19">
        <w:rPr>
          <w:rFonts w:ascii="Calibri" w:eastAsia="Times New Roman" w:hAnsi="Calibri" w:cs="Calibri"/>
          <w:color w:val="000000"/>
          <w:lang w:eastAsia="en-GB"/>
        </w:rPr>
        <w:t xml:space="preserve"> trial included in this review</w:t>
      </w:r>
      <w:r>
        <w:rPr>
          <w:rFonts w:ascii="Calibri" w:eastAsia="Times New Roman" w:hAnsi="Calibri" w:cs="Calibri"/>
          <w:color w:val="000000"/>
          <w:lang w:eastAsia="en-GB"/>
        </w:rPr>
        <w:t xml:space="preserve"> (Pope 2024)</w:t>
      </w:r>
      <w:r w:rsidRPr="00266D19">
        <w:rPr>
          <w:rFonts w:ascii="Calibri" w:eastAsia="Times New Roman" w:hAnsi="Calibri" w:cs="Calibri"/>
          <w:color w:val="000000"/>
          <w:lang w:eastAsia="en-GB"/>
        </w:rPr>
        <w:t>.</w:t>
      </w:r>
    </w:p>
    <w:p w14:paraId="7482C9BC" w14:textId="77777777" w:rsidR="00266D19" w:rsidRDefault="00266D19" w:rsidP="00C417EC">
      <w:pPr>
        <w:spacing w:after="0" w:line="240" w:lineRule="auto"/>
        <w:rPr>
          <w:rFonts w:ascii="Calibri" w:eastAsia="Times New Roman" w:hAnsi="Calibri" w:cs="Calibri"/>
          <w:color w:val="000000"/>
          <w:lang w:eastAsia="en-GB"/>
        </w:rPr>
      </w:pPr>
    </w:p>
    <w:p w14:paraId="6DB9A516" w14:textId="324A52D8" w:rsidR="00C417EC" w:rsidRPr="00402598" w:rsidRDefault="00C417EC" w:rsidP="00C417EC">
      <w:pPr>
        <w:spacing w:after="0" w:line="240" w:lineRule="auto"/>
        <w:rPr>
          <w:rFonts w:ascii="Calibri" w:eastAsia="Times New Roman" w:hAnsi="Calibri" w:cs="Calibri"/>
          <w:color w:val="000000"/>
          <w:lang w:eastAsia="en-GB"/>
        </w:rPr>
      </w:pPr>
      <w:r w:rsidRPr="00402598">
        <w:rPr>
          <w:rFonts w:ascii="Calibri" w:eastAsia="Times New Roman" w:hAnsi="Calibri" w:cs="Calibri"/>
          <w:color w:val="000000"/>
          <w:lang w:eastAsia="en-GB"/>
        </w:rPr>
        <w:lastRenderedPageBreak/>
        <w:t>NAR has received royalties from UpToDate, Inc., for chapters on electronic cigarettes. Outside the topic of e-cigarettes, she has consulted for and received research grant</w:t>
      </w:r>
      <w:r w:rsidR="00EA582A">
        <w:rPr>
          <w:rFonts w:ascii="Calibri" w:eastAsia="Times New Roman" w:hAnsi="Calibri" w:cs="Calibri"/>
          <w:color w:val="000000"/>
          <w:lang w:eastAsia="en-GB"/>
        </w:rPr>
        <w:t>s</w:t>
      </w:r>
      <w:r w:rsidRPr="00402598">
        <w:rPr>
          <w:rFonts w:ascii="Calibri" w:eastAsia="Times New Roman" w:hAnsi="Calibri" w:cs="Calibri"/>
          <w:color w:val="000000"/>
          <w:lang w:eastAsia="en-GB"/>
        </w:rPr>
        <w:t xml:space="preserve"> from Achieve Life Sciences.</w:t>
      </w:r>
    </w:p>
    <w:p w14:paraId="0365C31D" w14:textId="2FF9E9A4" w:rsidR="00266D19" w:rsidRDefault="00266D19" w:rsidP="00C417EC">
      <w:pPr>
        <w:spacing w:after="0" w:line="240" w:lineRule="auto"/>
        <w:rPr>
          <w:rFonts w:ascii="Calibri" w:eastAsia="Times New Roman" w:hAnsi="Calibri" w:cs="Calibri"/>
          <w:color w:val="000000"/>
          <w:lang w:eastAsia="en-GB"/>
        </w:rPr>
      </w:pPr>
    </w:p>
    <w:p w14:paraId="0BFDED07" w14:textId="77777777" w:rsidR="00C417EC" w:rsidRPr="00402598" w:rsidRDefault="00C417EC" w:rsidP="00C417EC">
      <w:pPr>
        <w:keepNext/>
        <w:keepLines/>
        <w:spacing w:before="40" w:after="0"/>
        <w:outlineLvl w:val="1"/>
        <w:rPr>
          <w:rFonts w:asciiTheme="majorHAnsi" w:eastAsiaTheme="majorEastAsia" w:hAnsiTheme="majorHAnsi" w:cstheme="majorBidi"/>
          <w:color w:val="2E74B5" w:themeColor="accent1" w:themeShade="BF"/>
          <w:sz w:val="26"/>
          <w:szCs w:val="26"/>
        </w:rPr>
      </w:pPr>
      <w:r w:rsidRPr="00402598">
        <w:rPr>
          <w:rFonts w:asciiTheme="majorHAnsi" w:eastAsiaTheme="majorEastAsia" w:hAnsiTheme="majorHAnsi" w:cstheme="majorBidi"/>
          <w:color w:val="2E74B5" w:themeColor="accent1" w:themeShade="BF"/>
          <w:sz w:val="26"/>
          <w:szCs w:val="26"/>
        </w:rPr>
        <w:t>Funding</w:t>
      </w:r>
    </w:p>
    <w:p w14:paraId="01D24D96" w14:textId="05B6CE43" w:rsidR="00C417EC" w:rsidRPr="00B553BA" w:rsidRDefault="00C417EC" w:rsidP="00B553BA">
      <w:pPr>
        <w:keepNext/>
        <w:keepLines/>
        <w:spacing w:before="40" w:after="0"/>
        <w:outlineLvl w:val="1"/>
        <w:rPr>
          <w:rFonts w:eastAsiaTheme="majorEastAsia" w:cstheme="minorHAnsi"/>
        </w:rPr>
      </w:pPr>
      <w:r w:rsidRPr="00402598">
        <w:rPr>
          <w:rFonts w:eastAsiaTheme="majorEastAsia" w:cstheme="minorHAnsi"/>
        </w:rPr>
        <w:t>Research reported in this publication update was supported by the National Cancer Institute of the National Institutes of Health (NIH) and FDA Center for Tobacco Products (CTP) under Award Number 2U54CA229974. The content is solely the responsibility of the authors and does not necessarily represent the official views of the NIH or the Food and Drug Administration. Support for the parent review comes from Cancer Research UK (PRCPJT-Nov22/100012). The previous update was also funded by an Oxford University Public Policy Challenge Grant and infrastructure funding for the Cochrane Tobacco Addiction Group provided by the National Institute for Health and Care Research (NIHR). The views and opinions expressed therein are those of the authors and do not necessarily reflect those of the Systematic Reviews Programme, NIHR, National Health Service (NHS) or the Department of Health.</w:t>
      </w:r>
    </w:p>
    <w:p w14:paraId="7BF71668" w14:textId="77777777" w:rsidR="00C417EC" w:rsidRPr="00402598" w:rsidRDefault="00C417EC" w:rsidP="00C417EC">
      <w:pPr>
        <w:rPr>
          <w:rFonts w:asciiTheme="majorHAnsi" w:eastAsiaTheme="majorEastAsia" w:hAnsiTheme="majorHAnsi" w:cstheme="majorBidi"/>
          <w:color w:val="2E74B5" w:themeColor="accent1" w:themeShade="BF"/>
          <w:sz w:val="26"/>
          <w:szCs w:val="26"/>
          <w:highlight w:val="yellow"/>
        </w:rPr>
      </w:pPr>
      <w:r w:rsidRPr="00402598">
        <w:rPr>
          <w:highlight w:val="yellow"/>
        </w:rPr>
        <w:br w:type="page"/>
      </w:r>
    </w:p>
    <w:p w14:paraId="51238659"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r w:rsidRPr="00402598">
        <w:rPr>
          <w:rFonts w:asciiTheme="majorHAnsi" w:eastAsiaTheme="majorEastAsia" w:hAnsiTheme="majorHAnsi" w:cstheme="majorBidi"/>
          <w:b/>
          <w:color w:val="2E74B5" w:themeColor="accent1" w:themeShade="BF"/>
          <w:sz w:val="26"/>
          <w:szCs w:val="26"/>
        </w:rPr>
        <w:lastRenderedPageBreak/>
        <w:t>ABSTRACT</w:t>
      </w:r>
    </w:p>
    <w:p w14:paraId="373FD1E8" w14:textId="77777777" w:rsidR="00636A5C" w:rsidRPr="00402598" w:rsidRDefault="00636A5C" w:rsidP="00636A5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Aims</w:t>
      </w:r>
    </w:p>
    <w:p w14:paraId="266474F2" w14:textId="7C47498D" w:rsidR="00636A5C" w:rsidRPr="00402598" w:rsidRDefault="00636A5C" w:rsidP="00636A5C">
      <w:r w:rsidRPr="00402598">
        <w:t>To investigate patterns of e-cigarette flavour use</w:t>
      </w:r>
      <w:r w:rsidR="00894827">
        <w:t xml:space="preserve"> (sweet, tobacco, menthol/mint)</w:t>
      </w:r>
      <w:r w:rsidRPr="00402598">
        <w:t xml:space="preserve"> in </w:t>
      </w:r>
      <w:r w:rsidR="00894827">
        <w:t>interventional studies of</w:t>
      </w:r>
      <w:r w:rsidRPr="00402598">
        <w:t xml:space="preserve"> e-cigarettes </w:t>
      </w:r>
      <w:r w:rsidR="00894827">
        <w:t>for</w:t>
      </w:r>
      <w:r w:rsidR="00894827" w:rsidRPr="00402598">
        <w:t xml:space="preserve"> </w:t>
      </w:r>
      <w:r w:rsidRPr="00402598">
        <w:t>stop</w:t>
      </w:r>
      <w:r w:rsidR="00894827">
        <w:t>ping</w:t>
      </w:r>
      <w:r w:rsidRPr="00402598">
        <w:t xml:space="preserve"> smoking</w:t>
      </w:r>
      <w:r w:rsidR="00894827">
        <w:t>, and to estimate associations between</w:t>
      </w:r>
      <w:r>
        <w:t xml:space="preserve"> </w:t>
      </w:r>
      <w:r w:rsidRPr="00402598">
        <w:t>flavour</w:t>
      </w:r>
      <w:r>
        <w:t>s</w:t>
      </w:r>
      <w:r w:rsidRPr="00402598">
        <w:t xml:space="preserve"> and smoking/</w:t>
      </w:r>
      <w:r w:rsidR="00894827">
        <w:t>vaping</w:t>
      </w:r>
      <w:r w:rsidRPr="00402598">
        <w:t xml:space="preserve"> </w:t>
      </w:r>
      <w:r w:rsidR="00894827">
        <w:t>outcomes</w:t>
      </w:r>
      <w:r w:rsidRPr="00402598">
        <w:t>.</w:t>
      </w:r>
    </w:p>
    <w:p w14:paraId="76E71C36" w14:textId="77777777" w:rsidR="00636A5C" w:rsidRPr="00402598" w:rsidRDefault="00636A5C" w:rsidP="00636A5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Methods</w:t>
      </w:r>
    </w:p>
    <w:p w14:paraId="1B323B94" w14:textId="60D219A5" w:rsidR="00636A5C" w:rsidRPr="00402598" w:rsidRDefault="00894827" w:rsidP="00636A5C">
      <w:r>
        <w:t>U</w:t>
      </w:r>
      <w:r w:rsidR="00636A5C">
        <w:t>pdate of secondary data analyse</w:t>
      </w:r>
      <w:r w:rsidR="00636A5C" w:rsidRPr="00402598">
        <w:t>s</w:t>
      </w:r>
      <w:r w:rsidR="00636A5C">
        <w:t xml:space="preserve">, including meta-analyses </w:t>
      </w:r>
      <w:r w:rsidR="00D42370">
        <w:t xml:space="preserve">subgrouped by flavour provision </w:t>
      </w:r>
      <w:r w:rsidR="00636A5C">
        <w:t>and narrative syntheses,</w:t>
      </w:r>
      <w:r w:rsidR="00636A5C" w:rsidRPr="00402598">
        <w:t xml:space="preserve"> incorporating data </w:t>
      </w:r>
      <w:r w:rsidR="00D42370">
        <w:t xml:space="preserve">from January 2024 </w:t>
      </w:r>
      <w:r w:rsidR="00636A5C" w:rsidRPr="00402598">
        <w:t xml:space="preserve">to February 2024. </w:t>
      </w:r>
      <w:r w:rsidR="00D42370">
        <w:t>Eligible</w:t>
      </w:r>
      <w:r w:rsidR="00D42370" w:rsidRPr="00E34219">
        <w:t xml:space="preserve"> </w:t>
      </w:r>
      <w:r w:rsidR="00636A5C" w:rsidRPr="00E34219">
        <w:t xml:space="preserve">studies </w:t>
      </w:r>
      <w:r w:rsidR="00D42370">
        <w:t xml:space="preserve">were identified from a Cochrane review. Studies </w:t>
      </w:r>
      <w:r w:rsidR="00636A5C" w:rsidRPr="00E34219">
        <w:t xml:space="preserve">provided adults who smoked cigarettes with nicotine-containing e-cigarettes for smoking cessation and provided data on e-cigarette e-liquid flavour use. Outcomes included </w:t>
      </w:r>
      <w:r w:rsidR="00D42370">
        <w:t xml:space="preserve">participants’ </w:t>
      </w:r>
      <w:r w:rsidR="00636A5C" w:rsidRPr="00E34219">
        <w:t xml:space="preserve">flavour use </w:t>
      </w:r>
      <w:r w:rsidR="00D42370">
        <w:t xml:space="preserve">measured </w:t>
      </w:r>
      <w:r w:rsidR="00636A5C" w:rsidRPr="00E34219">
        <w:t xml:space="preserve">at any time, plus smoking </w:t>
      </w:r>
      <w:r w:rsidR="00636A5C">
        <w:t>abstinence, abstinence from</w:t>
      </w:r>
      <w:r w:rsidR="00636A5C" w:rsidRPr="00F227B3">
        <w:t xml:space="preserve"> all tobacco or commercial nicotine products</w:t>
      </w:r>
      <w:r w:rsidR="00636A5C" w:rsidRPr="00E34219">
        <w:t xml:space="preserve">, and </w:t>
      </w:r>
      <w:r w:rsidR="004576E8">
        <w:t>allocated</w:t>
      </w:r>
      <w:bookmarkStart w:id="0" w:name="_GoBack"/>
      <w:bookmarkEnd w:id="0"/>
      <w:r w:rsidR="00636A5C" w:rsidRPr="00E34219">
        <w:t xml:space="preserve"> product use at 6 months or long</w:t>
      </w:r>
      <w:r w:rsidR="00636A5C">
        <w:t>er, reported as risk ratios</w:t>
      </w:r>
      <w:r w:rsidR="00636A5C" w:rsidRPr="00E34219">
        <w:t xml:space="preserve"> wi</w:t>
      </w:r>
      <w:r w:rsidR="00636A5C">
        <w:t>th 95% confidence intervals</w:t>
      </w:r>
      <w:r w:rsidR="00636A5C" w:rsidRPr="00E34219">
        <w:t>.</w:t>
      </w:r>
      <w:r w:rsidR="00D42370">
        <w:t xml:space="preserve"> </w:t>
      </w:r>
      <w:r w:rsidR="00D42370" w:rsidRPr="00D42370">
        <w:t>We assessed risk of bias using the Cochrane Risk of Bias 1 tool.</w:t>
      </w:r>
    </w:p>
    <w:p w14:paraId="71246F42" w14:textId="77777777" w:rsidR="00636A5C" w:rsidRPr="00402598" w:rsidRDefault="00636A5C" w:rsidP="00636A5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Results</w:t>
      </w:r>
    </w:p>
    <w:p w14:paraId="1DCD36A8" w14:textId="6D73C614" w:rsidR="00636A5C" w:rsidRPr="00402598" w:rsidRDefault="00636A5C" w:rsidP="00636A5C">
      <w:r w:rsidRPr="00783B0E">
        <w:t xml:space="preserve">We included 25 studies (n=16,748); 21 contributed to </w:t>
      </w:r>
      <w:r w:rsidR="00D42370">
        <w:t xml:space="preserve">subgroup </w:t>
      </w:r>
      <w:r w:rsidRPr="00783B0E">
        <w:t>meta-analyses and 18 provided flavour</w:t>
      </w:r>
      <w:r w:rsidR="00D42370">
        <w:t xml:space="preserve"> choices</w:t>
      </w:r>
      <w:r w:rsidRPr="00783B0E">
        <w:t xml:space="preserve">. </w:t>
      </w:r>
      <w:r w:rsidRPr="00402598">
        <w:t>We judged 15</w:t>
      </w:r>
      <w:r>
        <w:t xml:space="preserve"> studies at high</w:t>
      </w:r>
      <w:r w:rsidRPr="00402598">
        <w:t>, seven</w:t>
      </w:r>
      <w:r>
        <w:t xml:space="preserve"> at low,</w:t>
      </w:r>
      <w:r w:rsidRPr="00402598">
        <w:t xml:space="preserve"> and three at unclear risk of bias. In studies where participants had a choice of flavours</w:t>
      </w:r>
      <w:r>
        <w:t>,</w:t>
      </w:r>
      <w:r w:rsidRPr="00402598">
        <w:t xml:space="preserve"> some switching between flavours occurred</w:t>
      </w:r>
      <w:r w:rsidR="00D42370">
        <w:t xml:space="preserve"> (5 studies)</w:t>
      </w:r>
      <w:r w:rsidRPr="00402598">
        <w:t xml:space="preserve">. </w:t>
      </w:r>
      <w:r w:rsidR="00D42370">
        <w:t>A preference for</w:t>
      </w:r>
      <w:r w:rsidRPr="00402598">
        <w:t xml:space="preserve"> sweet (including fruit</w:t>
      </w:r>
      <w:r>
        <w:t xml:space="preserve">) flavours </w:t>
      </w:r>
      <w:r w:rsidRPr="00402598">
        <w:t>over tobacco a</w:t>
      </w:r>
      <w:r>
        <w:t>nd menthol</w:t>
      </w:r>
      <w:r w:rsidR="00D42370">
        <w:t xml:space="preserve"> was indicated (in 6 of 11 studies)</w:t>
      </w:r>
      <w:r>
        <w:t xml:space="preserve">; however, there were </w:t>
      </w:r>
      <w:r w:rsidRPr="00402598">
        <w:t xml:space="preserve">differences across studies. Subgroup </w:t>
      </w:r>
      <w:r w:rsidR="00D42370">
        <w:t>meta-</w:t>
      </w:r>
      <w:r w:rsidRPr="00402598">
        <w:t xml:space="preserve">analyses showed no clear associations between </w:t>
      </w:r>
      <w:r>
        <w:t xml:space="preserve">e-liquid </w:t>
      </w:r>
      <w:r w:rsidRPr="00402598">
        <w:t>flavour</w:t>
      </w:r>
      <w:r>
        <w:t>s provided</w:t>
      </w:r>
      <w:r w:rsidRPr="00402598">
        <w:t xml:space="preserve"> and </w:t>
      </w:r>
      <w:r>
        <w:t xml:space="preserve">smoking </w:t>
      </w:r>
      <w:r w:rsidRPr="00402598">
        <w:t xml:space="preserve">cessation or </w:t>
      </w:r>
      <w:r>
        <w:t xml:space="preserve">study </w:t>
      </w:r>
      <w:r w:rsidRPr="00402598">
        <w:t>produ</w:t>
      </w:r>
      <w:r>
        <w:t xml:space="preserve">ct use. One included study randomised participants to two different flavour conditions and found similar </w:t>
      </w:r>
      <w:r w:rsidR="00D42370">
        <w:t xml:space="preserve">cessation </w:t>
      </w:r>
      <w:r>
        <w:t>rates and long-term e-cigarette use between arms at 12 month</w:t>
      </w:r>
      <w:r w:rsidR="00D42370">
        <w:t>s</w:t>
      </w:r>
      <w:r>
        <w:t>.</w:t>
      </w:r>
    </w:p>
    <w:p w14:paraId="64B69249" w14:textId="77777777" w:rsidR="00636A5C" w:rsidRPr="00402598" w:rsidRDefault="00636A5C" w:rsidP="00636A5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Conclusions</w:t>
      </w:r>
    </w:p>
    <w:p w14:paraId="4B16F0C2" w14:textId="0C56925A" w:rsidR="00636A5C" w:rsidRPr="00402598" w:rsidRDefault="00D42370" w:rsidP="00636A5C">
      <w:r>
        <w:t>S</w:t>
      </w:r>
      <w:r w:rsidR="00636A5C">
        <w:t xml:space="preserve">ome </w:t>
      </w:r>
      <w:r w:rsidR="00636A5C" w:rsidRPr="00402598">
        <w:t>people using e-cigarettes to quit smoking switch between e-cig</w:t>
      </w:r>
      <w:r w:rsidR="00636A5C">
        <w:t>arette flavours during a quit attempt. S</w:t>
      </w:r>
      <w:r w:rsidR="00636A5C" w:rsidRPr="00402598">
        <w:t xml:space="preserve">weet flavours may be preferred overall, but </w:t>
      </w:r>
      <w:r w:rsidR="00636A5C">
        <w:t>this may differ depending on context</w:t>
      </w:r>
      <w:r w:rsidR="00636A5C" w:rsidRPr="00402598">
        <w:t>.</w:t>
      </w:r>
      <w:r w:rsidR="00636A5C">
        <w:t xml:space="preserve"> </w:t>
      </w:r>
      <w:r>
        <w:t xml:space="preserve">Based on intervention studies </w:t>
      </w:r>
      <w:r>
        <w:rPr>
          <w:bCs/>
        </w:rPr>
        <w:t>t</w:t>
      </w:r>
      <w:r w:rsidR="00636A5C" w:rsidRPr="00402598">
        <w:rPr>
          <w:bCs/>
        </w:rPr>
        <w:t xml:space="preserve">here </w:t>
      </w:r>
      <w:r w:rsidR="00636A5C">
        <w:rPr>
          <w:bCs/>
        </w:rPr>
        <w:t>is no</w:t>
      </w:r>
      <w:r w:rsidR="00636A5C" w:rsidRPr="00402598">
        <w:rPr>
          <w:bCs/>
        </w:rPr>
        <w:t xml:space="preserve"> clear</w:t>
      </w:r>
      <w:r w:rsidR="00636A5C" w:rsidRPr="00402598">
        <w:t xml:space="preserve"> association between</w:t>
      </w:r>
      <w:r w:rsidR="00636A5C">
        <w:t xml:space="preserve"> the use of </w:t>
      </w:r>
      <w:r w:rsidR="00636A5C" w:rsidRPr="00402598">
        <w:t>e-cigarette flavours and smoking cessation or longer-term e-cigarette use, pos</w:t>
      </w:r>
      <w:r w:rsidR="00636A5C">
        <w:t>sibly due to a paucity of data.</w:t>
      </w:r>
    </w:p>
    <w:p w14:paraId="1A536C22" w14:textId="77777777" w:rsidR="00C417EC" w:rsidRPr="00402598" w:rsidRDefault="00C417EC" w:rsidP="00C417EC"/>
    <w:p w14:paraId="0D682008" w14:textId="77777777" w:rsidR="00C417EC" w:rsidRPr="00402598" w:rsidRDefault="00C417EC" w:rsidP="00C417EC">
      <w:pPr>
        <w:rPr>
          <w:rFonts w:asciiTheme="majorHAnsi" w:eastAsiaTheme="majorEastAsia" w:hAnsiTheme="majorHAnsi" w:cstheme="majorBidi"/>
          <w:color w:val="2E74B5" w:themeColor="accent1" w:themeShade="BF"/>
          <w:sz w:val="26"/>
          <w:szCs w:val="26"/>
        </w:rPr>
      </w:pPr>
      <w:r w:rsidRPr="00402598">
        <w:br w:type="page"/>
      </w:r>
    </w:p>
    <w:p w14:paraId="6EA197EA"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r w:rsidRPr="00402598">
        <w:rPr>
          <w:rFonts w:asciiTheme="majorHAnsi" w:eastAsiaTheme="majorEastAsia" w:hAnsiTheme="majorHAnsi" w:cstheme="majorBidi"/>
          <w:b/>
          <w:color w:val="2E74B5" w:themeColor="accent1" w:themeShade="BF"/>
          <w:sz w:val="26"/>
          <w:szCs w:val="26"/>
        </w:rPr>
        <w:lastRenderedPageBreak/>
        <w:t>BACKGROUND</w:t>
      </w:r>
    </w:p>
    <w:p w14:paraId="484DD103" w14:textId="7BBA3B57" w:rsidR="00C417EC" w:rsidRPr="00402598" w:rsidRDefault="00C417EC" w:rsidP="00C417EC">
      <w:pPr>
        <w:spacing w:after="120" w:line="23" w:lineRule="atLeast"/>
        <w:rPr>
          <w:rFonts w:cstheme="minorHAnsi"/>
        </w:rPr>
      </w:pPr>
      <w:r w:rsidRPr="00402598">
        <w:rPr>
          <w:rFonts w:cstheme="minorHAnsi"/>
        </w:rPr>
        <w:t xml:space="preserve">E-cigarettes (EC) are a popular </w:t>
      </w:r>
      <w:r w:rsidR="00627228">
        <w:rPr>
          <w:rFonts w:cstheme="minorHAnsi"/>
        </w:rPr>
        <w:t>aid</w:t>
      </w:r>
      <w:r w:rsidR="00D747FA">
        <w:rPr>
          <w:rFonts w:cstheme="minorHAnsi"/>
        </w:rPr>
        <w:t xml:space="preserve"> for</w:t>
      </w:r>
      <w:r w:rsidRPr="00402598">
        <w:rPr>
          <w:rFonts w:cstheme="minorHAnsi"/>
        </w:rPr>
        <w:t xml:space="preserve"> quitting smoking. The most recent update of our Cochrane living systematic review of ‘Electronic cigarettes for smoking cessation’ shows high certainty evidence that more people successfully quit smoking using nicotine</w:t>
      </w:r>
      <w:r w:rsidR="00026224">
        <w:rPr>
          <w:rFonts w:cstheme="minorHAnsi"/>
        </w:rPr>
        <w:t>-</w:t>
      </w:r>
      <w:r w:rsidR="00D747FA">
        <w:rPr>
          <w:rFonts w:cstheme="minorHAnsi"/>
        </w:rPr>
        <w:t>containing</w:t>
      </w:r>
      <w:r w:rsidRPr="00402598">
        <w:rPr>
          <w:rFonts w:cstheme="minorHAnsi"/>
        </w:rPr>
        <w:t xml:space="preserve"> EC than using nicotine replacement therapy (NRT)</w:t>
      </w:r>
      <w:r w:rsidR="00026224">
        <w:rPr>
          <w:rFonts w:cstheme="minorHAnsi"/>
        </w:rPr>
        <w:t>.</w:t>
      </w:r>
      <w:r>
        <w:rPr>
          <w:rFonts w:cstheme="minorHAnsi"/>
        </w:rPr>
        <w:fldChar w:fldCharType="begin"/>
      </w:r>
      <w:r>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Pr>
          <w:rFonts w:cstheme="minorHAnsi"/>
        </w:rPr>
        <w:fldChar w:fldCharType="separate"/>
      </w:r>
      <w:r>
        <w:rPr>
          <w:rFonts w:cstheme="minorHAnsi"/>
          <w:noProof/>
        </w:rPr>
        <w:t>(1)</w:t>
      </w:r>
      <w:r>
        <w:rPr>
          <w:rFonts w:cstheme="minorHAnsi"/>
        </w:rPr>
        <w:fldChar w:fldCharType="end"/>
      </w:r>
      <w:r w:rsidRPr="00402598">
        <w:rPr>
          <w:rFonts w:cstheme="minorHAnsi"/>
        </w:rPr>
        <w:t xml:space="preserve"> EC </w:t>
      </w:r>
      <w:r w:rsidR="00627228">
        <w:rPr>
          <w:rFonts w:cstheme="minorHAnsi"/>
        </w:rPr>
        <w:t xml:space="preserve">consumables (e.g., e-liquids) </w:t>
      </w:r>
      <w:r w:rsidRPr="00402598">
        <w:rPr>
          <w:rFonts w:cstheme="minorHAnsi"/>
        </w:rPr>
        <w:t>are available in a variety of flavours that can be matched to either a person’s favoured cigarette type</w:t>
      </w:r>
      <w:r w:rsidR="00FE67BF">
        <w:rPr>
          <w:rFonts w:cstheme="minorHAnsi"/>
        </w:rPr>
        <w:t xml:space="preserve"> (</w:t>
      </w:r>
      <w:r w:rsidRPr="00402598">
        <w:rPr>
          <w:rFonts w:cstheme="minorHAnsi"/>
        </w:rPr>
        <w:t>i.e.</w:t>
      </w:r>
      <w:r w:rsidR="00A64552">
        <w:rPr>
          <w:rFonts w:cstheme="minorHAnsi"/>
        </w:rPr>
        <w:t>,</w:t>
      </w:r>
      <w:r w:rsidRPr="00402598">
        <w:rPr>
          <w:rFonts w:cstheme="minorHAnsi"/>
        </w:rPr>
        <w:t xml:space="preserve"> tobacco or menthol</w:t>
      </w:r>
      <w:r w:rsidR="00FE67BF">
        <w:rPr>
          <w:rFonts w:cstheme="minorHAnsi"/>
        </w:rPr>
        <w:t>)</w:t>
      </w:r>
      <w:r w:rsidRPr="00402598">
        <w:rPr>
          <w:rFonts w:cstheme="minorHAnsi"/>
        </w:rPr>
        <w:t xml:space="preserve"> or something completely different, such as fruits, candies or desserts. There are ongoing policy debates about restricting EC flavour options, particularly as a mechanism to prevent youth vaping. While population surveys have attempted to examine whether EC flavours affect smoking cessation,</w:t>
      </w:r>
      <w:r>
        <w:rPr>
          <w:rFonts w:cstheme="minorHAnsi"/>
        </w:rPr>
        <w:fldChar w:fldCharType="begin">
          <w:fldData xml:space="preserve">PEVuZE5vdGU+PENpdGU+PEF1dGhvcj5HbGFzc2VyPC9BdXRob3I+PFllYXI+MjAyMTwvWWVhcj48
UmVjTnVtPjI8L1JlY051bT48RGlzcGxheVRleHQ+KDItNik8L0Rpc3BsYXlUZXh0PjxyZWNvcmQ+
PHJlYy1udW1iZXI+MjwvcmVjLW51bWJlcj48Zm9yZWlnbi1rZXlzPjxrZXkgYXBwPSJFTiIgZGIt
aWQ9ImUyczkyZTI5Nndkd3RyZXh4eno1ZXN2YjkyMDV2dnc1cnZ4dyIgdGltZXN0YW1wPSIxNjUy
MTI1NTAyIj4yPC9rZXk+PC9mb3JlaWduLWtleXM+PHJlZi10eXBlIG5hbWU9IkpvdXJuYWwgQXJ0
aWNsZSI+MTc8L3JlZi10eXBlPjxjb250cmlidXRvcnM+PGF1dGhvcnM+PGF1dGhvcj5HbGFzc2Vy
LCBBbGxpc29uIE08L2F1dGhvcj48YXV0aG9yPlZvamphbGEsIE1haGF0aGk8L2F1dGhvcj48YXV0
aG9yPkNhbnRyZWxsLCBKZW5uaWZlcjwvYXV0aG9yPjxhdXRob3I+TGV2eSwgRGF2aWQgVDwvYXV0
aG9yPjxhdXRob3I+R2lvdmVuY28sIERhbmllbCBQPC9hdXRob3I+PGF1dGhvcj5BYnJhbXMsIERh
dmlkPC9hdXRob3I+PGF1dGhvcj5OaWF1cmEsIFJheW1vbmQ8L2F1dGhvcj48L2F1dGhvcnM+PC9j
b250cmlidXRvcnM+PHRpdGxlcz48dGl0bGU+UGF0dGVybnMgb2YgZS1jaWdhcmV0dGUgdXNlIGFu
ZCBzdWJzZXF1ZW50IGNpZ2FyZXR0ZSBzbW9raW5nIGNlc3NhdGlvbiBvdmVyIDIgeWVhcnMgKDIw
MTMvMjAxNOKAkzIwMTUvMjAxNikgaW4gdGhlIHBvcHVsYXRpb24gYXNzZXNzbWVudCBvZiB0b2Jh
Y2NvIGFuZCBoZWFsdGggc3R1ZHk8L3RpdGxlPjxzZWNvbmRhcnktdGl0bGU+Tmljb3RpbmUgYW5k
IFRvYmFjY28gUmVzZWFyY2g8L3NlY29uZGFyeS10aXRsZT48L3RpdGxlcz48cGVyaW9kaWNhbD48
ZnVsbC10aXRsZT5OaWNvdGluZSBhbmQgVG9iYWNjbyBSZXNlYXJjaDwvZnVsbC10aXRsZT48L3Bl
cmlvZGljYWw+PHBhZ2VzPjY2OS02Nzc8L3BhZ2VzPjx2b2x1bWU+MjM8L3ZvbHVtZT48bnVtYmVy
PjQ8L251bWJlcj48ZGF0ZXM+PHllYXI+MjAyMTwveWVhcj48L2RhdGVzPjxpc2JuPjE0NjktOTk0
WDwvaXNibj48dXJscz48L3VybHM+PC9yZWNvcmQ+PC9DaXRlPjxDaXRlPjxBdXRob3I+RnJpZWRt
YW48L0F1dGhvcj48WWVhcj4yMDIwPC9ZZWFyPjxSZWNOdW0+NDwvUmVjTnVtPjxyZWNvcmQ+PHJl
Yy1udW1iZXI+NDwvcmVjLW51bWJlcj48Zm9yZWlnbi1rZXlzPjxrZXkgYXBwPSJFTiIgZGItaWQ9
ImUyczkyZTI5Nndkd3RyZXh4eno1ZXN2YjkyMDV2dnc1cnZ4dyIgdGltZXN0YW1wPSIxNjUyMTI1
NTY0Ij40PC9rZXk+PC9mb3JlaWduLWtleXM+PHJlZi10eXBlIG5hbWU9IkpvdXJuYWwgQXJ0aWNs
ZSI+MTc8L3JlZi10eXBlPjxjb250cmlidXRvcnM+PGF1dGhvcnM+PGF1dGhvcj5GcmllZG1hbiwg
QWJpZ2FpbCBTPC9hdXRob3I+PGF1dGhvcj5YdSwgU2lRaW5nPC9hdXRob3I+PC9hdXRob3JzPjwv
Y29udHJpYnV0b3JzPjx0aXRsZXM+PHRpdGxlPkFzc29jaWF0aW9ucyBvZiBmbGF2b3JlZCBlLWNp
Z2FyZXR0ZSB1cHRha2Ugd2l0aCBzdWJzZXF1ZW50IHNtb2tpbmcgaW5pdGlhdGlvbiBhbmQgY2Vz
c2F0aW9uPC90aXRsZT48c2Vjb25kYXJ5LXRpdGxlPkpBTUEgbmV0d29yayBvcGVuPC9zZWNvbmRh
cnktdGl0bGU+PC90aXRsZXM+PHBlcmlvZGljYWw+PGZ1bGwtdGl0bGU+SkFNQSBuZXR3b3JrIG9w
ZW48L2Z1bGwtdGl0bGU+PC9wZXJpb2RpY2FsPjxwYWdlcz5lMjAzODI2LWUyMDM4MjY8L3BhZ2Vz
Pjx2b2x1bWU+Mzwvdm9sdW1lPjxudW1iZXI+NjwvbnVtYmVyPjxkYXRlcz48eWVhcj4yMDIwPC95
ZWFyPjwvZGF0ZXM+PHVybHM+PC91cmxzPjwvcmVjb3JkPjwvQ2l0ZT48Q2l0ZT48QXV0aG9yPkxp
PC9BdXRob3I+PFllYXI+MjAyMTwvWWVhcj48UmVjTnVtPjM1PC9SZWNOdW0+PHJlY29yZD48cmVj
LW51bWJlcj4zNTwvcmVjLW51bWJlcj48Zm9yZWlnbi1rZXlzPjxrZXkgYXBwPSJFTiIgZGItaWQ9
ImUyczkyZTI5Nndkd3RyZXh4eno1ZXN2YjkyMDV2dnc1cnZ4dyIgdGltZXN0YW1wPSIxNzE4MDM2
MTM0Ij4zNTwva2V5PjwvZm9yZWlnbi1rZXlzPjxyZWYtdHlwZSBuYW1lPSJKb3VybmFsIEFydGlj
bGUiPjE3PC9yZWYtdHlwZT48Y29udHJpYnV0b3JzPjxhdXRob3JzPjxhdXRob3I+TGksIEwuPC9h
dXRob3I+PGF1dGhvcj5Cb3JsYW5kLCBSLjwvYXV0aG9yPjxhdXRob3I+Q3VtbWluZ3MsIEsuIE0u
PC9hdXRob3I+PGF1dGhvcj5Gb25nLCBHLiBULjwvYXV0aG9yPjxhdXRob3I+R3JhdmVseSwgUy48
L2F1dGhvcj48YXV0aG9yPlNtaXRoLCBELiBNLjwvYXV0aG9yPjxhdXRob3I+R29uaWV3aWN6LCBN
LiBMLjwvYXV0aG9yPjxhdXRob3I+TyZhcG9zO0Nvbm5vciwgUi4gSi48L2F1dGhvcj48YXV0aG9y
PlRob21wc29uLCBNLiBFLjwvYXV0aG9yPjxhdXRob3I+TWNOZWlsbCwgQS48L2F1dGhvcj48L2F1
dGhvcnM+PC9jb250cmlidXRvcnM+PGF1dGgtYWRkcmVzcz5NZWxib3VybmUgQ2VudHJlIGZvciBC
ZWhhdmlvdXIgQ2hhbmdlLCBTY2hvb2wgb2YgUHN5Y2hvbG9naWNhbCBTY2llbmNlcywgVW5pdmVy
c2l0eSBvZiBNZWxib3VybmUsIE1lbGJvdXJuZSwgVklDLCBBdXN0cmFsaWEuJiN4RDtEZXBhcnRt
ZW50IG9mIFBzeWNoaWF0cnkgYW5kIEJlaGF2aW9yYWwgU2NpZW5jZXMsIE1lZGljYWwgVW5pdmVy
c2l0eSBvZiBTb3V0aCBDYXJvbGluYSwgQ2hhcmxlc3RvbiwgU0MsIFVTQS4mI3hEO0hvbGxpbmdz
IENhbmNlciBDZW50ZXIsIE1lZGljYWwgVW5pdmVyc2l0eSBvZiBTb3V0aCBDYXJvbGluYSwgQ2hh
cmxlc3RvbiwgU0MsIFVTQS4mI3hEO0RlcGFydG1lbnQgb2YgUHN5Y2hvbG9neSwgVW5pdmVyc2l0
eSBvZiBXYXRlcmxvbywgV2F0ZXJsb28sIE9OLCBDYW5hZGEuJiN4RDtTY2hvb2wgb2YgUHVibGlj
IEhlYWx0aCBhbmQgSGVhbHRoIFN5c3RlbXMsIFVuaXZlcnNpdHkgb2YgV2F0ZXJsb28sIFdhdGVy
bG9vLCBPTiwgQ2FuYWRhLiYjeEQ7T250YXJpbyBJbnN0aXR1dGUgZm9yIENhbmNlciBSZXNlYXJj
aCwgVG9yb250bywgT04sIENhbmFkYS4mI3hEO0RlcGFydG1lbnQgb2YgSGVhbHRoIEJlaGF2aW9y
LCBSb3N3ZWxsIFBhcmsgQ29tcHJlaGVuc2l2ZSBDYW5jZXIgQ2VudGVyLCBCdWZmYWxvLCBOWSwg
VVNBLiYjeEQ7RGVwYXJ0bWVudCBvZiBTdGF0aXN0aWNzIGFuZCBBY3R1YXJpYWwgU2NpZW5jZSwg
VW5pdmVyc2l0eSBvZiBXYXRlcmxvbywgV2F0ZXJsb28sIE9OLCBDYW5hZGEuJiN4RDtBZGRpY3Rp
b25zIERlcGFydG1lbnQsIEluc3RpdHV0ZSBvZiBQc3ljaGlhdHJ5LCBQc3ljaG9sb2d5IGFuZCBO
ZXVyb3NjaWVuY2UsIEtpbmcmYXBvcztzIENvbGxlZ2UgTG9uZG9uLCBMb25kb24sIFVLLiYjeEQ7
U2hhcGluZyBQdWJsaWMgaEVhbHRoIHBvbGlDaWVzIFRvIFJlZHVjZSBpbmVxVWFsaXRpZXMgYW5k
IGhhcm0gKFNQRUNUUlVNKSwgVUsuPC9hdXRoLWFkZHJlc3M+PHRpdGxlcz48dGl0bGU+SG93IERv
ZXMgdGhlIFVzZSBvZiBGbGF2b3JlZCBOaWNvdGluZSBWYXBpbmcgUHJvZHVjdHMgUmVsYXRlIHRv
IFByb2dyZXNzaW9uIFRvd2FyZCBRdWl0dGluZyBTbW9raW5nPyBGaW5kaW5ncyBGcm9tIHRoZSAy
MDE2IGFuZCAyMDE4IElUQyA0Q1YgU3VydmV5czwvdGl0bGU+PHNlY29uZGFyeS10aXRsZT5OaWNv
dGluZSBUb2IgUmVzPC9zZWNvbmRhcnktdGl0bGU+PC90aXRsZXM+PHBlcmlvZGljYWw+PGZ1bGwt
dGl0bGU+Tmljb3RpbmUgVG9iIFJlczwvZnVsbC10aXRsZT48L3BlcmlvZGljYWw+PHBhZ2VzPjE0
OTAtMTQ5NzwvcGFnZXM+PHZvbHVtZT4yMzwvdm9sdW1lPjxudW1iZXI+OTwvbnVtYmVyPjxrZXl3
b3Jkcz48a2V5d29yZD4qRWxlY3Ryb25pYyBOaWNvdGluZSBEZWxpdmVyeSBTeXN0ZW1zPC9rZXl3
b3JkPjxrZXl3b3JkPkZsYXZvcmluZyBBZ2VudHM8L2tleXdvcmQ+PGtleXdvcmQ+SHVtYW5zPC9r
ZXl3b3JkPjxrZXl3b3JkPlNtb2tpbmc8L2tleXdvcmQ+PGtleXdvcmQ+KlNtb2tpbmcgQ2Vzc2F0
aW9uPC9rZXl3b3JkPjxrZXl3b3JkPipUb2JhY2NvIFByb2R1Y3RzPC9rZXl3b3JkPjxrZXl3b3Jk
PlVuaXRlZCBTdGF0ZXM8L2tleXdvcmQ+PGtleXdvcmQ+KlZhcGluZzwva2V5d29yZD48L2tleXdv
cmRzPjxkYXRlcz48eWVhcj4yMDIxPC95ZWFyPjxwdWItZGF0ZXM+PGRhdGU+QXVnIDE4PC9kYXRl
PjwvcHViLWRhdGVzPjwvZGF0ZXM+PGlzYm4+MTQ2Mi0yMjAzIChQcmludCkmI3hEOzE0NjItMjIw
MzwvaXNibj48YWNjZXNzaW9uLW51bT4zMzYzMTAwNzwvYWNjZXNzaW9uLW51bT48dXJscz48L3Vy
bHM+PGN1c3RvbTI+UE1DODUwMDE3NDwvY3VzdG9tMj48ZWxlY3Ryb25pYy1yZXNvdXJjZS1udW0+
MTAuMTA5My9udHIvbnRhYjAzMzwvZWxlY3Ryb25pYy1yZXNvdXJjZS1udW0+PHJlbW90ZS1kYXRh
YmFzZS1wcm92aWRlcj5OTE08L3JlbW90ZS1kYXRhYmFzZS1wcm92aWRlcj48bGFuZ3VhZ2U+ZW5n
PC9sYW5ndWFnZT48L3JlY29yZD48L0NpdGU+PENpdGU+PEF1dGhvcj5Nb2s8L0F1dGhvcj48WWVh
cj4yMDIyPC9ZZWFyPjxSZWNOdW0+MzY8L1JlY051bT48cmVjb3JkPjxyZWMtbnVtYmVyPjM2PC9y
ZWMtbnVtYmVyPjxmb3JlaWduLWtleXM+PGtleSBhcHA9IkVOIiBkYi1pZD0iZTJzOTJlMjk2d2R3
dHJleHh6ejVlc3ZiOTIwNXZ2dzVydnh3IiB0aW1lc3RhbXA9IjE3MTgwMzY1MDEiPjM2PC9rZXk+
PC9mb3JlaWduLWtleXM+PHJlZi10eXBlIG5hbWU9IkpvdXJuYWwgQXJ0aWNsZSI+MTc8L3JlZi10
eXBlPjxjb250cmlidXRvcnM+PGF1dGhvcnM+PGF1dGhvcj5Nb2ssIFlvb25zZW88L2F1dGhvcj48
YXV0aG9yPkplb24sIEppaHlvdW48L2F1dGhvcj48YXV0aG9yPkxldnksIERhdmlkIFQ8L2F1dGhv
cj48YXV0aG9yPk1lemEsIFJhZmFlbDwvYXV0aG9yPjwvYXV0aG9ycz48L2NvbnRyaWJ1dG9ycz48
dGl0bGVzPjx0aXRsZT5Bc3NvY2lhdGlvbnMgQmV0d2VlbiBFLWNpZ2FyZXR0ZSBVc2UgYW5kIEUt
Y2lnYXJldHRlIEZsYXZvcnMgV2l0aCBDaWdhcmV0dGUgU21va2luZyBRdWl0IEF0dGVtcHRzIGFu
ZCBRdWl0IFN1Y2Nlc3M6IEV2aWRlbmNlIEZyb20gYSBVLlMuIExhcmdlLCBOYXRpb25hbGx5IFJl
cHJlc2VudGF0aXZlIDIwMTjigJMyMDE5IFN1cnZleTwvdGl0bGU+PHNlY29uZGFyeS10aXRsZT5O
aWNvdGluZSAmYW1wOyBUb2JhY2NvIFJlc2VhcmNoPC9zZWNvbmRhcnktdGl0bGU+PC90aXRsZXM+
PHBlcmlvZGljYWw+PGZ1bGwtdGl0bGU+Tmljb3RpbmUgJmFtcDsgVG9iYWNjbyBSZXNlYXJjaDwv
ZnVsbC10aXRsZT48L3BlcmlvZGljYWw+PHBhZ2VzPjU0MS01NTI8L3BhZ2VzPjx2b2x1bWU+MjU8
L3ZvbHVtZT48bnVtYmVyPjM8L251bWJlcj48ZGF0ZXM+PHllYXI+MjAyMjwveWVhcj48L2RhdGVz
Pjxpc2JuPjE0NjktOTk0WDwvaXNibj48dXJscz48cmVsYXRlZC11cmxzPjx1cmw+aHR0cHM6Ly9k
b2kub3JnLzEwLjEwOTMvbnRyL250YWMyNDE8L3VybD48L3JlbGF0ZWQtdXJscz48L3VybHM+PGVs
ZWN0cm9uaWMtcmVzb3VyY2UtbnVtPjEwLjEwOTMvbnRyL250YWMyNDE8L2VsZWN0cm9uaWMtcmVz
b3VyY2UtbnVtPjxhY2Nlc3MtZGF0ZT42LzEwLzIwMjQ8L2FjY2Vzcy1kYXRlPjwvcmVjb3JkPjwv
Q2l0ZT48Q2l0ZT48QXV0aG9yPkhhcmxvdzwvQXV0aG9yPjxZZWFyPjIwMjI8L1llYXI+PFJlY051
bT40NDwvUmVjTnVtPjxyZWNvcmQ+PHJlYy1udW1iZXI+NDQ8L3JlYy1udW1iZXI+PGZvcmVpZ24t
a2V5cz48a2V5IGFwcD0iRU4iIGRiLWlkPSJlMnM5MmUyOTZ3ZHd0cmV4eHp6NWVzdmI5MjA1dnZ3
NXJ2eHciIHRpbWVzdGFtcD0iMTcxODAzOTUzNSI+NDQ8L2tleT48L2ZvcmVpZ24ta2V5cz48cmVm
LXR5cGUgbmFtZT0iSm91cm5hbCBBcnRpY2xlIj4xNzwvcmVmLXR5cGU+PGNvbnRyaWJ1dG9ycz48
YXV0aG9ycz48YXV0aG9yPkhhcmxvdywgQWx5c3NhIEY8L2F1dGhvcj48YXV0aG9yPkZldHRlcm1h
biwgSmVzc2ljYSBMPC9hdXRob3I+PGF1dGhvcj5Sb3NzLCBDcmFpZyBTPC9hdXRob3I+PGF1dGhv
cj5Sb2JlcnRzb24sIFJvc2UgTWFyaWU8L2F1dGhvcj48YXV0aG9yPkJoYXRuYWdhciwgQXJ1bmk8
L2F1dGhvcj48YXV0aG9yPkJlbmphbWluLCBFbWVsaWEgSjwvYXV0aG9yPjxhdXRob3I+U3Rva2Vz
LCBBbmRyZXcgQzwvYXV0aG9yPjwvYXV0aG9ycz48L2NvbnRyaWJ1dG9ycz48dGl0bGVzPjx0aXRs
ZT5Bc3NvY2lhdGlvbiBvZiBkZXZpY2UgdHlwZSwgZmxhdm91cnMgYW5kIHZhcGluZyBiZWhhdmlv
dXIgd2l0aCB0b2JhY2NvIHByb2R1Y3QgdHJhbnNpdGlvbnMgYW1vbmcgYWR1bHQgZWxlY3Ryb25p
YyBjaWdhcmV0dGUgdXNlcnMgaW4gdGhlIFVTQTwvdGl0bGU+PHNlY29uZGFyeS10aXRsZT5Ub2Jh
Y2NvIENvbnRyb2w8L3NlY29uZGFyeS10aXRsZT48L3RpdGxlcz48cGVyaW9kaWNhbD48ZnVsbC10
aXRsZT5Ub2JhY2NvIENvbnRyb2w8L2Z1bGwtdGl0bGU+PC9wZXJpb2RpY2FsPjxwYWdlcz5lMTAt
ZTE3PC9wYWdlcz48dm9sdW1lPjMxPC92b2x1bWU+PG51bWJlcj5lMTwvbnVtYmVyPjxkYXRlcz48
eWVhcj4yMDIyPC95ZWFyPjwvZGF0ZXM+PHVybHM+PHJlbGF0ZWQtdXJscz48dXJsPmh0dHBzOi8v
dG9iYWNjb2NvbnRyb2wuYm1qLmNvbS9jb250ZW50L3RvYmFjY29jb250cm9sLzMxL2UxL2UxMC5m
dWxsLnBkZjwvdXJsPjwvcmVsYXRlZC11cmxzPjwvdXJscz48ZWxlY3Ryb25pYy1yZXNvdXJjZS1u
dW0+MTAuMTEzNi90b2JhY2NvY29udHJvbC0yMDIwLTA1NTk5OTwvZWxlY3Ryb25pYy1yZXNvdXJj
ZS1udW0+PC9yZWNvcmQ+PC9DaXRlPjwvRW5kTm90ZT4A
</w:fldData>
        </w:fldChar>
      </w:r>
      <w:r w:rsidR="003C7FB3">
        <w:rPr>
          <w:rFonts w:cstheme="minorHAnsi"/>
        </w:rPr>
        <w:instrText xml:space="preserve"> ADDIN EN.CITE </w:instrText>
      </w:r>
      <w:r w:rsidR="003C7FB3">
        <w:rPr>
          <w:rFonts w:cstheme="minorHAnsi"/>
        </w:rPr>
        <w:fldChar w:fldCharType="begin">
          <w:fldData xml:space="preserve">PEVuZE5vdGU+PENpdGU+PEF1dGhvcj5HbGFzc2VyPC9BdXRob3I+PFllYXI+MjAyMTwvWWVhcj48
UmVjTnVtPjI8L1JlY051bT48RGlzcGxheVRleHQ+KDItNik8L0Rpc3BsYXlUZXh0PjxyZWNvcmQ+
PHJlYy1udW1iZXI+MjwvcmVjLW51bWJlcj48Zm9yZWlnbi1rZXlzPjxrZXkgYXBwPSJFTiIgZGIt
aWQ9ImUyczkyZTI5Nndkd3RyZXh4eno1ZXN2YjkyMDV2dnc1cnZ4dyIgdGltZXN0YW1wPSIxNjUy
MTI1NTAyIj4yPC9rZXk+PC9mb3JlaWduLWtleXM+PHJlZi10eXBlIG5hbWU9IkpvdXJuYWwgQXJ0
aWNsZSI+MTc8L3JlZi10eXBlPjxjb250cmlidXRvcnM+PGF1dGhvcnM+PGF1dGhvcj5HbGFzc2Vy
LCBBbGxpc29uIE08L2F1dGhvcj48YXV0aG9yPlZvamphbGEsIE1haGF0aGk8L2F1dGhvcj48YXV0
aG9yPkNhbnRyZWxsLCBKZW5uaWZlcjwvYXV0aG9yPjxhdXRob3I+TGV2eSwgRGF2aWQgVDwvYXV0
aG9yPjxhdXRob3I+R2lvdmVuY28sIERhbmllbCBQPC9hdXRob3I+PGF1dGhvcj5BYnJhbXMsIERh
dmlkPC9hdXRob3I+PGF1dGhvcj5OaWF1cmEsIFJheW1vbmQ8L2F1dGhvcj48L2F1dGhvcnM+PC9j
b250cmlidXRvcnM+PHRpdGxlcz48dGl0bGU+UGF0dGVybnMgb2YgZS1jaWdhcmV0dGUgdXNlIGFu
ZCBzdWJzZXF1ZW50IGNpZ2FyZXR0ZSBzbW9raW5nIGNlc3NhdGlvbiBvdmVyIDIgeWVhcnMgKDIw
MTMvMjAxNOKAkzIwMTUvMjAxNikgaW4gdGhlIHBvcHVsYXRpb24gYXNzZXNzbWVudCBvZiB0b2Jh
Y2NvIGFuZCBoZWFsdGggc3R1ZHk8L3RpdGxlPjxzZWNvbmRhcnktdGl0bGU+Tmljb3RpbmUgYW5k
IFRvYmFjY28gUmVzZWFyY2g8L3NlY29uZGFyeS10aXRsZT48L3RpdGxlcz48cGVyaW9kaWNhbD48
ZnVsbC10aXRsZT5OaWNvdGluZSBhbmQgVG9iYWNjbyBSZXNlYXJjaDwvZnVsbC10aXRsZT48L3Bl
cmlvZGljYWw+PHBhZ2VzPjY2OS02Nzc8L3BhZ2VzPjx2b2x1bWU+MjM8L3ZvbHVtZT48bnVtYmVy
PjQ8L251bWJlcj48ZGF0ZXM+PHllYXI+MjAyMTwveWVhcj48L2RhdGVzPjxpc2JuPjE0NjktOTk0
WDwvaXNibj48dXJscz48L3VybHM+PC9yZWNvcmQ+PC9DaXRlPjxDaXRlPjxBdXRob3I+RnJpZWRt
YW48L0F1dGhvcj48WWVhcj4yMDIwPC9ZZWFyPjxSZWNOdW0+NDwvUmVjTnVtPjxyZWNvcmQ+PHJl
Yy1udW1iZXI+NDwvcmVjLW51bWJlcj48Zm9yZWlnbi1rZXlzPjxrZXkgYXBwPSJFTiIgZGItaWQ9
ImUyczkyZTI5Nndkd3RyZXh4eno1ZXN2YjkyMDV2dnc1cnZ4dyIgdGltZXN0YW1wPSIxNjUyMTI1
NTY0Ij40PC9rZXk+PC9mb3JlaWduLWtleXM+PHJlZi10eXBlIG5hbWU9IkpvdXJuYWwgQXJ0aWNs
ZSI+MTc8L3JlZi10eXBlPjxjb250cmlidXRvcnM+PGF1dGhvcnM+PGF1dGhvcj5GcmllZG1hbiwg
QWJpZ2FpbCBTPC9hdXRob3I+PGF1dGhvcj5YdSwgU2lRaW5nPC9hdXRob3I+PC9hdXRob3JzPjwv
Y29udHJpYnV0b3JzPjx0aXRsZXM+PHRpdGxlPkFzc29jaWF0aW9ucyBvZiBmbGF2b3JlZCBlLWNp
Z2FyZXR0ZSB1cHRha2Ugd2l0aCBzdWJzZXF1ZW50IHNtb2tpbmcgaW5pdGlhdGlvbiBhbmQgY2Vz
c2F0aW9uPC90aXRsZT48c2Vjb25kYXJ5LXRpdGxlPkpBTUEgbmV0d29yayBvcGVuPC9zZWNvbmRh
cnktdGl0bGU+PC90aXRsZXM+PHBlcmlvZGljYWw+PGZ1bGwtdGl0bGU+SkFNQSBuZXR3b3JrIG9w
ZW48L2Z1bGwtdGl0bGU+PC9wZXJpb2RpY2FsPjxwYWdlcz5lMjAzODI2LWUyMDM4MjY8L3BhZ2Vz
Pjx2b2x1bWU+Mzwvdm9sdW1lPjxudW1iZXI+NjwvbnVtYmVyPjxkYXRlcz48eWVhcj4yMDIwPC95
ZWFyPjwvZGF0ZXM+PHVybHM+PC91cmxzPjwvcmVjb3JkPjwvQ2l0ZT48Q2l0ZT48QXV0aG9yPkxp
PC9BdXRob3I+PFllYXI+MjAyMTwvWWVhcj48UmVjTnVtPjM1PC9SZWNOdW0+PHJlY29yZD48cmVj
LW51bWJlcj4zNTwvcmVjLW51bWJlcj48Zm9yZWlnbi1rZXlzPjxrZXkgYXBwPSJFTiIgZGItaWQ9
ImUyczkyZTI5Nndkd3RyZXh4eno1ZXN2YjkyMDV2dnc1cnZ4dyIgdGltZXN0YW1wPSIxNzE4MDM2
MTM0Ij4zNTwva2V5PjwvZm9yZWlnbi1rZXlzPjxyZWYtdHlwZSBuYW1lPSJKb3VybmFsIEFydGlj
bGUiPjE3PC9yZWYtdHlwZT48Y29udHJpYnV0b3JzPjxhdXRob3JzPjxhdXRob3I+TGksIEwuPC9h
dXRob3I+PGF1dGhvcj5Cb3JsYW5kLCBSLjwvYXV0aG9yPjxhdXRob3I+Q3VtbWluZ3MsIEsuIE0u
PC9hdXRob3I+PGF1dGhvcj5Gb25nLCBHLiBULjwvYXV0aG9yPjxhdXRob3I+R3JhdmVseSwgUy48
L2F1dGhvcj48YXV0aG9yPlNtaXRoLCBELiBNLjwvYXV0aG9yPjxhdXRob3I+R29uaWV3aWN6LCBN
LiBMLjwvYXV0aG9yPjxhdXRob3I+TyZhcG9zO0Nvbm5vciwgUi4gSi48L2F1dGhvcj48YXV0aG9y
PlRob21wc29uLCBNLiBFLjwvYXV0aG9yPjxhdXRob3I+TWNOZWlsbCwgQS48L2F1dGhvcj48L2F1
dGhvcnM+PC9jb250cmlidXRvcnM+PGF1dGgtYWRkcmVzcz5NZWxib3VybmUgQ2VudHJlIGZvciBC
ZWhhdmlvdXIgQ2hhbmdlLCBTY2hvb2wgb2YgUHN5Y2hvbG9naWNhbCBTY2llbmNlcywgVW5pdmVy
c2l0eSBvZiBNZWxib3VybmUsIE1lbGJvdXJuZSwgVklDLCBBdXN0cmFsaWEuJiN4RDtEZXBhcnRt
ZW50IG9mIFBzeWNoaWF0cnkgYW5kIEJlaGF2aW9yYWwgU2NpZW5jZXMsIE1lZGljYWwgVW5pdmVy
c2l0eSBvZiBTb3V0aCBDYXJvbGluYSwgQ2hhcmxlc3RvbiwgU0MsIFVTQS4mI3hEO0hvbGxpbmdz
IENhbmNlciBDZW50ZXIsIE1lZGljYWwgVW5pdmVyc2l0eSBvZiBTb3V0aCBDYXJvbGluYSwgQ2hh
cmxlc3RvbiwgU0MsIFVTQS4mI3hEO0RlcGFydG1lbnQgb2YgUHN5Y2hvbG9neSwgVW5pdmVyc2l0
eSBvZiBXYXRlcmxvbywgV2F0ZXJsb28sIE9OLCBDYW5hZGEuJiN4RDtTY2hvb2wgb2YgUHVibGlj
IEhlYWx0aCBhbmQgSGVhbHRoIFN5c3RlbXMsIFVuaXZlcnNpdHkgb2YgV2F0ZXJsb28sIFdhdGVy
bG9vLCBPTiwgQ2FuYWRhLiYjeEQ7T250YXJpbyBJbnN0aXR1dGUgZm9yIENhbmNlciBSZXNlYXJj
aCwgVG9yb250bywgT04sIENhbmFkYS4mI3hEO0RlcGFydG1lbnQgb2YgSGVhbHRoIEJlaGF2aW9y
LCBSb3N3ZWxsIFBhcmsgQ29tcHJlaGVuc2l2ZSBDYW5jZXIgQ2VudGVyLCBCdWZmYWxvLCBOWSwg
VVNBLiYjeEQ7RGVwYXJ0bWVudCBvZiBTdGF0aXN0aWNzIGFuZCBBY3R1YXJpYWwgU2NpZW5jZSwg
VW5pdmVyc2l0eSBvZiBXYXRlcmxvbywgV2F0ZXJsb28sIE9OLCBDYW5hZGEuJiN4RDtBZGRpY3Rp
b25zIERlcGFydG1lbnQsIEluc3RpdHV0ZSBvZiBQc3ljaGlhdHJ5LCBQc3ljaG9sb2d5IGFuZCBO
ZXVyb3NjaWVuY2UsIEtpbmcmYXBvcztzIENvbGxlZ2UgTG9uZG9uLCBMb25kb24sIFVLLiYjeEQ7
U2hhcGluZyBQdWJsaWMgaEVhbHRoIHBvbGlDaWVzIFRvIFJlZHVjZSBpbmVxVWFsaXRpZXMgYW5k
IGhhcm0gKFNQRUNUUlVNKSwgVUsuPC9hdXRoLWFkZHJlc3M+PHRpdGxlcz48dGl0bGU+SG93IERv
ZXMgdGhlIFVzZSBvZiBGbGF2b3JlZCBOaWNvdGluZSBWYXBpbmcgUHJvZHVjdHMgUmVsYXRlIHRv
IFByb2dyZXNzaW9uIFRvd2FyZCBRdWl0dGluZyBTbW9raW5nPyBGaW5kaW5ncyBGcm9tIHRoZSAy
MDE2IGFuZCAyMDE4IElUQyA0Q1YgU3VydmV5czwvdGl0bGU+PHNlY29uZGFyeS10aXRsZT5OaWNv
dGluZSBUb2IgUmVzPC9zZWNvbmRhcnktdGl0bGU+PC90aXRsZXM+PHBlcmlvZGljYWw+PGZ1bGwt
dGl0bGU+Tmljb3RpbmUgVG9iIFJlczwvZnVsbC10aXRsZT48L3BlcmlvZGljYWw+PHBhZ2VzPjE0
OTAtMTQ5NzwvcGFnZXM+PHZvbHVtZT4yMzwvdm9sdW1lPjxudW1iZXI+OTwvbnVtYmVyPjxrZXl3
b3Jkcz48a2V5d29yZD4qRWxlY3Ryb25pYyBOaWNvdGluZSBEZWxpdmVyeSBTeXN0ZW1zPC9rZXl3
b3JkPjxrZXl3b3JkPkZsYXZvcmluZyBBZ2VudHM8L2tleXdvcmQ+PGtleXdvcmQ+SHVtYW5zPC9r
ZXl3b3JkPjxrZXl3b3JkPlNtb2tpbmc8L2tleXdvcmQ+PGtleXdvcmQ+KlNtb2tpbmcgQ2Vzc2F0
aW9uPC9rZXl3b3JkPjxrZXl3b3JkPipUb2JhY2NvIFByb2R1Y3RzPC9rZXl3b3JkPjxrZXl3b3Jk
PlVuaXRlZCBTdGF0ZXM8L2tleXdvcmQ+PGtleXdvcmQ+KlZhcGluZzwva2V5d29yZD48L2tleXdv
cmRzPjxkYXRlcz48eWVhcj4yMDIxPC95ZWFyPjxwdWItZGF0ZXM+PGRhdGU+QXVnIDE4PC9kYXRl
PjwvcHViLWRhdGVzPjwvZGF0ZXM+PGlzYm4+MTQ2Mi0yMjAzIChQcmludCkmI3hEOzE0NjItMjIw
MzwvaXNibj48YWNjZXNzaW9uLW51bT4zMzYzMTAwNzwvYWNjZXNzaW9uLW51bT48dXJscz48L3Vy
bHM+PGN1c3RvbTI+UE1DODUwMDE3NDwvY3VzdG9tMj48ZWxlY3Ryb25pYy1yZXNvdXJjZS1udW0+
MTAuMTA5My9udHIvbnRhYjAzMzwvZWxlY3Ryb25pYy1yZXNvdXJjZS1udW0+PHJlbW90ZS1kYXRh
YmFzZS1wcm92aWRlcj5OTE08L3JlbW90ZS1kYXRhYmFzZS1wcm92aWRlcj48bGFuZ3VhZ2U+ZW5n
PC9sYW5ndWFnZT48L3JlY29yZD48L0NpdGU+PENpdGU+PEF1dGhvcj5Nb2s8L0F1dGhvcj48WWVh
cj4yMDIyPC9ZZWFyPjxSZWNOdW0+MzY8L1JlY051bT48cmVjb3JkPjxyZWMtbnVtYmVyPjM2PC9y
ZWMtbnVtYmVyPjxmb3JlaWduLWtleXM+PGtleSBhcHA9IkVOIiBkYi1pZD0iZTJzOTJlMjk2d2R3
dHJleHh6ejVlc3ZiOTIwNXZ2dzVydnh3IiB0aW1lc3RhbXA9IjE3MTgwMzY1MDEiPjM2PC9rZXk+
PC9mb3JlaWduLWtleXM+PHJlZi10eXBlIG5hbWU9IkpvdXJuYWwgQXJ0aWNsZSI+MTc8L3JlZi10
eXBlPjxjb250cmlidXRvcnM+PGF1dGhvcnM+PGF1dGhvcj5Nb2ssIFlvb25zZW88L2F1dGhvcj48
YXV0aG9yPkplb24sIEppaHlvdW48L2F1dGhvcj48YXV0aG9yPkxldnksIERhdmlkIFQ8L2F1dGhv
cj48YXV0aG9yPk1lemEsIFJhZmFlbDwvYXV0aG9yPjwvYXV0aG9ycz48L2NvbnRyaWJ1dG9ycz48
dGl0bGVzPjx0aXRsZT5Bc3NvY2lhdGlvbnMgQmV0d2VlbiBFLWNpZ2FyZXR0ZSBVc2UgYW5kIEUt
Y2lnYXJldHRlIEZsYXZvcnMgV2l0aCBDaWdhcmV0dGUgU21va2luZyBRdWl0IEF0dGVtcHRzIGFu
ZCBRdWl0IFN1Y2Nlc3M6IEV2aWRlbmNlIEZyb20gYSBVLlMuIExhcmdlLCBOYXRpb25hbGx5IFJl
cHJlc2VudGF0aXZlIDIwMTjigJMyMDE5IFN1cnZleTwvdGl0bGU+PHNlY29uZGFyeS10aXRsZT5O
aWNvdGluZSAmYW1wOyBUb2JhY2NvIFJlc2VhcmNoPC9zZWNvbmRhcnktdGl0bGU+PC90aXRsZXM+
PHBlcmlvZGljYWw+PGZ1bGwtdGl0bGU+Tmljb3RpbmUgJmFtcDsgVG9iYWNjbyBSZXNlYXJjaDwv
ZnVsbC10aXRsZT48L3BlcmlvZGljYWw+PHBhZ2VzPjU0MS01NTI8L3BhZ2VzPjx2b2x1bWU+MjU8
L3ZvbHVtZT48bnVtYmVyPjM8L251bWJlcj48ZGF0ZXM+PHllYXI+MjAyMjwveWVhcj48L2RhdGVz
Pjxpc2JuPjE0NjktOTk0WDwvaXNibj48dXJscz48cmVsYXRlZC11cmxzPjx1cmw+aHR0cHM6Ly9k
b2kub3JnLzEwLjEwOTMvbnRyL250YWMyNDE8L3VybD48L3JlbGF0ZWQtdXJscz48L3VybHM+PGVs
ZWN0cm9uaWMtcmVzb3VyY2UtbnVtPjEwLjEwOTMvbnRyL250YWMyNDE8L2VsZWN0cm9uaWMtcmVz
b3VyY2UtbnVtPjxhY2Nlc3MtZGF0ZT42LzEwLzIwMjQ8L2FjY2Vzcy1kYXRlPjwvcmVjb3JkPjwv
Q2l0ZT48Q2l0ZT48QXV0aG9yPkhhcmxvdzwvQXV0aG9yPjxZZWFyPjIwMjI8L1llYXI+PFJlY051
bT40NDwvUmVjTnVtPjxyZWNvcmQ+PHJlYy1udW1iZXI+NDQ8L3JlYy1udW1iZXI+PGZvcmVpZ24t
a2V5cz48a2V5IGFwcD0iRU4iIGRiLWlkPSJlMnM5MmUyOTZ3ZHd0cmV4eHp6NWVzdmI5MjA1dnZ3
NXJ2eHciIHRpbWVzdGFtcD0iMTcxODAzOTUzNSI+NDQ8L2tleT48L2ZvcmVpZ24ta2V5cz48cmVm
LXR5cGUgbmFtZT0iSm91cm5hbCBBcnRpY2xlIj4xNzwvcmVmLXR5cGU+PGNvbnRyaWJ1dG9ycz48
YXV0aG9ycz48YXV0aG9yPkhhcmxvdywgQWx5c3NhIEY8L2F1dGhvcj48YXV0aG9yPkZldHRlcm1h
biwgSmVzc2ljYSBMPC9hdXRob3I+PGF1dGhvcj5Sb3NzLCBDcmFpZyBTPC9hdXRob3I+PGF1dGhv
cj5Sb2JlcnRzb24sIFJvc2UgTWFyaWU8L2F1dGhvcj48YXV0aG9yPkJoYXRuYWdhciwgQXJ1bmk8
L2F1dGhvcj48YXV0aG9yPkJlbmphbWluLCBFbWVsaWEgSjwvYXV0aG9yPjxhdXRob3I+U3Rva2Vz
LCBBbmRyZXcgQzwvYXV0aG9yPjwvYXV0aG9ycz48L2NvbnRyaWJ1dG9ycz48dGl0bGVzPjx0aXRs
ZT5Bc3NvY2lhdGlvbiBvZiBkZXZpY2UgdHlwZSwgZmxhdm91cnMgYW5kIHZhcGluZyBiZWhhdmlv
dXIgd2l0aCB0b2JhY2NvIHByb2R1Y3QgdHJhbnNpdGlvbnMgYW1vbmcgYWR1bHQgZWxlY3Ryb25p
YyBjaWdhcmV0dGUgdXNlcnMgaW4gdGhlIFVTQTwvdGl0bGU+PHNlY29uZGFyeS10aXRsZT5Ub2Jh
Y2NvIENvbnRyb2w8L3NlY29uZGFyeS10aXRsZT48L3RpdGxlcz48cGVyaW9kaWNhbD48ZnVsbC10
aXRsZT5Ub2JhY2NvIENvbnRyb2w8L2Z1bGwtdGl0bGU+PC9wZXJpb2RpY2FsPjxwYWdlcz5lMTAt
ZTE3PC9wYWdlcz48dm9sdW1lPjMxPC92b2x1bWU+PG51bWJlcj5lMTwvbnVtYmVyPjxkYXRlcz48
eWVhcj4yMDIyPC95ZWFyPjwvZGF0ZXM+PHVybHM+PHJlbGF0ZWQtdXJscz48dXJsPmh0dHBzOi8v
dG9iYWNjb2NvbnRyb2wuYm1qLmNvbS9jb250ZW50L3RvYmFjY29jb250cm9sLzMxL2UxL2UxMC5m
dWxsLnBkZjwvdXJsPjwvcmVsYXRlZC11cmxzPjwvdXJscz48ZWxlY3Ryb25pYy1yZXNvdXJjZS1u
dW0+MTAuMTEzNi90b2JhY2NvY29udHJvbC0yMDIwLTA1NTk5OTwvZWxlY3Ryb25pYy1yZXNvdXJj
ZS1udW0+PC9yZWNvcmQ+PC9DaXRlPjwvRW5kTm90ZT4A
</w:fldData>
        </w:fldChar>
      </w:r>
      <w:r w:rsidR="003C7FB3">
        <w:rPr>
          <w:rFonts w:cstheme="minorHAnsi"/>
        </w:rPr>
        <w:instrText xml:space="preserve"> ADDIN EN.CITE.DATA </w:instrText>
      </w:r>
      <w:r w:rsidR="003C7FB3">
        <w:rPr>
          <w:rFonts w:cstheme="minorHAnsi"/>
        </w:rPr>
      </w:r>
      <w:r w:rsidR="003C7FB3">
        <w:rPr>
          <w:rFonts w:cstheme="minorHAnsi"/>
        </w:rPr>
        <w:fldChar w:fldCharType="end"/>
      </w:r>
      <w:r>
        <w:rPr>
          <w:rFonts w:cstheme="minorHAnsi"/>
        </w:rPr>
      </w:r>
      <w:r>
        <w:rPr>
          <w:rFonts w:cstheme="minorHAnsi"/>
        </w:rPr>
        <w:fldChar w:fldCharType="separate"/>
      </w:r>
      <w:r w:rsidR="003C7FB3">
        <w:rPr>
          <w:rFonts w:cstheme="minorHAnsi"/>
          <w:noProof/>
        </w:rPr>
        <w:t>(2-6)</w:t>
      </w:r>
      <w:r>
        <w:rPr>
          <w:rFonts w:cstheme="minorHAnsi"/>
        </w:rPr>
        <w:fldChar w:fldCharType="end"/>
      </w:r>
      <w:r w:rsidRPr="00402598">
        <w:rPr>
          <w:rFonts w:cstheme="minorHAnsi"/>
        </w:rPr>
        <w:t xml:space="preserve"> there is very little evidence available on how EC flavours influence quitting in clinical trials.</w:t>
      </w:r>
    </w:p>
    <w:p w14:paraId="6C58343B" w14:textId="6FD25036" w:rsidR="00C417EC" w:rsidRPr="00402598" w:rsidRDefault="00C417EC" w:rsidP="00C417EC">
      <w:pPr>
        <w:spacing w:after="120" w:line="23" w:lineRule="atLeast"/>
        <w:rPr>
          <w:rFonts w:cstheme="minorHAnsi"/>
        </w:rPr>
      </w:pPr>
      <w:r w:rsidRPr="00402598">
        <w:rPr>
          <w:rFonts w:cstheme="minorHAnsi"/>
        </w:rPr>
        <w:t xml:space="preserve">There are </w:t>
      </w:r>
      <w:r w:rsidR="00A455DD">
        <w:rPr>
          <w:rFonts w:cstheme="minorHAnsi"/>
        </w:rPr>
        <w:t>theoretical</w:t>
      </w:r>
      <w:r w:rsidRPr="00402598">
        <w:rPr>
          <w:rFonts w:cstheme="minorHAnsi"/>
        </w:rPr>
        <w:t xml:space="preserve"> reasons that flavour might impact the effects of ECs </w:t>
      </w:r>
      <w:r w:rsidR="00026224">
        <w:rPr>
          <w:rFonts w:cstheme="minorHAnsi"/>
        </w:rPr>
        <w:t>on</w:t>
      </w:r>
      <w:r w:rsidR="00026224" w:rsidRPr="00402598">
        <w:rPr>
          <w:rFonts w:cstheme="minorHAnsi"/>
        </w:rPr>
        <w:t xml:space="preserve"> </w:t>
      </w:r>
      <w:r w:rsidRPr="00402598">
        <w:rPr>
          <w:rFonts w:cstheme="minorHAnsi"/>
        </w:rPr>
        <w:t xml:space="preserve">quitting smoking. Using a flavour that matches a user’s flavour of combustible cigarettes could boost the likelihood of successful quitting if people are less likely to miss their combustible cigarettes and </w:t>
      </w:r>
      <w:r w:rsidR="00A455DD">
        <w:rPr>
          <w:rFonts w:cstheme="minorHAnsi"/>
        </w:rPr>
        <w:t xml:space="preserve">are </w:t>
      </w:r>
      <w:r w:rsidRPr="00402598">
        <w:rPr>
          <w:rFonts w:cstheme="minorHAnsi"/>
        </w:rPr>
        <w:t>thus less likely to relapse</w:t>
      </w:r>
      <w:r w:rsidR="00BA2E40">
        <w:rPr>
          <w:rFonts w:cstheme="minorHAnsi"/>
        </w:rPr>
        <w:t>. It</w:t>
      </w:r>
      <w:r w:rsidRPr="00402598">
        <w:rPr>
          <w:rFonts w:cstheme="minorHAnsi"/>
        </w:rPr>
        <w:t xml:space="preserve"> is also </w:t>
      </w:r>
      <w:r w:rsidR="00252CC4">
        <w:rPr>
          <w:rFonts w:cstheme="minorHAnsi"/>
        </w:rPr>
        <w:t>possible</w:t>
      </w:r>
      <w:r w:rsidRPr="00402598">
        <w:rPr>
          <w:rFonts w:cstheme="minorHAnsi"/>
        </w:rPr>
        <w:t xml:space="preserve"> that using an EC flavour different </w:t>
      </w:r>
      <w:r w:rsidR="00606CE3">
        <w:rPr>
          <w:rFonts w:cstheme="minorHAnsi"/>
        </w:rPr>
        <w:t xml:space="preserve">from </w:t>
      </w:r>
      <w:r w:rsidRPr="00402598">
        <w:rPr>
          <w:rFonts w:cstheme="minorHAnsi"/>
        </w:rPr>
        <w:t xml:space="preserve">a person’s usual cigarettes could increase the novelty and desirability of the product, and </w:t>
      </w:r>
      <w:r w:rsidR="00052740">
        <w:rPr>
          <w:rFonts w:cstheme="minorHAnsi"/>
        </w:rPr>
        <w:t>be less likely to</w:t>
      </w:r>
      <w:r w:rsidRPr="00402598">
        <w:rPr>
          <w:rFonts w:cstheme="minorHAnsi"/>
        </w:rPr>
        <w:t xml:space="preserve"> reinforce the established addiction, thereby reducing cigarette dependence. A systematic review</w:t>
      </w:r>
      <w:r w:rsidR="00A455DD">
        <w:rPr>
          <w:rFonts w:cstheme="minorHAnsi"/>
        </w:rPr>
        <w:t xml:space="preserve"> by Gades et al. explored</w:t>
      </w:r>
      <w:r w:rsidRPr="00402598">
        <w:rPr>
          <w:rFonts w:cstheme="minorHAnsi"/>
        </w:rPr>
        <w:t xml:space="preserve"> differences between EC flavours</w:t>
      </w:r>
      <w:r w:rsidR="00A455DD">
        <w:rPr>
          <w:rFonts w:cstheme="minorHAnsi"/>
        </w:rPr>
        <w:t xml:space="preserve"> and </w:t>
      </w:r>
      <w:r w:rsidRPr="00402598">
        <w:rPr>
          <w:rFonts w:cstheme="minorHAnsi"/>
        </w:rPr>
        <w:t>found evidence that people who smoked combustible cigarettes and used non-tobacco flavoured e-liquids were more likely to have reduced or quit smoking than those using tobacco or unflavoured e-liquids.</w:t>
      </w:r>
      <w:r w:rsidR="00A455DD">
        <w:rPr>
          <w:rFonts w:cstheme="minorHAnsi"/>
        </w:rPr>
        <w:fldChar w:fldCharType="begin"/>
      </w:r>
      <w:r w:rsidR="00A455DD">
        <w:rPr>
          <w:rFonts w:cstheme="minorHAnsi"/>
        </w:rPr>
        <w:instrText xml:space="preserve"> ADDIN EN.CITE &lt;EndNote&gt;&lt;Cite&gt;&lt;Author&gt;Gades&lt;/Author&gt;&lt;Year&gt;2022&lt;/Year&gt;&lt;RecNum&gt;5&lt;/RecNum&gt;&lt;DisplayText&gt;(7)&lt;/DisplayText&gt;&lt;record&gt;&lt;rec-number&gt;5&lt;/rec-number&gt;&lt;foreign-keys&gt;&lt;key app="EN" db-id="e2s92e296wdwtrexxzz5esvb9205vvw5rvxw" timestamp="1652125765"&gt;5&lt;/key&gt;&lt;/foreign-keys&gt;&lt;ref-type name="Journal Article"&gt;17&lt;/ref-type&gt;&lt;contributors&gt;&lt;authors&gt;&lt;author&gt;Gades, Mari S&lt;/author&gt;&lt;author&gt;Alcheva, Aleksandra&lt;/author&gt;&lt;author&gt;Riegelman, Amy L&lt;/author&gt;&lt;author&gt;Hatsukami, Dorothy K&lt;/author&gt;&lt;/authors&gt;&lt;/contributors&gt;&lt;titles&gt;&lt;title&gt;The role of nicotine and flavor in the abuse potential and appeal of electronic cigarettes for adult current and former cigarette and electronic cigarette users: A systematic review&lt;/title&gt;&lt;secondary-title&gt;Nicotine &amp;amp; Tobacco Research&lt;/secondary-title&gt;&lt;/titles&gt;&lt;periodical&gt;&lt;full-title&gt;Nicotine &amp;amp; Tobacco Research&lt;/full-title&gt;&lt;/periodical&gt;&lt;dates&gt;&lt;year&gt;2022&lt;/year&gt;&lt;/dates&gt;&lt;urls&gt;&lt;/urls&gt;&lt;/record&gt;&lt;/Cite&gt;&lt;/EndNote&gt;</w:instrText>
      </w:r>
      <w:r w:rsidR="00A455DD">
        <w:rPr>
          <w:rFonts w:cstheme="minorHAnsi"/>
        </w:rPr>
        <w:fldChar w:fldCharType="separate"/>
      </w:r>
      <w:r w:rsidR="00A455DD">
        <w:rPr>
          <w:rFonts w:cstheme="minorHAnsi"/>
          <w:noProof/>
        </w:rPr>
        <w:t>(7)</w:t>
      </w:r>
      <w:r w:rsidR="00A455DD">
        <w:rPr>
          <w:rFonts w:cstheme="minorHAnsi"/>
        </w:rPr>
        <w:fldChar w:fldCharType="end"/>
      </w:r>
      <w:r w:rsidRPr="00402598">
        <w:rPr>
          <w:rFonts w:cstheme="minorHAnsi"/>
        </w:rPr>
        <w:t xml:space="preserve"> </w:t>
      </w:r>
      <w:r w:rsidR="00BA2E40" w:rsidRPr="00402598">
        <w:rPr>
          <w:rFonts w:cstheme="minorHAnsi"/>
        </w:rPr>
        <w:t>EC users valued the ability to switch between flavours and it was one of the main reasons given for EC use; following health and smoking cessation.</w:t>
      </w:r>
      <w:r w:rsidR="00BA2E40">
        <w:rPr>
          <w:rFonts w:cstheme="minorHAnsi"/>
        </w:rPr>
        <w:fldChar w:fldCharType="begin"/>
      </w:r>
      <w:r w:rsidR="00BA2E40">
        <w:rPr>
          <w:rFonts w:cstheme="minorHAnsi"/>
        </w:rPr>
        <w:instrText xml:space="preserve"> ADDIN EN.CITE &lt;EndNote&gt;&lt;Cite&gt;&lt;Author&gt;Gades&lt;/Author&gt;&lt;Year&gt;2022&lt;/Year&gt;&lt;RecNum&gt;5&lt;/RecNum&gt;&lt;DisplayText&gt;(7)&lt;/DisplayText&gt;&lt;record&gt;&lt;rec-number&gt;5&lt;/rec-number&gt;&lt;foreign-keys&gt;&lt;key app="EN" db-id="e2s92e296wdwtrexxzz5esvb9205vvw5rvxw" timestamp="1652125765"&gt;5&lt;/key&gt;&lt;/foreign-keys&gt;&lt;ref-type name="Journal Article"&gt;17&lt;/ref-type&gt;&lt;contributors&gt;&lt;authors&gt;&lt;author&gt;Gades, Mari S&lt;/author&gt;&lt;author&gt;Alcheva, Aleksandra&lt;/author&gt;&lt;author&gt;Riegelman, Amy L&lt;/author&gt;&lt;author&gt;Hatsukami, Dorothy K&lt;/author&gt;&lt;/authors&gt;&lt;/contributors&gt;&lt;titles&gt;&lt;title&gt;The role of nicotine and flavor in the abuse potential and appeal of electronic cigarettes for adult current and former cigarette and electronic cigarette users: A systematic review&lt;/title&gt;&lt;secondary-title&gt;Nicotine &amp;amp; Tobacco Research&lt;/secondary-title&gt;&lt;/titles&gt;&lt;periodical&gt;&lt;full-title&gt;Nicotine &amp;amp; Tobacco Research&lt;/full-title&gt;&lt;/periodical&gt;&lt;dates&gt;&lt;year&gt;2022&lt;/year&gt;&lt;/dates&gt;&lt;urls&gt;&lt;/urls&gt;&lt;/record&gt;&lt;/Cite&gt;&lt;/EndNote&gt;</w:instrText>
      </w:r>
      <w:r w:rsidR="00BA2E40">
        <w:rPr>
          <w:rFonts w:cstheme="minorHAnsi"/>
        </w:rPr>
        <w:fldChar w:fldCharType="separate"/>
      </w:r>
      <w:r w:rsidR="00BA2E40">
        <w:rPr>
          <w:rFonts w:cstheme="minorHAnsi"/>
          <w:noProof/>
        </w:rPr>
        <w:t>(7)</w:t>
      </w:r>
      <w:r w:rsidR="00BA2E40">
        <w:rPr>
          <w:rFonts w:cstheme="minorHAnsi"/>
        </w:rPr>
        <w:fldChar w:fldCharType="end"/>
      </w:r>
      <w:r w:rsidR="00BA2E40" w:rsidRPr="00402598">
        <w:rPr>
          <w:rFonts w:cstheme="minorHAnsi"/>
        </w:rPr>
        <w:t xml:space="preserve"> </w:t>
      </w:r>
      <w:r w:rsidRPr="00402598">
        <w:rPr>
          <w:rFonts w:cstheme="minorHAnsi"/>
        </w:rPr>
        <w:t xml:space="preserve">In addition, population surveys </w:t>
      </w:r>
      <w:r w:rsidR="00073D74">
        <w:rPr>
          <w:rFonts w:cstheme="minorHAnsi"/>
        </w:rPr>
        <w:t xml:space="preserve">have </w:t>
      </w:r>
      <w:r w:rsidRPr="00402598">
        <w:rPr>
          <w:rFonts w:cstheme="minorHAnsi"/>
        </w:rPr>
        <w:t>found</w:t>
      </w:r>
      <w:r w:rsidR="00BA2E40">
        <w:rPr>
          <w:rFonts w:cstheme="minorHAnsi"/>
        </w:rPr>
        <w:t xml:space="preserve"> that</w:t>
      </w:r>
      <w:r w:rsidRPr="00402598">
        <w:rPr>
          <w:rFonts w:cstheme="minorHAnsi"/>
        </w:rPr>
        <w:t xml:space="preserve"> using non-tobacco flavoured EC </w:t>
      </w:r>
      <w:r w:rsidR="00073D74">
        <w:rPr>
          <w:rFonts w:cstheme="minorHAnsi"/>
        </w:rPr>
        <w:t>has been</w:t>
      </w:r>
      <w:r w:rsidRPr="00402598">
        <w:rPr>
          <w:rFonts w:cstheme="minorHAnsi"/>
        </w:rPr>
        <w:t xml:space="preserve"> associated with a greater likelihood of stopping combustible cigarette use</w:t>
      </w:r>
      <w:r w:rsidR="00252CC4">
        <w:rPr>
          <w:rFonts w:cstheme="minorHAnsi"/>
        </w:rPr>
        <w:t>.</w:t>
      </w:r>
      <w:r w:rsidR="00252CC4">
        <w:rPr>
          <w:rFonts w:cstheme="minorHAnsi"/>
        </w:rPr>
        <w:fldChar w:fldCharType="begin">
          <w:fldData xml:space="preserve">PEVuZE5vdGU+PENpdGU+PEF1dGhvcj5HbGFzc2VyPC9BdXRob3I+PFllYXI+MjAyMTwvWWVhcj48
UmVjTnVtPjI8L1JlY051bT48RGlzcGxheVRleHQ+KDItNik8L0Rpc3BsYXlUZXh0PjxyZWNvcmQ+
PHJlYy1udW1iZXI+MjwvcmVjLW51bWJlcj48Zm9yZWlnbi1rZXlzPjxrZXkgYXBwPSJFTiIgZGIt
aWQ9ImUyczkyZTI5Nndkd3RyZXh4eno1ZXN2YjkyMDV2dnc1cnZ4dyIgdGltZXN0YW1wPSIxNjUy
MTI1NTAyIj4yPC9rZXk+PC9mb3JlaWduLWtleXM+PHJlZi10eXBlIG5hbWU9IkpvdXJuYWwgQXJ0
aWNsZSI+MTc8L3JlZi10eXBlPjxjb250cmlidXRvcnM+PGF1dGhvcnM+PGF1dGhvcj5HbGFzc2Vy
LCBBbGxpc29uIE08L2F1dGhvcj48YXV0aG9yPlZvamphbGEsIE1haGF0aGk8L2F1dGhvcj48YXV0
aG9yPkNhbnRyZWxsLCBKZW5uaWZlcjwvYXV0aG9yPjxhdXRob3I+TGV2eSwgRGF2aWQgVDwvYXV0
aG9yPjxhdXRob3I+R2lvdmVuY28sIERhbmllbCBQPC9hdXRob3I+PGF1dGhvcj5BYnJhbXMsIERh
dmlkPC9hdXRob3I+PGF1dGhvcj5OaWF1cmEsIFJheW1vbmQ8L2F1dGhvcj48L2F1dGhvcnM+PC9j
b250cmlidXRvcnM+PHRpdGxlcz48dGl0bGU+UGF0dGVybnMgb2YgZS1jaWdhcmV0dGUgdXNlIGFu
ZCBzdWJzZXF1ZW50IGNpZ2FyZXR0ZSBzbW9raW5nIGNlc3NhdGlvbiBvdmVyIDIgeWVhcnMgKDIw
MTMvMjAxNOKAkzIwMTUvMjAxNikgaW4gdGhlIHBvcHVsYXRpb24gYXNzZXNzbWVudCBvZiB0b2Jh
Y2NvIGFuZCBoZWFsdGggc3R1ZHk8L3RpdGxlPjxzZWNvbmRhcnktdGl0bGU+Tmljb3RpbmUgYW5k
IFRvYmFjY28gUmVzZWFyY2g8L3NlY29uZGFyeS10aXRsZT48L3RpdGxlcz48cGVyaW9kaWNhbD48
ZnVsbC10aXRsZT5OaWNvdGluZSBhbmQgVG9iYWNjbyBSZXNlYXJjaDwvZnVsbC10aXRsZT48L3Bl
cmlvZGljYWw+PHBhZ2VzPjY2OS02Nzc8L3BhZ2VzPjx2b2x1bWU+MjM8L3ZvbHVtZT48bnVtYmVy
PjQ8L251bWJlcj48ZGF0ZXM+PHllYXI+MjAyMTwveWVhcj48L2RhdGVzPjxpc2JuPjE0NjktOTk0
WDwvaXNibj48dXJscz48L3VybHM+PC9yZWNvcmQ+PC9DaXRlPjxDaXRlPjxBdXRob3I+RnJpZWRt
YW48L0F1dGhvcj48WWVhcj4yMDIwPC9ZZWFyPjxSZWNOdW0+NDwvUmVjTnVtPjxyZWNvcmQ+PHJl
Yy1udW1iZXI+NDwvcmVjLW51bWJlcj48Zm9yZWlnbi1rZXlzPjxrZXkgYXBwPSJFTiIgZGItaWQ9
ImUyczkyZTI5Nndkd3RyZXh4eno1ZXN2YjkyMDV2dnc1cnZ4dyIgdGltZXN0YW1wPSIxNjUyMTI1
NTY0Ij40PC9rZXk+PC9mb3JlaWduLWtleXM+PHJlZi10eXBlIG5hbWU9IkpvdXJuYWwgQXJ0aWNs
ZSI+MTc8L3JlZi10eXBlPjxjb250cmlidXRvcnM+PGF1dGhvcnM+PGF1dGhvcj5GcmllZG1hbiwg
QWJpZ2FpbCBTPC9hdXRob3I+PGF1dGhvcj5YdSwgU2lRaW5nPC9hdXRob3I+PC9hdXRob3JzPjwv
Y29udHJpYnV0b3JzPjx0aXRsZXM+PHRpdGxlPkFzc29jaWF0aW9ucyBvZiBmbGF2b3JlZCBlLWNp
Z2FyZXR0ZSB1cHRha2Ugd2l0aCBzdWJzZXF1ZW50IHNtb2tpbmcgaW5pdGlhdGlvbiBhbmQgY2Vz
c2F0aW9uPC90aXRsZT48c2Vjb25kYXJ5LXRpdGxlPkpBTUEgbmV0d29yayBvcGVuPC9zZWNvbmRh
cnktdGl0bGU+PC90aXRsZXM+PHBlcmlvZGljYWw+PGZ1bGwtdGl0bGU+SkFNQSBuZXR3b3JrIG9w
ZW48L2Z1bGwtdGl0bGU+PC9wZXJpb2RpY2FsPjxwYWdlcz5lMjAzODI2LWUyMDM4MjY8L3BhZ2Vz
Pjx2b2x1bWU+Mzwvdm9sdW1lPjxudW1iZXI+NjwvbnVtYmVyPjxkYXRlcz48eWVhcj4yMDIwPC95
ZWFyPjwvZGF0ZXM+PHVybHM+PC91cmxzPjwvcmVjb3JkPjwvQ2l0ZT48Q2l0ZT48QXV0aG9yPkxp
PC9BdXRob3I+PFllYXI+MjAyMTwvWWVhcj48UmVjTnVtPjM1PC9SZWNOdW0+PHJlY29yZD48cmVj
LW51bWJlcj4zNTwvcmVjLW51bWJlcj48Zm9yZWlnbi1rZXlzPjxrZXkgYXBwPSJFTiIgZGItaWQ9
ImUyczkyZTI5Nndkd3RyZXh4eno1ZXN2YjkyMDV2dnc1cnZ4dyIgdGltZXN0YW1wPSIxNzE4MDM2
MTM0Ij4zNTwva2V5PjwvZm9yZWlnbi1rZXlzPjxyZWYtdHlwZSBuYW1lPSJKb3VybmFsIEFydGlj
bGUiPjE3PC9yZWYtdHlwZT48Y29udHJpYnV0b3JzPjxhdXRob3JzPjxhdXRob3I+TGksIEwuPC9h
dXRob3I+PGF1dGhvcj5Cb3JsYW5kLCBSLjwvYXV0aG9yPjxhdXRob3I+Q3VtbWluZ3MsIEsuIE0u
PC9hdXRob3I+PGF1dGhvcj5Gb25nLCBHLiBULjwvYXV0aG9yPjxhdXRob3I+R3JhdmVseSwgUy48
L2F1dGhvcj48YXV0aG9yPlNtaXRoLCBELiBNLjwvYXV0aG9yPjxhdXRob3I+R29uaWV3aWN6LCBN
LiBMLjwvYXV0aG9yPjxhdXRob3I+TyZhcG9zO0Nvbm5vciwgUi4gSi48L2F1dGhvcj48YXV0aG9y
PlRob21wc29uLCBNLiBFLjwvYXV0aG9yPjxhdXRob3I+TWNOZWlsbCwgQS48L2F1dGhvcj48L2F1
dGhvcnM+PC9jb250cmlidXRvcnM+PGF1dGgtYWRkcmVzcz5NZWxib3VybmUgQ2VudHJlIGZvciBC
ZWhhdmlvdXIgQ2hhbmdlLCBTY2hvb2wgb2YgUHN5Y2hvbG9naWNhbCBTY2llbmNlcywgVW5pdmVy
c2l0eSBvZiBNZWxib3VybmUsIE1lbGJvdXJuZSwgVklDLCBBdXN0cmFsaWEuJiN4RDtEZXBhcnRt
ZW50IG9mIFBzeWNoaWF0cnkgYW5kIEJlaGF2aW9yYWwgU2NpZW5jZXMsIE1lZGljYWwgVW5pdmVy
c2l0eSBvZiBTb3V0aCBDYXJvbGluYSwgQ2hhcmxlc3RvbiwgU0MsIFVTQS4mI3hEO0hvbGxpbmdz
IENhbmNlciBDZW50ZXIsIE1lZGljYWwgVW5pdmVyc2l0eSBvZiBTb3V0aCBDYXJvbGluYSwgQ2hh
cmxlc3RvbiwgU0MsIFVTQS4mI3hEO0RlcGFydG1lbnQgb2YgUHN5Y2hvbG9neSwgVW5pdmVyc2l0
eSBvZiBXYXRlcmxvbywgV2F0ZXJsb28sIE9OLCBDYW5hZGEuJiN4RDtTY2hvb2wgb2YgUHVibGlj
IEhlYWx0aCBhbmQgSGVhbHRoIFN5c3RlbXMsIFVuaXZlcnNpdHkgb2YgV2F0ZXJsb28sIFdhdGVy
bG9vLCBPTiwgQ2FuYWRhLiYjeEQ7T250YXJpbyBJbnN0aXR1dGUgZm9yIENhbmNlciBSZXNlYXJj
aCwgVG9yb250bywgT04sIENhbmFkYS4mI3hEO0RlcGFydG1lbnQgb2YgSGVhbHRoIEJlaGF2aW9y
LCBSb3N3ZWxsIFBhcmsgQ29tcHJlaGVuc2l2ZSBDYW5jZXIgQ2VudGVyLCBCdWZmYWxvLCBOWSwg
VVNBLiYjeEQ7RGVwYXJ0bWVudCBvZiBTdGF0aXN0aWNzIGFuZCBBY3R1YXJpYWwgU2NpZW5jZSwg
VW5pdmVyc2l0eSBvZiBXYXRlcmxvbywgV2F0ZXJsb28sIE9OLCBDYW5hZGEuJiN4RDtBZGRpY3Rp
b25zIERlcGFydG1lbnQsIEluc3RpdHV0ZSBvZiBQc3ljaGlhdHJ5LCBQc3ljaG9sb2d5IGFuZCBO
ZXVyb3NjaWVuY2UsIEtpbmcmYXBvcztzIENvbGxlZ2UgTG9uZG9uLCBMb25kb24sIFVLLiYjeEQ7
U2hhcGluZyBQdWJsaWMgaEVhbHRoIHBvbGlDaWVzIFRvIFJlZHVjZSBpbmVxVWFsaXRpZXMgYW5k
IGhhcm0gKFNQRUNUUlVNKSwgVUsuPC9hdXRoLWFkZHJlc3M+PHRpdGxlcz48dGl0bGU+SG93IERv
ZXMgdGhlIFVzZSBvZiBGbGF2b3JlZCBOaWNvdGluZSBWYXBpbmcgUHJvZHVjdHMgUmVsYXRlIHRv
IFByb2dyZXNzaW9uIFRvd2FyZCBRdWl0dGluZyBTbW9raW5nPyBGaW5kaW5ncyBGcm9tIHRoZSAy
MDE2IGFuZCAyMDE4IElUQyA0Q1YgU3VydmV5czwvdGl0bGU+PHNlY29uZGFyeS10aXRsZT5OaWNv
dGluZSBUb2IgUmVzPC9zZWNvbmRhcnktdGl0bGU+PC90aXRsZXM+PHBlcmlvZGljYWw+PGZ1bGwt
dGl0bGU+Tmljb3RpbmUgVG9iIFJlczwvZnVsbC10aXRsZT48L3BlcmlvZGljYWw+PHBhZ2VzPjE0
OTAtMTQ5NzwvcGFnZXM+PHZvbHVtZT4yMzwvdm9sdW1lPjxudW1iZXI+OTwvbnVtYmVyPjxrZXl3
b3Jkcz48a2V5d29yZD4qRWxlY3Ryb25pYyBOaWNvdGluZSBEZWxpdmVyeSBTeXN0ZW1zPC9rZXl3
b3JkPjxrZXl3b3JkPkZsYXZvcmluZyBBZ2VudHM8L2tleXdvcmQ+PGtleXdvcmQ+SHVtYW5zPC9r
ZXl3b3JkPjxrZXl3b3JkPlNtb2tpbmc8L2tleXdvcmQ+PGtleXdvcmQ+KlNtb2tpbmcgQ2Vzc2F0
aW9uPC9rZXl3b3JkPjxrZXl3b3JkPipUb2JhY2NvIFByb2R1Y3RzPC9rZXl3b3JkPjxrZXl3b3Jk
PlVuaXRlZCBTdGF0ZXM8L2tleXdvcmQ+PGtleXdvcmQ+KlZhcGluZzwva2V5d29yZD48L2tleXdv
cmRzPjxkYXRlcz48eWVhcj4yMDIxPC95ZWFyPjxwdWItZGF0ZXM+PGRhdGU+QXVnIDE4PC9kYXRl
PjwvcHViLWRhdGVzPjwvZGF0ZXM+PGlzYm4+MTQ2Mi0yMjAzIChQcmludCkmI3hEOzE0NjItMjIw
MzwvaXNibj48YWNjZXNzaW9uLW51bT4zMzYzMTAwNzwvYWNjZXNzaW9uLW51bT48dXJscz48L3Vy
bHM+PGN1c3RvbTI+UE1DODUwMDE3NDwvY3VzdG9tMj48ZWxlY3Ryb25pYy1yZXNvdXJjZS1udW0+
MTAuMTA5My9udHIvbnRhYjAzMzwvZWxlY3Ryb25pYy1yZXNvdXJjZS1udW0+PHJlbW90ZS1kYXRh
YmFzZS1wcm92aWRlcj5OTE08L3JlbW90ZS1kYXRhYmFzZS1wcm92aWRlcj48bGFuZ3VhZ2U+ZW5n
PC9sYW5ndWFnZT48L3JlY29yZD48L0NpdGU+PENpdGU+PEF1dGhvcj5Nb2s8L0F1dGhvcj48WWVh
cj4yMDIyPC9ZZWFyPjxSZWNOdW0+MzY8L1JlY051bT48cmVjb3JkPjxyZWMtbnVtYmVyPjM2PC9y
ZWMtbnVtYmVyPjxmb3JlaWduLWtleXM+PGtleSBhcHA9IkVOIiBkYi1pZD0iZTJzOTJlMjk2d2R3
dHJleHh6ejVlc3ZiOTIwNXZ2dzVydnh3IiB0aW1lc3RhbXA9IjE3MTgwMzY1MDEiPjM2PC9rZXk+
PC9mb3JlaWduLWtleXM+PHJlZi10eXBlIG5hbWU9IkpvdXJuYWwgQXJ0aWNsZSI+MTc8L3JlZi10
eXBlPjxjb250cmlidXRvcnM+PGF1dGhvcnM+PGF1dGhvcj5Nb2ssIFlvb25zZW88L2F1dGhvcj48
YXV0aG9yPkplb24sIEppaHlvdW48L2F1dGhvcj48YXV0aG9yPkxldnksIERhdmlkIFQ8L2F1dGhv
cj48YXV0aG9yPk1lemEsIFJhZmFlbDwvYXV0aG9yPjwvYXV0aG9ycz48L2NvbnRyaWJ1dG9ycz48
dGl0bGVzPjx0aXRsZT5Bc3NvY2lhdGlvbnMgQmV0d2VlbiBFLWNpZ2FyZXR0ZSBVc2UgYW5kIEUt
Y2lnYXJldHRlIEZsYXZvcnMgV2l0aCBDaWdhcmV0dGUgU21va2luZyBRdWl0IEF0dGVtcHRzIGFu
ZCBRdWl0IFN1Y2Nlc3M6IEV2aWRlbmNlIEZyb20gYSBVLlMuIExhcmdlLCBOYXRpb25hbGx5IFJl
cHJlc2VudGF0aXZlIDIwMTjigJMyMDE5IFN1cnZleTwvdGl0bGU+PHNlY29uZGFyeS10aXRsZT5O
aWNvdGluZSAmYW1wOyBUb2JhY2NvIFJlc2VhcmNoPC9zZWNvbmRhcnktdGl0bGU+PC90aXRsZXM+
PHBlcmlvZGljYWw+PGZ1bGwtdGl0bGU+Tmljb3RpbmUgJmFtcDsgVG9iYWNjbyBSZXNlYXJjaDwv
ZnVsbC10aXRsZT48L3BlcmlvZGljYWw+PHBhZ2VzPjU0MS01NTI8L3BhZ2VzPjx2b2x1bWU+MjU8
L3ZvbHVtZT48bnVtYmVyPjM8L251bWJlcj48ZGF0ZXM+PHllYXI+MjAyMjwveWVhcj48L2RhdGVz
Pjxpc2JuPjE0NjktOTk0WDwvaXNibj48dXJscz48cmVsYXRlZC11cmxzPjx1cmw+aHR0cHM6Ly9k
b2kub3JnLzEwLjEwOTMvbnRyL250YWMyNDE8L3VybD48L3JlbGF0ZWQtdXJscz48L3VybHM+PGVs
ZWN0cm9uaWMtcmVzb3VyY2UtbnVtPjEwLjEwOTMvbnRyL250YWMyNDE8L2VsZWN0cm9uaWMtcmVz
b3VyY2UtbnVtPjxhY2Nlc3MtZGF0ZT42LzEwLzIwMjQ8L2FjY2Vzcy1kYXRlPjwvcmVjb3JkPjwv
Q2l0ZT48Q2l0ZT48QXV0aG9yPkhhcmxvdzwvQXV0aG9yPjxZZWFyPjIwMjI8L1llYXI+PFJlY051
bT40NDwvUmVjTnVtPjxyZWNvcmQ+PHJlYy1udW1iZXI+NDQ8L3JlYy1udW1iZXI+PGZvcmVpZ24t
a2V5cz48a2V5IGFwcD0iRU4iIGRiLWlkPSJlMnM5MmUyOTZ3ZHd0cmV4eHp6NWVzdmI5MjA1dnZ3
NXJ2eHciIHRpbWVzdGFtcD0iMTcxODAzOTUzNSI+NDQ8L2tleT48L2ZvcmVpZ24ta2V5cz48cmVm
LXR5cGUgbmFtZT0iSm91cm5hbCBBcnRpY2xlIj4xNzwvcmVmLXR5cGU+PGNvbnRyaWJ1dG9ycz48
YXV0aG9ycz48YXV0aG9yPkhhcmxvdywgQWx5c3NhIEY8L2F1dGhvcj48YXV0aG9yPkZldHRlcm1h
biwgSmVzc2ljYSBMPC9hdXRob3I+PGF1dGhvcj5Sb3NzLCBDcmFpZyBTPC9hdXRob3I+PGF1dGhv
cj5Sb2JlcnRzb24sIFJvc2UgTWFyaWU8L2F1dGhvcj48YXV0aG9yPkJoYXRuYWdhciwgQXJ1bmk8
L2F1dGhvcj48YXV0aG9yPkJlbmphbWluLCBFbWVsaWEgSjwvYXV0aG9yPjxhdXRob3I+U3Rva2Vz
LCBBbmRyZXcgQzwvYXV0aG9yPjwvYXV0aG9ycz48L2NvbnRyaWJ1dG9ycz48dGl0bGVzPjx0aXRs
ZT5Bc3NvY2lhdGlvbiBvZiBkZXZpY2UgdHlwZSwgZmxhdm91cnMgYW5kIHZhcGluZyBiZWhhdmlv
dXIgd2l0aCB0b2JhY2NvIHByb2R1Y3QgdHJhbnNpdGlvbnMgYW1vbmcgYWR1bHQgZWxlY3Ryb25p
YyBjaWdhcmV0dGUgdXNlcnMgaW4gdGhlIFVTQTwvdGl0bGU+PHNlY29uZGFyeS10aXRsZT5Ub2Jh
Y2NvIENvbnRyb2w8L3NlY29uZGFyeS10aXRsZT48L3RpdGxlcz48cGVyaW9kaWNhbD48ZnVsbC10
aXRsZT5Ub2JhY2NvIENvbnRyb2w8L2Z1bGwtdGl0bGU+PC9wZXJpb2RpY2FsPjxwYWdlcz5lMTAt
ZTE3PC9wYWdlcz48dm9sdW1lPjMxPC92b2x1bWU+PG51bWJlcj5lMTwvbnVtYmVyPjxkYXRlcz48
eWVhcj4yMDIyPC95ZWFyPjwvZGF0ZXM+PHVybHM+PHJlbGF0ZWQtdXJscz48dXJsPmh0dHBzOi8v
dG9iYWNjb2NvbnRyb2wuYm1qLmNvbS9jb250ZW50L3RvYmFjY29jb250cm9sLzMxL2UxL2UxMC5m
dWxsLnBkZjwvdXJsPjwvcmVsYXRlZC11cmxzPjwvdXJscz48ZWxlY3Ryb25pYy1yZXNvdXJjZS1u
dW0+MTAuMTEzNi90b2JhY2NvY29udHJvbC0yMDIwLTA1NTk5OTwvZWxlY3Ryb25pYy1yZXNvdXJj
ZS1udW0+PC9yZWNvcmQ+PC9DaXRlPjwvRW5kTm90ZT4A
</w:fldData>
        </w:fldChar>
      </w:r>
      <w:r w:rsidR="00252CC4">
        <w:rPr>
          <w:rFonts w:cstheme="minorHAnsi"/>
        </w:rPr>
        <w:instrText xml:space="preserve"> ADDIN EN.CITE </w:instrText>
      </w:r>
      <w:r w:rsidR="00252CC4">
        <w:rPr>
          <w:rFonts w:cstheme="minorHAnsi"/>
        </w:rPr>
        <w:fldChar w:fldCharType="begin">
          <w:fldData xml:space="preserve">PEVuZE5vdGU+PENpdGU+PEF1dGhvcj5HbGFzc2VyPC9BdXRob3I+PFllYXI+MjAyMTwvWWVhcj48
UmVjTnVtPjI8L1JlY051bT48RGlzcGxheVRleHQ+KDItNik8L0Rpc3BsYXlUZXh0PjxyZWNvcmQ+
PHJlYy1udW1iZXI+MjwvcmVjLW51bWJlcj48Zm9yZWlnbi1rZXlzPjxrZXkgYXBwPSJFTiIgZGIt
aWQ9ImUyczkyZTI5Nndkd3RyZXh4eno1ZXN2YjkyMDV2dnc1cnZ4dyIgdGltZXN0YW1wPSIxNjUy
MTI1NTAyIj4yPC9rZXk+PC9mb3JlaWduLWtleXM+PHJlZi10eXBlIG5hbWU9IkpvdXJuYWwgQXJ0
aWNsZSI+MTc8L3JlZi10eXBlPjxjb250cmlidXRvcnM+PGF1dGhvcnM+PGF1dGhvcj5HbGFzc2Vy
LCBBbGxpc29uIE08L2F1dGhvcj48YXV0aG9yPlZvamphbGEsIE1haGF0aGk8L2F1dGhvcj48YXV0
aG9yPkNhbnRyZWxsLCBKZW5uaWZlcjwvYXV0aG9yPjxhdXRob3I+TGV2eSwgRGF2aWQgVDwvYXV0
aG9yPjxhdXRob3I+R2lvdmVuY28sIERhbmllbCBQPC9hdXRob3I+PGF1dGhvcj5BYnJhbXMsIERh
dmlkPC9hdXRob3I+PGF1dGhvcj5OaWF1cmEsIFJheW1vbmQ8L2F1dGhvcj48L2F1dGhvcnM+PC9j
b250cmlidXRvcnM+PHRpdGxlcz48dGl0bGU+UGF0dGVybnMgb2YgZS1jaWdhcmV0dGUgdXNlIGFu
ZCBzdWJzZXF1ZW50IGNpZ2FyZXR0ZSBzbW9raW5nIGNlc3NhdGlvbiBvdmVyIDIgeWVhcnMgKDIw
MTMvMjAxNOKAkzIwMTUvMjAxNikgaW4gdGhlIHBvcHVsYXRpb24gYXNzZXNzbWVudCBvZiB0b2Jh
Y2NvIGFuZCBoZWFsdGggc3R1ZHk8L3RpdGxlPjxzZWNvbmRhcnktdGl0bGU+Tmljb3RpbmUgYW5k
IFRvYmFjY28gUmVzZWFyY2g8L3NlY29uZGFyeS10aXRsZT48L3RpdGxlcz48cGVyaW9kaWNhbD48
ZnVsbC10aXRsZT5OaWNvdGluZSBhbmQgVG9iYWNjbyBSZXNlYXJjaDwvZnVsbC10aXRsZT48L3Bl
cmlvZGljYWw+PHBhZ2VzPjY2OS02Nzc8L3BhZ2VzPjx2b2x1bWU+MjM8L3ZvbHVtZT48bnVtYmVy
PjQ8L251bWJlcj48ZGF0ZXM+PHllYXI+MjAyMTwveWVhcj48L2RhdGVzPjxpc2JuPjE0NjktOTk0
WDwvaXNibj48dXJscz48L3VybHM+PC9yZWNvcmQ+PC9DaXRlPjxDaXRlPjxBdXRob3I+RnJpZWRt
YW48L0F1dGhvcj48WWVhcj4yMDIwPC9ZZWFyPjxSZWNOdW0+NDwvUmVjTnVtPjxyZWNvcmQ+PHJl
Yy1udW1iZXI+NDwvcmVjLW51bWJlcj48Zm9yZWlnbi1rZXlzPjxrZXkgYXBwPSJFTiIgZGItaWQ9
ImUyczkyZTI5Nndkd3RyZXh4eno1ZXN2YjkyMDV2dnc1cnZ4dyIgdGltZXN0YW1wPSIxNjUyMTI1
NTY0Ij40PC9rZXk+PC9mb3JlaWduLWtleXM+PHJlZi10eXBlIG5hbWU9IkpvdXJuYWwgQXJ0aWNs
ZSI+MTc8L3JlZi10eXBlPjxjb250cmlidXRvcnM+PGF1dGhvcnM+PGF1dGhvcj5GcmllZG1hbiwg
QWJpZ2FpbCBTPC9hdXRob3I+PGF1dGhvcj5YdSwgU2lRaW5nPC9hdXRob3I+PC9hdXRob3JzPjwv
Y29udHJpYnV0b3JzPjx0aXRsZXM+PHRpdGxlPkFzc29jaWF0aW9ucyBvZiBmbGF2b3JlZCBlLWNp
Z2FyZXR0ZSB1cHRha2Ugd2l0aCBzdWJzZXF1ZW50IHNtb2tpbmcgaW5pdGlhdGlvbiBhbmQgY2Vz
c2F0aW9uPC90aXRsZT48c2Vjb25kYXJ5LXRpdGxlPkpBTUEgbmV0d29yayBvcGVuPC9zZWNvbmRh
cnktdGl0bGU+PC90aXRsZXM+PHBlcmlvZGljYWw+PGZ1bGwtdGl0bGU+SkFNQSBuZXR3b3JrIG9w
ZW48L2Z1bGwtdGl0bGU+PC9wZXJpb2RpY2FsPjxwYWdlcz5lMjAzODI2LWUyMDM4MjY8L3BhZ2Vz
Pjx2b2x1bWU+Mzwvdm9sdW1lPjxudW1iZXI+NjwvbnVtYmVyPjxkYXRlcz48eWVhcj4yMDIwPC95
ZWFyPjwvZGF0ZXM+PHVybHM+PC91cmxzPjwvcmVjb3JkPjwvQ2l0ZT48Q2l0ZT48QXV0aG9yPkxp
PC9BdXRob3I+PFllYXI+MjAyMTwvWWVhcj48UmVjTnVtPjM1PC9SZWNOdW0+PHJlY29yZD48cmVj
LW51bWJlcj4zNTwvcmVjLW51bWJlcj48Zm9yZWlnbi1rZXlzPjxrZXkgYXBwPSJFTiIgZGItaWQ9
ImUyczkyZTI5Nndkd3RyZXh4eno1ZXN2YjkyMDV2dnc1cnZ4dyIgdGltZXN0YW1wPSIxNzE4MDM2
MTM0Ij4zNTwva2V5PjwvZm9yZWlnbi1rZXlzPjxyZWYtdHlwZSBuYW1lPSJKb3VybmFsIEFydGlj
bGUiPjE3PC9yZWYtdHlwZT48Y29udHJpYnV0b3JzPjxhdXRob3JzPjxhdXRob3I+TGksIEwuPC9h
dXRob3I+PGF1dGhvcj5Cb3JsYW5kLCBSLjwvYXV0aG9yPjxhdXRob3I+Q3VtbWluZ3MsIEsuIE0u
PC9hdXRob3I+PGF1dGhvcj5Gb25nLCBHLiBULjwvYXV0aG9yPjxhdXRob3I+R3JhdmVseSwgUy48
L2F1dGhvcj48YXV0aG9yPlNtaXRoLCBELiBNLjwvYXV0aG9yPjxhdXRob3I+R29uaWV3aWN6LCBN
LiBMLjwvYXV0aG9yPjxhdXRob3I+TyZhcG9zO0Nvbm5vciwgUi4gSi48L2F1dGhvcj48YXV0aG9y
PlRob21wc29uLCBNLiBFLjwvYXV0aG9yPjxhdXRob3I+TWNOZWlsbCwgQS48L2F1dGhvcj48L2F1
dGhvcnM+PC9jb250cmlidXRvcnM+PGF1dGgtYWRkcmVzcz5NZWxib3VybmUgQ2VudHJlIGZvciBC
ZWhhdmlvdXIgQ2hhbmdlLCBTY2hvb2wgb2YgUHN5Y2hvbG9naWNhbCBTY2llbmNlcywgVW5pdmVy
c2l0eSBvZiBNZWxib3VybmUsIE1lbGJvdXJuZSwgVklDLCBBdXN0cmFsaWEuJiN4RDtEZXBhcnRt
ZW50IG9mIFBzeWNoaWF0cnkgYW5kIEJlaGF2aW9yYWwgU2NpZW5jZXMsIE1lZGljYWwgVW5pdmVy
c2l0eSBvZiBTb3V0aCBDYXJvbGluYSwgQ2hhcmxlc3RvbiwgU0MsIFVTQS4mI3hEO0hvbGxpbmdz
IENhbmNlciBDZW50ZXIsIE1lZGljYWwgVW5pdmVyc2l0eSBvZiBTb3V0aCBDYXJvbGluYSwgQ2hh
cmxlc3RvbiwgU0MsIFVTQS4mI3hEO0RlcGFydG1lbnQgb2YgUHN5Y2hvbG9neSwgVW5pdmVyc2l0
eSBvZiBXYXRlcmxvbywgV2F0ZXJsb28sIE9OLCBDYW5hZGEuJiN4RDtTY2hvb2wgb2YgUHVibGlj
IEhlYWx0aCBhbmQgSGVhbHRoIFN5c3RlbXMsIFVuaXZlcnNpdHkgb2YgV2F0ZXJsb28sIFdhdGVy
bG9vLCBPTiwgQ2FuYWRhLiYjeEQ7T250YXJpbyBJbnN0aXR1dGUgZm9yIENhbmNlciBSZXNlYXJj
aCwgVG9yb250bywgT04sIENhbmFkYS4mI3hEO0RlcGFydG1lbnQgb2YgSGVhbHRoIEJlaGF2aW9y
LCBSb3N3ZWxsIFBhcmsgQ29tcHJlaGVuc2l2ZSBDYW5jZXIgQ2VudGVyLCBCdWZmYWxvLCBOWSwg
VVNBLiYjeEQ7RGVwYXJ0bWVudCBvZiBTdGF0aXN0aWNzIGFuZCBBY3R1YXJpYWwgU2NpZW5jZSwg
VW5pdmVyc2l0eSBvZiBXYXRlcmxvbywgV2F0ZXJsb28sIE9OLCBDYW5hZGEuJiN4RDtBZGRpY3Rp
b25zIERlcGFydG1lbnQsIEluc3RpdHV0ZSBvZiBQc3ljaGlhdHJ5LCBQc3ljaG9sb2d5IGFuZCBO
ZXVyb3NjaWVuY2UsIEtpbmcmYXBvcztzIENvbGxlZ2UgTG9uZG9uLCBMb25kb24sIFVLLiYjeEQ7
U2hhcGluZyBQdWJsaWMgaEVhbHRoIHBvbGlDaWVzIFRvIFJlZHVjZSBpbmVxVWFsaXRpZXMgYW5k
IGhhcm0gKFNQRUNUUlVNKSwgVUsuPC9hdXRoLWFkZHJlc3M+PHRpdGxlcz48dGl0bGU+SG93IERv
ZXMgdGhlIFVzZSBvZiBGbGF2b3JlZCBOaWNvdGluZSBWYXBpbmcgUHJvZHVjdHMgUmVsYXRlIHRv
IFByb2dyZXNzaW9uIFRvd2FyZCBRdWl0dGluZyBTbW9raW5nPyBGaW5kaW5ncyBGcm9tIHRoZSAy
MDE2IGFuZCAyMDE4IElUQyA0Q1YgU3VydmV5czwvdGl0bGU+PHNlY29uZGFyeS10aXRsZT5OaWNv
dGluZSBUb2IgUmVzPC9zZWNvbmRhcnktdGl0bGU+PC90aXRsZXM+PHBlcmlvZGljYWw+PGZ1bGwt
dGl0bGU+Tmljb3RpbmUgVG9iIFJlczwvZnVsbC10aXRsZT48L3BlcmlvZGljYWw+PHBhZ2VzPjE0
OTAtMTQ5NzwvcGFnZXM+PHZvbHVtZT4yMzwvdm9sdW1lPjxudW1iZXI+OTwvbnVtYmVyPjxrZXl3
b3Jkcz48a2V5d29yZD4qRWxlY3Ryb25pYyBOaWNvdGluZSBEZWxpdmVyeSBTeXN0ZW1zPC9rZXl3
b3JkPjxrZXl3b3JkPkZsYXZvcmluZyBBZ2VudHM8L2tleXdvcmQ+PGtleXdvcmQ+SHVtYW5zPC9r
ZXl3b3JkPjxrZXl3b3JkPlNtb2tpbmc8L2tleXdvcmQ+PGtleXdvcmQ+KlNtb2tpbmcgQ2Vzc2F0
aW9uPC9rZXl3b3JkPjxrZXl3b3JkPipUb2JhY2NvIFByb2R1Y3RzPC9rZXl3b3JkPjxrZXl3b3Jk
PlVuaXRlZCBTdGF0ZXM8L2tleXdvcmQ+PGtleXdvcmQ+KlZhcGluZzwva2V5d29yZD48L2tleXdv
cmRzPjxkYXRlcz48eWVhcj4yMDIxPC95ZWFyPjxwdWItZGF0ZXM+PGRhdGU+QXVnIDE4PC9kYXRl
PjwvcHViLWRhdGVzPjwvZGF0ZXM+PGlzYm4+MTQ2Mi0yMjAzIChQcmludCkmI3hEOzE0NjItMjIw
MzwvaXNibj48YWNjZXNzaW9uLW51bT4zMzYzMTAwNzwvYWNjZXNzaW9uLW51bT48dXJscz48L3Vy
bHM+PGN1c3RvbTI+UE1DODUwMDE3NDwvY3VzdG9tMj48ZWxlY3Ryb25pYy1yZXNvdXJjZS1udW0+
MTAuMTA5My9udHIvbnRhYjAzMzwvZWxlY3Ryb25pYy1yZXNvdXJjZS1udW0+PHJlbW90ZS1kYXRh
YmFzZS1wcm92aWRlcj5OTE08L3JlbW90ZS1kYXRhYmFzZS1wcm92aWRlcj48bGFuZ3VhZ2U+ZW5n
PC9sYW5ndWFnZT48L3JlY29yZD48L0NpdGU+PENpdGU+PEF1dGhvcj5Nb2s8L0F1dGhvcj48WWVh
cj4yMDIyPC9ZZWFyPjxSZWNOdW0+MzY8L1JlY051bT48cmVjb3JkPjxyZWMtbnVtYmVyPjM2PC9y
ZWMtbnVtYmVyPjxmb3JlaWduLWtleXM+PGtleSBhcHA9IkVOIiBkYi1pZD0iZTJzOTJlMjk2d2R3
dHJleHh6ejVlc3ZiOTIwNXZ2dzVydnh3IiB0aW1lc3RhbXA9IjE3MTgwMzY1MDEiPjM2PC9rZXk+
PC9mb3JlaWduLWtleXM+PHJlZi10eXBlIG5hbWU9IkpvdXJuYWwgQXJ0aWNsZSI+MTc8L3JlZi10
eXBlPjxjb250cmlidXRvcnM+PGF1dGhvcnM+PGF1dGhvcj5Nb2ssIFlvb25zZW88L2F1dGhvcj48
YXV0aG9yPkplb24sIEppaHlvdW48L2F1dGhvcj48YXV0aG9yPkxldnksIERhdmlkIFQ8L2F1dGhv
cj48YXV0aG9yPk1lemEsIFJhZmFlbDwvYXV0aG9yPjwvYXV0aG9ycz48L2NvbnRyaWJ1dG9ycz48
dGl0bGVzPjx0aXRsZT5Bc3NvY2lhdGlvbnMgQmV0d2VlbiBFLWNpZ2FyZXR0ZSBVc2UgYW5kIEUt
Y2lnYXJldHRlIEZsYXZvcnMgV2l0aCBDaWdhcmV0dGUgU21va2luZyBRdWl0IEF0dGVtcHRzIGFu
ZCBRdWl0IFN1Y2Nlc3M6IEV2aWRlbmNlIEZyb20gYSBVLlMuIExhcmdlLCBOYXRpb25hbGx5IFJl
cHJlc2VudGF0aXZlIDIwMTjigJMyMDE5IFN1cnZleTwvdGl0bGU+PHNlY29uZGFyeS10aXRsZT5O
aWNvdGluZSAmYW1wOyBUb2JhY2NvIFJlc2VhcmNoPC9zZWNvbmRhcnktdGl0bGU+PC90aXRsZXM+
PHBlcmlvZGljYWw+PGZ1bGwtdGl0bGU+Tmljb3RpbmUgJmFtcDsgVG9iYWNjbyBSZXNlYXJjaDwv
ZnVsbC10aXRsZT48L3BlcmlvZGljYWw+PHBhZ2VzPjU0MS01NTI8L3BhZ2VzPjx2b2x1bWU+MjU8
L3ZvbHVtZT48bnVtYmVyPjM8L251bWJlcj48ZGF0ZXM+PHllYXI+MjAyMjwveWVhcj48L2RhdGVz
Pjxpc2JuPjE0NjktOTk0WDwvaXNibj48dXJscz48cmVsYXRlZC11cmxzPjx1cmw+aHR0cHM6Ly9k
b2kub3JnLzEwLjEwOTMvbnRyL250YWMyNDE8L3VybD48L3JlbGF0ZWQtdXJscz48L3VybHM+PGVs
ZWN0cm9uaWMtcmVzb3VyY2UtbnVtPjEwLjEwOTMvbnRyL250YWMyNDE8L2VsZWN0cm9uaWMtcmVz
b3VyY2UtbnVtPjxhY2Nlc3MtZGF0ZT42LzEwLzIwMjQ8L2FjY2Vzcy1kYXRlPjwvcmVjb3JkPjwv
Q2l0ZT48Q2l0ZT48QXV0aG9yPkhhcmxvdzwvQXV0aG9yPjxZZWFyPjIwMjI8L1llYXI+PFJlY051
bT40NDwvUmVjTnVtPjxyZWNvcmQ+PHJlYy1udW1iZXI+NDQ8L3JlYy1udW1iZXI+PGZvcmVpZ24t
a2V5cz48a2V5IGFwcD0iRU4iIGRiLWlkPSJlMnM5MmUyOTZ3ZHd0cmV4eHp6NWVzdmI5MjA1dnZ3
NXJ2eHciIHRpbWVzdGFtcD0iMTcxODAzOTUzNSI+NDQ8L2tleT48L2ZvcmVpZ24ta2V5cz48cmVm
LXR5cGUgbmFtZT0iSm91cm5hbCBBcnRpY2xlIj4xNzwvcmVmLXR5cGU+PGNvbnRyaWJ1dG9ycz48
YXV0aG9ycz48YXV0aG9yPkhhcmxvdywgQWx5c3NhIEY8L2F1dGhvcj48YXV0aG9yPkZldHRlcm1h
biwgSmVzc2ljYSBMPC9hdXRob3I+PGF1dGhvcj5Sb3NzLCBDcmFpZyBTPC9hdXRob3I+PGF1dGhv
cj5Sb2JlcnRzb24sIFJvc2UgTWFyaWU8L2F1dGhvcj48YXV0aG9yPkJoYXRuYWdhciwgQXJ1bmk8
L2F1dGhvcj48YXV0aG9yPkJlbmphbWluLCBFbWVsaWEgSjwvYXV0aG9yPjxhdXRob3I+U3Rva2Vz
LCBBbmRyZXcgQzwvYXV0aG9yPjwvYXV0aG9ycz48L2NvbnRyaWJ1dG9ycz48dGl0bGVzPjx0aXRs
ZT5Bc3NvY2lhdGlvbiBvZiBkZXZpY2UgdHlwZSwgZmxhdm91cnMgYW5kIHZhcGluZyBiZWhhdmlv
dXIgd2l0aCB0b2JhY2NvIHByb2R1Y3QgdHJhbnNpdGlvbnMgYW1vbmcgYWR1bHQgZWxlY3Ryb25p
YyBjaWdhcmV0dGUgdXNlcnMgaW4gdGhlIFVTQTwvdGl0bGU+PHNlY29uZGFyeS10aXRsZT5Ub2Jh
Y2NvIENvbnRyb2w8L3NlY29uZGFyeS10aXRsZT48L3RpdGxlcz48cGVyaW9kaWNhbD48ZnVsbC10
aXRsZT5Ub2JhY2NvIENvbnRyb2w8L2Z1bGwtdGl0bGU+PC9wZXJpb2RpY2FsPjxwYWdlcz5lMTAt
ZTE3PC9wYWdlcz48dm9sdW1lPjMxPC92b2x1bWU+PG51bWJlcj5lMTwvbnVtYmVyPjxkYXRlcz48
eWVhcj4yMDIyPC95ZWFyPjwvZGF0ZXM+PHVybHM+PHJlbGF0ZWQtdXJscz48dXJsPmh0dHBzOi8v
dG9iYWNjb2NvbnRyb2wuYm1qLmNvbS9jb250ZW50L3RvYmFjY29jb250cm9sLzMxL2UxL2UxMC5m
dWxsLnBkZjwvdXJsPjwvcmVsYXRlZC11cmxzPjwvdXJscz48ZWxlY3Ryb25pYy1yZXNvdXJjZS1u
dW0+MTAuMTEzNi90b2JhY2NvY29udHJvbC0yMDIwLTA1NTk5OTwvZWxlY3Ryb25pYy1yZXNvdXJj
ZS1udW0+PC9yZWNvcmQ+PC9DaXRlPjwvRW5kTm90ZT4A
</w:fldData>
        </w:fldChar>
      </w:r>
      <w:r w:rsidR="00252CC4">
        <w:rPr>
          <w:rFonts w:cstheme="minorHAnsi"/>
        </w:rPr>
        <w:instrText xml:space="preserve"> ADDIN EN.CITE.DATA </w:instrText>
      </w:r>
      <w:r w:rsidR="00252CC4">
        <w:rPr>
          <w:rFonts w:cstheme="minorHAnsi"/>
        </w:rPr>
      </w:r>
      <w:r w:rsidR="00252CC4">
        <w:rPr>
          <w:rFonts w:cstheme="minorHAnsi"/>
        </w:rPr>
        <w:fldChar w:fldCharType="end"/>
      </w:r>
      <w:r w:rsidR="00252CC4">
        <w:rPr>
          <w:rFonts w:cstheme="minorHAnsi"/>
        </w:rPr>
      </w:r>
      <w:r w:rsidR="00252CC4">
        <w:rPr>
          <w:rFonts w:cstheme="minorHAnsi"/>
        </w:rPr>
        <w:fldChar w:fldCharType="separate"/>
      </w:r>
      <w:r w:rsidR="00252CC4">
        <w:rPr>
          <w:rFonts w:cstheme="minorHAnsi"/>
          <w:noProof/>
        </w:rPr>
        <w:t>(2-6)</w:t>
      </w:r>
      <w:r w:rsidR="00252CC4">
        <w:rPr>
          <w:rFonts w:cstheme="minorHAnsi"/>
        </w:rPr>
        <w:fldChar w:fldCharType="end"/>
      </w:r>
      <w:r w:rsidR="00252CC4">
        <w:rPr>
          <w:rFonts w:cstheme="minorHAnsi"/>
        </w:rPr>
        <w:t xml:space="preserve"> </w:t>
      </w:r>
      <w:r w:rsidRPr="00402598">
        <w:rPr>
          <w:rFonts w:cstheme="minorHAnsi"/>
        </w:rPr>
        <w:t xml:space="preserve">A UK cross-sectional survey found that people typically started out using tobacco-flavoured </w:t>
      </w:r>
      <w:r w:rsidR="00073D74">
        <w:rPr>
          <w:rFonts w:cstheme="minorHAnsi"/>
        </w:rPr>
        <w:t>EC</w:t>
      </w:r>
      <w:r w:rsidRPr="00402598">
        <w:rPr>
          <w:rFonts w:cstheme="minorHAnsi"/>
        </w:rPr>
        <w:t xml:space="preserve"> and transferred to sweet or food-flavoured products.</w:t>
      </w:r>
      <w:r w:rsidR="00F23136">
        <w:rPr>
          <w:rFonts w:cstheme="minorHAnsi"/>
        </w:rPr>
        <w:fldChar w:fldCharType="begin"/>
      </w:r>
      <w:r w:rsidR="003C7FB3">
        <w:rPr>
          <w:rFonts w:cstheme="minorHAnsi"/>
        </w:rPr>
        <w:instrText xml:space="preserve"> ADDIN EN.CITE &lt;EndNote&gt;&lt;Cite&gt;&lt;Author&gt;Gentry&lt;/Author&gt;&lt;Year&gt;2020&lt;/Year&gt;&lt;RecNum&gt;6&lt;/RecNum&gt;&lt;DisplayText&gt;(8)&lt;/DisplayText&gt;&lt;record&gt;&lt;rec-number&gt;6&lt;/rec-number&gt;&lt;foreign-keys&gt;&lt;key app="EN" db-id="e2s92e296wdwtrexxzz5esvb9205vvw5rvxw" timestamp="1652125795"&gt;6&lt;/key&gt;&lt;/foreign-keys&gt;&lt;ref-type name="Journal Article"&gt;17&lt;/ref-type&gt;&lt;contributors&gt;&lt;authors&gt;&lt;author&gt;Gentry, Sarah Victoria&lt;/author&gt;&lt;author&gt;Ward, Emma&lt;/author&gt;&lt;author&gt;Dawkins, Lynne&lt;/author&gt;&lt;author&gt;Holland, Richard&lt;/author&gt;&lt;author&gt;Notley, Caitlin&lt;/author&gt;&lt;/authors&gt;&lt;/contributors&gt;&lt;titles&gt;&lt;title&gt;Reported patterns of vaping to support long-term abstinence from smoking: a cross-sectional survey of a convenience sample of vapers&lt;/title&gt;&lt;secondary-title&gt;Harm reduction journal&lt;/secondary-title&gt;&lt;/titles&gt;&lt;periodical&gt;&lt;full-title&gt;Harm reduction journal&lt;/full-title&gt;&lt;/periodical&gt;&lt;pages&gt;1-9&lt;/pages&gt;&lt;volume&gt;17&lt;/volume&gt;&lt;number&gt;1&lt;/number&gt;&lt;dates&gt;&lt;year&gt;2020&lt;/year&gt;&lt;/dates&gt;&lt;isbn&gt;1477-7517&lt;/isbn&gt;&lt;urls&gt;&lt;/urls&gt;&lt;/record&gt;&lt;/Cite&gt;&lt;/EndNote&gt;</w:instrText>
      </w:r>
      <w:r w:rsidR="00F23136">
        <w:rPr>
          <w:rFonts w:cstheme="minorHAnsi"/>
        </w:rPr>
        <w:fldChar w:fldCharType="separate"/>
      </w:r>
      <w:r w:rsidR="003C7FB3">
        <w:rPr>
          <w:rFonts w:cstheme="minorHAnsi"/>
          <w:noProof/>
        </w:rPr>
        <w:t>(8)</w:t>
      </w:r>
      <w:r w:rsidR="00F23136">
        <w:rPr>
          <w:rFonts w:cstheme="minorHAnsi"/>
        </w:rPr>
        <w:fldChar w:fldCharType="end"/>
      </w:r>
    </w:p>
    <w:p w14:paraId="0ED8BAF7" w14:textId="1A812DC2" w:rsidR="00C417EC" w:rsidRPr="00402598" w:rsidRDefault="00C417EC" w:rsidP="00C417EC">
      <w:pPr>
        <w:spacing w:after="120" w:line="23" w:lineRule="atLeast"/>
        <w:rPr>
          <w:rFonts w:cstheme="minorHAnsi"/>
        </w:rPr>
      </w:pPr>
      <w:r w:rsidRPr="00402598">
        <w:rPr>
          <w:rFonts w:cstheme="minorHAnsi"/>
        </w:rPr>
        <w:t xml:space="preserve">On the other hand, a </w:t>
      </w:r>
      <w:r w:rsidR="00252CC4">
        <w:rPr>
          <w:rFonts w:cstheme="minorHAnsi"/>
        </w:rPr>
        <w:t>systematic review conducted by Liber et al. 2023</w:t>
      </w:r>
      <w:r w:rsidR="00073D74">
        <w:rPr>
          <w:rFonts w:cstheme="minorHAnsi"/>
        </w:rPr>
        <w:t>,</w:t>
      </w:r>
      <w:r w:rsidR="00252CC4">
        <w:rPr>
          <w:rFonts w:cstheme="minorHAnsi"/>
        </w:rPr>
        <w:t xml:space="preserve"> examining the </w:t>
      </w:r>
      <w:r w:rsidR="00ED234E">
        <w:rPr>
          <w:rFonts w:cstheme="minorHAnsi"/>
        </w:rPr>
        <w:t>association between</w:t>
      </w:r>
      <w:r w:rsidR="00252CC4">
        <w:rPr>
          <w:rFonts w:cstheme="minorHAnsi"/>
        </w:rPr>
        <w:t xml:space="preserve"> </w:t>
      </w:r>
      <w:r w:rsidR="00ED234E">
        <w:rPr>
          <w:rFonts w:cstheme="minorHAnsi"/>
        </w:rPr>
        <w:t xml:space="preserve">EC </w:t>
      </w:r>
      <w:r w:rsidR="00252CC4">
        <w:rPr>
          <w:rFonts w:cstheme="minorHAnsi"/>
        </w:rPr>
        <w:t>flavours</w:t>
      </w:r>
      <w:r w:rsidR="00ED234E">
        <w:rPr>
          <w:rFonts w:cstheme="minorHAnsi"/>
        </w:rPr>
        <w:t xml:space="preserve"> used and </w:t>
      </w:r>
      <w:r w:rsidR="00252CC4">
        <w:rPr>
          <w:rFonts w:cstheme="minorHAnsi"/>
        </w:rPr>
        <w:t xml:space="preserve">smoking cessation found </w:t>
      </w:r>
      <w:r w:rsidR="00ED234E">
        <w:rPr>
          <w:rFonts w:cstheme="minorHAnsi"/>
        </w:rPr>
        <w:t>the evidence to be inconclusive.</w:t>
      </w:r>
      <w:r w:rsidR="00ED234E">
        <w:rPr>
          <w:rFonts w:cstheme="minorHAnsi"/>
        </w:rPr>
        <w:fldChar w:fldCharType="begin"/>
      </w:r>
      <w:r w:rsidR="00ED234E">
        <w:rPr>
          <w:rFonts w:cstheme="minorHAnsi"/>
        </w:rPr>
        <w:instrText xml:space="preserve"> ADDIN EN.CITE &lt;EndNote&gt;&lt;Cite&gt;&lt;Author&gt;Liber&lt;/Author&gt;&lt;Year&gt;2023&lt;/Year&gt;&lt;RecNum&gt;52&lt;/RecNum&gt;&lt;DisplayText&gt;(9)&lt;/DisplayText&gt;&lt;record&gt;&lt;rec-number&gt;52&lt;/rec-number&gt;&lt;foreign-keys&gt;&lt;key app="EN" db-id="e2s92e296wdwtrexxzz5esvb9205vvw5rvxw" timestamp="1719493120"&gt;52&lt;/key&gt;&lt;/foreign-keys&gt;&lt;ref-type name="Journal Article"&gt;17&lt;/ref-type&gt;&lt;contributors&gt;&lt;authors&gt;&lt;author&gt;Liber, Alex C.&lt;/author&gt;&lt;author&gt;Knoll, Marie&lt;/author&gt;&lt;author&gt;Cadham, Christopher J.&lt;/author&gt;&lt;author&gt;Issabakhsh, Mona&lt;/author&gt;&lt;author&gt;Oh, Hayoung&lt;/author&gt;&lt;author&gt;Cook, Steve&lt;/author&gt;&lt;author&gt;Warner, Kenneth E.&lt;/author&gt;&lt;author&gt;Mistry, Ritesh&lt;/author&gt;&lt;author&gt;Levy, David T.&lt;/author&gt;&lt;/authors&gt;&lt;/contributors&gt;&lt;titles&gt;&lt;title&gt;The role of flavored electronic nicotine delivery systems in smoking cessation: A systematic review&lt;/title&gt;&lt;secondary-title&gt;Drug and Alcohol Dependence Reports&lt;/secondary-title&gt;&lt;/titles&gt;&lt;periodical&gt;&lt;full-title&gt;Drug and Alcohol Dependence Reports&lt;/full-title&gt;&lt;/periodical&gt;&lt;pages&gt;100143&lt;/pages&gt;&lt;volume&gt;7&lt;/volume&gt;&lt;keywords&gt;&lt;keyword&gt;Electronic nicotine delivery systems&lt;/keyword&gt;&lt;keyword&gt;Smoking cessation&lt;/keyword&gt;&lt;keyword&gt;Flavored tobacco&lt;/keyword&gt;&lt;keyword&gt;Systematic review&lt;/keyword&gt;&lt;/keywords&gt;&lt;dates&gt;&lt;year&gt;2023&lt;/year&gt;&lt;pub-dates&gt;&lt;date&gt;2023/06/01/&lt;/date&gt;&lt;/pub-dates&gt;&lt;/dates&gt;&lt;isbn&gt;2772-7246&lt;/isbn&gt;&lt;urls&gt;&lt;related-urls&gt;&lt;url&gt;https://www.sciencedirect.com/science/article/pii/S2772724623000136&lt;/url&gt;&lt;/related-urls&gt;&lt;/urls&gt;&lt;electronic-resource-num&gt;https://doi.org/10.1016/j.dadr.2023.100143&lt;/electronic-resource-num&gt;&lt;/record&gt;&lt;/Cite&gt;&lt;/EndNote&gt;</w:instrText>
      </w:r>
      <w:r w:rsidR="00ED234E">
        <w:rPr>
          <w:rFonts w:cstheme="minorHAnsi"/>
        </w:rPr>
        <w:fldChar w:fldCharType="separate"/>
      </w:r>
      <w:r w:rsidR="00ED234E">
        <w:rPr>
          <w:rFonts w:cstheme="minorHAnsi"/>
          <w:noProof/>
        </w:rPr>
        <w:t>(9)</w:t>
      </w:r>
      <w:r w:rsidR="00ED234E">
        <w:rPr>
          <w:rFonts w:cstheme="minorHAnsi"/>
        </w:rPr>
        <w:fldChar w:fldCharType="end"/>
      </w:r>
      <w:r w:rsidR="00ED234E">
        <w:rPr>
          <w:rFonts w:cstheme="minorHAnsi"/>
        </w:rPr>
        <w:t xml:space="preserve"> As did a recent experimental study </w:t>
      </w:r>
      <w:r w:rsidR="00ED234E" w:rsidRPr="00ED234E">
        <w:rPr>
          <w:rFonts w:cstheme="minorHAnsi"/>
        </w:rPr>
        <w:t>that randomised 84 people who smoked to either EC with fruit/sweet flavoured e-liquids or EC with unflavoured e-liquids for one week</w:t>
      </w:r>
      <w:r w:rsidR="00ED234E">
        <w:rPr>
          <w:rFonts w:cstheme="minorHAnsi"/>
        </w:rPr>
        <w:t xml:space="preserve"> and assessed</w:t>
      </w:r>
      <w:r w:rsidRPr="00402598">
        <w:rPr>
          <w:rFonts w:cstheme="minorHAnsi"/>
        </w:rPr>
        <w:t xml:space="preserve"> cigarette cravings </w:t>
      </w:r>
      <w:r w:rsidR="00ED234E">
        <w:rPr>
          <w:rFonts w:cstheme="minorHAnsi"/>
        </w:rPr>
        <w:t xml:space="preserve">at </w:t>
      </w:r>
      <w:r w:rsidRPr="00402598">
        <w:rPr>
          <w:rFonts w:cstheme="minorHAnsi"/>
        </w:rPr>
        <w:t>one week follow-up.</w:t>
      </w:r>
      <w:r w:rsidR="00F23136">
        <w:rPr>
          <w:rFonts w:cstheme="minorHAnsi"/>
        </w:rPr>
        <w:fldChar w:fldCharType="begin"/>
      </w:r>
      <w:r w:rsidR="00ED234E">
        <w:rPr>
          <w:rFonts w:cstheme="minorHAnsi"/>
        </w:rPr>
        <w:instrText xml:space="preserve"> ADDIN EN.CITE &lt;EndNote&gt;&lt;Cite&gt;&lt;Author&gt;Dyer&lt;/Author&gt;&lt;Year&gt;2023&lt;/Year&gt;&lt;RecNum&gt;37&lt;/RecNum&gt;&lt;DisplayText&gt;(10)&lt;/DisplayText&gt;&lt;record&gt;&lt;rec-number&gt;37&lt;/rec-number&gt;&lt;foreign-keys&gt;&lt;key app="EN" db-id="e2s92e296wdwtrexxzz5esvb9205vvw5rvxw" timestamp="1718036675"&gt;37&lt;/key&gt;&lt;/foreign-keys&gt;&lt;ref-type name="Journal Article"&gt;17&lt;/ref-type&gt;&lt;contributors&gt;&lt;authors&gt;&lt;author&gt;Dyer, Maddy L&lt;/author&gt;&lt;author&gt;Khouja, Jasmine N&lt;/author&gt;&lt;author&gt;Jackson, Abigail R&lt;/author&gt;&lt;author&gt;Havill, Michelle A&lt;/author&gt;&lt;author&gt;Dockrell, Martin J&lt;/author&gt;&lt;author&gt;Munafo, Marcus R&lt;/author&gt;&lt;author&gt;Attwood, Angela S&lt;/author&gt;&lt;/authors&gt;&lt;/contributors&gt;&lt;titles&gt;&lt;title&gt;Effects of electronic cigarette e-liquid flavouring on cigarette craving&lt;/title&gt;&lt;secondary-title&gt;Tobacco Control&lt;/secondary-title&gt;&lt;/titles&gt;&lt;periodical&gt;&lt;full-title&gt;Tobacco Control&lt;/full-title&gt;&lt;/periodical&gt;&lt;pages&gt;e3-e9&lt;/pages&gt;&lt;volume&gt;32&lt;/volume&gt;&lt;number&gt;e1&lt;/number&gt;&lt;dates&gt;&lt;year&gt;2023&lt;/year&gt;&lt;/dates&gt;&lt;urls&gt;&lt;related-urls&gt;&lt;url&gt;https://tobaccocontrol.bmj.com/content/tobaccocontrol/32/e1/e3.full.pdf&lt;/url&gt;&lt;/related-urls&gt;&lt;/urls&gt;&lt;electronic-resource-num&gt;10.1136/tobaccocontrol-2021-056769&lt;/electronic-resource-num&gt;&lt;/record&gt;&lt;/Cite&gt;&lt;/EndNote&gt;</w:instrText>
      </w:r>
      <w:r w:rsidR="00F23136">
        <w:rPr>
          <w:rFonts w:cstheme="minorHAnsi"/>
        </w:rPr>
        <w:fldChar w:fldCharType="separate"/>
      </w:r>
      <w:r w:rsidR="00ED234E">
        <w:rPr>
          <w:rFonts w:cstheme="minorHAnsi"/>
          <w:noProof/>
        </w:rPr>
        <w:t>(10)</w:t>
      </w:r>
      <w:r w:rsidR="00F23136">
        <w:rPr>
          <w:rFonts w:cstheme="minorHAnsi"/>
        </w:rPr>
        <w:fldChar w:fldCharType="end"/>
      </w:r>
    </w:p>
    <w:p w14:paraId="2B894F34" w14:textId="31AB8A64" w:rsidR="00C417EC" w:rsidRPr="00402598" w:rsidRDefault="00C417EC" w:rsidP="00C417EC">
      <w:pPr>
        <w:spacing w:after="120" w:line="23" w:lineRule="atLeast"/>
        <w:rPr>
          <w:rFonts w:cstheme="minorHAnsi"/>
        </w:rPr>
      </w:pPr>
      <w:r w:rsidRPr="00402598">
        <w:rPr>
          <w:rFonts w:cstheme="minorHAnsi"/>
        </w:rPr>
        <w:t xml:space="preserve">Any potential benefits of a range of flavour options for smoking cessation must be balanced against concerns that the availability of flavours, such as fruits, candies, and desserts, make EC more desirable to people who have never smoked, especially young people, and will result in more people using EC recreationally as opposed to </w:t>
      </w:r>
      <w:r w:rsidR="007E31A6">
        <w:rPr>
          <w:rFonts w:cstheme="minorHAnsi"/>
        </w:rPr>
        <w:t xml:space="preserve">as </w:t>
      </w:r>
      <w:r w:rsidRPr="00402598">
        <w:rPr>
          <w:rFonts w:cstheme="minorHAnsi"/>
        </w:rPr>
        <w:t>a quitting aid. A systematic review</w:t>
      </w:r>
      <w:r w:rsidR="007E31A6">
        <w:rPr>
          <w:rFonts w:cstheme="minorHAnsi"/>
        </w:rPr>
        <w:t xml:space="preserve"> by Notley et al.</w:t>
      </w:r>
      <w:r w:rsidRPr="00402598">
        <w:rPr>
          <w:rFonts w:cstheme="minorHAnsi"/>
        </w:rPr>
        <w:t xml:space="preserve"> provided some evidence that people under the age of 18 years enjoy</w:t>
      </w:r>
      <w:r w:rsidR="00073D74">
        <w:rPr>
          <w:rFonts w:cstheme="minorHAnsi"/>
        </w:rPr>
        <w:t>ed flavoured EC products and had</w:t>
      </w:r>
      <w:r w:rsidRPr="00402598">
        <w:rPr>
          <w:rFonts w:cstheme="minorHAnsi"/>
        </w:rPr>
        <w:t xml:space="preserve"> a preference for fruit and other sweet flavours.</w:t>
      </w:r>
      <w:r w:rsidR="00F23136">
        <w:rPr>
          <w:rFonts w:cstheme="minorHAnsi"/>
        </w:rPr>
        <w:fldChar w:fldCharType="begin"/>
      </w:r>
      <w:r w:rsidR="00ED234E">
        <w:rPr>
          <w:rFonts w:cstheme="minorHAnsi"/>
        </w:rPr>
        <w:instrText xml:space="preserve"> ADDIN EN.CITE &lt;EndNote&gt;&lt;Cite&gt;&lt;Author&gt;Notley&lt;/Author&gt;&lt;Year&gt;2021&lt;/Year&gt;&lt;RecNum&gt;7&lt;/RecNum&gt;&lt;DisplayText&gt;(11)&lt;/DisplayText&gt;&lt;record&gt;&lt;rec-number&gt;7&lt;/rec-number&gt;&lt;foreign-keys&gt;&lt;key app="EN" db-id="e2s92e296wdwtrexxzz5esvb9205vvw5rvxw" timestamp="1652125876"&gt;7&lt;/key&gt;&lt;/foreign-keys&gt;&lt;ref-type name="Journal Article"&gt;17&lt;/ref-type&gt;&lt;contributors&gt;&lt;authors&gt;&lt;author&gt;Notley, Caitlin&lt;/author&gt;&lt;author&gt;Gentry, Sarah&lt;/author&gt;&lt;author&gt;Cox, Sharon&lt;/author&gt;&lt;author&gt;Dockrell, Martin&lt;/author&gt;&lt;author&gt;Havill, Michelle&lt;/author&gt;&lt;author&gt;Attwood, Angela S&lt;/author&gt;&lt;author&gt;Smith, Matthew&lt;/author&gt;&lt;author&gt;Munafò, Marcus R&lt;/author&gt;&lt;/authors&gt;&lt;/contributors&gt;&lt;titles&gt;&lt;title&gt;Youth Use of E-Liquid Flavours–A systematic review exploring patterns of use of e liquid flavours and associations with continued vaping, tobacco smoking uptake, or cessation&lt;/title&gt;&lt;secondary-title&gt;Addiction&lt;/secondary-title&gt;&lt;/titles&gt;&lt;periodical&gt;&lt;full-title&gt;Addiction&lt;/full-title&gt;&lt;/periodical&gt;&lt;dates&gt;&lt;year&gt;2021&lt;/year&gt;&lt;/dates&gt;&lt;isbn&gt;1360-0443&lt;/isbn&gt;&lt;urls&gt;&lt;/urls&gt;&lt;/record&gt;&lt;/Cite&gt;&lt;/EndNote&gt;</w:instrText>
      </w:r>
      <w:r w:rsidR="00F23136">
        <w:rPr>
          <w:rFonts w:cstheme="minorHAnsi"/>
        </w:rPr>
        <w:fldChar w:fldCharType="separate"/>
      </w:r>
      <w:r w:rsidR="00ED234E">
        <w:rPr>
          <w:rFonts w:cstheme="minorHAnsi"/>
          <w:noProof/>
        </w:rPr>
        <w:t>(11)</w:t>
      </w:r>
      <w:r w:rsidR="00F23136">
        <w:rPr>
          <w:rFonts w:cstheme="minorHAnsi"/>
        </w:rPr>
        <w:fldChar w:fldCharType="end"/>
      </w:r>
      <w:r w:rsidRPr="00402598">
        <w:rPr>
          <w:rFonts w:cstheme="minorHAnsi"/>
        </w:rPr>
        <w:t xml:space="preserve"> Concerns about young people’s use of flavours </w:t>
      </w:r>
      <w:r w:rsidR="00D37515">
        <w:rPr>
          <w:rFonts w:cstheme="minorHAnsi"/>
        </w:rPr>
        <w:t>have</w:t>
      </w:r>
      <w:r w:rsidR="00D37515" w:rsidRPr="00402598">
        <w:rPr>
          <w:rFonts w:cstheme="minorHAnsi"/>
        </w:rPr>
        <w:t xml:space="preserve"> </w:t>
      </w:r>
      <w:r w:rsidRPr="00402598">
        <w:rPr>
          <w:rFonts w:cstheme="minorHAnsi"/>
        </w:rPr>
        <w:t>led to bans, or considerations of bans, on the sale of particular EC flavours in some jurisdictions.</w:t>
      </w:r>
      <w:r w:rsidR="00F23136">
        <w:rPr>
          <w:rFonts w:cstheme="minorHAnsi"/>
        </w:rPr>
        <w:fldChar w:fldCharType="begin"/>
      </w:r>
      <w:r w:rsidR="00ED234E">
        <w:rPr>
          <w:rFonts w:cstheme="minorHAnsi"/>
        </w:rPr>
        <w:instrText xml:space="preserve"> ADDIN EN.CITE &lt;EndNote&gt;&lt;Cite&gt;&lt;Author&gt;Klein&lt;/Author&gt;&lt;Year&gt;2020&lt;/Year&gt;&lt;RecNum&gt;8&lt;/RecNum&gt;&lt;DisplayText&gt;(12)&lt;/DisplayText&gt;&lt;record&gt;&lt;rec-number&gt;8&lt;/rec-number&gt;&lt;foreign-keys&gt;&lt;key app="EN" db-id="e2s92e296wdwtrexxzz5esvb9205vvw5rvxw" timestamp="1652126092"&gt;8&lt;/key&gt;&lt;/foreign-keys&gt;&lt;ref-type name="Journal Article"&gt;17&lt;/ref-type&gt;&lt;contributors&gt;&lt;authors&gt;&lt;author&gt;Klein, D Eisenkraft&lt;/author&gt;&lt;author&gt;Chaiton, Michael&lt;/author&gt;&lt;author&gt;Kundu, A&lt;/author&gt;&lt;author&gt;Schwartz, R&lt;/author&gt;&lt;/authors&gt;&lt;/contributors&gt;&lt;titles&gt;&lt;title&gt;A literature review on international e-cigarette regulatory policies&lt;/title&gt;&lt;secondary-title&gt;Current Addiction Reports&lt;/secondary-title&gt;&lt;/titles&gt;&lt;periodical&gt;&lt;full-title&gt;Current Addiction Reports&lt;/full-title&gt;&lt;/periodical&gt;&lt;pages&gt;509-519&lt;/pages&gt;&lt;volume&gt;7&lt;/volume&gt;&lt;number&gt;4&lt;/number&gt;&lt;dates&gt;&lt;year&gt;2020&lt;/year&gt;&lt;/dates&gt;&lt;isbn&gt;2196-2952&lt;/isbn&gt;&lt;urls&gt;&lt;/urls&gt;&lt;/record&gt;&lt;/Cite&gt;&lt;/EndNote&gt;</w:instrText>
      </w:r>
      <w:r w:rsidR="00F23136">
        <w:rPr>
          <w:rFonts w:cstheme="minorHAnsi"/>
        </w:rPr>
        <w:fldChar w:fldCharType="separate"/>
      </w:r>
      <w:r w:rsidR="00ED234E">
        <w:rPr>
          <w:rFonts w:cstheme="minorHAnsi"/>
          <w:noProof/>
        </w:rPr>
        <w:t>(12)</w:t>
      </w:r>
      <w:r w:rsidR="00F23136">
        <w:rPr>
          <w:rFonts w:cstheme="minorHAnsi"/>
        </w:rPr>
        <w:fldChar w:fldCharType="end"/>
      </w:r>
      <w:r w:rsidRPr="00402598">
        <w:rPr>
          <w:rFonts w:cstheme="minorHAnsi"/>
        </w:rPr>
        <w:t xml:space="preserve"> </w:t>
      </w:r>
      <w:r w:rsidR="00073D74">
        <w:rPr>
          <w:rFonts w:cstheme="minorHAnsi"/>
        </w:rPr>
        <w:t>In people who have smoked combustible cigarettes, a</w:t>
      </w:r>
      <w:r w:rsidRPr="00402598">
        <w:rPr>
          <w:rFonts w:cstheme="minorHAnsi"/>
        </w:rPr>
        <w:t>nother important considerati</w:t>
      </w:r>
      <w:r w:rsidR="00073D74">
        <w:rPr>
          <w:rFonts w:cstheme="minorHAnsi"/>
        </w:rPr>
        <w:t>on is that the use of flavoured,</w:t>
      </w:r>
      <w:r w:rsidRPr="00402598">
        <w:rPr>
          <w:rFonts w:cstheme="minorHAnsi"/>
        </w:rPr>
        <w:t xml:space="preserve"> as opposed to unflavoured EC products</w:t>
      </w:r>
      <w:r w:rsidR="00073D74">
        <w:rPr>
          <w:rFonts w:cstheme="minorHAnsi"/>
        </w:rPr>
        <w:t>,</w:t>
      </w:r>
      <w:r w:rsidRPr="00402598">
        <w:rPr>
          <w:rFonts w:cstheme="minorHAnsi"/>
        </w:rPr>
        <w:t xml:space="preserve"> may increase the length of time EC</w:t>
      </w:r>
      <w:r w:rsidR="00073D74">
        <w:rPr>
          <w:rFonts w:cstheme="minorHAnsi"/>
        </w:rPr>
        <w:t xml:space="preserve"> are used</w:t>
      </w:r>
      <w:r w:rsidRPr="00402598">
        <w:rPr>
          <w:rFonts w:cstheme="minorHAnsi"/>
        </w:rPr>
        <w:t xml:space="preserve"> after a smoking quit attempt. This could have positive implications if longer-term EC use reduces the risk of relapse to smoking combustible </w:t>
      </w:r>
      <w:r w:rsidR="004343CF" w:rsidRPr="00402598">
        <w:rPr>
          <w:rFonts w:cstheme="minorHAnsi"/>
        </w:rPr>
        <w:t>cigarettes but</w:t>
      </w:r>
      <w:r w:rsidRPr="00402598">
        <w:rPr>
          <w:rFonts w:cstheme="minorHAnsi"/>
        </w:rPr>
        <w:t xml:space="preserve"> could be a cause for concern if long</w:t>
      </w:r>
      <w:r w:rsidR="001D612A">
        <w:rPr>
          <w:rFonts w:cstheme="minorHAnsi"/>
        </w:rPr>
        <w:t>er-</w:t>
      </w:r>
      <w:r w:rsidRPr="00402598">
        <w:rPr>
          <w:rFonts w:cstheme="minorHAnsi"/>
        </w:rPr>
        <w:t>term use leads to harm.</w:t>
      </w:r>
    </w:p>
    <w:p w14:paraId="2DF4276B" w14:textId="0457D453" w:rsidR="00C60023" w:rsidRDefault="00C417EC" w:rsidP="00C417EC">
      <w:pPr>
        <w:spacing w:after="120" w:line="23" w:lineRule="atLeast"/>
        <w:rPr>
          <w:rFonts w:cstheme="minorHAnsi"/>
        </w:rPr>
      </w:pPr>
      <w:r w:rsidRPr="00402598">
        <w:rPr>
          <w:rFonts w:cstheme="minorHAnsi"/>
        </w:rPr>
        <w:t>In 2022, we published the first version of this review, concluding that in</w:t>
      </w:r>
      <w:r w:rsidR="00A8303D">
        <w:rPr>
          <w:rFonts w:cstheme="minorHAnsi"/>
        </w:rPr>
        <w:t xml:space="preserve"> </w:t>
      </w:r>
      <w:r w:rsidRPr="00402598">
        <w:rPr>
          <w:rFonts w:cstheme="minorHAnsi"/>
        </w:rPr>
        <w:t xml:space="preserve">line with the evidence highlighted above, </w:t>
      </w:r>
      <w:r w:rsidR="00636A5C">
        <w:rPr>
          <w:rFonts w:cstheme="minorHAnsi"/>
        </w:rPr>
        <w:t xml:space="preserve">some </w:t>
      </w:r>
      <w:r w:rsidRPr="00402598">
        <w:rPr>
          <w:rFonts w:cstheme="minorHAnsi"/>
        </w:rPr>
        <w:t>people using EC to quit smoking do appear to switch between EC flavours.</w:t>
      </w:r>
      <w:r w:rsidR="00F23136">
        <w:rPr>
          <w:rFonts w:cstheme="minorHAnsi"/>
        </w:rPr>
        <w:fldChar w:fldCharType="begin"/>
      </w:r>
      <w:r w:rsidR="00ED234E">
        <w:rPr>
          <w:rFonts w:cstheme="minorHAnsi"/>
        </w:rPr>
        <w:instrText xml:space="preserve"> ADDIN EN.CITE &lt;EndNote&gt;&lt;Cite&gt;&lt;Author&gt;Lindson&lt;/Author&gt;&lt;Year&gt;2023&lt;/Year&gt;&lt;RecNum&gt;38&lt;/RecNum&gt;&lt;DisplayText&gt;(13)&lt;/DisplayText&gt;&lt;record&gt;&lt;rec-number&gt;38&lt;/rec-number&gt;&lt;foreign-keys&gt;&lt;key app="EN" db-id="e2s92e296wdwtrexxzz5esvb9205vvw5rvxw" timestamp="1718037276"&gt;38&lt;/key&gt;&lt;/foreign-keys&gt;&lt;ref-type name="Journal Article"&gt;17&lt;/ref-type&gt;&lt;contributors&gt;&lt;authors&gt;&lt;author&gt;Lindson, Nicola&lt;/author&gt;&lt;author&gt;Butler, Ailsa R.&lt;/author&gt;&lt;author&gt;Liber, Alex&lt;/author&gt;&lt;author&gt;Levy, David T.&lt;/author&gt;&lt;author&gt;Barnett, Phoebe&lt;/author&gt;&lt;author&gt;Theodoulou, Annika&lt;/author&gt;&lt;author&gt;Notley, Caitlin&lt;/author&gt;&lt;author&gt;Rigotti, Nancy A.&lt;/author&gt;&lt;author&gt;Hartmann-Boyce, Jamie&lt;/author&gt;&lt;/authors&gt;&lt;/contributors&gt;&lt;titles&gt;&lt;title&gt;An exploration of flavours in studies of e-cigarettes for smoking cessation: secondary analyses of a systematic review with meta-analyses&lt;/title&gt;&lt;secondary-title&gt;Addiction&lt;/secondary-title&gt;&lt;/titles&gt;&lt;periodical&gt;&lt;full-title&gt;Addiction&lt;/full-title&gt;&lt;/periodical&gt;&lt;pages&gt;634-645&lt;/pages&gt;&lt;volume&gt;118&lt;/volume&gt;&lt;number&gt;4&lt;/number&gt;&lt;dates&gt;&lt;year&gt;2023&lt;/year&gt;&lt;/dates&gt;&lt;isbn&gt;0965-2140&lt;/isbn&gt;&lt;urls&gt;&lt;related-urls&gt;&lt;url&gt;https://onlinelibrary.wiley.com/doi/abs/10.1111/add.16091&lt;/url&gt;&lt;/related-urls&gt;&lt;/urls&gt;&lt;electronic-resource-num&gt;https://doi.org/10.1111/add.16091&lt;/electronic-resource-num&gt;&lt;/record&gt;&lt;/Cite&gt;&lt;/EndNote&gt;</w:instrText>
      </w:r>
      <w:r w:rsidR="00F23136">
        <w:rPr>
          <w:rFonts w:cstheme="minorHAnsi"/>
        </w:rPr>
        <w:fldChar w:fldCharType="separate"/>
      </w:r>
      <w:r w:rsidR="00ED234E">
        <w:rPr>
          <w:rFonts w:cstheme="minorHAnsi"/>
          <w:noProof/>
        </w:rPr>
        <w:t>(13)</w:t>
      </w:r>
      <w:r w:rsidR="00F23136">
        <w:rPr>
          <w:rFonts w:cstheme="minorHAnsi"/>
        </w:rPr>
        <w:fldChar w:fldCharType="end"/>
      </w:r>
      <w:r w:rsidR="007E31A6">
        <w:rPr>
          <w:rFonts w:cstheme="minorHAnsi"/>
        </w:rPr>
        <w:t xml:space="preserve"> T</w:t>
      </w:r>
      <w:r w:rsidRPr="00402598">
        <w:rPr>
          <w:rFonts w:cstheme="minorHAnsi"/>
        </w:rPr>
        <w:t>here did not appear to be any clear association between EC flavours and smoking cessation or longer-term EC use, possibly due to a paucity of data. Therefore, we concluded that findings may change as more evidence becomes available.</w:t>
      </w:r>
    </w:p>
    <w:p w14:paraId="4DB03D94" w14:textId="39F9D98E" w:rsidR="00C417EC" w:rsidRPr="00402598" w:rsidRDefault="00C417EC" w:rsidP="00C417EC">
      <w:pPr>
        <w:spacing w:after="120" w:line="23" w:lineRule="atLeast"/>
        <w:rPr>
          <w:rFonts w:cstheme="minorHAnsi"/>
          <w:bCs/>
        </w:rPr>
      </w:pPr>
      <w:r w:rsidRPr="00402598">
        <w:rPr>
          <w:rFonts w:cstheme="minorHAnsi"/>
        </w:rPr>
        <w:t xml:space="preserve">To inform ongoing discussions around flavour policies, </w:t>
      </w:r>
      <w:r w:rsidR="00384F56">
        <w:rPr>
          <w:rFonts w:cstheme="minorHAnsi"/>
        </w:rPr>
        <w:t xml:space="preserve">and incorporate all available recent evidence, </w:t>
      </w:r>
      <w:r w:rsidRPr="00402598">
        <w:rPr>
          <w:rFonts w:cstheme="minorHAnsi"/>
        </w:rPr>
        <w:t>we have updated the 2022 systematic review</w:t>
      </w:r>
      <w:r w:rsidR="00B41B76">
        <w:rPr>
          <w:rFonts w:cstheme="minorHAnsi"/>
        </w:rPr>
        <w:t>.</w:t>
      </w:r>
      <w:r w:rsidR="007E31A6">
        <w:rPr>
          <w:rFonts w:cstheme="minorHAnsi"/>
        </w:rPr>
        <w:fldChar w:fldCharType="begin"/>
      </w:r>
      <w:r w:rsidR="007E31A6">
        <w:rPr>
          <w:rFonts w:cstheme="minorHAnsi"/>
        </w:rPr>
        <w:instrText xml:space="preserve"> ADDIN EN.CITE &lt;EndNote&gt;&lt;Cite&gt;&lt;Author&gt;Lindson&lt;/Author&gt;&lt;Year&gt;2023&lt;/Year&gt;&lt;RecNum&gt;38&lt;/RecNum&gt;&lt;DisplayText&gt;(13)&lt;/DisplayText&gt;&lt;record&gt;&lt;rec-number&gt;38&lt;/rec-number&gt;&lt;foreign-keys&gt;&lt;key app="EN" db-id="e2s92e296wdwtrexxzz5esvb9205vvw5rvxw" timestamp="1718037276"&gt;38&lt;/key&gt;&lt;/foreign-keys&gt;&lt;ref-type name="Journal Article"&gt;17&lt;/ref-type&gt;&lt;contributors&gt;&lt;authors&gt;&lt;author&gt;Lindson, Nicola&lt;/author&gt;&lt;author&gt;Butler, Ailsa R.&lt;/author&gt;&lt;author&gt;Liber, Alex&lt;/author&gt;&lt;author&gt;Levy, David T.&lt;/author&gt;&lt;author&gt;Barnett, Phoebe&lt;/author&gt;&lt;author&gt;Theodoulou, Annika&lt;/author&gt;&lt;author&gt;Notley, Caitlin&lt;/author&gt;&lt;author&gt;Rigotti, Nancy A.&lt;/author&gt;&lt;author&gt;Hartmann-Boyce, Jamie&lt;/author&gt;&lt;/authors&gt;&lt;/contributors&gt;&lt;titles&gt;&lt;title&gt;An exploration of flavours in studies of e-cigarettes for smoking cessation: secondary analyses of a systematic review with meta-analyses&lt;/title&gt;&lt;secondary-title&gt;Addiction&lt;/secondary-title&gt;&lt;/titles&gt;&lt;periodical&gt;&lt;full-title&gt;Addiction&lt;/full-title&gt;&lt;/periodical&gt;&lt;pages&gt;634-645&lt;/pages&gt;&lt;volume&gt;118&lt;/volume&gt;&lt;number&gt;4&lt;/number&gt;&lt;dates&gt;&lt;year&gt;2023&lt;/year&gt;&lt;/dates&gt;&lt;isbn&gt;0965-2140&lt;/isbn&gt;&lt;urls&gt;&lt;related-urls&gt;&lt;url&gt;https://onlinelibrary.wiley.com/doi/abs/10.1111/add.16091&lt;/url&gt;&lt;/related-urls&gt;&lt;/urls&gt;&lt;electronic-resource-num&gt;https://doi.org/10.1111/add.16091&lt;/electronic-resource-num&gt;&lt;/record&gt;&lt;/Cite&gt;&lt;/EndNote&gt;</w:instrText>
      </w:r>
      <w:r w:rsidR="007E31A6">
        <w:rPr>
          <w:rFonts w:cstheme="minorHAnsi"/>
        </w:rPr>
        <w:fldChar w:fldCharType="separate"/>
      </w:r>
      <w:r w:rsidR="007E31A6">
        <w:rPr>
          <w:rFonts w:cstheme="minorHAnsi"/>
          <w:noProof/>
        </w:rPr>
        <w:t>(13)</w:t>
      </w:r>
      <w:r w:rsidR="007E31A6">
        <w:rPr>
          <w:rFonts w:cstheme="minorHAnsi"/>
        </w:rPr>
        <w:fldChar w:fldCharType="end"/>
      </w:r>
      <w:r w:rsidR="00B41B76">
        <w:rPr>
          <w:rFonts w:cstheme="minorHAnsi"/>
        </w:rPr>
        <w:t xml:space="preserve"> We</w:t>
      </w:r>
      <w:r w:rsidRPr="00402598">
        <w:rPr>
          <w:rFonts w:cstheme="minorHAnsi"/>
        </w:rPr>
        <w:t xml:space="preserve"> investigat</w:t>
      </w:r>
      <w:r w:rsidR="00B41B76">
        <w:rPr>
          <w:rFonts w:cstheme="minorHAnsi"/>
        </w:rPr>
        <w:t>ed</w:t>
      </w:r>
      <w:r w:rsidRPr="00402598">
        <w:rPr>
          <w:rFonts w:cstheme="minorHAnsi"/>
        </w:rPr>
        <w:t xml:space="preserve"> whether EC flavours </w:t>
      </w:r>
      <w:r w:rsidR="00BB76FF">
        <w:rPr>
          <w:rFonts w:cstheme="minorHAnsi"/>
        </w:rPr>
        <w:t>were</w:t>
      </w:r>
      <w:r w:rsidRPr="00402598">
        <w:rPr>
          <w:rFonts w:cstheme="minorHAnsi"/>
        </w:rPr>
        <w:t xml:space="preserve"> associated with tobacco smoking quit success or longer-term use of EC in adults, when provided as stop</w:t>
      </w:r>
      <w:r w:rsidR="00614DE0">
        <w:rPr>
          <w:rFonts w:cstheme="minorHAnsi"/>
        </w:rPr>
        <w:t>-</w:t>
      </w:r>
      <w:r w:rsidRPr="00402598">
        <w:rPr>
          <w:rFonts w:cstheme="minorHAnsi"/>
        </w:rPr>
        <w:t>smoking aids in intervention studies of E</w:t>
      </w:r>
      <w:r w:rsidR="00636A5C">
        <w:rPr>
          <w:rFonts w:cstheme="minorHAnsi"/>
        </w:rPr>
        <w:t>C for smoking cessation that me</w:t>
      </w:r>
      <w:r w:rsidRPr="00402598">
        <w:rPr>
          <w:rFonts w:cstheme="minorHAnsi"/>
        </w:rPr>
        <w:t>t the eligibility criteria for our Cochrane review.</w:t>
      </w:r>
      <w:r w:rsidR="00F23136">
        <w:rPr>
          <w:rFonts w:cstheme="minorHAnsi"/>
        </w:rPr>
        <w:fldChar w:fldCharType="begin"/>
      </w:r>
      <w:r w:rsidR="00F23136">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F23136">
        <w:rPr>
          <w:rFonts w:cstheme="minorHAnsi"/>
        </w:rPr>
        <w:fldChar w:fldCharType="separate"/>
      </w:r>
      <w:r w:rsidR="00F23136">
        <w:rPr>
          <w:rFonts w:cstheme="minorHAnsi"/>
          <w:noProof/>
        </w:rPr>
        <w:t>(1)</w:t>
      </w:r>
      <w:r w:rsidR="00F23136">
        <w:rPr>
          <w:rFonts w:cstheme="minorHAnsi"/>
        </w:rPr>
        <w:fldChar w:fldCharType="end"/>
      </w:r>
      <w:r w:rsidRPr="00402598">
        <w:rPr>
          <w:rFonts w:cstheme="minorHAnsi"/>
        </w:rPr>
        <w:t xml:space="preserve"> </w:t>
      </w:r>
      <w:r w:rsidRPr="00402598">
        <w:rPr>
          <w:rFonts w:cstheme="minorHAnsi"/>
          <w:bCs/>
        </w:rPr>
        <w:t>Our objectives were as follows:</w:t>
      </w:r>
    </w:p>
    <w:p w14:paraId="7D373FBD" w14:textId="654F2F32" w:rsidR="00C417EC" w:rsidRPr="00402598" w:rsidRDefault="00C417EC" w:rsidP="002E0666">
      <w:pPr>
        <w:numPr>
          <w:ilvl w:val="0"/>
          <w:numId w:val="4"/>
        </w:numPr>
        <w:spacing w:after="120" w:line="23" w:lineRule="atLeast"/>
        <w:contextualSpacing/>
        <w:rPr>
          <w:rFonts w:cstheme="minorHAnsi"/>
          <w:bCs/>
        </w:rPr>
      </w:pPr>
      <w:r w:rsidRPr="00402598">
        <w:rPr>
          <w:rFonts w:cstheme="minorHAnsi"/>
          <w:bCs/>
        </w:rPr>
        <w:t xml:space="preserve">To investigate patterns of EC flavour use </w:t>
      </w:r>
      <w:r w:rsidR="002E0666" w:rsidRPr="002E0666">
        <w:rPr>
          <w:rFonts w:cstheme="minorHAnsi"/>
          <w:bCs/>
        </w:rPr>
        <w:t>(sweet, tobacco, menthol/mint)</w:t>
      </w:r>
      <w:r w:rsidR="002E0666">
        <w:rPr>
          <w:rFonts w:cstheme="minorHAnsi"/>
          <w:bCs/>
        </w:rPr>
        <w:t xml:space="preserve"> </w:t>
      </w:r>
      <w:r w:rsidRPr="00402598">
        <w:rPr>
          <w:rFonts w:cstheme="minorHAnsi"/>
          <w:bCs/>
        </w:rPr>
        <w:t>where participa</w:t>
      </w:r>
      <w:r w:rsidR="00636A5C">
        <w:rPr>
          <w:rFonts w:cstheme="minorHAnsi"/>
          <w:bCs/>
        </w:rPr>
        <w:t>nts we</w:t>
      </w:r>
      <w:r w:rsidRPr="00402598">
        <w:rPr>
          <w:rFonts w:cstheme="minorHAnsi"/>
          <w:bCs/>
        </w:rPr>
        <w:t>re provided with a choice of flavours;</w:t>
      </w:r>
    </w:p>
    <w:p w14:paraId="4B9521DB" w14:textId="04A7B21C" w:rsidR="00C417EC" w:rsidRPr="00402598" w:rsidRDefault="00C417EC" w:rsidP="00C417EC">
      <w:pPr>
        <w:numPr>
          <w:ilvl w:val="0"/>
          <w:numId w:val="4"/>
        </w:numPr>
        <w:spacing w:after="120" w:line="23" w:lineRule="atLeast"/>
        <w:contextualSpacing/>
        <w:rPr>
          <w:rFonts w:cstheme="minorHAnsi"/>
          <w:bCs/>
        </w:rPr>
      </w:pPr>
      <w:r w:rsidRPr="00402598">
        <w:rPr>
          <w:rFonts w:cstheme="minorHAnsi"/>
          <w:bCs/>
        </w:rPr>
        <w:t>To investigate whether the effectiveness of usi</w:t>
      </w:r>
      <w:r w:rsidR="00636A5C">
        <w:rPr>
          <w:rFonts w:cstheme="minorHAnsi"/>
          <w:bCs/>
        </w:rPr>
        <w:t>ng nicotine EC to stop smoking wa</w:t>
      </w:r>
      <w:r w:rsidRPr="00402598">
        <w:rPr>
          <w:rFonts w:cstheme="minorHAnsi"/>
          <w:bCs/>
        </w:rPr>
        <w:t>s associated with flavour of EC used;</w:t>
      </w:r>
    </w:p>
    <w:p w14:paraId="3340B37D" w14:textId="7A75906C" w:rsidR="00C417EC" w:rsidRPr="00402598" w:rsidRDefault="00C417EC" w:rsidP="00C417EC">
      <w:pPr>
        <w:numPr>
          <w:ilvl w:val="0"/>
          <w:numId w:val="4"/>
        </w:numPr>
        <w:spacing w:after="120" w:line="23" w:lineRule="atLeast"/>
        <w:contextualSpacing/>
        <w:rPr>
          <w:rFonts w:cstheme="minorHAnsi"/>
          <w:bCs/>
        </w:rPr>
      </w:pPr>
      <w:r w:rsidRPr="00402598">
        <w:rPr>
          <w:rFonts w:cstheme="minorHAnsi"/>
          <w:bCs/>
        </w:rPr>
        <w:t>To investigate whether the long-term (6</w:t>
      </w:r>
      <w:r w:rsidR="00A96E9D">
        <w:rPr>
          <w:rFonts w:cstheme="minorHAnsi"/>
          <w:bCs/>
        </w:rPr>
        <w:t xml:space="preserve"> </w:t>
      </w:r>
      <w:r w:rsidRPr="00402598">
        <w:rPr>
          <w:rFonts w:cstheme="minorHAnsi"/>
          <w:bCs/>
        </w:rPr>
        <w:t>months</w:t>
      </w:r>
      <w:r w:rsidR="00A96E9D">
        <w:rPr>
          <w:rFonts w:cstheme="minorHAnsi"/>
          <w:bCs/>
        </w:rPr>
        <w:t xml:space="preserve"> or longer</w:t>
      </w:r>
      <w:r w:rsidR="00636A5C">
        <w:rPr>
          <w:rFonts w:cstheme="minorHAnsi"/>
          <w:bCs/>
        </w:rPr>
        <w:t>) use of study product wa</w:t>
      </w:r>
      <w:r w:rsidRPr="00402598">
        <w:rPr>
          <w:rFonts w:cstheme="minorHAnsi"/>
          <w:bCs/>
        </w:rPr>
        <w:t>s associated with flavour of nicotine EC used.</w:t>
      </w:r>
    </w:p>
    <w:p w14:paraId="54328F96"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p>
    <w:p w14:paraId="32BB4AC7"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r w:rsidRPr="00402598">
        <w:rPr>
          <w:rFonts w:asciiTheme="majorHAnsi" w:eastAsiaTheme="majorEastAsia" w:hAnsiTheme="majorHAnsi" w:cstheme="majorBidi"/>
          <w:b/>
          <w:color w:val="2E74B5" w:themeColor="accent1" w:themeShade="BF"/>
          <w:sz w:val="26"/>
          <w:szCs w:val="26"/>
        </w:rPr>
        <w:t>METHODS</w:t>
      </w:r>
    </w:p>
    <w:p w14:paraId="5630939A" w14:textId="77777777" w:rsidR="00C417EC" w:rsidRPr="00402598" w:rsidRDefault="00C417EC" w:rsidP="00C417E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Searches, screening, and data extraction</w:t>
      </w:r>
    </w:p>
    <w:p w14:paraId="7789E2D6" w14:textId="70393346" w:rsidR="00F437DD" w:rsidRPr="00402598" w:rsidRDefault="00C417EC" w:rsidP="00C37425">
      <w:pPr>
        <w:spacing w:after="120" w:line="23" w:lineRule="atLeast"/>
        <w:rPr>
          <w:rFonts w:cstheme="minorHAnsi"/>
          <w:bCs/>
        </w:rPr>
      </w:pPr>
      <w:r w:rsidRPr="00402598">
        <w:rPr>
          <w:rFonts w:cstheme="minorHAnsi"/>
        </w:rPr>
        <w:t xml:space="preserve">This synthesis </w:t>
      </w:r>
      <w:r w:rsidR="00270F04">
        <w:rPr>
          <w:rFonts w:cstheme="minorHAnsi"/>
        </w:rPr>
        <w:t>extends</w:t>
      </w:r>
      <w:r w:rsidRPr="00402598">
        <w:rPr>
          <w:rFonts w:cstheme="minorHAnsi"/>
        </w:rPr>
        <w:t xml:space="preserve"> our living systematic review of EC for smoking cessation</w:t>
      </w:r>
      <w:r w:rsidR="007E31A6">
        <w:rPr>
          <w:rFonts w:cstheme="minorHAnsi"/>
        </w:rPr>
        <w:t>. More d</w:t>
      </w:r>
      <w:r w:rsidR="003734C2">
        <w:rPr>
          <w:rFonts w:cstheme="minorHAnsi"/>
        </w:rPr>
        <w:t>etailed</w:t>
      </w:r>
      <w:r w:rsidR="003734C2" w:rsidRPr="00402598">
        <w:rPr>
          <w:rFonts w:cstheme="minorHAnsi"/>
        </w:rPr>
        <w:t xml:space="preserve"> </w:t>
      </w:r>
      <w:r w:rsidRPr="00402598">
        <w:rPr>
          <w:rFonts w:cstheme="minorHAnsi"/>
        </w:rPr>
        <w:t xml:space="preserve">information on search methods, eligibility criteria, and data extraction is available in that review (and summarised in </w:t>
      </w:r>
      <w:r w:rsidR="009263B1">
        <w:rPr>
          <w:rFonts w:cstheme="minorHAnsi"/>
        </w:rPr>
        <w:t>supplementary file 2</w:t>
      </w:r>
      <w:r w:rsidR="007E31A6">
        <w:rPr>
          <w:rFonts w:cstheme="minorHAnsi"/>
        </w:rPr>
        <w:t>)</w:t>
      </w:r>
      <w:r w:rsidRPr="00402598">
        <w:rPr>
          <w:rFonts w:cstheme="minorHAnsi"/>
        </w:rPr>
        <w:t>.</w:t>
      </w:r>
      <w:r w:rsidR="00F23136">
        <w:rPr>
          <w:rFonts w:cstheme="minorHAnsi"/>
        </w:rPr>
        <w:fldChar w:fldCharType="begin"/>
      </w:r>
      <w:r w:rsidR="00F23136">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F23136">
        <w:rPr>
          <w:rFonts w:cstheme="minorHAnsi"/>
        </w:rPr>
        <w:fldChar w:fldCharType="separate"/>
      </w:r>
      <w:r w:rsidR="00F23136">
        <w:rPr>
          <w:rFonts w:cstheme="minorHAnsi"/>
          <w:noProof/>
        </w:rPr>
        <w:t>(1)</w:t>
      </w:r>
      <w:r w:rsidR="00F23136">
        <w:rPr>
          <w:rFonts w:cstheme="minorHAnsi"/>
        </w:rPr>
        <w:fldChar w:fldCharType="end"/>
      </w:r>
      <w:r w:rsidRPr="00402598">
        <w:rPr>
          <w:rFonts w:cstheme="minorHAnsi"/>
        </w:rPr>
        <w:t xml:space="preserve"> </w:t>
      </w:r>
      <w:r w:rsidR="007F427E">
        <w:rPr>
          <w:rFonts w:cstheme="minorHAnsi"/>
        </w:rPr>
        <w:t>The m</w:t>
      </w:r>
      <w:r w:rsidRPr="00402598">
        <w:rPr>
          <w:rFonts w:cstheme="minorHAnsi"/>
        </w:rPr>
        <w:t>ethods for the analyses reported</w:t>
      </w:r>
      <w:r w:rsidR="007F427E">
        <w:rPr>
          <w:rFonts w:cstheme="minorHAnsi"/>
        </w:rPr>
        <w:t xml:space="preserve"> in this paper </w:t>
      </w:r>
      <w:r w:rsidRPr="00402598">
        <w:rPr>
          <w:rFonts w:cstheme="minorHAnsi"/>
        </w:rPr>
        <w:t>were pre-registered on Open Science Framework (</w:t>
      </w:r>
      <w:hyperlink r:id="rId20" w:history="1">
        <w:r w:rsidRPr="00402598">
          <w:rPr>
            <w:color w:val="0000FF"/>
            <w:u w:val="single"/>
          </w:rPr>
          <w:t>https://osf.io/HPBYW/</w:t>
        </w:r>
      </w:hyperlink>
      <w:r w:rsidRPr="00402598">
        <w:rPr>
          <w:rFonts w:cstheme="minorHAnsi"/>
        </w:rPr>
        <w:t xml:space="preserve">). We included randomized controlled trials (RCTs) or randomized cross‐over trials, in which people who smoked combustible cigarettes were randomized to EC or any control condition. </w:t>
      </w:r>
      <w:r w:rsidR="007F427E" w:rsidRPr="007F427E">
        <w:rPr>
          <w:rFonts w:cstheme="minorHAnsi"/>
        </w:rPr>
        <w:t>Additionally,</w:t>
      </w:r>
      <w:r w:rsidRPr="00402598">
        <w:rPr>
          <w:rFonts w:cstheme="minorHAnsi"/>
        </w:rPr>
        <w:t xml:space="preserve"> we included uncontrolled intervention studies </w:t>
      </w:r>
      <w:r w:rsidR="007F427E">
        <w:rPr>
          <w:rFonts w:cstheme="minorHAnsi"/>
        </w:rPr>
        <w:t>where</w:t>
      </w:r>
      <w:r w:rsidRPr="00402598">
        <w:rPr>
          <w:rFonts w:cstheme="minorHAnsi"/>
        </w:rPr>
        <w:t xml:space="preserve"> all participants received an EC intervention</w:t>
      </w:r>
      <w:r w:rsidR="007F427E">
        <w:rPr>
          <w:rFonts w:cstheme="minorHAnsi"/>
        </w:rPr>
        <w:t>,</w:t>
      </w:r>
      <w:r w:rsidRPr="00402598">
        <w:rPr>
          <w:rFonts w:cstheme="minorHAnsi"/>
        </w:rPr>
        <w:t xml:space="preserve"> though these studies were</w:t>
      </w:r>
      <w:r w:rsidR="007F427E">
        <w:rPr>
          <w:rFonts w:cstheme="minorHAnsi"/>
        </w:rPr>
        <w:t xml:space="preserve"> excluded from</w:t>
      </w:r>
      <w:r w:rsidRPr="00402598">
        <w:rPr>
          <w:rFonts w:cstheme="minorHAnsi"/>
        </w:rPr>
        <w:t xml:space="preserve"> our meta-analyses. Specific to this review</w:t>
      </w:r>
      <w:r w:rsidR="00F437DD">
        <w:rPr>
          <w:rFonts w:cstheme="minorHAnsi"/>
        </w:rPr>
        <w:t>,</w:t>
      </w:r>
      <w:r w:rsidRPr="00402598">
        <w:rPr>
          <w:rFonts w:cstheme="minorHAnsi"/>
        </w:rPr>
        <w:t xml:space="preserve"> </w:t>
      </w:r>
      <w:r w:rsidRPr="00402598">
        <w:rPr>
          <w:rFonts w:cstheme="minorHAnsi"/>
          <w:bCs/>
        </w:rPr>
        <w:t xml:space="preserve">we only included studies identified in searches </w:t>
      </w:r>
      <w:r w:rsidR="002E0666">
        <w:rPr>
          <w:rFonts w:cstheme="minorHAnsi"/>
          <w:bCs/>
        </w:rPr>
        <w:t xml:space="preserve">between January 2004 and </w:t>
      </w:r>
      <w:r w:rsidRPr="00402598">
        <w:rPr>
          <w:rFonts w:cstheme="minorHAnsi"/>
          <w:bCs/>
        </w:rPr>
        <w:t>February 2024</w:t>
      </w:r>
      <w:r w:rsidR="00F437DD">
        <w:rPr>
          <w:rFonts w:cstheme="minorHAnsi"/>
          <w:bCs/>
        </w:rPr>
        <w:t>, which provided information on EC flavour use and</w:t>
      </w:r>
      <w:r w:rsidRPr="00402598">
        <w:rPr>
          <w:rFonts w:cstheme="minorHAnsi"/>
          <w:bCs/>
        </w:rPr>
        <w:t xml:space="preserve"> </w:t>
      </w:r>
      <w:r w:rsidR="00073D74">
        <w:rPr>
          <w:rFonts w:cstheme="minorHAnsi"/>
          <w:bCs/>
        </w:rPr>
        <w:t xml:space="preserve">reported </w:t>
      </w:r>
      <w:r w:rsidRPr="00402598">
        <w:rPr>
          <w:rFonts w:cstheme="minorHAnsi"/>
          <w:bCs/>
        </w:rPr>
        <w:t>on at least one of the following outcomes:</w:t>
      </w:r>
    </w:p>
    <w:p w14:paraId="02557197" w14:textId="471BFC0F" w:rsidR="00C417EC" w:rsidRPr="00402598" w:rsidRDefault="00C417EC" w:rsidP="00C417EC">
      <w:pPr>
        <w:numPr>
          <w:ilvl w:val="0"/>
          <w:numId w:val="2"/>
        </w:numPr>
        <w:spacing w:after="120" w:line="23" w:lineRule="atLeast"/>
        <w:contextualSpacing/>
        <w:rPr>
          <w:rFonts w:cstheme="minorHAnsi"/>
          <w:bCs/>
        </w:rPr>
      </w:pPr>
      <w:r w:rsidRPr="00402598">
        <w:rPr>
          <w:rFonts w:cstheme="minorHAnsi"/>
          <w:bCs/>
        </w:rPr>
        <w:t>Long-term cessation of combustible cigarettes (at 6 month</w:t>
      </w:r>
      <w:r w:rsidR="00614DE0">
        <w:rPr>
          <w:rFonts w:cstheme="minorHAnsi"/>
          <w:bCs/>
        </w:rPr>
        <w:t>s</w:t>
      </w:r>
      <w:r w:rsidRPr="00402598">
        <w:rPr>
          <w:rFonts w:cstheme="minorHAnsi"/>
          <w:bCs/>
        </w:rPr>
        <w:t xml:space="preserve"> follow-up or longer; we also refer to this as ‘abstinence’ in the text which pertains specifically to abstinence from combustible cigarettes)</w:t>
      </w:r>
    </w:p>
    <w:p w14:paraId="22F37111" w14:textId="50DD6532" w:rsidR="00C417EC" w:rsidRPr="00402598" w:rsidRDefault="00C417EC" w:rsidP="00C417EC">
      <w:pPr>
        <w:numPr>
          <w:ilvl w:val="0"/>
          <w:numId w:val="2"/>
        </w:numPr>
        <w:spacing w:after="120" w:line="23" w:lineRule="atLeast"/>
        <w:contextualSpacing/>
        <w:rPr>
          <w:rFonts w:cstheme="minorHAnsi"/>
          <w:bCs/>
        </w:rPr>
      </w:pPr>
      <w:r w:rsidRPr="00402598">
        <w:rPr>
          <w:rFonts w:cstheme="minorHAnsi"/>
          <w:bCs/>
        </w:rPr>
        <w:t>Proportion of people still using study product (EC or comparator intervention) at longest follow‐up (at 6 month</w:t>
      </w:r>
      <w:r w:rsidR="00614DE0">
        <w:rPr>
          <w:rFonts w:cstheme="minorHAnsi"/>
          <w:bCs/>
        </w:rPr>
        <w:t>s</w:t>
      </w:r>
      <w:r w:rsidRPr="00402598">
        <w:rPr>
          <w:rFonts w:cstheme="minorHAnsi"/>
          <w:bCs/>
        </w:rPr>
        <w:t xml:space="preserve"> follow-up or longer).</w:t>
      </w:r>
    </w:p>
    <w:p w14:paraId="6DA58769" w14:textId="77777777" w:rsidR="00F437DD" w:rsidRDefault="00F437DD" w:rsidP="00C417EC">
      <w:pPr>
        <w:spacing w:after="120" w:line="23" w:lineRule="atLeast"/>
        <w:rPr>
          <w:rFonts w:cstheme="minorHAnsi"/>
          <w:bCs/>
        </w:rPr>
      </w:pPr>
    </w:p>
    <w:p w14:paraId="70457064" w14:textId="439A8E97" w:rsidR="00C417EC" w:rsidRPr="00402598" w:rsidRDefault="00C417EC" w:rsidP="00C417EC">
      <w:pPr>
        <w:spacing w:after="120" w:line="23" w:lineRule="atLeast"/>
        <w:rPr>
          <w:rFonts w:cstheme="minorHAnsi"/>
          <w:bCs/>
          <w:highlight w:val="yellow"/>
        </w:rPr>
      </w:pPr>
      <w:r w:rsidRPr="00402598">
        <w:rPr>
          <w:rFonts w:cstheme="minorHAnsi"/>
          <w:bCs/>
        </w:rPr>
        <w:t>Although we carr</w:t>
      </w:r>
      <w:r w:rsidR="00F437DD">
        <w:rPr>
          <w:rFonts w:cstheme="minorHAnsi"/>
          <w:bCs/>
        </w:rPr>
        <w:t>y</w:t>
      </w:r>
      <w:r w:rsidRPr="00402598">
        <w:rPr>
          <w:rFonts w:cstheme="minorHAnsi"/>
          <w:bCs/>
        </w:rPr>
        <w:t xml:space="preserve"> out screening in duplicate for our main review, a single reviewer carried out eligibility screening</w:t>
      </w:r>
      <w:r w:rsidR="00F437DD">
        <w:rPr>
          <w:rFonts w:cstheme="minorHAnsi"/>
          <w:bCs/>
        </w:rPr>
        <w:t xml:space="preserve"> for the syntheses reported in this paper</w:t>
      </w:r>
      <w:r w:rsidRPr="00402598">
        <w:rPr>
          <w:rFonts w:cstheme="minorHAnsi"/>
          <w:bCs/>
        </w:rPr>
        <w:t xml:space="preserve">. Data </w:t>
      </w:r>
      <w:r w:rsidR="00560630">
        <w:rPr>
          <w:rFonts w:cstheme="minorHAnsi"/>
          <w:bCs/>
        </w:rPr>
        <w:t>were</w:t>
      </w:r>
      <w:r w:rsidR="00560630" w:rsidRPr="00402598">
        <w:rPr>
          <w:rFonts w:cstheme="minorHAnsi"/>
          <w:bCs/>
        </w:rPr>
        <w:t xml:space="preserve"> </w:t>
      </w:r>
      <w:r w:rsidRPr="00402598">
        <w:rPr>
          <w:rFonts w:cstheme="minorHAnsi"/>
          <w:bCs/>
        </w:rPr>
        <w:t>extracted in duplicate as part of the parent review</w:t>
      </w:r>
      <w:r w:rsidR="00560630">
        <w:rPr>
          <w:rFonts w:cstheme="minorHAnsi"/>
          <w:bCs/>
        </w:rPr>
        <w:t xml:space="preserve">. </w:t>
      </w:r>
      <w:r w:rsidR="00F437DD">
        <w:rPr>
          <w:rFonts w:cstheme="minorHAnsi"/>
          <w:bCs/>
        </w:rPr>
        <w:t>A</w:t>
      </w:r>
      <w:r w:rsidRPr="00402598">
        <w:rPr>
          <w:rFonts w:cstheme="minorHAnsi"/>
          <w:bCs/>
        </w:rPr>
        <w:t xml:space="preserve"> single reviewer </w:t>
      </w:r>
      <w:r w:rsidR="00560630">
        <w:rPr>
          <w:rFonts w:cstheme="minorHAnsi"/>
          <w:bCs/>
        </w:rPr>
        <w:t xml:space="preserve">revisited the </w:t>
      </w:r>
      <w:r w:rsidR="00560630" w:rsidRPr="00560630">
        <w:rPr>
          <w:rFonts w:cstheme="minorHAnsi"/>
          <w:bCs/>
        </w:rPr>
        <w:t xml:space="preserve">studies </w:t>
      </w:r>
      <w:r w:rsidR="00F437DD" w:rsidRPr="00560630">
        <w:rPr>
          <w:rFonts w:cstheme="minorHAnsi"/>
          <w:bCs/>
        </w:rPr>
        <w:t xml:space="preserve">eligible </w:t>
      </w:r>
      <w:r w:rsidRPr="00402598">
        <w:rPr>
          <w:rFonts w:cstheme="minorHAnsi"/>
          <w:bCs/>
        </w:rPr>
        <w:t xml:space="preserve">for this review </w:t>
      </w:r>
      <w:r w:rsidR="00560630">
        <w:rPr>
          <w:rFonts w:cstheme="minorHAnsi"/>
          <w:bCs/>
        </w:rPr>
        <w:t>to</w:t>
      </w:r>
      <w:r w:rsidR="00560630" w:rsidRPr="00402598">
        <w:rPr>
          <w:rFonts w:cstheme="minorHAnsi"/>
          <w:bCs/>
        </w:rPr>
        <w:t xml:space="preserve"> </w:t>
      </w:r>
      <w:r w:rsidRPr="00402598">
        <w:rPr>
          <w:rFonts w:cstheme="minorHAnsi"/>
          <w:bCs/>
        </w:rPr>
        <w:t xml:space="preserve">extract relevant </w:t>
      </w:r>
      <w:r w:rsidR="00560630" w:rsidRPr="00402598">
        <w:rPr>
          <w:rFonts w:cstheme="minorHAnsi"/>
          <w:bCs/>
        </w:rPr>
        <w:t>flavour</w:t>
      </w:r>
      <w:r w:rsidR="00560630">
        <w:rPr>
          <w:rFonts w:cstheme="minorHAnsi"/>
          <w:bCs/>
        </w:rPr>
        <w:t xml:space="preserve"> </w:t>
      </w:r>
      <w:r w:rsidRPr="00402598">
        <w:rPr>
          <w:rFonts w:cstheme="minorHAnsi"/>
          <w:bCs/>
        </w:rPr>
        <w:t xml:space="preserve">information and </w:t>
      </w:r>
      <w:r w:rsidR="00F437DD">
        <w:rPr>
          <w:rFonts w:cstheme="minorHAnsi"/>
          <w:bCs/>
        </w:rPr>
        <w:t xml:space="preserve">data pertaining to </w:t>
      </w:r>
      <w:r w:rsidRPr="00402598">
        <w:rPr>
          <w:rFonts w:cstheme="minorHAnsi"/>
          <w:bCs/>
        </w:rPr>
        <w:t>an additional outcome</w:t>
      </w:r>
      <w:r w:rsidR="00F437DD">
        <w:rPr>
          <w:rFonts w:cstheme="minorHAnsi"/>
          <w:bCs/>
        </w:rPr>
        <w:t xml:space="preserve"> for this update</w:t>
      </w:r>
      <w:r w:rsidRPr="00402598">
        <w:rPr>
          <w:rFonts w:cstheme="minorHAnsi"/>
          <w:bCs/>
        </w:rPr>
        <w:t xml:space="preserve"> </w:t>
      </w:r>
      <w:r w:rsidR="0075326D">
        <w:rPr>
          <w:rFonts w:cstheme="minorHAnsi"/>
          <w:bCs/>
        </w:rPr>
        <w:t>-</w:t>
      </w:r>
      <w:r w:rsidRPr="00402598">
        <w:rPr>
          <w:rFonts w:cstheme="minorHAnsi"/>
          <w:bCs/>
        </w:rPr>
        <w:t xml:space="preserve"> </w:t>
      </w:r>
      <w:r w:rsidR="00A76E1B">
        <w:rPr>
          <w:rFonts w:cstheme="minorHAnsi"/>
          <w:bCs/>
        </w:rPr>
        <w:t xml:space="preserve">the </w:t>
      </w:r>
      <w:r w:rsidRPr="00402598">
        <w:rPr>
          <w:rFonts w:cstheme="minorHAnsi"/>
          <w:bCs/>
        </w:rPr>
        <w:t>number of participants who stopped using all tobacco or commercial nicotine products (excluding medicinal NRT, and including e-cigarettes) at 6</w:t>
      </w:r>
      <w:r w:rsidR="00F437DD">
        <w:rPr>
          <w:rFonts w:cstheme="minorHAnsi"/>
          <w:bCs/>
        </w:rPr>
        <w:t xml:space="preserve"> </w:t>
      </w:r>
      <w:r w:rsidRPr="00402598">
        <w:rPr>
          <w:rFonts w:cstheme="minorHAnsi"/>
          <w:bCs/>
        </w:rPr>
        <w:t>month follow-up or longer</w:t>
      </w:r>
      <w:r w:rsidR="00A96E9D">
        <w:rPr>
          <w:rFonts w:cstheme="minorHAnsi"/>
          <w:bCs/>
        </w:rPr>
        <w:t>. This was then</w:t>
      </w:r>
      <w:r w:rsidRPr="00402598">
        <w:rPr>
          <w:rFonts w:cstheme="minorHAnsi"/>
          <w:bCs/>
        </w:rPr>
        <w:t xml:space="preserve"> checked by a second reviewer. </w:t>
      </w:r>
      <w:r w:rsidR="009D497E">
        <w:rPr>
          <w:rFonts w:cstheme="minorHAnsi"/>
          <w:bCs/>
        </w:rPr>
        <w:t>We categorised f</w:t>
      </w:r>
      <w:r w:rsidRPr="00402598">
        <w:rPr>
          <w:rFonts w:cstheme="minorHAnsi"/>
          <w:bCs/>
        </w:rPr>
        <w:t>lavours into subgroups: tobacco only; menthol/mint only; sweet only (including fruit, candy and dessert flavours); unflavoured only; choice of tobacco or menthol/mint; choice of tobacco, menthol/mint or sweet.</w:t>
      </w:r>
    </w:p>
    <w:p w14:paraId="32F5ADA8" w14:textId="44325094" w:rsidR="00C417EC" w:rsidRPr="00402598" w:rsidRDefault="00C417EC" w:rsidP="00C417EC">
      <w:pPr>
        <w:spacing w:after="120" w:line="23" w:lineRule="atLeast"/>
        <w:rPr>
          <w:rFonts w:cstheme="minorHAnsi"/>
          <w:bCs/>
        </w:rPr>
      </w:pPr>
      <w:r w:rsidRPr="00402598">
        <w:rPr>
          <w:rFonts w:cstheme="minorHAnsi"/>
          <w:bCs/>
        </w:rPr>
        <w:t xml:space="preserve">Risk of bias judgements followed </w:t>
      </w:r>
      <w:r w:rsidR="00E52519">
        <w:rPr>
          <w:rFonts w:cstheme="minorHAnsi"/>
          <w:bCs/>
        </w:rPr>
        <w:t xml:space="preserve">the criteria </w:t>
      </w:r>
      <w:r w:rsidR="00F437DD">
        <w:rPr>
          <w:rFonts w:cstheme="minorHAnsi"/>
          <w:bCs/>
        </w:rPr>
        <w:t>specified</w:t>
      </w:r>
      <w:r w:rsidR="00E52519">
        <w:rPr>
          <w:rFonts w:cstheme="minorHAnsi"/>
          <w:bCs/>
        </w:rPr>
        <w:t xml:space="preserve"> in</w:t>
      </w:r>
      <w:r w:rsidRPr="00402598">
        <w:rPr>
          <w:rFonts w:cstheme="minorHAnsi"/>
          <w:bCs/>
        </w:rPr>
        <w:t xml:space="preserve"> the parent review.</w:t>
      </w:r>
      <w:r w:rsidR="00F23136">
        <w:rPr>
          <w:rFonts w:cstheme="minorHAnsi"/>
          <w:bCs/>
        </w:rPr>
        <w:fldChar w:fldCharType="begin">
          <w:fldData xml:space="preserve">PEVuZE5vdGU+PENpdGU+PEF1dGhvcj5MaW5kc29uPC9BdXRob3I+PFllYXI+MjAyNDwvWWVhcj48
UmVjTnVtPjM0PC9SZWNOdW0+PERpc3BsYXlUZXh0PigxLCAxNCk8L0Rpc3BsYXlUZXh0PjxyZWNv
cmQ+PHJlYy1udW1iZXI+MzQ8L3JlYy1udW1iZXI+PGZvcmVpZ24ta2V5cz48a2V5IGFwcD0iRU4i
IGRiLWlkPSJlMnM5MmUyOTZ3ZHd0cmV4eHp6NWVzdmI5MjA1dnZ3NXJ2eHciIHRpbWVzdGFtcD0i
MTcxODAzMzM2MSI+MzQ8L2tleT48L2ZvcmVpZ24ta2V5cz48cmVmLXR5cGUgbmFtZT0iSm91cm5h
bCBBcnRpY2xlIj4xNzwvcmVmLXR5cGU+PGNvbnRyaWJ1dG9ycz48YXV0aG9ycz48YXV0aG9yPkxp
bmRzb24sIE4uPC9hdXRob3I+PGF1dGhvcj5CdXRsZXIsIEEuIFIuPC9hdXRob3I+PGF1dGhvcj5N
Y1JvYmJpZSwgSC48L2F1dGhvcj48YXV0aG9yPkJ1bGxlbiwgQy48L2F1dGhvcj48YXV0aG9yPkhh
amVrLCBQLjwvYXV0aG9yPjxhdXRob3I+QmVnaCwgUi48L2F1dGhvcj48YXV0aG9yPlRoZW9kb3Vs
b3UsIEEuPC9hdXRob3I+PGF1dGhvcj5Ob3RsZXksIEMuPC9hdXRob3I+PGF1dGhvcj5SaWdvdHRp
LCBOLiBBLjwvYXV0aG9yPjxhdXRob3I+VHVybmVyLCBULjwvYXV0aG9yPjxhdXRob3I+ZXQgYWwu
LDwvYXV0aG9yPjwvYXV0aG9ycz48L2NvbnRyaWJ1dG9ycz48dGl0bGVzPjx0aXRsZT5FbGVjdHJv
bmljIGNpZ2FyZXR0ZXMgZm9yIHNtb2tpbmcgY2Vzc2F0aW9u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FbGVjdHJvbmljIE5pY290aW5lIERlbGl2ZXJ5IFN5
c3RlbXM8L2tleXdvcmQ+PGtleXdvcmQ+KlNtb2tpbmcgQ2Vzc2F0aW9uPC9rZXl3b3JkPjxrZXl3
b3JkPkh1bWFuczwva2V5d29yZD48a2V5d29yZD5OZXR3b3JrIE1ldGEtQW5hbHlzaXM8L2tleXdv
cmQ+PGtleXdvcmQ+Tmljb3RpbmUgUmVwbGFjZW1lbnQgVGhlcmFweTwva2V5d29yZD48a2V5d29y
ZD5OaWNvdGluZSBbYWR2ZXJzZSBlZmZlY3RzXTwva2V5d29yZD48a2V5d29yZD5SYW5kb21pemVk
IENvbnRyb2xsZWQgVHJpYWxzIGFzIFRvcGljPC9rZXl3b3JkPjwva2V5d29yZHM+PGRhdGVzPjx5
ZWFyPjIwMjQ8L3llYXI+PC9kYXRlcz48cHVibGlzaGVyPkpvaG4gV2lsZXkgJmFtcDsgU29ucywg
THRkPC9wdWJsaXNoZXI+PGlzYm4+MTQ2NS0xODU4PC9pc2JuPjxhY2Nlc3Npb24tbnVtPkNEMDEw
MjE2PC9hY2Nlc3Npb24tbnVtPjx1cmxzPjxyZWxhdGVkLXVybHM+PHVybD5odHRwczovL2RvaS5v
cmcvLzEwLjEwMDIvMTQ2NTE4NTguQ0QwMTAyMTYucHViODwvdXJsPjwvcmVsYXRlZC11cmxzPjwv
dXJscz48ZWxlY3Ryb25pYy1yZXNvdXJjZS1udW0+MTAuMTAwMi8xNDY1MTg1OC5DRDAxMDIxNi5w
dWI4PC9lbGVjdHJvbmljLXJlc291cmNlLW51bT48L3JlY29yZD48L0NpdGU+PENpdGU+PEF1dGhv
cj5IYXJ0bWFubi1Cb3ljZTwvQXV0aG9yPjxZZWFyPjIwMjM8L1llYXI+PFJlY051bT4zOTwvUmVj
TnVtPjxyZWNvcmQ+PHJlYy1udW1iZXI+Mzk8L3JlYy1udW1iZXI+PGZvcmVpZ24ta2V5cz48a2V5
IGFwcD0iRU4iIGRiLWlkPSJlMnM5MmUyOTZ3ZHd0cmV4eHp6NWVzdmI5MjA1dnZ3NXJ2eHciIHRp
bWVzdGFtcD0iMTcxODAzNzQxMSI+Mzk8L2tleT48L2ZvcmVpZ24ta2V5cz48cmVmLXR5cGUgbmFt
ZT0iSm91cm5hbCBBcnRpY2xlIj4xNzwvcmVmLXR5cGU+PGNvbnRyaWJ1dG9ycz48YXV0aG9ycz48
YXV0aG9yPkhhcnRtYW5uLUJveWNlLCBKLjwvYXV0aG9yPjxhdXRob3I+TGluZHNvbiwgTi48L2F1
dGhvcj48L2F1dGhvcnM+PC9jb250cmlidXRvcnM+PGF1dGgtYWRkcmVzcz5OdWZmaWVsZCBEZXBh
cnRtZW50IG9mIFByaW1hcnkgQ2FyZSBIZWFsdGggU2NpZW5jZXMsIFVuaXZlcnNpdHkgb2YgT3hm
b3JkLCBPeGZvcmQsIFVLLjwvYXV0aC1hZGRyZXNzPjx0aXRsZXM+PHRpdGxlPkFzc2Vzc2luZyBh
bmQgbWluaW1pemluZyByaXNrIG9mIGJpYXMgaW4gcmFuZG9taXplZCBjb250cm9sbGVkIHRyaWFs
cyBvZiB0b2JhY2NvIGNlc3NhdGlvbiBpbnRlcnZlbnRpb25zOiBHdWlkYW5jZSBmcm9tIHRoZSBD
b2NocmFuZSBUb2JhY2NvIEFkZGljdGlvbiBHcm91cDwvdGl0bGU+PHNlY29uZGFyeS10aXRsZT5B
ZGRpY3Rpb248L3NlY29uZGFyeS10aXRsZT48L3RpdGxlcz48cGVyaW9kaWNhbD48ZnVsbC10aXRs
ZT5BZGRpY3Rpb248L2Z1bGwtdGl0bGU+PC9wZXJpb2RpY2FsPjxwYWdlcz4xODExLTE4MTY8L3Bh
Z2VzPjx2b2x1bWU+MTE4PC92b2x1bWU+PG51bWJlcj45PC9udW1iZXI+PGVkaXRpb24+MjAyMzA1
MTU8L2VkaXRpb24+PGtleXdvcmRzPjxrZXl3b3JkPkh1bWFuczwva2V5d29yZD48a2V5d29yZD4q
VG9iYWNjbyBVc2UgQ2Vzc2F0aW9uPC9rZXl3b3JkPjxrZXl3b3JkPipTbW9raW5nIENlc3NhdGlv
bjwva2V5d29yZD48a2V5d29yZD5SYW5kb21pemVkIENvbnRyb2xsZWQgVHJpYWxzIGFzIFRvcGlj
PC9rZXl3b3JkPjxrZXl3b3JkPlRvYmFjY28gVXNlIENlc3NhdGlvbiBEZXZpY2VzPC9rZXl3b3Jk
PjxrZXl3b3JkPkJpYXM8L2tleXdvcmQ+PGtleXdvcmQ+Y2Vzc2F0aW9uPC9rZXl3b3JkPjxrZXl3
b3JkPmNyaXRpY2FsIGFwcHJhaXNhbDwva2V5d29yZD48a2V5d29yZD5yYW5kb21pemVkIGNvbnRy
b2xsZWQgdHJpYWw8L2tleXdvcmQ+PGtleXdvcmQ+cmlzayBvZiBiaWFzPC9rZXl3b3JkPjxrZXl3
b3JkPnN5c3RlbWF0aWMgcmV2aWV3PC9rZXl3b3JkPjxrZXl3b3JkPnRvYmFjY288L2tleXdvcmQ+
PC9rZXl3b3Jkcz48ZGF0ZXM+PHllYXI+MjAyMzwveWVhcj48cHViLWRhdGVzPjxkYXRlPlNlcDwv
ZGF0ZT48L3B1Yi1kYXRlcz48L2RhdGVzPjxpc2JuPjA5NjUtMjE0MDwvaXNibj48YWNjZXNzaW9u
LW51bT4zNzEzMjA3NTwvYWNjZXNzaW9uLW51bT48dXJscz48L3VybHM+PGVsZWN0cm9uaWMtcmVz
b3VyY2UtbnVtPjEwLjExMTEvYWRkLjE2MjIwPC9lbGVjdHJvbmljLXJlc291cmNlLW51bT48cmVt
b3RlLWRhdGFiYXNlLXByb3ZpZGVyPk5MTTwvcmVtb3RlLWRhdGFiYXNlLXByb3ZpZGVyPjxsYW5n
dWFnZT5lbmc8L2xhbmd1YWdlPjwvcmVjb3JkPjwvQ2l0ZT48L0VuZE5vdGU+AG==
</w:fldData>
        </w:fldChar>
      </w:r>
      <w:r w:rsidR="00ED234E">
        <w:rPr>
          <w:rFonts w:cstheme="minorHAnsi"/>
          <w:bCs/>
        </w:rPr>
        <w:instrText xml:space="preserve"> ADDIN EN.CITE </w:instrText>
      </w:r>
      <w:r w:rsidR="00ED234E">
        <w:rPr>
          <w:rFonts w:cstheme="minorHAnsi"/>
          <w:bCs/>
        </w:rPr>
        <w:fldChar w:fldCharType="begin">
          <w:fldData xml:space="preserve">PEVuZE5vdGU+PENpdGU+PEF1dGhvcj5MaW5kc29uPC9BdXRob3I+PFllYXI+MjAyNDwvWWVhcj48
UmVjTnVtPjM0PC9SZWNOdW0+PERpc3BsYXlUZXh0PigxLCAxNCk8L0Rpc3BsYXlUZXh0PjxyZWNv
cmQ+PHJlYy1udW1iZXI+MzQ8L3JlYy1udW1iZXI+PGZvcmVpZ24ta2V5cz48a2V5IGFwcD0iRU4i
IGRiLWlkPSJlMnM5MmUyOTZ3ZHd0cmV4eHp6NWVzdmI5MjA1dnZ3NXJ2eHciIHRpbWVzdGFtcD0i
MTcxODAzMzM2MSI+MzQ8L2tleT48L2ZvcmVpZ24ta2V5cz48cmVmLXR5cGUgbmFtZT0iSm91cm5h
bCBBcnRpY2xlIj4xNzwvcmVmLXR5cGU+PGNvbnRyaWJ1dG9ycz48YXV0aG9ycz48YXV0aG9yPkxp
bmRzb24sIE4uPC9hdXRob3I+PGF1dGhvcj5CdXRsZXIsIEEuIFIuPC9hdXRob3I+PGF1dGhvcj5N
Y1JvYmJpZSwgSC48L2F1dGhvcj48YXV0aG9yPkJ1bGxlbiwgQy48L2F1dGhvcj48YXV0aG9yPkhh
amVrLCBQLjwvYXV0aG9yPjxhdXRob3I+QmVnaCwgUi48L2F1dGhvcj48YXV0aG9yPlRoZW9kb3Vs
b3UsIEEuPC9hdXRob3I+PGF1dGhvcj5Ob3RsZXksIEMuPC9hdXRob3I+PGF1dGhvcj5SaWdvdHRp
LCBOLiBBLjwvYXV0aG9yPjxhdXRob3I+VHVybmVyLCBULjwvYXV0aG9yPjxhdXRob3I+ZXQgYWwu
LDwvYXV0aG9yPjwvYXV0aG9ycz48L2NvbnRyaWJ1dG9ycz48dGl0bGVzPjx0aXRsZT5FbGVjdHJv
bmljIGNpZ2FyZXR0ZXMgZm9yIHNtb2tpbmcgY2Vzc2F0aW9u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FbGVjdHJvbmljIE5pY290aW5lIERlbGl2ZXJ5IFN5
c3RlbXM8L2tleXdvcmQ+PGtleXdvcmQ+KlNtb2tpbmcgQ2Vzc2F0aW9uPC9rZXl3b3JkPjxrZXl3
b3JkPkh1bWFuczwva2V5d29yZD48a2V5d29yZD5OZXR3b3JrIE1ldGEtQW5hbHlzaXM8L2tleXdv
cmQ+PGtleXdvcmQ+Tmljb3RpbmUgUmVwbGFjZW1lbnQgVGhlcmFweTwva2V5d29yZD48a2V5d29y
ZD5OaWNvdGluZSBbYWR2ZXJzZSBlZmZlY3RzXTwva2V5d29yZD48a2V5d29yZD5SYW5kb21pemVk
IENvbnRyb2xsZWQgVHJpYWxzIGFzIFRvcGljPC9rZXl3b3JkPjwva2V5d29yZHM+PGRhdGVzPjx5
ZWFyPjIwMjQ8L3llYXI+PC9kYXRlcz48cHVibGlzaGVyPkpvaG4gV2lsZXkgJmFtcDsgU29ucywg
THRkPC9wdWJsaXNoZXI+PGlzYm4+MTQ2NS0xODU4PC9pc2JuPjxhY2Nlc3Npb24tbnVtPkNEMDEw
MjE2PC9hY2Nlc3Npb24tbnVtPjx1cmxzPjxyZWxhdGVkLXVybHM+PHVybD5odHRwczovL2RvaS5v
cmcvLzEwLjEwMDIvMTQ2NTE4NTguQ0QwMTAyMTYucHViODwvdXJsPjwvcmVsYXRlZC11cmxzPjwv
dXJscz48ZWxlY3Ryb25pYy1yZXNvdXJjZS1udW0+MTAuMTAwMi8xNDY1MTg1OC5DRDAxMDIxNi5w
dWI4PC9lbGVjdHJvbmljLXJlc291cmNlLW51bT48L3JlY29yZD48L0NpdGU+PENpdGU+PEF1dGhv
cj5IYXJ0bWFubi1Cb3ljZTwvQXV0aG9yPjxZZWFyPjIwMjM8L1llYXI+PFJlY051bT4zOTwvUmVj
TnVtPjxyZWNvcmQ+PHJlYy1udW1iZXI+Mzk8L3JlYy1udW1iZXI+PGZvcmVpZ24ta2V5cz48a2V5
IGFwcD0iRU4iIGRiLWlkPSJlMnM5MmUyOTZ3ZHd0cmV4eHp6NWVzdmI5MjA1dnZ3NXJ2eHciIHRp
bWVzdGFtcD0iMTcxODAzNzQxMSI+Mzk8L2tleT48L2ZvcmVpZ24ta2V5cz48cmVmLXR5cGUgbmFt
ZT0iSm91cm5hbCBBcnRpY2xlIj4xNzwvcmVmLXR5cGU+PGNvbnRyaWJ1dG9ycz48YXV0aG9ycz48
YXV0aG9yPkhhcnRtYW5uLUJveWNlLCBKLjwvYXV0aG9yPjxhdXRob3I+TGluZHNvbiwgTi48L2F1
dGhvcj48L2F1dGhvcnM+PC9jb250cmlidXRvcnM+PGF1dGgtYWRkcmVzcz5OdWZmaWVsZCBEZXBh
cnRtZW50IG9mIFByaW1hcnkgQ2FyZSBIZWFsdGggU2NpZW5jZXMsIFVuaXZlcnNpdHkgb2YgT3hm
b3JkLCBPeGZvcmQsIFVLLjwvYXV0aC1hZGRyZXNzPjx0aXRsZXM+PHRpdGxlPkFzc2Vzc2luZyBh
bmQgbWluaW1pemluZyByaXNrIG9mIGJpYXMgaW4gcmFuZG9taXplZCBjb250cm9sbGVkIHRyaWFs
cyBvZiB0b2JhY2NvIGNlc3NhdGlvbiBpbnRlcnZlbnRpb25zOiBHdWlkYW5jZSBmcm9tIHRoZSBD
b2NocmFuZSBUb2JhY2NvIEFkZGljdGlvbiBHcm91cDwvdGl0bGU+PHNlY29uZGFyeS10aXRsZT5B
ZGRpY3Rpb248L3NlY29uZGFyeS10aXRsZT48L3RpdGxlcz48cGVyaW9kaWNhbD48ZnVsbC10aXRs
ZT5BZGRpY3Rpb248L2Z1bGwtdGl0bGU+PC9wZXJpb2RpY2FsPjxwYWdlcz4xODExLTE4MTY8L3Bh
Z2VzPjx2b2x1bWU+MTE4PC92b2x1bWU+PG51bWJlcj45PC9udW1iZXI+PGVkaXRpb24+MjAyMzA1
MTU8L2VkaXRpb24+PGtleXdvcmRzPjxrZXl3b3JkPkh1bWFuczwva2V5d29yZD48a2V5d29yZD4q
VG9iYWNjbyBVc2UgQ2Vzc2F0aW9uPC9rZXl3b3JkPjxrZXl3b3JkPipTbW9raW5nIENlc3NhdGlv
bjwva2V5d29yZD48a2V5d29yZD5SYW5kb21pemVkIENvbnRyb2xsZWQgVHJpYWxzIGFzIFRvcGlj
PC9rZXl3b3JkPjxrZXl3b3JkPlRvYmFjY28gVXNlIENlc3NhdGlvbiBEZXZpY2VzPC9rZXl3b3Jk
PjxrZXl3b3JkPkJpYXM8L2tleXdvcmQ+PGtleXdvcmQ+Y2Vzc2F0aW9uPC9rZXl3b3JkPjxrZXl3
b3JkPmNyaXRpY2FsIGFwcHJhaXNhbDwva2V5d29yZD48a2V5d29yZD5yYW5kb21pemVkIGNvbnRy
b2xsZWQgdHJpYWw8L2tleXdvcmQ+PGtleXdvcmQ+cmlzayBvZiBiaWFzPC9rZXl3b3JkPjxrZXl3
b3JkPnN5c3RlbWF0aWMgcmV2aWV3PC9rZXl3b3JkPjxrZXl3b3JkPnRvYmFjY288L2tleXdvcmQ+
PC9rZXl3b3Jkcz48ZGF0ZXM+PHllYXI+MjAyMzwveWVhcj48cHViLWRhdGVzPjxkYXRlPlNlcDwv
ZGF0ZT48L3B1Yi1kYXRlcz48L2RhdGVzPjxpc2JuPjA5NjUtMjE0MDwvaXNibj48YWNjZXNzaW9u
LW51bT4zNzEzMjA3NTwvYWNjZXNzaW9uLW51bT48dXJscz48L3VybHM+PGVsZWN0cm9uaWMtcmVz
b3VyY2UtbnVtPjEwLjExMTEvYWRkLjE2MjIwPC9lbGVjdHJvbmljLXJlc291cmNlLW51bT48cmVt
b3RlLWRhdGFiYXNlLXByb3ZpZGVyPk5MTTwvcmVtb3RlLWRhdGFiYXNlLXByb3ZpZGVyPjxsYW5n
dWFnZT5lbmc8L2xhbmd1YWdlPjwvcmVjb3JkPjwvQ2l0ZT48L0VuZE5vdGU+AG==
</w:fldData>
        </w:fldChar>
      </w:r>
      <w:r w:rsidR="00ED234E">
        <w:rPr>
          <w:rFonts w:cstheme="minorHAnsi"/>
          <w:bCs/>
        </w:rPr>
        <w:instrText xml:space="preserve"> ADDIN EN.CITE.DATA </w:instrText>
      </w:r>
      <w:r w:rsidR="00ED234E">
        <w:rPr>
          <w:rFonts w:cstheme="minorHAnsi"/>
          <w:bCs/>
        </w:rPr>
      </w:r>
      <w:r w:rsidR="00ED234E">
        <w:rPr>
          <w:rFonts w:cstheme="minorHAnsi"/>
          <w:bCs/>
        </w:rPr>
        <w:fldChar w:fldCharType="end"/>
      </w:r>
      <w:r w:rsidR="00F23136">
        <w:rPr>
          <w:rFonts w:cstheme="minorHAnsi"/>
          <w:bCs/>
        </w:rPr>
      </w:r>
      <w:r w:rsidR="00F23136">
        <w:rPr>
          <w:rFonts w:cstheme="minorHAnsi"/>
          <w:bCs/>
        </w:rPr>
        <w:fldChar w:fldCharType="separate"/>
      </w:r>
      <w:r w:rsidR="00ED234E">
        <w:rPr>
          <w:rFonts w:cstheme="minorHAnsi"/>
          <w:bCs/>
          <w:noProof/>
        </w:rPr>
        <w:t>(1, 14)</w:t>
      </w:r>
      <w:r w:rsidR="00F23136">
        <w:rPr>
          <w:rFonts w:cstheme="minorHAnsi"/>
          <w:bCs/>
        </w:rPr>
        <w:fldChar w:fldCharType="end"/>
      </w:r>
      <w:r w:rsidR="00F23136">
        <w:rPr>
          <w:rFonts w:cstheme="minorHAnsi"/>
          <w:bCs/>
        </w:rPr>
        <w:t xml:space="preserve"> </w:t>
      </w:r>
      <w:r w:rsidRPr="00402598">
        <w:rPr>
          <w:rFonts w:cstheme="minorHAnsi"/>
          <w:bCs/>
        </w:rPr>
        <w:t xml:space="preserve">Studies were </w:t>
      </w:r>
      <w:r w:rsidR="00E52519">
        <w:rPr>
          <w:rFonts w:cstheme="minorHAnsi"/>
          <w:bCs/>
        </w:rPr>
        <w:t>categorized as</w:t>
      </w:r>
      <w:r w:rsidRPr="00402598">
        <w:rPr>
          <w:rFonts w:cstheme="minorHAnsi"/>
          <w:bCs/>
        </w:rPr>
        <w:t xml:space="preserve"> low risk of bias overall if all domains were </w:t>
      </w:r>
      <w:r w:rsidR="00E52519">
        <w:rPr>
          <w:rFonts w:cstheme="minorHAnsi"/>
          <w:bCs/>
        </w:rPr>
        <w:t>deemed</w:t>
      </w:r>
      <w:r w:rsidR="00E52519" w:rsidRPr="00402598">
        <w:rPr>
          <w:rFonts w:cstheme="minorHAnsi"/>
          <w:bCs/>
        </w:rPr>
        <w:t xml:space="preserve"> </w:t>
      </w:r>
      <w:r w:rsidRPr="00402598">
        <w:rPr>
          <w:rFonts w:cstheme="minorHAnsi"/>
          <w:bCs/>
        </w:rPr>
        <w:t xml:space="preserve">low risk, high risk of bias if </w:t>
      </w:r>
      <w:r w:rsidR="00E52519">
        <w:rPr>
          <w:rFonts w:cstheme="minorHAnsi"/>
          <w:bCs/>
        </w:rPr>
        <w:t>any</w:t>
      </w:r>
      <w:r w:rsidRPr="00402598">
        <w:rPr>
          <w:rFonts w:cstheme="minorHAnsi"/>
          <w:bCs/>
        </w:rPr>
        <w:t xml:space="preserve"> domain </w:t>
      </w:r>
      <w:r w:rsidR="00E52519">
        <w:rPr>
          <w:rFonts w:cstheme="minorHAnsi"/>
          <w:bCs/>
        </w:rPr>
        <w:t>was</w:t>
      </w:r>
      <w:r w:rsidR="00F437DD">
        <w:rPr>
          <w:rFonts w:cstheme="minorHAnsi"/>
          <w:bCs/>
        </w:rPr>
        <w:t xml:space="preserve"> deemed</w:t>
      </w:r>
      <w:r w:rsidR="00E52519" w:rsidRPr="00402598">
        <w:rPr>
          <w:rFonts w:cstheme="minorHAnsi"/>
          <w:bCs/>
        </w:rPr>
        <w:t xml:space="preserve"> </w:t>
      </w:r>
      <w:r w:rsidRPr="00402598">
        <w:rPr>
          <w:rFonts w:cstheme="minorHAnsi"/>
          <w:bCs/>
        </w:rPr>
        <w:t xml:space="preserve">high risk, or unclear risk where no domains were </w:t>
      </w:r>
      <w:r w:rsidR="00F437DD">
        <w:rPr>
          <w:rFonts w:cstheme="minorHAnsi"/>
          <w:bCs/>
        </w:rPr>
        <w:t xml:space="preserve">deemed </w:t>
      </w:r>
      <w:r w:rsidRPr="00402598">
        <w:rPr>
          <w:rFonts w:cstheme="minorHAnsi"/>
          <w:bCs/>
        </w:rPr>
        <w:t xml:space="preserve">high risk but at least one was </w:t>
      </w:r>
      <w:r w:rsidR="00F437DD">
        <w:rPr>
          <w:rFonts w:cstheme="minorHAnsi"/>
          <w:bCs/>
        </w:rPr>
        <w:t>deemed</w:t>
      </w:r>
      <w:r w:rsidRPr="00402598">
        <w:rPr>
          <w:rFonts w:cstheme="minorHAnsi"/>
          <w:bCs/>
        </w:rPr>
        <w:t xml:space="preserve"> unclear risk.</w:t>
      </w:r>
    </w:p>
    <w:p w14:paraId="1613CD4A" w14:textId="77777777" w:rsidR="00C417EC" w:rsidRPr="00402598" w:rsidRDefault="00C417EC" w:rsidP="00C417E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Syntheses</w:t>
      </w:r>
    </w:p>
    <w:p w14:paraId="10B75FC2" w14:textId="77777777" w:rsidR="00C417EC" w:rsidRPr="00402598" w:rsidRDefault="00C417EC" w:rsidP="00C417EC">
      <w:pPr>
        <w:spacing w:after="120" w:line="23" w:lineRule="atLeast"/>
        <w:rPr>
          <w:rFonts w:cstheme="minorHAnsi"/>
          <w:bCs/>
        </w:rPr>
      </w:pPr>
      <w:r w:rsidRPr="00402598">
        <w:rPr>
          <w:rFonts w:cstheme="minorHAnsi"/>
        </w:rPr>
        <w:t>To fulfil objective 1, w</w:t>
      </w:r>
      <w:r w:rsidRPr="00402598" w:rsidDel="00F173B7">
        <w:rPr>
          <w:rFonts w:cstheme="minorHAnsi"/>
        </w:rPr>
        <w:t>here studies offered participants a range of flavours, a single reviewer extracted any information reported on participants’ flavour choices</w:t>
      </w:r>
      <w:r w:rsidRPr="00402598">
        <w:rPr>
          <w:rFonts w:cstheme="minorHAnsi"/>
        </w:rPr>
        <w:t>.</w:t>
      </w:r>
    </w:p>
    <w:p w14:paraId="03470013" w14:textId="0BCA392E" w:rsidR="009263B1" w:rsidRPr="00402598" w:rsidRDefault="00C417EC" w:rsidP="00C417EC">
      <w:pPr>
        <w:spacing w:after="120" w:line="23" w:lineRule="atLeast"/>
        <w:rPr>
          <w:rFonts w:cstheme="minorHAnsi"/>
          <w:bCs/>
        </w:rPr>
      </w:pPr>
      <w:r w:rsidRPr="00402598">
        <w:rPr>
          <w:rFonts w:cstheme="minorHAnsi"/>
          <w:bCs/>
        </w:rPr>
        <w:t>To investigate associations between flavours and our outcomes of interest (objectives 2 and 3), we subgrouped existing meta-analyses from our Cochrane review by the flavours of EC provided in the included studies, for the following primary comparisons:</w:t>
      </w:r>
    </w:p>
    <w:p w14:paraId="125620AC" w14:textId="77777777" w:rsidR="00C417EC" w:rsidRPr="00402598" w:rsidRDefault="00C417EC" w:rsidP="00C417EC">
      <w:pPr>
        <w:numPr>
          <w:ilvl w:val="0"/>
          <w:numId w:val="3"/>
        </w:numPr>
        <w:spacing w:after="120" w:line="23" w:lineRule="atLeast"/>
        <w:contextualSpacing/>
        <w:rPr>
          <w:rFonts w:cstheme="minorHAnsi"/>
          <w:bCs/>
        </w:rPr>
      </w:pPr>
      <w:r w:rsidRPr="00402598">
        <w:rPr>
          <w:rFonts w:cstheme="minorHAnsi"/>
          <w:bCs/>
        </w:rPr>
        <w:t>Nicotine EC vs NRT</w:t>
      </w:r>
    </w:p>
    <w:p w14:paraId="0D302940" w14:textId="77777777" w:rsidR="00C417EC" w:rsidRPr="00402598" w:rsidRDefault="00C417EC" w:rsidP="00C417EC">
      <w:pPr>
        <w:numPr>
          <w:ilvl w:val="0"/>
          <w:numId w:val="1"/>
        </w:numPr>
        <w:spacing w:after="120" w:line="23" w:lineRule="atLeast"/>
        <w:contextualSpacing/>
        <w:rPr>
          <w:rFonts w:cstheme="minorHAnsi"/>
          <w:bCs/>
        </w:rPr>
      </w:pPr>
      <w:r w:rsidRPr="00402598">
        <w:rPr>
          <w:rFonts w:cstheme="minorHAnsi"/>
          <w:bCs/>
        </w:rPr>
        <w:t>Nicotine EC vs non-nicotine EC</w:t>
      </w:r>
    </w:p>
    <w:p w14:paraId="0BAB29A9" w14:textId="78FD3B3E" w:rsidR="00C417EC" w:rsidRDefault="00C417EC" w:rsidP="00C417EC">
      <w:pPr>
        <w:numPr>
          <w:ilvl w:val="0"/>
          <w:numId w:val="1"/>
        </w:numPr>
        <w:spacing w:after="120" w:line="23" w:lineRule="atLeast"/>
        <w:contextualSpacing/>
        <w:rPr>
          <w:rFonts w:cstheme="minorHAnsi"/>
          <w:bCs/>
        </w:rPr>
      </w:pPr>
      <w:r w:rsidRPr="00402598">
        <w:rPr>
          <w:rFonts w:cstheme="minorHAnsi"/>
          <w:bCs/>
        </w:rPr>
        <w:t>Nicotine EC vs behavioural support only or no intervention</w:t>
      </w:r>
    </w:p>
    <w:p w14:paraId="25D6A6EC" w14:textId="77777777" w:rsidR="009263B1" w:rsidRPr="00402598" w:rsidRDefault="009263B1" w:rsidP="009263B1">
      <w:pPr>
        <w:spacing w:after="120" w:line="23" w:lineRule="atLeast"/>
        <w:ind w:left="720"/>
        <w:contextualSpacing/>
        <w:rPr>
          <w:rFonts w:cstheme="minorHAnsi"/>
          <w:bCs/>
        </w:rPr>
      </w:pPr>
    </w:p>
    <w:p w14:paraId="4069EEB8" w14:textId="6CB12C69" w:rsidR="00C417EC" w:rsidRPr="00402598" w:rsidRDefault="00C417EC" w:rsidP="00C417EC">
      <w:pPr>
        <w:spacing w:after="120" w:line="23" w:lineRule="atLeast"/>
        <w:rPr>
          <w:rFonts w:cstheme="minorHAnsi"/>
        </w:rPr>
      </w:pPr>
      <w:r w:rsidRPr="00402598">
        <w:rPr>
          <w:rFonts w:cstheme="minorHAnsi"/>
        </w:rPr>
        <w:t>We updated our existing analyses using Cochrane’s Rev</w:t>
      </w:r>
      <w:r w:rsidR="00F93984">
        <w:rPr>
          <w:rFonts w:cstheme="minorHAnsi"/>
        </w:rPr>
        <w:t>M</w:t>
      </w:r>
      <w:r w:rsidRPr="00402598">
        <w:rPr>
          <w:rFonts w:cstheme="minorHAnsi"/>
        </w:rPr>
        <w:t>an 5.4 software where there were sufficient studies and data</w:t>
      </w:r>
      <w:r w:rsidR="00636207">
        <w:rPr>
          <w:rFonts w:cstheme="minorHAnsi"/>
        </w:rPr>
        <w:t>. We</w:t>
      </w:r>
      <w:r w:rsidRPr="00402598">
        <w:rPr>
          <w:rFonts w:cstheme="minorHAnsi"/>
        </w:rPr>
        <w:t xml:space="preserve"> investigated differences</w:t>
      </w:r>
      <w:r w:rsidR="009263B1">
        <w:rPr>
          <w:rFonts w:cstheme="minorHAnsi"/>
        </w:rPr>
        <w:t xml:space="preserve"> between subgroups,</w:t>
      </w:r>
      <w:r w:rsidRPr="00402598">
        <w:rPr>
          <w:rFonts w:cstheme="minorHAnsi"/>
        </w:rPr>
        <w:t xml:space="preserve"> using I</w:t>
      </w:r>
      <w:r w:rsidRPr="00402598">
        <w:rPr>
          <w:rFonts w:cstheme="minorHAnsi"/>
          <w:vertAlign w:val="superscript"/>
        </w:rPr>
        <w:t>2</w:t>
      </w:r>
      <w:r w:rsidRPr="00402598">
        <w:rPr>
          <w:rFonts w:cstheme="minorHAnsi"/>
        </w:rPr>
        <w:t xml:space="preserve"> for subgroup differences</w:t>
      </w:r>
      <w:r w:rsidR="009263B1">
        <w:rPr>
          <w:rFonts w:cstheme="minorHAnsi"/>
        </w:rPr>
        <w:t>,</w:t>
      </w:r>
      <w:r w:rsidRPr="00402598">
        <w:rPr>
          <w:rFonts w:cstheme="minorHAnsi"/>
        </w:rPr>
        <w:t xml:space="preserve"> </w:t>
      </w:r>
      <w:r w:rsidR="006A44C3">
        <w:rPr>
          <w:rFonts w:cstheme="minorHAnsi"/>
        </w:rPr>
        <w:t xml:space="preserve">when </w:t>
      </w:r>
      <w:r w:rsidR="009263B1">
        <w:rPr>
          <w:rFonts w:cstheme="minorHAnsi"/>
        </w:rPr>
        <w:t xml:space="preserve">more than one </w:t>
      </w:r>
      <w:r w:rsidRPr="00402598">
        <w:rPr>
          <w:rFonts w:cstheme="minorHAnsi"/>
        </w:rPr>
        <w:t>study and subgroup</w:t>
      </w:r>
      <w:r w:rsidR="006A44C3">
        <w:rPr>
          <w:rFonts w:cstheme="minorHAnsi"/>
        </w:rPr>
        <w:t xml:space="preserve"> were included</w:t>
      </w:r>
      <w:r w:rsidRPr="00402598">
        <w:rPr>
          <w:rFonts w:cstheme="minorHAnsi"/>
        </w:rPr>
        <w:t xml:space="preserve"> in an analysis. </w:t>
      </w:r>
      <w:r w:rsidR="002E0666" w:rsidRPr="002E0666">
        <w:rPr>
          <w:rFonts w:cstheme="minorHAnsi"/>
        </w:rPr>
        <w:t>. An I</w:t>
      </w:r>
      <w:r w:rsidR="002E0666" w:rsidRPr="002E0666">
        <w:rPr>
          <w:rFonts w:cstheme="minorHAnsi"/>
          <w:vertAlign w:val="superscript"/>
        </w:rPr>
        <w:t>2</w:t>
      </w:r>
      <w:r w:rsidR="002E0666" w:rsidRPr="002E0666">
        <w:rPr>
          <w:rFonts w:cstheme="minorHAnsi"/>
        </w:rPr>
        <w:t xml:space="preserve"> greater than 50% was deemed substantial and potentially indicative of an association between flavours and the outcome of interest.</w:t>
      </w:r>
      <w:r w:rsidR="002E0666">
        <w:rPr>
          <w:rFonts w:cstheme="minorHAnsi"/>
        </w:rPr>
        <w:t xml:space="preserve"> </w:t>
      </w:r>
      <w:r w:rsidRPr="00402598">
        <w:rPr>
          <w:rFonts w:cstheme="minorHAnsi"/>
        </w:rPr>
        <w:t>We also examined the pooled estimates for each subgroup and</w:t>
      </w:r>
      <w:r w:rsidR="009263B1">
        <w:rPr>
          <w:rFonts w:cstheme="minorHAnsi"/>
        </w:rPr>
        <w:t xml:space="preserve"> assessed</w:t>
      </w:r>
      <w:r w:rsidRPr="00402598">
        <w:rPr>
          <w:rFonts w:cstheme="minorHAnsi"/>
        </w:rPr>
        <w:t xml:space="preserve"> whether their interpretation differed across groups. We calculated pooled </w:t>
      </w:r>
      <w:r w:rsidR="002E0666">
        <w:rPr>
          <w:rFonts w:cstheme="minorHAnsi"/>
        </w:rPr>
        <w:t xml:space="preserve">subgroup </w:t>
      </w:r>
      <w:r w:rsidRPr="00402598">
        <w:rPr>
          <w:rFonts w:cstheme="minorHAnsi"/>
        </w:rPr>
        <w:t>effect estimates as risk ratios (RR) with 95% confidence intervals (CI). In the parent review,</w:t>
      </w:r>
      <w:r w:rsidR="00F23136">
        <w:rPr>
          <w:rFonts w:cstheme="minorHAnsi"/>
        </w:rPr>
        <w:fldChar w:fldCharType="begin"/>
      </w:r>
      <w:r w:rsidR="00F23136">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F23136">
        <w:rPr>
          <w:rFonts w:cstheme="minorHAnsi"/>
        </w:rPr>
        <w:fldChar w:fldCharType="separate"/>
      </w:r>
      <w:r w:rsidR="00F23136">
        <w:rPr>
          <w:rFonts w:cstheme="minorHAnsi"/>
          <w:noProof/>
        </w:rPr>
        <w:t>(1)</w:t>
      </w:r>
      <w:r w:rsidR="00F23136">
        <w:rPr>
          <w:rFonts w:cstheme="minorHAnsi"/>
        </w:rPr>
        <w:fldChar w:fldCharType="end"/>
      </w:r>
      <w:r w:rsidRPr="00402598">
        <w:rPr>
          <w:rFonts w:cstheme="minorHAnsi"/>
        </w:rPr>
        <w:t xml:space="preserve"> analyses were carried out using fixed effects </w:t>
      </w:r>
      <w:r w:rsidR="001E6C6C">
        <w:rPr>
          <w:rFonts w:cstheme="minorHAnsi"/>
        </w:rPr>
        <w:t>model</w:t>
      </w:r>
      <w:r w:rsidR="009263B1">
        <w:rPr>
          <w:rFonts w:cstheme="minorHAnsi"/>
        </w:rPr>
        <w:t>s</w:t>
      </w:r>
      <w:r w:rsidRPr="00402598">
        <w:rPr>
          <w:rFonts w:cstheme="minorHAnsi"/>
        </w:rPr>
        <w:t xml:space="preserve">; however, in the next update analyses will be updated to random effects to reflect clinical and methodological variance across studies included in meta-analyses. Thus, for this paper, we present random effects analyses, </w:t>
      </w:r>
      <w:r w:rsidR="009263B1">
        <w:rPr>
          <w:rFonts w:cstheme="minorHAnsi"/>
        </w:rPr>
        <w:t xml:space="preserve">with </w:t>
      </w:r>
      <w:r w:rsidRPr="00402598">
        <w:rPr>
          <w:rFonts w:cstheme="minorHAnsi"/>
        </w:rPr>
        <w:t xml:space="preserve">fixed effect analyses </w:t>
      </w:r>
      <w:r w:rsidR="00AC3611">
        <w:rPr>
          <w:rFonts w:cstheme="minorHAnsi"/>
        </w:rPr>
        <w:t xml:space="preserve">available </w:t>
      </w:r>
      <w:r w:rsidRPr="00402598">
        <w:rPr>
          <w:rFonts w:cstheme="minorHAnsi"/>
        </w:rPr>
        <w:t>in supplementary</w:t>
      </w:r>
      <w:r w:rsidR="009263B1">
        <w:rPr>
          <w:rFonts w:cstheme="minorHAnsi"/>
        </w:rPr>
        <w:t xml:space="preserve"> file 2</w:t>
      </w:r>
      <w:r w:rsidRPr="00402598">
        <w:rPr>
          <w:rFonts w:cstheme="minorHAnsi"/>
        </w:rPr>
        <w:t>. Had there been sufficient data we would have meta-analysed data for our new outcome</w:t>
      </w:r>
      <w:r w:rsidRPr="00402598">
        <w:t xml:space="preserve"> </w:t>
      </w:r>
      <w:r w:rsidR="00024177">
        <w:t>-</w:t>
      </w:r>
      <w:r w:rsidRPr="00402598">
        <w:t xml:space="preserve"> </w:t>
      </w:r>
      <w:r w:rsidR="000F06B0">
        <w:t xml:space="preserve">the </w:t>
      </w:r>
      <w:r w:rsidRPr="00402598">
        <w:rPr>
          <w:rFonts w:cstheme="minorHAnsi"/>
        </w:rPr>
        <w:t xml:space="preserve">number of participants who stopped using all tobacco or commercial nicotine products (excluding medicinal </w:t>
      </w:r>
      <w:r w:rsidR="009263B1">
        <w:rPr>
          <w:rFonts w:cstheme="minorHAnsi"/>
        </w:rPr>
        <w:t>NRT</w:t>
      </w:r>
      <w:r w:rsidRPr="00402598">
        <w:rPr>
          <w:rFonts w:cstheme="minorHAnsi"/>
        </w:rPr>
        <w:t xml:space="preserve">, and including e-cigarettes), subgrouping by flavours provided. However, only one included study provided </w:t>
      </w:r>
      <w:r w:rsidR="00F3551A">
        <w:rPr>
          <w:rFonts w:cstheme="minorHAnsi"/>
        </w:rPr>
        <w:t xml:space="preserve">this </w:t>
      </w:r>
      <w:r w:rsidRPr="00402598">
        <w:rPr>
          <w:rFonts w:cstheme="minorHAnsi"/>
        </w:rPr>
        <w:t>data for relevant study arms.</w:t>
      </w:r>
      <w:r w:rsidR="00F23136">
        <w:rPr>
          <w:rFonts w:cstheme="minorHAnsi"/>
        </w:rPr>
        <w:fldChar w:fldCharType="begin"/>
      </w:r>
      <w:r w:rsidR="00ED234E">
        <w:rPr>
          <w:rFonts w:cstheme="minorHAnsi"/>
        </w:rPr>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sidR="00F23136">
        <w:rPr>
          <w:rFonts w:cstheme="minorHAnsi"/>
        </w:rPr>
        <w:fldChar w:fldCharType="separate"/>
      </w:r>
      <w:r w:rsidR="00ED234E">
        <w:rPr>
          <w:rFonts w:cstheme="minorHAnsi"/>
          <w:noProof/>
        </w:rPr>
        <w:t>(15)</w:t>
      </w:r>
      <w:r w:rsidR="00F23136">
        <w:rPr>
          <w:rFonts w:cstheme="minorHAnsi"/>
        </w:rPr>
        <w:fldChar w:fldCharType="end"/>
      </w:r>
    </w:p>
    <w:p w14:paraId="3AF7D6C5" w14:textId="17A8038C" w:rsidR="00C417EC" w:rsidRPr="00402598" w:rsidRDefault="00C417EC" w:rsidP="00C417EC">
      <w:pPr>
        <w:spacing w:after="120" w:line="23" w:lineRule="atLeast"/>
        <w:rPr>
          <w:rFonts w:cstheme="minorHAnsi"/>
        </w:rPr>
      </w:pPr>
      <w:r w:rsidRPr="00402598">
        <w:rPr>
          <w:rFonts w:cstheme="minorHAnsi"/>
        </w:rPr>
        <w:t>We also extracted the results of any analyses authors had carried out of our outcomes (smoking cessation, study product use and cessation of all tobacco and commercial nicotine products; all at 6 months or longer) by flavours allocated/chosen</w:t>
      </w:r>
      <w:r w:rsidR="009263B1">
        <w:rPr>
          <w:rFonts w:cstheme="minorHAnsi"/>
        </w:rPr>
        <w:t xml:space="preserve">. We synthesised this data </w:t>
      </w:r>
      <w:r w:rsidRPr="00402598">
        <w:rPr>
          <w:rFonts w:cstheme="minorHAnsi"/>
        </w:rPr>
        <w:t>without meta-analysis, i.e., narratively and using descriptive figures.</w:t>
      </w:r>
    </w:p>
    <w:p w14:paraId="50F719CF"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p>
    <w:p w14:paraId="32A5F6A9"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r w:rsidRPr="00402598">
        <w:rPr>
          <w:rFonts w:asciiTheme="majorHAnsi" w:eastAsiaTheme="majorEastAsia" w:hAnsiTheme="majorHAnsi" w:cstheme="majorBidi"/>
          <w:b/>
          <w:color w:val="2E74B5" w:themeColor="accent1" w:themeShade="BF"/>
          <w:sz w:val="26"/>
          <w:szCs w:val="26"/>
        </w:rPr>
        <w:t>RESULTS</w:t>
      </w:r>
    </w:p>
    <w:p w14:paraId="23F490C8" w14:textId="77777777" w:rsidR="00C417EC" w:rsidRPr="00402598" w:rsidRDefault="00C417EC" w:rsidP="00C417E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Included studies</w:t>
      </w:r>
    </w:p>
    <w:p w14:paraId="09BFC6E5" w14:textId="5D71078E" w:rsidR="00C417EC" w:rsidRPr="006A3258" w:rsidRDefault="00C417EC" w:rsidP="006A3258">
      <w:pPr>
        <w:spacing w:after="120" w:line="23" w:lineRule="atLeast"/>
        <w:rPr>
          <w:rFonts w:cstheme="minorHAnsi"/>
        </w:rPr>
      </w:pPr>
      <w:r w:rsidRPr="00402598">
        <w:rPr>
          <w:rFonts w:cstheme="minorHAnsi"/>
        </w:rPr>
        <w:t xml:space="preserve">Through February 2024, our literature searches identified 90 studies eligible for inclusion in </w:t>
      </w:r>
      <w:r w:rsidR="00907A4D">
        <w:rPr>
          <w:rFonts w:cstheme="minorHAnsi"/>
        </w:rPr>
        <w:t>the parent review.</w:t>
      </w:r>
      <w:r w:rsidR="00907A4D">
        <w:rPr>
          <w:rFonts w:cstheme="minorHAnsi"/>
        </w:rPr>
        <w:fldChar w:fldCharType="begin"/>
      </w:r>
      <w:r w:rsidR="00907A4D">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907A4D">
        <w:rPr>
          <w:rFonts w:cstheme="minorHAnsi"/>
        </w:rPr>
        <w:fldChar w:fldCharType="separate"/>
      </w:r>
      <w:r w:rsidR="00907A4D">
        <w:rPr>
          <w:rFonts w:cstheme="minorHAnsi"/>
          <w:noProof/>
        </w:rPr>
        <w:t>(1)</w:t>
      </w:r>
      <w:r w:rsidR="00907A4D">
        <w:rPr>
          <w:rFonts w:cstheme="minorHAnsi"/>
        </w:rPr>
        <w:fldChar w:fldCharType="end"/>
      </w:r>
      <w:r w:rsidR="00907A4D">
        <w:rPr>
          <w:rFonts w:cstheme="minorHAnsi"/>
        </w:rPr>
        <w:t xml:space="preserve"> </w:t>
      </w:r>
      <w:r w:rsidRPr="00402598">
        <w:rPr>
          <w:rFonts w:cstheme="minorHAnsi"/>
        </w:rPr>
        <w:t>Twenty-five of these met our criteria for inclusion i</w:t>
      </w:r>
      <w:r w:rsidR="006A3258">
        <w:rPr>
          <w:rFonts w:cstheme="minorHAnsi"/>
        </w:rPr>
        <w:t>n this review (see supplemental file 2; figure S1</w:t>
      </w:r>
      <w:r w:rsidRPr="00402598">
        <w:rPr>
          <w:rFonts w:cstheme="minorHAnsi"/>
        </w:rPr>
        <w:t xml:space="preserve"> for flow diagram);</w:t>
      </w:r>
      <w:r w:rsidR="002E0666">
        <w:rPr>
          <w:rFonts w:cstheme="minorHAnsi"/>
        </w:rPr>
        <w:t xml:space="preserve"> nine that were new to this update</w:t>
      </w:r>
      <w:r w:rsidR="007D0F65">
        <w:rPr>
          <w:rFonts w:cstheme="minorHAnsi"/>
        </w:rPr>
        <w:t xml:space="preserve"> (see Table 1)</w:t>
      </w:r>
      <w:r w:rsidR="002E0666">
        <w:rPr>
          <w:rFonts w:cstheme="minorHAnsi"/>
        </w:rPr>
        <w:t>. Of the 25,</w:t>
      </w:r>
      <w:r w:rsidRPr="00402598">
        <w:rPr>
          <w:rFonts w:cstheme="minorHAnsi"/>
        </w:rPr>
        <w:t xml:space="preserve"> 21 RCTs </w:t>
      </w:r>
      <w:r w:rsidR="002E0666">
        <w:rPr>
          <w:rFonts w:cstheme="minorHAnsi"/>
        </w:rPr>
        <w:t xml:space="preserve">were </w:t>
      </w:r>
      <w:r w:rsidRPr="00402598">
        <w:rPr>
          <w:rFonts w:cstheme="minorHAnsi"/>
        </w:rPr>
        <w:t>eligible for inclusion in relevant meta-analyses, and 18 studies reported providing participants with a choice of EC flavour (some studies were included in both types of synthesis). From the latter</w:t>
      </w:r>
      <w:r w:rsidR="00DB07B0">
        <w:rPr>
          <w:rFonts w:cstheme="minorHAnsi"/>
        </w:rPr>
        <w:t>,</w:t>
      </w:r>
      <w:r w:rsidRPr="00402598">
        <w:rPr>
          <w:rFonts w:cstheme="minorHAnsi"/>
        </w:rPr>
        <w:t xml:space="preserve"> we attempted to extract further information on participant choice and the impact of flavour on our outcomes of interest. Table 1 includes summary information on all included studies. Fifteen of the eligible studies were judged to be at high risk of bias overall, three at unclear risk and seven at low risk (further information on reasons for judgements </w:t>
      </w:r>
      <w:r w:rsidR="006A3258">
        <w:rPr>
          <w:rFonts w:cstheme="minorHAnsi"/>
        </w:rPr>
        <w:t>is</w:t>
      </w:r>
      <w:r w:rsidR="007B5502">
        <w:rPr>
          <w:rFonts w:cstheme="minorHAnsi"/>
        </w:rPr>
        <w:t xml:space="preserve"> </w:t>
      </w:r>
      <w:r w:rsidRPr="00402598">
        <w:rPr>
          <w:rFonts w:cstheme="minorHAnsi"/>
        </w:rPr>
        <w:t>available in supplemental</w:t>
      </w:r>
      <w:r w:rsidR="006A3258">
        <w:rPr>
          <w:rFonts w:cstheme="minorHAnsi"/>
        </w:rPr>
        <w:t xml:space="preserve"> file 2</w:t>
      </w:r>
      <w:r w:rsidRPr="00402598">
        <w:rPr>
          <w:rFonts w:cstheme="minorHAnsi"/>
        </w:rPr>
        <w:t xml:space="preserve"> </w:t>
      </w:r>
      <w:r w:rsidR="00D13046">
        <w:rPr>
          <w:rFonts w:cstheme="minorHAnsi"/>
        </w:rPr>
        <w:t>(Table S1)</w:t>
      </w:r>
      <w:r w:rsidRPr="00402598">
        <w:rPr>
          <w:rFonts w:cstheme="minorHAnsi"/>
        </w:rPr>
        <w:t xml:space="preserve"> and </w:t>
      </w:r>
      <w:r w:rsidR="003B0835">
        <w:rPr>
          <w:rFonts w:cstheme="minorHAnsi"/>
        </w:rPr>
        <w:t xml:space="preserve">the </w:t>
      </w:r>
      <w:r w:rsidRPr="00402598">
        <w:rPr>
          <w:rFonts w:cstheme="minorHAnsi"/>
        </w:rPr>
        <w:t>parent review)</w:t>
      </w:r>
      <w:r w:rsidR="00907A4D">
        <w:rPr>
          <w:rFonts w:cstheme="minorHAnsi"/>
        </w:rPr>
        <w:t>.</w:t>
      </w:r>
      <w:r w:rsidR="00907A4D">
        <w:rPr>
          <w:rFonts w:cstheme="minorHAnsi"/>
        </w:rPr>
        <w:fldChar w:fldCharType="begin"/>
      </w:r>
      <w:r w:rsidR="00907A4D">
        <w:rPr>
          <w:rFonts w:cstheme="minorHAnsi"/>
        </w:rPr>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907A4D">
        <w:rPr>
          <w:rFonts w:cstheme="minorHAnsi"/>
        </w:rPr>
        <w:fldChar w:fldCharType="separate"/>
      </w:r>
      <w:r w:rsidR="00907A4D">
        <w:rPr>
          <w:rFonts w:cstheme="minorHAnsi"/>
          <w:noProof/>
        </w:rPr>
        <w:t>(1)</w:t>
      </w:r>
      <w:r w:rsidR="00907A4D">
        <w:rPr>
          <w:rFonts w:cstheme="minorHAnsi"/>
        </w:rPr>
        <w:fldChar w:fldCharType="end"/>
      </w:r>
      <w:r w:rsidRPr="00402598">
        <w:rPr>
          <w:rFonts w:cstheme="minorHAnsi"/>
        </w:rPr>
        <w:t xml:space="preserve"> We identified one study that randomised participants to different e-liquid flavours </w:t>
      </w:r>
      <w:r w:rsidR="00747EAB">
        <w:rPr>
          <w:rFonts w:cstheme="minorHAnsi"/>
        </w:rPr>
        <w:t>and</w:t>
      </w:r>
      <w:r w:rsidRPr="00402598">
        <w:rPr>
          <w:rFonts w:cstheme="minorHAnsi"/>
        </w:rPr>
        <w:t xml:space="preserve"> reported on two of our pre-specified outcomes (cessation and long-term product use).</w:t>
      </w:r>
      <w:r w:rsidR="00907A4D">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907A4D">
        <w:rPr>
          <w:rFonts w:cstheme="minorHAnsi"/>
        </w:rPr>
        <w:fldChar w:fldCharType="separate"/>
      </w:r>
      <w:r w:rsidR="00ED234E">
        <w:rPr>
          <w:rFonts w:cstheme="minorHAnsi"/>
          <w:noProof/>
        </w:rPr>
        <w:t>(16)</w:t>
      </w:r>
      <w:r w:rsidR="00907A4D">
        <w:rPr>
          <w:rFonts w:cstheme="minorHAnsi"/>
        </w:rPr>
        <w:fldChar w:fldCharType="end"/>
      </w:r>
      <w:r w:rsidRPr="00402598">
        <w:rPr>
          <w:rFonts w:cstheme="minorHAnsi"/>
        </w:rPr>
        <w:t xml:space="preserve"> Pa</w:t>
      </w:r>
      <w:r w:rsidR="006A3258">
        <w:rPr>
          <w:rFonts w:cstheme="minorHAnsi"/>
        </w:rPr>
        <w:t>rticipants were randomised to EC</w:t>
      </w:r>
      <w:r w:rsidRPr="00402598">
        <w:rPr>
          <w:rFonts w:cstheme="minorHAnsi"/>
        </w:rPr>
        <w:t xml:space="preserve"> with tobacco e-liquids, EC with a choice of sweet, tobacco or menthol flavoured e-liquids or advice to quit smoking only.</w:t>
      </w:r>
    </w:p>
    <w:p w14:paraId="1D3E02DB" w14:textId="77777777" w:rsidR="00C417EC" w:rsidRPr="00402598" w:rsidRDefault="00C417EC" w:rsidP="00C417E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Studies offering a choice of flavours (objective 1)</w:t>
      </w:r>
    </w:p>
    <w:p w14:paraId="6F003FDB" w14:textId="543BA7A1" w:rsidR="00C417EC" w:rsidRPr="00402598" w:rsidRDefault="00C417EC" w:rsidP="00C417EC">
      <w:pPr>
        <w:spacing w:after="120" w:line="23" w:lineRule="atLeast"/>
        <w:rPr>
          <w:rFonts w:cstheme="minorHAnsi"/>
        </w:rPr>
      </w:pPr>
      <w:r w:rsidRPr="00402598">
        <w:rPr>
          <w:rFonts w:cstheme="minorHAnsi"/>
        </w:rPr>
        <w:t>T</w:t>
      </w:r>
      <w:r w:rsidR="00877026">
        <w:rPr>
          <w:rFonts w:cstheme="minorHAnsi"/>
        </w:rPr>
        <w:t>able 2</w:t>
      </w:r>
      <w:r w:rsidRPr="00402598">
        <w:rPr>
          <w:rFonts w:cstheme="minorHAnsi"/>
        </w:rPr>
        <w:t xml:space="preserve"> reports the information we extracted on the flavours offered by the 18 studies that provided participants with a choice of flavours. Four of the studies provided participants with a choice of tobacco </w:t>
      </w:r>
      <w:r w:rsidR="002E0666">
        <w:rPr>
          <w:rFonts w:cstheme="minorHAnsi"/>
        </w:rPr>
        <w:t>or</w:t>
      </w:r>
      <w:r w:rsidR="002E0666" w:rsidRPr="00402598">
        <w:rPr>
          <w:rFonts w:cstheme="minorHAnsi"/>
        </w:rPr>
        <w:t xml:space="preserve"> </w:t>
      </w:r>
      <w:r w:rsidRPr="00402598">
        <w:rPr>
          <w:rFonts w:cstheme="minorHAnsi"/>
        </w:rPr>
        <w:t>menthol/mint flavours, one with a choice of sweet or tobacco flavours and the remaining studies provided a choice of sweet, menthol/mint or tobacco flavours.</w:t>
      </w:r>
    </w:p>
    <w:p w14:paraId="779EAC84" w14:textId="00CFB4C2" w:rsidR="00C417EC" w:rsidRPr="00402598" w:rsidRDefault="00C417EC" w:rsidP="00C417EC">
      <w:pPr>
        <w:spacing w:after="120" w:line="23" w:lineRule="atLeast"/>
        <w:rPr>
          <w:rFonts w:cstheme="minorHAnsi"/>
        </w:rPr>
      </w:pPr>
      <w:r w:rsidRPr="00402598">
        <w:rPr>
          <w:rFonts w:cstheme="minorHAnsi"/>
        </w:rPr>
        <w:t xml:space="preserve">Eleven of the 18 studies offering a choice of flavours provided a breakdown of flavours used at one or more time points. Six of these studies (conducted in the US and UK) showed a higher popularity of sweet over menthol/mint </w:t>
      </w:r>
      <w:r w:rsidRPr="008A2579">
        <w:rPr>
          <w:rFonts w:cstheme="minorHAnsi"/>
        </w:rPr>
        <w:t>and tobacco flavours,</w:t>
      </w:r>
      <w:r w:rsidR="00371A9F" w:rsidRPr="008A2579">
        <w:rPr>
          <w:rFonts w:cstheme="minorHAnsi"/>
        </w:rPr>
        <w:fldChar w:fldCharType="begin">
          <w:fldData xml:space="preserve">PEVuZE5vdGU+PENpdGU+PEF1dGhvcj5CZWdoPC9BdXRob3I+PFllYXI+MjAxOTwvWWVhcj48UmVj
TnVtPjE2PC9SZWNOdW0+PERpc3BsYXlUZXh0PigxNS0yMCk8L0Rpc3BsYXlUZXh0PjxyZWNvcmQ+
PHJlYy1udW1iZXI+MTY8L3JlYy1udW1iZXI+PGZvcmVpZ24ta2V5cz48a2V5IGFwcD0iRU4iIGRi
LWlkPSJlMnM5MmUyOTZ3ZHd0cmV4eHp6NWVzdmI5MjA1dnZ3NXJ2eHciIHRpbWVzdGFtcD0iMTY1
MjEyNzIwOCI+MTY8L2tleT48L2ZvcmVpZ24ta2V5cz48cmVmLXR5cGUgbmFtZT0iSm91cm5hbCBB
cnRpY2xlIj4xNzwvcmVmLXR5cGU+PGNvbnRyaWJ1dG9ycz48YXV0aG9ycz48YXV0aG9yPkJlZ2gs
IFJhY2huYTwvYXV0aG9yPjxhdXRob3I+Q29sZW1hbiwgVGltPC9hdXRob3I+PGF1dGhvcj5ZYXJk
bGV5LCBMdWN5PC9hdXRob3I+PGF1dGhvcj5CYXJuZXMsIFJlYmVjY2E8L2F1dGhvcj48YXV0aG9y
Pk5hdWdodG9uLCBGZWxpeDwvYXV0aG9yPjxhdXRob3I+R2lsYmVydCwgSGF6ZWw8L2F1dGhvcj48
YXV0aG9yPkZlcnJleSwgQW5uZTwvYXV0aG9yPjxhdXRob3I+TWFkaWdhbiwgQ2xhaXJlPC9hdXRo
b3I+PGF1dGhvcj5XaWxsaWFtcywgTmljb2xhPC9hdXRob3I+PGF1dGhvcj5IYW1pbHRvbiwgTG91
aXNhPC9hdXRob3I+PC9hdXRob3JzPjwvY29udHJpYnV0b3JzPjx0aXRsZXM+PHRpdGxlPkV4YW1p
bmluZyB0aGUgZWZmZWN0aXZlbmVzcyBvZiBnZW5lcmFsIHByYWN0aXRpb25lciBhbmQgbnVyc2Ug
cHJvbW90aW9uIG9mIGVsZWN0cm9uaWMgY2lnYXJldHRlcyB2ZXJzdXMgc3RhbmRhcmQgY2FyZSBm
b3Igc21va2luZyByZWR1Y3Rpb24gYW5kIGFic3RpbmVuY2UgaW4gaGFyZGNvcmUgc21va2VycyB3
aXRoIHNtb2tpbmctcmVsYXRlZCBjaHJvbmljIGRpc2Vhc2U6IHByb3RvY29sIGZvciBhIHJhbmRv
bWlzZWQgY29udHJvbGxlZCB0cmlhbDwvdGl0bGU+PHNlY29uZGFyeS10aXRsZT5UcmlhbHM8L3Nl
Y29uZGFyeS10aXRsZT48L3RpdGxlcz48cGVyaW9kaWNhbD48ZnVsbC10aXRsZT5UcmlhbHM8L2Z1
bGwtdGl0bGU+PC9wZXJpb2RpY2FsPjxwYWdlcz4xLTE2PC9wYWdlcz48dm9sdW1lPjIwPC92b2x1
bWU+PG51bWJlcj4xPC9udW1iZXI+PGRhdGVzPjx5ZWFyPjIwMTk8L3llYXI+PC9kYXRlcz48aXNi
bj4xNzQ1LTYyMTU8L2lzYm4+PHVybHM+PC91cmxzPjwvcmVjb3JkPjwvQ2l0ZT48Q2l0ZT48QXV0
aG9yPkRhd2tpbnM8L0F1dGhvcj48WWVhcj4yMDIwPC9ZZWFyPjxSZWNOdW0+MTc8L1JlY051bT48
cmVjb3JkPjxyZWMtbnVtYmVyPjE3PC9yZWMtbnVtYmVyPjxmb3JlaWduLWtleXM+PGtleSBhcHA9
IkVOIiBkYi1pZD0iZTJzOTJlMjk2d2R3dHJleHh6ejVlc3ZiOTIwNXZ2dzVydnh3IiB0aW1lc3Rh
bXA9IjE2NTIxMjcyNDYiPjE3PC9rZXk+PC9mb3JlaWduLWtleXM+PHJlZi10eXBlIG5hbWU9Ikpv
dXJuYWwgQXJ0aWNsZSI+MTc8L3JlZi10eXBlPjxjb250cmlidXRvcnM+PGF1dGhvcnM+PGF1dGhv
cj5EYXdraW5zLCBMeW5uZTwvYXV0aG9yPjxhdXRob3I+QmF1bGQsIExpbmRhPC9hdXRob3I+PGF1
dGhvcj5Gb3JkLCBBbGxpc29uPC9hdXRob3I+PGF1dGhvcj5Sb2Jzb24sIERlYm9yYWg8L2F1dGhv
cj48YXV0aG9yPkhhamVrLCBQZXRlcjwvYXV0aG9yPjxhdXRob3I+UGFycm90dCwgU3RldmU8L2F1
dGhvcj48YXV0aG9yPkJlc3QsIENhdGhlcmluZTwvYXV0aG9yPjxhdXRob3I+TGksIEppbnNodW88
L2F1dGhvcj48YXV0aG9yPlR5bGVyLCBBbGxhbjwvYXV0aG9yPjxhdXRob3I+VW55LCBJc2FiZWxs
ZTwvYXV0aG9yPjwvYXV0aG9ycz48L2NvbnRyaWJ1dG9ycz48dGl0bGVzPjx0aXRsZT5BIGNsdXN0
ZXIgZmVhc2liaWxpdHkgdHJpYWwgdG8gZXhwbG9yZSB0aGUgdXB0YWtlIGFuZCB1c2Ugb2YgZS1j
aWdhcmV0dGVzIHZlcnN1cyB1c3VhbCBjYXJlIG9mZmVyZWQgdG8gc21va2VycyBhdHRlbmRpbmcg
aG9tZWxlc3MgY2VudHJlcyBpbiBHcmVhdCBCcml0YWluPC90aXRsZT48c2Vjb25kYXJ5LXRpdGxl
PlBsb1Mgb25lPC9zZWNvbmRhcnktdGl0bGU+PC90aXRsZXM+PHBlcmlvZGljYWw+PGZ1bGwtdGl0
bGU+UGxvUyBvbmU8L2Z1bGwtdGl0bGU+PC9wZXJpb2RpY2FsPjxwYWdlcz5lMDI0MDk2ODwvcGFn
ZXM+PHZvbHVtZT4xNTwvdm9sdW1lPjxudW1iZXI+MTA8L251bWJlcj48ZGF0ZXM+PHllYXI+MjAy
MDwveWVhcj48L2RhdGVzPjxpc2JuPjE5MzItNjIwMzwvaXNibj48dXJscz48L3VybHM+PC9yZWNv
cmQ+PC9DaXRlPjxDaXRlPjxBdXRob3I+TXllcnMgU21pdGg8L0F1dGhvcj48WWVhcj4yMDIyPC9Z
ZWFyPjxSZWNOdW0+MTM8L1JlY051bT48cmVjb3JkPjxyZWMtbnVtYmVyPjEzPC9yZWMtbnVtYmVy
Pjxmb3JlaWduLWtleXM+PGtleSBhcHA9IkVOIiBkYi1pZD0iZTJzOTJlMjk2d2R3dHJleHh6ejVl
c3ZiOTIwNXZ2dzVydnh3IiB0aW1lc3RhbXA9IjE2NTIxMjY3MDIiPjEzPC9rZXk+PC9mb3JlaWdu
LWtleXM+PHJlZi10eXBlIG5hbWU9IkpvdXJuYWwgQXJ0aWNsZSI+MTc8L3JlZi10eXBlPjxjb250
cmlidXRvcnM+PGF1dGhvcnM+PGF1dGhvcj5NeWVycyBTbWl0aCwgS2F0aWU8L2F1dGhvcj48YXV0
aG9yPlBoaWxsaXBz4oCQV2FsbGVyLCBBbm5hPC9hdXRob3I+PGF1dGhvcj5QZXNvbGEsIEZyYW5j
ZXNjYTwvYXV0aG9yPjxhdXRob3I+TWNSb2JiaWUsIEhheWRlbjwvYXV0aG9yPjxhdXRob3I+UHJ6
dWxqLCBEdW5qYTwvYXV0aG9yPjxhdXRob3I+T3J6b2wsIE1hcnplbmE8L2F1dGhvcj48YXV0aG9y
PkhhamVrLCBQZXRlcjwvYXV0aG9yPjwvYXV0aG9ycz48L2NvbnRyaWJ1dG9ycz48dGl0bGVzPjx0
aXRsZT5F4oCQY2lnYXJldHRlcyB2ZXJzdXMgbmljb3RpbmUgcmVwbGFjZW1lbnQgdHJlYXRtZW50
IGFzIGhhcm0gcmVkdWN0aW9uIGludGVydmVudGlvbnMgZm9yIHNtb2tlcnMgd2hvIGZpbmQgcXVp
dHRpbmcgZGlmZmljdWx0OiByYW5kb21pemVkIGNvbnRyb2xsZWQgdHJpYWw8L3RpdGxlPjxzZWNv
bmRhcnktdGl0bGU+QWRkaWN0aW9uPC9zZWNvbmRhcnktdGl0bGU+PC90aXRsZXM+PHBlcmlvZGlj
YWw+PGZ1bGwtdGl0bGU+QWRkaWN0aW9uPC9mdWxsLXRpdGxlPjwvcGVyaW9kaWNhbD48cGFnZXM+
MjI0LTIzMzwvcGFnZXM+PHZvbHVtZT4xMTc8L3ZvbHVtZT48bnVtYmVyPjE8L251bWJlcj48ZGF0
ZXM+PHllYXI+MjAyMjwveWVhcj48L2RhdGVzPjxpc2JuPjA5NjUtMjE0MDwvaXNibj48dXJscz48
L3VybHM+PC9yZWNvcmQ+PC9DaXRlPjxDaXRlPjxBdXRob3I+SGFqZWs8L0F1dGhvcj48WWVhcj4y
MDIyPC9ZZWFyPjxSZWNOdW0+NDI8L1JlY051bT48cmVjb3JkPjxyZWMtbnVtYmVyPjQyPC9yZWMt
bnVtYmVyPjxmb3JlaWduLWtleXM+PGtleSBhcHA9IkVOIiBkYi1pZD0iZTJzOTJlMjk2d2R3dHJl
eHh6ejVlc3ZiOTIwNXZ2dzVydnh3IiB0aW1lc3RhbXA9IjE3MTgwMzgzNzEiPjQyPC9rZXk+PC9m
b3JlaWduLWtleXM+PHJlZi10eXBlIG5hbWU9IkpvdXJuYWwgQXJ0aWNsZSI+MTc8L3JlZi10eXBl
Pjxjb250cmlidXRvcnM+PGF1dGhvcnM+PGF1dGhvcj5IYWplaywgUGV0ZXI8L2F1dGhvcj48YXV0
aG9yPlByenVsaiwgRHVuamE8L2F1dGhvcj48YXV0aG9yPlBlc29sYSwgRnJhbmNlc2NhPC9hdXRo
b3I+PGF1dGhvcj5HcmlmZml0aHMsIENocmlzPC9hdXRob3I+PGF1dGhvcj5XYWx0b24sIFJvYmVy
dDwvYXV0aG9yPjxhdXRob3I+TWNSb2JiaWUsIEhheWRlbjwvYXV0aG9yPjxhdXRob3I+Q29sZW1h
biwgVGltPC9hdXRob3I+PGF1dGhvcj5MZXdpcywgU2FyYWg8L2F1dGhvcj48YXV0aG9yPldoaXRl
bW9yZSwgUmFjaGVsPC9hdXRob3I+PGF1dGhvcj5DbGFyaywgTWlyYW5kYTwvYXV0aG9yPjxhdXRo
b3I+VXNzaGVyLCBNaWNoYWVsPC9hdXRob3I+PGF1dGhvcj5TaW5jbGFpciwgTGVzbGV5PC9hdXRo
b3I+PGF1dGhvcj5TZWFnZXIsIEVtaWx5PC9hdXRob3I+PGF1dGhvcj5Db29wZXIsIFN1ZTwvYXV0
aG9yPjxhdXRob3I+QmF1bGQsIExpbmRhPC9hdXRob3I+PGF1dGhvcj5OYXVnaHRvbiwgRmVsaXg8
L2F1dGhvcj48YXV0aG9yPlNhc2llbmksIFBldGVyPC9hdXRob3I+PGF1dGhvcj5NYW55b25kYSwg
SXNhYWM8L2F1dGhvcj48YXV0aG9yPk15ZXJzIFNtaXRoLCBLYXRpZTwvYXV0aG9yPjwvYXV0aG9y
cz48L2NvbnRyaWJ1dG9ycz48dGl0bGVzPjx0aXRsZT5FbGVjdHJvbmljIGNpZ2FyZXR0ZXMgdmVy
c3VzIG5pY290aW5lIHBhdGNoZXMgZm9yIHNtb2tpbmcgY2Vzc2F0aW9uIGluIHByZWduYW5jeTog
YSByYW5kb21pemVkIGNvbnRyb2xsZWQgdHJpYWw8L3RpdGxlPjxzZWNvbmRhcnktdGl0bGU+TmF0
dXJlIE1lZGljaW5lPC9zZWNvbmRhcnktdGl0bGU+PC90aXRsZXM+PHBlcmlvZGljYWw+PGZ1bGwt
dGl0bGU+TmF0dXJlIE1lZGljaW5lPC9mdWxsLXRpdGxlPjwvcGVyaW9kaWNhbD48cGFnZXM+OTU4
LTk2NDwvcGFnZXM+PHZvbHVtZT4yODwvdm9sdW1lPjxudW1iZXI+NTwvbnVtYmVyPjxkYXRlcz48
eWVhcj4yMDIyPC95ZWFyPjxwdWItZGF0ZXM+PGRhdGU+MjAyMi8wNS8wMTwvZGF0ZT48L3B1Yi1k
YXRlcz48L2RhdGVzPjxpc2JuPjE1NDYtMTcwWDwvaXNibj48dXJscz48cmVsYXRlZC11cmxzPjx1
cmw+aHR0cHM6Ly9kb2kub3JnLzEwLjEwMzgvczQxNTkxLTAyMi0wMTgwOC0wPC91cmw+PC9yZWxh
dGVkLXVybHM+PC91cmxzPjxlbGVjdHJvbmljLXJlc291cmNlLW51bT4xMC4xMDM4L3M0MTU5MS0w
MjItMDE4MDgtMDwvZWxlY3Ryb25pYy1yZXNvdXJjZS1udW0+PC9yZWNvcmQ+PC9DaXRlPjxDaXRl
PjxBdXRob3I+UHJpY2U8L0F1dGhvcj48WWVhcj4yMDIyPC9ZZWFyPjxSZWNOdW0+NTE8L1JlY051
bT48cmVjb3JkPjxyZWMtbnVtYmVyPjUxPC9yZWMtbnVtYmVyPjxmb3JlaWduLWtleXM+PGtleSBh
cHA9IkVOIiBkYi1pZD0iZTJzOTJlMjk2d2R3dHJleHh6ejVlc3ZiOTIwNXZ2dzVydnh3IiB0aW1l
c3RhbXA9IjE3MTgwNDA5MzEiPjUxPC9rZXk+PC9mb3JlaWduLWtleXM+PHJlZi10eXBlIG5hbWU9
IkpvdXJuYWwgQXJ0aWNsZSI+MTc8L3JlZi10eXBlPjxjb250cmlidXRvcnM+PGF1dGhvcnM+PGF1
dGhvcj5QcmljZSwgQWxhbiBELjwvYXV0aG9yPjxhdXRob3I+Q29mZmV5LCBNYXJnYXJldDwvYXV0
aG9yPjxhdXRob3I+SG91c3RvbiwgTGF3cmVuY2U8L2F1dGhvcj48YXV0aG9yPkNvb2ssIFBlbm55
IEEuPC9hdXRob3I+PC9hdXRob3JzPjwvY29udHJpYnV0b3JzPjx0aXRsZXM+PHRpdGxlPkV2YWx1
YXRpb24gb2YgYSBwaGFybWFjeSBzdXBwb3J0ZWQgZS1jaWdhcmV0dGUgc21va2luZyBjZXNzYXRp
b24gaW50ZXJ2ZW50aW9uIGluIE5vcnRod2VzdCBFbmdsYW5kPC90aXRsZT48c2Vjb25kYXJ5LXRp
dGxlPkJNQyBQdWJsaWMgSGVhbHRoPC9zZWNvbmRhcnktdGl0bGU+PC90aXRsZXM+PHBlcmlvZGlj
YWw+PGZ1bGwtdGl0bGU+Qk1DIFB1YmxpYyBIZWFsdGg8L2Z1bGwtdGl0bGU+PC9wZXJpb2RpY2Fs
PjxwYWdlcz4xMzI2PC9wYWdlcz48dm9sdW1lPjIyPC92b2x1bWU+PG51bWJlcj4xPC9udW1iZXI+
PGRhdGVzPjx5ZWFyPjIwMjI8L3llYXI+PHB1Yi1kYXRlcz48ZGF0ZT4yMDIyLzA3LzEyPC9kYXRl
PjwvcHViLWRhdGVzPjwvZGF0ZXM+PGlzYm4+MTQ3MS0yNDU4PC9pc2JuPjx1cmxzPjxyZWxhdGVk
LXVybHM+PHVybD5odHRwczovL2RvaS5vcmcvMTAuMTE4Ni9zMTI4ODktMDIyLTEzNzExLXg8L3Vy
bD48L3JlbGF0ZWQtdXJscz48L3VybHM+PGVsZWN0cm9uaWMtcmVzb3VyY2UtbnVtPjEwLjExODYv
czEyODg5LTAyMi0xMzcxMS14PC9lbGVjdHJvbmljLXJlc291cmNlLW51bT48L3JlY29yZD48L0Np
dGU+PENpdGU+PEF1dGhvcj5YdTwvQXV0aG9yPjxZZWFyPjIwMjQ8L1llYXI+PFJlY051bT40MDwv
UmVjTnVtPjxyZWNvcmQ+PHJlYy1udW1iZXI+NDA8L3JlYy1udW1iZXI+PGZvcmVpZ24ta2V5cz48
a2V5IGFwcD0iRU4iIGRiLWlkPSJlMnM5MmUyOTZ3ZHd0cmV4eHp6NWVzdmI5MjA1dnZ3NXJ2eHci
IHRpbWVzdGFtcD0iMTcxODAzNzYwMiI+NDA8L2tleT48L2ZvcmVpZ24ta2V5cz48cmVmLXR5cGUg
bmFtZT0iSm91cm5hbCBBcnRpY2xlIj4xNzwvcmVmLXR5cGU+PGNvbnRyaWJ1dG9ycz48YXV0aG9y
cz48YXV0aG9yPlh1LCBZLjwvYXV0aG9yPjxhdXRob3I+R29sZGVuc29uLCBOLiBJLjwvYXV0aG9y
PjxhdXRob3I+UHJha2FzaCwgUy48L2F1dGhvcj48YXV0aG9yPkF1Z3VzdHNvbiwgRS4gTS48L2F1
dGhvcj48YXV0aG9yPlNoaWZmbWFuLCBTLjwvYXV0aG9yPjwvYXV0aG9ycz48L2NvbnRyaWJ1dG9y
cz48YXV0aC1hZGRyZXNzPkp1dWwgTGFicywgSW5jLiYjeEQ7UGlubmV5QXNzb2NpYXRlcywgSW5j
LjwvYXV0aC1hZGRyZXNzPjx0aXRsZXM+PHRpdGxlPlJhbmRvbWl6ZWQgdHJpYWwgYXNzZXNzaW5n
IHRoZSBlZmZlY3Qgb2YgdGhlIEpVVUwgc3lzdGVtIG9uIHN3aXRjaGluZyBhd2F5IGZyb20gY2ln
YXJldHRlcyBhbmQgc21va2luZyByZWR1Y3Rpb24gYW1vbmcgVS5TLiBhZHVsdHMgd2hvIHNtb2tl
IGNpZ2FyZXR0ZXM8L3RpdGxlPjxzZWNvbmRhcnktdGl0bGU+RXhwIENsaW4gUHN5Y2hvcGhhcm1h
Y29sPC9zZWNvbmRhcnktdGl0bGU+PC90aXRsZXM+PHBlcmlvZGljYWw+PGZ1bGwtdGl0bGU+RXhw
IENsaW4gUHN5Y2hvcGhhcm1hY29sPC9mdWxsLXRpdGxlPjwvcGVyaW9kaWNhbD48cGFnZXM+My0x
NTwvcGFnZXM+PHZvbHVtZT4zMjwvdm9sdW1lPjxudW1iZXI+MTwvbnVtYmVyPjxlZGl0aW9uPjIw
MjMxMjIxPC9lZGl0aW9uPjxrZXl3b3Jkcz48a2V5d29yZD5BZHVsdDwva2V5d29yZD48a2V5d29y
ZD5IdW1hbnM8L2tleXdvcmQ+PGtleXdvcmQ+RmVtYWxlPC9rZXl3b3JkPjxrZXl3b3JkPk1pZGRs
ZSBBZ2VkPC9rZXl3b3JkPjxrZXl3b3JkPk1hbGU8L2tleXdvcmQ+PGtleXdvcmQ+KlNtb2tpbmcg
UmVkdWN0aW9uPC9rZXl3b3JkPjxrZXl3b3JkPipDaWdhcmV0dGUgU21va2luZy9lcGlkZW1pb2xv
Z3k8L2tleXdvcmQ+PGtleXdvcmQ+KlRvYmFjY28gUHJvZHVjdHM8L2tleXdvcmQ+PGtleXdvcmQ+
Tmljb3RpbmU8L2tleXdvcmQ+PGtleXdvcmQ+KlNtb2tpbmcgQ2Vzc2F0aW9uL21ldGhvZHM8L2tl
eXdvcmQ+PGtleXdvcmQ+KkVsZWN0cm9uaWMgTmljb3RpbmUgRGVsaXZlcnkgU3lzdGVtczwva2V5
d29yZD48L2tleXdvcmRzPjxkYXRlcz48eWVhcj4yMDI0PC95ZWFyPjxwdWItZGF0ZXM+PGRhdGU+
RmViPC9kYXRlPjwvcHViLWRhdGVzPjwvZGF0ZXM+PGlzYm4+MTA2NC0xMjk3PC9pc2JuPjxhY2Nl
c3Npb24tbnVtPjM4MTI3NTE2PC9hY2Nlc3Npb24tbnVtPjx1cmxzPjwvdXJscz48ZWxlY3Ryb25p
Yy1yZXNvdXJjZS1udW0+MTAuMTAzNy9waGEwMDAwNjk4PC9lbGVjdHJvbmljLXJlc291cmNlLW51
bT48cmVtb3RlLWRhdGFiYXNlLXByb3ZpZGVyPk5MTTwvcmVtb3RlLWRhdGFiYXNlLXByb3ZpZGVy
PjxsYW5ndWFnZT5lbmc8L2xhbmd1YWdlPjwvcmVjb3JkPjwvQ2l0ZT48L0VuZE5vdGU+
</w:fldData>
        </w:fldChar>
      </w:r>
      <w:r w:rsidR="008A2579" w:rsidRPr="008A2579">
        <w:rPr>
          <w:rFonts w:cstheme="minorHAnsi"/>
        </w:rPr>
        <w:instrText xml:space="preserve"> ADDIN EN.CITE </w:instrText>
      </w:r>
      <w:r w:rsidR="008A2579" w:rsidRPr="008A2579">
        <w:rPr>
          <w:rFonts w:cstheme="minorHAnsi"/>
        </w:rPr>
        <w:fldChar w:fldCharType="begin">
          <w:fldData xml:space="preserve">PEVuZE5vdGU+PENpdGU+PEF1dGhvcj5CZWdoPC9BdXRob3I+PFllYXI+MjAxOTwvWWVhcj48UmVj
TnVtPjE2PC9SZWNOdW0+PERpc3BsYXlUZXh0PigxNS0yMCk8L0Rpc3BsYXlUZXh0PjxyZWNvcmQ+
PHJlYy1udW1iZXI+MTY8L3JlYy1udW1iZXI+PGZvcmVpZ24ta2V5cz48a2V5IGFwcD0iRU4iIGRi
LWlkPSJlMnM5MmUyOTZ3ZHd0cmV4eHp6NWVzdmI5MjA1dnZ3NXJ2eHciIHRpbWVzdGFtcD0iMTY1
MjEyNzIwOCI+MTY8L2tleT48L2ZvcmVpZ24ta2V5cz48cmVmLXR5cGUgbmFtZT0iSm91cm5hbCBB
cnRpY2xlIj4xNzwvcmVmLXR5cGU+PGNvbnRyaWJ1dG9ycz48YXV0aG9ycz48YXV0aG9yPkJlZ2gs
IFJhY2huYTwvYXV0aG9yPjxhdXRob3I+Q29sZW1hbiwgVGltPC9hdXRob3I+PGF1dGhvcj5ZYXJk
bGV5LCBMdWN5PC9hdXRob3I+PGF1dGhvcj5CYXJuZXMsIFJlYmVjY2E8L2F1dGhvcj48YXV0aG9y
Pk5hdWdodG9uLCBGZWxpeDwvYXV0aG9yPjxhdXRob3I+R2lsYmVydCwgSGF6ZWw8L2F1dGhvcj48
YXV0aG9yPkZlcnJleSwgQW5uZTwvYXV0aG9yPjxhdXRob3I+TWFkaWdhbiwgQ2xhaXJlPC9hdXRo
b3I+PGF1dGhvcj5XaWxsaWFtcywgTmljb2xhPC9hdXRob3I+PGF1dGhvcj5IYW1pbHRvbiwgTG91
aXNhPC9hdXRob3I+PC9hdXRob3JzPjwvY29udHJpYnV0b3JzPjx0aXRsZXM+PHRpdGxlPkV4YW1p
bmluZyB0aGUgZWZmZWN0aXZlbmVzcyBvZiBnZW5lcmFsIHByYWN0aXRpb25lciBhbmQgbnVyc2Ug
cHJvbW90aW9uIG9mIGVsZWN0cm9uaWMgY2lnYXJldHRlcyB2ZXJzdXMgc3RhbmRhcmQgY2FyZSBm
b3Igc21va2luZyByZWR1Y3Rpb24gYW5kIGFic3RpbmVuY2UgaW4gaGFyZGNvcmUgc21va2VycyB3
aXRoIHNtb2tpbmctcmVsYXRlZCBjaHJvbmljIGRpc2Vhc2U6IHByb3RvY29sIGZvciBhIHJhbmRv
bWlzZWQgY29udHJvbGxlZCB0cmlhbDwvdGl0bGU+PHNlY29uZGFyeS10aXRsZT5UcmlhbHM8L3Nl
Y29uZGFyeS10aXRsZT48L3RpdGxlcz48cGVyaW9kaWNhbD48ZnVsbC10aXRsZT5UcmlhbHM8L2Z1
bGwtdGl0bGU+PC9wZXJpb2RpY2FsPjxwYWdlcz4xLTE2PC9wYWdlcz48dm9sdW1lPjIwPC92b2x1
bWU+PG51bWJlcj4xPC9udW1iZXI+PGRhdGVzPjx5ZWFyPjIwMTk8L3llYXI+PC9kYXRlcz48aXNi
bj4xNzQ1LTYyMTU8L2lzYm4+PHVybHM+PC91cmxzPjwvcmVjb3JkPjwvQ2l0ZT48Q2l0ZT48QXV0
aG9yPkRhd2tpbnM8L0F1dGhvcj48WWVhcj4yMDIwPC9ZZWFyPjxSZWNOdW0+MTc8L1JlY051bT48
cmVjb3JkPjxyZWMtbnVtYmVyPjE3PC9yZWMtbnVtYmVyPjxmb3JlaWduLWtleXM+PGtleSBhcHA9
IkVOIiBkYi1pZD0iZTJzOTJlMjk2d2R3dHJleHh6ejVlc3ZiOTIwNXZ2dzVydnh3IiB0aW1lc3Rh
bXA9IjE2NTIxMjcyNDYiPjE3PC9rZXk+PC9mb3JlaWduLWtleXM+PHJlZi10eXBlIG5hbWU9Ikpv
dXJuYWwgQXJ0aWNsZSI+MTc8L3JlZi10eXBlPjxjb250cmlidXRvcnM+PGF1dGhvcnM+PGF1dGhv
cj5EYXdraW5zLCBMeW5uZTwvYXV0aG9yPjxhdXRob3I+QmF1bGQsIExpbmRhPC9hdXRob3I+PGF1
dGhvcj5Gb3JkLCBBbGxpc29uPC9hdXRob3I+PGF1dGhvcj5Sb2Jzb24sIERlYm9yYWg8L2F1dGhv
cj48YXV0aG9yPkhhamVrLCBQZXRlcjwvYXV0aG9yPjxhdXRob3I+UGFycm90dCwgU3RldmU8L2F1
dGhvcj48YXV0aG9yPkJlc3QsIENhdGhlcmluZTwvYXV0aG9yPjxhdXRob3I+TGksIEppbnNodW88
L2F1dGhvcj48YXV0aG9yPlR5bGVyLCBBbGxhbjwvYXV0aG9yPjxhdXRob3I+VW55LCBJc2FiZWxs
ZTwvYXV0aG9yPjwvYXV0aG9ycz48L2NvbnRyaWJ1dG9ycz48dGl0bGVzPjx0aXRsZT5BIGNsdXN0
ZXIgZmVhc2liaWxpdHkgdHJpYWwgdG8gZXhwbG9yZSB0aGUgdXB0YWtlIGFuZCB1c2Ugb2YgZS1j
aWdhcmV0dGVzIHZlcnN1cyB1c3VhbCBjYXJlIG9mZmVyZWQgdG8gc21va2VycyBhdHRlbmRpbmcg
aG9tZWxlc3MgY2VudHJlcyBpbiBHcmVhdCBCcml0YWluPC90aXRsZT48c2Vjb25kYXJ5LXRpdGxl
PlBsb1Mgb25lPC9zZWNvbmRhcnktdGl0bGU+PC90aXRsZXM+PHBlcmlvZGljYWw+PGZ1bGwtdGl0
bGU+UGxvUyBvbmU8L2Z1bGwtdGl0bGU+PC9wZXJpb2RpY2FsPjxwYWdlcz5lMDI0MDk2ODwvcGFn
ZXM+PHZvbHVtZT4xNTwvdm9sdW1lPjxudW1iZXI+MTA8L251bWJlcj48ZGF0ZXM+PHllYXI+MjAy
MDwveWVhcj48L2RhdGVzPjxpc2JuPjE5MzItNjIwMzwvaXNibj48dXJscz48L3VybHM+PC9yZWNv
cmQ+PC9DaXRlPjxDaXRlPjxBdXRob3I+TXllcnMgU21pdGg8L0F1dGhvcj48WWVhcj4yMDIyPC9Z
ZWFyPjxSZWNOdW0+MTM8L1JlY051bT48cmVjb3JkPjxyZWMtbnVtYmVyPjEzPC9yZWMtbnVtYmVy
Pjxmb3JlaWduLWtleXM+PGtleSBhcHA9IkVOIiBkYi1pZD0iZTJzOTJlMjk2d2R3dHJleHh6ejVl
c3ZiOTIwNXZ2dzVydnh3IiB0aW1lc3RhbXA9IjE2NTIxMjY3MDIiPjEzPC9rZXk+PC9mb3JlaWdu
LWtleXM+PHJlZi10eXBlIG5hbWU9IkpvdXJuYWwgQXJ0aWNsZSI+MTc8L3JlZi10eXBlPjxjb250
cmlidXRvcnM+PGF1dGhvcnM+PGF1dGhvcj5NeWVycyBTbWl0aCwgS2F0aWU8L2F1dGhvcj48YXV0
aG9yPlBoaWxsaXBz4oCQV2FsbGVyLCBBbm5hPC9hdXRob3I+PGF1dGhvcj5QZXNvbGEsIEZyYW5j
ZXNjYTwvYXV0aG9yPjxhdXRob3I+TWNSb2JiaWUsIEhheWRlbjwvYXV0aG9yPjxhdXRob3I+UHJ6
dWxqLCBEdW5qYTwvYXV0aG9yPjxhdXRob3I+T3J6b2wsIE1hcnplbmE8L2F1dGhvcj48YXV0aG9y
PkhhamVrLCBQZXRlcjwvYXV0aG9yPjwvYXV0aG9ycz48L2NvbnRyaWJ1dG9ycz48dGl0bGVzPjx0
aXRsZT5F4oCQY2lnYXJldHRlcyB2ZXJzdXMgbmljb3RpbmUgcmVwbGFjZW1lbnQgdHJlYXRtZW50
IGFzIGhhcm0gcmVkdWN0aW9uIGludGVydmVudGlvbnMgZm9yIHNtb2tlcnMgd2hvIGZpbmQgcXVp
dHRpbmcgZGlmZmljdWx0OiByYW5kb21pemVkIGNvbnRyb2xsZWQgdHJpYWw8L3RpdGxlPjxzZWNv
bmRhcnktdGl0bGU+QWRkaWN0aW9uPC9zZWNvbmRhcnktdGl0bGU+PC90aXRsZXM+PHBlcmlvZGlj
YWw+PGZ1bGwtdGl0bGU+QWRkaWN0aW9uPC9mdWxsLXRpdGxlPjwvcGVyaW9kaWNhbD48cGFnZXM+
MjI0LTIzMzwvcGFnZXM+PHZvbHVtZT4xMTc8L3ZvbHVtZT48bnVtYmVyPjE8L251bWJlcj48ZGF0
ZXM+PHllYXI+MjAyMjwveWVhcj48L2RhdGVzPjxpc2JuPjA5NjUtMjE0MDwvaXNibj48dXJscz48
L3VybHM+PC9yZWNvcmQ+PC9DaXRlPjxDaXRlPjxBdXRob3I+SGFqZWs8L0F1dGhvcj48WWVhcj4y
MDIyPC9ZZWFyPjxSZWNOdW0+NDI8L1JlY051bT48cmVjb3JkPjxyZWMtbnVtYmVyPjQyPC9yZWMt
bnVtYmVyPjxmb3JlaWduLWtleXM+PGtleSBhcHA9IkVOIiBkYi1pZD0iZTJzOTJlMjk2d2R3dHJl
eHh6ejVlc3ZiOTIwNXZ2dzVydnh3IiB0aW1lc3RhbXA9IjE3MTgwMzgzNzEiPjQyPC9rZXk+PC9m
b3JlaWduLWtleXM+PHJlZi10eXBlIG5hbWU9IkpvdXJuYWwgQXJ0aWNsZSI+MTc8L3JlZi10eXBl
Pjxjb250cmlidXRvcnM+PGF1dGhvcnM+PGF1dGhvcj5IYWplaywgUGV0ZXI8L2F1dGhvcj48YXV0
aG9yPlByenVsaiwgRHVuamE8L2F1dGhvcj48YXV0aG9yPlBlc29sYSwgRnJhbmNlc2NhPC9hdXRo
b3I+PGF1dGhvcj5HcmlmZml0aHMsIENocmlzPC9hdXRob3I+PGF1dGhvcj5XYWx0b24sIFJvYmVy
dDwvYXV0aG9yPjxhdXRob3I+TWNSb2JiaWUsIEhheWRlbjwvYXV0aG9yPjxhdXRob3I+Q29sZW1h
biwgVGltPC9hdXRob3I+PGF1dGhvcj5MZXdpcywgU2FyYWg8L2F1dGhvcj48YXV0aG9yPldoaXRl
bW9yZSwgUmFjaGVsPC9hdXRob3I+PGF1dGhvcj5DbGFyaywgTWlyYW5kYTwvYXV0aG9yPjxhdXRo
b3I+VXNzaGVyLCBNaWNoYWVsPC9hdXRob3I+PGF1dGhvcj5TaW5jbGFpciwgTGVzbGV5PC9hdXRo
b3I+PGF1dGhvcj5TZWFnZXIsIEVtaWx5PC9hdXRob3I+PGF1dGhvcj5Db29wZXIsIFN1ZTwvYXV0
aG9yPjxhdXRob3I+QmF1bGQsIExpbmRhPC9hdXRob3I+PGF1dGhvcj5OYXVnaHRvbiwgRmVsaXg8
L2F1dGhvcj48YXV0aG9yPlNhc2llbmksIFBldGVyPC9hdXRob3I+PGF1dGhvcj5NYW55b25kYSwg
SXNhYWM8L2F1dGhvcj48YXV0aG9yPk15ZXJzIFNtaXRoLCBLYXRpZTwvYXV0aG9yPjwvYXV0aG9y
cz48L2NvbnRyaWJ1dG9ycz48dGl0bGVzPjx0aXRsZT5FbGVjdHJvbmljIGNpZ2FyZXR0ZXMgdmVy
c3VzIG5pY290aW5lIHBhdGNoZXMgZm9yIHNtb2tpbmcgY2Vzc2F0aW9uIGluIHByZWduYW5jeTog
YSByYW5kb21pemVkIGNvbnRyb2xsZWQgdHJpYWw8L3RpdGxlPjxzZWNvbmRhcnktdGl0bGU+TmF0
dXJlIE1lZGljaW5lPC9zZWNvbmRhcnktdGl0bGU+PC90aXRsZXM+PHBlcmlvZGljYWw+PGZ1bGwt
dGl0bGU+TmF0dXJlIE1lZGljaW5lPC9mdWxsLXRpdGxlPjwvcGVyaW9kaWNhbD48cGFnZXM+OTU4
LTk2NDwvcGFnZXM+PHZvbHVtZT4yODwvdm9sdW1lPjxudW1iZXI+NTwvbnVtYmVyPjxkYXRlcz48
eWVhcj4yMDIyPC95ZWFyPjxwdWItZGF0ZXM+PGRhdGU+MjAyMi8wNS8wMTwvZGF0ZT48L3B1Yi1k
YXRlcz48L2RhdGVzPjxpc2JuPjE1NDYtMTcwWDwvaXNibj48dXJscz48cmVsYXRlZC11cmxzPjx1
cmw+aHR0cHM6Ly9kb2kub3JnLzEwLjEwMzgvczQxNTkxLTAyMi0wMTgwOC0wPC91cmw+PC9yZWxh
dGVkLXVybHM+PC91cmxzPjxlbGVjdHJvbmljLXJlc291cmNlLW51bT4xMC4xMDM4L3M0MTU5MS0w
MjItMDE4MDgtMDwvZWxlY3Ryb25pYy1yZXNvdXJjZS1udW0+PC9yZWNvcmQ+PC9DaXRlPjxDaXRl
PjxBdXRob3I+UHJpY2U8L0F1dGhvcj48WWVhcj4yMDIyPC9ZZWFyPjxSZWNOdW0+NTE8L1JlY051
bT48cmVjb3JkPjxyZWMtbnVtYmVyPjUxPC9yZWMtbnVtYmVyPjxmb3JlaWduLWtleXM+PGtleSBh
cHA9IkVOIiBkYi1pZD0iZTJzOTJlMjk2d2R3dHJleHh6ejVlc3ZiOTIwNXZ2dzVydnh3IiB0aW1l
c3RhbXA9IjE3MTgwNDA5MzEiPjUxPC9rZXk+PC9mb3JlaWduLWtleXM+PHJlZi10eXBlIG5hbWU9
IkpvdXJuYWwgQXJ0aWNsZSI+MTc8L3JlZi10eXBlPjxjb250cmlidXRvcnM+PGF1dGhvcnM+PGF1
dGhvcj5QcmljZSwgQWxhbiBELjwvYXV0aG9yPjxhdXRob3I+Q29mZmV5LCBNYXJnYXJldDwvYXV0
aG9yPjxhdXRob3I+SG91c3RvbiwgTGF3cmVuY2U8L2F1dGhvcj48YXV0aG9yPkNvb2ssIFBlbm55
IEEuPC9hdXRob3I+PC9hdXRob3JzPjwvY29udHJpYnV0b3JzPjx0aXRsZXM+PHRpdGxlPkV2YWx1
YXRpb24gb2YgYSBwaGFybWFjeSBzdXBwb3J0ZWQgZS1jaWdhcmV0dGUgc21va2luZyBjZXNzYXRp
b24gaW50ZXJ2ZW50aW9uIGluIE5vcnRod2VzdCBFbmdsYW5kPC90aXRsZT48c2Vjb25kYXJ5LXRp
dGxlPkJNQyBQdWJsaWMgSGVhbHRoPC9zZWNvbmRhcnktdGl0bGU+PC90aXRsZXM+PHBlcmlvZGlj
YWw+PGZ1bGwtdGl0bGU+Qk1DIFB1YmxpYyBIZWFsdGg8L2Z1bGwtdGl0bGU+PC9wZXJpb2RpY2Fs
PjxwYWdlcz4xMzI2PC9wYWdlcz48dm9sdW1lPjIyPC92b2x1bWU+PG51bWJlcj4xPC9udW1iZXI+
PGRhdGVzPjx5ZWFyPjIwMjI8L3llYXI+PHB1Yi1kYXRlcz48ZGF0ZT4yMDIyLzA3LzEyPC9kYXRl
PjwvcHViLWRhdGVzPjwvZGF0ZXM+PGlzYm4+MTQ3MS0yNDU4PC9pc2JuPjx1cmxzPjxyZWxhdGVk
LXVybHM+PHVybD5odHRwczovL2RvaS5vcmcvMTAuMTE4Ni9zMTI4ODktMDIyLTEzNzExLXg8L3Vy
bD48L3JlbGF0ZWQtdXJscz48L3VybHM+PGVsZWN0cm9uaWMtcmVzb3VyY2UtbnVtPjEwLjExODYv
czEyODg5LTAyMi0xMzcxMS14PC9lbGVjdHJvbmljLXJlc291cmNlLW51bT48L3JlY29yZD48L0Np
dGU+PENpdGU+PEF1dGhvcj5YdTwvQXV0aG9yPjxZZWFyPjIwMjQ8L1llYXI+PFJlY051bT40MDwv
UmVjTnVtPjxyZWNvcmQ+PHJlYy1udW1iZXI+NDA8L3JlYy1udW1iZXI+PGZvcmVpZ24ta2V5cz48
a2V5IGFwcD0iRU4iIGRiLWlkPSJlMnM5MmUyOTZ3ZHd0cmV4eHp6NWVzdmI5MjA1dnZ3NXJ2eHci
IHRpbWVzdGFtcD0iMTcxODAzNzYwMiI+NDA8L2tleT48L2ZvcmVpZ24ta2V5cz48cmVmLXR5cGUg
bmFtZT0iSm91cm5hbCBBcnRpY2xlIj4xNzwvcmVmLXR5cGU+PGNvbnRyaWJ1dG9ycz48YXV0aG9y
cz48YXV0aG9yPlh1LCBZLjwvYXV0aG9yPjxhdXRob3I+R29sZGVuc29uLCBOLiBJLjwvYXV0aG9y
PjxhdXRob3I+UHJha2FzaCwgUy48L2F1dGhvcj48YXV0aG9yPkF1Z3VzdHNvbiwgRS4gTS48L2F1
dGhvcj48YXV0aG9yPlNoaWZmbWFuLCBTLjwvYXV0aG9yPjwvYXV0aG9ycz48L2NvbnRyaWJ1dG9y
cz48YXV0aC1hZGRyZXNzPkp1dWwgTGFicywgSW5jLiYjeEQ7UGlubmV5QXNzb2NpYXRlcywgSW5j
LjwvYXV0aC1hZGRyZXNzPjx0aXRsZXM+PHRpdGxlPlJhbmRvbWl6ZWQgdHJpYWwgYXNzZXNzaW5n
IHRoZSBlZmZlY3Qgb2YgdGhlIEpVVUwgc3lzdGVtIG9uIHN3aXRjaGluZyBhd2F5IGZyb20gY2ln
YXJldHRlcyBhbmQgc21va2luZyByZWR1Y3Rpb24gYW1vbmcgVS5TLiBhZHVsdHMgd2hvIHNtb2tl
IGNpZ2FyZXR0ZXM8L3RpdGxlPjxzZWNvbmRhcnktdGl0bGU+RXhwIENsaW4gUHN5Y2hvcGhhcm1h
Y29sPC9zZWNvbmRhcnktdGl0bGU+PC90aXRsZXM+PHBlcmlvZGljYWw+PGZ1bGwtdGl0bGU+RXhw
IENsaW4gUHN5Y2hvcGhhcm1hY29sPC9mdWxsLXRpdGxlPjwvcGVyaW9kaWNhbD48cGFnZXM+My0x
NTwvcGFnZXM+PHZvbHVtZT4zMjwvdm9sdW1lPjxudW1iZXI+MTwvbnVtYmVyPjxlZGl0aW9uPjIw
MjMxMjIxPC9lZGl0aW9uPjxrZXl3b3Jkcz48a2V5d29yZD5BZHVsdDwva2V5d29yZD48a2V5d29y
ZD5IdW1hbnM8L2tleXdvcmQ+PGtleXdvcmQ+RmVtYWxlPC9rZXl3b3JkPjxrZXl3b3JkPk1pZGRs
ZSBBZ2VkPC9rZXl3b3JkPjxrZXl3b3JkPk1hbGU8L2tleXdvcmQ+PGtleXdvcmQ+KlNtb2tpbmcg
UmVkdWN0aW9uPC9rZXl3b3JkPjxrZXl3b3JkPipDaWdhcmV0dGUgU21va2luZy9lcGlkZW1pb2xv
Z3k8L2tleXdvcmQ+PGtleXdvcmQ+KlRvYmFjY28gUHJvZHVjdHM8L2tleXdvcmQ+PGtleXdvcmQ+
Tmljb3RpbmU8L2tleXdvcmQ+PGtleXdvcmQ+KlNtb2tpbmcgQ2Vzc2F0aW9uL21ldGhvZHM8L2tl
eXdvcmQ+PGtleXdvcmQ+KkVsZWN0cm9uaWMgTmljb3RpbmUgRGVsaXZlcnkgU3lzdGVtczwva2V5
d29yZD48L2tleXdvcmRzPjxkYXRlcz48eWVhcj4yMDI0PC95ZWFyPjxwdWItZGF0ZXM+PGRhdGU+
RmViPC9kYXRlPjwvcHViLWRhdGVzPjwvZGF0ZXM+PGlzYm4+MTA2NC0xMjk3PC9pc2JuPjxhY2Nl
c3Npb24tbnVtPjM4MTI3NTE2PC9hY2Nlc3Npb24tbnVtPjx1cmxzPjwvdXJscz48ZWxlY3Ryb25p
Yy1yZXNvdXJjZS1udW0+MTAuMTAzNy9waGEwMDAwNjk4PC9lbGVjdHJvbmljLXJlc291cmNlLW51
bT48cmVtb3RlLWRhdGFiYXNlLXByb3ZpZGVyPk5MTTwvcmVtb3RlLWRhdGFiYXNlLXByb3ZpZGVy
PjxsYW5ndWFnZT5lbmc8L2xhbmd1YWdlPjwvcmVjb3JkPjwvQ2l0ZT48L0VuZE5vdGU+
</w:fldData>
        </w:fldChar>
      </w:r>
      <w:r w:rsidR="008A2579" w:rsidRPr="008A2579">
        <w:rPr>
          <w:rFonts w:cstheme="minorHAnsi"/>
        </w:rPr>
        <w:instrText xml:space="preserve"> ADDIN EN.CITE.DATA </w:instrText>
      </w:r>
      <w:r w:rsidR="008A2579" w:rsidRPr="008A2579">
        <w:rPr>
          <w:rFonts w:cstheme="minorHAnsi"/>
        </w:rPr>
      </w:r>
      <w:r w:rsidR="008A2579" w:rsidRPr="008A2579">
        <w:rPr>
          <w:rFonts w:cstheme="minorHAnsi"/>
        </w:rPr>
        <w:fldChar w:fldCharType="end"/>
      </w:r>
      <w:r w:rsidR="00371A9F" w:rsidRPr="008A2579">
        <w:rPr>
          <w:rFonts w:cstheme="minorHAnsi"/>
        </w:rPr>
      </w:r>
      <w:r w:rsidR="00371A9F" w:rsidRPr="008A2579">
        <w:rPr>
          <w:rFonts w:cstheme="minorHAnsi"/>
        </w:rPr>
        <w:fldChar w:fldCharType="separate"/>
      </w:r>
      <w:r w:rsidR="008A2579" w:rsidRPr="008A2579">
        <w:rPr>
          <w:rFonts w:cstheme="minorHAnsi"/>
          <w:noProof/>
        </w:rPr>
        <w:t>(15-20)</w:t>
      </w:r>
      <w:r w:rsidR="00371A9F" w:rsidRPr="008A2579">
        <w:rPr>
          <w:rFonts w:cstheme="minorHAnsi"/>
        </w:rPr>
        <w:fldChar w:fldCharType="end"/>
      </w:r>
      <w:r w:rsidR="008A2579" w:rsidRPr="00402598">
        <w:rPr>
          <w:rFonts w:cstheme="minorHAnsi"/>
        </w:rPr>
        <w:t xml:space="preserve"> </w:t>
      </w:r>
      <w:r w:rsidRPr="00402598">
        <w:rPr>
          <w:rFonts w:cstheme="minorHAnsi"/>
        </w:rPr>
        <w:t xml:space="preserve">with </w:t>
      </w:r>
      <w:r w:rsidR="00A86B20">
        <w:rPr>
          <w:rFonts w:cstheme="minorHAnsi"/>
        </w:rPr>
        <w:t xml:space="preserve">another </w:t>
      </w:r>
      <w:r w:rsidRPr="00402598">
        <w:rPr>
          <w:rFonts w:cstheme="minorHAnsi"/>
        </w:rPr>
        <w:t>study</w:t>
      </w:r>
      <w:r w:rsidR="00A86B20">
        <w:rPr>
          <w:rFonts w:cstheme="minorHAnsi"/>
        </w:rPr>
        <w:t>, conducted in Switzerland,</w:t>
      </w:r>
      <w:r w:rsidRPr="00402598">
        <w:rPr>
          <w:rFonts w:cstheme="minorHAnsi"/>
        </w:rPr>
        <w:t xml:space="preserve"> finding that </w:t>
      </w:r>
      <w:r w:rsidR="00A86B20">
        <w:rPr>
          <w:rFonts w:cstheme="minorHAnsi"/>
        </w:rPr>
        <w:t>75</w:t>
      </w:r>
      <w:r w:rsidRPr="00402598">
        <w:rPr>
          <w:rFonts w:cstheme="minorHAnsi"/>
        </w:rPr>
        <w:t xml:space="preserve">% of participants used </w:t>
      </w:r>
      <w:r w:rsidR="00A86B20">
        <w:rPr>
          <w:rFonts w:cstheme="minorHAnsi"/>
        </w:rPr>
        <w:t>a flavour other than tobacco (</w:t>
      </w:r>
      <w:r w:rsidR="00A86B20" w:rsidRPr="00402598">
        <w:rPr>
          <w:rFonts w:cstheme="minorHAnsi"/>
        </w:rPr>
        <w:t>sweet or menthol/mint</w:t>
      </w:r>
      <w:r w:rsidR="00A86B20">
        <w:rPr>
          <w:rFonts w:cstheme="minorHAnsi"/>
        </w:rPr>
        <w:t>,</w:t>
      </w:r>
      <w:r w:rsidR="00A86B20" w:rsidRPr="00A86B20">
        <w:rPr>
          <w:rFonts w:cstheme="minorHAnsi"/>
        </w:rPr>
        <w:t xml:space="preserve"> </w:t>
      </w:r>
      <w:r w:rsidR="00A86B20" w:rsidRPr="00402598">
        <w:rPr>
          <w:rFonts w:cstheme="minorHAnsi"/>
        </w:rPr>
        <w:t xml:space="preserve">with no </w:t>
      </w:r>
      <w:r w:rsidR="00A86B20">
        <w:rPr>
          <w:rFonts w:cstheme="minorHAnsi"/>
        </w:rPr>
        <w:t>preference</w:t>
      </w:r>
      <w:r w:rsidR="00A86B20" w:rsidRPr="00402598">
        <w:rPr>
          <w:rFonts w:cstheme="minorHAnsi"/>
        </w:rPr>
        <w:t xml:space="preserve"> breakdown </w:t>
      </w:r>
      <w:r w:rsidR="00A86B20">
        <w:rPr>
          <w:rFonts w:cstheme="minorHAnsi"/>
        </w:rPr>
        <w:t>across these categories).</w:t>
      </w:r>
      <w:r w:rsidR="00907A4D">
        <w:rPr>
          <w:rFonts w:cstheme="minorHAnsi"/>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cstheme="minorHAnsi"/>
        </w:rPr>
        <w:instrText xml:space="preserve"> ADDIN EN.CITE </w:instrText>
      </w:r>
      <w:r w:rsidR="008A2579">
        <w:rPr>
          <w:rFonts w:cstheme="minorHAnsi"/>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cstheme="minorHAnsi"/>
        </w:rPr>
        <w:instrText xml:space="preserve"> ADDIN EN.CITE.DATA </w:instrText>
      </w:r>
      <w:r w:rsidR="008A2579">
        <w:rPr>
          <w:rFonts w:cstheme="minorHAnsi"/>
        </w:rPr>
      </w:r>
      <w:r w:rsidR="008A2579">
        <w:rPr>
          <w:rFonts w:cstheme="minorHAnsi"/>
        </w:rPr>
        <w:fldChar w:fldCharType="end"/>
      </w:r>
      <w:r w:rsidR="00907A4D">
        <w:rPr>
          <w:rFonts w:cstheme="minorHAnsi"/>
        </w:rPr>
      </w:r>
      <w:r w:rsidR="00907A4D">
        <w:rPr>
          <w:rFonts w:cstheme="minorHAnsi"/>
        </w:rPr>
        <w:fldChar w:fldCharType="separate"/>
      </w:r>
      <w:r w:rsidR="008A2579">
        <w:rPr>
          <w:rFonts w:cstheme="minorHAnsi"/>
          <w:noProof/>
        </w:rPr>
        <w:t>(21)</w:t>
      </w:r>
      <w:r w:rsidR="00907A4D">
        <w:rPr>
          <w:rFonts w:cstheme="minorHAnsi"/>
        </w:rPr>
        <w:fldChar w:fldCharType="end"/>
      </w:r>
      <w:r w:rsidRPr="00402598">
        <w:rPr>
          <w:rFonts w:cstheme="minorHAnsi"/>
        </w:rPr>
        <w:t xml:space="preserve"> </w:t>
      </w:r>
      <w:r w:rsidR="00A86B20">
        <w:rPr>
          <w:rFonts w:cstheme="minorHAnsi"/>
        </w:rPr>
        <w:t>T</w:t>
      </w:r>
      <w:r w:rsidRPr="00402598">
        <w:rPr>
          <w:rFonts w:cstheme="minorHAnsi"/>
        </w:rPr>
        <w:t xml:space="preserve">he only two studies conducted in Italy both found a preference for tobacco flavour – just over 80% of participants chose tobacco flavour in both (one </w:t>
      </w:r>
      <w:r w:rsidR="00A86B20">
        <w:rPr>
          <w:rFonts w:cstheme="minorHAnsi"/>
        </w:rPr>
        <w:t>study offered</w:t>
      </w:r>
      <w:r w:rsidRPr="00402598">
        <w:rPr>
          <w:rFonts w:cstheme="minorHAnsi"/>
        </w:rPr>
        <w:t xml:space="preserve"> a choice of tobacco an</w:t>
      </w:r>
      <w:r w:rsidR="00A86B20">
        <w:rPr>
          <w:rFonts w:cstheme="minorHAnsi"/>
        </w:rPr>
        <w:t>d menthol and the other</w:t>
      </w:r>
      <w:r w:rsidRPr="00402598">
        <w:rPr>
          <w:rFonts w:cstheme="minorHAnsi"/>
        </w:rPr>
        <w:t xml:space="preserve"> a choice of tobacco, menthol and sweet).</w:t>
      </w:r>
      <w:r w:rsidR="00371A9F">
        <w:rPr>
          <w:rFonts w:cstheme="minorHAnsi"/>
        </w:rPr>
        <w:fldChar w:fldCharType="begin">
          <w:fldData xml:space="preserve">PEVuZE5vdGU+PENpdGU+PEF1dGhvcj5DYXBvbm5ldHRvPC9BdXRob3I+PFllYXI+MjAyMzwvWWVh
cj48UmVjTnVtPjQzPC9SZWNOdW0+PERpc3BsYXlUZXh0PigyMiwgMjMpPC9EaXNwbGF5VGV4dD48
cmVjb3JkPjxyZWMtbnVtYmVyPjQzPC9yZWMtbnVtYmVyPjxmb3JlaWduLWtleXM+PGtleSBhcHA9
IkVOIiBkYi1pZD0iZTJzOTJlMjk2d2R3dHJleHh6ejVlc3ZiOTIwNXZ2dzVydnh3IiB0aW1lc3Rh
bXA9IjE3MTgwMzg0MjYiPjQzPC9rZXk+PC9mb3JlaWduLWtleXM+PHJlZi10eXBlIG5hbWU9Ikpv
dXJuYWwgQXJ0aWNsZSI+MTc8L3JlZi10eXBlPjxjb250cmlidXRvcnM+PGF1dGhvcnM+PGF1dGhv
cj5DYXBvbm5ldHRvLCBQLjwvYXV0aG9yPjxhdXRob3I+Q2FtcGFnbmEsIEQuPC9hdXRob3I+PGF1
dGhvcj5NYWdsaWEsIE0uPC9hdXRob3I+PGF1dGhvcj5CZW5mYXR0bywgRi48L2F1dGhvcj48YXV0
aG9yPkVtbWEsIFIuPC9hdXRob3I+PGF1dGhvcj5DYXJ1c28sIE0uPC9hdXRob3I+PGF1dGhvcj5D
YWNpLCBHLjwvYXV0aG9yPjxhdXRob3I+QnVzw6AsIEIuPC9hdXRob3I+PGF1dGhvcj5QZW5uaXNp
LCBBLjwvYXV0aG9yPjxhdXRob3I+Q2VyYWNjaGksIE0uPC9hdXRob3I+PGF1dGhvcj5NaWdsaW9y
ZSwgTS48L2F1dGhvcj48YXV0aG9yPlNpZ25vcmVsbGksIE0uPC9hdXRob3I+PC9hdXRob3JzPjwv
Y29udHJpYnV0b3JzPjxhdXRoLWFkZHJlc3M+Q2VudGVyIG9mIEV4Y2VsbGVuY2UgZm9yIHRoZSBB
Y2NlbGVyYXRpb24gb2YgSGFybSBSZWR1Y3Rpb24sIFVuaXZlcnNpdHkgb2YgQ2F0YW5pYSwgQ2F0
YW5pYSwgSXRhbHkuJiN4RDtEZXBhcnRtZW50IG9mIEVkdWNhdGlvbmFsIFNjaWVuY2VzLCBVbml2
ZXJzaXR5IG9mIENhdGFuaWEsIENhdGFuaWEsIEl0YWx5LiYjeEQ7RWNsYXQgU3BpbiBvZmYgc3Js
LCBVbml2ZXJzaXR5IG9mIENhdGFuaWEsIENhdGFuaWEsIEl0YWx5LiYjeEQ7RGVwYXJ0bWVudCBv
ZiBDbGluaWNhbCAmYW1wOyBFeHBlcmltZW50YWwgTWVkaWNpbmUsIFVuaXZlcnNpdHkgb2YgQ2F0
YW5pYSwgQ2F0YW5pYSwgSXRhbHkuJiN4RDtVbml0w6AgT3BlcmF0aXZhIENvbXBsZXNzYSBNZWRp
Y2luYSBBY2NldHRhemlvbmUgVXJnZW56YSwgVW5pdmVyc2l0eSBUZWFjaGluZyBIb3NwaXRhbCwg
VW5pdmVyc2l0eSBvZiBDYXRhbmlhLCBDYXRhbmlhLCBJdGFseS4mI3hEO0RlcGFydG1lbnQgb2Yg
QmlvbWVkaWNhbCBhbmQgQmlvdGVjaG5vbG9naWNhbCBTY2llbmNlcywgVW5pdmVyc2l0eSBvZiBD
YXRhbmlhLCBDYXRhbmlhLCBJdGFseS4mI3hEO1VuaXQgb2YgSW5mZWN0aW91cyBEaXNlYXNlcywg
RGVwYXJ0bWVudCBvZiBDbGluaWNhbCBhbmQgRXhwZXJpbWVudGFsIE1lZGljaW5lLCBVbml2ZXJz
aXR5IG9mIE1lc3NpbmEsIE1lc3NpbmEsIEl0YWx5LiYjeEQ7RGlwYXJ0aW1lbnRvIEVtZXJnZW56
YS1VcmdlbnphLCBGYXJtYWNpYSBwcmVzaWRpbyBvc3BlZGFsaWVybyBjZW50cm8gQXppZW5kYSBP
c3BlZGFsaWVyYSBkaSBSaWxpZXZvIE5hemlvbmFsZSBlIGRpIEFsdGEgU3BlY2lhbGl6emF6aW9u
ZSBHYXJpYmFsZGksIENhdGFuaWEsIEl0YWx5LiYjeEQ7RGVwYXJ0bWVudCBvZiBSZXNwaXJhdG9y
eSBNZWRpY2luZSwgSG9zcGl0YWwgQ2xpbmljcyAmcXVvdDtNdXN1bWVjaS1HZWNhcyZxdW90Oywg
Q2F0YW5pYSwgSXRhbHkuJiN4RDtGdWxsY3JvIFNybCwgUm9tYSwgSXRhbHkuJiN4RDtEZXBhcnRt
ZW50IG9mIFN1cmdlcnkgYW5kIE1lZGljYWwgU3BlY2lhbHRpZXMsIFVuaXZlcnNpdHkgb2YgQ2F0
YW5pYSwgQ2F0YW5pYSwgSXRhbHkuJiN4RDtNaW5pbWFsbHkgSW52YXNpdmUgVGhvcmFjaWMgU3Vy
Z2VyeSBhbmQgTmV3IFRlY2hub2xvZ3ksIFVuaXZlcnNpdHkgSG9zcGl0YWwgb2YgQ2F0YW5pYSwg
Q2F0YW5pYSwgSXRhbHkuJiN4RDtEZXBhcnRtZW50IG9mIENsaW5pY2FsIGFuZCBFeHBlcmltZW50
YWwgTWVkaWNpbmUsIFBzeWNoaWF0cnkgVW5pdCwgVW5pdmVyc2l0eSBvZiBDYXRhbmlhLCBDYXRh
bmlhLCBJdGFseS48L2F1dGgtYWRkcmVzcz48dGl0bGVzPjx0aXRsZT5Db21wYXJpbmcgdGhlIEVm
ZmVjdGl2ZW5lc3MsIFRvbGVyYWJpbGl0eSwgYW5kIEFjY2VwdGFiaWxpdHkgb2YgSGVhdGVkIFRv
YmFjY28gUHJvZHVjdHMgYW5kIFJlZmlsbGFibGUgRWxlY3Ryb25pYyBDaWdhcmV0dGVzIGZvciBD
aWdhcmV0dGUgU3Vic3RpdHV0aW9uIChDRUFTRUZJUkUpOiBSYW5kb21pemVkIENvbnRyb2xsZWQg
VHJpYWw8L3RpdGxlPjxzZWNvbmRhcnktdGl0bGU+Sk1JUiBQdWJsaWMgSGVhbHRoIFN1cnZlaWxs
PC9zZWNvbmRhcnktdGl0bGU+PC90aXRsZXM+PHBlcmlvZGljYWw+PGZ1bGwtdGl0bGU+Sk1JUiBQ
dWJsaWMgSGVhbHRoIFN1cnZlaWxsPC9mdWxsLXRpdGxlPjwvcGVyaW9kaWNhbD48cGFnZXM+ZTQy
NjI4PC9wYWdlcz48dm9sdW1lPjk8L3ZvbHVtZT48ZWRpdGlvbj4yMDIzMDQwNDwvZWRpdGlvbj48
a2V5d29yZHM+PGtleXdvcmQ+SHVtYW5zPC9rZXl3b3JkPjxrZXl3b3JkPipFbGVjdHJvbmljIE5p
Y290aW5lIERlbGl2ZXJ5IFN5c3RlbXM8L2tleXdvcmQ+PGtleXdvcmQ+KlRvYmFjY28gUHJvZHVj
dHM8L2tleXdvcmQ+PGtleXdvcmQ+Tmljb3RpbmU8L2tleXdvcmQ+PGtleXdvcmQ+KlNtb2tpbmcg
Q2Vzc2F0aW9uL21ldGhvZHMvcHN5Y2hvbG9neTwva2V5d29yZD48a2V5d29yZD5IZWFsdGggQmVo
YXZpb3I8L2tleXdvcmQ+PGtleXdvcmQ+ZS1jaWdhcmV0dGU8L2tleXdvcmQ+PGtleXdvcmQ+ZWxl
Y3Ryb25pYyBjaWdhcmV0dGVzPC9rZXl3b3JkPjxrZXl3b3JkPmhhcm0gcmVkdWN0aW9uPC9rZXl3
b3JkPjxrZXl3b3JkPmhlYXQgbm90IGJ1cm48L2tleXdvcmQ+PGtleXdvcmQ+cHN5Y2hvbG9naWNh
bCB3ZWxsLWJlaW5nPC9rZXl3b3JkPjxrZXl3b3JkPnB1YmxpYyBoZWFsdGg8L2tleXdvcmQ+PGtl
eXdvcmQ+c21va2luZyBjZXNzYXRpb248L2tleXdvcmQ+PGtleXdvcmQ+c21va2luZyByZWR1Y3Rp
b248L2tleXdvcmQ+PC9rZXl3b3Jkcz48ZGF0ZXM+PHllYXI+MjAyMzwveWVhcj48cHViLWRhdGVz
PjxkYXRlPkFwciA0PC9kYXRlPjwvcHViLWRhdGVzPjwvZGF0ZXM+PGlzYm4+MjM2OS0yOTYwPC9p
c2JuPjxhY2Nlc3Npb24tbnVtPjM3MDE0NjczPC9hY2Nlc3Npb24tbnVtPjx1cmxzPjwvdXJscz48
Y3VzdG9tMT5Db25mbGljdHMgb2YgSW50ZXJlc3Q6IFBDLCBEQywgTVMsIE0gTWlnbGlvcmUsIGFu
ZCBNIENhcnVzbyBhcmUgZnVsbC10aW1lIGVtcGxveWVlcyBvZiB0aGUgVW5pdmVyc2l0eSBvZiBD
YXRhbmlhLCBJdGFseS4gUkUgaXMgYSBmaXhlZC10ZXJtIHJlc2VhcmNoZXIgYXQgQklPTUVURUMs
IFVuaXZlcnNpdHkgb2YgQ2F0YW5pYSwgSXRhbHkuIE0gTWFnbGlhIGFuZCBGQiBhcmUgZml4ZWQt
dGVybSByZXNlYXJjaGVycyBhdCBDZW50cm8gcGVyIGxhIFByZXZlbnppb25lIGUgQ3VyYSBkZWwg
VGFiYWdpc21vLCBVbml2ZXJzaXR5IG9mIENhdGFuaWEsIEl0YWx5LiBCQiBpcyBhIGZ1bGwtdGlt
ZSBlbXBsb3llZSBvZiBBUk5BUyBHYXJpYmFsZGksIENhdGFuaWEsIEl0YWx5LiBBUCBpcyBhIGZ1
bGwtdGltZSBlbXBsb3llZSBvZiBDYXNhIGRpIEN1cmEgTXVzdW1lY2ktR2VjYXMsIEdyYXZpbmEg
ZGkgQ2F0YW5pYSwgSXRhbHkuIEdDIGlzIGEgZnVsbC10aW1lIGVtcGxveWVlIG9mIHRoZSBVbml0
IG9mIEluZmVjdGlvdXMgRGlzZWFzZXMsIERlcGFydG1lbnQgb2YgQ2xpbmljYWwgYW5kIEV4cGVy
aW1lbnRhbCBNZWRpY2luZSwgVW5pdmVyc2l0eSBvZiBNZXNzaW5hLCBJdGFseS4gTSBDZXJhY2No
aSBpcyBhbiBlbXBsb3llZSBhdCBGdWxsQ1JPLCBSb21hLCBJdGFseS48L2N1c3RvbTE+PGN1c3Rv
bTI+UE1DMTAxMzE4Mjk8L2N1c3RvbTI+PGVsZWN0cm9uaWMtcmVzb3VyY2UtbnVtPjEwLjIxOTYv
NDI2Mjg8L2VsZWN0cm9uaWMtcmVzb3VyY2UtbnVtPjxyZW1vdGUtZGF0YWJhc2UtcHJvdmlkZXI+
TkxNPC9yZW1vdGUtZGF0YWJhc2UtcHJvdmlkZXI+PGxhbmd1YWdlPmVuZzwvbGFuZ3VhZ2U+PC9y
ZWNvcmQ+PC9DaXRlPjxDaXRlPjxBdXRob3I+UG9sb3NhPC9BdXRob3I+PFllYXI+MjAxNTwvWWVh
cj48UmVjTnVtPjE4PC9SZWNOdW0+PHJlY29yZD48cmVjLW51bWJlcj4xODwvcmVjLW51bWJlcj48
Zm9yZWlnbi1rZXlzPjxrZXkgYXBwPSJFTiIgZGItaWQ9ImUyczkyZTI5Nndkd3RyZXh4eno1ZXN2
YjkyMDV2dnc1cnZ4dyIgdGltZXN0YW1wPSIxNjUyMTI3MjkwIj4xODwva2V5PjwvZm9yZWlnbi1r
ZXlzPjxyZWYtdHlwZSBuYW1lPSJKb3VybmFsIEFydGljbGUiPjE3PC9yZWYtdHlwZT48Y29udHJp
YnV0b3JzPjxhdXRob3JzPjxhdXRob3I+UG9sb3NhLCBSaWNjYXJkbzwvYXV0aG9yPjxhdXRob3I+
Q2Fwb25uZXR0bywgUGFzcXVhbGU8L2F1dGhvcj48YXV0aG9yPkNpYmVsbGEsIEZhYmlvPC9hdXRo
b3I+PGF1dGhvcj5MZS1Ib3VlemVjLCBKYWNxdWVzPC9hdXRob3I+PC9hdXRob3JzPjwvY29udHJp
YnV0b3JzPjx0aXRsZXM+PHRpdGxlPlF1aXQgYW5kIHNtb2tpbmcgcmVkdWN0aW9uIHJhdGVzIGlu
IHZhcGUgc2hvcCBjb25zdW1lcnM6IGEgcHJvc3BlY3RpdmUgMTItbW9udGggc3VydmV5PC90aXRs
ZT48c2Vjb25kYXJ5LXRpdGxlPkludGVybmF0aW9uYWwgam91cm5hbCBvZiBlbnZpcm9ubWVudGFs
IHJlc2VhcmNoIGFuZCBwdWJsaWMgaGVhbHRoPC9zZWNvbmRhcnktdGl0bGU+PC90aXRsZXM+PHBl
cmlvZGljYWw+PGZ1bGwtdGl0bGU+SW50ZXJuYXRpb25hbCBqb3VybmFsIG9mIGVudmlyb25tZW50
YWwgcmVzZWFyY2ggYW5kIHB1YmxpYyBoZWFsdGg8L2Z1bGwtdGl0bGU+PC9wZXJpb2RpY2FsPjxw
YWdlcz4zNDI4LTM0Mzg8L3BhZ2VzPjx2b2x1bWU+MTI8L3ZvbHVtZT48bnVtYmVyPjQ8L251bWJl
cj48ZGF0ZXM+PHllYXI+MjAxNTwveWVhcj48L2RhdGVzPjx1cmxzPjwvdXJscz48L3JlY29yZD48
L0NpdGU+PC9FbmROb3RlPn==
</w:fldData>
        </w:fldChar>
      </w:r>
      <w:r w:rsidR="008A2579">
        <w:rPr>
          <w:rFonts w:cstheme="minorHAnsi"/>
        </w:rPr>
        <w:instrText xml:space="preserve"> ADDIN EN.CITE </w:instrText>
      </w:r>
      <w:r w:rsidR="008A2579">
        <w:rPr>
          <w:rFonts w:cstheme="minorHAnsi"/>
        </w:rPr>
        <w:fldChar w:fldCharType="begin">
          <w:fldData xml:space="preserve">PEVuZE5vdGU+PENpdGU+PEF1dGhvcj5DYXBvbm5ldHRvPC9BdXRob3I+PFllYXI+MjAyMzwvWWVh
cj48UmVjTnVtPjQzPC9SZWNOdW0+PERpc3BsYXlUZXh0PigyMiwgMjMpPC9EaXNwbGF5VGV4dD48
cmVjb3JkPjxyZWMtbnVtYmVyPjQzPC9yZWMtbnVtYmVyPjxmb3JlaWduLWtleXM+PGtleSBhcHA9
IkVOIiBkYi1pZD0iZTJzOTJlMjk2d2R3dHJleHh6ejVlc3ZiOTIwNXZ2dzVydnh3IiB0aW1lc3Rh
bXA9IjE3MTgwMzg0MjYiPjQzPC9rZXk+PC9mb3JlaWduLWtleXM+PHJlZi10eXBlIG5hbWU9Ikpv
dXJuYWwgQXJ0aWNsZSI+MTc8L3JlZi10eXBlPjxjb250cmlidXRvcnM+PGF1dGhvcnM+PGF1dGhv
cj5DYXBvbm5ldHRvLCBQLjwvYXV0aG9yPjxhdXRob3I+Q2FtcGFnbmEsIEQuPC9hdXRob3I+PGF1
dGhvcj5NYWdsaWEsIE0uPC9hdXRob3I+PGF1dGhvcj5CZW5mYXR0bywgRi48L2F1dGhvcj48YXV0
aG9yPkVtbWEsIFIuPC9hdXRob3I+PGF1dGhvcj5DYXJ1c28sIE0uPC9hdXRob3I+PGF1dGhvcj5D
YWNpLCBHLjwvYXV0aG9yPjxhdXRob3I+QnVzw6AsIEIuPC9hdXRob3I+PGF1dGhvcj5QZW5uaXNp
LCBBLjwvYXV0aG9yPjxhdXRob3I+Q2VyYWNjaGksIE0uPC9hdXRob3I+PGF1dGhvcj5NaWdsaW9y
ZSwgTS48L2F1dGhvcj48YXV0aG9yPlNpZ25vcmVsbGksIE0uPC9hdXRob3I+PC9hdXRob3JzPjwv
Y29udHJpYnV0b3JzPjxhdXRoLWFkZHJlc3M+Q2VudGVyIG9mIEV4Y2VsbGVuY2UgZm9yIHRoZSBB
Y2NlbGVyYXRpb24gb2YgSGFybSBSZWR1Y3Rpb24sIFVuaXZlcnNpdHkgb2YgQ2F0YW5pYSwgQ2F0
YW5pYSwgSXRhbHkuJiN4RDtEZXBhcnRtZW50IG9mIEVkdWNhdGlvbmFsIFNjaWVuY2VzLCBVbml2
ZXJzaXR5IG9mIENhdGFuaWEsIENhdGFuaWEsIEl0YWx5LiYjeEQ7RWNsYXQgU3BpbiBvZmYgc3Js
LCBVbml2ZXJzaXR5IG9mIENhdGFuaWEsIENhdGFuaWEsIEl0YWx5LiYjeEQ7RGVwYXJ0bWVudCBv
ZiBDbGluaWNhbCAmYW1wOyBFeHBlcmltZW50YWwgTWVkaWNpbmUsIFVuaXZlcnNpdHkgb2YgQ2F0
YW5pYSwgQ2F0YW5pYSwgSXRhbHkuJiN4RDtVbml0w6AgT3BlcmF0aXZhIENvbXBsZXNzYSBNZWRp
Y2luYSBBY2NldHRhemlvbmUgVXJnZW56YSwgVW5pdmVyc2l0eSBUZWFjaGluZyBIb3NwaXRhbCwg
VW5pdmVyc2l0eSBvZiBDYXRhbmlhLCBDYXRhbmlhLCBJdGFseS4mI3hEO0RlcGFydG1lbnQgb2Yg
QmlvbWVkaWNhbCBhbmQgQmlvdGVjaG5vbG9naWNhbCBTY2llbmNlcywgVW5pdmVyc2l0eSBvZiBD
YXRhbmlhLCBDYXRhbmlhLCBJdGFseS4mI3hEO1VuaXQgb2YgSW5mZWN0aW91cyBEaXNlYXNlcywg
RGVwYXJ0bWVudCBvZiBDbGluaWNhbCBhbmQgRXhwZXJpbWVudGFsIE1lZGljaW5lLCBVbml2ZXJz
aXR5IG9mIE1lc3NpbmEsIE1lc3NpbmEsIEl0YWx5LiYjeEQ7RGlwYXJ0aW1lbnRvIEVtZXJnZW56
YS1VcmdlbnphLCBGYXJtYWNpYSBwcmVzaWRpbyBvc3BlZGFsaWVybyBjZW50cm8gQXppZW5kYSBP
c3BlZGFsaWVyYSBkaSBSaWxpZXZvIE5hemlvbmFsZSBlIGRpIEFsdGEgU3BlY2lhbGl6emF6aW9u
ZSBHYXJpYmFsZGksIENhdGFuaWEsIEl0YWx5LiYjeEQ7RGVwYXJ0bWVudCBvZiBSZXNwaXJhdG9y
eSBNZWRpY2luZSwgSG9zcGl0YWwgQ2xpbmljcyAmcXVvdDtNdXN1bWVjaS1HZWNhcyZxdW90Oywg
Q2F0YW5pYSwgSXRhbHkuJiN4RDtGdWxsY3JvIFNybCwgUm9tYSwgSXRhbHkuJiN4RDtEZXBhcnRt
ZW50IG9mIFN1cmdlcnkgYW5kIE1lZGljYWwgU3BlY2lhbHRpZXMsIFVuaXZlcnNpdHkgb2YgQ2F0
YW5pYSwgQ2F0YW5pYSwgSXRhbHkuJiN4RDtNaW5pbWFsbHkgSW52YXNpdmUgVGhvcmFjaWMgU3Vy
Z2VyeSBhbmQgTmV3IFRlY2hub2xvZ3ksIFVuaXZlcnNpdHkgSG9zcGl0YWwgb2YgQ2F0YW5pYSwg
Q2F0YW5pYSwgSXRhbHkuJiN4RDtEZXBhcnRtZW50IG9mIENsaW5pY2FsIGFuZCBFeHBlcmltZW50
YWwgTWVkaWNpbmUsIFBzeWNoaWF0cnkgVW5pdCwgVW5pdmVyc2l0eSBvZiBDYXRhbmlhLCBDYXRh
bmlhLCBJdGFseS48L2F1dGgtYWRkcmVzcz48dGl0bGVzPjx0aXRsZT5Db21wYXJpbmcgdGhlIEVm
ZmVjdGl2ZW5lc3MsIFRvbGVyYWJpbGl0eSwgYW5kIEFjY2VwdGFiaWxpdHkgb2YgSGVhdGVkIFRv
YmFjY28gUHJvZHVjdHMgYW5kIFJlZmlsbGFibGUgRWxlY3Ryb25pYyBDaWdhcmV0dGVzIGZvciBD
aWdhcmV0dGUgU3Vic3RpdHV0aW9uIChDRUFTRUZJUkUpOiBSYW5kb21pemVkIENvbnRyb2xsZWQg
VHJpYWw8L3RpdGxlPjxzZWNvbmRhcnktdGl0bGU+Sk1JUiBQdWJsaWMgSGVhbHRoIFN1cnZlaWxs
PC9zZWNvbmRhcnktdGl0bGU+PC90aXRsZXM+PHBlcmlvZGljYWw+PGZ1bGwtdGl0bGU+Sk1JUiBQ
dWJsaWMgSGVhbHRoIFN1cnZlaWxsPC9mdWxsLXRpdGxlPjwvcGVyaW9kaWNhbD48cGFnZXM+ZTQy
NjI4PC9wYWdlcz48dm9sdW1lPjk8L3ZvbHVtZT48ZWRpdGlvbj4yMDIzMDQwNDwvZWRpdGlvbj48
a2V5d29yZHM+PGtleXdvcmQ+SHVtYW5zPC9rZXl3b3JkPjxrZXl3b3JkPipFbGVjdHJvbmljIE5p
Y290aW5lIERlbGl2ZXJ5IFN5c3RlbXM8L2tleXdvcmQ+PGtleXdvcmQ+KlRvYmFjY28gUHJvZHVj
dHM8L2tleXdvcmQ+PGtleXdvcmQ+Tmljb3RpbmU8L2tleXdvcmQ+PGtleXdvcmQ+KlNtb2tpbmcg
Q2Vzc2F0aW9uL21ldGhvZHMvcHN5Y2hvbG9neTwva2V5d29yZD48a2V5d29yZD5IZWFsdGggQmVo
YXZpb3I8L2tleXdvcmQ+PGtleXdvcmQ+ZS1jaWdhcmV0dGU8L2tleXdvcmQ+PGtleXdvcmQ+ZWxl
Y3Ryb25pYyBjaWdhcmV0dGVzPC9rZXl3b3JkPjxrZXl3b3JkPmhhcm0gcmVkdWN0aW9uPC9rZXl3
b3JkPjxrZXl3b3JkPmhlYXQgbm90IGJ1cm48L2tleXdvcmQ+PGtleXdvcmQ+cHN5Y2hvbG9naWNh
bCB3ZWxsLWJlaW5nPC9rZXl3b3JkPjxrZXl3b3JkPnB1YmxpYyBoZWFsdGg8L2tleXdvcmQ+PGtl
eXdvcmQ+c21va2luZyBjZXNzYXRpb248L2tleXdvcmQ+PGtleXdvcmQ+c21va2luZyByZWR1Y3Rp
b248L2tleXdvcmQ+PC9rZXl3b3Jkcz48ZGF0ZXM+PHllYXI+MjAyMzwveWVhcj48cHViLWRhdGVz
PjxkYXRlPkFwciA0PC9kYXRlPjwvcHViLWRhdGVzPjwvZGF0ZXM+PGlzYm4+MjM2OS0yOTYwPC9p
c2JuPjxhY2Nlc3Npb24tbnVtPjM3MDE0NjczPC9hY2Nlc3Npb24tbnVtPjx1cmxzPjwvdXJscz48
Y3VzdG9tMT5Db25mbGljdHMgb2YgSW50ZXJlc3Q6IFBDLCBEQywgTVMsIE0gTWlnbGlvcmUsIGFu
ZCBNIENhcnVzbyBhcmUgZnVsbC10aW1lIGVtcGxveWVlcyBvZiB0aGUgVW5pdmVyc2l0eSBvZiBD
YXRhbmlhLCBJdGFseS4gUkUgaXMgYSBmaXhlZC10ZXJtIHJlc2VhcmNoZXIgYXQgQklPTUVURUMs
IFVuaXZlcnNpdHkgb2YgQ2F0YW5pYSwgSXRhbHkuIE0gTWFnbGlhIGFuZCBGQiBhcmUgZml4ZWQt
dGVybSByZXNlYXJjaGVycyBhdCBDZW50cm8gcGVyIGxhIFByZXZlbnppb25lIGUgQ3VyYSBkZWwg
VGFiYWdpc21vLCBVbml2ZXJzaXR5IG9mIENhdGFuaWEsIEl0YWx5LiBCQiBpcyBhIGZ1bGwtdGlt
ZSBlbXBsb3llZSBvZiBBUk5BUyBHYXJpYmFsZGksIENhdGFuaWEsIEl0YWx5LiBBUCBpcyBhIGZ1
bGwtdGltZSBlbXBsb3llZSBvZiBDYXNhIGRpIEN1cmEgTXVzdW1lY2ktR2VjYXMsIEdyYXZpbmEg
ZGkgQ2F0YW5pYSwgSXRhbHkuIEdDIGlzIGEgZnVsbC10aW1lIGVtcGxveWVlIG9mIHRoZSBVbml0
IG9mIEluZmVjdGlvdXMgRGlzZWFzZXMsIERlcGFydG1lbnQgb2YgQ2xpbmljYWwgYW5kIEV4cGVy
aW1lbnRhbCBNZWRpY2luZSwgVW5pdmVyc2l0eSBvZiBNZXNzaW5hLCBJdGFseS4gTSBDZXJhY2No
aSBpcyBhbiBlbXBsb3llZSBhdCBGdWxsQ1JPLCBSb21hLCBJdGFseS48L2N1c3RvbTE+PGN1c3Rv
bTI+UE1DMTAxMzE4Mjk8L2N1c3RvbTI+PGVsZWN0cm9uaWMtcmVzb3VyY2UtbnVtPjEwLjIxOTYv
NDI2Mjg8L2VsZWN0cm9uaWMtcmVzb3VyY2UtbnVtPjxyZW1vdGUtZGF0YWJhc2UtcHJvdmlkZXI+
TkxNPC9yZW1vdGUtZGF0YWJhc2UtcHJvdmlkZXI+PGxhbmd1YWdlPmVuZzwvbGFuZ3VhZ2U+PC9y
ZWNvcmQ+PC9DaXRlPjxDaXRlPjxBdXRob3I+UG9sb3NhPC9BdXRob3I+PFllYXI+MjAxNTwvWWVh
cj48UmVjTnVtPjE4PC9SZWNOdW0+PHJlY29yZD48cmVjLW51bWJlcj4xODwvcmVjLW51bWJlcj48
Zm9yZWlnbi1rZXlzPjxrZXkgYXBwPSJFTiIgZGItaWQ9ImUyczkyZTI5Nndkd3RyZXh4eno1ZXN2
YjkyMDV2dnc1cnZ4dyIgdGltZXN0YW1wPSIxNjUyMTI3MjkwIj4xODwva2V5PjwvZm9yZWlnbi1r
ZXlzPjxyZWYtdHlwZSBuYW1lPSJKb3VybmFsIEFydGljbGUiPjE3PC9yZWYtdHlwZT48Y29udHJp
YnV0b3JzPjxhdXRob3JzPjxhdXRob3I+UG9sb3NhLCBSaWNjYXJkbzwvYXV0aG9yPjxhdXRob3I+
Q2Fwb25uZXR0bywgUGFzcXVhbGU8L2F1dGhvcj48YXV0aG9yPkNpYmVsbGEsIEZhYmlvPC9hdXRo
b3I+PGF1dGhvcj5MZS1Ib3VlemVjLCBKYWNxdWVzPC9hdXRob3I+PC9hdXRob3JzPjwvY29udHJp
YnV0b3JzPjx0aXRsZXM+PHRpdGxlPlF1aXQgYW5kIHNtb2tpbmcgcmVkdWN0aW9uIHJhdGVzIGlu
IHZhcGUgc2hvcCBjb25zdW1lcnM6IGEgcHJvc3BlY3RpdmUgMTItbW9udGggc3VydmV5PC90aXRs
ZT48c2Vjb25kYXJ5LXRpdGxlPkludGVybmF0aW9uYWwgam91cm5hbCBvZiBlbnZpcm9ubWVudGFs
IHJlc2VhcmNoIGFuZCBwdWJsaWMgaGVhbHRoPC9zZWNvbmRhcnktdGl0bGU+PC90aXRsZXM+PHBl
cmlvZGljYWw+PGZ1bGwtdGl0bGU+SW50ZXJuYXRpb25hbCBqb3VybmFsIG9mIGVudmlyb25tZW50
YWwgcmVzZWFyY2ggYW5kIHB1YmxpYyBoZWFsdGg8L2Z1bGwtdGl0bGU+PC9wZXJpb2RpY2FsPjxw
YWdlcz4zNDI4LTM0Mzg8L3BhZ2VzPjx2b2x1bWU+MTI8L3ZvbHVtZT48bnVtYmVyPjQ8L251bWJl
cj48ZGF0ZXM+PHllYXI+MjAxNTwveWVhcj48L2RhdGVzPjx1cmxzPjwvdXJscz48L3JlY29yZD48
L0NpdGU+PC9FbmROb3RlPn==
</w:fldData>
        </w:fldChar>
      </w:r>
      <w:r w:rsidR="008A2579">
        <w:rPr>
          <w:rFonts w:cstheme="minorHAnsi"/>
        </w:rPr>
        <w:instrText xml:space="preserve"> ADDIN EN.CITE.DATA </w:instrText>
      </w:r>
      <w:r w:rsidR="008A2579">
        <w:rPr>
          <w:rFonts w:cstheme="minorHAnsi"/>
        </w:rPr>
      </w:r>
      <w:r w:rsidR="008A2579">
        <w:rPr>
          <w:rFonts w:cstheme="minorHAnsi"/>
        </w:rPr>
        <w:fldChar w:fldCharType="end"/>
      </w:r>
      <w:r w:rsidR="00371A9F">
        <w:rPr>
          <w:rFonts w:cstheme="minorHAnsi"/>
        </w:rPr>
      </w:r>
      <w:r w:rsidR="00371A9F">
        <w:rPr>
          <w:rFonts w:cstheme="minorHAnsi"/>
        </w:rPr>
        <w:fldChar w:fldCharType="separate"/>
      </w:r>
      <w:r w:rsidR="008A2579">
        <w:rPr>
          <w:rFonts w:cstheme="minorHAnsi"/>
          <w:noProof/>
        </w:rPr>
        <w:t>(22, 23)</w:t>
      </w:r>
      <w:r w:rsidR="00371A9F">
        <w:rPr>
          <w:rFonts w:cstheme="minorHAnsi"/>
        </w:rPr>
        <w:fldChar w:fldCharType="end"/>
      </w:r>
      <w:r w:rsidRPr="00402598">
        <w:rPr>
          <w:rFonts w:cstheme="minorHAnsi"/>
        </w:rPr>
        <w:t xml:space="preserve"> One study (UK-based) observed no clear demarcation in preferences between sweet, tobacco and mint/menthol flavours.</w:t>
      </w:r>
      <w:r w:rsidR="00371A9F">
        <w:rPr>
          <w:rFonts w:cstheme="minorHAnsi"/>
        </w:rPr>
        <w:fldChar w:fldCharType="begin"/>
      </w:r>
      <w:r w:rsidR="008A2579">
        <w:rPr>
          <w:rFonts w:cstheme="minorHAnsi"/>
        </w:rPr>
        <w:instrText xml:space="preserve"> ADDIN EN.CITE &lt;EndNote&gt;&lt;Cite&gt;&lt;Author&gt;Holliday&lt;/Author&gt;&lt;Year&gt;2019&lt;/Year&gt;&lt;RecNum&gt;26&lt;/RecNum&gt;&lt;DisplayText&gt;(24)&lt;/DisplayText&gt;&lt;record&gt;&lt;rec-number&gt;26&lt;/rec-number&gt;&lt;foreign-keys&gt;&lt;key app="EN" db-id="e2s92e296wdwtrexxzz5esvb9205vvw5rvxw" timestamp="1652128220"&gt;26&lt;/key&gt;&lt;/foreign-keys&gt;&lt;ref-type name="Journal Article"&gt;17&lt;/ref-type&gt;&lt;contributors&gt;&lt;authors&gt;&lt;author&gt;Holliday, Richard&lt;/author&gt;&lt;author&gt;Preshaw, Philip M&lt;/author&gt;&lt;author&gt;Ryan, Vicky&lt;/author&gt;&lt;author&gt;Sniehotta, Falko F&lt;/author&gt;&lt;author&gt;McDonald, Suzanne&lt;/author&gt;&lt;author&gt;Bauld, Linda&lt;/author&gt;&lt;author&gt;McColl, Elaine&lt;/author&gt;&lt;/authors&gt;&lt;/contributors&gt;&lt;titles&gt;&lt;title&gt;A feasibility study with embedded pilot randomised controlled trial and process evaluation of electronic cigarettes for smoking cessation in patients with periodontitis&lt;/title&gt;&lt;secondary-title&gt;Pilot and feasibility studies&lt;/secondary-title&gt;&lt;/titles&gt;&lt;periodical&gt;&lt;full-title&gt;Pilot and feasibility studies&lt;/full-title&gt;&lt;/periodical&gt;&lt;pages&gt;1-14&lt;/pages&gt;&lt;volume&gt;5&lt;/volume&gt;&lt;number&gt;1&lt;/number&gt;&lt;dates&gt;&lt;year&gt;2019&lt;/year&gt;&lt;/dates&gt;&lt;isbn&gt;2055-5784&lt;/isbn&gt;&lt;urls&gt;&lt;/urls&gt;&lt;/record&gt;&lt;/Cite&gt;&lt;/EndNote&gt;</w:instrText>
      </w:r>
      <w:r w:rsidR="00371A9F">
        <w:rPr>
          <w:rFonts w:cstheme="minorHAnsi"/>
        </w:rPr>
        <w:fldChar w:fldCharType="separate"/>
      </w:r>
      <w:r w:rsidR="008A2579">
        <w:rPr>
          <w:rFonts w:cstheme="minorHAnsi"/>
          <w:noProof/>
        </w:rPr>
        <w:t>(24)</w:t>
      </w:r>
      <w:r w:rsidR="00371A9F">
        <w:rPr>
          <w:rFonts w:cstheme="minorHAnsi"/>
        </w:rPr>
        <w:fldChar w:fldCharType="end"/>
      </w:r>
      <w:r w:rsidRPr="00402598">
        <w:rPr>
          <w:rFonts w:cstheme="minorHAnsi"/>
        </w:rPr>
        <w:t xml:space="preserve"> The final study reporting on preferences reported that most participants opted for menthol/mint (54%) over tobacco (17.6%) and sweet flavours (28%).</w:t>
      </w:r>
      <w:r w:rsidR="00371A9F">
        <w:rPr>
          <w:rFonts w:cstheme="minorHAnsi"/>
        </w:rPr>
        <w:fldChar w:fldCharType="begin"/>
      </w:r>
      <w:r w:rsidR="008A2579">
        <w:rPr>
          <w:rFonts w:cstheme="minorHAnsi"/>
        </w:rPr>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sidR="00371A9F">
        <w:rPr>
          <w:rFonts w:cstheme="minorHAnsi"/>
        </w:rPr>
        <w:fldChar w:fldCharType="separate"/>
      </w:r>
      <w:r w:rsidR="008A2579">
        <w:rPr>
          <w:rFonts w:cstheme="minorHAnsi"/>
          <w:noProof/>
        </w:rPr>
        <w:t>(25)</w:t>
      </w:r>
      <w:r w:rsidR="00371A9F">
        <w:rPr>
          <w:rFonts w:cstheme="minorHAnsi"/>
        </w:rPr>
        <w:fldChar w:fldCharType="end"/>
      </w:r>
      <w:r w:rsidRPr="00402598">
        <w:rPr>
          <w:rFonts w:cstheme="minorHAnsi"/>
        </w:rPr>
        <w:t xml:space="preserve"> Further to this, Xu 2023 investigated flavour choice moderated by whether participants smoked mentholated or non-mentholated cigarettes on entry into their study.</w:t>
      </w:r>
      <w:r w:rsidR="00371A9F">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371A9F">
        <w:rPr>
          <w:rFonts w:cstheme="minorHAnsi"/>
        </w:rPr>
        <w:fldChar w:fldCharType="separate"/>
      </w:r>
      <w:r w:rsidR="00ED234E">
        <w:rPr>
          <w:rFonts w:cstheme="minorHAnsi"/>
          <w:noProof/>
        </w:rPr>
        <w:t>(16)</w:t>
      </w:r>
      <w:r w:rsidR="00371A9F">
        <w:rPr>
          <w:rFonts w:cstheme="minorHAnsi"/>
        </w:rPr>
        <w:fldChar w:fldCharType="end"/>
      </w:r>
      <w:r w:rsidRPr="00402598">
        <w:rPr>
          <w:rFonts w:cstheme="minorHAnsi"/>
        </w:rPr>
        <w:t xml:space="preserve"> When looking at the study arm where participants were given a choice of flavours (where there was a greater preference for sweet flavours overall), menthol/mint flavours were most popular among participants who usually smoked mentholated cigarettes (52%, compared to 9% choosing tobacco flavours and 39% choosing sweet flavours), whereas tobacco and sweet flavours were similarly popular among participants who usually smoked non-mentholated cigarettes (43% and 46% respectively, compared to 11% menthol/mint flavours).</w:t>
      </w:r>
      <w:r w:rsidR="00371A9F">
        <w:rPr>
          <w:rFonts w:cstheme="minorHAnsi"/>
        </w:rPr>
        <w:fldChar w:fldCharType="begin">
          <w:fldData xml:space="preserve">PEVuZE5vdGU+PENpdGU+PEF1dGhvcj5Ib2xsaWRheTwvQXV0aG9yPjxZZWFyPjIwMTk8L1llYXI+
PFJlY051bT4yNjwvUmVjTnVtPjxEaXNwbGF5VGV4dD4oMTUsIDI0KTwvRGlzcGxheVRleHQ+PHJl
Y29yZD48cmVjLW51bWJlcj4yNjwvcmVjLW51bWJlcj48Zm9yZWlnbi1rZXlzPjxrZXkgYXBwPSJF
TiIgZGItaWQ9ImUyczkyZTI5Nndkd3RyZXh4eno1ZXN2YjkyMDV2dnc1cnZ4dyIgdGltZXN0YW1w
PSIxNjUyMTI4MjIwIj4yNjwva2V5PjwvZm9yZWlnbi1rZXlzPjxyZWYtdHlwZSBuYW1lPSJKb3Vy
bmFsIEFydGljbGUiPjE3PC9yZWYtdHlwZT48Y29udHJpYnV0b3JzPjxhdXRob3JzPjxhdXRob3I+
SG9sbGlkYXksIFJpY2hhcmQ8L2F1dGhvcj48YXV0aG9yPlByZXNoYXcsIFBoaWxpcCBNPC9hdXRo
b3I+PGF1dGhvcj5SeWFuLCBWaWNreTwvYXV0aG9yPjxhdXRob3I+U25pZWhvdHRhLCBGYWxrbyBG
PC9hdXRob3I+PGF1dGhvcj5NY0RvbmFsZCwgU3V6YW5uZTwvYXV0aG9yPjxhdXRob3I+QmF1bGQs
IExpbmRhPC9hdXRob3I+PGF1dGhvcj5NY0NvbGwsIEVsYWluZTwvYXV0aG9yPjwvYXV0aG9ycz48
L2NvbnRyaWJ1dG9ycz48dGl0bGVzPjx0aXRsZT5BIGZlYXNpYmlsaXR5IHN0dWR5IHdpdGggZW1i
ZWRkZWQgcGlsb3QgcmFuZG9taXNlZCBjb250cm9sbGVkIHRyaWFsIGFuZCBwcm9jZXNzIGV2YWx1
YXRpb24gb2YgZWxlY3Ryb25pYyBjaWdhcmV0dGVzIGZvciBzbW9raW5nIGNlc3NhdGlvbiBpbiBw
YXRpZW50cyB3aXRoIHBlcmlvZG9udGl0aXM8L3RpdGxlPjxzZWNvbmRhcnktdGl0bGU+UGlsb3Qg
YW5kIGZlYXNpYmlsaXR5IHN0dWRpZXM8L3NlY29uZGFyeS10aXRsZT48L3RpdGxlcz48cGVyaW9k
aWNhbD48ZnVsbC10aXRsZT5QaWxvdCBhbmQgZmVhc2liaWxpdHkgc3R1ZGllczwvZnVsbC10aXRs
ZT48L3BlcmlvZGljYWw+PHBhZ2VzPjEtMTQ8L3BhZ2VzPjx2b2x1bWU+NTwvdm9sdW1lPjxudW1i
ZXI+MTwvbnVtYmVyPjxkYXRlcz48eWVhcj4yMDE5PC95ZWFyPjwvZGF0ZXM+PGlzYm4+MjA1NS01
Nzg0PC9pc2JuPjx1cmxzPjwvdXJscz48L3JlY29yZD48L0NpdGU+PENpdGU+PEF1dGhvcj5CZWdo
PC9BdXRob3I+PFllYXI+MjAxOTwvWWVhcj48UmVjTnVtPjE2PC9SZWNOdW0+PHJlY29yZD48cmVj
LW51bWJlcj4xNjwvcmVjLW51bWJlcj48Zm9yZWlnbi1rZXlzPjxrZXkgYXBwPSJFTiIgZGItaWQ9
ImUyczkyZTI5Nndkd3RyZXh4eno1ZXN2YjkyMDV2dnc1cnZ4dyIgdGltZXN0YW1wPSIxNjUyMTI3
MjA4Ij4xNjwva2V5PjwvZm9yZWlnbi1rZXlzPjxyZWYtdHlwZSBuYW1lPSJKb3VybmFsIEFydGlj
bGUiPjE3PC9yZWYtdHlwZT48Y29udHJpYnV0b3JzPjxhdXRob3JzPjxhdXRob3I+QmVnaCwgUmFj
aG5hPC9hdXRob3I+PGF1dGhvcj5Db2xlbWFuLCBUaW08L2F1dGhvcj48YXV0aG9yPllhcmRsZXks
IEx1Y3k8L2F1dGhvcj48YXV0aG9yPkJhcm5lcywgUmViZWNjYTwvYXV0aG9yPjxhdXRob3I+TmF1
Z2h0b24sIEZlbGl4PC9hdXRob3I+PGF1dGhvcj5HaWxiZXJ0LCBIYXplbDwvYXV0aG9yPjxhdXRo
b3I+RmVycmV5LCBBbm5lPC9hdXRob3I+PGF1dGhvcj5NYWRpZ2FuLCBDbGFpcmU8L2F1dGhvcj48
YXV0aG9yPldpbGxpYW1zLCBOaWNvbGE8L2F1dGhvcj48YXV0aG9yPkhhbWlsdG9uLCBMb3Vpc2E8
L2F1dGhvcj48L2F1dGhvcnM+PC9jb250cmlidXRvcnM+PHRpdGxlcz48dGl0bGU+RXhhbWluaW5n
IHRoZSBlZmZlY3RpdmVuZXNzIG9mIGdlbmVyYWwgcHJhY3RpdGlvbmVyIGFuZCBudXJzZSBwcm9t
b3Rpb24gb2YgZWxlY3Ryb25pYyBjaWdhcmV0dGVzIHZlcnN1cyBzdGFuZGFyZCBjYXJlIGZvciBz
bW9raW5nIHJlZHVjdGlvbiBhbmQgYWJzdGluZW5jZSBpbiBoYXJkY29yZSBzbW9rZXJzIHdpdGgg
c21va2luZy1yZWxhdGVkIGNocm9uaWMgZGlzZWFzZTogcHJvdG9jb2wgZm9yIGEgcmFuZG9taXNl
ZCBjb250cm9sbGVkIHRyaWFsPC90aXRsZT48c2Vjb25kYXJ5LXRpdGxlPlRyaWFsczwvc2Vjb25k
YXJ5LXRpdGxlPjwvdGl0bGVzPjxwZXJpb2RpY2FsPjxmdWxsLXRpdGxlPlRyaWFsczwvZnVsbC10
aXRsZT48L3BlcmlvZGljYWw+PHBhZ2VzPjEtMTY8L3BhZ2VzPjx2b2x1bWU+MjA8L3ZvbHVtZT48
bnVtYmVyPjE8L251bWJlcj48ZGF0ZXM+PHllYXI+MjAxOTwveWVhcj48L2RhdGVzPjxpc2JuPjE3
NDUtNjIxNTwvaXNibj48dXJscz48L3VybHM+PC9yZWNvcmQ+PC9DaXRlPjwvRW5kTm90ZT4A
</w:fldData>
        </w:fldChar>
      </w:r>
      <w:r w:rsidR="008A2579">
        <w:rPr>
          <w:rFonts w:cstheme="minorHAnsi"/>
        </w:rPr>
        <w:instrText xml:space="preserve"> ADDIN EN.CITE </w:instrText>
      </w:r>
      <w:r w:rsidR="008A2579">
        <w:rPr>
          <w:rFonts w:cstheme="minorHAnsi"/>
        </w:rPr>
        <w:fldChar w:fldCharType="begin">
          <w:fldData xml:space="preserve">PEVuZE5vdGU+PENpdGU+PEF1dGhvcj5Ib2xsaWRheTwvQXV0aG9yPjxZZWFyPjIwMTk8L1llYXI+
PFJlY051bT4yNjwvUmVjTnVtPjxEaXNwbGF5VGV4dD4oMTUsIDI0KTwvRGlzcGxheVRleHQ+PHJl
Y29yZD48cmVjLW51bWJlcj4yNjwvcmVjLW51bWJlcj48Zm9yZWlnbi1rZXlzPjxrZXkgYXBwPSJF
TiIgZGItaWQ9ImUyczkyZTI5Nndkd3RyZXh4eno1ZXN2YjkyMDV2dnc1cnZ4dyIgdGltZXN0YW1w
PSIxNjUyMTI4MjIwIj4yNjwva2V5PjwvZm9yZWlnbi1rZXlzPjxyZWYtdHlwZSBuYW1lPSJKb3Vy
bmFsIEFydGljbGUiPjE3PC9yZWYtdHlwZT48Y29udHJpYnV0b3JzPjxhdXRob3JzPjxhdXRob3I+
SG9sbGlkYXksIFJpY2hhcmQ8L2F1dGhvcj48YXV0aG9yPlByZXNoYXcsIFBoaWxpcCBNPC9hdXRo
b3I+PGF1dGhvcj5SeWFuLCBWaWNreTwvYXV0aG9yPjxhdXRob3I+U25pZWhvdHRhLCBGYWxrbyBG
PC9hdXRob3I+PGF1dGhvcj5NY0RvbmFsZCwgU3V6YW5uZTwvYXV0aG9yPjxhdXRob3I+QmF1bGQs
IExpbmRhPC9hdXRob3I+PGF1dGhvcj5NY0NvbGwsIEVsYWluZTwvYXV0aG9yPjwvYXV0aG9ycz48
L2NvbnRyaWJ1dG9ycz48dGl0bGVzPjx0aXRsZT5BIGZlYXNpYmlsaXR5IHN0dWR5IHdpdGggZW1i
ZWRkZWQgcGlsb3QgcmFuZG9taXNlZCBjb250cm9sbGVkIHRyaWFsIGFuZCBwcm9jZXNzIGV2YWx1
YXRpb24gb2YgZWxlY3Ryb25pYyBjaWdhcmV0dGVzIGZvciBzbW9raW5nIGNlc3NhdGlvbiBpbiBw
YXRpZW50cyB3aXRoIHBlcmlvZG9udGl0aXM8L3RpdGxlPjxzZWNvbmRhcnktdGl0bGU+UGlsb3Qg
YW5kIGZlYXNpYmlsaXR5IHN0dWRpZXM8L3NlY29uZGFyeS10aXRsZT48L3RpdGxlcz48cGVyaW9k
aWNhbD48ZnVsbC10aXRsZT5QaWxvdCBhbmQgZmVhc2liaWxpdHkgc3R1ZGllczwvZnVsbC10aXRs
ZT48L3BlcmlvZGljYWw+PHBhZ2VzPjEtMTQ8L3BhZ2VzPjx2b2x1bWU+NTwvdm9sdW1lPjxudW1i
ZXI+MTwvbnVtYmVyPjxkYXRlcz48eWVhcj4yMDE5PC95ZWFyPjwvZGF0ZXM+PGlzYm4+MjA1NS01
Nzg0PC9pc2JuPjx1cmxzPjwvdXJscz48L3JlY29yZD48L0NpdGU+PENpdGU+PEF1dGhvcj5CZWdo
PC9BdXRob3I+PFllYXI+MjAxOTwvWWVhcj48UmVjTnVtPjE2PC9SZWNOdW0+PHJlY29yZD48cmVj
LW51bWJlcj4xNjwvcmVjLW51bWJlcj48Zm9yZWlnbi1rZXlzPjxrZXkgYXBwPSJFTiIgZGItaWQ9
ImUyczkyZTI5Nndkd3RyZXh4eno1ZXN2YjkyMDV2dnc1cnZ4dyIgdGltZXN0YW1wPSIxNjUyMTI3
MjA4Ij4xNjwva2V5PjwvZm9yZWlnbi1rZXlzPjxyZWYtdHlwZSBuYW1lPSJKb3VybmFsIEFydGlj
bGUiPjE3PC9yZWYtdHlwZT48Y29udHJpYnV0b3JzPjxhdXRob3JzPjxhdXRob3I+QmVnaCwgUmFj
aG5hPC9hdXRob3I+PGF1dGhvcj5Db2xlbWFuLCBUaW08L2F1dGhvcj48YXV0aG9yPllhcmRsZXks
IEx1Y3k8L2F1dGhvcj48YXV0aG9yPkJhcm5lcywgUmViZWNjYTwvYXV0aG9yPjxhdXRob3I+TmF1
Z2h0b24sIEZlbGl4PC9hdXRob3I+PGF1dGhvcj5HaWxiZXJ0LCBIYXplbDwvYXV0aG9yPjxhdXRo
b3I+RmVycmV5LCBBbm5lPC9hdXRob3I+PGF1dGhvcj5NYWRpZ2FuLCBDbGFpcmU8L2F1dGhvcj48
YXV0aG9yPldpbGxpYW1zLCBOaWNvbGE8L2F1dGhvcj48YXV0aG9yPkhhbWlsdG9uLCBMb3Vpc2E8
L2F1dGhvcj48L2F1dGhvcnM+PC9jb250cmlidXRvcnM+PHRpdGxlcz48dGl0bGU+RXhhbWluaW5n
IHRoZSBlZmZlY3RpdmVuZXNzIG9mIGdlbmVyYWwgcHJhY3RpdGlvbmVyIGFuZCBudXJzZSBwcm9t
b3Rpb24gb2YgZWxlY3Ryb25pYyBjaWdhcmV0dGVzIHZlcnN1cyBzdGFuZGFyZCBjYXJlIGZvciBz
bW9raW5nIHJlZHVjdGlvbiBhbmQgYWJzdGluZW5jZSBpbiBoYXJkY29yZSBzbW9rZXJzIHdpdGgg
c21va2luZy1yZWxhdGVkIGNocm9uaWMgZGlzZWFzZTogcHJvdG9jb2wgZm9yIGEgcmFuZG9taXNl
ZCBjb250cm9sbGVkIHRyaWFsPC90aXRsZT48c2Vjb25kYXJ5LXRpdGxlPlRyaWFsczwvc2Vjb25k
YXJ5LXRpdGxlPjwvdGl0bGVzPjxwZXJpb2RpY2FsPjxmdWxsLXRpdGxlPlRyaWFsczwvZnVsbC10
aXRsZT48L3BlcmlvZGljYWw+PHBhZ2VzPjEtMTY8L3BhZ2VzPjx2b2x1bWU+MjA8L3ZvbHVtZT48
bnVtYmVyPjE8L251bWJlcj48ZGF0ZXM+PHllYXI+MjAxOTwveWVhcj48L2RhdGVzPjxpc2JuPjE3
NDUtNjIxNTwvaXNibj48dXJscz48L3VybHM+PC9yZWNvcmQ+PC9DaXRlPjwvRW5kTm90ZT4A
</w:fldData>
        </w:fldChar>
      </w:r>
      <w:r w:rsidR="008A2579">
        <w:rPr>
          <w:rFonts w:cstheme="minorHAnsi"/>
        </w:rPr>
        <w:instrText xml:space="preserve"> ADDIN EN.CITE.DATA </w:instrText>
      </w:r>
      <w:r w:rsidR="008A2579">
        <w:rPr>
          <w:rFonts w:cstheme="minorHAnsi"/>
        </w:rPr>
      </w:r>
      <w:r w:rsidR="008A2579">
        <w:rPr>
          <w:rFonts w:cstheme="minorHAnsi"/>
        </w:rPr>
        <w:fldChar w:fldCharType="end"/>
      </w:r>
      <w:r w:rsidR="00371A9F">
        <w:rPr>
          <w:rFonts w:cstheme="minorHAnsi"/>
        </w:rPr>
      </w:r>
      <w:r w:rsidR="00371A9F">
        <w:rPr>
          <w:rFonts w:cstheme="minorHAnsi"/>
        </w:rPr>
        <w:fldChar w:fldCharType="separate"/>
      </w:r>
      <w:r w:rsidR="008A2579">
        <w:rPr>
          <w:rFonts w:cstheme="minorHAnsi"/>
          <w:noProof/>
        </w:rPr>
        <w:t>(15, 24)</w:t>
      </w:r>
      <w:r w:rsidR="00371A9F">
        <w:rPr>
          <w:rFonts w:cstheme="minorHAnsi"/>
        </w:rPr>
        <w:fldChar w:fldCharType="end"/>
      </w:r>
    </w:p>
    <w:p w14:paraId="1D4D3CD1" w14:textId="6DA2AC49" w:rsidR="00C417EC" w:rsidRPr="00402598" w:rsidRDefault="00C417EC" w:rsidP="00C417EC">
      <w:pPr>
        <w:spacing w:after="120" w:line="23" w:lineRule="atLeast"/>
        <w:rPr>
          <w:rFonts w:cstheme="minorHAnsi"/>
        </w:rPr>
      </w:pPr>
      <w:r w:rsidRPr="00402598">
        <w:rPr>
          <w:rFonts w:cstheme="minorHAnsi"/>
        </w:rPr>
        <w:t>F</w:t>
      </w:r>
      <w:r w:rsidR="008B1B1D">
        <w:rPr>
          <w:rFonts w:cstheme="minorHAnsi"/>
        </w:rPr>
        <w:t>igure 1</w:t>
      </w:r>
      <w:r w:rsidRPr="00402598">
        <w:rPr>
          <w:rFonts w:cstheme="minorHAnsi"/>
        </w:rPr>
        <w:t xml:space="preserve"> provides a descriptive summary of the use of flavours over time in five studies that provided flavour use information at more than one time point and offered a choice of tobacco, menthol/mint and sweet EC flavours.</w:t>
      </w:r>
      <w:r w:rsidR="00371A9F">
        <w:rPr>
          <w:rFonts w:cstheme="minorHAnsi"/>
        </w:rPr>
        <w:fldChar w:fldCharType="begin">
          <w:fldData xml:space="preserve">PEVuZE5vdGU+PENpdGU+PEF1dGhvcj5NeWVycyBTbWl0aDwvQXV0aG9yPjxZZWFyPjIwMjI8L1ll
YXI+PFJlY051bT4xMzwvUmVjTnVtPjxEaXNwbGF5VGV4dD4oMTUsIDE2LCAxOCwgMjMsIDI1KTwv
RGlzcGxheVRleHQ+PHJlY29yZD48cmVjLW51bWJlcj4xMzwvcmVjLW51bWJlcj48Zm9yZWlnbi1r
ZXlzPjxrZXkgYXBwPSJFTiIgZGItaWQ9ImUyczkyZTI5Nndkd3RyZXh4eno1ZXN2YjkyMDV2dnc1
cnZ4dyIgdGltZXN0YW1wPSIxNjUyMTI2NzAyIj4xMzwva2V5PjwvZm9yZWlnbi1rZXlzPjxyZWYt
dHlwZSBuYW1lPSJKb3VybmFsIEFydGljbGUiPjE3PC9yZWYtdHlwZT48Y29udHJpYnV0b3JzPjxh
dXRob3JzPjxhdXRob3I+TXllcnMgU21pdGgsIEthdGllPC9hdXRob3I+PGF1dGhvcj5QaGlsbGlw
c+KAkFdhbGxlciwgQW5uYTwvYXV0aG9yPjxhdXRob3I+UGVzb2xhLCBGcmFuY2VzY2E8L2F1dGhv
cj48YXV0aG9yPk1jUm9iYmllLCBIYXlkZW48L2F1dGhvcj48YXV0aG9yPlByenVsaiwgRHVuamE8
L2F1dGhvcj48YXV0aG9yPk9yem9sLCBNYXJ6ZW5hPC9hdXRob3I+PGF1dGhvcj5IYWplaywgUGV0
ZXI8L2F1dGhvcj48L2F1dGhvcnM+PC9jb250cmlidXRvcnM+PHRpdGxlcz48dGl0bGU+ReKAkGNp
Z2FyZXR0ZXMgdmVyc3VzIG5pY290aW5lIHJlcGxhY2VtZW50IHRyZWF0bWVudCBhcyBoYXJtIHJl
ZHVjdGlvbiBpbnRlcnZlbnRpb25zIGZvciBzbW9rZXJzIHdobyBmaW5kIHF1aXR0aW5nIGRpZmZp
Y3VsdDogcmFuZG9taXplZCBjb250cm9sbGVkIHRyaWFsPC90aXRsZT48c2Vjb25kYXJ5LXRpdGxl
PkFkZGljdGlvbjwvc2Vjb25kYXJ5LXRpdGxlPjwvdGl0bGVzPjxwZXJpb2RpY2FsPjxmdWxsLXRp
dGxlPkFkZGljdGlvbjwvZnVsbC10aXRsZT48L3BlcmlvZGljYWw+PHBhZ2VzPjIyNC0yMzM8L3Bh
Z2VzPjx2b2x1bWU+MTE3PC92b2x1bWU+PG51bWJlcj4xPC9udW1iZXI+PGRhdGVzPjx5ZWFyPjIw
MjI8L3llYXI+PC9kYXRlcz48aXNibj4wOTY1LTIxNDA8L2lzYm4+PHVybHM+PC91cmxzPjwvcmVj
b3JkPjwvQ2l0ZT48Q2l0ZT48QXV0aG9yPlBvbG9zYTwvQXV0aG9yPjxZZWFyPjIwMTU8L1llYXI+
PFJlY051bT4xODwvUmVjTnVtPjxyZWNvcmQ+PHJlYy1udW1iZXI+MTg8L3JlYy1udW1iZXI+PGZv
cmVpZ24ta2V5cz48a2V5IGFwcD0iRU4iIGRiLWlkPSJlMnM5MmUyOTZ3ZHd0cmV4eHp6NWVzdmI5
MjA1dnZ3NXJ2eHciIHRpbWVzdGFtcD0iMTY1MjEyNzI5MCI+MTg8L2tleT48L2ZvcmVpZ24ta2V5
cz48cmVmLXR5cGUgbmFtZT0iSm91cm5hbCBBcnRpY2xlIj4xNzwvcmVmLXR5cGU+PGNvbnRyaWJ1
dG9ycz48YXV0aG9ycz48YXV0aG9yPlBvbG9zYSwgUmljY2FyZG88L2F1dGhvcj48YXV0aG9yPkNh
cG9ubmV0dG8sIFBhc3F1YWxlPC9hdXRob3I+PGF1dGhvcj5DaWJlbGxhLCBGYWJpbzwvYXV0aG9y
PjxhdXRob3I+TGUtSG91ZXplYywgSmFjcXVlczwvYXV0aG9yPjwvYXV0aG9ycz48L2NvbnRyaWJ1
dG9ycz48dGl0bGVzPjx0aXRsZT5RdWl0IGFuZCBzbW9raW5nIHJlZHVjdGlvbiByYXRlcyBpbiB2
YXBlIHNob3AgY29uc3VtZXJzOiBhIHByb3NwZWN0aXZlIDEyLW1vbnRoIHN1cnZleTwvdGl0bGU+
PHNlY29uZGFyeS10aXRsZT5JbnRlcm5hdGlvbmFsIGpvdXJuYWwgb2YgZW52aXJvbm1lbnRhbCBy
ZXNlYXJjaCBhbmQgcHVibGljIGhlYWx0aDwvc2Vjb25kYXJ5LXRpdGxlPjwvdGl0bGVzPjxwZXJp
b2RpY2FsPjxmdWxsLXRpdGxlPkludGVybmF0aW9uYWwgam91cm5hbCBvZiBlbnZpcm9ubWVudGFs
IHJlc2VhcmNoIGFuZCBwdWJsaWMgaGVhbHRoPC9mdWxsLXRpdGxlPjwvcGVyaW9kaWNhbD48cGFn
ZXM+MzQyOC0zNDM4PC9wYWdlcz48dm9sdW1lPjEyPC92b2x1bWU+PG51bWJlcj40PC9udW1iZXI+
PGRhdGVzPjx5ZWFyPjIwMTU8L3llYXI+PC9kYXRlcz48dXJscz48L3VybHM+PC9yZWNvcmQ+PC9D
aXRlPjxDaXRlPjxBdXRob3I+UHVsdmVyczwvQXV0aG9yPjxZZWFyPjIwMjA8L1llYXI+PFJlY051
bT4xOTwvUmVjTnVtPjxyZWNvcmQ+PHJlYy1udW1iZXI+MTk8L3JlYy1udW1iZXI+PGZvcmVpZ24t
a2V5cz48a2V5IGFwcD0iRU4iIGRiLWlkPSJlMnM5MmUyOTZ3ZHd0cmV4eHp6NWVzdmI5MjA1dnZ3
NXJ2eHciIHRpbWVzdGFtcD0iMTY1MjEyNzM1MCI+MTk8L2tleT48L2ZvcmVpZ24ta2V5cz48cmVm
LXR5cGUgbmFtZT0iSm91cm5hbCBBcnRpY2xlIj4xNzwvcmVmLXR5cGU+PGNvbnRyaWJ1dG9ycz48
YXV0aG9ycz48YXV0aG9yPlB1bHZlcnMsIEtpbTwvYXV0aG9yPjxhdXRob3I+Tm9sbGVuLCBOaWNv
bGUgTDwvYXV0aG9yPjxhdXRob3I+UmljZSwgTXlyYTwvYXV0aG9yPjxhdXRob3I+U2NobWlkLCBD
aHJpc3RvcGhlciBIPC9hdXRob3I+PGF1dGhvcj5RdSwgS2V4aW48L2F1dGhvcj48YXV0aG9yPkJl
bm93aXR6LCBOZWFsIEw8L2F1dGhvcj48YXV0aG9yPkFobHV3YWxpYSwgSmFzaml0IFM8L2F1dGhv
cj48L2F1dGhvcnM+PC9jb250cmlidXRvcnM+PHRpdGxlcz48dGl0bGU+RWZmZWN0IG9mIHBvZCBl
LWNpZ2FyZXR0ZXMgdnMgY2lnYXJldHRlcyBvbiBjYXJjaW5vZ2VuIGV4cG9zdXJlIGFtb25nIEFm
cmljYW4gQW1lcmljYW4gYW5kIExhdGlueCBzbW9rZXJzOiBhIHJhbmRvbWl6ZWQgY2xpbmljYWwg
dHJpYWw8L3RpdGxlPjxzZWNvbmRhcnktdGl0bGU+SkFNQSBuZXR3b3JrIG9wZW48L3NlY29uZGFy
eS10aXRsZT48L3RpdGxlcz48cGVyaW9kaWNhbD48ZnVsbC10aXRsZT5KQU1BIG5ldHdvcmsgb3Bl
bjwvZnVsbC10aXRsZT48L3BlcmlvZGljYWw+PHBhZ2VzPmUyMDI2MzI0LWUyMDI2MzI0PC9wYWdl
cz48dm9sdW1lPjM8L3ZvbHVtZT48bnVtYmVyPjExPC9udW1iZXI+PGRhdGVzPjx5ZWFyPjIwMjA8
L3llYXI+PC9kYXRlcz48dXJscz48L3VybHM+PC9yZWNvcmQ+PC9DaXRlPjxDaXRlPjxBdXRob3I+
QmVnaDwvQXV0aG9yPjxZZWFyPjIwMTk8L1llYXI+PFJlY051bT4xNjwvUmVjTnVtPjxyZWNvcmQ+
PHJlYy1udW1iZXI+MTY8L3JlYy1udW1iZXI+PGZvcmVpZ24ta2V5cz48a2V5IGFwcD0iRU4iIGRi
LWlkPSJlMnM5MmUyOTZ3ZHd0cmV4eHp6NWVzdmI5MjA1dnZ3NXJ2eHciIHRpbWVzdGFtcD0iMTY1
MjEyNzIwOCI+MTY8L2tleT48L2ZvcmVpZ24ta2V5cz48cmVmLXR5cGUgbmFtZT0iSm91cm5hbCBB
cnRpY2xlIj4xNzwvcmVmLXR5cGU+PGNvbnRyaWJ1dG9ycz48YXV0aG9ycz48YXV0aG9yPkJlZ2gs
IFJhY2huYTwvYXV0aG9yPjxhdXRob3I+Q29sZW1hbiwgVGltPC9hdXRob3I+PGF1dGhvcj5ZYXJk
bGV5LCBMdWN5PC9hdXRob3I+PGF1dGhvcj5CYXJuZXMsIFJlYmVjY2E8L2F1dGhvcj48YXV0aG9y
Pk5hdWdodG9uLCBGZWxpeDwvYXV0aG9yPjxhdXRob3I+R2lsYmVydCwgSGF6ZWw8L2F1dGhvcj48
YXV0aG9yPkZlcnJleSwgQW5uZTwvYXV0aG9yPjxhdXRob3I+TWFkaWdhbiwgQ2xhaXJlPC9hdXRo
b3I+PGF1dGhvcj5XaWxsaWFtcywgTmljb2xhPC9hdXRob3I+PGF1dGhvcj5IYW1pbHRvbiwgTG91
aXNhPC9hdXRob3I+PC9hdXRob3JzPjwvY29udHJpYnV0b3JzPjx0aXRsZXM+PHRpdGxlPkV4YW1p
bmluZyB0aGUgZWZmZWN0aXZlbmVzcyBvZiBnZW5lcmFsIHByYWN0aXRpb25lciBhbmQgbnVyc2Ug
cHJvbW90aW9uIG9mIGVsZWN0cm9uaWMgY2lnYXJldHRlcyB2ZXJzdXMgc3RhbmRhcmQgY2FyZSBm
b3Igc21va2luZyByZWR1Y3Rpb24gYW5kIGFic3RpbmVuY2UgaW4gaGFyZGNvcmUgc21va2VycyB3
aXRoIHNtb2tpbmctcmVsYXRlZCBjaHJvbmljIGRpc2Vhc2U6IHByb3RvY29sIGZvciBhIHJhbmRv
bWlzZWQgY29udHJvbGxlZCB0cmlhbDwvdGl0bGU+PHNlY29uZGFyeS10aXRsZT5UcmlhbHM8L3Nl
Y29uZGFyeS10aXRsZT48L3RpdGxlcz48cGVyaW9kaWNhbD48ZnVsbC10aXRsZT5UcmlhbHM8L2Z1
bGwtdGl0bGU+PC9wZXJpb2RpY2FsPjxwYWdlcz4xLTE2PC9wYWdlcz48dm9sdW1lPjIwPC92b2x1
bWU+PG51bWJlcj4xPC9udW1iZXI+PGRhdGVzPjx5ZWFyPjIwMTk8L3llYXI+PC9kYXRlcz48aXNi
bj4xNzQ1LTYyMTU8L2lzYm4+PHVybHM+PC91cmxzPjwvcmVjb3JkPjwvQ2l0ZT48Q2l0ZT48QXV0
aG9yPlh1PC9BdXRob3I+PFllYXI+MjAyNDwvWWVhcj48UmVjTnVtPjQwPC9SZWNOdW0+PHJlY29y
ZD48cmVjLW51bWJlcj40MDwvcmVjLW51bWJlcj48Zm9yZWlnbi1rZXlzPjxrZXkgYXBwPSJFTiIg
ZGItaWQ9ImUyczkyZTI5Nndkd3RyZXh4eno1ZXN2YjkyMDV2dnc1cnZ4dyIgdGltZXN0YW1wPSIx
NzE4MDM3NjAyIj40MDwva2V5PjwvZm9yZWlnbi1rZXlzPjxyZWYtdHlwZSBuYW1lPSJKb3VybmFs
IEFydGljbGUiPjE3PC9yZWYtdHlwZT48Y29udHJpYnV0b3JzPjxhdXRob3JzPjxhdXRob3I+WHUs
IFkuPC9hdXRob3I+PGF1dGhvcj5Hb2xkZW5zb24sIE4uIEkuPC9hdXRob3I+PGF1dGhvcj5QcmFr
YXNoLCBTLjwvYXV0aG9yPjxhdXRob3I+QXVndXN0c29uLCBFLiBNLjwvYXV0aG9yPjxhdXRob3I+
U2hpZmZtYW4sIFMuPC9hdXRob3I+PC9hdXRob3JzPjwvY29udHJpYnV0b3JzPjxhdXRoLWFkZHJl
c3M+SnV1bCBMYWJzLCBJbmMuJiN4RDtQaW5uZXlBc3NvY2lhdGVzLCBJbmMuPC9hdXRoLWFkZHJl
c3M+PHRpdGxlcz48dGl0bGU+UmFuZG9taXplZCB0cmlhbCBhc3Nlc3NpbmcgdGhlIGVmZmVjdCBv
ZiB0aGUgSlVVTCBzeXN0ZW0gb24gc3dpdGNoaW5nIGF3YXkgZnJvbSBjaWdhcmV0dGVzIGFuZCBz
bW9raW5nIHJlZHVjdGlvbiBhbW9uZyBVLlMuIGFkdWx0cyB3aG8gc21va2UgY2lnYXJldHRlczwv
dGl0bGU+PHNlY29uZGFyeS10aXRsZT5FeHAgQ2xpbiBQc3ljaG9waGFybWFjb2w8L3NlY29uZGFy
eS10aXRsZT48L3RpdGxlcz48cGVyaW9kaWNhbD48ZnVsbC10aXRsZT5FeHAgQ2xpbiBQc3ljaG9w
aGFybWFjb2w8L2Z1bGwtdGl0bGU+PC9wZXJpb2RpY2FsPjxwYWdlcz4zLTE1PC9wYWdlcz48dm9s
dW1lPjMyPC92b2x1bWU+PG51bWJlcj4xPC9udW1iZXI+PGVkaXRpb24+MjAyMzEyMjE8L2VkaXRp
b24+PGtleXdvcmRzPjxrZXl3b3JkPkFkdWx0PC9rZXl3b3JkPjxrZXl3b3JkPkh1bWFuczwva2V5
d29yZD48a2V5d29yZD5GZW1hbGU8L2tleXdvcmQ+PGtleXdvcmQ+TWlkZGxlIEFnZWQ8L2tleXdv
cmQ+PGtleXdvcmQ+TWFsZTwva2V5d29yZD48a2V5d29yZD4qU21va2luZyBSZWR1Y3Rpb248L2tl
eXdvcmQ+PGtleXdvcmQ+KkNpZ2FyZXR0ZSBTbW9raW5nL2VwaWRlbWlvbG9neTwva2V5d29yZD48
a2V5d29yZD4qVG9iYWNjbyBQcm9kdWN0czwva2V5d29yZD48a2V5d29yZD5OaWNvdGluZTwva2V5
d29yZD48a2V5d29yZD4qU21va2luZyBDZXNzYXRpb24vbWV0aG9kczwva2V5d29yZD48a2V5d29y
ZD4qRWxlY3Ryb25pYyBOaWNvdGluZSBEZWxpdmVyeSBTeXN0ZW1zPC9rZXl3b3JkPjwva2V5d29y
ZHM+PGRhdGVzPjx5ZWFyPjIwMjQ8L3llYXI+PHB1Yi1kYXRlcz48ZGF0ZT5GZWI8L2RhdGU+PC9w
dWItZGF0ZXM+PC9kYXRlcz48aXNibj4xMDY0LTEyOTc8L2lzYm4+PGFjY2Vzc2lvbi1udW0+Mzgx
Mjc1MTY8L2FjY2Vzc2lvbi1udW0+PHVybHM+PC91cmxzPjxlbGVjdHJvbmljLXJlc291cmNlLW51
bT4xMC4xMDM3L3BoYTAwMDA2OTg8L2VsZWN0cm9uaWMtcmVzb3VyY2UtbnVtPjxyZW1vdGUtZGF0
YWJhc2UtcHJvdmlkZXI+TkxNPC9yZW1vdGUtZGF0YWJhc2UtcHJvdmlkZXI+PGxhbmd1YWdlPmVu
ZzwvbGFuZ3VhZ2U+PC9yZWNvcmQ+PC9DaXRlPjwvRW5kTm90ZT4A
</w:fldData>
        </w:fldChar>
      </w:r>
      <w:r w:rsidR="008A2579">
        <w:rPr>
          <w:rFonts w:cstheme="minorHAnsi"/>
        </w:rPr>
        <w:instrText xml:space="preserve"> ADDIN EN.CITE </w:instrText>
      </w:r>
      <w:r w:rsidR="008A2579">
        <w:rPr>
          <w:rFonts w:cstheme="minorHAnsi"/>
        </w:rPr>
        <w:fldChar w:fldCharType="begin">
          <w:fldData xml:space="preserve">PEVuZE5vdGU+PENpdGU+PEF1dGhvcj5NeWVycyBTbWl0aDwvQXV0aG9yPjxZZWFyPjIwMjI8L1ll
YXI+PFJlY051bT4xMzwvUmVjTnVtPjxEaXNwbGF5VGV4dD4oMTUsIDE2LCAxOCwgMjMsIDI1KTwv
RGlzcGxheVRleHQ+PHJlY29yZD48cmVjLW51bWJlcj4xMzwvcmVjLW51bWJlcj48Zm9yZWlnbi1r
ZXlzPjxrZXkgYXBwPSJFTiIgZGItaWQ9ImUyczkyZTI5Nndkd3RyZXh4eno1ZXN2YjkyMDV2dnc1
cnZ4dyIgdGltZXN0YW1wPSIxNjUyMTI2NzAyIj4xMzwva2V5PjwvZm9yZWlnbi1rZXlzPjxyZWYt
dHlwZSBuYW1lPSJKb3VybmFsIEFydGljbGUiPjE3PC9yZWYtdHlwZT48Y29udHJpYnV0b3JzPjxh
dXRob3JzPjxhdXRob3I+TXllcnMgU21pdGgsIEthdGllPC9hdXRob3I+PGF1dGhvcj5QaGlsbGlw
c+KAkFdhbGxlciwgQW5uYTwvYXV0aG9yPjxhdXRob3I+UGVzb2xhLCBGcmFuY2VzY2E8L2F1dGhv
cj48YXV0aG9yPk1jUm9iYmllLCBIYXlkZW48L2F1dGhvcj48YXV0aG9yPlByenVsaiwgRHVuamE8
L2F1dGhvcj48YXV0aG9yPk9yem9sLCBNYXJ6ZW5hPC9hdXRob3I+PGF1dGhvcj5IYWplaywgUGV0
ZXI8L2F1dGhvcj48L2F1dGhvcnM+PC9jb250cmlidXRvcnM+PHRpdGxlcz48dGl0bGU+ReKAkGNp
Z2FyZXR0ZXMgdmVyc3VzIG5pY290aW5lIHJlcGxhY2VtZW50IHRyZWF0bWVudCBhcyBoYXJtIHJl
ZHVjdGlvbiBpbnRlcnZlbnRpb25zIGZvciBzbW9rZXJzIHdobyBmaW5kIHF1aXR0aW5nIGRpZmZp
Y3VsdDogcmFuZG9taXplZCBjb250cm9sbGVkIHRyaWFsPC90aXRsZT48c2Vjb25kYXJ5LXRpdGxl
PkFkZGljdGlvbjwvc2Vjb25kYXJ5LXRpdGxlPjwvdGl0bGVzPjxwZXJpb2RpY2FsPjxmdWxsLXRp
dGxlPkFkZGljdGlvbjwvZnVsbC10aXRsZT48L3BlcmlvZGljYWw+PHBhZ2VzPjIyNC0yMzM8L3Bh
Z2VzPjx2b2x1bWU+MTE3PC92b2x1bWU+PG51bWJlcj4xPC9udW1iZXI+PGRhdGVzPjx5ZWFyPjIw
MjI8L3llYXI+PC9kYXRlcz48aXNibj4wOTY1LTIxNDA8L2lzYm4+PHVybHM+PC91cmxzPjwvcmVj
b3JkPjwvQ2l0ZT48Q2l0ZT48QXV0aG9yPlBvbG9zYTwvQXV0aG9yPjxZZWFyPjIwMTU8L1llYXI+
PFJlY051bT4xODwvUmVjTnVtPjxyZWNvcmQ+PHJlYy1udW1iZXI+MTg8L3JlYy1udW1iZXI+PGZv
cmVpZ24ta2V5cz48a2V5IGFwcD0iRU4iIGRiLWlkPSJlMnM5MmUyOTZ3ZHd0cmV4eHp6NWVzdmI5
MjA1dnZ3NXJ2eHciIHRpbWVzdGFtcD0iMTY1MjEyNzI5MCI+MTg8L2tleT48L2ZvcmVpZ24ta2V5
cz48cmVmLXR5cGUgbmFtZT0iSm91cm5hbCBBcnRpY2xlIj4xNzwvcmVmLXR5cGU+PGNvbnRyaWJ1
dG9ycz48YXV0aG9ycz48YXV0aG9yPlBvbG9zYSwgUmljY2FyZG88L2F1dGhvcj48YXV0aG9yPkNh
cG9ubmV0dG8sIFBhc3F1YWxlPC9hdXRob3I+PGF1dGhvcj5DaWJlbGxhLCBGYWJpbzwvYXV0aG9y
PjxhdXRob3I+TGUtSG91ZXplYywgSmFjcXVlczwvYXV0aG9yPjwvYXV0aG9ycz48L2NvbnRyaWJ1
dG9ycz48dGl0bGVzPjx0aXRsZT5RdWl0IGFuZCBzbW9raW5nIHJlZHVjdGlvbiByYXRlcyBpbiB2
YXBlIHNob3AgY29uc3VtZXJzOiBhIHByb3NwZWN0aXZlIDEyLW1vbnRoIHN1cnZleTwvdGl0bGU+
PHNlY29uZGFyeS10aXRsZT5JbnRlcm5hdGlvbmFsIGpvdXJuYWwgb2YgZW52aXJvbm1lbnRhbCBy
ZXNlYXJjaCBhbmQgcHVibGljIGhlYWx0aDwvc2Vjb25kYXJ5LXRpdGxlPjwvdGl0bGVzPjxwZXJp
b2RpY2FsPjxmdWxsLXRpdGxlPkludGVybmF0aW9uYWwgam91cm5hbCBvZiBlbnZpcm9ubWVudGFs
IHJlc2VhcmNoIGFuZCBwdWJsaWMgaGVhbHRoPC9mdWxsLXRpdGxlPjwvcGVyaW9kaWNhbD48cGFn
ZXM+MzQyOC0zNDM4PC9wYWdlcz48dm9sdW1lPjEyPC92b2x1bWU+PG51bWJlcj40PC9udW1iZXI+
PGRhdGVzPjx5ZWFyPjIwMTU8L3llYXI+PC9kYXRlcz48dXJscz48L3VybHM+PC9yZWNvcmQ+PC9D
aXRlPjxDaXRlPjxBdXRob3I+UHVsdmVyczwvQXV0aG9yPjxZZWFyPjIwMjA8L1llYXI+PFJlY051
bT4xOTwvUmVjTnVtPjxyZWNvcmQ+PHJlYy1udW1iZXI+MTk8L3JlYy1udW1iZXI+PGZvcmVpZ24t
a2V5cz48a2V5IGFwcD0iRU4iIGRiLWlkPSJlMnM5MmUyOTZ3ZHd0cmV4eHp6NWVzdmI5MjA1dnZ3
NXJ2eHciIHRpbWVzdGFtcD0iMTY1MjEyNzM1MCI+MTk8L2tleT48L2ZvcmVpZ24ta2V5cz48cmVm
LXR5cGUgbmFtZT0iSm91cm5hbCBBcnRpY2xlIj4xNzwvcmVmLXR5cGU+PGNvbnRyaWJ1dG9ycz48
YXV0aG9ycz48YXV0aG9yPlB1bHZlcnMsIEtpbTwvYXV0aG9yPjxhdXRob3I+Tm9sbGVuLCBOaWNv
bGUgTDwvYXV0aG9yPjxhdXRob3I+UmljZSwgTXlyYTwvYXV0aG9yPjxhdXRob3I+U2NobWlkLCBD
aHJpc3RvcGhlciBIPC9hdXRob3I+PGF1dGhvcj5RdSwgS2V4aW48L2F1dGhvcj48YXV0aG9yPkJl
bm93aXR6LCBOZWFsIEw8L2F1dGhvcj48YXV0aG9yPkFobHV3YWxpYSwgSmFzaml0IFM8L2F1dGhv
cj48L2F1dGhvcnM+PC9jb250cmlidXRvcnM+PHRpdGxlcz48dGl0bGU+RWZmZWN0IG9mIHBvZCBl
LWNpZ2FyZXR0ZXMgdnMgY2lnYXJldHRlcyBvbiBjYXJjaW5vZ2VuIGV4cG9zdXJlIGFtb25nIEFm
cmljYW4gQW1lcmljYW4gYW5kIExhdGlueCBzbW9rZXJzOiBhIHJhbmRvbWl6ZWQgY2xpbmljYWwg
dHJpYWw8L3RpdGxlPjxzZWNvbmRhcnktdGl0bGU+SkFNQSBuZXR3b3JrIG9wZW48L3NlY29uZGFy
eS10aXRsZT48L3RpdGxlcz48cGVyaW9kaWNhbD48ZnVsbC10aXRsZT5KQU1BIG5ldHdvcmsgb3Bl
bjwvZnVsbC10aXRsZT48L3BlcmlvZGljYWw+PHBhZ2VzPmUyMDI2MzI0LWUyMDI2MzI0PC9wYWdl
cz48dm9sdW1lPjM8L3ZvbHVtZT48bnVtYmVyPjExPC9udW1iZXI+PGRhdGVzPjx5ZWFyPjIwMjA8
L3llYXI+PC9kYXRlcz48dXJscz48L3VybHM+PC9yZWNvcmQ+PC9DaXRlPjxDaXRlPjxBdXRob3I+
QmVnaDwvQXV0aG9yPjxZZWFyPjIwMTk8L1llYXI+PFJlY051bT4xNjwvUmVjTnVtPjxyZWNvcmQ+
PHJlYy1udW1iZXI+MTY8L3JlYy1udW1iZXI+PGZvcmVpZ24ta2V5cz48a2V5IGFwcD0iRU4iIGRi
LWlkPSJlMnM5MmUyOTZ3ZHd0cmV4eHp6NWVzdmI5MjA1dnZ3NXJ2eHciIHRpbWVzdGFtcD0iMTY1
MjEyNzIwOCI+MTY8L2tleT48L2ZvcmVpZ24ta2V5cz48cmVmLXR5cGUgbmFtZT0iSm91cm5hbCBB
cnRpY2xlIj4xNzwvcmVmLXR5cGU+PGNvbnRyaWJ1dG9ycz48YXV0aG9ycz48YXV0aG9yPkJlZ2gs
IFJhY2huYTwvYXV0aG9yPjxhdXRob3I+Q29sZW1hbiwgVGltPC9hdXRob3I+PGF1dGhvcj5ZYXJk
bGV5LCBMdWN5PC9hdXRob3I+PGF1dGhvcj5CYXJuZXMsIFJlYmVjY2E8L2F1dGhvcj48YXV0aG9y
Pk5hdWdodG9uLCBGZWxpeDwvYXV0aG9yPjxhdXRob3I+R2lsYmVydCwgSGF6ZWw8L2F1dGhvcj48
YXV0aG9yPkZlcnJleSwgQW5uZTwvYXV0aG9yPjxhdXRob3I+TWFkaWdhbiwgQ2xhaXJlPC9hdXRo
b3I+PGF1dGhvcj5XaWxsaWFtcywgTmljb2xhPC9hdXRob3I+PGF1dGhvcj5IYW1pbHRvbiwgTG91
aXNhPC9hdXRob3I+PC9hdXRob3JzPjwvY29udHJpYnV0b3JzPjx0aXRsZXM+PHRpdGxlPkV4YW1p
bmluZyB0aGUgZWZmZWN0aXZlbmVzcyBvZiBnZW5lcmFsIHByYWN0aXRpb25lciBhbmQgbnVyc2Ug
cHJvbW90aW9uIG9mIGVsZWN0cm9uaWMgY2lnYXJldHRlcyB2ZXJzdXMgc3RhbmRhcmQgY2FyZSBm
b3Igc21va2luZyByZWR1Y3Rpb24gYW5kIGFic3RpbmVuY2UgaW4gaGFyZGNvcmUgc21va2VycyB3
aXRoIHNtb2tpbmctcmVsYXRlZCBjaHJvbmljIGRpc2Vhc2U6IHByb3RvY29sIGZvciBhIHJhbmRv
bWlzZWQgY29udHJvbGxlZCB0cmlhbDwvdGl0bGU+PHNlY29uZGFyeS10aXRsZT5UcmlhbHM8L3Nl
Y29uZGFyeS10aXRsZT48L3RpdGxlcz48cGVyaW9kaWNhbD48ZnVsbC10aXRsZT5UcmlhbHM8L2Z1
bGwtdGl0bGU+PC9wZXJpb2RpY2FsPjxwYWdlcz4xLTE2PC9wYWdlcz48dm9sdW1lPjIwPC92b2x1
bWU+PG51bWJlcj4xPC9udW1iZXI+PGRhdGVzPjx5ZWFyPjIwMTk8L3llYXI+PC9kYXRlcz48aXNi
bj4xNzQ1LTYyMTU8L2lzYm4+PHVybHM+PC91cmxzPjwvcmVjb3JkPjwvQ2l0ZT48Q2l0ZT48QXV0
aG9yPlh1PC9BdXRob3I+PFllYXI+MjAyNDwvWWVhcj48UmVjTnVtPjQwPC9SZWNOdW0+PHJlY29y
ZD48cmVjLW51bWJlcj40MDwvcmVjLW51bWJlcj48Zm9yZWlnbi1rZXlzPjxrZXkgYXBwPSJFTiIg
ZGItaWQ9ImUyczkyZTI5Nndkd3RyZXh4eno1ZXN2YjkyMDV2dnc1cnZ4dyIgdGltZXN0YW1wPSIx
NzE4MDM3NjAyIj40MDwva2V5PjwvZm9yZWlnbi1rZXlzPjxyZWYtdHlwZSBuYW1lPSJKb3VybmFs
IEFydGljbGUiPjE3PC9yZWYtdHlwZT48Y29udHJpYnV0b3JzPjxhdXRob3JzPjxhdXRob3I+WHUs
IFkuPC9hdXRob3I+PGF1dGhvcj5Hb2xkZW5zb24sIE4uIEkuPC9hdXRob3I+PGF1dGhvcj5QcmFr
YXNoLCBTLjwvYXV0aG9yPjxhdXRob3I+QXVndXN0c29uLCBFLiBNLjwvYXV0aG9yPjxhdXRob3I+
U2hpZmZtYW4sIFMuPC9hdXRob3I+PC9hdXRob3JzPjwvY29udHJpYnV0b3JzPjxhdXRoLWFkZHJl
c3M+SnV1bCBMYWJzLCBJbmMuJiN4RDtQaW5uZXlBc3NvY2lhdGVzLCBJbmMuPC9hdXRoLWFkZHJl
c3M+PHRpdGxlcz48dGl0bGU+UmFuZG9taXplZCB0cmlhbCBhc3Nlc3NpbmcgdGhlIGVmZmVjdCBv
ZiB0aGUgSlVVTCBzeXN0ZW0gb24gc3dpdGNoaW5nIGF3YXkgZnJvbSBjaWdhcmV0dGVzIGFuZCBz
bW9raW5nIHJlZHVjdGlvbiBhbW9uZyBVLlMuIGFkdWx0cyB3aG8gc21va2UgY2lnYXJldHRlczwv
dGl0bGU+PHNlY29uZGFyeS10aXRsZT5FeHAgQ2xpbiBQc3ljaG9waGFybWFjb2w8L3NlY29uZGFy
eS10aXRsZT48L3RpdGxlcz48cGVyaW9kaWNhbD48ZnVsbC10aXRsZT5FeHAgQ2xpbiBQc3ljaG9w
aGFybWFjb2w8L2Z1bGwtdGl0bGU+PC9wZXJpb2RpY2FsPjxwYWdlcz4zLTE1PC9wYWdlcz48dm9s
dW1lPjMyPC92b2x1bWU+PG51bWJlcj4xPC9udW1iZXI+PGVkaXRpb24+MjAyMzEyMjE8L2VkaXRp
b24+PGtleXdvcmRzPjxrZXl3b3JkPkFkdWx0PC9rZXl3b3JkPjxrZXl3b3JkPkh1bWFuczwva2V5
d29yZD48a2V5d29yZD5GZW1hbGU8L2tleXdvcmQ+PGtleXdvcmQ+TWlkZGxlIEFnZWQ8L2tleXdv
cmQ+PGtleXdvcmQ+TWFsZTwva2V5d29yZD48a2V5d29yZD4qU21va2luZyBSZWR1Y3Rpb248L2tl
eXdvcmQ+PGtleXdvcmQ+KkNpZ2FyZXR0ZSBTbW9raW5nL2VwaWRlbWlvbG9neTwva2V5d29yZD48
a2V5d29yZD4qVG9iYWNjbyBQcm9kdWN0czwva2V5d29yZD48a2V5d29yZD5OaWNvdGluZTwva2V5
d29yZD48a2V5d29yZD4qU21va2luZyBDZXNzYXRpb24vbWV0aG9kczwva2V5d29yZD48a2V5d29y
ZD4qRWxlY3Ryb25pYyBOaWNvdGluZSBEZWxpdmVyeSBTeXN0ZW1zPC9rZXl3b3JkPjwva2V5d29y
ZHM+PGRhdGVzPjx5ZWFyPjIwMjQ8L3llYXI+PHB1Yi1kYXRlcz48ZGF0ZT5GZWI8L2RhdGU+PC9w
dWItZGF0ZXM+PC9kYXRlcz48aXNibj4xMDY0LTEyOTc8L2lzYm4+PGFjY2Vzc2lvbi1udW0+Mzgx
Mjc1MTY8L2FjY2Vzc2lvbi1udW0+PHVybHM+PC91cmxzPjxlbGVjdHJvbmljLXJlc291cmNlLW51
bT4xMC4xMDM3L3BoYTAwMDA2OTg8L2VsZWN0cm9uaWMtcmVzb3VyY2UtbnVtPjxyZW1vdGUtZGF0
YWJhc2UtcHJvdmlkZXI+TkxNPC9yZW1vdGUtZGF0YWJhc2UtcHJvdmlkZXI+PGxhbmd1YWdlPmVu
ZzwvbGFuZ3VhZ2U+PC9yZWNvcmQ+PC9DaXRlPjwvRW5kTm90ZT4A
</w:fldData>
        </w:fldChar>
      </w:r>
      <w:r w:rsidR="008A2579">
        <w:rPr>
          <w:rFonts w:cstheme="minorHAnsi"/>
        </w:rPr>
        <w:instrText xml:space="preserve"> ADDIN EN.CITE.DATA </w:instrText>
      </w:r>
      <w:r w:rsidR="008A2579">
        <w:rPr>
          <w:rFonts w:cstheme="minorHAnsi"/>
        </w:rPr>
      </w:r>
      <w:r w:rsidR="008A2579">
        <w:rPr>
          <w:rFonts w:cstheme="minorHAnsi"/>
        </w:rPr>
        <w:fldChar w:fldCharType="end"/>
      </w:r>
      <w:r w:rsidR="00371A9F">
        <w:rPr>
          <w:rFonts w:cstheme="minorHAnsi"/>
        </w:rPr>
      </w:r>
      <w:r w:rsidR="00371A9F">
        <w:rPr>
          <w:rFonts w:cstheme="minorHAnsi"/>
        </w:rPr>
        <w:fldChar w:fldCharType="separate"/>
      </w:r>
      <w:r w:rsidR="008A2579">
        <w:rPr>
          <w:rFonts w:cstheme="minorHAnsi"/>
          <w:noProof/>
        </w:rPr>
        <w:t>(15, 16, 18, 23, 25)</w:t>
      </w:r>
      <w:r w:rsidR="00371A9F">
        <w:rPr>
          <w:rFonts w:cstheme="minorHAnsi"/>
        </w:rPr>
        <w:fldChar w:fldCharType="end"/>
      </w:r>
      <w:r w:rsidRPr="00402598">
        <w:rPr>
          <w:rFonts w:cstheme="minorHAnsi"/>
        </w:rPr>
        <w:t xml:space="preserve"> This data is provided for descriptive purposes only (it has not been meta-analysed) and cannot account for differences in the characteristics of included studies or participants. Due to the substantial missing data at the 12-month time point it is hard to interpret trends; however, there is some indication of a decline in the use of tobacco flavours from one month follow-up onwards (declining from 43% at the zero to &lt; one month time point to between 24% and 20% at later time points). The proportion of participants using menthol/mint flavours appeared to remain fairly stable between zero and six/eight months (between 27% and 24%), and the proportion of participants using sweet flavours appeared to increase in the same period (from 25% to 38%). </w:t>
      </w:r>
    </w:p>
    <w:p w14:paraId="3722D0F4" w14:textId="3F118EEC" w:rsidR="00C417EC" w:rsidRPr="00402598" w:rsidRDefault="00C417EC" w:rsidP="00C417EC">
      <w:pPr>
        <w:spacing w:after="120" w:line="23" w:lineRule="atLeast"/>
        <w:rPr>
          <w:rFonts w:cstheme="minorHAnsi"/>
          <w:highlight w:val="yellow"/>
        </w:rPr>
      </w:pPr>
      <w:r w:rsidRPr="00402598">
        <w:rPr>
          <w:rFonts w:cstheme="minorHAnsi"/>
        </w:rPr>
        <w:t xml:space="preserve">Using individual participant data supplied by two </w:t>
      </w:r>
      <w:r w:rsidR="00747EAB">
        <w:rPr>
          <w:rFonts w:cstheme="minorHAnsi"/>
        </w:rPr>
        <w:t>study</w:t>
      </w:r>
      <w:r w:rsidRPr="00402598">
        <w:rPr>
          <w:rFonts w:cstheme="minorHAnsi"/>
        </w:rPr>
        <w:t xml:space="preserve"> teams, we were able to map the flavour switching behaviour of participants in those studies (see Figure</w:t>
      </w:r>
      <w:r w:rsidR="008B1B1D">
        <w:rPr>
          <w:rFonts w:cstheme="minorHAnsi"/>
        </w:rPr>
        <w:t xml:space="preserve"> 2)</w:t>
      </w:r>
      <w:r w:rsidRPr="00402598">
        <w:rPr>
          <w:rFonts w:cstheme="minorHAnsi"/>
        </w:rPr>
        <w:t>. Pulvers 2020 (</w:t>
      </w:r>
      <w:r w:rsidR="00747EAB">
        <w:rPr>
          <w:rFonts w:cstheme="minorHAnsi"/>
        </w:rPr>
        <w:t xml:space="preserve">who </w:t>
      </w:r>
      <w:r w:rsidRPr="00402598">
        <w:rPr>
          <w:rFonts w:cstheme="minorHAnsi"/>
        </w:rPr>
        <w:t xml:space="preserve">recruited African American and Latinx participants in the US) </w:t>
      </w:r>
      <w:r w:rsidR="00166C8D">
        <w:rPr>
          <w:rFonts w:cstheme="minorHAnsi"/>
        </w:rPr>
        <w:t xml:space="preserve">found that </w:t>
      </w:r>
      <w:r w:rsidRPr="00402598">
        <w:rPr>
          <w:rFonts w:cstheme="minorHAnsi"/>
        </w:rPr>
        <w:t>a substantial minority of participants switched the flavour of EC they used during the study.</w:t>
      </w:r>
      <w:r w:rsidR="00371A9F">
        <w:rPr>
          <w:rFonts w:cstheme="minorHAnsi"/>
        </w:rPr>
        <w:fldChar w:fldCharType="begin"/>
      </w:r>
      <w:r w:rsidR="008A2579">
        <w:rPr>
          <w:rFonts w:cstheme="minorHAnsi"/>
        </w:rPr>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sidR="00371A9F">
        <w:rPr>
          <w:rFonts w:cstheme="minorHAnsi"/>
        </w:rPr>
        <w:fldChar w:fldCharType="separate"/>
      </w:r>
      <w:r w:rsidR="008A2579">
        <w:rPr>
          <w:rFonts w:cstheme="minorHAnsi"/>
          <w:noProof/>
        </w:rPr>
        <w:t>(25)</w:t>
      </w:r>
      <w:r w:rsidR="00371A9F">
        <w:rPr>
          <w:rFonts w:cstheme="minorHAnsi"/>
        </w:rPr>
        <w:fldChar w:fldCharType="end"/>
      </w:r>
      <w:r w:rsidRPr="00402598">
        <w:rPr>
          <w:rFonts w:cstheme="minorHAnsi"/>
        </w:rPr>
        <w:t xml:space="preserve"> The </w:t>
      </w:r>
      <w:r w:rsidR="008B1B1D">
        <w:rPr>
          <w:rFonts w:cstheme="minorHAnsi"/>
        </w:rPr>
        <w:t>proportion</w:t>
      </w:r>
      <w:r w:rsidRPr="00402598">
        <w:rPr>
          <w:rFonts w:cstheme="minorHAnsi"/>
        </w:rPr>
        <w:t xml:space="preserve"> using menthol flavour decreased slightly over time, </w:t>
      </w:r>
      <w:r w:rsidR="00166C8D">
        <w:rPr>
          <w:rFonts w:cstheme="minorHAnsi"/>
        </w:rPr>
        <w:t xml:space="preserve">while </w:t>
      </w:r>
      <w:r w:rsidRPr="00402598">
        <w:rPr>
          <w:rFonts w:cstheme="minorHAnsi"/>
        </w:rPr>
        <w:t xml:space="preserve">the </w:t>
      </w:r>
      <w:r w:rsidR="00166C8D">
        <w:rPr>
          <w:rFonts w:cstheme="minorHAnsi"/>
        </w:rPr>
        <w:t>p</w:t>
      </w:r>
      <w:r w:rsidR="008B1B1D">
        <w:rPr>
          <w:rFonts w:cstheme="minorHAnsi"/>
        </w:rPr>
        <w:t>roportion</w:t>
      </w:r>
      <w:r w:rsidRPr="00402598">
        <w:rPr>
          <w:rFonts w:cstheme="minorHAnsi"/>
        </w:rPr>
        <w:t xml:space="preserve"> using mango or other fruit flavours increased and th</w:t>
      </w:r>
      <w:r w:rsidR="0067454F">
        <w:rPr>
          <w:rFonts w:cstheme="minorHAnsi"/>
        </w:rPr>
        <w:t>e proportion</w:t>
      </w:r>
      <w:r w:rsidRPr="00402598">
        <w:rPr>
          <w:rFonts w:cstheme="minorHAnsi"/>
        </w:rPr>
        <w:t xml:space="preserve"> using tobacco remained stable; absolute numbers were small for all scenarios. Similarly, Xu</w:t>
      </w:r>
      <w:r w:rsidR="00747EAB">
        <w:rPr>
          <w:rFonts w:cstheme="minorHAnsi"/>
        </w:rPr>
        <w:t xml:space="preserve"> </w:t>
      </w:r>
      <w:r w:rsidRPr="00402598">
        <w:rPr>
          <w:rFonts w:cstheme="minorHAnsi"/>
        </w:rPr>
        <w:t>2023</w:t>
      </w:r>
      <w:r w:rsidR="00166C8D">
        <w:rPr>
          <w:rFonts w:cstheme="minorHAnsi"/>
        </w:rPr>
        <w:t xml:space="preserve"> found that</w:t>
      </w:r>
      <w:r w:rsidRPr="00402598">
        <w:rPr>
          <w:rFonts w:cstheme="minorHAnsi"/>
        </w:rPr>
        <w:t xml:space="preserve">, although most people stayed with their initial flavour choice throughout, notable switching </w:t>
      </w:r>
      <w:r w:rsidR="00166C8D">
        <w:rPr>
          <w:rFonts w:cstheme="minorHAnsi"/>
        </w:rPr>
        <w:t xml:space="preserve">occurred </w:t>
      </w:r>
      <w:r w:rsidRPr="00402598">
        <w:rPr>
          <w:rFonts w:cstheme="minorHAnsi"/>
        </w:rPr>
        <w:t>between flavours in a smaller subset.</w:t>
      </w:r>
      <w:r w:rsidR="00371A9F">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371A9F">
        <w:rPr>
          <w:rFonts w:cstheme="minorHAnsi"/>
        </w:rPr>
        <w:fldChar w:fldCharType="separate"/>
      </w:r>
      <w:r w:rsidR="00ED234E">
        <w:rPr>
          <w:rFonts w:cstheme="minorHAnsi"/>
          <w:noProof/>
        </w:rPr>
        <w:t>(16)</w:t>
      </w:r>
      <w:r w:rsidR="00371A9F">
        <w:rPr>
          <w:rFonts w:cstheme="minorHAnsi"/>
        </w:rPr>
        <w:fldChar w:fldCharType="end"/>
      </w:r>
      <w:r w:rsidRPr="00402598">
        <w:rPr>
          <w:rFonts w:cstheme="minorHAnsi"/>
        </w:rPr>
        <w:t xml:space="preserve"> The proportions of participants using tobacco and fruit flavours stayed relatively stable across the study; however</w:t>
      </w:r>
      <w:r w:rsidR="00166C8D">
        <w:rPr>
          <w:rFonts w:cstheme="minorHAnsi"/>
        </w:rPr>
        <w:t>,</w:t>
      </w:r>
      <w:r w:rsidRPr="00402598">
        <w:rPr>
          <w:rFonts w:cstheme="minorHAnsi"/>
        </w:rPr>
        <w:t xml:space="preserve"> the use of menthol/mint increased slightly.</w:t>
      </w:r>
    </w:p>
    <w:p w14:paraId="4DB6EEDE" w14:textId="77777777" w:rsidR="00C417EC" w:rsidRPr="00402598" w:rsidRDefault="00C417EC" w:rsidP="00C417EC">
      <w:pPr>
        <w:keepNext/>
        <w:keepLines/>
        <w:spacing w:before="40" w:after="0"/>
        <w:outlineLvl w:val="2"/>
        <w:rPr>
          <w:rFonts w:asciiTheme="majorHAnsi" w:eastAsiaTheme="majorEastAsia" w:hAnsiTheme="majorHAnsi" w:cstheme="majorBidi"/>
          <w:b/>
          <w:color w:val="1F4D78" w:themeColor="accent1" w:themeShade="7F"/>
          <w:sz w:val="24"/>
          <w:szCs w:val="24"/>
        </w:rPr>
      </w:pPr>
      <w:r w:rsidRPr="00402598">
        <w:rPr>
          <w:rFonts w:asciiTheme="majorHAnsi" w:eastAsiaTheme="majorEastAsia" w:hAnsiTheme="majorHAnsi" w:cstheme="majorBidi"/>
          <w:b/>
          <w:color w:val="1F4D78" w:themeColor="accent1" w:themeShade="7F"/>
          <w:sz w:val="24"/>
          <w:szCs w:val="24"/>
        </w:rPr>
        <w:t>Associations between flavours and outcomes of interest (objectives 2 and 3)</w:t>
      </w:r>
    </w:p>
    <w:p w14:paraId="7DF68666" w14:textId="2C94F8BB" w:rsidR="00C417EC" w:rsidRPr="00402598" w:rsidRDefault="00C417EC" w:rsidP="00C417EC">
      <w:pPr>
        <w:spacing w:after="120" w:line="23" w:lineRule="atLeast"/>
        <w:rPr>
          <w:rFonts w:cstheme="minorHAnsi"/>
        </w:rPr>
      </w:pPr>
      <w:r w:rsidRPr="00402598">
        <w:rPr>
          <w:rFonts w:cstheme="minorHAnsi"/>
        </w:rPr>
        <w:t>One study</w:t>
      </w:r>
      <w:r w:rsidR="001C6C1A">
        <w:rPr>
          <w:rFonts w:cstheme="minorHAnsi"/>
        </w:rPr>
        <w:t>, new to this update,</w:t>
      </w:r>
      <w:r w:rsidRPr="00402598">
        <w:rPr>
          <w:rFonts w:cstheme="minorHAnsi"/>
        </w:rPr>
        <w:t xml:space="preserve"> randomised participants to different flavour choices; this is the only analysis able to assess the possibility of a causal relationship between flavours and outcomes.</w:t>
      </w:r>
      <w:r w:rsidR="00371A9F">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371A9F">
        <w:rPr>
          <w:rFonts w:cstheme="minorHAnsi"/>
        </w:rPr>
        <w:fldChar w:fldCharType="separate"/>
      </w:r>
      <w:r w:rsidR="00ED234E">
        <w:rPr>
          <w:rFonts w:cstheme="minorHAnsi"/>
          <w:noProof/>
        </w:rPr>
        <w:t>(16)</w:t>
      </w:r>
      <w:r w:rsidR="00371A9F">
        <w:rPr>
          <w:rFonts w:cstheme="minorHAnsi"/>
        </w:rPr>
        <w:fldChar w:fldCharType="end"/>
      </w:r>
      <w:r w:rsidRPr="00402598">
        <w:rPr>
          <w:rFonts w:cstheme="minorHAnsi"/>
        </w:rPr>
        <w:t xml:space="preserve"> This study randomised participants to three groups, two of which are relevant when comparing randomised flavour conditions - EC with tobacco flavour pods and EC with a choice of sweet, tobacco or menthol pods.</w:t>
      </w:r>
      <w:r w:rsidRPr="00402598">
        <w:t xml:space="preserve"> At </w:t>
      </w:r>
      <w:r w:rsidR="003B0835">
        <w:rPr>
          <w:rFonts w:cstheme="minorHAnsi"/>
        </w:rPr>
        <w:t>12 month</w:t>
      </w:r>
      <w:r w:rsidRPr="00402598">
        <w:rPr>
          <w:rFonts w:cstheme="minorHAnsi"/>
        </w:rPr>
        <w:t xml:space="preserve"> follow-up, 51/285 (17.9%) participants in the tobacco pod study arm and 40/281 (14.2%) participants in the flavour choice arm reported 30-day point prevalence smoking abstinence (RR 1.26; 95% CI 0.86 to 1.84). Also at 12 month follow-up (six months after study EC provision had ceased), 83/261 (31.8%) of the tobacco flavour study arm had used an EC in the last 30 days and 91/261 (34.9%) of the flavour choice study arm (RR 0.91; CI 0.72 to 1.16). The investigators highlighted that not all participants randomised to the tobacco flavour arm solely used tobacco flavour EC and some participants purchased their own pods in other flavours. However, use of tobacco flavour as the primary flavour was high in the tobacco arm across the one, three and six month follow-ups; over 75% of participants used a tobacco flavour at each of these time points, compared to approximately 32% using tobacco flavours at each of these time points in the choice of flavours arm.</w:t>
      </w:r>
      <w:r w:rsidR="00371A9F">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371A9F">
        <w:rPr>
          <w:rFonts w:cstheme="minorHAnsi"/>
        </w:rPr>
        <w:fldChar w:fldCharType="separate"/>
      </w:r>
      <w:r w:rsidR="00ED234E">
        <w:rPr>
          <w:rFonts w:cstheme="minorHAnsi"/>
          <w:noProof/>
        </w:rPr>
        <w:t>(16)</w:t>
      </w:r>
      <w:r w:rsidR="00371A9F">
        <w:rPr>
          <w:rFonts w:cstheme="minorHAnsi"/>
        </w:rPr>
        <w:fldChar w:fldCharType="end"/>
      </w:r>
    </w:p>
    <w:p w14:paraId="758EE964" w14:textId="5922F026" w:rsidR="00C417EC" w:rsidRPr="00402598" w:rsidRDefault="00C417EC" w:rsidP="00C417EC">
      <w:pPr>
        <w:spacing w:after="120" w:line="23" w:lineRule="atLeast"/>
        <w:rPr>
          <w:rFonts w:cstheme="minorHAnsi"/>
        </w:rPr>
      </w:pPr>
      <w:r w:rsidRPr="00402598">
        <w:rPr>
          <w:rFonts w:cstheme="minorHAnsi"/>
        </w:rPr>
        <w:t>For the majority of subgrouped meta-analyses</w:t>
      </w:r>
      <w:r w:rsidR="001C6C1A">
        <w:rPr>
          <w:rFonts w:cstheme="minorHAnsi"/>
        </w:rPr>
        <w:t xml:space="preserve"> (including 21 studies across analyses)</w:t>
      </w:r>
      <w:r w:rsidRPr="00402598">
        <w:rPr>
          <w:rFonts w:cstheme="minorHAnsi"/>
        </w:rPr>
        <w:t xml:space="preserve">, subgrouping by our specified flavour categories </w:t>
      </w:r>
      <w:r w:rsidR="00166C8D">
        <w:rPr>
          <w:rFonts w:cstheme="minorHAnsi"/>
        </w:rPr>
        <w:t xml:space="preserve">did not </w:t>
      </w:r>
      <w:r w:rsidRPr="00402598">
        <w:rPr>
          <w:rFonts w:cstheme="minorHAnsi"/>
        </w:rPr>
        <w:t>show evidence o</w:t>
      </w:r>
      <w:r w:rsidR="00877026">
        <w:rPr>
          <w:rFonts w:cstheme="minorHAnsi"/>
        </w:rPr>
        <w:t>f effect moderation (see Table 3</w:t>
      </w:r>
      <w:r w:rsidRPr="00402598">
        <w:rPr>
          <w:rFonts w:cstheme="minorHAnsi"/>
        </w:rPr>
        <w:t xml:space="preserve"> for summaries of feasible subgroup analyses). The only analysis where there was an I</w:t>
      </w:r>
      <w:r w:rsidRPr="00402598">
        <w:rPr>
          <w:rFonts w:cstheme="minorHAnsi"/>
          <w:vertAlign w:val="superscript"/>
        </w:rPr>
        <w:t>2</w:t>
      </w:r>
      <w:r w:rsidRPr="00402598">
        <w:rPr>
          <w:rFonts w:cstheme="minorHAnsi"/>
        </w:rPr>
        <w:t xml:space="preserve"> suggesting substantial statistical heterogeneity between groups (I</w:t>
      </w:r>
      <w:r w:rsidRPr="00402598">
        <w:rPr>
          <w:rFonts w:cstheme="minorHAnsi"/>
          <w:vertAlign w:val="superscript"/>
        </w:rPr>
        <w:t>2</w:t>
      </w:r>
      <w:r w:rsidRPr="00402598">
        <w:rPr>
          <w:rFonts w:cstheme="minorHAnsi"/>
        </w:rPr>
        <w:t xml:space="preserve"> =</w:t>
      </w:r>
      <w:r w:rsidRPr="00402598">
        <w:rPr>
          <w:rFonts w:cstheme="minorHAnsi"/>
          <w:vertAlign w:val="superscript"/>
        </w:rPr>
        <w:t xml:space="preserve"> </w:t>
      </w:r>
      <w:r w:rsidRPr="00402598">
        <w:rPr>
          <w:rFonts w:cstheme="minorHAnsi"/>
        </w:rPr>
        <w:t>65.2%), was for the comparison ‘Nicotine EC versus NRT’ and the outcome of long-term study product use (</w:t>
      </w:r>
      <w:r w:rsidR="001C6C1A">
        <w:rPr>
          <w:rFonts w:cstheme="minorHAnsi"/>
        </w:rPr>
        <w:t xml:space="preserve">5 studies; </w:t>
      </w:r>
      <w:r w:rsidR="0067454F">
        <w:rPr>
          <w:rFonts w:cstheme="minorHAnsi"/>
        </w:rPr>
        <w:t>Figure 3</w:t>
      </w:r>
      <w:r w:rsidRPr="00402598">
        <w:rPr>
          <w:rFonts w:cstheme="minorHAnsi"/>
        </w:rPr>
        <w:t>). Three studies were included in a ‘tobacco’ flavour subgroup,</w:t>
      </w:r>
      <w:r w:rsidR="00371A9F">
        <w:rPr>
          <w:rFonts w:cstheme="minorHAnsi"/>
        </w:rPr>
        <w:fldChar w:fldCharType="begin">
          <w:fldData xml:space="preserve">PEVuZE5vdGU+PENpdGU+PEF1dGhvcj5CdWxsZW48L0F1dGhvcj48WWVhcj4yMDEzPC9ZZWFyPjxS
ZWNOdW0+MTA8L1JlY051bT48RGlzcGxheVRleHQ+KDI3LTI5KTwvRGlzcGxheVRleHQ+PHJlY29y
ZD48cmVjLW51bWJlcj4xMDwvcmVjLW51bWJlcj48Zm9yZWlnbi1rZXlzPjxrZXkgYXBwPSJFTiIg
ZGItaWQ9ImUyczkyZTI5Nndkd3RyZXh4eno1ZXN2YjkyMDV2dnc1cnZ4dyIgdGltZXN0YW1wPSIx
NjUyMTI2NDUzIj4xMDwva2V5PjwvZm9yZWlnbi1rZXlzPjxyZWYtdHlwZSBuYW1lPSJKb3VybmFs
IEFydGljbGUiPjE3PC9yZWYtdHlwZT48Y29udHJpYnV0b3JzPjxhdXRob3JzPjxhdXRob3I+QnVs
bGVuLCBDaHJpc3RvcGhlcjwvYXV0aG9yPjxhdXRob3I+SG93ZSwgQ29saW48L2F1dGhvcj48YXV0
aG9yPkxhdWdlc2VuLCBNdXJyYXk8L2F1dGhvcj48YXV0aG9yPk1jUm9iYmllLCBIYXlkZW48L2F1
dGhvcj48YXV0aG9yPlBhcmFnLCBWYXJzaGE8L2F1dGhvcj48YXV0aG9yPldpbGxpbWFuLCBKb25h
dGhhbjwvYXV0aG9yPjxhdXRob3I+V2Fsa2VyLCBOYXRhbGllPC9hdXRob3I+PC9hdXRob3JzPjwv
Y29udHJpYnV0b3JzPjx0aXRsZXM+PHRpdGxlPkVsZWN0cm9uaWMgY2lnYXJldHRlcyBmb3Igc21v
a2luZyBjZXNzYXRpb246IGEgcmFuZG9taXNlZCBjb250cm9sbGVkIHRyaWFsPC90aXRsZT48c2Vj
b25kYXJ5LXRpdGxlPlRoZSBMYW5jZXQ8L3NlY29uZGFyeS10aXRsZT48L3RpdGxlcz48cGVyaW9k
aWNhbD48ZnVsbC10aXRsZT5UaGUgTGFuY2V0PC9mdWxsLXRpdGxlPjwvcGVyaW9kaWNhbD48cGFn
ZXM+MTYyOS0xNjM3PC9wYWdlcz48dm9sdW1lPjM4Mjwvdm9sdW1lPjxudW1iZXI+OTkwNTwvbnVt
YmVyPjxkYXRlcz48eWVhcj4yMDEzPC95ZWFyPjwvZGF0ZXM+PGlzYm4+MDE0MC02NzM2PC9pc2Ju
Pjx1cmxzPjwvdXJscz48L3JlY29yZD48L0NpdGU+PENpdGU+PEF1dGhvcj5IYWplazwvQXV0aG9y
PjxZZWFyPjIwMTk8L1llYXI+PFJlY051bT4xMTwvUmVjTnVtPjxyZWNvcmQ+PHJlYy1udW1iZXI+
MTE8L3JlYy1udW1iZXI+PGZvcmVpZ24ta2V5cz48a2V5IGFwcD0iRU4iIGRiLWlkPSJlMnM5MmUy
OTZ3ZHd0cmV4eHp6NWVzdmI5MjA1dnZ3NXJ2eHciIHRpbWVzdGFtcD0iMTY1MjEyNjU2MyI+MTE8
L2tleT48L2ZvcmVpZ24ta2V5cz48cmVmLXR5cGUgbmFtZT0iSm91cm5hbCBBcnRpY2xlIj4xNzwv
cmVmLXR5cGU+PGNvbnRyaWJ1dG9ycz48YXV0aG9ycz48YXV0aG9yPkhhamVrLCBQZXRlcjwvYXV0
aG9yPjxhdXRob3I+UGhpbGxpcHMtV2FsbGVyLCBBbm5hPC9hdXRob3I+PGF1dGhvcj5Qcnp1bGos
IER1bmphPC9hdXRob3I+PGF1dGhvcj5QZXNvbGEsIEZyYW5jZXNjYTwvYXV0aG9yPjxhdXRob3I+
TXllcnMgU21pdGgsIEthdGllPC9hdXRob3I+PGF1dGhvcj5CaXNhbCwgTmF0YWxpZTwvYXV0aG9y
PjxhdXRob3I+TGksIEppbnNodW88L2F1dGhvcj48YXV0aG9yPlBhcnJvdHQsIFN0ZXZlPC9hdXRo
b3I+PGF1dGhvcj5TYXNpZW5pLCBQZXRlcjwvYXV0aG9yPjxhdXRob3I+RGF3a2lucywgTHlubmU8
L2F1dGhvcj48L2F1dGhvcnM+PC9jb250cmlidXRvcnM+PHRpdGxlcz48dGl0bGU+QSByYW5kb21p
emVkIHRyaWFsIG9mIGUtY2lnYXJldHRlcyB2ZXJzdXMgbmljb3RpbmUtcmVwbGFjZW1lbnQgdGhl
cmFweTwvdGl0bGU+PHNlY29uZGFyeS10aXRsZT5OZXcgRW5nbGFuZCBKb3VybmFsIG9mIE1lZGlj
aW5lPC9zZWNvbmRhcnktdGl0bGU+PC90aXRsZXM+PHBlcmlvZGljYWw+PGZ1bGwtdGl0bGU+TmV3
IEVuZ2xhbmQgSm91cm5hbCBvZiBNZWRpY2luZTwvZnVsbC10aXRsZT48L3BlcmlvZGljYWw+PHBh
Z2VzPjYyOS02Mzc8L3BhZ2VzPjx2b2x1bWU+MzgwPC92b2x1bWU+PG51bWJlcj43PC9udW1iZXI+
PGRhdGVzPjx5ZWFyPjIwMTk8L3llYXI+PC9kYXRlcz48aXNibj4wMDI4LTQ3OTM8L2lzYm4+PHVy
bHM+PC91cmxzPjwvcmVjb3JkPjwvQ2l0ZT48Q2l0ZT48QXV0aG9yPkxlZTwvQXV0aG9yPjxZZWFy
PjIwMTg8L1llYXI+PFJlY051bT4xMjwvUmVjTnVtPjxyZWNvcmQ+PHJlYy1udW1iZXI+MTI8L3Jl
Yy1udW1iZXI+PGZvcmVpZ24ta2V5cz48a2V5IGFwcD0iRU4iIGRiLWlkPSJlMnM5MmUyOTZ3ZHd0
cmV4eHp6NWVzdmI5MjA1dnZ3NXJ2eHciIHRpbWVzdGFtcD0iMTY1MjEyNjYyNSI+MTI8L2tleT48
L2ZvcmVpZ24ta2V5cz48cmVmLXR5cGUgbmFtZT0iSm91cm5hbCBBcnRpY2xlIj4xNzwvcmVmLXR5
cGU+PGNvbnRyaWJ1dG9ycz48YXV0aG9ycz48YXV0aG9yPkxlZSwgU3VzYW4gTTwvYXV0aG9yPjxh
dXRob3I+VGVubmV5LCBSYWNoZWw8L2F1dGhvcj48YXV0aG9yPldhbGxhY2UsIEFydGh1ciBXPC9h
dXRob3I+PGF1dGhvcj5BcmpvbWFuZGksIE1laHJkYWQ8L2F1dGhvcj48L2F1dGhvcnM+PC9jb250
cmlidXRvcnM+PHRpdGxlcz48dGl0bGU+RS1jaWdhcmV0dGVzIHZlcnN1cyBuaWNvdGluZSBwYXRj
aGVzIGZvciBwZXJpb3BlcmF0aXZlIHNtb2tpbmcgY2Vzc2F0aW9uOiBhIHBpbG90IHJhbmRvbWl6
ZWQgdHJpYWw8L3RpdGxlPjxzZWNvbmRhcnktdGl0bGU+UGVlcko8L3NlY29uZGFyeS10aXRsZT48
L3RpdGxlcz48cGVyaW9kaWNhbD48ZnVsbC10aXRsZT5QZWVySjwvZnVsbC10aXRsZT48L3Blcmlv
ZGljYWw+PHBhZ2VzPmU1NjA5PC9wYWdlcz48dm9sdW1lPjY8L3ZvbHVtZT48ZGF0ZXM+PHllYXI+
MjAxODwveWVhcj48L2RhdGVzPjxpc2JuPjIxNjctODM1OTwvaXNibj48dXJscz48L3VybHM+PC9y
ZWNvcmQ+PC9DaXRlPjwvRW5kTm90ZT4A
</w:fldData>
        </w:fldChar>
      </w:r>
      <w:r w:rsidR="008A2579">
        <w:rPr>
          <w:rFonts w:cstheme="minorHAnsi"/>
        </w:rPr>
        <w:instrText xml:space="preserve"> ADDIN EN.CITE </w:instrText>
      </w:r>
      <w:r w:rsidR="008A2579">
        <w:rPr>
          <w:rFonts w:cstheme="minorHAnsi"/>
        </w:rPr>
        <w:fldChar w:fldCharType="begin">
          <w:fldData xml:space="preserve">PEVuZE5vdGU+PENpdGU+PEF1dGhvcj5CdWxsZW48L0F1dGhvcj48WWVhcj4yMDEzPC9ZZWFyPjxS
ZWNOdW0+MTA8L1JlY051bT48RGlzcGxheVRleHQ+KDI3LTI5KTwvRGlzcGxheVRleHQ+PHJlY29y
ZD48cmVjLW51bWJlcj4xMDwvcmVjLW51bWJlcj48Zm9yZWlnbi1rZXlzPjxrZXkgYXBwPSJFTiIg
ZGItaWQ9ImUyczkyZTI5Nndkd3RyZXh4eno1ZXN2YjkyMDV2dnc1cnZ4dyIgdGltZXN0YW1wPSIx
NjUyMTI2NDUzIj4xMDwva2V5PjwvZm9yZWlnbi1rZXlzPjxyZWYtdHlwZSBuYW1lPSJKb3VybmFs
IEFydGljbGUiPjE3PC9yZWYtdHlwZT48Y29udHJpYnV0b3JzPjxhdXRob3JzPjxhdXRob3I+QnVs
bGVuLCBDaHJpc3RvcGhlcjwvYXV0aG9yPjxhdXRob3I+SG93ZSwgQ29saW48L2F1dGhvcj48YXV0
aG9yPkxhdWdlc2VuLCBNdXJyYXk8L2F1dGhvcj48YXV0aG9yPk1jUm9iYmllLCBIYXlkZW48L2F1
dGhvcj48YXV0aG9yPlBhcmFnLCBWYXJzaGE8L2F1dGhvcj48YXV0aG9yPldpbGxpbWFuLCBKb25h
dGhhbjwvYXV0aG9yPjxhdXRob3I+V2Fsa2VyLCBOYXRhbGllPC9hdXRob3I+PC9hdXRob3JzPjwv
Y29udHJpYnV0b3JzPjx0aXRsZXM+PHRpdGxlPkVsZWN0cm9uaWMgY2lnYXJldHRlcyBmb3Igc21v
a2luZyBjZXNzYXRpb246IGEgcmFuZG9taXNlZCBjb250cm9sbGVkIHRyaWFsPC90aXRsZT48c2Vj
b25kYXJ5LXRpdGxlPlRoZSBMYW5jZXQ8L3NlY29uZGFyeS10aXRsZT48L3RpdGxlcz48cGVyaW9k
aWNhbD48ZnVsbC10aXRsZT5UaGUgTGFuY2V0PC9mdWxsLXRpdGxlPjwvcGVyaW9kaWNhbD48cGFn
ZXM+MTYyOS0xNjM3PC9wYWdlcz48dm9sdW1lPjM4Mjwvdm9sdW1lPjxudW1iZXI+OTkwNTwvbnVt
YmVyPjxkYXRlcz48eWVhcj4yMDEzPC95ZWFyPjwvZGF0ZXM+PGlzYm4+MDE0MC02NzM2PC9pc2Ju
Pjx1cmxzPjwvdXJscz48L3JlY29yZD48L0NpdGU+PENpdGU+PEF1dGhvcj5IYWplazwvQXV0aG9y
PjxZZWFyPjIwMTk8L1llYXI+PFJlY051bT4xMTwvUmVjTnVtPjxyZWNvcmQ+PHJlYy1udW1iZXI+
MTE8L3JlYy1udW1iZXI+PGZvcmVpZ24ta2V5cz48a2V5IGFwcD0iRU4iIGRiLWlkPSJlMnM5MmUy
OTZ3ZHd0cmV4eHp6NWVzdmI5MjA1dnZ3NXJ2eHciIHRpbWVzdGFtcD0iMTY1MjEyNjU2MyI+MTE8
L2tleT48L2ZvcmVpZ24ta2V5cz48cmVmLXR5cGUgbmFtZT0iSm91cm5hbCBBcnRpY2xlIj4xNzwv
cmVmLXR5cGU+PGNvbnRyaWJ1dG9ycz48YXV0aG9ycz48YXV0aG9yPkhhamVrLCBQZXRlcjwvYXV0
aG9yPjxhdXRob3I+UGhpbGxpcHMtV2FsbGVyLCBBbm5hPC9hdXRob3I+PGF1dGhvcj5Qcnp1bGos
IER1bmphPC9hdXRob3I+PGF1dGhvcj5QZXNvbGEsIEZyYW5jZXNjYTwvYXV0aG9yPjxhdXRob3I+
TXllcnMgU21pdGgsIEthdGllPC9hdXRob3I+PGF1dGhvcj5CaXNhbCwgTmF0YWxpZTwvYXV0aG9y
PjxhdXRob3I+TGksIEppbnNodW88L2F1dGhvcj48YXV0aG9yPlBhcnJvdHQsIFN0ZXZlPC9hdXRo
b3I+PGF1dGhvcj5TYXNpZW5pLCBQZXRlcjwvYXV0aG9yPjxhdXRob3I+RGF3a2lucywgTHlubmU8
L2F1dGhvcj48L2F1dGhvcnM+PC9jb250cmlidXRvcnM+PHRpdGxlcz48dGl0bGU+QSByYW5kb21p
emVkIHRyaWFsIG9mIGUtY2lnYXJldHRlcyB2ZXJzdXMgbmljb3RpbmUtcmVwbGFjZW1lbnQgdGhl
cmFweTwvdGl0bGU+PHNlY29uZGFyeS10aXRsZT5OZXcgRW5nbGFuZCBKb3VybmFsIG9mIE1lZGlj
aW5lPC9zZWNvbmRhcnktdGl0bGU+PC90aXRsZXM+PHBlcmlvZGljYWw+PGZ1bGwtdGl0bGU+TmV3
IEVuZ2xhbmQgSm91cm5hbCBvZiBNZWRpY2luZTwvZnVsbC10aXRsZT48L3BlcmlvZGljYWw+PHBh
Z2VzPjYyOS02Mzc8L3BhZ2VzPjx2b2x1bWU+MzgwPC92b2x1bWU+PG51bWJlcj43PC9udW1iZXI+
PGRhdGVzPjx5ZWFyPjIwMTk8L3llYXI+PC9kYXRlcz48aXNibj4wMDI4LTQ3OTM8L2lzYm4+PHVy
bHM+PC91cmxzPjwvcmVjb3JkPjwvQ2l0ZT48Q2l0ZT48QXV0aG9yPkxlZTwvQXV0aG9yPjxZZWFy
PjIwMTg8L1llYXI+PFJlY051bT4xMjwvUmVjTnVtPjxyZWNvcmQ+PHJlYy1udW1iZXI+MTI8L3Jl
Yy1udW1iZXI+PGZvcmVpZ24ta2V5cz48a2V5IGFwcD0iRU4iIGRiLWlkPSJlMnM5MmUyOTZ3ZHd0
cmV4eHp6NWVzdmI5MjA1dnZ3NXJ2eHciIHRpbWVzdGFtcD0iMTY1MjEyNjYyNSI+MTI8L2tleT48
L2ZvcmVpZ24ta2V5cz48cmVmLXR5cGUgbmFtZT0iSm91cm5hbCBBcnRpY2xlIj4xNzwvcmVmLXR5
cGU+PGNvbnRyaWJ1dG9ycz48YXV0aG9ycz48YXV0aG9yPkxlZSwgU3VzYW4gTTwvYXV0aG9yPjxh
dXRob3I+VGVubmV5LCBSYWNoZWw8L2F1dGhvcj48YXV0aG9yPldhbGxhY2UsIEFydGh1ciBXPC9h
dXRob3I+PGF1dGhvcj5BcmpvbWFuZGksIE1laHJkYWQ8L2F1dGhvcj48L2F1dGhvcnM+PC9jb250
cmlidXRvcnM+PHRpdGxlcz48dGl0bGU+RS1jaWdhcmV0dGVzIHZlcnN1cyBuaWNvdGluZSBwYXRj
aGVzIGZvciBwZXJpb3BlcmF0aXZlIHNtb2tpbmcgY2Vzc2F0aW9uOiBhIHBpbG90IHJhbmRvbWl6
ZWQgdHJpYWw8L3RpdGxlPjxzZWNvbmRhcnktdGl0bGU+UGVlcko8L3NlY29uZGFyeS10aXRsZT48
L3RpdGxlcz48cGVyaW9kaWNhbD48ZnVsbC10aXRsZT5QZWVySjwvZnVsbC10aXRsZT48L3Blcmlv
ZGljYWw+PHBhZ2VzPmU1NjA5PC9wYWdlcz48dm9sdW1lPjY8L3ZvbHVtZT48ZGF0ZXM+PHllYXI+
MjAxODwveWVhcj48L2RhdGVzPjxpc2JuPjIxNjctODM1OTwvaXNibj48dXJscz48L3VybHM+PC9y
ZWNvcmQ+PC9DaXRlPjwvRW5kTm90ZT4A
</w:fldData>
        </w:fldChar>
      </w:r>
      <w:r w:rsidR="008A2579">
        <w:rPr>
          <w:rFonts w:cstheme="minorHAnsi"/>
        </w:rPr>
        <w:instrText xml:space="preserve"> ADDIN EN.CITE.DATA </w:instrText>
      </w:r>
      <w:r w:rsidR="008A2579">
        <w:rPr>
          <w:rFonts w:cstheme="minorHAnsi"/>
        </w:rPr>
      </w:r>
      <w:r w:rsidR="008A2579">
        <w:rPr>
          <w:rFonts w:cstheme="minorHAnsi"/>
        </w:rPr>
        <w:fldChar w:fldCharType="end"/>
      </w:r>
      <w:r w:rsidR="00371A9F">
        <w:rPr>
          <w:rFonts w:cstheme="minorHAnsi"/>
        </w:rPr>
      </w:r>
      <w:r w:rsidR="00371A9F">
        <w:rPr>
          <w:rFonts w:cstheme="minorHAnsi"/>
        </w:rPr>
        <w:fldChar w:fldCharType="separate"/>
      </w:r>
      <w:r w:rsidR="008A2579">
        <w:rPr>
          <w:rFonts w:cstheme="minorHAnsi"/>
          <w:noProof/>
        </w:rPr>
        <w:t>(27-29)</w:t>
      </w:r>
      <w:r w:rsidR="00371A9F">
        <w:rPr>
          <w:rFonts w:cstheme="minorHAnsi"/>
        </w:rPr>
        <w:fldChar w:fldCharType="end"/>
      </w:r>
      <w:r w:rsidRPr="00402598">
        <w:rPr>
          <w:rFonts w:cstheme="minorHAnsi"/>
        </w:rPr>
        <w:t xml:space="preserve"> and two studies in a ‘choice of tobacco, menthol/mint or sweet’ group.</w:t>
      </w:r>
      <w:r w:rsidR="00371A9F">
        <w:rPr>
          <w:rFonts w:cstheme="minorHAnsi"/>
        </w:rPr>
        <w:fldChar w:fldCharType="begin"/>
      </w:r>
      <w:r w:rsidR="008A2579">
        <w:rPr>
          <w:rFonts w:cstheme="minorHAnsi"/>
        </w:rPr>
        <w:instrText xml:space="preserve"> ADDIN EN.CITE &lt;EndNote&gt;&lt;Cite&gt;&lt;Author&gt;Myers Smith&lt;/Author&gt;&lt;Year&gt;2022&lt;/Year&gt;&lt;RecNum&gt;13&lt;/RecNum&gt;&lt;DisplayText&gt;(18, 30)&lt;/DisplayText&gt;&lt;record&gt;&lt;rec-number&gt;13&lt;/rec-number&gt;&lt;foreign-keys&gt;&lt;key app="EN" db-id="e2s92e296wdwtrexxzz5esvb9205vvw5rvxw" timestamp="1652126702"&gt;13&lt;/key&gt;&lt;/foreign-keys&gt;&lt;ref-type name="Journal Article"&gt;17&lt;/ref-type&gt;&lt;contributors&gt;&lt;authors&gt;&lt;author&gt;Myers Smith, Katie&lt;/author&gt;&lt;author&gt;Phillips‐Waller, Anna&lt;/author&gt;&lt;author&gt;Pesola, Francesca&lt;/author&gt;&lt;author&gt;McRobbie, Hayden&lt;/author&gt;&lt;author&gt;Przulj, Dunja&lt;/author&gt;&lt;author&gt;Orzol, Marzena&lt;/author&gt;&lt;author&gt;Hajek, Peter&lt;/author&gt;&lt;/authors&gt;&lt;/contributors&gt;&lt;titles&gt;&lt;title&gt;E‐cigarettes versus nicotine replacement treatment as harm reduction interventions for smokers who find quitting difficult: randomized controlled trial&lt;/title&gt;&lt;secondary-title&gt;Addiction&lt;/secondary-title&gt;&lt;/titles&gt;&lt;periodical&gt;&lt;full-title&gt;Addiction&lt;/full-title&gt;&lt;/periodical&gt;&lt;pages&gt;224-233&lt;/pages&gt;&lt;volume&gt;117&lt;/volume&gt;&lt;number&gt;1&lt;/number&gt;&lt;dates&gt;&lt;year&gt;2022&lt;/year&gt;&lt;/dates&gt;&lt;isbn&gt;0965-2140&lt;/isbn&gt;&lt;urls&gt;&lt;/urls&gt;&lt;/record&gt;&lt;/Cite&gt;&lt;Cite&gt;&lt;Author&gt;Russell&lt;/Author&gt;&lt;Year&gt;2021&lt;/Year&gt;&lt;RecNum&gt;14&lt;/RecNum&gt;&lt;record&gt;&lt;rec-number&gt;14&lt;/rec-number&gt;&lt;foreign-keys&gt;&lt;key app="EN" db-id="e2s92e296wdwtrexxzz5esvb9205vvw5rvxw" timestamp="1652126931"&gt;14&lt;/key&gt;&lt;/foreign-keys&gt;&lt;ref-type name="Conference Paper"&gt;47&lt;/ref-type&gt;&lt;contributors&gt;&lt;authors&gt;&lt;author&gt;Russell, C &lt;/author&gt;&lt;author&gt;McKeganey, &lt;/author&gt;&lt;author&gt;Katsampouris, E&lt;/author&gt;&lt;author&gt;Satchwell, A&lt;/author&gt;&lt;author&gt;Haseen, F&lt;/author&gt;&lt;/authors&gt;&lt;/contributors&gt;&lt;titles&gt;&lt;title&gt;A randomised community-based trial of a closed-system pod e-vapour product and nicotine replacement therapy for cigarette abstinence and reduction [PH-353]&lt;/title&gt;&lt;secondary-title&gt;Society for Research on Nicotine and Tobacco (SRNT) 2021 Annual Meeting&lt;/secondary-title&gt;&lt;/titles&gt;&lt;pages&gt;230&lt;/pages&gt;&lt;dates&gt;&lt;year&gt;2021&lt;/year&gt;&lt;pub-dates&gt;&lt;date&gt;February 24-27 2021&lt;/date&gt;&lt;/pub-dates&gt;&lt;/dates&gt;&lt;pub-location&gt;Virtual&lt;/pub-location&gt;&lt;urls&gt;&lt;/urls&gt;&lt;/record&gt;&lt;/Cite&gt;&lt;/EndNote&gt;</w:instrText>
      </w:r>
      <w:r w:rsidR="00371A9F">
        <w:rPr>
          <w:rFonts w:cstheme="minorHAnsi"/>
        </w:rPr>
        <w:fldChar w:fldCharType="separate"/>
      </w:r>
      <w:r w:rsidR="008A2579">
        <w:rPr>
          <w:rFonts w:cstheme="minorHAnsi"/>
          <w:noProof/>
        </w:rPr>
        <w:t>(18, 30)</w:t>
      </w:r>
      <w:r w:rsidR="00371A9F">
        <w:rPr>
          <w:rFonts w:cstheme="minorHAnsi"/>
        </w:rPr>
        <w:fldChar w:fldCharType="end"/>
      </w:r>
      <w:r w:rsidRPr="00402598">
        <w:rPr>
          <w:rFonts w:cstheme="minorHAnsi"/>
        </w:rPr>
        <w:t xml:space="preserve"> The ‘tobacco’ subgroup provided evidence that more participants were using EC at long-term follow-up than were using NRT; whereas the ‘choice’ subgroup had a substantially smaller point estimate favouring higher long-term EC use, with CIs also encompassing the potential for higher long-term NRT use as well as no difference in product use between study groups. However, this finding should be treated with caution as there was substantial statistical heterogeneity within subgroups (I</w:t>
      </w:r>
      <w:r w:rsidRPr="00402598">
        <w:rPr>
          <w:rFonts w:cstheme="minorHAnsi"/>
          <w:vertAlign w:val="superscript"/>
        </w:rPr>
        <w:t xml:space="preserve">2 </w:t>
      </w:r>
      <w:r w:rsidRPr="00402598">
        <w:rPr>
          <w:rFonts w:cstheme="minorHAnsi"/>
        </w:rPr>
        <w:t>= 84% for ‘tobacco’ subgroup; I</w:t>
      </w:r>
      <w:r w:rsidRPr="00402598">
        <w:rPr>
          <w:rFonts w:cstheme="minorHAnsi"/>
          <w:vertAlign w:val="superscript"/>
        </w:rPr>
        <w:t xml:space="preserve">2 </w:t>
      </w:r>
      <w:r w:rsidRPr="00402598">
        <w:rPr>
          <w:rFonts w:cstheme="minorHAnsi"/>
        </w:rPr>
        <w:t xml:space="preserve">= 82% for ‘choice of tobacco, menthol/mint, sweet’ subgroup), and other differences between studies could have been driving apparent differences in effects. All </w:t>
      </w:r>
      <w:r w:rsidR="00166C8D">
        <w:rPr>
          <w:rFonts w:cstheme="minorHAnsi"/>
        </w:rPr>
        <w:t xml:space="preserve">of </w:t>
      </w:r>
      <w:r w:rsidRPr="00402598">
        <w:rPr>
          <w:rFonts w:cstheme="minorHAnsi"/>
        </w:rPr>
        <w:t xml:space="preserve">our subgroup analyses were limited by imprecision due to small numbers of events within analyses and subgroups. Future eligible studies could change interpretation of subgroup differences. See supplementary </w:t>
      </w:r>
      <w:r w:rsidR="00B579F6">
        <w:rPr>
          <w:rFonts w:cstheme="minorHAnsi"/>
        </w:rPr>
        <w:t xml:space="preserve">file 2 </w:t>
      </w:r>
      <w:r w:rsidRPr="00402598">
        <w:rPr>
          <w:rFonts w:cstheme="minorHAnsi"/>
        </w:rPr>
        <w:t>for additional forest plots</w:t>
      </w:r>
      <w:r w:rsidR="00B579F6">
        <w:rPr>
          <w:rFonts w:cstheme="minorHAnsi"/>
        </w:rPr>
        <w:t xml:space="preserve"> (</w:t>
      </w:r>
      <w:r w:rsidR="00B62268">
        <w:rPr>
          <w:rFonts w:cstheme="minorHAnsi"/>
        </w:rPr>
        <w:t xml:space="preserve">figures </w:t>
      </w:r>
      <w:r w:rsidR="00B579F6">
        <w:rPr>
          <w:rFonts w:cstheme="minorHAnsi"/>
        </w:rPr>
        <w:t>S</w:t>
      </w:r>
      <w:r w:rsidR="00B62268">
        <w:rPr>
          <w:rFonts w:cstheme="minorHAnsi"/>
        </w:rPr>
        <w:t>2.1</w:t>
      </w:r>
      <w:r w:rsidR="00B579F6">
        <w:rPr>
          <w:rFonts w:cstheme="minorHAnsi"/>
        </w:rPr>
        <w:t>-S</w:t>
      </w:r>
      <w:r w:rsidR="00B62268">
        <w:rPr>
          <w:rFonts w:cstheme="minorHAnsi"/>
        </w:rPr>
        <w:t>4.1</w:t>
      </w:r>
      <w:r w:rsidR="00B579F6">
        <w:rPr>
          <w:rFonts w:cstheme="minorHAnsi"/>
        </w:rPr>
        <w:t>)</w:t>
      </w:r>
      <w:r w:rsidRPr="00402598">
        <w:rPr>
          <w:rFonts w:cstheme="minorHAnsi"/>
        </w:rPr>
        <w:t>, as well as the results of the subgrouping of fixed effects analyses</w:t>
      </w:r>
      <w:r w:rsidR="00B579F6">
        <w:rPr>
          <w:rFonts w:cstheme="minorHAnsi"/>
        </w:rPr>
        <w:t xml:space="preserve"> (</w:t>
      </w:r>
      <w:r w:rsidR="00B62268">
        <w:rPr>
          <w:rFonts w:cstheme="minorHAnsi"/>
        </w:rPr>
        <w:t xml:space="preserve">figures </w:t>
      </w:r>
      <w:r w:rsidR="00B579F6">
        <w:rPr>
          <w:rFonts w:cstheme="minorHAnsi"/>
        </w:rPr>
        <w:t>S</w:t>
      </w:r>
      <w:r w:rsidR="00B62268">
        <w:rPr>
          <w:rFonts w:cstheme="minorHAnsi"/>
        </w:rPr>
        <w:t>5.1</w:t>
      </w:r>
      <w:r w:rsidR="00B579F6">
        <w:rPr>
          <w:rFonts w:cstheme="minorHAnsi"/>
        </w:rPr>
        <w:t>-</w:t>
      </w:r>
      <w:r w:rsidR="00B62268">
        <w:rPr>
          <w:rFonts w:cstheme="minorHAnsi"/>
        </w:rPr>
        <w:t>S7.1</w:t>
      </w:r>
      <w:r w:rsidR="00B579F6">
        <w:rPr>
          <w:rFonts w:cstheme="minorHAnsi"/>
        </w:rPr>
        <w:t>)</w:t>
      </w:r>
      <w:r w:rsidRPr="00402598">
        <w:rPr>
          <w:rFonts w:cstheme="minorHAnsi"/>
        </w:rPr>
        <w:t>.</w:t>
      </w:r>
    </w:p>
    <w:p w14:paraId="069CA8BA" w14:textId="64C333D3" w:rsidR="00C417EC" w:rsidRPr="00402598" w:rsidRDefault="00C417EC" w:rsidP="00C417EC">
      <w:r w:rsidRPr="00402598">
        <w:t>W</w:t>
      </w:r>
      <w:r w:rsidRPr="00402598" w:rsidDel="00EE46BE">
        <w:t xml:space="preserve">e contacted the author teams </w:t>
      </w:r>
      <w:r w:rsidRPr="00402598">
        <w:t xml:space="preserve">of the 11 studies that offered a choice of flavours </w:t>
      </w:r>
      <w:r w:rsidRPr="00402598" w:rsidDel="00EE46BE">
        <w:t>to see if they could provide further information</w:t>
      </w:r>
      <w:r w:rsidRPr="00402598">
        <w:t xml:space="preserve"> on potential moderating effects of flavours chosen</w:t>
      </w:r>
      <w:r w:rsidRPr="00402598" w:rsidDel="00EE46BE">
        <w:t>. F</w:t>
      </w:r>
      <w:r w:rsidRPr="00402598">
        <w:t xml:space="preserve">ive provided </w:t>
      </w:r>
      <w:r w:rsidRPr="00402598" w:rsidDel="00EE46BE">
        <w:t>some additional information related to flavour use and smoking abstinence.</w:t>
      </w:r>
      <w:r w:rsidR="00371A9F" w:rsidRPr="00371A9F">
        <w:fldChar w:fldCharType="begin">
          <w:fldData xml:space="preserve">PEVuZE5vdGU+PENpdGU+PEF1dGhvcj5NeWVycyBTbWl0aDwvQXV0aG9yPjxZZWFyPjIwMjI8L1ll
YXI+PFJlY051bT4xMzwvUmVjTnVtPjxEaXNwbGF5VGV4dD4oMTUsIDE2LCAxOCwgMjMsIDI1KTwv
RGlzcGxheVRleHQ+PHJlY29yZD48cmVjLW51bWJlcj4xMzwvcmVjLW51bWJlcj48Zm9yZWlnbi1r
ZXlzPjxrZXkgYXBwPSJFTiIgZGItaWQ9ImUyczkyZTI5Nndkd3RyZXh4eno1ZXN2YjkyMDV2dnc1
cnZ4dyIgdGltZXN0YW1wPSIxNjUyMTI2NzAyIj4xMzwva2V5PjwvZm9yZWlnbi1rZXlzPjxyZWYt
dHlwZSBuYW1lPSJKb3VybmFsIEFydGljbGUiPjE3PC9yZWYtdHlwZT48Y29udHJpYnV0b3JzPjxh
dXRob3JzPjxhdXRob3I+TXllcnMgU21pdGgsIEthdGllPC9hdXRob3I+PGF1dGhvcj5QaGlsbGlw
c+KAkFdhbGxlciwgQW5uYTwvYXV0aG9yPjxhdXRob3I+UGVzb2xhLCBGcmFuY2VzY2E8L2F1dGhv
cj48YXV0aG9yPk1jUm9iYmllLCBIYXlkZW48L2F1dGhvcj48YXV0aG9yPlByenVsaiwgRHVuamE8
L2F1dGhvcj48YXV0aG9yPk9yem9sLCBNYXJ6ZW5hPC9hdXRob3I+PGF1dGhvcj5IYWplaywgUGV0
ZXI8L2F1dGhvcj48L2F1dGhvcnM+PC9jb250cmlidXRvcnM+PHRpdGxlcz48dGl0bGU+ReKAkGNp
Z2FyZXR0ZXMgdmVyc3VzIG5pY290aW5lIHJlcGxhY2VtZW50IHRyZWF0bWVudCBhcyBoYXJtIHJl
ZHVjdGlvbiBpbnRlcnZlbnRpb25zIGZvciBzbW9rZXJzIHdobyBmaW5kIHF1aXR0aW5nIGRpZmZp
Y3VsdDogcmFuZG9taXplZCBjb250cm9sbGVkIHRyaWFsPC90aXRsZT48c2Vjb25kYXJ5LXRpdGxl
PkFkZGljdGlvbjwvc2Vjb25kYXJ5LXRpdGxlPjwvdGl0bGVzPjxwZXJpb2RpY2FsPjxmdWxsLXRp
dGxlPkFkZGljdGlvbjwvZnVsbC10aXRsZT48L3BlcmlvZGljYWw+PHBhZ2VzPjIyNC0yMzM8L3Bh
Z2VzPjx2b2x1bWU+MTE3PC92b2x1bWU+PG51bWJlcj4xPC9udW1iZXI+PGRhdGVzPjx5ZWFyPjIw
MjI8L3llYXI+PC9kYXRlcz48aXNibj4wOTY1LTIxNDA8L2lzYm4+PHVybHM+PC91cmxzPjwvcmVj
b3JkPjwvQ2l0ZT48Q2l0ZT48QXV0aG9yPkJlZ2g8L0F1dGhvcj48WWVhcj4yMDE5PC9ZZWFyPjxS
ZWNOdW0+MTY8L1JlY051bT48cmVjb3JkPjxyZWMtbnVtYmVyPjE2PC9yZWMtbnVtYmVyPjxmb3Jl
aWduLWtleXM+PGtleSBhcHA9IkVOIiBkYi1pZD0iZTJzOTJlMjk2d2R3dHJleHh6ejVlc3ZiOTIw
NXZ2dzVydnh3IiB0aW1lc3RhbXA9IjE2NTIxMjcyMDgiPjE2PC9rZXk+PC9mb3JlaWduLWtleXM+
PHJlZi10eXBlIG5hbWU9IkpvdXJuYWwgQXJ0aWNsZSI+MTc8L3JlZi10eXBlPjxjb250cmlidXRv
cnM+PGF1dGhvcnM+PGF1dGhvcj5CZWdoLCBSYWNobmE8L2F1dGhvcj48YXV0aG9yPkNvbGVtYW4s
IFRpbTwvYXV0aG9yPjxhdXRob3I+WWFyZGxleSwgTHVjeTwvYXV0aG9yPjxhdXRob3I+QmFybmVz
LCBSZWJlY2NhPC9hdXRob3I+PGF1dGhvcj5OYXVnaHRvbiwgRmVsaXg8L2F1dGhvcj48YXV0aG9y
PkdpbGJlcnQsIEhhemVsPC9hdXRob3I+PGF1dGhvcj5GZXJyZXksIEFubmU8L2F1dGhvcj48YXV0
aG9yPk1hZGlnYW4sIENsYWlyZTwvYXV0aG9yPjxhdXRob3I+V2lsbGlhbXMsIE5pY29sYTwvYXV0
aG9yPjxhdXRob3I+SGFtaWx0b24sIExvdWlzYTwvYXV0aG9yPjwvYXV0aG9ycz48L2NvbnRyaWJ1
dG9ycz48dGl0bGVzPjx0aXRsZT5FeGFtaW5pbmcgdGhlIGVmZmVjdGl2ZW5lc3Mgb2YgZ2VuZXJh
bCBwcmFjdGl0aW9uZXIgYW5kIG51cnNlIHByb21vdGlvbiBvZiBlbGVjdHJvbmljIGNpZ2FyZXR0
ZXMgdmVyc3VzIHN0YW5kYXJkIGNhcmUgZm9yIHNtb2tpbmcgcmVkdWN0aW9uIGFuZCBhYnN0aW5l
bmNlIGluIGhhcmRjb3JlIHNtb2tlcnMgd2l0aCBzbW9raW5nLXJlbGF0ZWQgY2hyb25pYyBkaXNl
YXNlOiBwcm90b2NvbCBmb3IgYSByYW5kb21pc2VkIGNvbnRyb2xsZWQgdHJpYWw8L3RpdGxlPjxz
ZWNvbmRhcnktdGl0bGU+VHJpYWxzPC9zZWNvbmRhcnktdGl0bGU+PC90aXRsZXM+PHBlcmlvZGlj
YWw+PGZ1bGwtdGl0bGU+VHJpYWxzPC9mdWxsLXRpdGxlPjwvcGVyaW9kaWNhbD48cGFnZXM+MS0x
NjwvcGFnZXM+PHZvbHVtZT4yMDwvdm9sdW1lPjxudW1iZXI+MTwvbnVtYmVyPjxkYXRlcz48eWVh
cj4yMDE5PC95ZWFyPjwvZGF0ZXM+PGlzYm4+MTc0NS02MjE1PC9pc2JuPjx1cmxzPjwvdXJscz48
L3JlY29yZD48L0NpdGU+PENpdGU+PEF1dGhvcj5Qb2xvc2E8L0F1dGhvcj48WWVhcj4yMDE1PC9Z
ZWFyPjxSZWNOdW0+MTg8L1JlY051bT48cmVjb3JkPjxyZWMtbnVtYmVyPjE4PC9yZWMtbnVtYmVy
Pjxmb3JlaWduLWtleXM+PGtleSBhcHA9IkVOIiBkYi1pZD0iZTJzOTJlMjk2d2R3dHJleHh6ejVl
c3ZiOTIwNXZ2dzVydnh3IiB0aW1lc3RhbXA9IjE2NTIxMjcyOTAiPjE4PC9rZXk+PC9mb3JlaWdu
LWtleXM+PHJlZi10eXBlIG5hbWU9IkpvdXJuYWwgQXJ0aWNsZSI+MTc8L3JlZi10eXBlPjxjb250
cmlidXRvcnM+PGF1dGhvcnM+PGF1dGhvcj5Qb2xvc2EsIFJpY2NhcmRvPC9hdXRob3I+PGF1dGhv
cj5DYXBvbm5ldHRvLCBQYXNxdWFsZTwvYXV0aG9yPjxhdXRob3I+Q2liZWxsYSwgRmFiaW88L2F1
dGhvcj48YXV0aG9yPkxlLUhvdWV6ZWMsIEphY3F1ZXM8L2F1dGhvcj48L2F1dGhvcnM+PC9jb250
cmlidXRvcnM+PHRpdGxlcz48dGl0bGU+UXVpdCBhbmQgc21va2luZyByZWR1Y3Rpb24gcmF0ZXMg
aW4gdmFwZSBzaG9wIGNvbnN1bWVyczogYSBwcm9zcGVjdGl2ZSAxMi1tb250aCBzdXJ2ZXk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BhZ2VzPjM0MjgtMzQzODwvcGFnZXM+PHZvbHVtZT4xMjwvdm9sdW1lPjxudW1iZXI+NDwvbnVt
YmVyPjxkYXRlcz48eWVhcj4yMDE1PC95ZWFyPjwvZGF0ZXM+PHVybHM+PC91cmxzPjwvcmVjb3Jk
PjwvQ2l0ZT48Q2l0ZT48QXV0aG9yPlB1bHZlcnM8L0F1dGhvcj48WWVhcj4yMDIwPC9ZZWFyPjxS
ZWNOdW0+MTk8L1JlY051bT48cmVjb3JkPjxyZWMtbnVtYmVyPjE5PC9yZWMtbnVtYmVyPjxmb3Jl
aWduLWtleXM+PGtleSBhcHA9IkVOIiBkYi1pZD0iZTJzOTJlMjk2d2R3dHJleHh6ejVlc3ZiOTIw
NXZ2dzVydnh3IiB0aW1lc3RhbXA9IjE2NTIxMjczNTAiPjE5PC9rZXk+PC9mb3JlaWduLWtleXM+
PHJlZi10eXBlIG5hbWU9IkpvdXJuYWwgQXJ0aWNsZSI+MTc8L3JlZi10eXBlPjxjb250cmlidXRv
cnM+PGF1dGhvcnM+PGF1dGhvcj5QdWx2ZXJzLCBLaW08L2F1dGhvcj48YXV0aG9yPk5vbGxlbiwg
Tmljb2xlIEw8L2F1dGhvcj48YXV0aG9yPlJpY2UsIE15cmE8L2F1dGhvcj48YXV0aG9yPlNjaG1p
ZCwgQ2hyaXN0b3BoZXIgSDwvYXV0aG9yPjxhdXRob3I+UXUsIEtleGluPC9hdXRob3I+PGF1dGhv
cj5CZW5vd2l0eiwgTmVhbCBMPC9hdXRob3I+PGF1dGhvcj5BaGx1d2FsaWEsIEphc2ppdCBTPC9h
dXRob3I+PC9hdXRob3JzPjwvY29udHJpYnV0b3JzPjx0aXRsZXM+PHRpdGxlPkVmZmVjdCBvZiBw
b2QgZS1jaWdhcmV0dGVzIHZzIGNpZ2FyZXR0ZXMgb24gY2FyY2lub2dlbiBleHBvc3VyZSBhbW9u
ZyBBZnJpY2FuIEFtZXJpY2FuIGFuZCBMYXRpbnggc21va2VyczogYSByYW5kb21pemVkIGNsaW5p
Y2FsIHRyaWFsPC90aXRsZT48c2Vjb25kYXJ5LXRpdGxlPkpBTUEgbmV0d29yayBvcGVuPC9zZWNv
bmRhcnktdGl0bGU+PC90aXRsZXM+PHBlcmlvZGljYWw+PGZ1bGwtdGl0bGU+SkFNQSBuZXR3b3Jr
IG9wZW48L2Z1bGwtdGl0bGU+PC9wZXJpb2RpY2FsPjxwYWdlcz5lMjAyNjMyNC1lMjAyNjMyNDwv
cGFnZXM+PHZvbHVtZT4zPC92b2x1bWU+PG51bWJlcj4xMTwvbnVtYmVyPjxkYXRlcz48eWVhcj4y
MDIwPC95ZWFyPjwvZGF0ZXM+PHVybHM+PC91cmxzPjwvcmVjb3JkPjwvQ2l0ZT48Q2l0ZT48QXV0
aG9yPlh1PC9BdXRob3I+PFllYXI+MjAyNDwvWWVhcj48UmVjTnVtPjQwPC9SZWNOdW0+PHJlY29y
ZD48cmVjLW51bWJlcj40MDwvcmVjLW51bWJlcj48Zm9yZWlnbi1rZXlzPjxrZXkgYXBwPSJFTiIg
ZGItaWQ9ImUyczkyZTI5Nndkd3RyZXh4eno1ZXN2YjkyMDV2dnc1cnZ4dyIgdGltZXN0YW1wPSIx
NzE4MDM3NjAyIj40MDwva2V5PjwvZm9yZWlnbi1rZXlzPjxyZWYtdHlwZSBuYW1lPSJKb3VybmFs
IEFydGljbGUiPjE3PC9yZWYtdHlwZT48Y29udHJpYnV0b3JzPjxhdXRob3JzPjxhdXRob3I+WHUs
IFkuPC9hdXRob3I+PGF1dGhvcj5Hb2xkZW5zb24sIE4uIEkuPC9hdXRob3I+PGF1dGhvcj5QcmFr
YXNoLCBTLjwvYXV0aG9yPjxhdXRob3I+QXVndXN0c29uLCBFLiBNLjwvYXV0aG9yPjxhdXRob3I+
U2hpZmZtYW4sIFMuPC9hdXRob3I+PC9hdXRob3JzPjwvY29udHJpYnV0b3JzPjxhdXRoLWFkZHJl
c3M+SnV1bCBMYWJzLCBJbmMuJiN4RDtQaW5uZXlBc3NvY2lhdGVzLCBJbmMuPC9hdXRoLWFkZHJl
c3M+PHRpdGxlcz48dGl0bGU+UmFuZG9taXplZCB0cmlhbCBhc3Nlc3NpbmcgdGhlIGVmZmVjdCBv
ZiB0aGUgSlVVTCBzeXN0ZW0gb24gc3dpdGNoaW5nIGF3YXkgZnJvbSBjaWdhcmV0dGVzIGFuZCBz
bW9raW5nIHJlZHVjdGlvbiBhbW9uZyBVLlMuIGFkdWx0cyB3aG8gc21va2UgY2lnYXJldHRlczwv
dGl0bGU+PHNlY29uZGFyeS10aXRsZT5FeHAgQ2xpbiBQc3ljaG9waGFybWFjb2w8L3NlY29uZGFy
eS10aXRsZT48L3RpdGxlcz48cGVyaW9kaWNhbD48ZnVsbC10aXRsZT5FeHAgQ2xpbiBQc3ljaG9w
aGFybWFjb2w8L2Z1bGwtdGl0bGU+PC9wZXJpb2RpY2FsPjxwYWdlcz4zLTE1PC9wYWdlcz48dm9s
dW1lPjMyPC92b2x1bWU+PG51bWJlcj4xPC9udW1iZXI+PGVkaXRpb24+MjAyMzEyMjE8L2VkaXRp
b24+PGtleXdvcmRzPjxrZXl3b3JkPkFkdWx0PC9rZXl3b3JkPjxrZXl3b3JkPkh1bWFuczwva2V5
d29yZD48a2V5d29yZD5GZW1hbGU8L2tleXdvcmQ+PGtleXdvcmQ+TWlkZGxlIEFnZWQ8L2tleXdv
cmQ+PGtleXdvcmQ+TWFsZTwva2V5d29yZD48a2V5d29yZD4qU21va2luZyBSZWR1Y3Rpb248L2tl
eXdvcmQ+PGtleXdvcmQ+KkNpZ2FyZXR0ZSBTbW9raW5nL2VwaWRlbWlvbG9neTwva2V5d29yZD48
a2V5d29yZD4qVG9iYWNjbyBQcm9kdWN0czwva2V5d29yZD48a2V5d29yZD5OaWNvdGluZTwva2V5
d29yZD48a2V5d29yZD4qU21va2luZyBDZXNzYXRpb24vbWV0aG9kczwva2V5d29yZD48a2V5d29y
ZD4qRWxlY3Ryb25pYyBOaWNvdGluZSBEZWxpdmVyeSBTeXN0ZW1zPC9rZXl3b3JkPjwva2V5d29y
ZHM+PGRhdGVzPjx5ZWFyPjIwMjQ8L3llYXI+PHB1Yi1kYXRlcz48ZGF0ZT5GZWI8L2RhdGU+PC9w
dWItZGF0ZXM+PC9kYXRlcz48aXNibj4xMDY0LTEyOTc8L2lzYm4+PGFjY2Vzc2lvbi1udW0+Mzgx
Mjc1MTY8L2FjY2Vzc2lvbi1udW0+PHVybHM+PC91cmxzPjxlbGVjdHJvbmljLXJlc291cmNlLW51
bT4xMC4xMDM3L3BoYTAwMDA2OTg8L2VsZWN0cm9uaWMtcmVzb3VyY2UtbnVtPjxyZW1vdGUtZGF0
YWJhc2UtcHJvdmlkZXI+TkxNPC9yZW1vdGUtZGF0YWJhc2UtcHJvdmlkZXI+PGxhbmd1YWdlPmVu
ZzwvbGFuZ3VhZ2U+PC9yZWNvcmQ+PC9DaXRlPjwvRW5kTm90ZT4A
</w:fldData>
        </w:fldChar>
      </w:r>
      <w:r w:rsidR="008A2579">
        <w:instrText xml:space="preserve"> ADDIN EN.CITE </w:instrText>
      </w:r>
      <w:r w:rsidR="008A2579">
        <w:fldChar w:fldCharType="begin">
          <w:fldData xml:space="preserve">PEVuZE5vdGU+PENpdGU+PEF1dGhvcj5NeWVycyBTbWl0aDwvQXV0aG9yPjxZZWFyPjIwMjI8L1ll
YXI+PFJlY051bT4xMzwvUmVjTnVtPjxEaXNwbGF5VGV4dD4oMTUsIDE2LCAxOCwgMjMsIDI1KTwv
RGlzcGxheVRleHQ+PHJlY29yZD48cmVjLW51bWJlcj4xMzwvcmVjLW51bWJlcj48Zm9yZWlnbi1r
ZXlzPjxrZXkgYXBwPSJFTiIgZGItaWQ9ImUyczkyZTI5Nndkd3RyZXh4eno1ZXN2YjkyMDV2dnc1
cnZ4dyIgdGltZXN0YW1wPSIxNjUyMTI2NzAyIj4xMzwva2V5PjwvZm9yZWlnbi1rZXlzPjxyZWYt
dHlwZSBuYW1lPSJKb3VybmFsIEFydGljbGUiPjE3PC9yZWYtdHlwZT48Y29udHJpYnV0b3JzPjxh
dXRob3JzPjxhdXRob3I+TXllcnMgU21pdGgsIEthdGllPC9hdXRob3I+PGF1dGhvcj5QaGlsbGlw
c+KAkFdhbGxlciwgQW5uYTwvYXV0aG9yPjxhdXRob3I+UGVzb2xhLCBGcmFuY2VzY2E8L2F1dGhv
cj48YXV0aG9yPk1jUm9iYmllLCBIYXlkZW48L2F1dGhvcj48YXV0aG9yPlByenVsaiwgRHVuamE8
L2F1dGhvcj48YXV0aG9yPk9yem9sLCBNYXJ6ZW5hPC9hdXRob3I+PGF1dGhvcj5IYWplaywgUGV0
ZXI8L2F1dGhvcj48L2F1dGhvcnM+PC9jb250cmlidXRvcnM+PHRpdGxlcz48dGl0bGU+ReKAkGNp
Z2FyZXR0ZXMgdmVyc3VzIG5pY290aW5lIHJlcGxhY2VtZW50IHRyZWF0bWVudCBhcyBoYXJtIHJl
ZHVjdGlvbiBpbnRlcnZlbnRpb25zIGZvciBzbW9rZXJzIHdobyBmaW5kIHF1aXR0aW5nIGRpZmZp
Y3VsdDogcmFuZG9taXplZCBjb250cm9sbGVkIHRyaWFsPC90aXRsZT48c2Vjb25kYXJ5LXRpdGxl
PkFkZGljdGlvbjwvc2Vjb25kYXJ5LXRpdGxlPjwvdGl0bGVzPjxwZXJpb2RpY2FsPjxmdWxsLXRp
dGxlPkFkZGljdGlvbjwvZnVsbC10aXRsZT48L3BlcmlvZGljYWw+PHBhZ2VzPjIyNC0yMzM8L3Bh
Z2VzPjx2b2x1bWU+MTE3PC92b2x1bWU+PG51bWJlcj4xPC9udW1iZXI+PGRhdGVzPjx5ZWFyPjIw
MjI8L3llYXI+PC9kYXRlcz48aXNibj4wOTY1LTIxNDA8L2lzYm4+PHVybHM+PC91cmxzPjwvcmVj
b3JkPjwvQ2l0ZT48Q2l0ZT48QXV0aG9yPkJlZ2g8L0F1dGhvcj48WWVhcj4yMDE5PC9ZZWFyPjxS
ZWNOdW0+MTY8L1JlY051bT48cmVjb3JkPjxyZWMtbnVtYmVyPjE2PC9yZWMtbnVtYmVyPjxmb3Jl
aWduLWtleXM+PGtleSBhcHA9IkVOIiBkYi1pZD0iZTJzOTJlMjk2d2R3dHJleHh6ejVlc3ZiOTIw
NXZ2dzVydnh3IiB0aW1lc3RhbXA9IjE2NTIxMjcyMDgiPjE2PC9rZXk+PC9mb3JlaWduLWtleXM+
PHJlZi10eXBlIG5hbWU9IkpvdXJuYWwgQXJ0aWNsZSI+MTc8L3JlZi10eXBlPjxjb250cmlidXRv
cnM+PGF1dGhvcnM+PGF1dGhvcj5CZWdoLCBSYWNobmE8L2F1dGhvcj48YXV0aG9yPkNvbGVtYW4s
IFRpbTwvYXV0aG9yPjxhdXRob3I+WWFyZGxleSwgTHVjeTwvYXV0aG9yPjxhdXRob3I+QmFybmVz
LCBSZWJlY2NhPC9hdXRob3I+PGF1dGhvcj5OYXVnaHRvbiwgRmVsaXg8L2F1dGhvcj48YXV0aG9y
PkdpbGJlcnQsIEhhemVsPC9hdXRob3I+PGF1dGhvcj5GZXJyZXksIEFubmU8L2F1dGhvcj48YXV0
aG9yPk1hZGlnYW4sIENsYWlyZTwvYXV0aG9yPjxhdXRob3I+V2lsbGlhbXMsIE5pY29sYTwvYXV0
aG9yPjxhdXRob3I+SGFtaWx0b24sIExvdWlzYTwvYXV0aG9yPjwvYXV0aG9ycz48L2NvbnRyaWJ1
dG9ycz48dGl0bGVzPjx0aXRsZT5FeGFtaW5pbmcgdGhlIGVmZmVjdGl2ZW5lc3Mgb2YgZ2VuZXJh
bCBwcmFjdGl0aW9uZXIgYW5kIG51cnNlIHByb21vdGlvbiBvZiBlbGVjdHJvbmljIGNpZ2FyZXR0
ZXMgdmVyc3VzIHN0YW5kYXJkIGNhcmUgZm9yIHNtb2tpbmcgcmVkdWN0aW9uIGFuZCBhYnN0aW5l
bmNlIGluIGhhcmRjb3JlIHNtb2tlcnMgd2l0aCBzbW9raW5nLXJlbGF0ZWQgY2hyb25pYyBkaXNl
YXNlOiBwcm90b2NvbCBmb3IgYSByYW5kb21pc2VkIGNvbnRyb2xsZWQgdHJpYWw8L3RpdGxlPjxz
ZWNvbmRhcnktdGl0bGU+VHJpYWxzPC9zZWNvbmRhcnktdGl0bGU+PC90aXRsZXM+PHBlcmlvZGlj
YWw+PGZ1bGwtdGl0bGU+VHJpYWxzPC9mdWxsLXRpdGxlPjwvcGVyaW9kaWNhbD48cGFnZXM+MS0x
NjwvcGFnZXM+PHZvbHVtZT4yMDwvdm9sdW1lPjxudW1iZXI+MTwvbnVtYmVyPjxkYXRlcz48eWVh
cj4yMDE5PC95ZWFyPjwvZGF0ZXM+PGlzYm4+MTc0NS02MjE1PC9pc2JuPjx1cmxzPjwvdXJscz48
L3JlY29yZD48L0NpdGU+PENpdGU+PEF1dGhvcj5Qb2xvc2E8L0F1dGhvcj48WWVhcj4yMDE1PC9Z
ZWFyPjxSZWNOdW0+MTg8L1JlY051bT48cmVjb3JkPjxyZWMtbnVtYmVyPjE4PC9yZWMtbnVtYmVy
Pjxmb3JlaWduLWtleXM+PGtleSBhcHA9IkVOIiBkYi1pZD0iZTJzOTJlMjk2d2R3dHJleHh6ejVl
c3ZiOTIwNXZ2dzVydnh3IiB0aW1lc3RhbXA9IjE2NTIxMjcyOTAiPjE4PC9rZXk+PC9mb3JlaWdu
LWtleXM+PHJlZi10eXBlIG5hbWU9IkpvdXJuYWwgQXJ0aWNsZSI+MTc8L3JlZi10eXBlPjxjb250
cmlidXRvcnM+PGF1dGhvcnM+PGF1dGhvcj5Qb2xvc2EsIFJpY2NhcmRvPC9hdXRob3I+PGF1dGhv
cj5DYXBvbm5ldHRvLCBQYXNxdWFsZTwvYXV0aG9yPjxhdXRob3I+Q2liZWxsYSwgRmFiaW88L2F1
dGhvcj48YXV0aG9yPkxlLUhvdWV6ZWMsIEphY3F1ZXM8L2F1dGhvcj48L2F1dGhvcnM+PC9jb250
cmlidXRvcnM+PHRpdGxlcz48dGl0bGU+UXVpdCBhbmQgc21va2luZyByZWR1Y3Rpb24gcmF0ZXMg
aW4gdmFwZSBzaG9wIGNvbnN1bWVyczogYSBwcm9zcGVjdGl2ZSAxMi1tb250aCBzdXJ2ZXk8L3Rp
dGxlPjxzZWNvbmRhcnktdGl0bGU+SW50ZXJuYXRpb25hbCBqb3VybmFsIG9mIGVudmlyb25tZW50
YWwgcmVzZWFyY2ggYW5kIHB1YmxpYyBoZWFsdGg8L3NlY29uZGFyeS10aXRsZT48L3RpdGxlcz48
cGVyaW9kaWNhbD48ZnVsbC10aXRsZT5JbnRlcm5hdGlvbmFsIGpvdXJuYWwgb2YgZW52aXJvbm1l
bnRhbCByZXNlYXJjaCBhbmQgcHVibGljIGhlYWx0aDwvZnVsbC10aXRsZT48L3BlcmlvZGljYWw+
PHBhZ2VzPjM0MjgtMzQzODwvcGFnZXM+PHZvbHVtZT4xMjwvdm9sdW1lPjxudW1iZXI+NDwvbnVt
YmVyPjxkYXRlcz48eWVhcj4yMDE1PC95ZWFyPjwvZGF0ZXM+PHVybHM+PC91cmxzPjwvcmVjb3Jk
PjwvQ2l0ZT48Q2l0ZT48QXV0aG9yPlB1bHZlcnM8L0F1dGhvcj48WWVhcj4yMDIwPC9ZZWFyPjxS
ZWNOdW0+MTk8L1JlY051bT48cmVjb3JkPjxyZWMtbnVtYmVyPjE5PC9yZWMtbnVtYmVyPjxmb3Jl
aWduLWtleXM+PGtleSBhcHA9IkVOIiBkYi1pZD0iZTJzOTJlMjk2d2R3dHJleHh6ejVlc3ZiOTIw
NXZ2dzVydnh3IiB0aW1lc3RhbXA9IjE2NTIxMjczNTAiPjE5PC9rZXk+PC9mb3JlaWduLWtleXM+
PHJlZi10eXBlIG5hbWU9IkpvdXJuYWwgQXJ0aWNsZSI+MTc8L3JlZi10eXBlPjxjb250cmlidXRv
cnM+PGF1dGhvcnM+PGF1dGhvcj5QdWx2ZXJzLCBLaW08L2F1dGhvcj48YXV0aG9yPk5vbGxlbiwg
Tmljb2xlIEw8L2F1dGhvcj48YXV0aG9yPlJpY2UsIE15cmE8L2F1dGhvcj48YXV0aG9yPlNjaG1p
ZCwgQ2hyaXN0b3BoZXIgSDwvYXV0aG9yPjxhdXRob3I+UXUsIEtleGluPC9hdXRob3I+PGF1dGhv
cj5CZW5vd2l0eiwgTmVhbCBMPC9hdXRob3I+PGF1dGhvcj5BaGx1d2FsaWEsIEphc2ppdCBTPC9h
dXRob3I+PC9hdXRob3JzPjwvY29udHJpYnV0b3JzPjx0aXRsZXM+PHRpdGxlPkVmZmVjdCBvZiBw
b2QgZS1jaWdhcmV0dGVzIHZzIGNpZ2FyZXR0ZXMgb24gY2FyY2lub2dlbiBleHBvc3VyZSBhbW9u
ZyBBZnJpY2FuIEFtZXJpY2FuIGFuZCBMYXRpbnggc21va2VyczogYSByYW5kb21pemVkIGNsaW5p
Y2FsIHRyaWFsPC90aXRsZT48c2Vjb25kYXJ5LXRpdGxlPkpBTUEgbmV0d29yayBvcGVuPC9zZWNv
bmRhcnktdGl0bGU+PC90aXRsZXM+PHBlcmlvZGljYWw+PGZ1bGwtdGl0bGU+SkFNQSBuZXR3b3Jr
IG9wZW48L2Z1bGwtdGl0bGU+PC9wZXJpb2RpY2FsPjxwYWdlcz5lMjAyNjMyNC1lMjAyNjMyNDwv
cGFnZXM+PHZvbHVtZT4zPC92b2x1bWU+PG51bWJlcj4xMTwvbnVtYmVyPjxkYXRlcz48eWVhcj4y
MDIwPC95ZWFyPjwvZGF0ZXM+PHVybHM+PC91cmxzPjwvcmVjb3JkPjwvQ2l0ZT48Q2l0ZT48QXV0
aG9yPlh1PC9BdXRob3I+PFllYXI+MjAyNDwvWWVhcj48UmVjTnVtPjQwPC9SZWNOdW0+PHJlY29y
ZD48cmVjLW51bWJlcj40MDwvcmVjLW51bWJlcj48Zm9yZWlnbi1rZXlzPjxrZXkgYXBwPSJFTiIg
ZGItaWQ9ImUyczkyZTI5Nndkd3RyZXh4eno1ZXN2YjkyMDV2dnc1cnZ4dyIgdGltZXN0YW1wPSIx
NzE4MDM3NjAyIj40MDwva2V5PjwvZm9yZWlnbi1rZXlzPjxyZWYtdHlwZSBuYW1lPSJKb3VybmFs
IEFydGljbGUiPjE3PC9yZWYtdHlwZT48Y29udHJpYnV0b3JzPjxhdXRob3JzPjxhdXRob3I+WHUs
IFkuPC9hdXRob3I+PGF1dGhvcj5Hb2xkZW5zb24sIE4uIEkuPC9hdXRob3I+PGF1dGhvcj5QcmFr
YXNoLCBTLjwvYXV0aG9yPjxhdXRob3I+QXVndXN0c29uLCBFLiBNLjwvYXV0aG9yPjxhdXRob3I+
U2hpZmZtYW4sIFMuPC9hdXRob3I+PC9hdXRob3JzPjwvY29udHJpYnV0b3JzPjxhdXRoLWFkZHJl
c3M+SnV1bCBMYWJzLCBJbmMuJiN4RDtQaW5uZXlBc3NvY2lhdGVzLCBJbmMuPC9hdXRoLWFkZHJl
c3M+PHRpdGxlcz48dGl0bGU+UmFuZG9taXplZCB0cmlhbCBhc3Nlc3NpbmcgdGhlIGVmZmVjdCBv
ZiB0aGUgSlVVTCBzeXN0ZW0gb24gc3dpdGNoaW5nIGF3YXkgZnJvbSBjaWdhcmV0dGVzIGFuZCBz
bW9raW5nIHJlZHVjdGlvbiBhbW9uZyBVLlMuIGFkdWx0cyB3aG8gc21va2UgY2lnYXJldHRlczwv
dGl0bGU+PHNlY29uZGFyeS10aXRsZT5FeHAgQ2xpbiBQc3ljaG9waGFybWFjb2w8L3NlY29uZGFy
eS10aXRsZT48L3RpdGxlcz48cGVyaW9kaWNhbD48ZnVsbC10aXRsZT5FeHAgQ2xpbiBQc3ljaG9w
aGFybWFjb2w8L2Z1bGwtdGl0bGU+PC9wZXJpb2RpY2FsPjxwYWdlcz4zLTE1PC9wYWdlcz48dm9s
dW1lPjMyPC92b2x1bWU+PG51bWJlcj4xPC9udW1iZXI+PGVkaXRpb24+MjAyMzEyMjE8L2VkaXRp
b24+PGtleXdvcmRzPjxrZXl3b3JkPkFkdWx0PC9rZXl3b3JkPjxrZXl3b3JkPkh1bWFuczwva2V5
d29yZD48a2V5d29yZD5GZW1hbGU8L2tleXdvcmQ+PGtleXdvcmQ+TWlkZGxlIEFnZWQ8L2tleXdv
cmQ+PGtleXdvcmQ+TWFsZTwva2V5d29yZD48a2V5d29yZD4qU21va2luZyBSZWR1Y3Rpb248L2tl
eXdvcmQ+PGtleXdvcmQ+KkNpZ2FyZXR0ZSBTbW9raW5nL2VwaWRlbWlvbG9neTwva2V5d29yZD48
a2V5d29yZD4qVG9iYWNjbyBQcm9kdWN0czwva2V5d29yZD48a2V5d29yZD5OaWNvdGluZTwva2V5
d29yZD48a2V5d29yZD4qU21va2luZyBDZXNzYXRpb24vbWV0aG9kczwva2V5d29yZD48a2V5d29y
ZD4qRWxlY3Ryb25pYyBOaWNvdGluZSBEZWxpdmVyeSBTeXN0ZW1zPC9rZXl3b3JkPjwva2V5d29y
ZHM+PGRhdGVzPjx5ZWFyPjIwMjQ8L3llYXI+PHB1Yi1kYXRlcz48ZGF0ZT5GZWI8L2RhdGU+PC9w
dWItZGF0ZXM+PC9kYXRlcz48aXNibj4xMDY0LTEyOTc8L2lzYm4+PGFjY2Vzc2lvbi1udW0+Mzgx
Mjc1MTY8L2FjY2Vzc2lvbi1udW0+PHVybHM+PC91cmxzPjxlbGVjdHJvbmljLXJlc291cmNlLW51
bT4xMC4xMDM3L3BoYTAwMDA2OTg8L2VsZWN0cm9uaWMtcmVzb3VyY2UtbnVtPjxyZW1vdGUtZGF0
YWJhc2UtcHJvdmlkZXI+TkxNPC9yZW1vdGUtZGF0YWJhc2UtcHJvdmlkZXI+PGxhbmd1YWdlPmVu
ZzwvbGFuZ3VhZ2U+PC9yZWNvcmQ+PC9DaXRlPjwvRW5kTm90ZT4A
</w:fldData>
        </w:fldChar>
      </w:r>
      <w:r w:rsidR="008A2579">
        <w:instrText xml:space="preserve"> ADDIN EN.CITE.DATA </w:instrText>
      </w:r>
      <w:r w:rsidR="008A2579">
        <w:fldChar w:fldCharType="end"/>
      </w:r>
      <w:r w:rsidR="00371A9F" w:rsidRPr="00371A9F">
        <w:fldChar w:fldCharType="separate"/>
      </w:r>
      <w:r w:rsidR="008A2579">
        <w:rPr>
          <w:noProof/>
        </w:rPr>
        <w:t>(15, 16, 18, 23, 25)</w:t>
      </w:r>
      <w:r w:rsidR="00371A9F" w:rsidRPr="00371A9F">
        <w:fldChar w:fldCharType="end"/>
      </w:r>
      <w:r w:rsidRPr="00402598" w:rsidDel="00EE46BE">
        <w:t xml:space="preserve"> The flavour most used by </w:t>
      </w:r>
      <w:r w:rsidRPr="00402598">
        <w:t xml:space="preserve">cigarette </w:t>
      </w:r>
      <w:r w:rsidRPr="00402598" w:rsidDel="00EE46BE">
        <w:t>abstainers varied b</w:t>
      </w:r>
      <w:r w:rsidR="0067454F">
        <w:t>etween studies (see Figure 4</w:t>
      </w:r>
      <w:r w:rsidRPr="00402598" w:rsidDel="00EE46BE">
        <w:t xml:space="preserve">). In </w:t>
      </w:r>
      <w:r w:rsidRPr="00402598">
        <w:t>one</w:t>
      </w:r>
      <w:r w:rsidRPr="00402598" w:rsidDel="00EE46BE">
        <w:t xml:space="preserve"> UK stud</w:t>
      </w:r>
      <w:r w:rsidRPr="00402598">
        <w:t>y</w:t>
      </w:r>
      <w:r w:rsidRPr="00402598" w:rsidDel="00EE46BE">
        <w:t>, the majority of people who were abstinent</w:t>
      </w:r>
      <w:r w:rsidRPr="00402598">
        <w:t xml:space="preserve"> from smoking</w:t>
      </w:r>
      <w:r w:rsidRPr="00402598" w:rsidDel="00EE46BE">
        <w:t xml:space="preserve"> were using sweet flavours, with </w:t>
      </w:r>
      <w:r w:rsidRPr="00402598">
        <w:t xml:space="preserve">smaller, </w:t>
      </w:r>
      <w:r w:rsidRPr="00402598" w:rsidDel="00EE46BE">
        <w:t>very similar numbers using menthol/mint and tobacco</w:t>
      </w:r>
      <w:r w:rsidRPr="00402598">
        <w:t xml:space="preserve"> flavours</w:t>
      </w:r>
      <w:r w:rsidRPr="00402598" w:rsidDel="00EE46BE">
        <w:t>.</w:t>
      </w:r>
      <w:r w:rsidR="005823FB">
        <w:fldChar w:fldCharType="begin"/>
      </w:r>
      <w:r w:rsidR="00ED234E">
        <w:instrText xml:space="preserve"> ADDIN EN.CITE &lt;EndNote&gt;&lt;Cite&gt;&lt;Author&gt;Myers Smith&lt;/Author&gt;&lt;Year&gt;2022&lt;/Year&gt;&lt;RecNum&gt;13&lt;/RecNum&gt;&lt;DisplayText&gt;(18)&lt;/DisplayText&gt;&lt;record&gt;&lt;rec-number&gt;13&lt;/rec-number&gt;&lt;foreign-keys&gt;&lt;key app="EN" db-id="e2s92e296wdwtrexxzz5esvb9205vvw5rvxw" timestamp="1652126702"&gt;13&lt;/key&gt;&lt;/foreign-keys&gt;&lt;ref-type name="Journal Article"&gt;17&lt;/ref-type&gt;&lt;contributors&gt;&lt;authors&gt;&lt;author&gt;Myers Smith, Katie&lt;/author&gt;&lt;author&gt;Phillips‐Waller, Anna&lt;/author&gt;&lt;author&gt;Pesola, Francesca&lt;/author&gt;&lt;author&gt;McRobbie, Hayden&lt;/author&gt;&lt;author&gt;Przulj, Dunja&lt;/author&gt;&lt;author&gt;Orzol, Marzena&lt;/author&gt;&lt;author&gt;Hajek, Peter&lt;/author&gt;&lt;/authors&gt;&lt;/contributors&gt;&lt;titles&gt;&lt;title&gt;E‐cigarettes versus nicotine replacement treatment as harm reduction interventions for smokers who find quitting difficult: randomized controlled trial&lt;/title&gt;&lt;secondary-title&gt;Addiction&lt;/secondary-title&gt;&lt;/titles&gt;&lt;periodical&gt;&lt;full-title&gt;Addiction&lt;/full-title&gt;&lt;/periodical&gt;&lt;pages&gt;224-233&lt;/pages&gt;&lt;volume&gt;117&lt;/volume&gt;&lt;number&gt;1&lt;/number&gt;&lt;dates&gt;&lt;year&gt;2022&lt;/year&gt;&lt;/dates&gt;&lt;isbn&gt;0965-2140&lt;/isbn&gt;&lt;urls&gt;&lt;/urls&gt;&lt;/record&gt;&lt;/Cite&gt;&lt;/EndNote&gt;</w:instrText>
      </w:r>
      <w:r w:rsidR="005823FB">
        <w:fldChar w:fldCharType="separate"/>
      </w:r>
      <w:r w:rsidR="00ED234E">
        <w:rPr>
          <w:noProof/>
        </w:rPr>
        <w:t>(18)</w:t>
      </w:r>
      <w:r w:rsidR="005823FB">
        <w:fldChar w:fldCharType="end"/>
      </w:r>
      <w:r w:rsidRPr="00402598" w:rsidDel="00EE46BE">
        <w:t xml:space="preserve"> In a US study, the participants who chose sweet (mango) flavour at baseline were most likely to be abstinent</w:t>
      </w:r>
      <w:r w:rsidRPr="00402598">
        <w:t xml:space="preserve"> from cigarettes</w:t>
      </w:r>
      <w:r w:rsidRPr="00402598" w:rsidDel="00EE46BE">
        <w:t xml:space="preserve"> at six-month follow-up (54% quit versus 38% menthol/mint and 37% tobacco</w:t>
      </w:r>
      <w:r w:rsidRPr="00402598">
        <w:t xml:space="preserve"> flavours</w:t>
      </w:r>
      <w:r w:rsidR="0067454F">
        <w:t>; see Figure 3a</w:t>
      </w:r>
      <w:r w:rsidRPr="00402598" w:rsidDel="00EE46BE">
        <w:t>)</w:t>
      </w:r>
      <w:r w:rsidRPr="00402598">
        <w:t>;</w:t>
      </w:r>
      <w:r w:rsidRPr="00402598" w:rsidDel="00EE46BE">
        <w:t xml:space="preserve"> most abstainers were using sweet/fruit, </w:t>
      </w:r>
      <w:r w:rsidRPr="00402598">
        <w:t>or</w:t>
      </w:r>
      <w:r w:rsidRPr="00402598" w:rsidDel="00EE46BE">
        <w:t xml:space="preserve"> menthol/mint flavours at follow-up</w:t>
      </w:r>
      <w:r w:rsidR="0067454F">
        <w:t xml:space="preserve"> (Figure 4</w:t>
      </w:r>
      <w:r w:rsidRPr="00402598">
        <w:t>)</w:t>
      </w:r>
      <w:r w:rsidRPr="00402598" w:rsidDel="00EE46BE">
        <w:t>.</w:t>
      </w:r>
      <w:r w:rsidR="00B579F6">
        <w:fldChar w:fldCharType="begin"/>
      </w:r>
      <w:r w:rsidR="008A2579">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sidR="00B579F6">
        <w:fldChar w:fldCharType="separate"/>
      </w:r>
      <w:r w:rsidR="008A2579">
        <w:rPr>
          <w:noProof/>
        </w:rPr>
        <w:t>(25)</w:t>
      </w:r>
      <w:r w:rsidR="00B579F6">
        <w:fldChar w:fldCharType="end"/>
      </w:r>
      <w:r w:rsidRPr="00402598" w:rsidDel="00EE46BE">
        <w:t xml:space="preserve"> </w:t>
      </w:r>
      <w:r w:rsidR="00B150AB">
        <w:t>A</w:t>
      </w:r>
      <w:r w:rsidRPr="00402598">
        <w:t xml:space="preserve"> second US study reported that 30-day point prevalence quit rates at 12-month follow-up were similar across primary flavours chosen in the relevant study arm (using complete case analysis): tobacco 4/25 (16%); menthol/mint 5/28 (18%); sweet 7/36 (19%),</w:t>
      </w:r>
      <w:r w:rsidR="005823FB">
        <w:fldChar w:fldCharType="begin"/>
      </w:r>
      <w:r w:rsidR="00ED234E">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5823FB">
        <w:fldChar w:fldCharType="separate"/>
      </w:r>
      <w:r w:rsidR="00ED234E">
        <w:rPr>
          <w:noProof/>
        </w:rPr>
        <w:t>(16)</w:t>
      </w:r>
      <w:r w:rsidR="005823FB">
        <w:fldChar w:fldCharType="end"/>
      </w:r>
      <w:r w:rsidRPr="00402598">
        <w:t xml:space="preserve"> and a UK study</w:t>
      </w:r>
      <w:r w:rsidR="00B62268">
        <w:t>,</w:t>
      </w:r>
      <w:r w:rsidRPr="00402598">
        <w:t xml:space="preserve"> Begh 2021</w:t>
      </w:r>
      <w:r w:rsidR="009C03C1">
        <w:t>,</w:t>
      </w:r>
      <w:r w:rsidRPr="00402598">
        <w:t xml:space="preserve"> found that of the four participants who quit, two were using sweet flavours, one tobacco flavour and one menthol/mint flavour.</w:t>
      </w:r>
      <w:r w:rsidR="005823FB">
        <w:fldChar w:fldCharType="begin"/>
      </w:r>
      <w:r w:rsidR="00ED234E">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sidR="005823FB">
        <w:fldChar w:fldCharType="separate"/>
      </w:r>
      <w:r w:rsidR="00ED234E">
        <w:rPr>
          <w:noProof/>
        </w:rPr>
        <w:t>(15)</w:t>
      </w:r>
      <w:r w:rsidR="005823FB">
        <w:fldChar w:fldCharType="end"/>
      </w:r>
      <w:r w:rsidRPr="00402598">
        <w:t xml:space="preserve"> </w:t>
      </w:r>
      <w:r w:rsidRPr="00402598" w:rsidDel="00EE46BE">
        <w:t>In an Italian study, sweet flavours appeared to be used the least by</w:t>
      </w:r>
      <w:r w:rsidRPr="00402598">
        <w:t xml:space="preserve"> cigarette</w:t>
      </w:r>
      <w:r w:rsidRPr="00402598" w:rsidDel="00EE46BE">
        <w:t xml:space="preserve"> abstainers at follow-up, with tobacco the most popular flavour.</w:t>
      </w:r>
      <w:r w:rsidR="005823FB">
        <w:fldChar w:fldCharType="begin"/>
      </w:r>
      <w:r w:rsidR="008A2579">
        <w:instrText xml:space="preserve"> ADDIN EN.CITE &lt;EndNote&gt;&lt;Cite&gt;&lt;Author&gt;Polosa&lt;/Author&gt;&lt;Year&gt;2015&lt;/Year&gt;&lt;RecNum&gt;18&lt;/RecNum&gt;&lt;DisplayText&gt;(23)&lt;/DisplayText&gt;&lt;record&gt;&lt;rec-number&gt;18&lt;/rec-number&gt;&lt;foreign-keys&gt;&lt;key app="EN" db-id="e2s92e296wdwtrexxzz5esvb9205vvw5rvxw" timestamp="1652127290"&gt;18&lt;/key&gt;&lt;/foreign-keys&gt;&lt;ref-type name="Journal Article"&gt;17&lt;/ref-type&gt;&lt;contributors&gt;&lt;authors&gt;&lt;author&gt;Polosa, Riccardo&lt;/author&gt;&lt;author&gt;Caponnetto, Pasquale&lt;/author&gt;&lt;author&gt;Cibella, Fabio&lt;/author&gt;&lt;author&gt;Le-Houezec, Jacques&lt;/author&gt;&lt;/authors&gt;&lt;/contributors&gt;&lt;titles&gt;&lt;title&gt;Quit and smoking reduction rates in vape shop consumers: a prospective 12-month survey&lt;/title&gt;&lt;secondary-title&gt;International journal of environmental research and public health&lt;/secondary-title&gt;&lt;/titles&gt;&lt;periodical&gt;&lt;full-title&gt;International journal of environmental research and public health&lt;/full-title&gt;&lt;/periodical&gt;&lt;pages&gt;3428-3438&lt;/pages&gt;&lt;volume&gt;12&lt;/volume&gt;&lt;number&gt;4&lt;/number&gt;&lt;dates&gt;&lt;year&gt;2015&lt;/year&gt;&lt;/dates&gt;&lt;urls&gt;&lt;/urls&gt;&lt;/record&gt;&lt;/Cite&gt;&lt;/EndNote&gt;</w:instrText>
      </w:r>
      <w:r w:rsidR="005823FB">
        <w:fldChar w:fldCharType="separate"/>
      </w:r>
      <w:r w:rsidR="008A2579">
        <w:rPr>
          <w:noProof/>
        </w:rPr>
        <w:t>(23)</w:t>
      </w:r>
      <w:r w:rsidR="005823FB">
        <w:fldChar w:fldCharType="end"/>
      </w:r>
      <w:r w:rsidRPr="00402598" w:rsidDel="00EE46BE">
        <w:t xml:space="preserve"> </w:t>
      </w:r>
      <w:r w:rsidRPr="00402598">
        <w:t>Three</w:t>
      </w:r>
      <w:r w:rsidRPr="00402598" w:rsidDel="00EE46BE">
        <w:t xml:space="preserve"> of the studies also provided the number of people using each EC fl</w:t>
      </w:r>
      <w:r w:rsidR="00A8330F">
        <w:t xml:space="preserve">avour who were not abstinent </w:t>
      </w:r>
      <w:r w:rsidR="00A8330F">
        <w:rPr>
          <w:rFonts w:cstheme="minorHAnsi"/>
        </w:rPr>
        <w:t>≥</w:t>
      </w:r>
      <w:r w:rsidR="00A8330F">
        <w:t xml:space="preserve"> six month follow-up</w:t>
      </w:r>
      <w:r w:rsidRPr="00402598" w:rsidDel="00EE46BE">
        <w:t xml:space="preserve"> (Figure 4).</w:t>
      </w:r>
      <w:r w:rsidR="005823FB">
        <w:fldChar w:fldCharType="begin">
          <w:fldData xml:space="preserve">PEVuZE5vdGU+PENpdGU+PEF1dGhvcj5CZWdoPC9BdXRob3I+PFllYXI+MjAxOTwvWWVhcj48UmVj
TnVtPjE2PC9SZWNOdW0+PERpc3BsYXlUZXh0PigxNSwgMTYsIDI1KTwvRGlzcGxheVRleHQ+PHJl
Y29yZD48cmVjLW51bWJlcj4xNjwvcmVjLW51bWJlcj48Zm9yZWlnbi1rZXlzPjxrZXkgYXBwPSJF
TiIgZGItaWQ9ImUyczkyZTI5Nndkd3RyZXh4eno1ZXN2YjkyMDV2dnc1cnZ4dyIgdGltZXN0YW1w
PSIxNjUyMTI3MjA4Ij4xNjwva2V5PjwvZm9yZWlnbi1rZXlzPjxyZWYtdHlwZSBuYW1lPSJKb3Vy
bmFsIEFydGljbGUiPjE3PC9yZWYtdHlwZT48Y29udHJpYnV0b3JzPjxhdXRob3JzPjxhdXRob3I+
QmVnaCwgUmFjaG5hPC9hdXRob3I+PGF1dGhvcj5Db2xlbWFuLCBUaW08L2F1dGhvcj48YXV0aG9y
PllhcmRsZXksIEx1Y3k8L2F1dGhvcj48YXV0aG9yPkJhcm5lcywgUmViZWNjYTwvYXV0aG9yPjxh
dXRob3I+TmF1Z2h0b24sIEZlbGl4PC9hdXRob3I+PGF1dGhvcj5HaWxiZXJ0LCBIYXplbDwvYXV0
aG9yPjxhdXRob3I+RmVycmV5LCBBbm5lPC9hdXRob3I+PGF1dGhvcj5NYWRpZ2FuLCBDbGFpcmU8
L2F1dGhvcj48YXV0aG9yPldpbGxpYW1zLCBOaWNvbGE8L2F1dGhvcj48YXV0aG9yPkhhbWlsdG9u
LCBMb3Vpc2E8L2F1dGhvcj48L2F1dGhvcnM+PC9jb250cmlidXRvcnM+PHRpdGxlcz48dGl0bGU+
RXhhbWluaW5nIHRoZSBlZmZlY3RpdmVuZXNzIG9mIGdlbmVyYWwgcHJhY3RpdGlvbmVyIGFuZCBu
dXJzZSBwcm9tb3Rpb24gb2YgZWxlY3Ryb25pYyBjaWdhcmV0dGVzIHZlcnN1cyBzdGFuZGFyZCBj
YXJlIGZvciBzbW9raW5nIHJlZHVjdGlvbiBhbmQgYWJzdGluZW5jZSBpbiBoYXJkY29yZSBzbW9r
ZXJzIHdpdGggc21va2luZy1yZWxhdGVkIGNocm9uaWMgZGlzZWFzZTogcHJvdG9jb2wgZm9yIGEg
cmFuZG9taXNlZCBjb250cm9sbGVkIHRyaWFsPC90aXRsZT48c2Vjb25kYXJ5LXRpdGxlPlRyaWFs
czwvc2Vjb25kYXJ5LXRpdGxlPjwvdGl0bGVzPjxwZXJpb2RpY2FsPjxmdWxsLXRpdGxlPlRyaWFs
czwvZnVsbC10aXRsZT48L3BlcmlvZGljYWw+PHBhZ2VzPjEtMTY8L3BhZ2VzPjx2b2x1bWU+MjA8
L3ZvbHVtZT48bnVtYmVyPjE8L251bWJlcj48ZGF0ZXM+PHllYXI+MjAxOTwveWVhcj48L2RhdGVz
Pjxpc2JuPjE3NDUtNjIxNTwvaXNibj48dXJscz48L3VybHM+PC9yZWNvcmQ+PC9DaXRlPjxDaXRl
PjxBdXRob3I+UHVsdmVyczwvQXV0aG9yPjxZZWFyPjIwMjA8L1llYXI+PFJlY051bT4xOTwvUmVj
TnVtPjxyZWNvcmQ+PHJlYy1udW1iZXI+MTk8L3JlYy1udW1iZXI+PGZvcmVpZ24ta2V5cz48a2V5
IGFwcD0iRU4iIGRiLWlkPSJlMnM5MmUyOTZ3ZHd0cmV4eHp6NWVzdmI5MjA1dnZ3NXJ2eHciIHRp
bWVzdGFtcD0iMTY1MjEyNzM1MCI+MTk8L2tleT48L2ZvcmVpZ24ta2V5cz48cmVmLXR5cGUgbmFt
ZT0iSm91cm5hbCBBcnRpY2xlIj4xNzwvcmVmLXR5cGU+PGNvbnRyaWJ1dG9ycz48YXV0aG9ycz48
YXV0aG9yPlB1bHZlcnMsIEtpbTwvYXV0aG9yPjxhdXRob3I+Tm9sbGVuLCBOaWNvbGUgTDwvYXV0
aG9yPjxhdXRob3I+UmljZSwgTXlyYTwvYXV0aG9yPjxhdXRob3I+U2NobWlkLCBDaHJpc3RvcGhl
ciBIPC9hdXRob3I+PGF1dGhvcj5RdSwgS2V4aW48L2F1dGhvcj48YXV0aG9yPkJlbm93aXR6LCBO
ZWFsIEw8L2F1dGhvcj48YXV0aG9yPkFobHV3YWxpYSwgSmFzaml0IFM8L2F1dGhvcj48L2F1dGhv
cnM+PC9jb250cmlidXRvcnM+PHRpdGxlcz48dGl0bGU+RWZmZWN0IG9mIHBvZCBlLWNpZ2FyZXR0
ZXMgdnMgY2lnYXJldHRlcyBvbiBjYXJjaW5vZ2VuIGV4cG9zdXJlIGFtb25nIEFmcmljYW4gQW1l
cmljYW4gYW5kIExhdGlueCBzbW9rZXJzOiBhIHJhbmRvbWl6ZWQgY2xpbmljYWwgdHJpYWw8L3Rp
dGxlPjxzZWNvbmRhcnktdGl0bGU+SkFNQSBuZXR3b3JrIG9wZW48L3NlY29uZGFyeS10aXRsZT48
L3RpdGxlcz48cGVyaW9kaWNhbD48ZnVsbC10aXRsZT5KQU1BIG5ldHdvcmsgb3BlbjwvZnVsbC10
aXRsZT48L3BlcmlvZGljYWw+PHBhZ2VzPmUyMDI2MzI0LWUyMDI2MzI0PC9wYWdlcz48dm9sdW1l
PjM8L3ZvbHVtZT48bnVtYmVyPjExPC9udW1iZXI+PGRhdGVzPjx5ZWFyPjIwMjA8L3llYXI+PC9k
YXRlcz48dXJscz48L3VybHM+PC9yZWNvcmQ+PC9DaXRlPjxDaXRlPjxBdXRob3I+WHU8L0F1dGhv
cj48WWVhcj4yMDI0PC9ZZWFyPjxSZWNOdW0+NDA8L1JlY051bT48cmVjb3JkPjxyZWMtbnVtYmVy
PjQwPC9yZWMtbnVtYmVyPjxmb3JlaWduLWtleXM+PGtleSBhcHA9IkVOIiBkYi1pZD0iZTJzOTJl
Mjk2d2R3dHJleHh6ejVlc3ZiOTIwNXZ2dzVydnh3IiB0aW1lc3RhbXA9IjE3MTgwMzc2MDIiPjQw
PC9rZXk+PC9mb3JlaWduLWtleXM+PHJlZi10eXBlIG5hbWU9IkpvdXJuYWwgQXJ0aWNsZSI+MTc8
L3JlZi10eXBlPjxjb250cmlidXRvcnM+PGF1dGhvcnM+PGF1dGhvcj5YdSwgWS48L2F1dGhvcj48
YXV0aG9yPkdvbGRlbnNvbiwgTi4gSS48L2F1dGhvcj48YXV0aG9yPlByYWthc2gsIFMuPC9hdXRo
b3I+PGF1dGhvcj5BdWd1c3Rzb24sIEUuIE0uPC9hdXRob3I+PGF1dGhvcj5TaGlmZm1hbiwgUy48
L2F1dGhvcj48L2F1dGhvcnM+PC9jb250cmlidXRvcnM+PGF1dGgtYWRkcmVzcz5KdXVsIExhYnMs
IEluYy4mI3hEO1Bpbm5leUFzc29jaWF0ZXMsIEluYy48L2F1dGgtYWRkcmVzcz48dGl0bGVzPjx0
aXRsZT5SYW5kb21pemVkIHRyaWFsIGFzc2Vzc2luZyB0aGUgZWZmZWN0IG9mIHRoZSBKVVVMIHN5
c3RlbSBvbiBzd2l0Y2hpbmcgYXdheSBmcm9tIGNpZ2FyZXR0ZXMgYW5kIHNtb2tpbmcgcmVkdWN0
aW9uIGFtb25nIFUuUy4gYWR1bHRzIHdobyBzbW9rZSBjaWdhcmV0dGVzPC90aXRsZT48c2Vjb25k
YXJ5LXRpdGxlPkV4cCBDbGluIFBzeWNob3BoYXJtYWNvbDwvc2Vjb25kYXJ5LXRpdGxlPjwvdGl0
bGVzPjxwZXJpb2RpY2FsPjxmdWxsLXRpdGxlPkV4cCBDbGluIFBzeWNob3BoYXJtYWNvbDwvZnVs
bC10aXRsZT48L3BlcmlvZGljYWw+PHBhZ2VzPjMtMTU8L3BhZ2VzPjx2b2x1bWU+MzI8L3ZvbHVt
ZT48bnVtYmVyPjE8L251bWJlcj48ZWRpdGlvbj4yMDIzMTIyMTwvZWRpdGlvbj48a2V5d29yZHM+
PGtleXdvcmQ+QWR1bHQ8L2tleXdvcmQ+PGtleXdvcmQ+SHVtYW5zPC9rZXl3b3JkPjxrZXl3b3Jk
PkZlbWFsZTwva2V5d29yZD48a2V5d29yZD5NaWRkbGUgQWdlZDwva2V5d29yZD48a2V5d29yZD5N
YWxlPC9rZXl3b3JkPjxrZXl3b3JkPipTbW9raW5nIFJlZHVjdGlvbjwva2V5d29yZD48a2V5d29y
ZD4qQ2lnYXJldHRlIFNtb2tpbmcvZXBpZGVtaW9sb2d5PC9rZXl3b3JkPjxrZXl3b3JkPipUb2Jh
Y2NvIFByb2R1Y3RzPC9rZXl3b3JkPjxrZXl3b3JkPk5pY290aW5lPC9rZXl3b3JkPjxrZXl3b3Jk
PipTbW9raW5nIENlc3NhdGlvbi9tZXRob2RzPC9rZXl3b3JkPjxrZXl3b3JkPipFbGVjdHJvbmlj
IE5pY290aW5lIERlbGl2ZXJ5IFN5c3RlbXM8L2tleXdvcmQ+PC9rZXl3b3Jkcz48ZGF0ZXM+PHll
YXI+MjAyNDwveWVhcj48cHViLWRhdGVzPjxkYXRlPkZlYjwvZGF0ZT48L3B1Yi1kYXRlcz48L2Rh
dGVzPjxpc2JuPjEwNjQtMTI5NzwvaXNibj48YWNjZXNzaW9uLW51bT4zODEyNzUxNjwvYWNjZXNz
aW9uLW51bT48dXJscz48L3VybHM+PGVsZWN0cm9uaWMtcmVzb3VyY2UtbnVtPjEwLjEwMzcvcGhh
MDAwMDY5ODwvZWxlY3Ryb25pYy1yZXNvdXJjZS1udW0+PHJlbW90ZS1kYXRhYmFzZS1wcm92aWRl
cj5OTE08L3JlbW90ZS1kYXRhYmFzZS1wcm92aWRlcj48bGFuZ3VhZ2U+ZW5nPC9sYW5ndWFnZT48
L3JlY29yZD48L0NpdGU+PC9FbmROb3RlPgB=
</w:fldData>
        </w:fldChar>
      </w:r>
      <w:r w:rsidR="008A2579">
        <w:instrText xml:space="preserve"> ADDIN EN.CITE </w:instrText>
      </w:r>
      <w:r w:rsidR="008A2579">
        <w:fldChar w:fldCharType="begin">
          <w:fldData xml:space="preserve">PEVuZE5vdGU+PENpdGU+PEF1dGhvcj5CZWdoPC9BdXRob3I+PFllYXI+MjAxOTwvWWVhcj48UmVj
TnVtPjE2PC9SZWNOdW0+PERpc3BsYXlUZXh0PigxNSwgMTYsIDI1KTwvRGlzcGxheVRleHQ+PHJl
Y29yZD48cmVjLW51bWJlcj4xNjwvcmVjLW51bWJlcj48Zm9yZWlnbi1rZXlzPjxrZXkgYXBwPSJF
TiIgZGItaWQ9ImUyczkyZTI5Nndkd3RyZXh4eno1ZXN2YjkyMDV2dnc1cnZ4dyIgdGltZXN0YW1w
PSIxNjUyMTI3MjA4Ij4xNjwva2V5PjwvZm9yZWlnbi1rZXlzPjxyZWYtdHlwZSBuYW1lPSJKb3Vy
bmFsIEFydGljbGUiPjE3PC9yZWYtdHlwZT48Y29udHJpYnV0b3JzPjxhdXRob3JzPjxhdXRob3I+
QmVnaCwgUmFjaG5hPC9hdXRob3I+PGF1dGhvcj5Db2xlbWFuLCBUaW08L2F1dGhvcj48YXV0aG9y
PllhcmRsZXksIEx1Y3k8L2F1dGhvcj48YXV0aG9yPkJhcm5lcywgUmViZWNjYTwvYXV0aG9yPjxh
dXRob3I+TmF1Z2h0b24sIEZlbGl4PC9hdXRob3I+PGF1dGhvcj5HaWxiZXJ0LCBIYXplbDwvYXV0
aG9yPjxhdXRob3I+RmVycmV5LCBBbm5lPC9hdXRob3I+PGF1dGhvcj5NYWRpZ2FuLCBDbGFpcmU8
L2F1dGhvcj48YXV0aG9yPldpbGxpYW1zLCBOaWNvbGE8L2F1dGhvcj48YXV0aG9yPkhhbWlsdG9u
LCBMb3Vpc2E8L2F1dGhvcj48L2F1dGhvcnM+PC9jb250cmlidXRvcnM+PHRpdGxlcz48dGl0bGU+
RXhhbWluaW5nIHRoZSBlZmZlY3RpdmVuZXNzIG9mIGdlbmVyYWwgcHJhY3RpdGlvbmVyIGFuZCBu
dXJzZSBwcm9tb3Rpb24gb2YgZWxlY3Ryb25pYyBjaWdhcmV0dGVzIHZlcnN1cyBzdGFuZGFyZCBj
YXJlIGZvciBzbW9raW5nIHJlZHVjdGlvbiBhbmQgYWJzdGluZW5jZSBpbiBoYXJkY29yZSBzbW9r
ZXJzIHdpdGggc21va2luZy1yZWxhdGVkIGNocm9uaWMgZGlzZWFzZTogcHJvdG9jb2wgZm9yIGEg
cmFuZG9taXNlZCBjb250cm9sbGVkIHRyaWFsPC90aXRsZT48c2Vjb25kYXJ5LXRpdGxlPlRyaWFs
czwvc2Vjb25kYXJ5LXRpdGxlPjwvdGl0bGVzPjxwZXJpb2RpY2FsPjxmdWxsLXRpdGxlPlRyaWFs
czwvZnVsbC10aXRsZT48L3BlcmlvZGljYWw+PHBhZ2VzPjEtMTY8L3BhZ2VzPjx2b2x1bWU+MjA8
L3ZvbHVtZT48bnVtYmVyPjE8L251bWJlcj48ZGF0ZXM+PHllYXI+MjAxOTwveWVhcj48L2RhdGVz
Pjxpc2JuPjE3NDUtNjIxNTwvaXNibj48dXJscz48L3VybHM+PC9yZWNvcmQ+PC9DaXRlPjxDaXRl
PjxBdXRob3I+UHVsdmVyczwvQXV0aG9yPjxZZWFyPjIwMjA8L1llYXI+PFJlY051bT4xOTwvUmVj
TnVtPjxyZWNvcmQ+PHJlYy1udW1iZXI+MTk8L3JlYy1udW1iZXI+PGZvcmVpZ24ta2V5cz48a2V5
IGFwcD0iRU4iIGRiLWlkPSJlMnM5MmUyOTZ3ZHd0cmV4eHp6NWVzdmI5MjA1dnZ3NXJ2eHciIHRp
bWVzdGFtcD0iMTY1MjEyNzM1MCI+MTk8L2tleT48L2ZvcmVpZ24ta2V5cz48cmVmLXR5cGUgbmFt
ZT0iSm91cm5hbCBBcnRpY2xlIj4xNzwvcmVmLXR5cGU+PGNvbnRyaWJ1dG9ycz48YXV0aG9ycz48
YXV0aG9yPlB1bHZlcnMsIEtpbTwvYXV0aG9yPjxhdXRob3I+Tm9sbGVuLCBOaWNvbGUgTDwvYXV0
aG9yPjxhdXRob3I+UmljZSwgTXlyYTwvYXV0aG9yPjxhdXRob3I+U2NobWlkLCBDaHJpc3RvcGhl
ciBIPC9hdXRob3I+PGF1dGhvcj5RdSwgS2V4aW48L2F1dGhvcj48YXV0aG9yPkJlbm93aXR6LCBO
ZWFsIEw8L2F1dGhvcj48YXV0aG9yPkFobHV3YWxpYSwgSmFzaml0IFM8L2F1dGhvcj48L2F1dGhv
cnM+PC9jb250cmlidXRvcnM+PHRpdGxlcz48dGl0bGU+RWZmZWN0IG9mIHBvZCBlLWNpZ2FyZXR0
ZXMgdnMgY2lnYXJldHRlcyBvbiBjYXJjaW5vZ2VuIGV4cG9zdXJlIGFtb25nIEFmcmljYW4gQW1l
cmljYW4gYW5kIExhdGlueCBzbW9rZXJzOiBhIHJhbmRvbWl6ZWQgY2xpbmljYWwgdHJpYWw8L3Rp
dGxlPjxzZWNvbmRhcnktdGl0bGU+SkFNQSBuZXR3b3JrIG9wZW48L3NlY29uZGFyeS10aXRsZT48
L3RpdGxlcz48cGVyaW9kaWNhbD48ZnVsbC10aXRsZT5KQU1BIG5ldHdvcmsgb3BlbjwvZnVsbC10
aXRsZT48L3BlcmlvZGljYWw+PHBhZ2VzPmUyMDI2MzI0LWUyMDI2MzI0PC9wYWdlcz48dm9sdW1l
PjM8L3ZvbHVtZT48bnVtYmVyPjExPC9udW1iZXI+PGRhdGVzPjx5ZWFyPjIwMjA8L3llYXI+PC9k
YXRlcz48dXJscz48L3VybHM+PC9yZWNvcmQ+PC9DaXRlPjxDaXRlPjxBdXRob3I+WHU8L0F1dGhv
cj48WWVhcj4yMDI0PC9ZZWFyPjxSZWNOdW0+NDA8L1JlY051bT48cmVjb3JkPjxyZWMtbnVtYmVy
PjQwPC9yZWMtbnVtYmVyPjxmb3JlaWduLWtleXM+PGtleSBhcHA9IkVOIiBkYi1pZD0iZTJzOTJl
Mjk2d2R3dHJleHh6ejVlc3ZiOTIwNXZ2dzVydnh3IiB0aW1lc3RhbXA9IjE3MTgwMzc2MDIiPjQw
PC9rZXk+PC9mb3JlaWduLWtleXM+PHJlZi10eXBlIG5hbWU9IkpvdXJuYWwgQXJ0aWNsZSI+MTc8
L3JlZi10eXBlPjxjb250cmlidXRvcnM+PGF1dGhvcnM+PGF1dGhvcj5YdSwgWS48L2F1dGhvcj48
YXV0aG9yPkdvbGRlbnNvbiwgTi4gSS48L2F1dGhvcj48YXV0aG9yPlByYWthc2gsIFMuPC9hdXRo
b3I+PGF1dGhvcj5BdWd1c3Rzb24sIEUuIE0uPC9hdXRob3I+PGF1dGhvcj5TaGlmZm1hbiwgUy48
L2F1dGhvcj48L2F1dGhvcnM+PC9jb250cmlidXRvcnM+PGF1dGgtYWRkcmVzcz5KdXVsIExhYnMs
IEluYy4mI3hEO1Bpbm5leUFzc29jaWF0ZXMsIEluYy48L2F1dGgtYWRkcmVzcz48dGl0bGVzPjx0
aXRsZT5SYW5kb21pemVkIHRyaWFsIGFzc2Vzc2luZyB0aGUgZWZmZWN0IG9mIHRoZSBKVVVMIHN5
c3RlbSBvbiBzd2l0Y2hpbmcgYXdheSBmcm9tIGNpZ2FyZXR0ZXMgYW5kIHNtb2tpbmcgcmVkdWN0
aW9uIGFtb25nIFUuUy4gYWR1bHRzIHdobyBzbW9rZSBjaWdhcmV0dGVzPC90aXRsZT48c2Vjb25k
YXJ5LXRpdGxlPkV4cCBDbGluIFBzeWNob3BoYXJtYWNvbDwvc2Vjb25kYXJ5LXRpdGxlPjwvdGl0
bGVzPjxwZXJpb2RpY2FsPjxmdWxsLXRpdGxlPkV4cCBDbGluIFBzeWNob3BoYXJtYWNvbDwvZnVs
bC10aXRsZT48L3BlcmlvZGljYWw+PHBhZ2VzPjMtMTU8L3BhZ2VzPjx2b2x1bWU+MzI8L3ZvbHVt
ZT48bnVtYmVyPjE8L251bWJlcj48ZWRpdGlvbj4yMDIzMTIyMTwvZWRpdGlvbj48a2V5d29yZHM+
PGtleXdvcmQ+QWR1bHQ8L2tleXdvcmQ+PGtleXdvcmQ+SHVtYW5zPC9rZXl3b3JkPjxrZXl3b3Jk
PkZlbWFsZTwva2V5d29yZD48a2V5d29yZD5NaWRkbGUgQWdlZDwva2V5d29yZD48a2V5d29yZD5N
YWxlPC9rZXl3b3JkPjxrZXl3b3JkPipTbW9raW5nIFJlZHVjdGlvbjwva2V5d29yZD48a2V5d29y
ZD4qQ2lnYXJldHRlIFNtb2tpbmcvZXBpZGVtaW9sb2d5PC9rZXl3b3JkPjxrZXl3b3JkPipUb2Jh
Y2NvIFByb2R1Y3RzPC9rZXl3b3JkPjxrZXl3b3JkPk5pY290aW5lPC9rZXl3b3JkPjxrZXl3b3Jk
PipTbW9raW5nIENlc3NhdGlvbi9tZXRob2RzPC9rZXl3b3JkPjxrZXl3b3JkPipFbGVjdHJvbmlj
IE5pY290aW5lIERlbGl2ZXJ5IFN5c3RlbXM8L2tleXdvcmQ+PC9rZXl3b3Jkcz48ZGF0ZXM+PHll
YXI+MjAyNDwveWVhcj48cHViLWRhdGVzPjxkYXRlPkZlYjwvZGF0ZT48L3B1Yi1kYXRlcz48L2Rh
dGVzPjxpc2JuPjEwNjQtMTI5NzwvaXNibj48YWNjZXNzaW9uLW51bT4zODEyNzUxNjwvYWNjZXNz
aW9uLW51bT48dXJscz48L3VybHM+PGVsZWN0cm9uaWMtcmVzb3VyY2UtbnVtPjEwLjEwMzcvcGhh
MDAwMDY5ODwvZWxlY3Ryb25pYy1yZXNvdXJjZS1udW0+PHJlbW90ZS1kYXRhYmFzZS1wcm92aWRl
cj5OTE08L3JlbW90ZS1kYXRhYmFzZS1wcm92aWRlcj48bGFuZ3VhZ2U+ZW5nPC9sYW5ndWFnZT48
L3JlY29yZD48L0NpdGU+PC9FbmROb3RlPgB=
</w:fldData>
        </w:fldChar>
      </w:r>
      <w:r w:rsidR="008A2579">
        <w:instrText xml:space="preserve"> ADDIN EN.CITE.DATA </w:instrText>
      </w:r>
      <w:r w:rsidR="008A2579">
        <w:fldChar w:fldCharType="end"/>
      </w:r>
      <w:r w:rsidR="005823FB">
        <w:fldChar w:fldCharType="separate"/>
      </w:r>
      <w:r w:rsidR="008A2579">
        <w:rPr>
          <w:noProof/>
        </w:rPr>
        <w:t>(15, 16, 25)</w:t>
      </w:r>
      <w:r w:rsidR="005823FB">
        <w:fldChar w:fldCharType="end"/>
      </w:r>
      <w:r w:rsidRPr="00402598" w:rsidDel="00EE46BE">
        <w:t xml:space="preserve"> Among the non-abstinent group</w:t>
      </w:r>
      <w:r w:rsidR="00B71F38">
        <w:t>,</w:t>
      </w:r>
      <w:r w:rsidRPr="00402598" w:rsidDel="00EE46BE">
        <w:t xml:space="preserve"> flavour use was evenly matched in one study, with nine participants using tobacco; 10 using mint; and nine using sweet flavours.</w:t>
      </w:r>
      <w:r w:rsidR="005823FB">
        <w:fldChar w:fldCharType="begin"/>
      </w:r>
      <w:r w:rsidR="00ED234E">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sidR="005823FB">
        <w:fldChar w:fldCharType="separate"/>
      </w:r>
      <w:r w:rsidR="00ED234E">
        <w:rPr>
          <w:noProof/>
        </w:rPr>
        <w:t>(15)</w:t>
      </w:r>
      <w:r w:rsidR="005823FB">
        <w:fldChar w:fldCharType="end"/>
      </w:r>
      <w:r w:rsidRPr="00402598" w:rsidDel="00EE46BE">
        <w:t xml:space="preserve"> </w:t>
      </w:r>
      <w:r w:rsidRPr="00402598">
        <w:t>I</w:t>
      </w:r>
      <w:r w:rsidRPr="00402598" w:rsidDel="00EE46BE">
        <w:t xml:space="preserve">n </w:t>
      </w:r>
      <w:r w:rsidRPr="00402598">
        <w:t xml:space="preserve">the </w:t>
      </w:r>
      <w:r w:rsidRPr="00402598" w:rsidDel="00EE46BE">
        <w:t>other</w:t>
      </w:r>
      <w:r w:rsidRPr="00402598">
        <w:t>s</w:t>
      </w:r>
      <w:r w:rsidRPr="00402598" w:rsidDel="00EE46BE">
        <w:t>, tobacco flavour seemed to be less popular at follow-up</w:t>
      </w:r>
      <w:r w:rsidRPr="00402598">
        <w:t xml:space="preserve">, with </w:t>
      </w:r>
      <w:r w:rsidRPr="00402598" w:rsidDel="00EE46BE">
        <w:t>mint/menthol the most popular</w:t>
      </w:r>
      <w:r w:rsidRPr="00402598">
        <w:t xml:space="preserve"> in one,</w:t>
      </w:r>
      <w:r w:rsidR="005823FB">
        <w:fldChar w:fldCharType="begin"/>
      </w:r>
      <w:r w:rsidR="008A2579">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sidR="005823FB">
        <w:fldChar w:fldCharType="separate"/>
      </w:r>
      <w:r w:rsidR="008A2579">
        <w:rPr>
          <w:noProof/>
        </w:rPr>
        <w:t>(25)</w:t>
      </w:r>
      <w:r w:rsidR="005823FB">
        <w:fldChar w:fldCharType="end"/>
      </w:r>
      <w:r w:rsidRPr="00402598">
        <w:t xml:space="preserve"> and sweet the most popular in the other</w:t>
      </w:r>
      <w:r w:rsidRPr="00402598" w:rsidDel="00EE46BE">
        <w:t>.</w:t>
      </w:r>
      <w:r w:rsidR="005823FB">
        <w:fldChar w:fldCharType="begin"/>
      </w:r>
      <w:r w:rsidR="00ED234E">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5823FB">
        <w:fldChar w:fldCharType="separate"/>
      </w:r>
      <w:r w:rsidR="00ED234E">
        <w:rPr>
          <w:noProof/>
        </w:rPr>
        <w:t>(16)</w:t>
      </w:r>
      <w:r w:rsidR="005823FB">
        <w:fldChar w:fldCharType="end"/>
      </w:r>
      <w:r w:rsidRPr="00402598" w:rsidDel="00EE46BE">
        <w:t xml:space="preserve"> As </w:t>
      </w:r>
      <w:r w:rsidR="00166C8D">
        <w:t>in</w:t>
      </w:r>
      <w:r w:rsidRPr="00402598" w:rsidDel="00EE46BE">
        <w:t xml:space="preserve"> our </w:t>
      </w:r>
      <w:r w:rsidRPr="00402598">
        <w:t>subgroup</w:t>
      </w:r>
      <w:r w:rsidRPr="00402598" w:rsidDel="00EE46BE">
        <w:t xml:space="preserve"> analyses, it is important to treat the data on abstinence and flavours with caution as </w:t>
      </w:r>
      <w:r w:rsidRPr="00402598">
        <w:t>the groupings of participants and the events occurring within them</w:t>
      </w:r>
      <w:r w:rsidRPr="00402598" w:rsidDel="00EE46BE">
        <w:t xml:space="preserve"> were relatively small</w:t>
      </w:r>
      <w:r w:rsidRPr="00402598">
        <w:t xml:space="preserve"> for all studies, and are observational in nature</w:t>
      </w:r>
      <w:r w:rsidRPr="00402598" w:rsidDel="00EE46BE">
        <w:t>.</w:t>
      </w:r>
    </w:p>
    <w:p w14:paraId="4301A3BD" w14:textId="37FD811D" w:rsidR="00C417EC" w:rsidRPr="00402598" w:rsidRDefault="00C417EC" w:rsidP="00C417EC">
      <w:pPr>
        <w:spacing w:after="120" w:line="23" w:lineRule="atLeast"/>
        <w:rPr>
          <w:rFonts w:cstheme="minorHAnsi"/>
        </w:rPr>
      </w:pPr>
      <w:r w:rsidRPr="00402598">
        <w:rPr>
          <w:rFonts w:cstheme="minorHAnsi"/>
        </w:rPr>
        <w:t xml:space="preserve">Only Begh 2021 </w:t>
      </w:r>
      <w:r w:rsidR="00A8330F">
        <w:rPr>
          <w:rFonts w:cstheme="minorHAnsi"/>
        </w:rPr>
        <w:t>reported</w:t>
      </w:r>
      <w:r w:rsidRPr="00402598">
        <w:rPr>
          <w:rFonts w:cstheme="minorHAnsi"/>
        </w:rPr>
        <w:t xml:space="preserve"> data on our third, new outcome; cessation of all tobacco and commercial nicotine products. This study provided a choice of sweet, menthol and tobacco flavours and found that 1.2% (2/164) of the EC study arm and 0% (0/161) of the standard care arm were abstinent from tobacco and EC at 8 month follow-up.</w:t>
      </w:r>
      <w:r w:rsidR="005823FB">
        <w:rPr>
          <w:rFonts w:cstheme="minorHAnsi"/>
        </w:rPr>
        <w:fldChar w:fldCharType="begin"/>
      </w:r>
      <w:r w:rsidR="00ED234E">
        <w:rPr>
          <w:rFonts w:cstheme="minorHAnsi"/>
        </w:rPr>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sidR="005823FB">
        <w:rPr>
          <w:rFonts w:cstheme="minorHAnsi"/>
        </w:rPr>
        <w:fldChar w:fldCharType="separate"/>
      </w:r>
      <w:r w:rsidR="00ED234E">
        <w:rPr>
          <w:rFonts w:cstheme="minorHAnsi"/>
          <w:noProof/>
        </w:rPr>
        <w:t>(15)</w:t>
      </w:r>
      <w:r w:rsidR="005823FB">
        <w:rPr>
          <w:rFonts w:cstheme="minorHAnsi"/>
        </w:rPr>
        <w:fldChar w:fldCharType="end"/>
      </w:r>
      <w:r w:rsidRPr="00402598">
        <w:rPr>
          <w:rFonts w:cstheme="minorHAnsi"/>
        </w:rPr>
        <w:t xml:space="preserve"> Both of the participants abstinent from cigarettes and e-cigarettes were using sweet flavours earlier in the study. This was a relatively small study (N=325)</w:t>
      </w:r>
      <w:r w:rsidR="00166C8D">
        <w:rPr>
          <w:rFonts w:cstheme="minorHAnsi"/>
        </w:rPr>
        <w:t>, with</w:t>
      </w:r>
      <w:r w:rsidRPr="00402598">
        <w:rPr>
          <w:rFonts w:cstheme="minorHAnsi"/>
        </w:rPr>
        <w:t xml:space="preserve"> participants unmotivated to quit smoking</w:t>
      </w:r>
      <w:r w:rsidR="00A8330F">
        <w:rPr>
          <w:rFonts w:cstheme="minorHAnsi"/>
        </w:rPr>
        <w:t>,</w:t>
      </w:r>
      <w:r w:rsidRPr="00402598">
        <w:rPr>
          <w:rFonts w:cstheme="minorHAnsi"/>
        </w:rPr>
        <w:t xml:space="preserve"> and so quit rates were low. Though some additional studies reported this outcome for the intervention arm only, none reported data on this outcome broken down by flavours used.</w:t>
      </w:r>
    </w:p>
    <w:p w14:paraId="30F35E08"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p>
    <w:p w14:paraId="036B209E" w14:textId="77777777" w:rsidR="00C417EC" w:rsidRPr="00402598" w:rsidRDefault="00C417EC" w:rsidP="00C417EC">
      <w:pPr>
        <w:keepNext/>
        <w:keepLines/>
        <w:spacing w:before="40" w:after="0"/>
        <w:outlineLvl w:val="1"/>
        <w:rPr>
          <w:rFonts w:asciiTheme="majorHAnsi" w:eastAsiaTheme="majorEastAsia" w:hAnsiTheme="majorHAnsi" w:cstheme="majorBidi"/>
          <w:b/>
          <w:color w:val="2E74B5" w:themeColor="accent1" w:themeShade="BF"/>
          <w:sz w:val="26"/>
          <w:szCs w:val="26"/>
        </w:rPr>
      </w:pPr>
      <w:r w:rsidRPr="00402598">
        <w:rPr>
          <w:rFonts w:asciiTheme="majorHAnsi" w:eastAsiaTheme="majorEastAsia" w:hAnsiTheme="majorHAnsi" w:cstheme="majorBidi"/>
          <w:b/>
          <w:color w:val="2E74B5" w:themeColor="accent1" w:themeShade="BF"/>
          <w:sz w:val="26"/>
          <w:szCs w:val="26"/>
        </w:rPr>
        <w:t>DISCUSSION</w:t>
      </w:r>
    </w:p>
    <w:p w14:paraId="3FCEFA5B" w14:textId="3B561712" w:rsidR="00C417EC" w:rsidRPr="00402598" w:rsidRDefault="00C417EC" w:rsidP="00C417EC">
      <w:r w:rsidRPr="00402598">
        <w:rPr>
          <w:rFonts w:cstheme="minorHAnsi"/>
        </w:rPr>
        <w:t>This paper reports updated findings from syntheses conducted as an extension to our Cochrane living systematic review of EC for smoking cessation.</w:t>
      </w:r>
      <w:r w:rsidR="005823FB">
        <w:rPr>
          <w:rFonts w:cstheme="minorHAnsi"/>
        </w:rPr>
        <w:fldChar w:fldCharType="begin">
          <w:fldData xml:space="preserve">PEVuZE5vdGU+PENpdGU+PEF1dGhvcj5MaW5kc29uPC9BdXRob3I+PFllYXI+MjAyNDwvWWVhcj48
UmVjTnVtPjM0PC9SZWNOdW0+PERpc3BsYXlUZXh0PigxLCAxMyk8L0Rpc3BsYXlUZXh0PjxyZWNv
cmQ+PHJlYy1udW1iZXI+MzQ8L3JlYy1udW1iZXI+PGZvcmVpZ24ta2V5cz48a2V5IGFwcD0iRU4i
IGRiLWlkPSJlMnM5MmUyOTZ3ZHd0cmV4eHp6NWVzdmI5MjA1dnZ3NXJ2eHciIHRpbWVzdGFtcD0i
MTcxODAzMzM2MSI+MzQ8L2tleT48L2ZvcmVpZ24ta2V5cz48cmVmLXR5cGUgbmFtZT0iSm91cm5h
bCBBcnRpY2xlIj4xNzwvcmVmLXR5cGU+PGNvbnRyaWJ1dG9ycz48YXV0aG9ycz48YXV0aG9yPkxp
bmRzb24sIE4uPC9hdXRob3I+PGF1dGhvcj5CdXRsZXIsIEEuIFIuPC9hdXRob3I+PGF1dGhvcj5N
Y1JvYmJpZSwgSC48L2F1dGhvcj48YXV0aG9yPkJ1bGxlbiwgQy48L2F1dGhvcj48YXV0aG9yPkhh
amVrLCBQLjwvYXV0aG9yPjxhdXRob3I+QmVnaCwgUi48L2F1dGhvcj48YXV0aG9yPlRoZW9kb3Vs
b3UsIEEuPC9hdXRob3I+PGF1dGhvcj5Ob3RsZXksIEMuPC9hdXRob3I+PGF1dGhvcj5SaWdvdHRp
LCBOLiBBLjwvYXV0aG9yPjxhdXRob3I+VHVybmVyLCBULjwvYXV0aG9yPjxhdXRob3I+ZXQgYWwu
LDwvYXV0aG9yPjwvYXV0aG9ycz48L2NvbnRyaWJ1dG9ycz48dGl0bGVzPjx0aXRsZT5FbGVjdHJv
bmljIGNpZ2FyZXR0ZXMgZm9yIHNtb2tpbmcgY2Vzc2F0aW9u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FbGVjdHJvbmljIE5pY290aW5lIERlbGl2ZXJ5IFN5
c3RlbXM8L2tleXdvcmQ+PGtleXdvcmQ+KlNtb2tpbmcgQ2Vzc2F0aW9uPC9rZXl3b3JkPjxrZXl3
b3JkPkh1bWFuczwva2V5d29yZD48a2V5d29yZD5OZXR3b3JrIE1ldGEtQW5hbHlzaXM8L2tleXdv
cmQ+PGtleXdvcmQ+Tmljb3RpbmUgUmVwbGFjZW1lbnQgVGhlcmFweTwva2V5d29yZD48a2V5d29y
ZD5OaWNvdGluZSBbYWR2ZXJzZSBlZmZlY3RzXTwva2V5d29yZD48a2V5d29yZD5SYW5kb21pemVk
IENvbnRyb2xsZWQgVHJpYWxzIGFzIFRvcGljPC9rZXl3b3JkPjwva2V5d29yZHM+PGRhdGVzPjx5
ZWFyPjIwMjQ8L3llYXI+PC9kYXRlcz48cHVibGlzaGVyPkpvaG4gV2lsZXkgJmFtcDsgU29ucywg
THRkPC9wdWJsaXNoZXI+PGlzYm4+MTQ2NS0xODU4PC9pc2JuPjxhY2Nlc3Npb24tbnVtPkNEMDEw
MjE2PC9hY2Nlc3Npb24tbnVtPjx1cmxzPjxyZWxhdGVkLXVybHM+PHVybD5odHRwczovL2RvaS5v
cmcvLzEwLjEwMDIvMTQ2NTE4NTguQ0QwMTAyMTYucHViODwvdXJsPjwvcmVsYXRlZC11cmxzPjwv
dXJscz48ZWxlY3Ryb25pYy1yZXNvdXJjZS1udW0+MTAuMTAwMi8xNDY1MTg1OC5DRDAxMDIxNi5w
dWI4PC9lbGVjdHJvbmljLXJlc291cmNlLW51bT48L3JlY29yZD48L0NpdGU+PENpdGU+PEF1dGhv
cj5MaW5kc29uPC9BdXRob3I+PFllYXI+MjAyMzwvWWVhcj48UmVjTnVtPjM4PC9SZWNOdW0+PHJl
Y29yZD48cmVjLW51bWJlcj4zODwvcmVjLW51bWJlcj48Zm9yZWlnbi1rZXlzPjxrZXkgYXBwPSJF
TiIgZGItaWQ9ImUyczkyZTI5Nndkd3RyZXh4eno1ZXN2YjkyMDV2dnc1cnZ4dyIgdGltZXN0YW1w
PSIxNzE4MDM3Mjc2Ij4zODwva2V5PjwvZm9yZWlnbi1rZXlzPjxyZWYtdHlwZSBuYW1lPSJKb3Vy
bmFsIEFydGljbGUiPjE3PC9yZWYtdHlwZT48Y29udHJpYnV0b3JzPjxhdXRob3JzPjxhdXRob3I+
TGluZHNvbiwgTmljb2xhPC9hdXRob3I+PGF1dGhvcj5CdXRsZXIsIEFpbHNhIFIuPC9hdXRob3I+
PGF1dGhvcj5MaWJlciwgQWxleDwvYXV0aG9yPjxhdXRob3I+TGV2eSwgRGF2aWQgVC48L2F1dGhv
cj48YXV0aG9yPkJhcm5ldHQsIFBob2ViZTwvYXV0aG9yPjxhdXRob3I+VGhlb2RvdWxvdSwgQW5u
aWthPC9hdXRob3I+PGF1dGhvcj5Ob3RsZXksIENhaXRsaW48L2F1dGhvcj48YXV0aG9yPlJpZ290
dGksIE5hbmN5IEEuPC9hdXRob3I+PGF1dGhvcj5IYXJ0bWFubi1Cb3ljZSwgSmFtaWU8L2F1dGhv
cj48L2F1dGhvcnM+PC9jb250cmlidXRvcnM+PHRpdGxlcz48dGl0bGU+QW4gZXhwbG9yYXRpb24g
b2YgZmxhdm91cnMgaW4gc3R1ZGllcyBvZiBlLWNpZ2FyZXR0ZXMgZm9yIHNtb2tpbmcgY2Vzc2F0
aW9uOiBzZWNvbmRhcnkgYW5hbHlzZXMgb2YgYSBzeXN0ZW1hdGljIHJldmlldyB3aXRoIG1ldGEt
YW5hbHlzZXM8L3RpdGxlPjxzZWNvbmRhcnktdGl0bGU+QWRkaWN0aW9uPC9zZWNvbmRhcnktdGl0
bGU+PC90aXRsZXM+PHBlcmlvZGljYWw+PGZ1bGwtdGl0bGU+QWRkaWN0aW9uPC9mdWxsLXRpdGxl
PjwvcGVyaW9kaWNhbD48cGFnZXM+NjM0LTY0NTwvcGFnZXM+PHZvbHVtZT4xMTg8L3ZvbHVtZT48
bnVtYmVyPjQ8L251bWJlcj48ZGF0ZXM+PHllYXI+MjAyMzwveWVhcj48L2RhdGVzPjxpc2JuPjA5
NjUtMjE0MDwvaXNibj48dXJscz48cmVsYXRlZC11cmxzPjx1cmw+aHR0cHM6Ly9vbmxpbmVsaWJy
YXJ5LndpbGV5LmNvbS9kb2kvYWJzLzEwLjExMTEvYWRkLjE2MDkxPC91cmw+PC9yZWxhdGVkLXVy
bHM+PC91cmxzPjxlbGVjdHJvbmljLXJlc291cmNlLW51bT5odHRwczovL2RvaS5vcmcvMTAuMTEx
MS9hZGQuMTYwOTE8L2VsZWN0cm9uaWMtcmVzb3VyY2UtbnVtPjwvcmVjb3JkPjwvQ2l0ZT48L0Vu
ZE5vdGU+AG==
</w:fldData>
        </w:fldChar>
      </w:r>
      <w:r w:rsidR="00ED234E">
        <w:rPr>
          <w:rFonts w:cstheme="minorHAnsi"/>
        </w:rPr>
        <w:instrText xml:space="preserve"> ADDIN EN.CITE </w:instrText>
      </w:r>
      <w:r w:rsidR="00ED234E">
        <w:rPr>
          <w:rFonts w:cstheme="minorHAnsi"/>
        </w:rPr>
        <w:fldChar w:fldCharType="begin">
          <w:fldData xml:space="preserve">PEVuZE5vdGU+PENpdGU+PEF1dGhvcj5MaW5kc29uPC9BdXRob3I+PFllYXI+MjAyNDwvWWVhcj48
UmVjTnVtPjM0PC9SZWNOdW0+PERpc3BsYXlUZXh0PigxLCAxMyk8L0Rpc3BsYXlUZXh0PjxyZWNv
cmQ+PHJlYy1udW1iZXI+MzQ8L3JlYy1udW1iZXI+PGZvcmVpZ24ta2V5cz48a2V5IGFwcD0iRU4i
IGRiLWlkPSJlMnM5MmUyOTZ3ZHd0cmV4eHp6NWVzdmI5MjA1dnZ3NXJ2eHciIHRpbWVzdGFtcD0i
MTcxODAzMzM2MSI+MzQ8L2tleT48L2ZvcmVpZ24ta2V5cz48cmVmLXR5cGUgbmFtZT0iSm91cm5h
bCBBcnRpY2xlIj4xNzwvcmVmLXR5cGU+PGNvbnRyaWJ1dG9ycz48YXV0aG9ycz48YXV0aG9yPkxp
bmRzb24sIE4uPC9hdXRob3I+PGF1dGhvcj5CdXRsZXIsIEEuIFIuPC9hdXRob3I+PGF1dGhvcj5N
Y1JvYmJpZSwgSC48L2F1dGhvcj48YXV0aG9yPkJ1bGxlbiwgQy48L2F1dGhvcj48YXV0aG9yPkhh
amVrLCBQLjwvYXV0aG9yPjxhdXRob3I+QmVnaCwgUi48L2F1dGhvcj48YXV0aG9yPlRoZW9kb3Vs
b3UsIEEuPC9hdXRob3I+PGF1dGhvcj5Ob3RsZXksIEMuPC9hdXRob3I+PGF1dGhvcj5SaWdvdHRp
LCBOLiBBLjwvYXV0aG9yPjxhdXRob3I+VHVybmVyLCBULjwvYXV0aG9yPjxhdXRob3I+ZXQgYWwu
LDwvYXV0aG9yPjwvYXV0aG9ycz48L2NvbnRyaWJ1dG9ycz48dGl0bGVzPjx0aXRsZT5FbGVjdHJv
bmljIGNpZ2FyZXR0ZXMgZm9yIHNtb2tpbmcgY2Vzc2F0aW9u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FbGVjdHJvbmljIE5pY290aW5lIERlbGl2ZXJ5IFN5
c3RlbXM8L2tleXdvcmQ+PGtleXdvcmQ+KlNtb2tpbmcgQ2Vzc2F0aW9uPC9rZXl3b3JkPjxrZXl3
b3JkPkh1bWFuczwva2V5d29yZD48a2V5d29yZD5OZXR3b3JrIE1ldGEtQW5hbHlzaXM8L2tleXdv
cmQ+PGtleXdvcmQ+Tmljb3RpbmUgUmVwbGFjZW1lbnQgVGhlcmFweTwva2V5d29yZD48a2V5d29y
ZD5OaWNvdGluZSBbYWR2ZXJzZSBlZmZlY3RzXTwva2V5d29yZD48a2V5d29yZD5SYW5kb21pemVk
IENvbnRyb2xsZWQgVHJpYWxzIGFzIFRvcGljPC9rZXl3b3JkPjwva2V5d29yZHM+PGRhdGVzPjx5
ZWFyPjIwMjQ8L3llYXI+PC9kYXRlcz48cHVibGlzaGVyPkpvaG4gV2lsZXkgJmFtcDsgU29ucywg
THRkPC9wdWJsaXNoZXI+PGlzYm4+MTQ2NS0xODU4PC9pc2JuPjxhY2Nlc3Npb24tbnVtPkNEMDEw
MjE2PC9hY2Nlc3Npb24tbnVtPjx1cmxzPjxyZWxhdGVkLXVybHM+PHVybD5odHRwczovL2RvaS5v
cmcvLzEwLjEwMDIvMTQ2NTE4NTguQ0QwMTAyMTYucHViODwvdXJsPjwvcmVsYXRlZC11cmxzPjwv
dXJscz48ZWxlY3Ryb25pYy1yZXNvdXJjZS1udW0+MTAuMTAwMi8xNDY1MTg1OC5DRDAxMDIxNi5w
dWI4PC9lbGVjdHJvbmljLXJlc291cmNlLW51bT48L3JlY29yZD48L0NpdGU+PENpdGU+PEF1dGhv
cj5MaW5kc29uPC9BdXRob3I+PFllYXI+MjAyMzwvWWVhcj48UmVjTnVtPjM4PC9SZWNOdW0+PHJl
Y29yZD48cmVjLW51bWJlcj4zODwvcmVjLW51bWJlcj48Zm9yZWlnbi1rZXlzPjxrZXkgYXBwPSJF
TiIgZGItaWQ9ImUyczkyZTI5Nndkd3RyZXh4eno1ZXN2YjkyMDV2dnc1cnZ4dyIgdGltZXN0YW1w
PSIxNzE4MDM3Mjc2Ij4zODwva2V5PjwvZm9yZWlnbi1rZXlzPjxyZWYtdHlwZSBuYW1lPSJKb3Vy
bmFsIEFydGljbGUiPjE3PC9yZWYtdHlwZT48Y29udHJpYnV0b3JzPjxhdXRob3JzPjxhdXRob3I+
TGluZHNvbiwgTmljb2xhPC9hdXRob3I+PGF1dGhvcj5CdXRsZXIsIEFpbHNhIFIuPC9hdXRob3I+
PGF1dGhvcj5MaWJlciwgQWxleDwvYXV0aG9yPjxhdXRob3I+TGV2eSwgRGF2aWQgVC48L2F1dGhv
cj48YXV0aG9yPkJhcm5ldHQsIFBob2ViZTwvYXV0aG9yPjxhdXRob3I+VGhlb2RvdWxvdSwgQW5u
aWthPC9hdXRob3I+PGF1dGhvcj5Ob3RsZXksIENhaXRsaW48L2F1dGhvcj48YXV0aG9yPlJpZ290
dGksIE5hbmN5IEEuPC9hdXRob3I+PGF1dGhvcj5IYXJ0bWFubi1Cb3ljZSwgSmFtaWU8L2F1dGhv
cj48L2F1dGhvcnM+PC9jb250cmlidXRvcnM+PHRpdGxlcz48dGl0bGU+QW4gZXhwbG9yYXRpb24g
b2YgZmxhdm91cnMgaW4gc3R1ZGllcyBvZiBlLWNpZ2FyZXR0ZXMgZm9yIHNtb2tpbmcgY2Vzc2F0
aW9uOiBzZWNvbmRhcnkgYW5hbHlzZXMgb2YgYSBzeXN0ZW1hdGljIHJldmlldyB3aXRoIG1ldGEt
YW5hbHlzZXM8L3RpdGxlPjxzZWNvbmRhcnktdGl0bGU+QWRkaWN0aW9uPC9zZWNvbmRhcnktdGl0
bGU+PC90aXRsZXM+PHBlcmlvZGljYWw+PGZ1bGwtdGl0bGU+QWRkaWN0aW9uPC9mdWxsLXRpdGxl
PjwvcGVyaW9kaWNhbD48cGFnZXM+NjM0LTY0NTwvcGFnZXM+PHZvbHVtZT4xMTg8L3ZvbHVtZT48
bnVtYmVyPjQ8L251bWJlcj48ZGF0ZXM+PHllYXI+MjAyMzwveWVhcj48L2RhdGVzPjxpc2JuPjA5
NjUtMjE0MDwvaXNibj48dXJscz48cmVsYXRlZC11cmxzPjx1cmw+aHR0cHM6Ly9vbmxpbmVsaWJy
YXJ5LndpbGV5LmNvbS9kb2kvYWJzLzEwLjExMTEvYWRkLjE2MDkxPC91cmw+PC9yZWxhdGVkLXVy
bHM+PC91cmxzPjxlbGVjdHJvbmljLXJlc291cmNlLW51bT5odHRwczovL2RvaS5vcmcvMTAuMTEx
MS9hZGQuMTYwOTE8L2VsZWN0cm9uaWMtcmVzb3VyY2UtbnVtPjwvcmVjb3JkPjwvQ2l0ZT48L0Vu
ZE5vdGU+AG==
</w:fldData>
        </w:fldChar>
      </w:r>
      <w:r w:rsidR="00ED234E">
        <w:rPr>
          <w:rFonts w:cstheme="minorHAnsi"/>
        </w:rPr>
        <w:instrText xml:space="preserve"> ADDIN EN.CITE.DATA </w:instrText>
      </w:r>
      <w:r w:rsidR="00ED234E">
        <w:rPr>
          <w:rFonts w:cstheme="minorHAnsi"/>
        </w:rPr>
      </w:r>
      <w:r w:rsidR="00ED234E">
        <w:rPr>
          <w:rFonts w:cstheme="minorHAnsi"/>
        </w:rPr>
        <w:fldChar w:fldCharType="end"/>
      </w:r>
      <w:r w:rsidR="005823FB">
        <w:rPr>
          <w:rFonts w:cstheme="minorHAnsi"/>
        </w:rPr>
      </w:r>
      <w:r w:rsidR="005823FB">
        <w:rPr>
          <w:rFonts w:cstheme="minorHAnsi"/>
        </w:rPr>
        <w:fldChar w:fldCharType="separate"/>
      </w:r>
      <w:r w:rsidR="00ED234E">
        <w:rPr>
          <w:rFonts w:cstheme="minorHAnsi"/>
          <w:noProof/>
        </w:rPr>
        <w:t>(1, 13)</w:t>
      </w:r>
      <w:r w:rsidR="005823FB">
        <w:rPr>
          <w:rFonts w:cstheme="minorHAnsi"/>
        </w:rPr>
        <w:fldChar w:fldCharType="end"/>
      </w:r>
      <w:r w:rsidR="005823FB">
        <w:rPr>
          <w:rFonts w:cstheme="minorHAnsi"/>
        </w:rPr>
        <w:t xml:space="preserve"> </w:t>
      </w:r>
      <w:r w:rsidR="004E169B">
        <w:rPr>
          <w:rFonts w:cstheme="minorHAnsi"/>
        </w:rPr>
        <w:t xml:space="preserve">We </w:t>
      </w:r>
      <w:r w:rsidRPr="00402598">
        <w:rPr>
          <w:rFonts w:cstheme="minorHAnsi"/>
        </w:rPr>
        <w:t>explore</w:t>
      </w:r>
      <w:r w:rsidR="009D2EAD">
        <w:rPr>
          <w:rFonts w:cstheme="minorHAnsi"/>
        </w:rPr>
        <w:t>d</w:t>
      </w:r>
      <w:r w:rsidRPr="00402598">
        <w:rPr>
          <w:rFonts w:cstheme="minorHAnsi"/>
        </w:rPr>
        <w:t xml:space="preserve"> the flavour use of people using EC to help them to quit smoking and investigate</w:t>
      </w:r>
      <w:r w:rsidR="009D2EAD">
        <w:rPr>
          <w:rFonts w:cstheme="minorHAnsi"/>
        </w:rPr>
        <w:t>d</w:t>
      </w:r>
      <w:r w:rsidRPr="00402598">
        <w:rPr>
          <w:rFonts w:cstheme="minorHAnsi"/>
        </w:rPr>
        <w:t xml:space="preserve"> any moderating effect of EC flavour on the success of EC as a smoking cessation aid, the likelihood of quitting the use of both combustible cigarettes and EC, and the likelihood of using EC long-term. Most studies that reported on participants’ flavour preferences indicated that sweet EC liquids (including fruit and des</w:t>
      </w:r>
      <w:r w:rsidR="00214990">
        <w:rPr>
          <w:rFonts w:cstheme="minorHAnsi"/>
        </w:rPr>
        <w:t>s</w:t>
      </w:r>
      <w:r w:rsidRPr="00402598">
        <w:rPr>
          <w:rFonts w:cstheme="minorHAnsi"/>
        </w:rPr>
        <w:t>ert flavours) were</w:t>
      </w:r>
      <w:r w:rsidR="00C923AE">
        <w:rPr>
          <w:rFonts w:cstheme="minorHAnsi"/>
        </w:rPr>
        <w:t xml:space="preserve"> the</w:t>
      </w:r>
      <w:r w:rsidRPr="00402598">
        <w:rPr>
          <w:rFonts w:cstheme="minorHAnsi"/>
        </w:rPr>
        <w:t xml:space="preserve"> most popular. However, there were some variations across studies; e.g., studies in Italy showed some indication of a preference for tobacco flavours and participants who were smoking mentholated cigarettes at baseline appeared to show a preference for menthol/mint flavours. </w:t>
      </w:r>
      <w:r w:rsidR="002E0666" w:rsidRPr="00402598">
        <w:rPr>
          <w:rFonts w:cstheme="minorHAnsi"/>
        </w:rPr>
        <w:t>This study was carried out in the US and recruited Latinx and African‐American participants, who more commonly smoke menthol cigarettes than the remaining US population.</w:t>
      </w:r>
      <w:r w:rsidR="002E0666">
        <w:rPr>
          <w:rFonts w:cstheme="minorHAnsi"/>
        </w:rPr>
        <w:fldChar w:fldCharType="begin">
          <w:fldData xml:space="preserve">PEVuZE5vdGU+PENpdGU+PEF1dGhvcj5Hb29kd2luPC9BdXRob3I+PFllYXI+MjAyMzwvWWVhcj48
UmVjTnVtPjU0PC9SZWNOdW0+PERpc3BsYXlUZXh0PigyNik8L0Rpc3BsYXlUZXh0PjxyZWNvcmQ+
PHJlYy1udW1iZXI+NTQ8L3JlYy1udW1iZXI+PGZvcmVpZ24ta2V5cz48a2V5IGFwcD0iRU4iIGRi
LWlkPSJlMnM5MmUyOTZ3ZHd0cmV4eHp6NWVzdmI5MjA1dnZ3NXJ2eHciIHRpbWVzdGFtcD0iMTcx
OTUwMDcxOCI+NTQ8L2tleT48L2ZvcmVpZ24ta2V5cz48cmVmLXR5cGUgbmFtZT0iSm91cm5hbCBB
cnRpY2xlIj4xNzwvcmVmLXR5cGU+PGNvbnRyaWJ1dG9ycz48YXV0aG9ycz48YXV0aG9yPkdvb2R3
aW4sIFIuIEQuPC9hdXRob3I+PGF1dGhvcj5HYW56LCBPLjwvYXV0aG9yPjxhdXRob3I+V2VpbmJl
cmdlciwgQS4gSC48L2F1dGhvcj48YXV0aG9yPlNtaXRoLCBQLiBILjwvYXV0aG9yPjxhdXRob3I+
V3lrYSwgSy48L2F1dGhvcj48YXV0aG9yPkRlbG5ldm8sIEMuIEQuPC9hdXRob3I+PC9hdXRob3Jz
PjwvY29udHJpYnV0b3JzPjxhdXRoLWFkZHJlc3M+RGVwYXJ0bWVudCBvZiBFcGlkZW1pb2xvZ3ks
IE1haWxtYW4gU2Nob29sIG9mIFB1YmxpYyBIZWFsdGgsIENvbHVtYmlhIFVuaXZlcnNpdHksIE5l
dyBZb3JrLCBOWSwgVVNBLiYjeEQ7RGVwYXJ0bWVudCBvZiBFcGlkZW1pb2xvZ3kgYW5kIEJpb3N0
YXRpc3RpY3MsIEdyYWR1YXRlIFNjaG9vbCBvZiBQdWJsaWMgSGVhbHRoIGFuZCBIZWFsdGggUG9s
aWN5LCBDaXR5IFVuaXZlcnNpdHkgb2YgTmV3IFlvcmssIE5ldyBZb3JrLCBOWSwgVVNBLiYjeEQ7
Q2VudGVyIGZvciBUb2JhY2NvIFN0dWRpZXMsIFJ1dGdlcnMgQmlvbWVkaWNhbCBhbmQgSGVhbHRo
IFNjaWVuY2VzLCBOZXcgQnJ1bnN3aWNrLCBOSiwgVVNBLiYjeEQ7RGVwYXJ0bWVudCBvZiBIZWFs
dGggQmVoYXZpb3IsIFNvY2lldHkgYW5kIFBvbGljeSwgUnV0Z2VycyBTY2hvb2wgb2YgUHVibGlj
IEhlYWx0aCwgUGlzY2F0YXdheSwgTkosIFVTQS4mI3hEO0ZlcmthdWYgR3JhZHVhdGUgU2Nob29s
IG9mIFBzeWNob2xvZ3ksIFllc2hpdmEgVW5pdmVyc2l0eSwgQnJvbngsIE5ZLCBVU0EuJiN4RDtE
ZXBhcnRtZW50IG9mIEVwaWRlbWlvbG9neSBhbmQgUG9wdWxhdGlvbiBIZWFsdGgsIEFsYmVydCBF
aW5zdGVpbiBDb2xsZWdlIG9mIE1lZGljaW5lLCBCcm9ueCwgTlksIFVTQS4mI3hEO0RlcGFydG1l
bnQgb2YgS2luZXNpb2xvZ3ksIE51dHJpdGlvbiwgYW5kIEhlYWx0aCwgTWlhbWkgVW5pdmVyc2l0
eSwgT3hmb3JkLCBPSCwgVVNBLjwvYXV0aC1hZGRyZXNzPjx0aXRsZXM+PHRpdGxlPk1lbnRob2wg
Q2lnYXJldHRlIFVzZSBBbW9uZyBBZHVsdHMgV2hvIFNtb2tlIENpZ2FyZXR0ZXMsIDIwMDgtMjAy
MDogUmFwaWQgR3Jvd3RoIGFuZCBXaWRlbmluZyBJbmVxdWl0aWVzIGluIHRoZSBVbml0ZWQgU3Rh
dGVzPC90aXRsZT48c2Vjb25kYXJ5LXRpdGxlPk5pY290aW5lIFRvYiBSZXM8L3NlY29uZGFyeS10
aXRsZT48L3RpdGxlcz48cGVyaW9kaWNhbD48ZnVsbC10aXRsZT5OaWNvdGluZSBUb2IgUmVzPC9m
dWxsLXRpdGxlPjwvcGVyaW9kaWNhbD48cGFnZXM+NjkyLTY5ODwvcGFnZXM+PHZvbHVtZT4yNTwv
dm9sdW1lPjxudW1iZXI+NDwvbnVtYmVyPjxrZXl3b3Jkcz48a2V5d29yZD5IdW1hbnM8L2tleXdv
cmQ+PGtleXdvcmQ+RmVtYWxlPC9rZXl3b3JkPjxrZXl3b3JkPlVuaXRlZCBTdGF0ZXMvZXBpZGVt
aW9sb2d5PC9rZXl3b3JkPjxrZXl3b3JkPkFkb2xlc2NlbnQ8L2tleXdvcmQ+PGtleXdvcmQ+WW91
bmcgQWR1bHQ8L2tleXdvcmQ+PGtleXdvcmQ+QWR1bHQ8L2tleXdvcmQ+PGtleXdvcmQ+TWVudGhv
bDwva2V5d29yZD48a2V5d29yZD4qQ2lnYXJldHRlIFNtb2tpbmcvZXBpZGVtaW9sb2d5PC9rZXl3
b3JkPjxrZXl3b3JkPkNyb3NzLVNlY3Rpb25hbCBTdHVkaWVzPC9rZXl3b3JkPjxrZXl3b3JkPipU
b2JhY2NvIFByb2R1Y3RzPC9rZXl3b3JkPjxrZXl3b3JkPlJhY2lhbCBHcm91cHM8L2tleXdvcmQ+
PC9rZXl3b3Jkcz48ZGF0ZXM+PHllYXI+MjAyMzwveWVhcj48cHViLWRhdGVzPjxkYXRlPk1hciAy
MjwvZGF0ZT48L3B1Yi1kYXRlcz48L2RhdGVzPjxpc2JuPjE0NjItMjIwMyAoUHJpbnQpJiN4RDsx
NDYyLTIyMDM8L2lzYm4+PGFjY2Vzc2lvbi1udW0+MzYyMjM4ODk8L2FjY2Vzc2lvbi1udW0+PHVy
bHM+PC91cmxzPjxjdXN0b20xPk5vbmUgb2YgdGhlIGF1dGhvcnMgaGF2ZSBhbnkgY29uZmxpY3Rz
IG9mIGludGVyZXN0IHRvIHJlcG9ydC48L2N1c3RvbTE+PGN1c3RvbTI+UE1DMTAyMTY4NzQ8L2N1
c3RvbTI+PGVsZWN0cm9uaWMtcmVzb3VyY2UtbnVtPjEwLjEwOTMvbnRyL250YWMyMTQ8L2VsZWN0
cm9uaWMtcmVzb3VyY2UtbnVtPjxyZW1vdGUtZGF0YWJhc2UtcHJvdmlkZXI+TkxNPC9yZW1vdGUt
ZGF0YWJhc2UtcHJvdmlkZXI+PGxhbmd1YWdlPmVuZzwvbGFuZ3VhZ2U+PC9yZWNvcmQ+PC9DaXRl
PjwvRW5kTm90ZT5=
</w:fldData>
        </w:fldChar>
      </w:r>
      <w:r w:rsidR="002E0666">
        <w:rPr>
          <w:rFonts w:cstheme="minorHAnsi"/>
        </w:rPr>
        <w:instrText xml:space="preserve"> ADDIN EN.CITE </w:instrText>
      </w:r>
      <w:r w:rsidR="002E0666">
        <w:rPr>
          <w:rFonts w:cstheme="minorHAnsi"/>
        </w:rPr>
        <w:fldChar w:fldCharType="begin">
          <w:fldData xml:space="preserve">PEVuZE5vdGU+PENpdGU+PEF1dGhvcj5Hb29kd2luPC9BdXRob3I+PFllYXI+MjAyMzwvWWVhcj48
UmVjTnVtPjU0PC9SZWNOdW0+PERpc3BsYXlUZXh0PigyNik8L0Rpc3BsYXlUZXh0PjxyZWNvcmQ+
PHJlYy1udW1iZXI+NTQ8L3JlYy1udW1iZXI+PGZvcmVpZ24ta2V5cz48a2V5IGFwcD0iRU4iIGRi
LWlkPSJlMnM5MmUyOTZ3ZHd0cmV4eHp6NWVzdmI5MjA1dnZ3NXJ2eHciIHRpbWVzdGFtcD0iMTcx
OTUwMDcxOCI+NTQ8L2tleT48L2ZvcmVpZ24ta2V5cz48cmVmLXR5cGUgbmFtZT0iSm91cm5hbCBB
cnRpY2xlIj4xNzwvcmVmLXR5cGU+PGNvbnRyaWJ1dG9ycz48YXV0aG9ycz48YXV0aG9yPkdvb2R3
aW4sIFIuIEQuPC9hdXRob3I+PGF1dGhvcj5HYW56LCBPLjwvYXV0aG9yPjxhdXRob3I+V2VpbmJl
cmdlciwgQS4gSC48L2F1dGhvcj48YXV0aG9yPlNtaXRoLCBQLiBILjwvYXV0aG9yPjxhdXRob3I+
V3lrYSwgSy48L2F1dGhvcj48YXV0aG9yPkRlbG5ldm8sIEMuIEQuPC9hdXRob3I+PC9hdXRob3Jz
PjwvY29udHJpYnV0b3JzPjxhdXRoLWFkZHJlc3M+RGVwYXJ0bWVudCBvZiBFcGlkZW1pb2xvZ3ks
IE1haWxtYW4gU2Nob29sIG9mIFB1YmxpYyBIZWFsdGgsIENvbHVtYmlhIFVuaXZlcnNpdHksIE5l
dyBZb3JrLCBOWSwgVVNBLiYjeEQ7RGVwYXJ0bWVudCBvZiBFcGlkZW1pb2xvZ3kgYW5kIEJpb3N0
YXRpc3RpY3MsIEdyYWR1YXRlIFNjaG9vbCBvZiBQdWJsaWMgSGVhbHRoIGFuZCBIZWFsdGggUG9s
aWN5LCBDaXR5IFVuaXZlcnNpdHkgb2YgTmV3IFlvcmssIE5ldyBZb3JrLCBOWSwgVVNBLiYjeEQ7
Q2VudGVyIGZvciBUb2JhY2NvIFN0dWRpZXMsIFJ1dGdlcnMgQmlvbWVkaWNhbCBhbmQgSGVhbHRo
IFNjaWVuY2VzLCBOZXcgQnJ1bnN3aWNrLCBOSiwgVVNBLiYjeEQ7RGVwYXJ0bWVudCBvZiBIZWFs
dGggQmVoYXZpb3IsIFNvY2lldHkgYW5kIFBvbGljeSwgUnV0Z2VycyBTY2hvb2wgb2YgUHVibGlj
IEhlYWx0aCwgUGlzY2F0YXdheSwgTkosIFVTQS4mI3hEO0ZlcmthdWYgR3JhZHVhdGUgU2Nob29s
IG9mIFBzeWNob2xvZ3ksIFllc2hpdmEgVW5pdmVyc2l0eSwgQnJvbngsIE5ZLCBVU0EuJiN4RDtE
ZXBhcnRtZW50IG9mIEVwaWRlbWlvbG9neSBhbmQgUG9wdWxhdGlvbiBIZWFsdGgsIEFsYmVydCBF
aW5zdGVpbiBDb2xsZWdlIG9mIE1lZGljaW5lLCBCcm9ueCwgTlksIFVTQS4mI3hEO0RlcGFydG1l
bnQgb2YgS2luZXNpb2xvZ3ksIE51dHJpdGlvbiwgYW5kIEhlYWx0aCwgTWlhbWkgVW5pdmVyc2l0
eSwgT3hmb3JkLCBPSCwgVVNBLjwvYXV0aC1hZGRyZXNzPjx0aXRsZXM+PHRpdGxlPk1lbnRob2wg
Q2lnYXJldHRlIFVzZSBBbW9uZyBBZHVsdHMgV2hvIFNtb2tlIENpZ2FyZXR0ZXMsIDIwMDgtMjAy
MDogUmFwaWQgR3Jvd3RoIGFuZCBXaWRlbmluZyBJbmVxdWl0aWVzIGluIHRoZSBVbml0ZWQgU3Rh
dGVzPC90aXRsZT48c2Vjb25kYXJ5LXRpdGxlPk5pY290aW5lIFRvYiBSZXM8L3NlY29uZGFyeS10
aXRsZT48L3RpdGxlcz48cGVyaW9kaWNhbD48ZnVsbC10aXRsZT5OaWNvdGluZSBUb2IgUmVzPC9m
dWxsLXRpdGxlPjwvcGVyaW9kaWNhbD48cGFnZXM+NjkyLTY5ODwvcGFnZXM+PHZvbHVtZT4yNTwv
dm9sdW1lPjxudW1iZXI+NDwvbnVtYmVyPjxrZXl3b3Jkcz48a2V5d29yZD5IdW1hbnM8L2tleXdv
cmQ+PGtleXdvcmQ+RmVtYWxlPC9rZXl3b3JkPjxrZXl3b3JkPlVuaXRlZCBTdGF0ZXMvZXBpZGVt
aW9sb2d5PC9rZXl3b3JkPjxrZXl3b3JkPkFkb2xlc2NlbnQ8L2tleXdvcmQ+PGtleXdvcmQ+WW91
bmcgQWR1bHQ8L2tleXdvcmQ+PGtleXdvcmQ+QWR1bHQ8L2tleXdvcmQ+PGtleXdvcmQ+TWVudGhv
bDwva2V5d29yZD48a2V5d29yZD4qQ2lnYXJldHRlIFNtb2tpbmcvZXBpZGVtaW9sb2d5PC9rZXl3
b3JkPjxrZXl3b3JkPkNyb3NzLVNlY3Rpb25hbCBTdHVkaWVzPC9rZXl3b3JkPjxrZXl3b3JkPipU
b2JhY2NvIFByb2R1Y3RzPC9rZXl3b3JkPjxrZXl3b3JkPlJhY2lhbCBHcm91cHM8L2tleXdvcmQ+
PC9rZXl3b3Jkcz48ZGF0ZXM+PHllYXI+MjAyMzwveWVhcj48cHViLWRhdGVzPjxkYXRlPk1hciAy
MjwvZGF0ZT48L3B1Yi1kYXRlcz48L2RhdGVzPjxpc2JuPjE0NjItMjIwMyAoUHJpbnQpJiN4RDsx
NDYyLTIyMDM8L2lzYm4+PGFjY2Vzc2lvbi1udW0+MzYyMjM4ODk8L2FjY2Vzc2lvbi1udW0+PHVy
bHM+PC91cmxzPjxjdXN0b20xPk5vbmUgb2YgdGhlIGF1dGhvcnMgaGF2ZSBhbnkgY29uZmxpY3Rz
IG9mIGludGVyZXN0IHRvIHJlcG9ydC48L2N1c3RvbTE+PGN1c3RvbTI+UE1DMTAyMTY4NzQ8L2N1
c3RvbTI+PGVsZWN0cm9uaWMtcmVzb3VyY2UtbnVtPjEwLjEwOTMvbnRyL250YWMyMTQ8L2VsZWN0
cm9uaWMtcmVzb3VyY2UtbnVtPjxyZW1vdGUtZGF0YWJhc2UtcHJvdmlkZXI+TkxNPC9yZW1vdGUt
ZGF0YWJhc2UtcHJvdmlkZXI+PGxhbmd1YWdlPmVuZzwvbGFuZ3VhZ2U+PC9yZWNvcmQ+PC9DaXRl
PjwvRW5kTm90ZT5=
</w:fldData>
        </w:fldChar>
      </w:r>
      <w:r w:rsidR="002E0666">
        <w:rPr>
          <w:rFonts w:cstheme="minorHAnsi"/>
        </w:rPr>
        <w:instrText xml:space="preserve"> ADDIN EN.CITE.DATA </w:instrText>
      </w:r>
      <w:r w:rsidR="002E0666">
        <w:rPr>
          <w:rFonts w:cstheme="minorHAnsi"/>
        </w:rPr>
      </w:r>
      <w:r w:rsidR="002E0666">
        <w:rPr>
          <w:rFonts w:cstheme="minorHAnsi"/>
        </w:rPr>
        <w:fldChar w:fldCharType="end"/>
      </w:r>
      <w:r w:rsidR="002E0666">
        <w:rPr>
          <w:rFonts w:cstheme="minorHAnsi"/>
        </w:rPr>
      </w:r>
      <w:r w:rsidR="002E0666">
        <w:rPr>
          <w:rFonts w:cstheme="minorHAnsi"/>
        </w:rPr>
        <w:fldChar w:fldCharType="separate"/>
      </w:r>
      <w:r w:rsidR="002E0666">
        <w:rPr>
          <w:rFonts w:cstheme="minorHAnsi"/>
          <w:noProof/>
        </w:rPr>
        <w:t>(26)</w:t>
      </w:r>
      <w:r w:rsidR="002E0666">
        <w:rPr>
          <w:rFonts w:cstheme="minorHAnsi"/>
        </w:rPr>
        <w:fldChar w:fldCharType="end"/>
      </w:r>
      <w:r w:rsidR="002E0666" w:rsidRPr="00402598">
        <w:rPr>
          <w:rFonts w:cstheme="minorHAnsi"/>
        </w:rPr>
        <w:t xml:space="preserve"> </w:t>
      </w:r>
      <w:r w:rsidRPr="00402598">
        <w:t xml:space="preserve">In all studies that </w:t>
      </w:r>
      <w:r w:rsidR="00166C8D">
        <w:t>considered</w:t>
      </w:r>
      <w:r w:rsidRPr="00402598">
        <w:t xml:space="preserve"> flavour use over time, there </w:t>
      </w:r>
      <w:r w:rsidR="00F634C9">
        <w:t>appeared</w:t>
      </w:r>
      <w:r w:rsidR="00F634C9" w:rsidRPr="00402598">
        <w:t xml:space="preserve"> </w:t>
      </w:r>
      <w:r w:rsidRPr="00402598">
        <w:t>to be flavour switching; however, in most cases</w:t>
      </w:r>
      <w:r w:rsidR="00C923AE">
        <w:t>,</w:t>
      </w:r>
      <w:r w:rsidRPr="00402598">
        <w:t xml:space="preserve"> it was hard to distinguish the full extent due to a lack of individual participant data. In the two US studies where </w:t>
      </w:r>
      <w:r w:rsidR="009D2EAD">
        <w:t>it was possible to</w:t>
      </w:r>
      <w:r w:rsidR="00EA6CF7">
        <w:t xml:space="preserve"> </w:t>
      </w:r>
      <w:r w:rsidR="009D2EAD">
        <w:t>track</w:t>
      </w:r>
      <w:r w:rsidRPr="00402598">
        <w:t xml:space="preserve"> individual use, there was notable experimentation with different flavours in some participants, although others used the same flavour throughout.</w:t>
      </w:r>
      <w:r w:rsidR="005823FB">
        <w:fldChar w:fldCharType="begin">
          <w:fldData xml:space="preserve">PEVuZE5vdGU+PENpdGU+PEF1dGhvcj5QdWx2ZXJzPC9BdXRob3I+PFllYXI+MjAyMDwvWWVhcj48
UmVjTnVtPjE5PC9SZWNOdW0+PERpc3BsYXlUZXh0PigxNiwgMjUpPC9EaXNwbGF5VGV4dD48cmVj
b3JkPjxyZWMtbnVtYmVyPjE5PC9yZWMtbnVtYmVyPjxmb3JlaWduLWtleXM+PGtleSBhcHA9IkVO
IiBkYi1pZD0iZTJzOTJlMjk2d2R3dHJleHh6ejVlc3ZiOTIwNXZ2dzVydnh3IiB0aW1lc3RhbXA9
IjE2NTIxMjczNTAiPjE5PC9rZXk+PC9mb3JlaWduLWtleXM+PHJlZi10eXBlIG5hbWU9IkpvdXJu
YWwgQXJ0aWNsZSI+MTc8L3JlZi10eXBlPjxjb250cmlidXRvcnM+PGF1dGhvcnM+PGF1dGhvcj5Q
dWx2ZXJzLCBLaW08L2F1dGhvcj48YXV0aG9yPk5vbGxlbiwgTmljb2xlIEw8L2F1dGhvcj48YXV0
aG9yPlJpY2UsIE15cmE8L2F1dGhvcj48YXV0aG9yPlNjaG1pZCwgQ2hyaXN0b3BoZXIgSDwvYXV0
aG9yPjxhdXRob3I+UXUsIEtleGluPC9hdXRob3I+PGF1dGhvcj5CZW5vd2l0eiwgTmVhbCBMPC9h
dXRob3I+PGF1dGhvcj5BaGx1d2FsaWEsIEphc2ppdCBTPC9hdXRob3I+PC9hdXRob3JzPjwvY29u
dHJpYnV0b3JzPjx0aXRsZXM+PHRpdGxlPkVmZmVjdCBvZiBwb2QgZS1jaWdhcmV0dGVzIHZzIGNp
Z2FyZXR0ZXMgb24gY2FyY2lub2dlbiBleHBvc3VyZSBhbW9uZyBBZnJpY2FuIEFtZXJpY2FuIGFu
ZCBMYXRpbnggc21va2VyczogYSByYW5kb21pemVkIGNsaW5pY2FsIHRyaWFsPC90aXRsZT48c2Vj
b25kYXJ5LXRpdGxlPkpBTUEgbmV0d29yayBvcGVuPC9zZWNvbmRhcnktdGl0bGU+PC90aXRsZXM+
PHBlcmlvZGljYWw+PGZ1bGwtdGl0bGU+SkFNQSBuZXR3b3JrIG9wZW48L2Z1bGwtdGl0bGU+PC9w
ZXJpb2RpY2FsPjxwYWdlcz5lMjAyNjMyNC1lMjAyNjMyNDwvcGFnZXM+PHZvbHVtZT4zPC92b2x1
bWU+PG51bWJlcj4xMTwvbnVtYmVyPjxkYXRlcz48eWVhcj4yMDIwPC95ZWFyPjwvZGF0ZXM+PHVy
bHM+PC91cmxzPjwvcmVjb3JkPjwvQ2l0ZT48Q2l0ZT48QXV0aG9yPlh1PC9BdXRob3I+PFllYXI+
MjAyNDwvWWVhcj48UmVjTnVtPjQwPC9SZWNOdW0+PHJlY29yZD48cmVjLW51bWJlcj40MDwvcmVj
LW51bWJlcj48Zm9yZWlnbi1rZXlzPjxrZXkgYXBwPSJFTiIgZGItaWQ9ImUyczkyZTI5Nndkd3Ry
ZXh4eno1ZXN2YjkyMDV2dnc1cnZ4dyIgdGltZXN0YW1wPSIxNzE4MDM3NjAyIj40MDwva2V5Pjwv
Zm9yZWlnbi1rZXlzPjxyZWYtdHlwZSBuYW1lPSJKb3VybmFsIEFydGljbGUiPjE3PC9yZWYtdHlw
ZT48Y29udHJpYnV0b3JzPjxhdXRob3JzPjxhdXRob3I+WHUsIFkuPC9hdXRob3I+PGF1dGhvcj5H
b2xkZW5zb24sIE4uIEkuPC9hdXRob3I+PGF1dGhvcj5QcmFrYXNoLCBTLjwvYXV0aG9yPjxhdXRo
b3I+QXVndXN0c29uLCBFLiBNLjwvYXV0aG9yPjxhdXRob3I+U2hpZmZtYW4sIFMuPC9hdXRob3I+
PC9hdXRob3JzPjwvY29udHJpYnV0b3JzPjxhdXRoLWFkZHJlc3M+SnV1bCBMYWJzLCBJbmMuJiN4
RDtQaW5uZXlBc3NvY2lhdGVzLCBJbmMuPC9hdXRoLWFkZHJlc3M+PHRpdGxlcz48dGl0bGU+UmFu
ZG9taXplZCB0cmlhbCBhc3Nlc3NpbmcgdGhlIGVmZmVjdCBvZiB0aGUgSlVVTCBzeXN0ZW0gb24g
c3dpdGNoaW5nIGF3YXkgZnJvbSBjaWdhcmV0dGVzIGFuZCBzbW9raW5nIHJlZHVjdGlvbiBhbW9u
ZyBVLlMuIGFkdWx0cyB3aG8gc21va2UgY2lnYXJldHRlczwvdGl0bGU+PHNlY29uZGFyeS10aXRs
ZT5FeHAgQ2xpbiBQc3ljaG9waGFybWFjb2w8L3NlY29uZGFyeS10aXRsZT48L3RpdGxlcz48cGVy
aW9kaWNhbD48ZnVsbC10aXRsZT5FeHAgQ2xpbiBQc3ljaG9waGFybWFjb2w8L2Z1bGwtdGl0bGU+
PC9wZXJpb2RpY2FsPjxwYWdlcz4zLTE1PC9wYWdlcz48dm9sdW1lPjMyPC92b2x1bWU+PG51bWJl
cj4xPC9udW1iZXI+PGVkaXRpb24+MjAyMzEyMjE8L2VkaXRpb24+PGtleXdvcmRzPjxrZXl3b3Jk
PkFkdWx0PC9rZXl3b3JkPjxrZXl3b3JkPkh1bWFuczwva2V5d29yZD48a2V5d29yZD5GZW1hbGU8
L2tleXdvcmQ+PGtleXdvcmQ+TWlkZGxlIEFnZWQ8L2tleXdvcmQ+PGtleXdvcmQ+TWFsZTwva2V5
d29yZD48a2V5d29yZD4qU21va2luZyBSZWR1Y3Rpb248L2tleXdvcmQ+PGtleXdvcmQ+KkNpZ2Fy
ZXR0ZSBTbW9raW5nL2VwaWRlbWlvbG9neTwva2V5d29yZD48a2V5d29yZD4qVG9iYWNjbyBQcm9k
dWN0czwva2V5d29yZD48a2V5d29yZD5OaWNvdGluZTwva2V5d29yZD48a2V5d29yZD4qU21va2lu
ZyBDZXNzYXRpb24vbWV0aG9kczwva2V5d29yZD48a2V5d29yZD4qRWxlY3Ryb25pYyBOaWNvdGlu
ZSBEZWxpdmVyeSBTeXN0ZW1zPC9rZXl3b3JkPjwva2V5d29yZHM+PGRhdGVzPjx5ZWFyPjIwMjQ8
L3llYXI+PHB1Yi1kYXRlcz48ZGF0ZT5GZWI8L2RhdGU+PC9wdWItZGF0ZXM+PC9kYXRlcz48aXNi
bj4xMDY0LTEyOTc8L2lzYm4+PGFjY2Vzc2lvbi1udW0+MzgxMjc1MTY8L2FjY2Vzc2lvbi1udW0+
PHVybHM+PC91cmxzPjxlbGVjdHJvbmljLXJlc291cmNlLW51bT4xMC4xMDM3L3BoYTAwMDA2OTg8
L2VsZWN0cm9uaWMtcmVzb3VyY2UtbnVtPjxyZW1vdGUtZGF0YWJhc2UtcHJvdmlkZXI+TkxNPC9y
ZW1vdGUtZGF0YWJhc2UtcHJvdmlkZXI+PGxhbmd1YWdlPmVuZzwvbGFuZ3VhZ2U+PC9yZWNvcmQ+
PC9DaXRlPjwvRW5kTm90ZT4A
</w:fldData>
        </w:fldChar>
      </w:r>
      <w:r w:rsidR="008A2579">
        <w:instrText xml:space="preserve"> ADDIN EN.CITE </w:instrText>
      </w:r>
      <w:r w:rsidR="008A2579">
        <w:fldChar w:fldCharType="begin">
          <w:fldData xml:space="preserve">PEVuZE5vdGU+PENpdGU+PEF1dGhvcj5QdWx2ZXJzPC9BdXRob3I+PFllYXI+MjAyMDwvWWVhcj48
UmVjTnVtPjE5PC9SZWNOdW0+PERpc3BsYXlUZXh0PigxNiwgMjUpPC9EaXNwbGF5VGV4dD48cmVj
b3JkPjxyZWMtbnVtYmVyPjE5PC9yZWMtbnVtYmVyPjxmb3JlaWduLWtleXM+PGtleSBhcHA9IkVO
IiBkYi1pZD0iZTJzOTJlMjk2d2R3dHJleHh6ejVlc3ZiOTIwNXZ2dzVydnh3IiB0aW1lc3RhbXA9
IjE2NTIxMjczNTAiPjE5PC9rZXk+PC9mb3JlaWduLWtleXM+PHJlZi10eXBlIG5hbWU9IkpvdXJu
YWwgQXJ0aWNsZSI+MTc8L3JlZi10eXBlPjxjb250cmlidXRvcnM+PGF1dGhvcnM+PGF1dGhvcj5Q
dWx2ZXJzLCBLaW08L2F1dGhvcj48YXV0aG9yPk5vbGxlbiwgTmljb2xlIEw8L2F1dGhvcj48YXV0
aG9yPlJpY2UsIE15cmE8L2F1dGhvcj48YXV0aG9yPlNjaG1pZCwgQ2hyaXN0b3BoZXIgSDwvYXV0
aG9yPjxhdXRob3I+UXUsIEtleGluPC9hdXRob3I+PGF1dGhvcj5CZW5vd2l0eiwgTmVhbCBMPC9h
dXRob3I+PGF1dGhvcj5BaGx1d2FsaWEsIEphc2ppdCBTPC9hdXRob3I+PC9hdXRob3JzPjwvY29u
dHJpYnV0b3JzPjx0aXRsZXM+PHRpdGxlPkVmZmVjdCBvZiBwb2QgZS1jaWdhcmV0dGVzIHZzIGNp
Z2FyZXR0ZXMgb24gY2FyY2lub2dlbiBleHBvc3VyZSBhbW9uZyBBZnJpY2FuIEFtZXJpY2FuIGFu
ZCBMYXRpbnggc21va2VyczogYSByYW5kb21pemVkIGNsaW5pY2FsIHRyaWFsPC90aXRsZT48c2Vj
b25kYXJ5LXRpdGxlPkpBTUEgbmV0d29yayBvcGVuPC9zZWNvbmRhcnktdGl0bGU+PC90aXRsZXM+
PHBlcmlvZGljYWw+PGZ1bGwtdGl0bGU+SkFNQSBuZXR3b3JrIG9wZW48L2Z1bGwtdGl0bGU+PC9w
ZXJpb2RpY2FsPjxwYWdlcz5lMjAyNjMyNC1lMjAyNjMyNDwvcGFnZXM+PHZvbHVtZT4zPC92b2x1
bWU+PG51bWJlcj4xMTwvbnVtYmVyPjxkYXRlcz48eWVhcj4yMDIwPC95ZWFyPjwvZGF0ZXM+PHVy
bHM+PC91cmxzPjwvcmVjb3JkPjwvQ2l0ZT48Q2l0ZT48QXV0aG9yPlh1PC9BdXRob3I+PFllYXI+
MjAyNDwvWWVhcj48UmVjTnVtPjQwPC9SZWNOdW0+PHJlY29yZD48cmVjLW51bWJlcj40MDwvcmVj
LW51bWJlcj48Zm9yZWlnbi1rZXlzPjxrZXkgYXBwPSJFTiIgZGItaWQ9ImUyczkyZTI5Nndkd3Ry
ZXh4eno1ZXN2YjkyMDV2dnc1cnZ4dyIgdGltZXN0YW1wPSIxNzE4MDM3NjAyIj40MDwva2V5Pjwv
Zm9yZWlnbi1rZXlzPjxyZWYtdHlwZSBuYW1lPSJKb3VybmFsIEFydGljbGUiPjE3PC9yZWYtdHlw
ZT48Y29udHJpYnV0b3JzPjxhdXRob3JzPjxhdXRob3I+WHUsIFkuPC9hdXRob3I+PGF1dGhvcj5H
b2xkZW5zb24sIE4uIEkuPC9hdXRob3I+PGF1dGhvcj5QcmFrYXNoLCBTLjwvYXV0aG9yPjxhdXRo
b3I+QXVndXN0c29uLCBFLiBNLjwvYXV0aG9yPjxhdXRob3I+U2hpZmZtYW4sIFMuPC9hdXRob3I+
PC9hdXRob3JzPjwvY29udHJpYnV0b3JzPjxhdXRoLWFkZHJlc3M+SnV1bCBMYWJzLCBJbmMuJiN4
RDtQaW5uZXlBc3NvY2lhdGVzLCBJbmMuPC9hdXRoLWFkZHJlc3M+PHRpdGxlcz48dGl0bGU+UmFu
ZG9taXplZCB0cmlhbCBhc3Nlc3NpbmcgdGhlIGVmZmVjdCBvZiB0aGUgSlVVTCBzeXN0ZW0gb24g
c3dpdGNoaW5nIGF3YXkgZnJvbSBjaWdhcmV0dGVzIGFuZCBzbW9raW5nIHJlZHVjdGlvbiBhbW9u
ZyBVLlMuIGFkdWx0cyB3aG8gc21va2UgY2lnYXJldHRlczwvdGl0bGU+PHNlY29uZGFyeS10aXRs
ZT5FeHAgQ2xpbiBQc3ljaG9waGFybWFjb2w8L3NlY29uZGFyeS10aXRsZT48L3RpdGxlcz48cGVy
aW9kaWNhbD48ZnVsbC10aXRsZT5FeHAgQ2xpbiBQc3ljaG9waGFybWFjb2w8L2Z1bGwtdGl0bGU+
PC9wZXJpb2RpY2FsPjxwYWdlcz4zLTE1PC9wYWdlcz48dm9sdW1lPjMyPC92b2x1bWU+PG51bWJl
cj4xPC9udW1iZXI+PGVkaXRpb24+MjAyMzEyMjE8L2VkaXRpb24+PGtleXdvcmRzPjxrZXl3b3Jk
PkFkdWx0PC9rZXl3b3JkPjxrZXl3b3JkPkh1bWFuczwva2V5d29yZD48a2V5d29yZD5GZW1hbGU8
L2tleXdvcmQ+PGtleXdvcmQ+TWlkZGxlIEFnZWQ8L2tleXdvcmQ+PGtleXdvcmQ+TWFsZTwva2V5
d29yZD48a2V5d29yZD4qU21va2luZyBSZWR1Y3Rpb248L2tleXdvcmQ+PGtleXdvcmQ+KkNpZ2Fy
ZXR0ZSBTbW9raW5nL2VwaWRlbWlvbG9neTwva2V5d29yZD48a2V5d29yZD4qVG9iYWNjbyBQcm9k
dWN0czwva2V5d29yZD48a2V5d29yZD5OaWNvdGluZTwva2V5d29yZD48a2V5d29yZD4qU21va2lu
ZyBDZXNzYXRpb24vbWV0aG9kczwva2V5d29yZD48a2V5d29yZD4qRWxlY3Ryb25pYyBOaWNvdGlu
ZSBEZWxpdmVyeSBTeXN0ZW1zPC9rZXl3b3JkPjwva2V5d29yZHM+PGRhdGVzPjx5ZWFyPjIwMjQ8
L3llYXI+PHB1Yi1kYXRlcz48ZGF0ZT5GZWI8L2RhdGU+PC9wdWItZGF0ZXM+PC9kYXRlcz48aXNi
bj4xMDY0LTEyOTc8L2lzYm4+PGFjY2Vzc2lvbi1udW0+MzgxMjc1MTY8L2FjY2Vzc2lvbi1udW0+
PHVybHM+PC91cmxzPjxlbGVjdHJvbmljLXJlc291cmNlLW51bT4xMC4xMDM3L3BoYTAwMDA2OTg8
L2VsZWN0cm9uaWMtcmVzb3VyY2UtbnVtPjxyZW1vdGUtZGF0YWJhc2UtcHJvdmlkZXI+TkxNPC9y
ZW1vdGUtZGF0YWJhc2UtcHJvdmlkZXI+PGxhbmd1YWdlPmVuZzwvbGFuZ3VhZ2U+PC9yZWNvcmQ+
PC9DaXRlPjwvRW5kTm90ZT4A
</w:fldData>
        </w:fldChar>
      </w:r>
      <w:r w:rsidR="008A2579">
        <w:instrText xml:space="preserve"> ADDIN EN.CITE.DATA </w:instrText>
      </w:r>
      <w:r w:rsidR="008A2579">
        <w:fldChar w:fldCharType="end"/>
      </w:r>
      <w:r w:rsidR="005823FB">
        <w:fldChar w:fldCharType="separate"/>
      </w:r>
      <w:r w:rsidR="008A2579">
        <w:rPr>
          <w:noProof/>
        </w:rPr>
        <w:t>(16, 25)</w:t>
      </w:r>
      <w:r w:rsidR="005823FB">
        <w:fldChar w:fldCharType="end"/>
      </w:r>
    </w:p>
    <w:p w14:paraId="5033A043" w14:textId="79D09AA2" w:rsidR="00C417EC" w:rsidRPr="00552E81" w:rsidRDefault="00C417EC" w:rsidP="00552E81">
      <w:pPr>
        <w:spacing w:after="120" w:line="23" w:lineRule="atLeast"/>
        <w:rPr>
          <w:rFonts w:cstheme="minorHAnsi"/>
        </w:rPr>
      </w:pPr>
      <w:r w:rsidRPr="00402598">
        <w:rPr>
          <w:rFonts w:cstheme="minorHAnsi"/>
        </w:rPr>
        <w:t>Only one study meeting our eligibility criteria randomised participants to different flavour conditions</w:t>
      </w:r>
      <w:r w:rsidR="00F634C9">
        <w:rPr>
          <w:rFonts w:cstheme="minorHAnsi"/>
        </w:rPr>
        <w:t>:</w:t>
      </w:r>
      <w:r w:rsidRPr="00402598">
        <w:rPr>
          <w:rFonts w:cstheme="minorHAnsi"/>
        </w:rPr>
        <w:t xml:space="preserve"> participants receiving tobacco flavour EC pods versus participants having a choice of tobacco, menthol/mint</w:t>
      </w:r>
      <w:r w:rsidR="00D309FD">
        <w:rPr>
          <w:rFonts w:cstheme="minorHAnsi"/>
        </w:rPr>
        <w:t>,</w:t>
      </w:r>
      <w:r w:rsidRPr="00402598">
        <w:rPr>
          <w:rFonts w:cstheme="minorHAnsi"/>
        </w:rPr>
        <w:t xml:space="preserve"> or sweet flavour EC pods.</w:t>
      </w:r>
      <w:r w:rsidR="009D2EAD">
        <w:rPr>
          <w:rFonts w:cstheme="minorHAnsi"/>
        </w:rPr>
        <w:fldChar w:fldCharType="begin"/>
      </w:r>
      <w:r w:rsidR="009D2EAD">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9D2EAD">
        <w:rPr>
          <w:rFonts w:cstheme="minorHAnsi"/>
        </w:rPr>
        <w:fldChar w:fldCharType="separate"/>
      </w:r>
      <w:r w:rsidR="009D2EAD">
        <w:rPr>
          <w:rFonts w:cstheme="minorHAnsi"/>
          <w:noProof/>
        </w:rPr>
        <w:t>(16)</w:t>
      </w:r>
      <w:r w:rsidR="009D2EAD">
        <w:rPr>
          <w:rFonts w:cstheme="minorHAnsi"/>
        </w:rPr>
        <w:fldChar w:fldCharType="end"/>
      </w:r>
      <w:r w:rsidRPr="00402598">
        <w:rPr>
          <w:rFonts w:cstheme="minorHAnsi"/>
        </w:rPr>
        <w:t xml:space="preserve"> There was no evidence of a clear difference in smoking abstinence rates between groups at </w:t>
      </w:r>
      <w:r w:rsidR="005B5A14">
        <w:rPr>
          <w:rFonts w:cstheme="minorHAnsi"/>
        </w:rPr>
        <w:t xml:space="preserve">the </w:t>
      </w:r>
      <w:r w:rsidRPr="00402598">
        <w:rPr>
          <w:rFonts w:cstheme="minorHAnsi"/>
        </w:rPr>
        <w:t>12</w:t>
      </w:r>
      <w:r w:rsidR="009D2EAD">
        <w:rPr>
          <w:rFonts w:cstheme="minorHAnsi"/>
        </w:rPr>
        <w:t xml:space="preserve"> </w:t>
      </w:r>
      <w:r w:rsidRPr="00402598">
        <w:rPr>
          <w:rFonts w:cstheme="minorHAnsi"/>
        </w:rPr>
        <w:t>month follow-up.</w:t>
      </w:r>
      <w:r w:rsidR="005823FB">
        <w:rPr>
          <w:rFonts w:cstheme="minorHAnsi"/>
        </w:rPr>
        <w:fldChar w:fldCharType="begin"/>
      </w:r>
      <w:r w:rsidR="00ED234E">
        <w:rPr>
          <w:rFonts w:cstheme="minorHAnsi"/>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5823FB">
        <w:rPr>
          <w:rFonts w:cstheme="minorHAnsi"/>
        </w:rPr>
        <w:fldChar w:fldCharType="separate"/>
      </w:r>
      <w:r w:rsidR="00ED234E">
        <w:rPr>
          <w:rFonts w:cstheme="minorHAnsi"/>
          <w:noProof/>
        </w:rPr>
        <w:t>(16)</w:t>
      </w:r>
      <w:r w:rsidR="005823FB">
        <w:rPr>
          <w:rFonts w:cstheme="minorHAnsi"/>
        </w:rPr>
        <w:fldChar w:fldCharType="end"/>
      </w:r>
      <w:r w:rsidRPr="00402598">
        <w:rPr>
          <w:rFonts w:cstheme="minorHAnsi"/>
        </w:rPr>
        <w:t xml:space="preserve"> Subgrouping analyses from the parent review by </w:t>
      </w:r>
      <w:r w:rsidR="00A23EDA">
        <w:rPr>
          <w:rFonts w:cstheme="minorHAnsi"/>
        </w:rPr>
        <w:t xml:space="preserve">the </w:t>
      </w:r>
      <w:r w:rsidRPr="00402598">
        <w:rPr>
          <w:rFonts w:cstheme="minorHAnsi"/>
        </w:rPr>
        <w:t>flavour of EC offered did not provide evidence that cessation or long-term product use were associated with the flavours provided. However, these findings are based on small numbers of studies and participants, and subject to confounding, thus are likely to change as more evidence becomes available. Only one study reported the outcome of both smoking and EC cessation and results were inconclusive.</w:t>
      </w:r>
      <w:r w:rsidR="005823FB">
        <w:rPr>
          <w:rFonts w:cstheme="minorHAnsi"/>
        </w:rPr>
        <w:fldChar w:fldCharType="begin"/>
      </w:r>
      <w:r w:rsidR="00ED234E">
        <w:rPr>
          <w:rFonts w:cstheme="minorHAnsi"/>
        </w:rPr>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sidR="005823FB">
        <w:rPr>
          <w:rFonts w:cstheme="minorHAnsi"/>
        </w:rPr>
        <w:fldChar w:fldCharType="separate"/>
      </w:r>
      <w:r w:rsidR="00ED234E">
        <w:rPr>
          <w:rFonts w:cstheme="minorHAnsi"/>
          <w:noProof/>
        </w:rPr>
        <w:t>(15)</w:t>
      </w:r>
      <w:r w:rsidR="005823FB">
        <w:rPr>
          <w:rFonts w:cstheme="minorHAnsi"/>
        </w:rPr>
        <w:fldChar w:fldCharType="end"/>
      </w:r>
      <w:r w:rsidR="00552E81">
        <w:rPr>
          <w:rFonts w:cstheme="minorHAnsi"/>
        </w:rPr>
        <w:t xml:space="preserve"> </w:t>
      </w:r>
      <w:r w:rsidRPr="00402598">
        <w:t xml:space="preserve">A subset of studies provided data on the flavours used by participants who were ultimately abstinent from tobacco at long-term follow-up; </w:t>
      </w:r>
      <w:r w:rsidR="00A93FC4">
        <w:t>yet</w:t>
      </w:r>
      <w:r w:rsidR="0056208F">
        <w:t xml:space="preserve"> </w:t>
      </w:r>
      <w:r w:rsidRPr="00402598">
        <w:t xml:space="preserve">no consistent flavour pattern </w:t>
      </w:r>
      <w:r w:rsidR="00813CC8">
        <w:t>emerged</w:t>
      </w:r>
      <w:r w:rsidRPr="00402598">
        <w:t xml:space="preserve"> across </w:t>
      </w:r>
      <w:r w:rsidR="00552E81">
        <w:t>them</w:t>
      </w:r>
      <w:r w:rsidRPr="00402598">
        <w:t>.</w:t>
      </w:r>
      <w:r w:rsidR="005823FB">
        <w:fldChar w:fldCharType="begin">
          <w:fldData xml:space="preserve">PEVuZE5vdGU+PENpdGU+PEF1dGhvcj5NeWVycyBTbWl0aDwvQXV0aG9yPjxZZWFyPjIwMjI8L1ll
YXI+PFJlY051bT4xMzwvUmVjTnVtPjxEaXNwbGF5VGV4dD4oMTUsIDE4LCAyMywgMjUpPC9EaXNw
bGF5VGV4dD48cmVjb3JkPjxyZWMtbnVtYmVyPjEzPC9yZWMtbnVtYmVyPjxmb3JlaWduLWtleXM+
PGtleSBhcHA9IkVOIiBkYi1pZD0iZTJzOTJlMjk2d2R3dHJleHh6ejVlc3ZiOTIwNXZ2dzVydnh3
IiB0aW1lc3RhbXA9IjE2NTIxMjY3MDIiPjEzPC9rZXk+PC9mb3JlaWduLWtleXM+PHJlZi10eXBl
IG5hbWU9IkpvdXJuYWwgQXJ0aWNsZSI+MTc8L3JlZi10eXBlPjxjb250cmlidXRvcnM+PGF1dGhv
cnM+PGF1dGhvcj5NeWVycyBTbWl0aCwgS2F0aWU8L2F1dGhvcj48YXV0aG9yPlBoaWxsaXBz4oCQ
V2FsbGVyLCBBbm5hPC9hdXRob3I+PGF1dGhvcj5QZXNvbGEsIEZyYW5jZXNjYTwvYXV0aG9yPjxh
dXRob3I+TWNSb2JiaWUsIEhheWRlbjwvYXV0aG9yPjxhdXRob3I+UHJ6dWxqLCBEdW5qYTwvYXV0
aG9yPjxhdXRob3I+T3J6b2wsIE1hcnplbmE8L2F1dGhvcj48YXV0aG9yPkhhamVrLCBQZXRlcjwv
YXV0aG9yPjwvYXV0aG9ycz48L2NvbnRyaWJ1dG9ycz48dGl0bGVzPjx0aXRsZT5F4oCQY2lnYXJl
dHRlcyB2ZXJzdXMgbmljb3RpbmUgcmVwbGFjZW1lbnQgdHJlYXRtZW50IGFzIGhhcm0gcmVkdWN0
aW9uIGludGVydmVudGlvbnMgZm9yIHNtb2tlcnMgd2hvIGZpbmQgcXVpdHRpbmcgZGlmZmljdWx0
OiByYW5kb21pemVkIGNvbnRyb2xsZWQgdHJpYWw8L3RpdGxlPjxzZWNvbmRhcnktdGl0bGU+QWRk
aWN0aW9uPC9zZWNvbmRhcnktdGl0bGU+PC90aXRsZXM+PHBlcmlvZGljYWw+PGZ1bGwtdGl0bGU+
QWRkaWN0aW9uPC9mdWxsLXRpdGxlPjwvcGVyaW9kaWNhbD48cGFnZXM+MjI0LTIzMzwvcGFnZXM+
PHZvbHVtZT4xMTc8L3ZvbHVtZT48bnVtYmVyPjE8L251bWJlcj48ZGF0ZXM+PHllYXI+MjAyMjwv
eWVhcj48L2RhdGVzPjxpc2JuPjA5NjUtMjE0MDwvaXNibj48dXJscz48L3VybHM+PC9yZWNvcmQ+
PC9DaXRlPjxDaXRlPjxBdXRob3I+QmVnaDwvQXV0aG9yPjxZZWFyPjIwMTk8L1llYXI+PFJlY051
bT4xNjwvUmVjTnVtPjxyZWNvcmQ+PHJlYy1udW1iZXI+MTY8L3JlYy1udW1iZXI+PGZvcmVpZ24t
a2V5cz48a2V5IGFwcD0iRU4iIGRiLWlkPSJlMnM5MmUyOTZ3ZHd0cmV4eHp6NWVzdmI5MjA1dnZ3
NXJ2eHciIHRpbWVzdGFtcD0iMTY1MjEyNzIwOCI+MTY8L2tleT48L2ZvcmVpZ24ta2V5cz48cmVm
LXR5cGUgbmFtZT0iSm91cm5hbCBBcnRpY2xlIj4xNzwvcmVmLXR5cGU+PGNvbnRyaWJ1dG9ycz48
YXV0aG9ycz48YXV0aG9yPkJlZ2gsIFJhY2huYTwvYXV0aG9yPjxhdXRob3I+Q29sZW1hbiwgVGlt
PC9hdXRob3I+PGF1dGhvcj5ZYXJkbGV5LCBMdWN5PC9hdXRob3I+PGF1dGhvcj5CYXJuZXMsIFJl
YmVjY2E8L2F1dGhvcj48YXV0aG9yPk5hdWdodG9uLCBGZWxpeDwvYXV0aG9yPjxhdXRob3I+R2ls
YmVydCwgSGF6ZWw8L2F1dGhvcj48YXV0aG9yPkZlcnJleSwgQW5uZTwvYXV0aG9yPjxhdXRob3I+
TWFkaWdhbiwgQ2xhaXJlPC9hdXRob3I+PGF1dGhvcj5XaWxsaWFtcywgTmljb2xhPC9hdXRob3I+
PGF1dGhvcj5IYW1pbHRvbiwgTG91aXNhPC9hdXRob3I+PC9hdXRob3JzPjwvY29udHJpYnV0b3Jz
Pjx0aXRsZXM+PHRpdGxlPkV4YW1pbmluZyB0aGUgZWZmZWN0aXZlbmVzcyBvZiBnZW5lcmFsIHBy
YWN0aXRpb25lciBhbmQgbnVyc2UgcHJvbW90aW9uIG9mIGVsZWN0cm9uaWMgY2lnYXJldHRlcyB2
ZXJzdXMgc3RhbmRhcmQgY2FyZSBmb3Igc21va2luZyByZWR1Y3Rpb24gYW5kIGFic3RpbmVuY2Ug
aW4gaGFyZGNvcmUgc21va2VycyB3aXRoIHNtb2tpbmctcmVsYXRlZCBjaHJvbmljIGRpc2Vhc2U6
IHByb3RvY29sIGZvciBhIHJhbmRvbWlzZWQgY29udHJvbGxlZCB0cmlhbDwvdGl0bGU+PHNlY29u
ZGFyeS10aXRsZT5UcmlhbHM8L3NlY29uZGFyeS10aXRsZT48L3RpdGxlcz48cGVyaW9kaWNhbD48
ZnVsbC10aXRsZT5UcmlhbHM8L2Z1bGwtdGl0bGU+PC9wZXJpb2RpY2FsPjxwYWdlcz4xLTE2PC9w
YWdlcz48dm9sdW1lPjIwPC92b2x1bWU+PG51bWJlcj4xPC9udW1iZXI+PGRhdGVzPjx5ZWFyPjIw
MTk8L3llYXI+PC9kYXRlcz48aXNibj4xNzQ1LTYyMTU8L2lzYm4+PHVybHM+PC91cmxzPjwvcmVj
b3JkPjwvQ2l0ZT48Q2l0ZT48QXV0aG9yPlBvbG9zYTwvQXV0aG9yPjxZZWFyPjIwMTU8L1llYXI+
PFJlY051bT4xODwvUmVjTnVtPjxyZWNvcmQ+PHJlYy1udW1iZXI+MTg8L3JlYy1udW1iZXI+PGZv
cmVpZ24ta2V5cz48a2V5IGFwcD0iRU4iIGRiLWlkPSJlMnM5MmUyOTZ3ZHd0cmV4eHp6NWVzdmI5
MjA1dnZ3NXJ2eHciIHRpbWVzdGFtcD0iMTY1MjEyNzI5MCI+MTg8L2tleT48L2ZvcmVpZ24ta2V5
cz48cmVmLXR5cGUgbmFtZT0iSm91cm5hbCBBcnRpY2xlIj4xNzwvcmVmLXR5cGU+PGNvbnRyaWJ1
dG9ycz48YXV0aG9ycz48YXV0aG9yPlBvbG9zYSwgUmljY2FyZG88L2F1dGhvcj48YXV0aG9yPkNh
cG9ubmV0dG8sIFBhc3F1YWxlPC9hdXRob3I+PGF1dGhvcj5DaWJlbGxhLCBGYWJpbzwvYXV0aG9y
PjxhdXRob3I+TGUtSG91ZXplYywgSmFjcXVlczwvYXV0aG9yPjwvYXV0aG9ycz48L2NvbnRyaWJ1
dG9ycz48dGl0bGVzPjx0aXRsZT5RdWl0IGFuZCBzbW9raW5nIHJlZHVjdGlvbiByYXRlcyBpbiB2
YXBlIHNob3AgY29uc3VtZXJzOiBhIHByb3NwZWN0aXZlIDEyLW1vbnRoIHN1cnZleTwvdGl0bGU+
PHNlY29uZGFyeS10aXRsZT5JbnRlcm5hdGlvbmFsIGpvdXJuYWwgb2YgZW52aXJvbm1lbnRhbCBy
ZXNlYXJjaCBhbmQgcHVibGljIGhlYWx0aDwvc2Vjb25kYXJ5LXRpdGxlPjwvdGl0bGVzPjxwZXJp
b2RpY2FsPjxmdWxsLXRpdGxlPkludGVybmF0aW9uYWwgam91cm5hbCBvZiBlbnZpcm9ubWVudGFs
IHJlc2VhcmNoIGFuZCBwdWJsaWMgaGVhbHRoPC9mdWxsLXRpdGxlPjwvcGVyaW9kaWNhbD48cGFn
ZXM+MzQyOC0zNDM4PC9wYWdlcz48dm9sdW1lPjEyPC92b2x1bWU+PG51bWJlcj40PC9udW1iZXI+
PGRhdGVzPjx5ZWFyPjIwMTU8L3llYXI+PC9kYXRlcz48dXJscz48L3VybHM+PC9yZWNvcmQ+PC9D
aXRlPjxDaXRlPjxBdXRob3I+UHVsdmVyczwvQXV0aG9yPjxZZWFyPjIwMjA8L1llYXI+PFJlY051
bT4xOTwvUmVjTnVtPjxyZWNvcmQ+PHJlYy1udW1iZXI+MTk8L3JlYy1udW1iZXI+PGZvcmVpZ24t
a2V5cz48a2V5IGFwcD0iRU4iIGRiLWlkPSJlMnM5MmUyOTZ3ZHd0cmV4eHp6NWVzdmI5MjA1dnZ3
NXJ2eHciIHRpbWVzdGFtcD0iMTY1MjEyNzM1MCI+MTk8L2tleT48L2ZvcmVpZ24ta2V5cz48cmVm
LXR5cGUgbmFtZT0iSm91cm5hbCBBcnRpY2xlIj4xNzwvcmVmLXR5cGU+PGNvbnRyaWJ1dG9ycz48
YXV0aG9ycz48YXV0aG9yPlB1bHZlcnMsIEtpbTwvYXV0aG9yPjxhdXRob3I+Tm9sbGVuLCBOaWNv
bGUgTDwvYXV0aG9yPjxhdXRob3I+UmljZSwgTXlyYTwvYXV0aG9yPjxhdXRob3I+U2NobWlkLCBD
aHJpc3RvcGhlciBIPC9hdXRob3I+PGF1dGhvcj5RdSwgS2V4aW48L2F1dGhvcj48YXV0aG9yPkJl
bm93aXR6LCBOZWFsIEw8L2F1dGhvcj48YXV0aG9yPkFobHV3YWxpYSwgSmFzaml0IFM8L2F1dGhv
cj48L2F1dGhvcnM+PC9jb250cmlidXRvcnM+PHRpdGxlcz48dGl0bGU+RWZmZWN0IG9mIHBvZCBl
LWNpZ2FyZXR0ZXMgdnMgY2lnYXJldHRlcyBvbiBjYXJjaW5vZ2VuIGV4cG9zdXJlIGFtb25nIEFm
cmljYW4gQW1lcmljYW4gYW5kIExhdGlueCBzbW9rZXJzOiBhIHJhbmRvbWl6ZWQgY2xpbmljYWwg
dHJpYWw8L3RpdGxlPjxzZWNvbmRhcnktdGl0bGU+SkFNQSBuZXR3b3JrIG9wZW48L3NlY29uZGFy
eS10aXRsZT48L3RpdGxlcz48cGVyaW9kaWNhbD48ZnVsbC10aXRsZT5KQU1BIG5ldHdvcmsgb3Bl
bjwvZnVsbC10aXRsZT48L3BlcmlvZGljYWw+PHBhZ2VzPmUyMDI2MzI0LWUyMDI2MzI0PC9wYWdl
cz48dm9sdW1lPjM8L3ZvbHVtZT48bnVtYmVyPjExPC9udW1iZXI+PGRhdGVzPjx5ZWFyPjIwMjA8
L3llYXI+PC9kYXRlcz48dXJscz48L3VybHM+PC9yZWNvcmQ+PC9DaXRlPjwvRW5kTm90ZT4A
</w:fldData>
        </w:fldChar>
      </w:r>
      <w:r w:rsidR="008A2579">
        <w:instrText xml:space="preserve"> ADDIN EN.CITE </w:instrText>
      </w:r>
      <w:r w:rsidR="008A2579">
        <w:fldChar w:fldCharType="begin">
          <w:fldData xml:space="preserve">PEVuZE5vdGU+PENpdGU+PEF1dGhvcj5NeWVycyBTbWl0aDwvQXV0aG9yPjxZZWFyPjIwMjI8L1ll
YXI+PFJlY051bT4xMzwvUmVjTnVtPjxEaXNwbGF5VGV4dD4oMTUsIDE4LCAyMywgMjUpPC9EaXNw
bGF5VGV4dD48cmVjb3JkPjxyZWMtbnVtYmVyPjEzPC9yZWMtbnVtYmVyPjxmb3JlaWduLWtleXM+
PGtleSBhcHA9IkVOIiBkYi1pZD0iZTJzOTJlMjk2d2R3dHJleHh6ejVlc3ZiOTIwNXZ2dzVydnh3
IiB0aW1lc3RhbXA9IjE2NTIxMjY3MDIiPjEzPC9rZXk+PC9mb3JlaWduLWtleXM+PHJlZi10eXBl
IG5hbWU9IkpvdXJuYWwgQXJ0aWNsZSI+MTc8L3JlZi10eXBlPjxjb250cmlidXRvcnM+PGF1dGhv
cnM+PGF1dGhvcj5NeWVycyBTbWl0aCwgS2F0aWU8L2F1dGhvcj48YXV0aG9yPlBoaWxsaXBz4oCQ
V2FsbGVyLCBBbm5hPC9hdXRob3I+PGF1dGhvcj5QZXNvbGEsIEZyYW5jZXNjYTwvYXV0aG9yPjxh
dXRob3I+TWNSb2JiaWUsIEhheWRlbjwvYXV0aG9yPjxhdXRob3I+UHJ6dWxqLCBEdW5qYTwvYXV0
aG9yPjxhdXRob3I+T3J6b2wsIE1hcnplbmE8L2F1dGhvcj48YXV0aG9yPkhhamVrLCBQZXRlcjwv
YXV0aG9yPjwvYXV0aG9ycz48L2NvbnRyaWJ1dG9ycz48dGl0bGVzPjx0aXRsZT5F4oCQY2lnYXJl
dHRlcyB2ZXJzdXMgbmljb3RpbmUgcmVwbGFjZW1lbnQgdHJlYXRtZW50IGFzIGhhcm0gcmVkdWN0
aW9uIGludGVydmVudGlvbnMgZm9yIHNtb2tlcnMgd2hvIGZpbmQgcXVpdHRpbmcgZGlmZmljdWx0
OiByYW5kb21pemVkIGNvbnRyb2xsZWQgdHJpYWw8L3RpdGxlPjxzZWNvbmRhcnktdGl0bGU+QWRk
aWN0aW9uPC9zZWNvbmRhcnktdGl0bGU+PC90aXRsZXM+PHBlcmlvZGljYWw+PGZ1bGwtdGl0bGU+
QWRkaWN0aW9uPC9mdWxsLXRpdGxlPjwvcGVyaW9kaWNhbD48cGFnZXM+MjI0LTIzMzwvcGFnZXM+
PHZvbHVtZT4xMTc8L3ZvbHVtZT48bnVtYmVyPjE8L251bWJlcj48ZGF0ZXM+PHllYXI+MjAyMjwv
eWVhcj48L2RhdGVzPjxpc2JuPjA5NjUtMjE0MDwvaXNibj48dXJscz48L3VybHM+PC9yZWNvcmQ+
PC9DaXRlPjxDaXRlPjxBdXRob3I+QmVnaDwvQXV0aG9yPjxZZWFyPjIwMTk8L1llYXI+PFJlY051
bT4xNjwvUmVjTnVtPjxyZWNvcmQ+PHJlYy1udW1iZXI+MTY8L3JlYy1udW1iZXI+PGZvcmVpZ24t
a2V5cz48a2V5IGFwcD0iRU4iIGRiLWlkPSJlMnM5MmUyOTZ3ZHd0cmV4eHp6NWVzdmI5MjA1dnZ3
NXJ2eHciIHRpbWVzdGFtcD0iMTY1MjEyNzIwOCI+MTY8L2tleT48L2ZvcmVpZ24ta2V5cz48cmVm
LXR5cGUgbmFtZT0iSm91cm5hbCBBcnRpY2xlIj4xNzwvcmVmLXR5cGU+PGNvbnRyaWJ1dG9ycz48
YXV0aG9ycz48YXV0aG9yPkJlZ2gsIFJhY2huYTwvYXV0aG9yPjxhdXRob3I+Q29sZW1hbiwgVGlt
PC9hdXRob3I+PGF1dGhvcj5ZYXJkbGV5LCBMdWN5PC9hdXRob3I+PGF1dGhvcj5CYXJuZXMsIFJl
YmVjY2E8L2F1dGhvcj48YXV0aG9yPk5hdWdodG9uLCBGZWxpeDwvYXV0aG9yPjxhdXRob3I+R2ls
YmVydCwgSGF6ZWw8L2F1dGhvcj48YXV0aG9yPkZlcnJleSwgQW5uZTwvYXV0aG9yPjxhdXRob3I+
TWFkaWdhbiwgQ2xhaXJlPC9hdXRob3I+PGF1dGhvcj5XaWxsaWFtcywgTmljb2xhPC9hdXRob3I+
PGF1dGhvcj5IYW1pbHRvbiwgTG91aXNhPC9hdXRob3I+PC9hdXRob3JzPjwvY29udHJpYnV0b3Jz
Pjx0aXRsZXM+PHRpdGxlPkV4YW1pbmluZyB0aGUgZWZmZWN0aXZlbmVzcyBvZiBnZW5lcmFsIHBy
YWN0aXRpb25lciBhbmQgbnVyc2UgcHJvbW90aW9uIG9mIGVsZWN0cm9uaWMgY2lnYXJldHRlcyB2
ZXJzdXMgc3RhbmRhcmQgY2FyZSBmb3Igc21va2luZyByZWR1Y3Rpb24gYW5kIGFic3RpbmVuY2Ug
aW4gaGFyZGNvcmUgc21va2VycyB3aXRoIHNtb2tpbmctcmVsYXRlZCBjaHJvbmljIGRpc2Vhc2U6
IHByb3RvY29sIGZvciBhIHJhbmRvbWlzZWQgY29udHJvbGxlZCB0cmlhbDwvdGl0bGU+PHNlY29u
ZGFyeS10aXRsZT5UcmlhbHM8L3NlY29uZGFyeS10aXRsZT48L3RpdGxlcz48cGVyaW9kaWNhbD48
ZnVsbC10aXRsZT5UcmlhbHM8L2Z1bGwtdGl0bGU+PC9wZXJpb2RpY2FsPjxwYWdlcz4xLTE2PC9w
YWdlcz48dm9sdW1lPjIwPC92b2x1bWU+PG51bWJlcj4xPC9udW1iZXI+PGRhdGVzPjx5ZWFyPjIw
MTk8L3llYXI+PC9kYXRlcz48aXNibj4xNzQ1LTYyMTU8L2lzYm4+PHVybHM+PC91cmxzPjwvcmVj
b3JkPjwvQ2l0ZT48Q2l0ZT48QXV0aG9yPlBvbG9zYTwvQXV0aG9yPjxZZWFyPjIwMTU8L1llYXI+
PFJlY051bT4xODwvUmVjTnVtPjxyZWNvcmQ+PHJlYy1udW1iZXI+MTg8L3JlYy1udW1iZXI+PGZv
cmVpZ24ta2V5cz48a2V5IGFwcD0iRU4iIGRiLWlkPSJlMnM5MmUyOTZ3ZHd0cmV4eHp6NWVzdmI5
MjA1dnZ3NXJ2eHciIHRpbWVzdGFtcD0iMTY1MjEyNzI5MCI+MTg8L2tleT48L2ZvcmVpZ24ta2V5
cz48cmVmLXR5cGUgbmFtZT0iSm91cm5hbCBBcnRpY2xlIj4xNzwvcmVmLXR5cGU+PGNvbnRyaWJ1
dG9ycz48YXV0aG9ycz48YXV0aG9yPlBvbG9zYSwgUmljY2FyZG88L2F1dGhvcj48YXV0aG9yPkNh
cG9ubmV0dG8sIFBhc3F1YWxlPC9hdXRob3I+PGF1dGhvcj5DaWJlbGxhLCBGYWJpbzwvYXV0aG9y
PjxhdXRob3I+TGUtSG91ZXplYywgSmFjcXVlczwvYXV0aG9yPjwvYXV0aG9ycz48L2NvbnRyaWJ1
dG9ycz48dGl0bGVzPjx0aXRsZT5RdWl0IGFuZCBzbW9raW5nIHJlZHVjdGlvbiByYXRlcyBpbiB2
YXBlIHNob3AgY29uc3VtZXJzOiBhIHByb3NwZWN0aXZlIDEyLW1vbnRoIHN1cnZleTwvdGl0bGU+
PHNlY29uZGFyeS10aXRsZT5JbnRlcm5hdGlvbmFsIGpvdXJuYWwgb2YgZW52aXJvbm1lbnRhbCBy
ZXNlYXJjaCBhbmQgcHVibGljIGhlYWx0aDwvc2Vjb25kYXJ5LXRpdGxlPjwvdGl0bGVzPjxwZXJp
b2RpY2FsPjxmdWxsLXRpdGxlPkludGVybmF0aW9uYWwgam91cm5hbCBvZiBlbnZpcm9ubWVudGFs
IHJlc2VhcmNoIGFuZCBwdWJsaWMgaGVhbHRoPC9mdWxsLXRpdGxlPjwvcGVyaW9kaWNhbD48cGFn
ZXM+MzQyOC0zNDM4PC9wYWdlcz48dm9sdW1lPjEyPC92b2x1bWU+PG51bWJlcj40PC9udW1iZXI+
PGRhdGVzPjx5ZWFyPjIwMTU8L3llYXI+PC9kYXRlcz48dXJscz48L3VybHM+PC9yZWNvcmQ+PC9D
aXRlPjxDaXRlPjxBdXRob3I+UHVsdmVyczwvQXV0aG9yPjxZZWFyPjIwMjA8L1llYXI+PFJlY051
bT4xOTwvUmVjTnVtPjxyZWNvcmQ+PHJlYy1udW1iZXI+MTk8L3JlYy1udW1iZXI+PGZvcmVpZ24t
a2V5cz48a2V5IGFwcD0iRU4iIGRiLWlkPSJlMnM5MmUyOTZ3ZHd0cmV4eHp6NWVzdmI5MjA1dnZ3
NXJ2eHciIHRpbWVzdGFtcD0iMTY1MjEyNzM1MCI+MTk8L2tleT48L2ZvcmVpZ24ta2V5cz48cmVm
LXR5cGUgbmFtZT0iSm91cm5hbCBBcnRpY2xlIj4xNzwvcmVmLXR5cGU+PGNvbnRyaWJ1dG9ycz48
YXV0aG9ycz48YXV0aG9yPlB1bHZlcnMsIEtpbTwvYXV0aG9yPjxhdXRob3I+Tm9sbGVuLCBOaWNv
bGUgTDwvYXV0aG9yPjxhdXRob3I+UmljZSwgTXlyYTwvYXV0aG9yPjxhdXRob3I+U2NobWlkLCBD
aHJpc3RvcGhlciBIPC9hdXRob3I+PGF1dGhvcj5RdSwgS2V4aW48L2F1dGhvcj48YXV0aG9yPkJl
bm93aXR6LCBOZWFsIEw8L2F1dGhvcj48YXV0aG9yPkFobHV3YWxpYSwgSmFzaml0IFM8L2F1dGhv
cj48L2F1dGhvcnM+PC9jb250cmlidXRvcnM+PHRpdGxlcz48dGl0bGU+RWZmZWN0IG9mIHBvZCBl
LWNpZ2FyZXR0ZXMgdnMgY2lnYXJldHRlcyBvbiBjYXJjaW5vZ2VuIGV4cG9zdXJlIGFtb25nIEFm
cmljYW4gQW1lcmljYW4gYW5kIExhdGlueCBzbW9rZXJzOiBhIHJhbmRvbWl6ZWQgY2xpbmljYWwg
dHJpYWw8L3RpdGxlPjxzZWNvbmRhcnktdGl0bGU+SkFNQSBuZXR3b3JrIG9wZW48L3NlY29uZGFy
eS10aXRsZT48L3RpdGxlcz48cGVyaW9kaWNhbD48ZnVsbC10aXRsZT5KQU1BIG5ldHdvcmsgb3Bl
bjwvZnVsbC10aXRsZT48L3BlcmlvZGljYWw+PHBhZ2VzPmUyMDI2MzI0LWUyMDI2MzI0PC9wYWdl
cz48dm9sdW1lPjM8L3ZvbHVtZT48bnVtYmVyPjExPC9udW1iZXI+PGRhdGVzPjx5ZWFyPjIwMjA8
L3llYXI+PC9kYXRlcz48dXJscz48L3VybHM+PC9yZWNvcmQ+PC9DaXRlPjwvRW5kTm90ZT4A
</w:fldData>
        </w:fldChar>
      </w:r>
      <w:r w:rsidR="008A2579">
        <w:instrText xml:space="preserve"> ADDIN EN.CITE.DATA </w:instrText>
      </w:r>
      <w:r w:rsidR="008A2579">
        <w:fldChar w:fldCharType="end"/>
      </w:r>
      <w:r w:rsidR="005823FB">
        <w:fldChar w:fldCharType="separate"/>
      </w:r>
      <w:r w:rsidR="008A2579">
        <w:rPr>
          <w:noProof/>
        </w:rPr>
        <w:t>(15, 18, 23, 25)</w:t>
      </w:r>
      <w:r w:rsidR="005823FB">
        <w:fldChar w:fldCharType="end"/>
      </w:r>
      <w:r w:rsidR="00552E81">
        <w:t xml:space="preserve"> T</w:t>
      </w:r>
      <w:r w:rsidRPr="00402598">
        <w:t xml:space="preserve">hese findings should again be treated with caution for the </w:t>
      </w:r>
      <w:r w:rsidR="001E695E">
        <w:t>aforementioned</w:t>
      </w:r>
      <w:r w:rsidR="001E695E" w:rsidRPr="00402598">
        <w:t xml:space="preserve"> </w:t>
      </w:r>
      <w:r w:rsidRPr="00402598">
        <w:t>reasons.</w:t>
      </w:r>
    </w:p>
    <w:p w14:paraId="6797FE56" w14:textId="6DA69F19" w:rsidR="00C417EC" w:rsidRPr="00402598" w:rsidRDefault="00C417EC" w:rsidP="00C417EC">
      <w:r w:rsidRPr="00402598">
        <w:t>Our approach is based on data from a high</w:t>
      </w:r>
      <w:r w:rsidR="00A93FC4">
        <w:t>-</w:t>
      </w:r>
      <w:r w:rsidRPr="00402598">
        <w:t>quality, established living systematic review.</w:t>
      </w:r>
      <w:r w:rsidR="005823FB">
        <w:fldChar w:fldCharType="begin"/>
      </w:r>
      <w:r w:rsidR="005823FB">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5823FB">
        <w:fldChar w:fldCharType="separate"/>
      </w:r>
      <w:r w:rsidR="005823FB">
        <w:rPr>
          <w:noProof/>
        </w:rPr>
        <w:t>(1)</w:t>
      </w:r>
      <w:r w:rsidR="005823FB">
        <w:fldChar w:fldCharType="end"/>
      </w:r>
      <w:r w:rsidRPr="00402598">
        <w:t xml:space="preserve"> The searches and processes </w:t>
      </w:r>
      <w:r w:rsidR="009D2EAD">
        <w:t xml:space="preserve">used </w:t>
      </w:r>
      <w:r w:rsidRPr="00402598">
        <w:t xml:space="preserve">to identify studies are thorough and involve searching for unpublished, as well as published literature, </w:t>
      </w:r>
      <w:r w:rsidR="00A93FC4">
        <w:t>aiming</w:t>
      </w:r>
      <w:r w:rsidRPr="00402598">
        <w:t xml:space="preserve"> to minimise bias and maximise our chances of identifying </w:t>
      </w:r>
      <w:r w:rsidR="001E695E">
        <w:t xml:space="preserve">all </w:t>
      </w:r>
      <w:r w:rsidRPr="00402598">
        <w:t>relevant literature. For pragmatic reasons</w:t>
      </w:r>
      <w:r w:rsidR="001E695E">
        <w:t>,</w:t>
      </w:r>
      <w:r w:rsidRPr="00402598">
        <w:t xml:space="preserve"> screening and data extraction for this sub-study were </w:t>
      </w:r>
      <w:r w:rsidR="00367CB6">
        <w:t>conducted</w:t>
      </w:r>
      <w:r w:rsidRPr="00402598">
        <w:t xml:space="preserve"> by a single author, potentially increasing the opportunity for human error. However, th</w:t>
      </w:r>
      <w:r w:rsidR="00362FD2">
        <w:t>is</w:t>
      </w:r>
      <w:r w:rsidRPr="00402598">
        <w:t xml:space="preserve"> manuscript has been reviewed by all authors, the majority of whom are experts in the field and </w:t>
      </w:r>
      <w:r w:rsidR="009D2EAD">
        <w:t>many who are also</w:t>
      </w:r>
      <w:r w:rsidR="00367CB6">
        <w:t xml:space="preserve"> </w:t>
      </w:r>
      <w:r w:rsidRPr="00402598">
        <w:t xml:space="preserve">authors </w:t>
      </w:r>
      <w:r w:rsidR="00EA141C">
        <w:t>of</w:t>
      </w:r>
      <w:r w:rsidR="00EA141C" w:rsidRPr="00402598">
        <w:t xml:space="preserve"> </w:t>
      </w:r>
      <w:r w:rsidR="00552E81">
        <w:t>the parent review;</w:t>
      </w:r>
      <w:r w:rsidRPr="00402598">
        <w:t xml:space="preserve"> </w:t>
      </w:r>
      <w:r w:rsidR="00552E81">
        <w:t>t</w:t>
      </w:r>
      <w:r w:rsidR="00092713">
        <w:t xml:space="preserve">he latter of whom </w:t>
      </w:r>
      <w:r w:rsidRPr="00402598">
        <w:t>know the included studies well.</w:t>
      </w:r>
      <w:r w:rsidR="00284AE8">
        <w:t xml:space="preserve"> For these secondary analyses we made the decision to group EC liquid flavours into sweet (incorporating fruit), menthol/mint and tobacco subgroupings. This was based on the current regulatory climate, i.e. the groupings most regularly discussed when considering and implementing flavour bans, and the limited data currently available (splitting sweet flavours into fruit and other sweet flavours, for example, would have limited the data in each category and reduced statistical power). However, we recognise the breadth of the flavour market and will consider whether these groupings are still appropriate for any future updates.</w:t>
      </w:r>
    </w:p>
    <w:p w14:paraId="4D050B79" w14:textId="1F25A6E7" w:rsidR="00C417EC" w:rsidRPr="00402598" w:rsidRDefault="00C417EC" w:rsidP="00C417EC">
      <w:r w:rsidRPr="00402598">
        <w:t xml:space="preserve">All syntheses included in this paper are based on small numbers of studies and participants. </w:t>
      </w:r>
      <w:r w:rsidR="00092713">
        <w:t>F</w:t>
      </w:r>
      <w:r w:rsidR="00533C3C">
        <w:t>ew</w:t>
      </w:r>
      <w:r w:rsidRPr="00402598">
        <w:t xml:space="preserve"> intervention studies have provided information on EC flavour use and preference. Therefore, our investigation and conclusions are severely limited by the lack of available primary data, particularly </w:t>
      </w:r>
      <w:r w:rsidR="00092713">
        <w:t>the</w:t>
      </w:r>
      <w:r w:rsidRPr="00402598">
        <w:t xml:space="preserve"> lack of individual participant data. In addition, the </w:t>
      </w:r>
      <w:r w:rsidR="00533C3C">
        <w:t>single</w:t>
      </w:r>
      <w:r w:rsidR="00533C3C" w:rsidRPr="00402598">
        <w:t xml:space="preserve"> </w:t>
      </w:r>
      <w:r w:rsidRPr="00402598">
        <w:t xml:space="preserve">subgrouped meta-analysis that </w:t>
      </w:r>
      <w:r w:rsidR="00533C3C">
        <w:t>suggested</w:t>
      </w:r>
      <w:r w:rsidRPr="00402598">
        <w:t xml:space="preserve"> a potential association between long-term EC use and flavour </w:t>
      </w:r>
      <w:r w:rsidR="00533C3C">
        <w:t xml:space="preserve">exhibited </w:t>
      </w:r>
      <w:r w:rsidRPr="00402598">
        <w:t xml:space="preserve">considerable statistical heterogeneity within subgroups, making it difficult to draw meaningful conclusions. At the time of writing, only one published RCT </w:t>
      </w:r>
      <w:r w:rsidR="00092713">
        <w:t xml:space="preserve">(conducted and funded by an EC company) has </w:t>
      </w:r>
      <w:r w:rsidRPr="00402598">
        <w:t>investigated our outcomes of interest and directly compare</w:t>
      </w:r>
      <w:r w:rsidR="00AC30B4">
        <w:t>d</w:t>
      </w:r>
      <w:r w:rsidRPr="00402598">
        <w:t xml:space="preserve"> different EC flavour conditions.</w:t>
      </w:r>
      <w:r w:rsidR="005823FB">
        <w:fldChar w:fldCharType="begin"/>
      </w:r>
      <w:r w:rsidR="00ED234E">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5823FB">
        <w:fldChar w:fldCharType="separate"/>
      </w:r>
      <w:r w:rsidR="00ED234E">
        <w:rPr>
          <w:noProof/>
        </w:rPr>
        <w:t>(16)</w:t>
      </w:r>
      <w:r w:rsidR="005823FB">
        <w:fldChar w:fldCharType="end"/>
      </w:r>
      <w:r w:rsidRPr="00402598">
        <w:t xml:space="preserve"> This RCT compare</w:t>
      </w:r>
      <w:r w:rsidR="00AC30B4">
        <w:t xml:space="preserve">d </w:t>
      </w:r>
      <w:r w:rsidRPr="00402598">
        <w:t>offering a choice of flavours versus offering one flavour, rather than directly comparing particular flavours. Consequently, most of the evidence reported in this review relates to associations rather than cau</w:t>
      </w:r>
      <w:r w:rsidR="000D2397">
        <w:t>s</w:t>
      </w:r>
      <w:r w:rsidRPr="00402598">
        <w:t xml:space="preserve">al relationships. A final important limitation is that these data </w:t>
      </w:r>
      <w:r w:rsidR="006922C7">
        <w:t>derive</w:t>
      </w:r>
      <w:r w:rsidR="006922C7" w:rsidRPr="00402598">
        <w:t xml:space="preserve"> </w:t>
      </w:r>
      <w:r w:rsidRPr="00402598">
        <w:t xml:space="preserve">from studies </w:t>
      </w:r>
      <w:r w:rsidR="006922C7">
        <w:t xml:space="preserve">where </w:t>
      </w:r>
      <w:r w:rsidRPr="00402598">
        <w:t>participants were recruited and consented to us</w:t>
      </w:r>
      <w:r w:rsidR="006922C7">
        <w:t>e</w:t>
      </w:r>
      <w:r w:rsidRPr="00402598">
        <w:t xml:space="preserve"> </w:t>
      </w:r>
      <w:r w:rsidR="00092713">
        <w:t>EC</w:t>
      </w:r>
      <w:r w:rsidRPr="00402598">
        <w:t xml:space="preserve"> to </w:t>
      </w:r>
      <w:r w:rsidR="006922C7">
        <w:t xml:space="preserve">aid in </w:t>
      </w:r>
      <w:r w:rsidRPr="00402598">
        <w:t>quit</w:t>
      </w:r>
      <w:r w:rsidR="006922C7">
        <w:t>ting</w:t>
      </w:r>
      <w:r w:rsidRPr="00402598">
        <w:t xml:space="preserve"> </w:t>
      </w:r>
      <w:r w:rsidR="006922C7">
        <w:t>smoking</w:t>
      </w:r>
      <w:r w:rsidRPr="00402598">
        <w:t xml:space="preserve">. </w:t>
      </w:r>
      <w:r w:rsidR="00121391">
        <w:t>Consequently</w:t>
      </w:r>
      <w:r w:rsidRPr="00402598">
        <w:t xml:space="preserve">, these studies </w:t>
      </w:r>
      <w:r w:rsidR="00121391">
        <w:t>may not accurately</w:t>
      </w:r>
      <w:r w:rsidRPr="00402598">
        <w:t xml:space="preserve"> assess whether uptake of </w:t>
      </w:r>
      <w:r w:rsidR="003D4F8C">
        <w:t>EC</w:t>
      </w:r>
      <w:r w:rsidRPr="00402598">
        <w:t xml:space="preserve"> as a quit aid is associated with flavour availability.</w:t>
      </w:r>
    </w:p>
    <w:p w14:paraId="5595FFD1" w14:textId="1149C91B" w:rsidR="00C417EC" w:rsidRPr="00402598" w:rsidRDefault="00C417EC" w:rsidP="00C417EC">
      <w:pPr>
        <w:spacing w:after="120" w:line="23" w:lineRule="atLeast"/>
        <w:rPr>
          <w:rFonts w:ascii="Calibri" w:hAnsi="Calibri" w:cs="Calibri"/>
          <w:noProof/>
          <w:lang w:val="en-US"/>
        </w:rPr>
      </w:pPr>
      <w:r w:rsidRPr="00402598">
        <w:rPr>
          <w:rFonts w:ascii="Calibri" w:hAnsi="Calibri" w:cs="Calibri"/>
          <w:noProof/>
          <w:lang w:val="en-US"/>
        </w:rPr>
        <w:t xml:space="preserve">Other literature on EC flavours </w:t>
      </w:r>
      <w:r w:rsidR="00173FE7" w:rsidRPr="00173FE7">
        <w:rPr>
          <w:rFonts w:ascii="Calibri" w:hAnsi="Calibri" w:cs="Calibri"/>
          <w:noProof/>
          <w:lang w:val="en-US"/>
        </w:rPr>
        <w:t xml:space="preserve">presents </w:t>
      </w:r>
      <w:r w:rsidRPr="00402598">
        <w:rPr>
          <w:rFonts w:ascii="Calibri" w:hAnsi="Calibri" w:cs="Calibri"/>
          <w:noProof/>
          <w:lang w:val="en-US"/>
        </w:rPr>
        <w:t xml:space="preserve">disparate findings. Data from a large </w:t>
      </w:r>
      <w:r w:rsidR="00173FE7">
        <w:rPr>
          <w:rFonts w:ascii="Calibri" w:hAnsi="Calibri" w:cs="Calibri"/>
          <w:noProof/>
          <w:lang w:val="en-US"/>
        </w:rPr>
        <w:t xml:space="preserve">US </w:t>
      </w:r>
      <w:r w:rsidRPr="00402598">
        <w:rPr>
          <w:rFonts w:ascii="Calibri" w:hAnsi="Calibri" w:cs="Calibri"/>
          <w:noProof/>
          <w:lang w:val="en-US"/>
        </w:rPr>
        <w:t>longitudinal cohort study (PATH), collected</w:t>
      </w:r>
      <w:r w:rsidR="00173FE7">
        <w:rPr>
          <w:rFonts w:ascii="Calibri" w:hAnsi="Calibri" w:cs="Calibri"/>
          <w:noProof/>
          <w:lang w:val="en-US"/>
        </w:rPr>
        <w:t xml:space="preserve"> </w:t>
      </w:r>
      <w:r w:rsidRPr="00402598">
        <w:rPr>
          <w:rFonts w:ascii="Calibri" w:hAnsi="Calibri" w:cs="Calibri"/>
          <w:noProof/>
          <w:lang w:val="en-US"/>
        </w:rPr>
        <w:t>between 2014 and 2016, found that the most popular flavours of EC were fruit</w:t>
      </w:r>
      <w:r w:rsidR="003D4F8C">
        <w:rPr>
          <w:rFonts w:ascii="Calibri" w:hAnsi="Calibri" w:cs="Calibri"/>
          <w:noProof/>
          <w:lang w:val="en-US"/>
        </w:rPr>
        <w:t xml:space="preserve"> flavours</w:t>
      </w:r>
      <w:r w:rsidR="00552E81">
        <w:rPr>
          <w:rFonts w:ascii="Calibri" w:hAnsi="Calibri" w:cs="Calibri"/>
          <w:noProof/>
          <w:lang w:val="en-US"/>
        </w:rPr>
        <w:t>, in line with the findings of this review</w:t>
      </w:r>
      <w:r w:rsidRPr="00402598">
        <w:rPr>
          <w:rFonts w:ascii="Calibri" w:hAnsi="Calibri" w:cs="Calibri"/>
          <w:noProof/>
          <w:lang w:val="en-US"/>
        </w:rPr>
        <w:t>.</w:t>
      </w:r>
      <w:r w:rsidR="003C7FB3">
        <w:rPr>
          <w:rFonts w:ascii="Calibri" w:hAnsi="Calibri" w:cs="Calibri"/>
          <w:noProof/>
          <w:lang w:val="en-US"/>
        </w:rPr>
        <w:fldChar w:fldCharType="begin"/>
      </w:r>
      <w:r w:rsidR="008A2579">
        <w:rPr>
          <w:rFonts w:ascii="Calibri" w:hAnsi="Calibri" w:cs="Calibri"/>
          <w:noProof/>
          <w:lang w:val="en-US"/>
        </w:rPr>
        <w:instrText xml:space="preserve"> ADDIN EN.CITE &lt;EndNote&gt;&lt;Cite&gt;&lt;Author&gt;Bansal-Travers&lt;/Author&gt;&lt;Year&gt;2022&lt;/Year&gt;&lt;RecNum&gt;20&lt;/RecNum&gt;&lt;DisplayText&gt;(31)&lt;/DisplayText&gt;&lt;record&gt;&lt;rec-number&gt;20&lt;/rec-number&gt;&lt;foreign-keys&gt;&lt;key app="EN" db-id="e2s92e296wdwtrexxzz5esvb9205vvw5rvxw" timestamp="1652127642"&gt;20&lt;/key&gt;&lt;/foreign-keys&gt;&lt;ref-type name="Journal Article"&gt;17&lt;/ref-type&gt;&lt;contributors&gt;&lt;authors&gt;&lt;author&gt;Bansal-Travers, Maansi&lt;/author&gt;&lt;author&gt;Rivard, Cheryl&lt;/author&gt;&lt;author&gt;Silveira, Marushka L&lt;/author&gt;&lt;author&gt;Kimmel, Heather&lt;/author&gt;&lt;author&gt;Poonai, Karl&lt;/author&gt;&lt;author&gt;Bernat, Jennifer K&lt;/author&gt;&lt;author&gt;Jackson, Kia&lt;/author&gt;&lt;author&gt;Rudy, Susan&lt;/author&gt;&lt;author&gt;Johnson, Amanda&lt;/author&gt;&lt;author&gt;Cullen, Karen A&lt;/author&gt;&lt;/authors&gt;&lt;/contributors&gt;&lt;titles&gt;&lt;title&gt;Factors associated with changes in flavored tobacco products used: Findings from wave 2 and wave 3 (2014–2016) of the population assessment of tobacco and health (PATH) study&lt;/title&gt;&lt;secondary-title&gt;Addictive Behaviors&lt;/secondary-title&gt;&lt;/titles&gt;&lt;periodical&gt;&lt;full-title&gt;Addictive Behaviors&lt;/full-title&gt;&lt;/periodical&gt;&lt;pages&gt;107290&lt;/pages&gt;&lt;volume&gt;130&lt;/volume&gt;&lt;dates&gt;&lt;year&gt;2022&lt;/year&gt;&lt;/dates&gt;&lt;isbn&gt;0306-4603&lt;/isbn&gt;&lt;urls&gt;&lt;/urls&gt;&lt;/record&gt;&lt;/Cite&gt;&lt;/EndNote&gt;</w:instrText>
      </w:r>
      <w:r w:rsidR="003C7FB3">
        <w:rPr>
          <w:rFonts w:ascii="Calibri" w:hAnsi="Calibri" w:cs="Calibri"/>
          <w:noProof/>
          <w:lang w:val="en-US"/>
        </w:rPr>
        <w:fldChar w:fldCharType="separate"/>
      </w:r>
      <w:r w:rsidR="008A2579">
        <w:rPr>
          <w:rFonts w:ascii="Calibri" w:hAnsi="Calibri" w:cs="Calibri"/>
          <w:noProof/>
          <w:lang w:val="en-US"/>
        </w:rPr>
        <w:t>(31)</w:t>
      </w:r>
      <w:r w:rsidR="003C7FB3">
        <w:rPr>
          <w:rFonts w:ascii="Calibri" w:hAnsi="Calibri" w:cs="Calibri"/>
          <w:noProof/>
          <w:lang w:val="en-US"/>
        </w:rPr>
        <w:fldChar w:fldCharType="end"/>
      </w:r>
      <w:r w:rsidRPr="00402598">
        <w:rPr>
          <w:rFonts w:ascii="Calibri" w:hAnsi="Calibri" w:cs="Calibri"/>
          <w:noProof/>
          <w:lang w:val="en-US"/>
        </w:rPr>
        <w:t xml:space="preserve"> A </w:t>
      </w:r>
      <w:r w:rsidR="00173FE7" w:rsidRPr="00173FE7">
        <w:rPr>
          <w:rFonts w:ascii="Calibri" w:hAnsi="Calibri" w:cs="Calibri"/>
          <w:noProof/>
          <w:lang w:val="en-US"/>
        </w:rPr>
        <w:t xml:space="preserve">subsequent </w:t>
      </w:r>
      <w:r w:rsidRPr="00402598">
        <w:rPr>
          <w:rFonts w:ascii="Calibri" w:hAnsi="Calibri" w:cs="Calibri"/>
          <w:noProof/>
          <w:lang w:val="en-US"/>
        </w:rPr>
        <w:t xml:space="preserve">study using </w:t>
      </w:r>
      <w:r w:rsidR="00173FE7">
        <w:rPr>
          <w:rFonts w:ascii="Calibri" w:hAnsi="Calibri" w:cs="Calibri"/>
          <w:noProof/>
          <w:lang w:val="en-US"/>
        </w:rPr>
        <w:t>the</w:t>
      </w:r>
      <w:r w:rsidR="00173FE7" w:rsidRPr="00402598">
        <w:rPr>
          <w:rFonts w:ascii="Calibri" w:hAnsi="Calibri" w:cs="Calibri"/>
          <w:noProof/>
          <w:lang w:val="en-US"/>
        </w:rPr>
        <w:t xml:space="preserve"> </w:t>
      </w:r>
      <w:r w:rsidRPr="00402598">
        <w:rPr>
          <w:rFonts w:ascii="Calibri" w:hAnsi="Calibri" w:cs="Calibri"/>
          <w:noProof/>
          <w:lang w:val="en-US"/>
        </w:rPr>
        <w:t xml:space="preserve">same dataset between 2014 and 2018 </w:t>
      </w:r>
      <w:r w:rsidR="00173FE7">
        <w:rPr>
          <w:rFonts w:ascii="Calibri" w:hAnsi="Calibri" w:cs="Calibri"/>
          <w:noProof/>
          <w:lang w:val="en-US"/>
        </w:rPr>
        <w:t>showed</w:t>
      </w:r>
      <w:r w:rsidR="00173FE7" w:rsidRPr="00402598">
        <w:rPr>
          <w:rFonts w:ascii="Calibri" w:hAnsi="Calibri" w:cs="Calibri"/>
          <w:noProof/>
          <w:lang w:val="en-US"/>
        </w:rPr>
        <w:t xml:space="preserve"> </w:t>
      </w:r>
      <w:r w:rsidRPr="00402598">
        <w:rPr>
          <w:rFonts w:ascii="Calibri" w:hAnsi="Calibri" w:cs="Calibri"/>
          <w:noProof/>
          <w:lang w:val="en-US"/>
        </w:rPr>
        <w:t>that people who smoked were more likely to transition from smoking to EC use if they used non-tobacco flavoured EC.</w:t>
      </w:r>
      <w:r w:rsidR="003C7FB3">
        <w:rPr>
          <w:rFonts w:ascii="Calibri" w:hAnsi="Calibri" w:cs="Calibri"/>
          <w:noProof/>
          <w:lang w:val="en-US"/>
        </w:rPr>
        <w:fldChar w:fldCharType="begin"/>
      </w:r>
      <w:r w:rsidR="003C7FB3">
        <w:rPr>
          <w:rFonts w:ascii="Calibri" w:hAnsi="Calibri" w:cs="Calibri"/>
          <w:noProof/>
          <w:lang w:val="en-US"/>
        </w:rPr>
        <w:instrText xml:space="preserve"> ADDIN EN.CITE &lt;EndNote&gt;&lt;Cite&gt;&lt;Author&gt;Harlow&lt;/Author&gt;&lt;Year&gt;2022&lt;/Year&gt;&lt;RecNum&gt;44&lt;/RecNum&gt;&lt;DisplayText&gt;(6)&lt;/DisplayText&gt;&lt;record&gt;&lt;rec-number&gt;44&lt;/rec-number&gt;&lt;foreign-keys&gt;&lt;key app="EN" db-id="e2s92e296wdwtrexxzz5esvb9205vvw5rvxw" timestamp="1718039535"&gt;44&lt;/key&gt;&lt;/foreign-keys&gt;&lt;ref-type name="Journal Article"&gt;17&lt;/ref-type&gt;&lt;contributors&gt;&lt;authors&gt;&lt;author&gt;Harlow, Alyssa F&lt;/author&gt;&lt;author&gt;Fetterman, Jessica L&lt;/author&gt;&lt;author&gt;Ross, Craig S&lt;/author&gt;&lt;author&gt;Robertson, Rose Marie&lt;/author&gt;&lt;author&gt;Bhatnagar, Aruni&lt;/author&gt;&lt;author&gt;Benjamin, Emelia J&lt;/author&gt;&lt;author&gt;Stokes, Andrew C&lt;/author&gt;&lt;/authors&gt;&lt;/contributors&gt;&lt;titles&gt;&lt;title&gt;Association of device type, flavours and vaping behaviour with tobacco product transitions among adult electronic cigarette users in the USA&lt;/title&gt;&lt;secondary-title&gt;Tobacco Control&lt;/secondary-title&gt;&lt;/titles&gt;&lt;periodical&gt;&lt;full-title&gt;Tobacco Control&lt;/full-title&gt;&lt;/periodical&gt;&lt;pages&gt;e10-e17&lt;/pages&gt;&lt;volume&gt;31&lt;/volume&gt;&lt;number&gt;e1&lt;/number&gt;&lt;dates&gt;&lt;year&gt;2022&lt;/year&gt;&lt;/dates&gt;&lt;urls&gt;&lt;related-urls&gt;&lt;url&gt;https://tobaccocontrol.bmj.com/content/tobaccocontrol/31/e1/e10.full.pdf&lt;/url&gt;&lt;/related-urls&gt;&lt;/urls&gt;&lt;electronic-resource-num&gt;10.1136/tobaccocontrol-2020-055999&lt;/electronic-resource-num&gt;&lt;/record&gt;&lt;/Cite&gt;&lt;/EndNote&gt;</w:instrText>
      </w:r>
      <w:r w:rsidR="003C7FB3">
        <w:rPr>
          <w:rFonts w:ascii="Calibri" w:hAnsi="Calibri" w:cs="Calibri"/>
          <w:noProof/>
          <w:lang w:val="en-US"/>
        </w:rPr>
        <w:fldChar w:fldCharType="separate"/>
      </w:r>
      <w:r w:rsidR="003C7FB3">
        <w:rPr>
          <w:rFonts w:ascii="Calibri" w:hAnsi="Calibri" w:cs="Calibri"/>
          <w:noProof/>
          <w:lang w:val="en-US"/>
        </w:rPr>
        <w:t>(6)</w:t>
      </w:r>
      <w:r w:rsidR="003C7FB3">
        <w:rPr>
          <w:rFonts w:ascii="Calibri" w:hAnsi="Calibri" w:cs="Calibri"/>
          <w:noProof/>
          <w:lang w:val="en-US"/>
        </w:rPr>
        <w:fldChar w:fldCharType="end"/>
      </w:r>
      <w:r w:rsidRPr="00402598">
        <w:rPr>
          <w:rFonts w:ascii="Calibri" w:hAnsi="Calibri" w:cs="Calibri"/>
          <w:noProof/>
          <w:lang w:val="en-US"/>
        </w:rPr>
        <w:t xml:space="preserve"> </w:t>
      </w:r>
      <w:r w:rsidR="00092713">
        <w:rPr>
          <w:rFonts w:ascii="Calibri" w:hAnsi="Calibri" w:cs="Calibri"/>
          <w:noProof/>
          <w:lang w:val="en-US"/>
        </w:rPr>
        <w:t>D</w:t>
      </w:r>
      <w:r w:rsidRPr="00402598">
        <w:rPr>
          <w:rFonts w:ascii="Calibri" w:hAnsi="Calibri" w:cs="Calibri"/>
          <w:noProof/>
          <w:lang w:val="en-US"/>
        </w:rPr>
        <w:t xml:space="preserve">ata collected on US purchase transactions between 2013 and 2017 </w:t>
      </w:r>
      <w:r w:rsidR="00C30708" w:rsidRPr="00C30708">
        <w:rPr>
          <w:rFonts w:ascii="Calibri" w:hAnsi="Calibri" w:cs="Calibri"/>
          <w:noProof/>
          <w:lang w:val="en-US"/>
        </w:rPr>
        <w:t xml:space="preserve">revealed </w:t>
      </w:r>
      <w:r w:rsidRPr="00402598">
        <w:rPr>
          <w:rFonts w:ascii="Calibri" w:hAnsi="Calibri" w:cs="Calibri"/>
          <w:noProof/>
          <w:lang w:val="en-US"/>
        </w:rPr>
        <w:t>that adult cigarette smokers tended to purchase tobacco flavour EC or e-liquids</w:t>
      </w:r>
      <w:r w:rsidR="00092713">
        <w:rPr>
          <w:rFonts w:ascii="Calibri" w:hAnsi="Calibri" w:cs="Calibri"/>
          <w:noProof/>
          <w:lang w:val="en-US"/>
        </w:rPr>
        <w:t xml:space="preserve"> more than others</w:t>
      </w:r>
      <w:r w:rsidRPr="00402598">
        <w:rPr>
          <w:rFonts w:ascii="Calibri" w:hAnsi="Calibri" w:cs="Calibri"/>
          <w:noProof/>
          <w:lang w:val="en-US"/>
        </w:rPr>
        <w:t>.</w:t>
      </w:r>
      <w:r w:rsidR="003C7FB3">
        <w:rPr>
          <w:rFonts w:ascii="Calibri" w:hAnsi="Calibri" w:cs="Calibri"/>
          <w:noProof/>
          <w:lang w:val="en-US"/>
        </w:rPr>
        <w:fldChar w:fldCharType="begin"/>
      </w:r>
      <w:r w:rsidR="008A2579">
        <w:rPr>
          <w:rFonts w:ascii="Calibri" w:hAnsi="Calibri" w:cs="Calibri"/>
          <w:noProof/>
          <w:lang w:val="en-US"/>
        </w:rPr>
        <w:instrText xml:space="preserve"> ADDIN EN.CITE &lt;EndNote&gt;&lt;Cite&gt;&lt;Author&gt;Zare&lt;/Author&gt;&lt;Year&gt;2021&lt;/Year&gt;&lt;RecNum&gt;21&lt;/RecNum&gt;&lt;DisplayText&gt;(32)&lt;/DisplayText&gt;&lt;record&gt;&lt;rec-number&gt;21&lt;/rec-number&gt;&lt;foreign-keys&gt;&lt;key app="EN" db-id="e2s92e296wdwtrexxzz5esvb9205vvw5rvxw" timestamp="1652127668"&gt;21&lt;/key&gt;&lt;/foreign-keys&gt;&lt;ref-type name="Journal Article"&gt;17&lt;/ref-type&gt;&lt;contributors&gt;&lt;authors&gt;&lt;author&gt;Zare, Samane&lt;/author&gt;&lt;author&gt;Zheng, Yuqing&lt;/author&gt;&lt;/authors&gt;&lt;/contributors&gt;&lt;titles&gt;&lt;title&gt;Consumer preferences for e-cigarette flavor, nicotine strength, and type: evidence from Nielsen scanner data&lt;/title&gt;&lt;secondary-title&gt;Nicotine and Tobacco Research&lt;/secondary-title&gt;&lt;/titles&gt;&lt;periodical&gt;&lt;full-title&gt;Nicotine and Tobacco Research&lt;/full-title&gt;&lt;/periodical&gt;&lt;pages&gt;823-828&lt;/pages&gt;&lt;volume&gt;23&lt;/volume&gt;&lt;number&gt;5&lt;/number&gt;&lt;dates&gt;&lt;year&gt;2021&lt;/year&gt;&lt;/dates&gt;&lt;isbn&gt;1469-994X&lt;/isbn&gt;&lt;urls&gt;&lt;/urls&gt;&lt;/record&gt;&lt;/Cite&gt;&lt;/EndNote&gt;</w:instrText>
      </w:r>
      <w:r w:rsidR="003C7FB3">
        <w:rPr>
          <w:rFonts w:ascii="Calibri" w:hAnsi="Calibri" w:cs="Calibri"/>
          <w:noProof/>
          <w:lang w:val="en-US"/>
        </w:rPr>
        <w:fldChar w:fldCharType="separate"/>
      </w:r>
      <w:r w:rsidR="008A2579">
        <w:rPr>
          <w:rFonts w:ascii="Calibri" w:hAnsi="Calibri" w:cs="Calibri"/>
          <w:noProof/>
          <w:lang w:val="en-US"/>
        </w:rPr>
        <w:t>(32)</w:t>
      </w:r>
      <w:r w:rsidR="003C7FB3">
        <w:rPr>
          <w:rFonts w:ascii="Calibri" w:hAnsi="Calibri" w:cs="Calibri"/>
          <w:noProof/>
          <w:lang w:val="en-US"/>
        </w:rPr>
        <w:fldChar w:fldCharType="end"/>
      </w:r>
      <w:r w:rsidRPr="00402598">
        <w:rPr>
          <w:rFonts w:ascii="Calibri" w:hAnsi="Calibri" w:cs="Calibri"/>
          <w:noProof/>
          <w:lang w:val="en-US"/>
        </w:rPr>
        <w:t xml:space="preserve"> EC consumers appeared to be loyal to their preferred flavour. A New Zealand study of 32 participants</w:t>
      </w:r>
      <w:r w:rsidR="00C30708">
        <w:rPr>
          <w:rFonts w:ascii="Calibri" w:hAnsi="Calibri" w:cs="Calibri"/>
          <w:noProof/>
          <w:lang w:val="en-US"/>
        </w:rPr>
        <w:t>,</w:t>
      </w:r>
      <w:r w:rsidRPr="00402598">
        <w:rPr>
          <w:rFonts w:ascii="Calibri" w:hAnsi="Calibri" w:cs="Calibri"/>
          <w:noProof/>
          <w:lang w:val="en-US"/>
        </w:rPr>
        <w:t xml:space="preserve"> who completed at least four interviews</w:t>
      </w:r>
      <w:r w:rsidR="00A91B3F">
        <w:rPr>
          <w:rFonts w:ascii="Calibri" w:hAnsi="Calibri" w:cs="Calibri"/>
          <w:noProof/>
          <w:lang w:val="en-US"/>
        </w:rPr>
        <w:t>,</w:t>
      </w:r>
      <w:r w:rsidRPr="00402598">
        <w:rPr>
          <w:rFonts w:ascii="Calibri" w:hAnsi="Calibri" w:cs="Calibri"/>
          <w:noProof/>
          <w:lang w:val="en-US"/>
        </w:rPr>
        <w:t xml:space="preserve"> provided partic</w:t>
      </w:r>
      <w:r w:rsidR="00885AB6">
        <w:rPr>
          <w:rFonts w:ascii="Calibri" w:hAnsi="Calibri" w:cs="Calibri"/>
          <w:noProof/>
          <w:lang w:val="en-US"/>
        </w:rPr>
        <w:t>i</w:t>
      </w:r>
      <w:r w:rsidRPr="00402598">
        <w:rPr>
          <w:rFonts w:ascii="Calibri" w:hAnsi="Calibri" w:cs="Calibri"/>
          <w:noProof/>
          <w:lang w:val="en-US"/>
        </w:rPr>
        <w:t>pants with an EC starter kit but required them to source e-liquids of their choosing.</w:t>
      </w:r>
      <w:r w:rsidR="003C7FB3">
        <w:rPr>
          <w:rFonts w:ascii="Calibri" w:hAnsi="Calibri" w:cs="Calibri"/>
          <w:noProof/>
          <w:lang w:val="en-US"/>
        </w:rPr>
        <w:fldChar w:fldCharType="begin"/>
      </w:r>
      <w:r w:rsidR="008A2579">
        <w:rPr>
          <w:rFonts w:ascii="Calibri" w:hAnsi="Calibri" w:cs="Calibri"/>
          <w:noProof/>
          <w:lang w:val="en-US"/>
        </w:rPr>
        <w:instrText xml:space="preserve"> ADDIN EN.CITE &lt;EndNote&gt;&lt;Cite&gt;&lt;Author&gt;Blank&lt;/Author&gt;&lt;Year&gt;2021&lt;/Year&gt;&lt;RecNum&gt;22&lt;/RecNum&gt;&lt;DisplayText&gt;(33)&lt;/DisplayText&gt;&lt;record&gt;&lt;rec-number&gt;22&lt;/rec-number&gt;&lt;foreign-keys&gt;&lt;key app="EN" db-id="e2s92e296wdwtrexxzz5esvb9205vvw5rvxw" timestamp="1652127702"&gt;22&lt;/key&gt;&lt;/foreign-keys&gt;&lt;ref-type name="Journal Article"&gt;17&lt;/ref-type&gt;&lt;contributors&gt;&lt;authors&gt;&lt;author&gt;Blank, Mei-Ling&lt;/author&gt;&lt;author&gt;Hoek, Janet&lt;/author&gt;&lt;/authors&gt;&lt;/contributors&gt;&lt;titles&gt;&lt;title&gt;Choice and variety-seeking of e-liquids and flavor categories by New Zealand smokers using an electronic cigarette: A longitudinal study&lt;/title&gt;&lt;secondary-title&gt;Nicotine and Tobacco Research&lt;/secondary-title&gt;&lt;/titles&gt;&lt;periodical&gt;&lt;full-title&gt;Nicotine and Tobacco Research&lt;/full-title&gt;&lt;/periodical&gt;&lt;pages&gt;798-806&lt;/pages&gt;&lt;volume&gt;23&lt;/volume&gt;&lt;number&gt;5&lt;/number&gt;&lt;dates&gt;&lt;year&gt;2021&lt;/year&gt;&lt;/dates&gt;&lt;isbn&gt;1469-994X&lt;/isbn&gt;&lt;urls&gt;&lt;/urls&gt;&lt;/record&gt;&lt;/Cite&gt;&lt;/EndNote&gt;</w:instrText>
      </w:r>
      <w:r w:rsidR="003C7FB3">
        <w:rPr>
          <w:rFonts w:ascii="Calibri" w:hAnsi="Calibri" w:cs="Calibri"/>
          <w:noProof/>
          <w:lang w:val="en-US"/>
        </w:rPr>
        <w:fldChar w:fldCharType="separate"/>
      </w:r>
      <w:r w:rsidR="008A2579">
        <w:rPr>
          <w:rFonts w:ascii="Calibri" w:hAnsi="Calibri" w:cs="Calibri"/>
          <w:noProof/>
          <w:lang w:val="en-US"/>
        </w:rPr>
        <w:t>(33)</w:t>
      </w:r>
      <w:r w:rsidR="003C7FB3">
        <w:rPr>
          <w:rFonts w:ascii="Calibri" w:hAnsi="Calibri" w:cs="Calibri"/>
          <w:noProof/>
          <w:lang w:val="en-US"/>
        </w:rPr>
        <w:fldChar w:fldCharType="end"/>
      </w:r>
      <w:r w:rsidRPr="00402598">
        <w:rPr>
          <w:rFonts w:ascii="Calibri" w:hAnsi="Calibri" w:cs="Calibri"/>
          <w:noProof/>
          <w:lang w:val="en-US"/>
        </w:rPr>
        <w:t xml:space="preserve"> The majority initially selected a tobacco flavo</w:t>
      </w:r>
      <w:r w:rsidR="008B2187">
        <w:rPr>
          <w:rFonts w:ascii="Calibri" w:hAnsi="Calibri" w:cs="Calibri"/>
          <w:noProof/>
          <w:lang w:val="en-US"/>
        </w:rPr>
        <w:t>u</w:t>
      </w:r>
      <w:r w:rsidRPr="00402598">
        <w:rPr>
          <w:rFonts w:ascii="Calibri" w:hAnsi="Calibri" w:cs="Calibri"/>
          <w:noProof/>
          <w:lang w:val="en-US"/>
        </w:rPr>
        <w:t>red e-liquid, with the remainder choosing fruit, menthol/mint, dessert/sweet and non-alcoholic beverage flavours in approximately equal proportions. Most participants were using the same flavo</w:t>
      </w:r>
      <w:r w:rsidR="008B2187">
        <w:rPr>
          <w:rFonts w:ascii="Calibri" w:hAnsi="Calibri" w:cs="Calibri"/>
          <w:noProof/>
          <w:lang w:val="en-US"/>
        </w:rPr>
        <w:t>u</w:t>
      </w:r>
      <w:r w:rsidRPr="00402598">
        <w:rPr>
          <w:rFonts w:ascii="Calibri" w:hAnsi="Calibri" w:cs="Calibri"/>
          <w:noProof/>
          <w:lang w:val="en-US"/>
        </w:rPr>
        <w:t>r at study exit</w:t>
      </w:r>
      <w:r w:rsidR="00A91B3F">
        <w:rPr>
          <w:rFonts w:ascii="Calibri" w:hAnsi="Calibri" w:cs="Calibri"/>
          <w:noProof/>
          <w:lang w:val="en-US"/>
        </w:rPr>
        <w:t>;</w:t>
      </w:r>
      <w:r w:rsidRPr="00402598">
        <w:rPr>
          <w:rFonts w:ascii="Calibri" w:hAnsi="Calibri" w:cs="Calibri"/>
          <w:noProof/>
          <w:lang w:val="en-US"/>
        </w:rPr>
        <w:t xml:space="preserve"> however, many </w:t>
      </w:r>
      <w:r w:rsidR="00A91B3F">
        <w:rPr>
          <w:rFonts w:ascii="Calibri" w:hAnsi="Calibri" w:cs="Calibri"/>
          <w:noProof/>
          <w:lang w:val="en-US"/>
        </w:rPr>
        <w:t>had experimented with different flavo</w:t>
      </w:r>
      <w:r w:rsidR="008B2187">
        <w:rPr>
          <w:rFonts w:ascii="Calibri" w:hAnsi="Calibri" w:cs="Calibri"/>
          <w:noProof/>
          <w:lang w:val="en-US"/>
        </w:rPr>
        <w:t>u</w:t>
      </w:r>
      <w:r w:rsidR="00A91B3F">
        <w:rPr>
          <w:rFonts w:ascii="Calibri" w:hAnsi="Calibri" w:cs="Calibri"/>
          <w:noProof/>
          <w:lang w:val="en-US"/>
        </w:rPr>
        <w:t>rs at</w:t>
      </w:r>
      <w:r w:rsidRPr="00402598">
        <w:rPr>
          <w:rFonts w:ascii="Calibri" w:hAnsi="Calibri" w:cs="Calibri"/>
          <w:noProof/>
          <w:lang w:val="en-US"/>
        </w:rPr>
        <w:t xml:space="preserve"> the beginning of the study. In contrast</w:t>
      </w:r>
      <w:r w:rsidR="003C7FB3">
        <w:rPr>
          <w:rFonts w:ascii="Calibri" w:hAnsi="Calibri" w:cs="Calibri"/>
          <w:noProof/>
          <w:lang w:val="en-US"/>
        </w:rPr>
        <w:t>,</w:t>
      </w:r>
      <w:r w:rsidRPr="00402598">
        <w:rPr>
          <w:rFonts w:ascii="Calibri" w:hAnsi="Calibri" w:cs="Calibri"/>
          <w:noProof/>
          <w:lang w:val="en-US"/>
        </w:rPr>
        <w:t xml:space="preserve"> a study carried out in Australia in February 2022</w:t>
      </w:r>
      <w:r w:rsidR="007556FB">
        <w:rPr>
          <w:rFonts w:ascii="Calibri" w:hAnsi="Calibri" w:cs="Calibri"/>
          <w:noProof/>
          <w:lang w:val="en-US"/>
        </w:rPr>
        <w:t>,</w:t>
      </w:r>
      <w:r w:rsidRPr="00402598">
        <w:rPr>
          <w:rFonts w:ascii="Calibri" w:hAnsi="Calibri" w:cs="Calibri"/>
          <w:noProof/>
          <w:lang w:val="en-US"/>
        </w:rPr>
        <w:t xml:space="preserve"> found that fruit flavours were the most used e-liquids </w:t>
      </w:r>
      <w:r w:rsidR="00EF6BC8">
        <w:rPr>
          <w:rFonts w:ascii="Calibri" w:hAnsi="Calibri" w:cs="Calibri"/>
          <w:noProof/>
          <w:lang w:val="en-US"/>
        </w:rPr>
        <w:t>amo</w:t>
      </w:r>
      <w:r w:rsidR="00DB3987">
        <w:rPr>
          <w:rFonts w:ascii="Calibri" w:hAnsi="Calibri" w:cs="Calibri"/>
          <w:noProof/>
          <w:lang w:val="en-US"/>
        </w:rPr>
        <w:t>n</w:t>
      </w:r>
      <w:r w:rsidR="00EF6BC8">
        <w:rPr>
          <w:rFonts w:ascii="Calibri" w:hAnsi="Calibri" w:cs="Calibri"/>
          <w:noProof/>
          <w:lang w:val="en-US"/>
        </w:rPr>
        <w:t>g</w:t>
      </w:r>
      <w:r w:rsidR="00EF6BC8" w:rsidRPr="00402598">
        <w:rPr>
          <w:rFonts w:ascii="Calibri" w:hAnsi="Calibri" w:cs="Calibri"/>
          <w:noProof/>
          <w:lang w:val="en-US"/>
        </w:rPr>
        <w:t xml:space="preserve"> </w:t>
      </w:r>
      <w:r w:rsidRPr="00402598">
        <w:rPr>
          <w:rFonts w:ascii="Calibri" w:hAnsi="Calibri" w:cs="Calibri"/>
          <w:noProof/>
          <w:lang w:val="en-US"/>
        </w:rPr>
        <w:t>all e-cigarette users</w:t>
      </w:r>
      <w:r w:rsidR="00EF6BC8">
        <w:rPr>
          <w:rFonts w:ascii="Calibri" w:hAnsi="Calibri" w:cs="Calibri"/>
          <w:noProof/>
          <w:lang w:val="en-US"/>
        </w:rPr>
        <w:t>, regardless of their smoking status or</w:t>
      </w:r>
      <w:r w:rsidRPr="00402598">
        <w:rPr>
          <w:rFonts w:ascii="Calibri" w:hAnsi="Calibri" w:cs="Calibri"/>
          <w:noProof/>
          <w:lang w:val="en-US"/>
        </w:rPr>
        <w:t xml:space="preserve"> age.</w:t>
      </w:r>
      <w:r w:rsidR="003C7FB3">
        <w:rPr>
          <w:rFonts w:ascii="Calibri" w:hAnsi="Calibri" w:cs="Calibri"/>
          <w:noProof/>
          <w:lang w:val="en-US"/>
        </w:rPr>
        <w:fldChar w:fldCharType="begin"/>
      </w:r>
      <w:r w:rsidR="008A2579">
        <w:rPr>
          <w:rFonts w:ascii="Calibri" w:hAnsi="Calibri" w:cs="Calibri"/>
          <w:noProof/>
          <w:lang w:val="en-US"/>
        </w:rPr>
        <w:instrText xml:space="preserve"> ADDIN EN.CITE &lt;EndNote&gt;&lt;Cite&gt;&lt;Author&gt;Jongenelis&lt;/Author&gt;&lt;Year&gt;2023&lt;/Year&gt;&lt;RecNum&gt;45&lt;/RecNum&gt;&lt;DisplayText&gt;(34)&lt;/DisplayText&gt;&lt;record&gt;&lt;rec-number&gt;45&lt;/rec-number&gt;&lt;foreign-keys&gt;&lt;key app="EN" db-id="e2s92e296wdwtrexxzz5esvb9205vvw5rvxw" timestamp="1718039773"&gt;45&lt;/key&gt;&lt;/foreign-keys&gt;&lt;ref-type name="Journal Article"&gt;17&lt;/ref-type&gt;&lt;contributors&gt;&lt;authors&gt;&lt;author&gt;Jongenelis, Michelle I.&lt;/author&gt;&lt;/authors&gt;&lt;/contributors&gt;&lt;titles&gt;&lt;title&gt;E-cigarette product preferences of Australian adolescent and adult users: a 2022 study&lt;/title&gt;&lt;secondary-title&gt;BMC Public Health&lt;/secondary-title&gt;&lt;/titles&gt;&lt;periodical&gt;&lt;full-title&gt;BMC Public Health&lt;/full-title&gt;&lt;/periodical&gt;&lt;pages&gt;220&lt;/pages&gt;&lt;volume&gt;23&lt;/volume&gt;&lt;number&gt;1&lt;/number&gt;&lt;dates&gt;&lt;year&gt;2023&lt;/year&gt;&lt;pub-dates&gt;&lt;date&gt;2023/02/01&lt;/date&gt;&lt;/pub-dates&gt;&lt;/dates&gt;&lt;isbn&gt;1471-2458&lt;/isbn&gt;&lt;urls&gt;&lt;related-urls&gt;&lt;url&gt;https://doi.org/10.1186/s12889-023-15142-8&lt;/url&gt;&lt;/related-urls&gt;&lt;/urls&gt;&lt;electronic-resource-num&gt;10.1186/s12889-023-15142-8&lt;/electronic-resource-num&gt;&lt;/record&gt;&lt;/Cite&gt;&lt;/EndNote&gt;</w:instrText>
      </w:r>
      <w:r w:rsidR="003C7FB3">
        <w:rPr>
          <w:rFonts w:ascii="Calibri" w:hAnsi="Calibri" w:cs="Calibri"/>
          <w:noProof/>
          <w:lang w:val="en-US"/>
        </w:rPr>
        <w:fldChar w:fldCharType="separate"/>
      </w:r>
      <w:r w:rsidR="008A2579">
        <w:rPr>
          <w:rFonts w:ascii="Calibri" w:hAnsi="Calibri" w:cs="Calibri"/>
          <w:noProof/>
          <w:lang w:val="en-US"/>
        </w:rPr>
        <w:t>(34)</w:t>
      </w:r>
      <w:r w:rsidR="003C7FB3">
        <w:rPr>
          <w:rFonts w:ascii="Calibri" w:hAnsi="Calibri" w:cs="Calibri"/>
          <w:noProof/>
          <w:lang w:val="en-US"/>
        </w:rPr>
        <w:fldChar w:fldCharType="end"/>
      </w:r>
      <w:r w:rsidRPr="00402598">
        <w:rPr>
          <w:rFonts w:ascii="Calibri" w:hAnsi="Calibri" w:cs="Calibri"/>
          <w:noProof/>
          <w:lang w:val="en-US"/>
        </w:rPr>
        <w:t xml:space="preserve"> Finally, a systematic review of any study that investigated differences in EC flavours published up to August 2020, found evidence that flavour preferences had changed over time,</w:t>
      </w:r>
      <w:r w:rsidR="003C7FB3">
        <w:rPr>
          <w:rFonts w:ascii="Calibri" w:hAnsi="Calibri" w:cs="Calibri"/>
          <w:noProof/>
          <w:lang w:val="en-US"/>
        </w:rPr>
        <w:fldChar w:fldCharType="begin"/>
      </w:r>
      <w:r w:rsidR="003C7FB3">
        <w:rPr>
          <w:rFonts w:ascii="Calibri" w:hAnsi="Calibri" w:cs="Calibri"/>
          <w:noProof/>
          <w:lang w:val="en-US"/>
        </w:rPr>
        <w:instrText xml:space="preserve"> ADDIN EN.CITE &lt;EndNote&gt;&lt;Cite&gt;&lt;Author&gt;Gades&lt;/Author&gt;&lt;Year&gt;2022&lt;/Year&gt;&lt;RecNum&gt;5&lt;/RecNum&gt;&lt;DisplayText&gt;(7)&lt;/DisplayText&gt;&lt;record&gt;&lt;rec-number&gt;5&lt;/rec-number&gt;&lt;foreign-keys&gt;&lt;key app="EN" db-id="e2s92e296wdwtrexxzz5esvb9205vvw5rvxw" timestamp="1652125765"&gt;5&lt;/key&gt;&lt;/foreign-keys&gt;&lt;ref-type name="Journal Article"&gt;17&lt;/ref-type&gt;&lt;contributors&gt;&lt;authors&gt;&lt;author&gt;Gades, Mari S&lt;/author&gt;&lt;author&gt;Alcheva, Aleksandra&lt;/author&gt;&lt;author&gt;Riegelman, Amy L&lt;/author&gt;&lt;author&gt;Hatsukami, Dorothy K&lt;/author&gt;&lt;/authors&gt;&lt;/contributors&gt;&lt;titles&gt;&lt;title&gt;The role of nicotine and flavor in the abuse potential and appeal of electronic cigarettes for adult current and former cigarette and electronic cigarette users: A systematic review&lt;/title&gt;&lt;secondary-title&gt;Nicotine &amp;amp; Tobacco Research&lt;/secondary-title&gt;&lt;/titles&gt;&lt;periodical&gt;&lt;full-title&gt;Nicotine &amp;amp; Tobacco Research&lt;/full-title&gt;&lt;/periodical&gt;&lt;dates&gt;&lt;year&gt;2022&lt;/year&gt;&lt;/dates&gt;&lt;urls&gt;&lt;/urls&gt;&lt;/record&gt;&lt;/Cite&gt;&lt;/EndNote&gt;</w:instrText>
      </w:r>
      <w:r w:rsidR="003C7FB3">
        <w:rPr>
          <w:rFonts w:ascii="Calibri" w:hAnsi="Calibri" w:cs="Calibri"/>
          <w:noProof/>
          <w:lang w:val="en-US"/>
        </w:rPr>
        <w:fldChar w:fldCharType="separate"/>
      </w:r>
      <w:r w:rsidR="003C7FB3">
        <w:rPr>
          <w:rFonts w:ascii="Calibri" w:hAnsi="Calibri" w:cs="Calibri"/>
          <w:noProof/>
          <w:lang w:val="en-US"/>
        </w:rPr>
        <w:t>(7)</w:t>
      </w:r>
      <w:r w:rsidR="003C7FB3">
        <w:rPr>
          <w:rFonts w:ascii="Calibri" w:hAnsi="Calibri" w:cs="Calibri"/>
          <w:noProof/>
          <w:lang w:val="en-US"/>
        </w:rPr>
        <w:fldChar w:fldCharType="end"/>
      </w:r>
      <w:r w:rsidRPr="00402598">
        <w:rPr>
          <w:rFonts w:ascii="Calibri" w:hAnsi="Calibri" w:cs="Calibri"/>
          <w:noProof/>
          <w:lang w:val="en-US"/>
        </w:rPr>
        <w:t xml:space="preserve"> with a preference for the more traditional cigarette flavours of tobacco and menthol shifting toward sweet flavours. This appeared to be true even in people using combustible cigarettes along with EC and older EC users, although</w:t>
      </w:r>
      <w:r w:rsidR="006E0B37">
        <w:rPr>
          <w:rFonts w:ascii="Calibri" w:hAnsi="Calibri" w:cs="Calibri"/>
          <w:noProof/>
          <w:lang w:val="en-US"/>
        </w:rPr>
        <w:t xml:space="preserve"> </w:t>
      </w:r>
      <w:r w:rsidRPr="00402598">
        <w:rPr>
          <w:rFonts w:ascii="Calibri" w:hAnsi="Calibri" w:cs="Calibri"/>
          <w:noProof/>
          <w:lang w:val="en-US"/>
        </w:rPr>
        <w:t xml:space="preserve">tobacco </w:t>
      </w:r>
      <w:r w:rsidR="006E0B37">
        <w:rPr>
          <w:rFonts w:ascii="Calibri" w:hAnsi="Calibri" w:cs="Calibri"/>
          <w:noProof/>
          <w:lang w:val="en-US"/>
        </w:rPr>
        <w:t xml:space="preserve">flavour </w:t>
      </w:r>
      <w:r w:rsidRPr="00402598">
        <w:rPr>
          <w:rFonts w:ascii="Calibri" w:hAnsi="Calibri" w:cs="Calibri"/>
          <w:noProof/>
          <w:lang w:val="en-US"/>
        </w:rPr>
        <w:t xml:space="preserve">was used more in these groups than in younger users, people who used to smoke, or people with no history of combustible cigarette use. The authors hypothesise that the shift in the popularity </w:t>
      </w:r>
      <w:r w:rsidR="00325081">
        <w:rPr>
          <w:rFonts w:ascii="Calibri" w:hAnsi="Calibri" w:cs="Calibri"/>
          <w:noProof/>
          <w:lang w:val="en-US"/>
        </w:rPr>
        <w:t>to</w:t>
      </w:r>
      <w:r w:rsidRPr="00402598">
        <w:rPr>
          <w:rFonts w:ascii="Calibri" w:hAnsi="Calibri" w:cs="Calibri"/>
          <w:noProof/>
          <w:lang w:val="en-US"/>
        </w:rPr>
        <w:t xml:space="preserve"> sweet flavours could be the result of a preference </w:t>
      </w:r>
      <w:r w:rsidR="00E72B85">
        <w:rPr>
          <w:rFonts w:ascii="Calibri" w:hAnsi="Calibri" w:cs="Calibri"/>
          <w:noProof/>
          <w:lang w:val="en-US"/>
        </w:rPr>
        <w:t xml:space="preserve">change </w:t>
      </w:r>
      <w:r w:rsidRPr="00402598">
        <w:rPr>
          <w:rFonts w:ascii="Calibri" w:hAnsi="Calibri" w:cs="Calibri"/>
          <w:noProof/>
          <w:lang w:val="en-US"/>
        </w:rPr>
        <w:t>or could reflect the increased availability of novel flavours on the market.</w:t>
      </w:r>
    </w:p>
    <w:p w14:paraId="7683CD1D" w14:textId="289B11D5" w:rsidR="00C417EC" w:rsidRPr="00402598" w:rsidRDefault="00C417EC" w:rsidP="00C417EC">
      <w:r w:rsidRPr="00402598">
        <w:t>Whilst conducting the parent review, we have identified 64 ongoing intervention studies of EC for smoking cessation, potentially relevant for inclusion when complete.</w:t>
      </w:r>
      <w:r w:rsidR="003C7FB3">
        <w:fldChar w:fldCharType="begin"/>
      </w:r>
      <w:r w:rsidR="003C7FB3">
        <w:instrText xml:space="preserve"> ADDIN EN.CITE &lt;EndNote&gt;&lt;Cite&gt;&lt;Author&gt;Lindson&lt;/Author&gt;&lt;Year&gt;2024&lt;/Year&gt;&lt;RecNum&gt;34&lt;/RecNum&gt;&lt;DisplayText&gt;(1)&lt;/DisplayText&gt;&lt;record&gt;&lt;rec-number&gt;34&lt;/rec-number&gt;&lt;foreign-keys&gt;&lt;key app="EN" db-id="e2s92e296wdwtrexxzz5esvb9205vvw5rvxw" timestamp="1718033361"&gt;34&lt;/key&gt;&lt;/foreign-keys&gt;&lt;ref-type name="Journal Article"&gt;17&lt;/ref-type&gt;&lt;contributors&gt;&lt;authors&gt;&lt;author&gt;Lindson, N.&lt;/author&gt;&lt;author&gt;Butler, A. R.&lt;/author&gt;&lt;author&gt;McRobbie, H.&lt;/author&gt;&lt;author&gt;Bullen, C.&lt;/author&gt;&lt;author&gt;Hajek, P.&lt;/author&gt;&lt;author&gt;Begh, R.&lt;/author&gt;&lt;author&gt;Theodoulou, A.&lt;/author&gt;&lt;author&gt;Notley, C.&lt;/author&gt;&lt;author&gt;Rigotti, N. A.&lt;/author&gt;&lt;author&gt;Turner, T.&lt;/author&gt;&lt;author&gt;et al.,&lt;/author&gt;&lt;/authors&gt;&lt;/contributors&gt;&lt;titles&gt;&lt;title&gt;Electronic cigarettes for smoking cessation&lt;/title&gt;&lt;secondary-title&gt;Cochrane Database of Systematic Reviews&lt;/secondary-title&gt;&lt;/titles&gt;&lt;periodical&gt;&lt;full-title&gt;Cochrane Database of Systematic Reviews&lt;/full-title&gt;&lt;/periodical&gt;&lt;number&gt;1&lt;/number&gt;&lt;keywords&gt;&lt;keyword&gt;*Electronic Nicotine Delivery Systems&lt;/keyword&gt;&lt;keyword&gt;*Smoking Cessation&lt;/keyword&gt;&lt;keyword&gt;Humans&lt;/keyword&gt;&lt;keyword&gt;Network Meta-Analysis&lt;/keyword&gt;&lt;keyword&gt;Nicotine Replacement Therapy&lt;/keyword&gt;&lt;keyword&gt;Nicotine [adverse effects]&lt;/keyword&gt;&lt;keyword&gt;Randomized Controlled Trials as Topic&lt;/keyword&gt;&lt;/keywords&gt;&lt;dates&gt;&lt;year&gt;2024&lt;/year&gt;&lt;/dates&gt;&lt;publisher&gt;John Wiley &amp;amp; Sons, Ltd&lt;/publisher&gt;&lt;isbn&gt;1465-1858&lt;/isbn&gt;&lt;accession-num&gt;CD010216&lt;/accession-num&gt;&lt;urls&gt;&lt;related-urls&gt;&lt;url&gt;https://doi.org//10.1002/14651858.CD010216.pub8&lt;/url&gt;&lt;/related-urls&gt;&lt;/urls&gt;&lt;electronic-resource-num&gt;10.1002/14651858.CD010216.pub8&lt;/electronic-resource-num&gt;&lt;/record&gt;&lt;/Cite&gt;&lt;/EndNote&gt;</w:instrText>
      </w:r>
      <w:r w:rsidR="003C7FB3">
        <w:fldChar w:fldCharType="separate"/>
      </w:r>
      <w:r w:rsidR="003C7FB3">
        <w:rPr>
          <w:noProof/>
        </w:rPr>
        <w:t>(1)</w:t>
      </w:r>
      <w:r w:rsidR="003C7FB3">
        <w:fldChar w:fldCharType="end"/>
      </w:r>
      <w:r w:rsidRPr="00402598">
        <w:t xml:space="preserve"> None </w:t>
      </w:r>
      <w:r w:rsidR="00A0469A">
        <w:t xml:space="preserve">of these studies </w:t>
      </w:r>
      <w:r w:rsidRPr="00402598">
        <w:t xml:space="preserve">are RCTs </w:t>
      </w:r>
      <w:r w:rsidR="00A0469A">
        <w:t>designed</w:t>
      </w:r>
      <w:r w:rsidRPr="00402598">
        <w:t xml:space="preserve"> to directly compare different EC flavours and measure </w:t>
      </w:r>
      <w:r w:rsidR="00614333">
        <w:t xml:space="preserve">our </w:t>
      </w:r>
      <w:r w:rsidRPr="00402598">
        <w:t xml:space="preserve">long-term outcomes. Therefore, further studies are needed to </w:t>
      </w:r>
      <w:r w:rsidR="00A25997" w:rsidRPr="00A25997">
        <w:t xml:space="preserve">elucidate </w:t>
      </w:r>
      <w:r w:rsidRPr="00402598">
        <w:t xml:space="preserve">the relative effects of EC flavours. </w:t>
      </w:r>
      <w:r w:rsidR="00A25997">
        <w:t>C</w:t>
      </w:r>
      <w:r w:rsidRPr="00402598">
        <w:t>urrently</w:t>
      </w:r>
      <w:r w:rsidR="00A25997">
        <w:t>,</w:t>
      </w:r>
      <w:r w:rsidRPr="00402598">
        <w:t xml:space="preserve"> little evidence </w:t>
      </w:r>
      <w:r w:rsidR="00A25997">
        <w:t xml:space="preserve">exists </w:t>
      </w:r>
      <w:r w:rsidRPr="00402598">
        <w:t xml:space="preserve">on the potential toxicity of different e-cigarette flavours, which we recognise is difficult to assess due to the large </w:t>
      </w:r>
      <w:r w:rsidR="00614333">
        <w:t xml:space="preserve">and evolving </w:t>
      </w:r>
      <w:r w:rsidRPr="00402598">
        <w:t>number of flavourings in use, and the multiple mediating and confounding factors, such as device type.</w:t>
      </w:r>
      <w:r w:rsidR="003C7FB3">
        <w:fldChar w:fldCharType="begin"/>
      </w:r>
      <w:r w:rsidR="008A2579">
        <w:instrText xml:space="preserve"> ADDIN EN.CITE &lt;EndNote&gt;&lt;Cite&gt;&lt;Author&gt;Barhdadi&lt;/Author&gt;&lt;Year&gt;2021&lt;/Year&gt;&lt;RecNum&gt;46&lt;/RecNum&gt;&lt;DisplayText&gt;(35)&lt;/DisplayText&gt;&lt;record&gt;&lt;rec-number&gt;46&lt;/rec-number&gt;&lt;foreign-keys&gt;&lt;key app="EN" db-id="e2s92e296wdwtrexxzz5esvb9205vvw5rvxw" timestamp="1718039887"&gt;46&lt;/key&gt;&lt;/foreign-keys&gt;&lt;ref-type name="Journal Article"&gt;17&lt;/ref-type&gt;&lt;contributors&gt;&lt;authors&gt;&lt;author&gt;Barhdadi, Sophia&lt;/author&gt;&lt;author&gt;Rogiers, Vera&lt;/author&gt;&lt;author&gt;Deconinck, Eric&lt;/author&gt;&lt;author&gt;Vanhaecke, Tamara&lt;/author&gt;&lt;/authors&gt;&lt;/contributors&gt;&lt;titles&gt;&lt;title&gt;Toxicity assessment of flavour chemicals used in e-cigarettes: current state and future challenges&lt;/title&gt;&lt;secondary-title&gt;Archives of Toxicology&lt;/secondary-title&gt;&lt;/titles&gt;&lt;periodical&gt;&lt;full-title&gt;Archives of Toxicology&lt;/full-title&gt;&lt;/periodical&gt;&lt;pages&gt;2879-2881&lt;/pages&gt;&lt;volume&gt;95&lt;/volume&gt;&lt;number&gt;8&lt;/number&gt;&lt;dates&gt;&lt;year&gt;2021&lt;/year&gt;&lt;pub-dates&gt;&lt;date&gt;2021/08/01&lt;/date&gt;&lt;/pub-dates&gt;&lt;/dates&gt;&lt;isbn&gt;1432-0738&lt;/isbn&gt;&lt;urls&gt;&lt;related-urls&gt;&lt;url&gt;https://doi.org/10.1007/s00204-021-03080-6&lt;/url&gt;&lt;/related-urls&gt;&lt;/urls&gt;&lt;electronic-resource-num&gt;10.1007/s00204-021-03080-6&lt;/electronic-resource-num&gt;&lt;/record&gt;&lt;/Cite&gt;&lt;/EndNote&gt;</w:instrText>
      </w:r>
      <w:r w:rsidR="003C7FB3">
        <w:fldChar w:fldCharType="separate"/>
      </w:r>
      <w:r w:rsidR="008A2579">
        <w:rPr>
          <w:noProof/>
        </w:rPr>
        <w:t>(35)</w:t>
      </w:r>
      <w:r w:rsidR="003C7FB3">
        <w:fldChar w:fldCharType="end"/>
      </w:r>
      <w:r w:rsidRPr="00402598">
        <w:t xml:space="preserve"> As more head-to-head trials comparing flavours become available, these should </w:t>
      </w:r>
      <w:r w:rsidR="00FC2A7E">
        <w:t>report on</w:t>
      </w:r>
      <w:r w:rsidRPr="00402598">
        <w:t xml:space="preserve"> outcomes</w:t>
      </w:r>
      <w:r w:rsidR="00FC2A7E">
        <w:t xml:space="preserve"> relevant to safety</w:t>
      </w:r>
      <w:r w:rsidRPr="00402598">
        <w:t>.</w:t>
      </w:r>
    </w:p>
    <w:p w14:paraId="3960C9B9" w14:textId="0718BE60" w:rsidR="00C417EC" w:rsidRPr="00402598" w:rsidRDefault="00FC2A7E" w:rsidP="00C417EC">
      <w:r>
        <w:t>T</w:t>
      </w:r>
      <w:r w:rsidR="00C417EC" w:rsidRPr="00402598">
        <w:t>he limited and aggregated data in this review</w:t>
      </w:r>
      <w:r w:rsidR="00A25997">
        <w:t xml:space="preserve"> </w:t>
      </w:r>
      <w:r w:rsidR="00A25997" w:rsidRPr="00A25997">
        <w:t>prevented</w:t>
      </w:r>
      <w:r w:rsidR="00A25997">
        <w:t xml:space="preserve"> a detailed</w:t>
      </w:r>
      <w:r w:rsidR="00C417EC" w:rsidRPr="00402598">
        <w:t xml:space="preserve"> examin</w:t>
      </w:r>
      <w:r w:rsidR="00A25997">
        <w:t>ation of</w:t>
      </w:r>
      <w:r w:rsidR="00C417EC" w:rsidRPr="00402598">
        <w:t xml:space="preserve"> variables that may be mediating or confounding the relationship between flavour use and smoking cessation, for example, nicotine concentration, device power, e-liquid</w:t>
      </w:r>
      <w:r w:rsidR="00A25997">
        <w:t xml:space="preserve"> </w:t>
      </w:r>
      <w:r w:rsidR="00A25997" w:rsidRPr="00402598">
        <w:t>amount</w:t>
      </w:r>
      <w:r w:rsidR="00C417EC" w:rsidRPr="00402598">
        <w:t>,</w:t>
      </w:r>
      <w:r w:rsidR="00485E18">
        <w:t xml:space="preserve"> and</w:t>
      </w:r>
      <w:r w:rsidR="00C417EC" w:rsidRPr="00402598">
        <w:t xml:space="preserve"> puff</w:t>
      </w:r>
      <w:r w:rsidR="00A25997">
        <w:t xml:space="preserve"> count</w:t>
      </w:r>
      <w:r w:rsidR="00C417EC" w:rsidRPr="00402598">
        <w:t>. The investigation of these variabl</w:t>
      </w:r>
      <w:r>
        <w:t xml:space="preserve">es in future studies could improve </w:t>
      </w:r>
      <w:r w:rsidR="00C417EC" w:rsidRPr="00402598">
        <w:t>understand</w:t>
      </w:r>
      <w:r>
        <w:t>ing of</w:t>
      </w:r>
      <w:r w:rsidR="00C417EC" w:rsidRPr="00402598">
        <w:t xml:space="preserve"> the role flavours play in quitting smoking and find reasons for the heterogeneity between study effects identified in this review.</w:t>
      </w:r>
    </w:p>
    <w:p w14:paraId="51277F2B" w14:textId="4E4E3750" w:rsidR="00C417EC" w:rsidRPr="00402598" w:rsidRDefault="00C417EC" w:rsidP="00C417EC">
      <w:pPr>
        <w:spacing w:after="120" w:line="23" w:lineRule="atLeast"/>
        <w:rPr>
          <w:rFonts w:ascii="Calibri" w:hAnsi="Calibri" w:cs="Calibri"/>
          <w:noProof/>
          <w:lang w:val="en-US"/>
        </w:rPr>
      </w:pPr>
      <w:r w:rsidRPr="00402598">
        <w:rPr>
          <w:rFonts w:ascii="Calibri" w:hAnsi="Calibri" w:cs="Calibri"/>
          <w:noProof/>
          <w:lang w:val="en-US"/>
        </w:rPr>
        <w:t>In conclusion, at the time of writing, intervention studies investigating EC for smoking cessation</w:t>
      </w:r>
      <w:r w:rsidR="00554F00">
        <w:rPr>
          <w:rFonts w:ascii="Calibri" w:hAnsi="Calibri" w:cs="Calibri"/>
          <w:noProof/>
          <w:lang w:val="en-US"/>
        </w:rPr>
        <w:t>, with follow-up lengths</w:t>
      </w:r>
      <w:r w:rsidR="00DB55DA">
        <w:rPr>
          <w:rFonts w:ascii="Calibri" w:hAnsi="Calibri" w:cs="Calibri"/>
          <w:noProof/>
          <w:lang w:val="en-US"/>
        </w:rPr>
        <w:t xml:space="preserve"> of </w:t>
      </w:r>
      <w:r w:rsidRPr="00402598">
        <w:rPr>
          <w:rFonts w:ascii="Calibri" w:hAnsi="Calibri" w:cs="Calibri"/>
          <w:noProof/>
          <w:lang w:val="en-US"/>
        </w:rPr>
        <w:t>six months or longer</w:t>
      </w:r>
      <w:r w:rsidR="00DB55DA">
        <w:rPr>
          <w:rFonts w:ascii="Calibri" w:hAnsi="Calibri" w:cs="Calibri"/>
          <w:noProof/>
          <w:lang w:val="en-US"/>
        </w:rPr>
        <w:t>,</w:t>
      </w:r>
      <w:r w:rsidRPr="00402598">
        <w:rPr>
          <w:rFonts w:ascii="Calibri" w:hAnsi="Calibri" w:cs="Calibri"/>
          <w:noProof/>
          <w:lang w:val="en-US"/>
        </w:rPr>
        <w:t xml:space="preserve"> provide insufficient information on the popularity of EC flavours and </w:t>
      </w:r>
      <w:r w:rsidR="006C6F60">
        <w:rPr>
          <w:rFonts w:ascii="Calibri" w:hAnsi="Calibri" w:cs="Calibri"/>
          <w:noProof/>
          <w:lang w:val="en-US"/>
        </w:rPr>
        <w:t>their</w:t>
      </w:r>
      <w:r w:rsidR="006C6F60" w:rsidRPr="00402598">
        <w:rPr>
          <w:rFonts w:ascii="Calibri" w:hAnsi="Calibri" w:cs="Calibri"/>
          <w:noProof/>
          <w:lang w:val="en-US"/>
        </w:rPr>
        <w:t xml:space="preserve"> </w:t>
      </w:r>
      <w:r w:rsidRPr="00402598">
        <w:rPr>
          <w:rFonts w:ascii="Calibri" w:hAnsi="Calibri" w:cs="Calibri"/>
          <w:noProof/>
          <w:lang w:val="en-US"/>
        </w:rPr>
        <w:t>potential impact</w:t>
      </w:r>
      <w:r w:rsidR="006C6F60">
        <w:rPr>
          <w:rFonts w:ascii="Calibri" w:hAnsi="Calibri" w:cs="Calibri"/>
          <w:noProof/>
          <w:lang w:val="en-US"/>
        </w:rPr>
        <w:t>s</w:t>
      </w:r>
      <w:r w:rsidRPr="00402598">
        <w:rPr>
          <w:rFonts w:ascii="Calibri" w:hAnsi="Calibri" w:cs="Calibri"/>
          <w:noProof/>
          <w:lang w:val="en-US"/>
        </w:rPr>
        <w:t xml:space="preserve"> on smoking cessation and long-term product use. Due to current uncertainties around the relative effects of flavours, future studies should aim to explore a broad range of flavours to inform ongoing policy debate and decisions around the regulation of EC flavours. Studies should also report data on important outcomes broken down by flavour type, and explore potential mediating and confounding factors, such as participant characteristics, nicotine concentration, device type, e-liquid use, and number of puffs. Long-term RCTs directly comparing the effects of different flavours on smoking and vaping behaviours, as well as exploring product safety are particularly needed. Based on the evidence that flavour experimentation takes place during studies, collecting detailed information about the flavours used by individual participants across the duration of studies</w:t>
      </w:r>
      <w:r w:rsidR="000D2397">
        <w:rPr>
          <w:rFonts w:ascii="Calibri" w:hAnsi="Calibri" w:cs="Calibri"/>
          <w:noProof/>
          <w:lang w:val="en-US"/>
        </w:rPr>
        <w:t xml:space="preserve"> is </w:t>
      </w:r>
      <w:r w:rsidR="00FC2A7E">
        <w:rPr>
          <w:rFonts w:ascii="Calibri" w:hAnsi="Calibri" w:cs="Calibri"/>
          <w:noProof/>
          <w:lang w:val="en-US"/>
        </w:rPr>
        <w:t>needed</w:t>
      </w:r>
      <w:r w:rsidRPr="00402598">
        <w:rPr>
          <w:rFonts w:ascii="Calibri" w:hAnsi="Calibri" w:cs="Calibri"/>
          <w:noProof/>
          <w:lang w:val="en-US"/>
        </w:rPr>
        <w:t xml:space="preserve">. </w:t>
      </w:r>
      <w:r w:rsidR="00A35C1A">
        <w:rPr>
          <w:rFonts w:ascii="Calibri" w:hAnsi="Calibri" w:cs="Calibri"/>
          <w:noProof/>
          <w:lang w:val="en-US"/>
        </w:rPr>
        <w:t>P</w:t>
      </w:r>
      <w:r w:rsidRPr="00402598">
        <w:rPr>
          <w:rFonts w:ascii="Calibri" w:hAnsi="Calibri" w:cs="Calibri"/>
          <w:noProof/>
          <w:lang w:val="en-US"/>
        </w:rPr>
        <w:t xml:space="preserve">articular flavours </w:t>
      </w:r>
      <w:r w:rsidR="00A35C1A">
        <w:rPr>
          <w:rFonts w:ascii="Calibri" w:hAnsi="Calibri" w:cs="Calibri"/>
          <w:noProof/>
          <w:lang w:val="en-US"/>
        </w:rPr>
        <w:t>may be</w:t>
      </w:r>
      <w:r w:rsidRPr="00402598">
        <w:rPr>
          <w:rFonts w:ascii="Calibri" w:hAnsi="Calibri" w:cs="Calibri"/>
          <w:noProof/>
          <w:lang w:val="en-US"/>
        </w:rPr>
        <w:t xml:space="preserve"> favoured for achieving and others for maintaining </w:t>
      </w:r>
      <w:r w:rsidR="00A35C1A">
        <w:rPr>
          <w:rFonts w:ascii="Calibri" w:hAnsi="Calibri" w:cs="Calibri"/>
          <w:noProof/>
          <w:lang w:val="en-US"/>
        </w:rPr>
        <w:t>abstinence</w:t>
      </w:r>
      <w:r w:rsidRPr="00402598">
        <w:rPr>
          <w:rFonts w:ascii="Calibri" w:hAnsi="Calibri" w:cs="Calibri"/>
          <w:noProof/>
          <w:lang w:val="en-US"/>
        </w:rPr>
        <w:t>. Although there is some limited evidence that sweet/fruit flavours may be more popular than tobacco or me</w:t>
      </w:r>
      <w:r w:rsidR="005171ED">
        <w:rPr>
          <w:rFonts w:ascii="Calibri" w:hAnsi="Calibri" w:cs="Calibri"/>
          <w:noProof/>
          <w:lang w:val="en-US"/>
        </w:rPr>
        <w:t>n</w:t>
      </w:r>
      <w:r w:rsidRPr="00402598">
        <w:rPr>
          <w:rFonts w:ascii="Calibri" w:hAnsi="Calibri" w:cs="Calibri"/>
          <w:noProof/>
          <w:lang w:val="en-US"/>
        </w:rPr>
        <w:t>thol/mint flavours</w:t>
      </w:r>
      <w:r w:rsidR="00A52F17">
        <w:rPr>
          <w:rFonts w:ascii="Calibri" w:hAnsi="Calibri" w:cs="Calibri"/>
          <w:noProof/>
          <w:lang w:val="en-US"/>
        </w:rPr>
        <w:t>,</w:t>
      </w:r>
      <w:r w:rsidRPr="00402598">
        <w:rPr>
          <w:rFonts w:ascii="Calibri" w:hAnsi="Calibri" w:cs="Calibri"/>
          <w:noProof/>
          <w:lang w:val="en-US"/>
        </w:rPr>
        <w:t xml:space="preserve"> there appear</w:t>
      </w:r>
      <w:r w:rsidR="00A35C1A">
        <w:rPr>
          <w:rFonts w:ascii="Calibri" w:hAnsi="Calibri" w:cs="Calibri"/>
          <w:noProof/>
          <w:lang w:val="en-US"/>
        </w:rPr>
        <w:t>s</w:t>
      </w:r>
      <w:r w:rsidRPr="00402598">
        <w:rPr>
          <w:rFonts w:ascii="Calibri" w:hAnsi="Calibri" w:cs="Calibri"/>
          <w:noProof/>
          <w:lang w:val="en-US"/>
        </w:rPr>
        <w:t xml:space="preserve"> to be deviations, which may reflect genuine individual or cultural differences across EC users.</w:t>
      </w:r>
    </w:p>
    <w:p w14:paraId="734680F7" w14:textId="77777777" w:rsidR="00C417EC" w:rsidRDefault="00C417EC"/>
    <w:p w14:paraId="72CE7698" w14:textId="3B3D5062" w:rsidR="00C417EC" w:rsidRDefault="003C7FB3" w:rsidP="003C7FB3">
      <w:pPr>
        <w:keepNext/>
        <w:keepLines/>
        <w:spacing w:before="40" w:after="0"/>
        <w:outlineLvl w:val="1"/>
      </w:pPr>
      <w:r>
        <w:rPr>
          <w:rFonts w:asciiTheme="majorHAnsi" w:eastAsiaTheme="majorEastAsia" w:hAnsiTheme="majorHAnsi" w:cstheme="majorBidi"/>
          <w:b/>
          <w:color w:val="2E74B5" w:themeColor="accent1" w:themeShade="BF"/>
          <w:sz w:val="26"/>
          <w:szCs w:val="26"/>
        </w:rPr>
        <w:t>REFERENCES</w:t>
      </w:r>
    </w:p>
    <w:p w14:paraId="36FA4ECD" w14:textId="77777777" w:rsidR="008A2579" w:rsidRPr="008A2579" w:rsidRDefault="00C417EC" w:rsidP="008A2579">
      <w:pPr>
        <w:pStyle w:val="EndNoteBibliography"/>
        <w:spacing w:after="0"/>
      </w:pPr>
      <w:r>
        <w:fldChar w:fldCharType="begin"/>
      </w:r>
      <w:r>
        <w:instrText xml:space="preserve"> ADDIN EN.REFLIST </w:instrText>
      </w:r>
      <w:r>
        <w:fldChar w:fldCharType="separate"/>
      </w:r>
      <w:r w:rsidR="008A2579" w:rsidRPr="008A2579">
        <w:t>1.</w:t>
      </w:r>
      <w:r w:rsidR="008A2579" w:rsidRPr="008A2579">
        <w:tab/>
        <w:t>Lindson N, Butler AR, McRobbie H, Bullen C, Hajek P, Begh R, et al. Electronic cigarettes for smoking cessation. Cochrane Database of Systematic Reviews. 2024(1).</w:t>
      </w:r>
    </w:p>
    <w:p w14:paraId="1F88A581" w14:textId="77777777" w:rsidR="008A2579" w:rsidRPr="008A2579" w:rsidRDefault="008A2579" w:rsidP="008A2579">
      <w:pPr>
        <w:pStyle w:val="EndNoteBibliography"/>
        <w:spacing w:after="0"/>
      </w:pPr>
      <w:r w:rsidRPr="008A2579">
        <w:t>2.</w:t>
      </w:r>
      <w:r w:rsidRPr="008A2579">
        <w:tab/>
        <w:t>Glasser AM, Vojjala M, Cantrell J, Levy DT, Giovenco DP, Abrams D, et al. Patterns of e-cigarette use and subsequent cigarette smoking cessation over 2 years (2013/2014–2015/2016) in the population assessment of tobacco and health study. Nicotine and Tobacco Research. 2021;23(4):669-77.</w:t>
      </w:r>
    </w:p>
    <w:p w14:paraId="3E18B94B" w14:textId="77777777" w:rsidR="008A2579" w:rsidRPr="008A2579" w:rsidRDefault="008A2579" w:rsidP="008A2579">
      <w:pPr>
        <w:pStyle w:val="EndNoteBibliography"/>
        <w:spacing w:after="0"/>
      </w:pPr>
      <w:r w:rsidRPr="008A2579">
        <w:t>3.</w:t>
      </w:r>
      <w:r w:rsidRPr="008A2579">
        <w:tab/>
        <w:t>Friedman AS, Xu S. Associations of flavored e-cigarette uptake with subsequent smoking initiation and cessation. JAMA network open. 2020;3(6):e203826-e.</w:t>
      </w:r>
    </w:p>
    <w:p w14:paraId="62EA9175" w14:textId="77777777" w:rsidR="008A2579" w:rsidRPr="008A2579" w:rsidRDefault="008A2579" w:rsidP="008A2579">
      <w:pPr>
        <w:pStyle w:val="EndNoteBibliography"/>
        <w:spacing w:after="0"/>
      </w:pPr>
      <w:r w:rsidRPr="008A2579">
        <w:t>4.</w:t>
      </w:r>
      <w:r w:rsidRPr="008A2579">
        <w:tab/>
        <w:t>Li L, Borland R, Cummings KM, Fong GT, Gravely S, Smith DM, et al. How Does the Use of Flavored Nicotine Vaping Products Relate to Progression Toward Quitting Smoking? Findings From the 2016 and 2018 ITC 4CV Surveys. Nicotine Tob Res. 2021;23(9):1490-7.</w:t>
      </w:r>
    </w:p>
    <w:p w14:paraId="49806A7F" w14:textId="77777777" w:rsidR="008A2579" w:rsidRPr="008A2579" w:rsidRDefault="008A2579" w:rsidP="008A2579">
      <w:pPr>
        <w:pStyle w:val="EndNoteBibliography"/>
        <w:spacing w:after="0"/>
      </w:pPr>
      <w:r w:rsidRPr="008A2579">
        <w:t>5.</w:t>
      </w:r>
      <w:r w:rsidRPr="008A2579">
        <w:tab/>
        <w:t>Mok Y, Jeon J, Levy DT, Meza R. Associations Between E-cigarette Use and E-cigarette Flavors With Cigarette Smoking Quit Attempts and Quit Success: Evidence From a U.S. Large, Nationally Representative 2018–2019 Survey. Nicotine &amp; Tobacco Research. 2022;25(3):541-52.</w:t>
      </w:r>
    </w:p>
    <w:p w14:paraId="0C9934E7" w14:textId="77777777" w:rsidR="008A2579" w:rsidRPr="008A2579" w:rsidRDefault="008A2579" w:rsidP="008A2579">
      <w:pPr>
        <w:pStyle w:val="EndNoteBibliography"/>
        <w:spacing w:after="0"/>
      </w:pPr>
      <w:r w:rsidRPr="008A2579">
        <w:t>6.</w:t>
      </w:r>
      <w:r w:rsidRPr="008A2579">
        <w:tab/>
        <w:t>Harlow AF, Fetterman JL, Ross CS, Robertson RM, Bhatnagar A, Benjamin EJ, et al. Association of device type, flavours and vaping behaviour with tobacco product transitions among adult electronic cigarette users in the USA. Tobacco Control. 2022;31(e1):e10-e7.</w:t>
      </w:r>
    </w:p>
    <w:p w14:paraId="3F40FC54" w14:textId="77777777" w:rsidR="008A2579" w:rsidRPr="008A2579" w:rsidRDefault="008A2579" w:rsidP="008A2579">
      <w:pPr>
        <w:pStyle w:val="EndNoteBibliography"/>
        <w:spacing w:after="0"/>
      </w:pPr>
      <w:r w:rsidRPr="008A2579">
        <w:t>7.</w:t>
      </w:r>
      <w:r w:rsidRPr="008A2579">
        <w:tab/>
        <w:t>Gades MS, Alcheva A, Riegelman AL, Hatsukami DK. The role of nicotine and flavor in the abuse potential and appeal of electronic cigarettes for adult current and former cigarette and electronic cigarette users: A systematic review. Nicotine &amp; Tobacco Research. 2022.</w:t>
      </w:r>
    </w:p>
    <w:p w14:paraId="3286A3F1" w14:textId="77777777" w:rsidR="008A2579" w:rsidRPr="008A2579" w:rsidRDefault="008A2579" w:rsidP="008A2579">
      <w:pPr>
        <w:pStyle w:val="EndNoteBibliography"/>
        <w:spacing w:after="0"/>
      </w:pPr>
      <w:r w:rsidRPr="008A2579">
        <w:t>8.</w:t>
      </w:r>
      <w:r w:rsidRPr="008A2579">
        <w:tab/>
        <w:t>Gentry SV, Ward E, Dawkins L, Holland R, Notley C. Reported patterns of vaping to support long-term abstinence from smoking: a cross-sectional survey of a convenience sample of vapers. Harm reduction journal. 2020;17(1):1-9.</w:t>
      </w:r>
    </w:p>
    <w:p w14:paraId="78E1F786" w14:textId="77777777" w:rsidR="008A2579" w:rsidRPr="008A2579" w:rsidRDefault="008A2579" w:rsidP="008A2579">
      <w:pPr>
        <w:pStyle w:val="EndNoteBibliography"/>
        <w:spacing w:after="0"/>
      </w:pPr>
      <w:r w:rsidRPr="008A2579">
        <w:t>9.</w:t>
      </w:r>
      <w:r w:rsidRPr="008A2579">
        <w:tab/>
        <w:t>Liber AC, Knoll M, Cadham CJ, Issabakhsh M, Oh H, Cook S, et al. The role of flavored electronic nicotine delivery systems in smoking cessation: A systematic review. Drug and Alcohol Dependence Reports. 2023;7:100143.</w:t>
      </w:r>
    </w:p>
    <w:p w14:paraId="6769E5AD" w14:textId="77777777" w:rsidR="008A2579" w:rsidRPr="008A2579" w:rsidRDefault="008A2579" w:rsidP="008A2579">
      <w:pPr>
        <w:pStyle w:val="EndNoteBibliography"/>
        <w:spacing w:after="0"/>
      </w:pPr>
      <w:r w:rsidRPr="008A2579">
        <w:t>10.</w:t>
      </w:r>
      <w:r w:rsidRPr="008A2579">
        <w:tab/>
        <w:t>Dyer ML, Khouja JN, Jackson AR, Havill MA, Dockrell MJ, Munafo MR, et al. Effects of electronic cigarette e-liquid flavouring on cigarette craving. Tobacco Control. 2023;32(e1):e3-e9.</w:t>
      </w:r>
    </w:p>
    <w:p w14:paraId="0DB43989" w14:textId="77777777" w:rsidR="008A2579" w:rsidRPr="008A2579" w:rsidRDefault="008A2579" w:rsidP="008A2579">
      <w:pPr>
        <w:pStyle w:val="EndNoteBibliography"/>
        <w:spacing w:after="0"/>
      </w:pPr>
      <w:r w:rsidRPr="008A2579">
        <w:t>11.</w:t>
      </w:r>
      <w:r w:rsidRPr="008A2579">
        <w:tab/>
        <w:t>Notley C, Gentry S, Cox S, Dockrell M, Havill M, Attwood AS, et al. Youth Use of E-Liquid Flavours–A systematic review exploring patterns of use of e liquid flavours and associations with continued vaping, tobacco smoking uptake, or cessation. Addiction. 2021.</w:t>
      </w:r>
    </w:p>
    <w:p w14:paraId="3F26D40A" w14:textId="77777777" w:rsidR="008A2579" w:rsidRPr="008A2579" w:rsidRDefault="008A2579" w:rsidP="008A2579">
      <w:pPr>
        <w:pStyle w:val="EndNoteBibliography"/>
        <w:spacing w:after="0"/>
      </w:pPr>
      <w:r w:rsidRPr="008A2579">
        <w:t>12.</w:t>
      </w:r>
      <w:r w:rsidRPr="008A2579">
        <w:tab/>
        <w:t>Klein DE, Chaiton M, Kundu A, Schwartz R. A literature review on international e-cigarette regulatory policies. Current Addiction Reports. 2020;7(4):509-19.</w:t>
      </w:r>
    </w:p>
    <w:p w14:paraId="78A75636" w14:textId="77777777" w:rsidR="008A2579" w:rsidRPr="008A2579" w:rsidRDefault="008A2579" w:rsidP="008A2579">
      <w:pPr>
        <w:pStyle w:val="EndNoteBibliography"/>
        <w:spacing w:after="0"/>
      </w:pPr>
      <w:r w:rsidRPr="008A2579">
        <w:t>13.</w:t>
      </w:r>
      <w:r w:rsidRPr="008A2579">
        <w:tab/>
        <w:t>Lindson N, Butler AR, Liber A, Levy DT, Barnett P, Theodoulou A, et al. An exploration of flavours in studies of e-cigarettes for smoking cessation: secondary analyses of a systematic review with meta-analyses. Addiction. 2023;118(4):634-45.</w:t>
      </w:r>
    </w:p>
    <w:p w14:paraId="2B9F0730" w14:textId="77777777" w:rsidR="008A2579" w:rsidRPr="008A2579" w:rsidRDefault="008A2579" w:rsidP="008A2579">
      <w:pPr>
        <w:pStyle w:val="EndNoteBibliography"/>
        <w:spacing w:after="0"/>
      </w:pPr>
      <w:r w:rsidRPr="008A2579">
        <w:t>14.</w:t>
      </w:r>
      <w:r w:rsidRPr="008A2579">
        <w:tab/>
        <w:t>Hartmann-Boyce J, Lindson N. Assessing and minimizing risk of bias in randomized controlled trials of tobacco cessation interventions: Guidance from the Cochrane Tobacco Addiction Group. Addiction. 2023;118(9):1811-6.</w:t>
      </w:r>
    </w:p>
    <w:p w14:paraId="6E7041B2" w14:textId="77777777" w:rsidR="008A2579" w:rsidRPr="008A2579" w:rsidRDefault="008A2579" w:rsidP="008A2579">
      <w:pPr>
        <w:pStyle w:val="EndNoteBibliography"/>
        <w:spacing w:after="0"/>
      </w:pPr>
      <w:r w:rsidRPr="008A2579">
        <w:t>15.</w:t>
      </w:r>
      <w:r w:rsidRPr="008A2579">
        <w:tab/>
        <w:t>Begh R, Coleman T, Yardley L, Barnes R, Naughton F, Gilbert H, et al. Examining the effectiveness of general practitioner and nurse promotion of electronic cigarettes versus standard care for smoking reduction and abstinence in hardcore smokers with smoking-related chronic disease: protocol for a randomised controlled trial. Trials. 2019;20(1):1-16.</w:t>
      </w:r>
    </w:p>
    <w:p w14:paraId="775DE4B3" w14:textId="77777777" w:rsidR="008A2579" w:rsidRPr="008A2579" w:rsidRDefault="008A2579" w:rsidP="008A2579">
      <w:pPr>
        <w:pStyle w:val="EndNoteBibliography"/>
        <w:spacing w:after="0"/>
      </w:pPr>
      <w:r w:rsidRPr="008A2579">
        <w:t>16.</w:t>
      </w:r>
      <w:r w:rsidRPr="008A2579">
        <w:tab/>
        <w:t>Xu Y, Goldenson NI, Prakash S, Augustson EM, Shiffman S. Randomized trial assessing the effect of the JUUL system on switching away from cigarettes and smoking reduction among U.S. adults who smoke cigarettes. Exp Clin Psychopharmacol. 2024;32(1):3-15.</w:t>
      </w:r>
    </w:p>
    <w:p w14:paraId="64D1114E" w14:textId="77777777" w:rsidR="008A2579" w:rsidRPr="008A2579" w:rsidRDefault="008A2579" w:rsidP="008A2579">
      <w:pPr>
        <w:pStyle w:val="EndNoteBibliography"/>
        <w:spacing w:after="0"/>
      </w:pPr>
      <w:r w:rsidRPr="008A2579">
        <w:t>17.</w:t>
      </w:r>
      <w:r w:rsidRPr="008A2579">
        <w:tab/>
        <w:t>Dawkins L, Bauld L, Ford A, Robson D, Hajek P, Parrott S, et al. A cluster feasibility trial to explore the uptake and use of e-cigarettes versus usual care offered to smokers attending homeless centres in Great Britain. PloS one. 2020;15(10):e0240968.</w:t>
      </w:r>
    </w:p>
    <w:p w14:paraId="0E9F5714" w14:textId="77777777" w:rsidR="008A2579" w:rsidRPr="008A2579" w:rsidRDefault="008A2579" w:rsidP="008A2579">
      <w:pPr>
        <w:pStyle w:val="EndNoteBibliography"/>
        <w:spacing w:after="0"/>
      </w:pPr>
      <w:r w:rsidRPr="008A2579">
        <w:t>18.</w:t>
      </w:r>
      <w:r w:rsidRPr="008A2579">
        <w:tab/>
        <w:t>Myers Smith K, Phillips‐Waller A, Pesola F, McRobbie H, Przulj D, Orzol M, et al. E‐cigarettes versus nicotine replacement treatment as harm reduction interventions for smokers who find quitting difficult: randomized controlled trial. Addiction. 2022;117(1):224-33.</w:t>
      </w:r>
    </w:p>
    <w:p w14:paraId="4A910FDA" w14:textId="77777777" w:rsidR="008A2579" w:rsidRPr="008A2579" w:rsidRDefault="008A2579" w:rsidP="008A2579">
      <w:pPr>
        <w:pStyle w:val="EndNoteBibliography"/>
        <w:spacing w:after="0"/>
      </w:pPr>
      <w:r w:rsidRPr="008A2579">
        <w:t>19.</w:t>
      </w:r>
      <w:r w:rsidRPr="008A2579">
        <w:tab/>
        <w:t>Hajek P, Przulj D, Pesola F, Griffiths C, Walton R, McRobbie H, et al. Electronic cigarettes versus nicotine patches for smoking cessation in pregnancy: a randomized controlled trial. Nature Medicine. 2022;28(5):958-64.</w:t>
      </w:r>
    </w:p>
    <w:p w14:paraId="50282421" w14:textId="77777777" w:rsidR="008A2579" w:rsidRPr="008A2579" w:rsidRDefault="008A2579" w:rsidP="008A2579">
      <w:pPr>
        <w:pStyle w:val="EndNoteBibliography"/>
        <w:spacing w:after="0"/>
      </w:pPr>
      <w:r w:rsidRPr="008A2579">
        <w:t>20.</w:t>
      </w:r>
      <w:r w:rsidRPr="008A2579">
        <w:tab/>
        <w:t>Price AD, Coffey M, Houston L, Cook PA. Evaluation of a pharmacy supported e-cigarette smoking cessation intervention in Northwest England. BMC Public Health. 2022;22(1):1326.</w:t>
      </w:r>
    </w:p>
    <w:p w14:paraId="0A3EB139" w14:textId="77777777" w:rsidR="008A2579" w:rsidRPr="008A2579" w:rsidRDefault="008A2579" w:rsidP="008A2579">
      <w:pPr>
        <w:pStyle w:val="EndNoteBibliography"/>
        <w:spacing w:after="0"/>
      </w:pPr>
      <w:r w:rsidRPr="008A2579">
        <w:t>21.</w:t>
      </w:r>
      <w:r w:rsidRPr="008A2579">
        <w:tab/>
        <w:t>Auer R, Schoeni A, Humair JP, Jacot-Sadowski I, Berlin I, Stuber MJ, et al. Electronic Nicotine-Delivery Systems for Smoking Cessation. N Engl J Med. 2024;390(7):601-10.</w:t>
      </w:r>
    </w:p>
    <w:p w14:paraId="63BFD930" w14:textId="77777777" w:rsidR="008A2579" w:rsidRPr="008A2579" w:rsidRDefault="008A2579" w:rsidP="008A2579">
      <w:pPr>
        <w:pStyle w:val="EndNoteBibliography"/>
        <w:spacing w:after="0"/>
      </w:pPr>
      <w:r w:rsidRPr="008A2579">
        <w:t>22.</w:t>
      </w:r>
      <w:r w:rsidRPr="008A2579">
        <w:tab/>
        <w:t>Caponnetto P, Campagna D, Maglia M, Benfatto F, Emma R, Caruso M, et al. Comparing the Effectiveness, Tolerability, and Acceptability of Heated Tobacco Products and Refillable Electronic Cigarettes for Cigarette Substitution (CEASEFIRE): Randomized Controlled Trial. JMIR Public Health Surveill. 2023;9:e42628.</w:t>
      </w:r>
    </w:p>
    <w:p w14:paraId="23C12B81" w14:textId="77777777" w:rsidR="008A2579" w:rsidRPr="008A2579" w:rsidRDefault="008A2579" w:rsidP="008A2579">
      <w:pPr>
        <w:pStyle w:val="EndNoteBibliography"/>
        <w:spacing w:after="0"/>
      </w:pPr>
      <w:r w:rsidRPr="008A2579">
        <w:t>23.</w:t>
      </w:r>
      <w:r w:rsidRPr="008A2579">
        <w:tab/>
        <w:t>Polosa R, Caponnetto P, Cibella F, Le-Houezec J. Quit and smoking reduction rates in vape shop consumers: a prospective 12-month survey. International journal of environmental research and public health. 2015;12(4):3428-38.</w:t>
      </w:r>
    </w:p>
    <w:p w14:paraId="3D00D185" w14:textId="77777777" w:rsidR="008A2579" w:rsidRPr="008A2579" w:rsidRDefault="008A2579" w:rsidP="008A2579">
      <w:pPr>
        <w:pStyle w:val="EndNoteBibliography"/>
        <w:spacing w:after="0"/>
      </w:pPr>
      <w:r w:rsidRPr="008A2579">
        <w:t>24.</w:t>
      </w:r>
      <w:r w:rsidRPr="008A2579">
        <w:tab/>
        <w:t>Holliday R, Preshaw PM, Ryan V, Sniehotta FF, McDonald S, Bauld L, et al. A feasibility study with embedded pilot randomised controlled trial and process evaluation of electronic cigarettes for smoking cessation in patients with periodontitis. Pilot and feasibility studies. 2019;5(1):1-14.</w:t>
      </w:r>
    </w:p>
    <w:p w14:paraId="73AFB7A8" w14:textId="77777777" w:rsidR="008A2579" w:rsidRPr="008A2579" w:rsidRDefault="008A2579" w:rsidP="008A2579">
      <w:pPr>
        <w:pStyle w:val="EndNoteBibliography"/>
        <w:spacing w:after="0"/>
      </w:pPr>
      <w:r w:rsidRPr="008A2579">
        <w:t>25.</w:t>
      </w:r>
      <w:r w:rsidRPr="008A2579">
        <w:tab/>
        <w:t>Pulvers K, Nollen NL, Rice M, Schmid CH, Qu K, Benowitz NL, et al. Effect of pod e-cigarettes vs cigarettes on carcinogen exposure among African American and Latinx smokers: a randomized clinical trial. JAMA network open. 2020;3(11):e2026324-e.</w:t>
      </w:r>
    </w:p>
    <w:p w14:paraId="57EE0ACD" w14:textId="77777777" w:rsidR="008A2579" w:rsidRPr="008A2579" w:rsidRDefault="008A2579" w:rsidP="008A2579">
      <w:pPr>
        <w:pStyle w:val="EndNoteBibliography"/>
        <w:spacing w:after="0"/>
      </w:pPr>
      <w:r w:rsidRPr="008A2579">
        <w:t>26.</w:t>
      </w:r>
      <w:r w:rsidRPr="008A2579">
        <w:tab/>
        <w:t>Goodwin RD, Ganz O, Weinberger AH, Smith PH, Wyka K, Delnevo CD. Menthol Cigarette Use Among Adults Who Smoke Cigarettes, 2008-2020: Rapid Growth and Widening Inequities in the United States. Nicotine Tob Res. 2023;25(4):692-8.</w:t>
      </w:r>
    </w:p>
    <w:p w14:paraId="74DF70C9" w14:textId="77777777" w:rsidR="008A2579" w:rsidRPr="008A2579" w:rsidRDefault="008A2579" w:rsidP="008A2579">
      <w:pPr>
        <w:pStyle w:val="EndNoteBibliography"/>
        <w:spacing w:after="0"/>
      </w:pPr>
      <w:r w:rsidRPr="008A2579">
        <w:t>27.</w:t>
      </w:r>
      <w:r w:rsidRPr="008A2579">
        <w:tab/>
        <w:t>Bullen C, Howe C, Laugesen M, McRobbie H, Parag V, Williman J, et al. Electronic cigarettes for smoking cessation: a randomised controlled trial. The Lancet. 2013;382(9905):1629-37.</w:t>
      </w:r>
    </w:p>
    <w:p w14:paraId="092E2DCC" w14:textId="77777777" w:rsidR="008A2579" w:rsidRPr="008A2579" w:rsidRDefault="008A2579" w:rsidP="008A2579">
      <w:pPr>
        <w:pStyle w:val="EndNoteBibliography"/>
        <w:spacing w:after="0"/>
      </w:pPr>
      <w:r w:rsidRPr="008A2579">
        <w:t>28.</w:t>
      </w:r>
      <w:r w:rsidRPr="008A2579">
        <w:tab/>
        <w:t>Hajek P, Phillips-Waller A, Przulj D, Pesola F, Myers Smith K, Bisal N, et al. A randomized trial of e-cigarettes versus nicotine-replacement therapy. New England Journal of Medicine. 2019;380(7):629-37.</w:t>
      </w:r>
    </w:p>
    <w:p w14:paraId="4576F375" w14:textId="77777777" w:rsidR="008A2579" w:rsidRPr="008A2579" w:rsidRDefault="008A2579" w:rsidP="008A2579">
      <w:pPr>
        <w:pStyle w:val="EndNoteBibliography"/>
        <w:spacing w:after="0"/>
      </w:pPr>
      <w:r w:rsidRPr="008A2579">
        <w:t>29.</w:t>
      </w:r>
      <w:r w:rsidRPr="008A2579">
        <w:tab/>
        <w:t>Lee SM, Tenney R, Wallace AW, Arjomandi M. E-cigarettes versus nicotine patches for perioperative smoking cessation: a pilot randomized trial. PeerJ. 2018;6:e5609.</w:t>
      </w:r>
    </w:p>
    <w:p w14:paraId="2493108D" w14:textId="77777777" w:rsidR="008A2579" w:rsidRPr="008A2579" w:rsidRDefault="008A2579" w:rsidP="008A2579">
      <w:pPr>
        <w:pStyle w:val="EndNoteBibliography"/>
        <w:spacing w:after="0"/>
      </w:pPr>
      <w:r w:rsidRPr="008A2579">
        <w:t>30.</w:t>
      </w:r>
      <w:r w:rsidRPr="008A2579">
        <w:tab/>
        <w:t>Russell C, McKeganey, Katsampouris E, Satchwell A, Haseen F. A randomised community-based trial of a closed-system pod e-vapour product and nicotine replacement therapy for cigarette abstinence and reduction [PH-353].  Society for Research on Nicotine and Tobacco (SRNT) 2021 Annual Meeting; February 24-27 2021; Virtual2021. p. 230.</w:t>
      </w:r>
    </w:p>
    <w:p w14:paraId="14753DD2" w14:textId="77777777" w:rsidR="008A2579" w:rsidRPr="008A2579" w:rsidRDefault="008A2579" w:rsidP="008A2579">
      <w:pPr>
        <w:pStyle w:val="EndNoteBibliography"/>
        <w:spacing w:after="0"/>
      </w:pPr>
      <w:r w:rsidRPr="008A2579">
        <w:t>31.</w:t>
      </w:r>
      <w:r w:rsidRPr="008A2579">
        <w:tab/>
        <w:t>Bansal-Travers M, Rivard C, Silveira ML, Kimmel H, Poonai K, Bernat JK, et al. Factors associated with changes in flavored tobacco products used: Findings from wave 2 and wave 3 (2014–2016) of the population assessment of tobacco and health (PATH) study. Addictive Behaviors. 2022;130:107290.</w:t>
      </w:r>
    </w:p>
    <w:p w14:paraId="2A5FECDC" w14:textId="77777777" w:rsidR="008A2579" w:rsidRPr="008A2579" w:rsidRDefault="008A2579" w:rsidP="008A2579">
      <w:pPr>
        <w:pStyle w:val="EndNoteBibliography"/>
        <w:spacing w:after="0"/>
      </w:pPr>
      <w:r w:rsidRPr="008A2579">
        <w:t>32.</w:t>
      </w:r>
      <w:r w:rsidRPr="008A2579">
        <w:tab/>
        <w:t>Zare S, Zheng Y. Consumer preferences for e-cigarette flavor, nicotine strength, and type: evidence from Nielsen scanner data. Nicotine and Tobacco Research. 2021;23(5):823-8.</w:t>
      </w:r>
    </w:p>
    <w:p w14:paraId="69C98797" w14:textId="77777777" w:rsidR="008A2579" w:rsidRPr="008A2579" w:rsidRDefault="008A2579" w:rsidP="008A2579">
      <w:pPr>
        <w:pStyle w:val="EndNoteBibliography"/>
        <w:spacing w:after="0"/>
      </w:pPr>
      <w:r w:rsidRPr="008A2579">
        <w:t>33.</w:t>
      </w:r>
      <w:r w:rsidRPr="008A2579">
        <w:tab/>
        <w:t>Blank M-L, Hoek J. Choice and variety-seeking of e-liquids and flavor categories by New Zealand smokers using an electronic cigarette: A longitudinal study. Nicotine and Tobacco Research. 2021;23(5):798-806.</w:t>
      </w:r>
    </w:p>
    <w:p w14:paraId="1656E89C" w14:textId="77777777" w:rsidR="008A2579" w:rsidRPr="008A2579" w:rsidRDefault="008A2579" w:rsidP="008A2579">
      <w:pPr>
        <w:pStyle w:val="EndNoteBibliography"/>
        <w:spacing w:after="0"/>
      </w:pPr>
      <w:r w:rsidRPr="008A2579">
        <w:t>34.</w:t>
      </w:r>
      <w:r w:rsidRPr="008A2579">
        <w:tab/>
        <w:t>Jongenelis MI. E-cigarette product preferences of Australian adolescent and adult users: a 2022 study. BMC Public Health. 2023;23(1):220.</w:t>
      </w:r>
    </w:p>
    <w:p w14:paraId="0D2AEC85" w14:textId="77777777" w:rsidR="008A2579" w:rsidRPr="008A2579" w:rsidRDefault="008A2579" w:rsidP="008A2579">
      <w:pPr>
        <w:pStyle w:val="EndNoteBibliography"/>
        <w:spacing w:after="0"/>
      </w:pPr>
      <w:r w:rsidRPr="008A2579">
        <w:t>35.</w:t>
      </w:r>
      <w:r w:rsidRPr="008A2579">
        <w:tab/>
        <w:t>Barhdadi S, Rogiers V, Deconinck E, Vanhaecke T. Toxicity assessment of flavour chemicals used in e-cigarettes: current state and future challenges. Archives of Toxicology. 2021;95(8):2879-81.</w:t>
      </w:r>
    </w:p>
    <w:p w14:paraId="10763A32" w14:textId="77777777" w:rsidR="008A2579" w:rsidRPr="008A2579" w:rsidRDefault="008A2579" w:rsidP="008A2579">
      <w:pPr>
        <w:pStyle w:val="EndNoteBibliography"/>
        <w:spacing w:after="0"/>
      </w:pPr>
      <w:r w:rsidRPr="008A2579">
        <w:t>36.</w:t>
      </w:r>
      <w:r w:rsidRPr="008A2579">
        <w:tab/>
        <w:t>Caponnetto P, Campagna D, Cibella F, Morjaria JB, Caruso M, Russo C, et al. EffiCiency and Safety of an eLectronic cigAreTte (ECLAT) as tobacco cigarettes substitute: a prospective 12-month randomized control design study. PloS one. 2013;8(6):e66317.</w:t>
      </w:r>
    </w:p>
    <w:p w14:paraId="57CB0148" w14:textId="77777777" w:rsidR="008A2579" w:rsidRPr="008A2579" w:rsidRDefault="008A2579" w:rsidP="008A2579">
      <w:pPr>
        <w:pStyle w:val="EndNoteBibliography"/>
        <w:spacing w:after="0"/>
      </w:pPr>
      <w:r w:rsidRPr="008A2579">
        <w:t>37.</w:t>
      </w:r>
      <w:r w:rsidRPr="008A2579">
        <w:tab/>
        <w:t>Carpenter MJ, Wahlquist AE, Dahne J, Gray KM, Cummings KM, Warren G, et al. Effect of unguided e-cigarette provision on uptake, use, and smoking cessation among adults who smoke in the USA: a naturalistic, randomised, controlled clinical trial. EClinicalMedicine. 2023;63:102142.</w:t>
      </w:r>
    </w:p>
    <w:p w14:paraId="29C5A608" w14:textId="77777777" w:rsidR="008A2579" w:rsidRPr="008A2579" w:rsidRDefault="008A2579" w:rsidP="008A2579">
      <w:pPr>
        <w:pStyle w:val="EndNoteBibliography"/>
        <w:spacing w:after="0"/>
      </w:pPr>
      <w:r w:rsidRPr="008A2579">
        <w:t>38.</w:t>
      </w:r>
      <w:r w:rsidRPr="008A2579">
        <w:tab/>
        <w:t>Cobb CO, Foulds J, Yen M-S, Veldheer S, Lopez AA, Yingst JM, et al. Effect of an electronic nicotine delivery system with 0, 8, or 36 mg/mL liquid nicotine versus a cigarette substitute on tobacco-related toxicant exposure: a four-arm, parallel-group, randomised, controlled trial. The Lancet Respiratory Medicine. 2021;9(8):840-50.</w:t>
      </w:r>
    </w:p>
    <w:p w14:paraId="15D5A8C5" w14:textId="77777777" w:rsidR="008A2579" w:rsidRPr="008A2579" w:rsidRDefault="008A2579" w:rsidP="008A2579">
      <w:pPr>
        <w:pStyle w:val="EndNoteBibliography"/>
        <w:spacing w:after="0"/>
      </w:pPr>
      <w:r w:rsidRPr="008A2579">
        <w:t>39.</w:t>
      </w:r>
      <w:r w:rsidRPr="008A2579">
        <w:tab/>
        <w:t>Eisenberg MJ, Hébert-Losier A, Windle SB, Greenspoon T, Brandys T, Fülöp T, et al. Effect of e-cigarettes plus counseling vs counseling alone on smoking cessation: a randomized clinical trial. JAMA. 2020;324(18):1844-54.</w:t>
      </w:r>
    </w:p>
    <w:p w14:paraId="34EB687A" w14:textId="1AC55337" w:rsidR="008A2579" w:rsidRPr="008A2579" w:rsidRDefault="008A2579" w:rsidP="008A2579">
      <w:pPr>
        <w:pStyle w:val="EndNoteBibliography"/>
        <w:spacing w:after="0"/>
      </w:pPr>
      <w:r w:rsidRPr="008A2579">
        <w:t>40.</w:t>
      </w:r>
      <w:r w:rsidRPr="008A2579">
        <w:tab/>
        <w:t xml:space="preserve">Ely J. Evaluation of the use of electric cigarettes in a rural smoking cessation program: University of Northern Colorado. Available at: </w:t>
      </w:r>
      <w:hyperlink r:id="rId21" w:history="1">
        <w:r w:rsidRPr="008A2579">
          <w:rPr>
            <w:rStyle w:val="Hyperlink"/>
          </w:rPr>
          <w:t>https://digscholarship.unco.edu/cgi/viewcontent.cgi?article=1001&amp;context=capstones</w:t>
        </w:r>
      </w:hyperlink>
      <w:r w:rsidRPr="008A2579">
        <w:t xml:space="preserve"> [Accessed 10 May 2022]; 2013.</w:t>
      </w:r>
    </w:p>
    <w:p w14:paraId="6B566191" w14:textId="77777777" w:rsidR="008A2579" w:rsidRPr="008A2579" w:rsidRDefault="008A2579" w:rsidP="008A2579">
      <w:pPr>
        <w:pStyle w:val="EndNoteBibliography"/>
        <w:spacing w:after="0"/>
      </w:pPr>
      <w:r w:rsidRPr="008A2579">
        <w:t>41.</w:t>
      </w:r>
      <w:r w:rsidRPr="008A2579">
        <w:tab/>
        <w:t>Halpern SD, Harhay MO, Saulsgiver K, Brophy C, Troxel AB, Volpp KG. A pragmatic trial of e-cigarettes, incentives, and drugs for smoking cessation. New England Journal of Medicine. 2018;378(24):2302-10.</w:t>
      </w:r>
    </w:p>
    <w:p w14:paraId="14F8F00F" w14:textId="77777777" w:rsidR="008A2579" w:rsidRPr="008A2579" w:rsidRDefault="008A2579" w:rsidP="008A2579">
      <w:pPr>
        <w:pStyle w:val="EndNoteBibliography"/>
        <w:spacing w:after="0"/>
      </w:pPr>
      <w:r w:rsidRPr="008A2579">
        <w:t>42.</w:t>
      </w:r>
      <w:r w:rsidRPr="008A2579">
        <w:tab/>
        <w:t>Klonizakis M, Gumber A, McIntosh E, Brose LS. Medium- and longer-term cardiovascular effects of e-cigarettes in adults making a stop-smoking attempt: a randomized controlled trial. BMC Medicine. 2022;20(1):276.</w:t>
      </w:r>
    </w:p>
    <w:p w14:paraId="53871D01" w14:textId="77777777" w:rsidR="008A2579" w:rsidRPr="008A2579" w:rsidRDefault="008A2579" w:rsidP="008A2579">
      <w:pPr>
        <w:pStyle w:val="EndNoteBibliography"/>
        <w:spacing w:after="0"/>
      </w:pPr>
      <w:r w:rsidRPr="008A2579">
        <w:t>43.</w:t>
      </w:r>
      <w:r w:rsidRPr="008A2579">
        <w:tab/>
        <w:t>Lucchiari C, Masiero M, Mazzocco K, Veronesi G, Maisonneuve P, Jemos C, et al. Benefits of e-cigarettes in smoking reduction and in pulmonary health among chronic smokers undergoing a lung cancer screening program at 6 months. Addictive behaviors. 2020;103:106222.</w:t>
      </w:r>
    </w:p>
    <w:p w14:paraId="5512E426" w14:textId="77777777" w:rsidR="008A2579" w:rsidRPr="008A2579" w:rsidRDefault="008A2579" w:rsidP="008A2579">
      <w:pPr>
        <w:pStyle w:val="EndNoteBibliography"/>
        <w:spacing w:after="0"/>
      </w:pPr>
      <w:r w:rsidRPr="008A2579">
        <w:t>44.</w:t>
      </w:r>
      <w:r w:rsidRPr="008A2579">
        <w:tab/>
        <w:t>Pope I, Clark LV, Clark A, Ward E, Belderson P, Stirling S, et al. Cessation of Smoking Trial in the Emergency Department (COSTED): a multicentre randomised controlled trial. Emergency Medicine Journal. 2024;41(5):276-82.</w:t>
      </w:r>
    </w:p>
    <w:p w14:paraId="320F36FC" w14:textId="77777777" w:rsidR="008A2579" w:rsidRPr="008A2579" w:rsidRDefault="008A2579" w:rsidP="008A2579">
      <w:pPr>
        <w:pStyle w:val="EndNoteBibliography"/>
      </w:pPr>
      <w:r w:rsidRPr="008A2579">
        <w:t>45.</w:t>
      </w:r>
      <w:r w:rsidRPr="008A2579">
        <w:tab/>
        <w:t>Pratt SI, Ferron JC, Brunette MF, Santos M, Sargent J, Xie H. E-Cigarette Provision to Promote Switching in Cigarette Smokers With Serious Mental Illness-A Randomized Trial. Nicotine Tob Res. 2022;24(9):1405-12.</w:t>
      </w:r>
    </w:p>
    <w:p w14:paraId="6B0059E1" w14:textId="0C765107" w:rsidR="007556FB" w:rsidRDefault="00C417EC" w:rsidP="006A3258">
      <w:r>
        <w:fldChar w:fldCharType="end"/>
      </w:r>
    </w:p>
    <w:p w14:paraId="122C7AE5" w14:textId="77777777" w:rsidR="007556FB" w:rsidRDefault="007556FB">
      <w:r>
        <w:br w:type="page"/>
      </w:r>
    </w:p>
    <w:p w14:paraId="6B5381B0" w14:textId="0784F15F" w:rsidR="003C7FB3" w:rsidRPr="003C7FB3" w:rsidRDefault="003C7FB3" w:rsidP="006A3258">
      <w:pPr>
        <w:rPr>
          <w:rFonts w:asciiTheme="majorHAnsi" w:eastAsiaTheme="majorEastAsia" w:hAnsiTheme="majorHAnsi" w:cstheme="majorBidi"/>
          <w:i/>
          <w:iCs/>
          <w:color w:val="2E74B5" w:themeColor="accent1" w:themeShade="BF"/>
        </w:rPr>
      </w:pPr>
      <w:r w:rsidRPr="003C7FB3">
        <w:rPr>
          <w:rFonts w:asciiTheme="majorHAnsi" w:eastAsiaTheme="majorEastAsia" w:hAnsiTheme="majorHAnsi" w:cstheme="majorBidi"/>
          <w:i/>
          <w:iCs/>
          <w:color w:val="2E74B5" w:themeColor="accent1" w:themeShade="BF"/>
        </w:rPr>
        <w:t>Table 1: Characteristics of included studies</w:t>
      </w:r>
    </w:p>
    <w:tbl>
      <w:tblPr>
        <w:tblW w:w="1038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843"/>
        <w:gridCol w:w="771"/>
        <w:gridCol w:w="1274"/>
        <w:gridCol w:w="1208"/>
        <w:gridCol w:w="1021"/>
        <w:gridCol w:w="992"/>
        <w:gridCol w:w="1069"/>
        <w:gridCol w:w="993"/>
        <w:gridCol w:w="1184"/>
      </w:tblGrid>
      <w:tr w:rsidR="00A016F9" w:rsidRPr="003C7FB3" w14:paraId="5B4F3801" w14:textId="77777777" w:rsidTr="003C7FB3">
        <w:trPr>
          <w:trHeight w:val="802"/>
        </w:trPr>
        <w:tc>
          <w:tcPr>
            <w:tcW w:w="1026" w:type="dxa"/>
            <w:shd w:val="clear" w:color="auto" w:fill="DEEAF6" w:themeFill="accent1" w:themeFillTint="33"/>
            <w:vAlign w:val="bottom"/>
            <w:hideMark/>
          </w:tcPr>
          <w:p w14:paraId="7DA3265C"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Study ID</w:t>
            </w:r>
          </w:p>
        </w:tc>
        <w:tc>
          <w:tcPr>
            <w:tcW w:w="843" w:type="dxa"/>
            <w:shd w:val="clear" w:color="auto" w:fill="DEEAF6" w:themeFill="accent1" w:themeFillTint="33"/>
            <w:vAlign w:val="bottom"/>
            <w:hideMark/>
          </w:tcPr>
          <w:p w14:paraId="77038723"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Device type</w:t>
            </w:r>
          </w:p>
        </w:tc>
        <w:tc>
          <w:tcPr>
            <w:tcW w:w="771" w:type="dxa"/>
            <w:shd w:val="clear" w:color="auto" w:fill="DEEAF6" w:themeFill="accent1" w:themeFillTint="33"/>
            <w:vAlign w:val="bottom"/>
            <w:hideMark/>
          </w:tcPr>
          <w:p w14:paraId="5D644352"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Total N baseline</w:t>
            </w:r>
          </w:p>
        </w:tc>
        <w:tc>
          <w:tcPr>
            <w:tcW w:w="1274" w:type="dxa"/>
            <w:shd w:val="clear" w:color="auto" w:fill="DEEAF6" w:themeFill="accent1" w:themeFillTint="33"/>
            <w:vAlign w:val="bottom"/>
            <w:hideMark/>
          </w:tcPr>
          <w:p w14:paraId="6A77997F"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Flavours provided</w:t>
            </w:r>
          </w:p>
        </w:tc>
        <w:tc>
          <w:tcPr>
            <w:tcW w:w="1208" w:type="dxa"/>
            <w:shd w:val="clear" w:color="auto" w:fill="DEEAF6" w:themeFill="accent1" w:themeFillTint="33"/>
            <w:vAlign w:val="bottom"/>
            <w:hideMark/>
          </w:tcPr>
          <w:p w14:paraId="09488EE2"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Comparison (C) or single arm (S)</w:t>
            </w:r>
          </w:p>
        </w:tc>
        <w:tc>
          <w:tcPr>
            <w:tcW w:w="1021" w:type="dxa"/>
            <w:shd w:val="clear" w:color="auto" w:fill="DEEAF6" w:themeFill="accent1" w:themeFillTint="33"/>
            <w:vAlign w:val="bottom"/>
            <w:hideMark/>
          </w:tcPr>
          <w:p w14:paraId="3F9E1D3D"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Study design</w:t>
            </w:r>
          </w:p>
        </w:tc>
        <w:tc>
          <w:tcPr>
            <w:tcW w:w="992" w:type="dxa"/>
            <w:shd w:val="clear" w:color="auto" w:fill="DEEAF6" w:themeFill="accent1" w:themeFillTint="33"/>
            <w:vAlign w:val="bottom"/>
            <w:hideMark/>
          </w:tcPr>
          <w:p w14:paraId="2FD47C49" w14:textId="70BFE7E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 xml:space="preserve">Length of </w:t>
            </w:r>
            <w:r w:rsidR="001C6C1A">
              <w:rPr>
                <w:rFonts w:ascii="Calibri" w:eastAsia="Times New Roman" w:hAnsi="Calibri" w:cs="Calibri"/>
                <w:b/>
                <w:bCs/>
                <w:color w:val="000000"/>
                <w:sz w:val="16"/>
                <w:szCs w:val="16"/>
                <w:lang w:eastAsia="en-GB"/>
              </w:rPr>
              <w:t>follow-up</w:t>
            </w:r>
            <w:r w:rsidRPr="003C7FB3">
              <w:rPr>
                <w:rFonts w:ascii="Calibri" w:eastAsia="Times New Roman" w:hAnsi="Calibri" w:cs="Calibri"/>
                <w:b/>
                <w:bCs/>
                <w:color w:val="000000"/>
                <w:sz w:val="16"/>
                <w:szCs w:val="16"/>
                <w:lang w:eastAsia="en-GB"/>
              </w:rPr>
              <w:t xml:space="preserve"> (months)</w:t>
            </w:r>
          </w:p>
        </w:tc>
        <w:tc>
          <w:tcPr>
            <w:tcW w:w="1069" w:type="dxa"/>
            <w:shd w:val="clear" w:color="auto" w:fill="DEEAF6" w:themeFill="accent1" w:themeFillTint="33"/>
            <w:vAlign w:val="bottom"/>
            <w:hideMark/>
          </w:tcPr>
          <w:p w14:paraId="05B0CF2B"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Overall risk of bias judgement</w:t>
            </w:r>
          </w:p>
        </w:tc>
        <w:tc>
          <w:tcPr>
            <w:tcW w:w="993" w:type="dxa"/>
            <w:shd w:val="clear" w:color="auto" w:fill="DEEAF6" w:themeFill="accent1" w:themeFillTint="33"/>
            <w:vAlign w:val="bottom"/>
            <w:hideMark/>
          </w:tcPr>
          <w:p w14:paraId="6B086582"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Country</w:t>
            </w:r>
          </w:p>
        </w:tc>
        <w:tc>
          <w:tcPr>
            <w:tcW w:w="1184" w:type="dxa"/>
            <w:shd w:val="clear" w:color="auto" w:fill="DEEAF6" w:themeFill="accent1" w:themeFillTint="33"/>
            <w:vAlign w:val="bottom"/>
            <w:hideMark/>
          </w:tcPr>
          <w:p w14:paraId="3C2B119B" w14:textId="77777777" w:rsidR="003C7FB3" w:rsidRPr="003C7FB3" w:rsidRDefault="003C7FB3" w:rsidP="003C7FB3">
            <w:pPr>
              <w:spacing w:after="0" w:line="240" w:lineRule="auto"/>
              <w:jc w:val="center"/>
              <w:rPr>
                <w:rFonts w:ascii="Calibri" w:eastAsia="Times New Roman" w:hAnsi="Calibri" w:cs="Calibri"/>
                <w:b/>
                <w:bCs/>
                <w:color w:val="000000"/>
                <w:sz w:val="16"/>
                <w:szCs w:val="16"/>
                <w:lang w:eastAsia="en-GB"/>
              </w:rPr>
            </w:pPr>
            <w:r w:rsidRPr="003C7FB3">
              <w:rPr>
                <w:rFonts w:ascii="Calibri" w:eastAsia="Times New Roman" w:hAnsi="Calibri" w:cs="Calibri"/>
                <w:b/>
                <w:bCs/>
                <w:color w:val="000000"/>
                <w:sz w:val="16"/>
                <w:szCs w:val="16"/>
                <w:lang w:eastAsia="en-GB"/>
              </w:rPr>
              <w:t>Population characteristics</w:t>
            </w:r>
          </w:p>
        </w:tc>
      </w:tr>
      <w:tr w:rsidR="00A016F9" w:rsidRPr="003C7FB3" w14:paraId="64F61E86" w14:textId="77777777" w:rsidTr="006A3258">
        <w:trPr>
          <w:trHeight w:val="664"/>
        </w:trPr>
        <w:tc>
          <w:tcPr>
            <w:tcW w:w="1026" w:type="dxa"/>
            <w:shd w:val="clear" w:color="auto" w:fill="auto"/>
            <w:noWrap/>
            <w:vAlign w:val="bottom"/>
          </w:tcPr>
          <w:p w14:paraId="09247042" w14:textId="668436A8"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Auer 2024</w:t>
            </w:r>
            <w:r w:rsidR="007D0F65">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ascii="Calibri" w:eastAsia="Times New Roman" w:hAnsi="Calibri" w:cs="Calibri"/>
                <w:color w:val="000000"/>
                <w:sz w:val="16"/>
                <w:szCs w:val="16"/>
                <w:lang w:eastAsia="en-GB"/>
              </w:rPr>
              <w:instrText xml:space="preserve"> ADDIN EN.CITE </w:instrText>
            </w:r>
            <w:r w:rsidR="008A2579">
              <w:rPr>
                <w:rFonts w:ascii="Calibri" w:eastAsia="Times New Roman" w:hAnsi="Calibri" w:cs="Calibri"/>
                <w:color w:val="000000"/>
                <w:sz w:val="16"/>
                <w:szCs w:val="16"/>
                <w:lang w:eastAsia="en-GB"/>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ascii="Calibri" w:eastAsia="Times New Roman" w:hAnsi="Calibri" w:cs="Calibri"/>
                <w:color w:val="000000"/>
                <w:sz w:val="16"/>
                <w:szCs w:val="16"/>
                <w:lang w:eastAsia="en-GB"/>
              </w:rPr>
              <w:instrText xml:space="preserve"> ADDIN EN.CITE.DATA </w:instrText>
            </w:r>
            <w:r w:rsidR="008A2579">
              <w:rPr>
                <w:rFonts w:ascii="Calibri" w:eastAsia="Times New Roman" w:hAnsi="Calibri" w:cs="Calibri"/>
                <w:color w:val="000000"/>
                <w:sz w:val="16"/>
                <w:szCs w:val="16"/>
                <w:lang w:eastAsia="en-GB"/>
              </w:rPr>
            </w:r>
            <w:r w:rsidR="008A2579">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1)</w:t>
            </w:r>
            <w:r>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55F34B0C" w14:textId="65C180C1" w:rsidR="003C7FB3" w:rsidRPr="003C7FB3" w:rsidRDefault="00C951D8" w:rsidP="00D529E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efillable</w:t>
            </w:r>
          </w:p>
        </w:tc>
        <w:tc>
          <w:tcPr>
            <w:tcW w:w="771" w:type="dxa"/>
            <w:shd w:val="clear" w:color="auto" w:fill="auto"/>
            <w:noWrap/>
            <w:vAlign w:val="bottom"/>
          </w:tcPr>
          <w:p w14:paraId="7192F89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46</w:t>
            </w:r>
          </w:p>
        </w:tc>
        <w:tc>
          <w:tcPr>
            <w:tcW w:w="1274" w:type="dxa"/>
            <w:shd w:val="clear" w:color="auto" w:fill="auto"/>
            <w:vAlign w:val="bottom"/>
          </w:tcPr>
          <w:p w14:paraId="2E5825B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tcPr>
          <w:p w14:paraId="06AB4AA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counselling)</w:t>
            </w:r>
          </w:p>
        </w:tc>
        <w:tc>
          <w:tcPr>
            <w:tcW w:w="1021" w:type="dxa"/>
            <w:shd w:val="clear" w:color="auto" w:fill="auto"/>
            <w:noWrap/>
            <w:vAlign w:val="bottom"/>
          </w:tcPr>
          <w:p w14:paraId="745C91F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1E5940C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tcPr>
          <w:p w14:paraId="61179A4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noWrap/>
            <w:vAlign w:val="bottom"/>
          </w:tcPr>
          <w:p w14:paraId="0E6FEA0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Switzerland</w:t>
            </w:r>
          </w:p>
        </w:tc>
        <w:tc>
          <w:tcPr>
            <w:tcW w:w="1184" w:type="dxa"/>
            <w:shd w:val="clear" w:color="auto" w:fill="auto"/>
            <w:vAlign w:val="bottom"/>
          </w:tcPr>
          <w:p w14:paraId="7670EB0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2278C325" w14:textId="77777777" w:rsidTr="006A3258">
        <w:trPr>
          <w:trHeight w:val="664"/>
        </w:trPr>
        <w:tc>
          <w:tcPr>
            <w:tcW w:w="1026" w:type="dxa"/>
            <w:shd w:val="clear" w:color="auto" w:fill="auto"/>
            <w:noWrap/>
            <w:vAlign w:val="bottom"/>
            <w:hideMark/>
          </w:tcPr>
          <w:p w14:paraId="50FDDB90" w14:textId="13E7701C" w:rsidR="003C7FB3" w:rsidRPr="003C7FB3" w:rsidRDefault="003C7FB3" w:rsidP="00ED234E">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Begh 2021</w:t>
            </w:r>
            <w:r>
              <w:rPr>
                <w:rFonts w:ascii="Calibri" w:eastAsia="Times New Roman" w:hAnsi="Calibri" w:cs="Calibri"/>
                <w:color w:val="000000"/>
                <w:sz w:val="16"/>
                <w:szCs w:val="16"/>
                <w:lang w:eastAsia="en-GB"/>
              </w:rPr>
              <w:fldChar w:fldCharType="begin"/>
            </w:r>
            <w:r w:rsidR="00ED234E">
              <w:rPr>
                <w:rFonts w:ascii="Calibri" w:eastAsia="Times New Roman" w:hAnsi="Calibri" w:cs="Calibri"/>
                <w:color w:val="000000"/>
                <w:sz w:val="16"/>
                <w:szCs w:val="16"/>
                <w:lang w:eastAsia="en-GB"/>
              </w:rPr>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Pr>
                <w:rFonts w:ascii="Calibri" w:eastAsia="Times New Roman" w:hAnsi="Calibri" w:cs="Calibri"/>
                <w:color w:val="000000"/>
                <w:sz w:val="16"/>
                <w:szCs w:val="16"/>
                <w:lang w:eastAsia="en-GB"/>
              </w:rPr>
              <w:fldChar w:fldCharType="separate"/>
            </w:r>
            <w:r w:rsidR="00ED234E">
              <w:rPr>
                <w:rFonts w:ascii="Calibri" w:eastAsia="Times New Roman" w:hAnsi="Calibri" w:cs="Calibri"/>
                <w:noProof/>
                <w:color w:val="000000"/>
                <w:sz w:val="16"/>
                <w:szCs w:val="16"/>
                <w:lang w:eastAsia="en-GB"/>
              </w:rPr>
              <w:t>(15)</w:t>
            </w:r>
            <w:r>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35DCF7D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791C7C0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325</w:t>
            </w:r>
          </w:p>
        </w:tc>
        <w:tc>
          <w:tcPr>
            <w:tcW w:w="1274" w:type="dxa"/>
            <w:shd w:val="clear" w:color="auto" w:fill="auto"/>
            <w:vAlign w:val="bottom"/>
            <w:hideMark/>
          </w:tcPr>
          <w:p w14:paraId="54CEBD4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1A3F671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standard care)</w:t>
            </w:r>
          </w:p>
        </w:tc>
        <w:tc>
          <w:tcPr>
            <w:tcW w:w="1021" w:type="dxa"/>
            <w:shd w:val="clear" w:color="auto" w:fill="auto"/>
            <w:noWrap/>
            <w:vAlign w:val="bottom"/>
            <w:hideMark/>
          </w:tcPr>
          <w:p w14:paraId="0D63B11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448D3B8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w:t>
            </w:r>
          </w:p>
        </w:tc>
        <w:tc>
          <w:tcPr>
            <w:tcW w:w="1069" w:type="dxa"/>
            <w:shd w:val="clear" w:color="auto" w:fill="auto"/>
            <w:vAlign w:val="bottom"/>
            <w:hideMark/>
          </w:tcPr>
          <w:p w14:paraId="7931C67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noWrap/>
            <w:vAlign w:val="bottom"/>
            <w:hideMark/>
          </w:tcPr>
          <w:p w14:paraId="0598B3C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4E36AC3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with no plans to stop</w:t>
            </w:r>
          </w:p>
        </w:tc>
      </w:tr>
      <w:tr w:rsidR="00A016F9" w:rsidRPr="003C7FB3" w14:paraId="18B4D20F" w14:textId="77777777" w:rsidTr="006A3258">
        <w:trPr>
          <w:trHeight w:val="802"/>
        </w:trPr>
        <w:tc>
          <w:tcPr>
            <w:tcW w:w="1026" w:type="dxa"/>
            <w:shd w:val="clear" w:color="auto" w:fill="auto"/>
            <w:noWrap/>
            <w:vAlign w:val="bottom"/>
            <w:hideMark/>
          </w:tcPr>
          <w:p w14:paraId="0DE33923" w14:textId="6A5643FC"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Bullen 2013</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Bullen&lt;/Author&gt;&lt;Year&gt;2013&lt;/Year&gt;&lt;RecNum&gt;10&lt;/RecNum&gt;&lt;DisplayText&gt;(27)&lt;/DisplayText&gt;&lt;record&gt;&lt;rec-number&gt;10&lt;/rec-number&gt;&lt;foreign-keys&gt;&lt;key app="EN" db-id="e2s92e296wdwtrexxzz5esvb9205vvw5rvxw" timestamp="1652126453"&gt;10&lt;/key&gt;&lt;/foreign-keys&gt;&lt;ref-type name="Journal Article"&gt;17&lt;/ref-type&gt;&lt;contributors&gt;&lt;authors&gt;&lt;author&gt;Bullen, Christopher&lt;/author&gt;&lt;author&gt;Howe, Colin&lt;/author&gt;&lt;author&gt;Laugesen, Murray&lt;/author&gt;&lt;author&gt;McRobbie, Hayden&lt;/author&gt;&lt;author&gt;Parag, Varsha&lt;/author&gt;&lt;author&gt;Williman, Jonathan&lt;/author&gt;&lt;author&gt;Walker, Natalie&lt;/author&gt;&lt;/authors&gt;&lt;/contributors&gt;&lt;titles&gt;&lt;title&gt;Electronic cigarettes for smoking cessation: a randomised controlled trial&lt;/title&gt;&lt;secondary-title&gt;The Lancet&lt;/secondary-title&gt;&lt;/titles&gt;&lt;periodical&gt;&lt;full-title&gt;The Lancet&lt;/full-title&gt;&lt;/periodical&gt;&lt;pages&gt;1629-1637&lt;/pages&gt;&lt;volume&gt;382&lt;/volume&gt;&lt;number&gt;9905&lt;/number&gt;&lt;dates&gt;&lt;year&gt;2013&lt;/year&gt;&lt;/dates&gt;&lt;isbn&gt;0140-6736&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7)</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6113AD4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4AEAA9F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57</w:t>
            </w:r>
          </w:p>
        </w:tc>
        <w:tc>
          <w:tcPr>
            <w:tcW w:w="1274" w:type="dxa"/>
            <w:shd w:val="clear" w:color="auto" w:fill="auto"/>
            <w:vAlign w:val="bottom"/>
            <w:hideMark/>
          </w:tcPr>
          <w:p w14:paraId="2788807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3AB627F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icotine patches vs placebo EC)</w:t>
            </w:r>
          </w:p>
        </w:tc>
        <w:tc>
          <w:tcPr>
            <w:tcW w:w="1021" w:type="dxa"/>
            <w:shd w:val="clear" w:color="auto" w:fill="auto"/>
            <w:noWrap/>
            <w:vAlign w:val="bottom"/>
            <w:hideMark/>
          </w:tcPr>
          <w:p w14:paraId="7928A99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27FEE4C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789BF89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noWrap/>
            <w:vAlign w:val="bottom"/>
            <w:hideMark/>
          </w:tcPr>
          <w:p w14:paraId="129D9A12" w14:textId="0D307079" w:rsidR="003C7FB3" w:rsidRPr="003C7FB3" w:rsidRDefault="001C6C1A" w:rsidP="00D529E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w Zealand</w:t>
            </w:r>
          </w:p>
        </w:tc>
        <w:tc>
          <w:tcPr>
            <w:tcW w:w="1184" w:type="dxa"/>
            <w:shd w:val="clear" w:color="auto" w:fill="auto"/>
            <w:vAlign w:val="bottom"/>
            <w:hideMark/>
          </w:tcPr>
          <w:p w14:paraId="432C61E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and willing to quit</w:t>
            </w:r>
          </w:p>
        </w:tc>
      </w:tr>
      <w:tr w:rsidR="00A016F9" w:rsidRPr="003C7FB3" w14:paraId="01070C51" w14:textId="77777777" w:rsidTr="006A3258">
        <w:trPr>
          <w:trHeight w:val="802"/>
        </w:trPr>
        <w:tc>
          <w:tcPr>
            <w:tcW w:w="1026" w:type="dxa"/>
            <w:shd w:val="clear" w:color="auto" w:fill="auto"/>
            <w:vAlign w:val="bottom"/>
            <w:hideMark/>
          </w:tcPr>
          <w:p w14:paraId="6BEB3594" w14:textId="6EBC40C0"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ponnetto 2013</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Caponnetto&lt;/Author&gt;&lt;Year&gt;2013&lt;/Year&gt;&lt;RecNum&gt;23&lt;/RecNum&gt;&lt;DisplayText&gt;(36)&lt;/DisplayText&gt;&lt;record&gt;&lt;rec-number&gt;23&lt;/rec-number&gt;&lt;foreign-keys&gt;&lt;key app="EN" db-id="e2s92e296wdwtrexxzz5esvb9205vvw5rvxw" timestamp="1652127993"&gt;23&lt;/key&gt;&lt;/foreign-keys&gt;&lt;ref-type name="Journal Article"&gt;17&lt;/ref-type&gt;&lt;contributors&gt;&lt;authors&gt;&lt;author&gt;Caponnetto, Pasquale&lt;/author&gt;&lt;author&gt;Campagna, Davide&lt;/author&gt;&lt;author&gt;Cibella, Fabio&lt;/author&gt;&lt;author&gt;Morjaria, Jaymin B&lt;/author&gt;&lt;author&gt;Caruso, Massimo&lt;/author&gt;&lt;author&gt;Russo, Cristina&lt;/author&gt;&lt;author&gt;Polosa, Riccardo&lt;/author&gt;&lt;/authors&gt;&lt;/contributors&gt;&lt;titles&gt;&lt;title&gt;EffiCiency and Safety of an eLectronic cigAreTte (ECLAT) as tobacco cigarettes substitute: a prospective 12-month randomized control design study&lt;/title&gt;&lt;secondary-title&gt;PloS one&lt;/secondary-title&gt;&lt;/titles&gt;&lt;periodical&gt;&lt;full-title&gt;PloS one&lt;/full-title&gt;&lt;/periodical&gt;&lt;pages&gt;e66317&lt;/pages&gt;&lt;volume&gt;8&lt;/volume&gt;&lt;number&gt;6&lt;/number&gt;&lt;dates&gt;&lt;year&gt;2013&lt;/year&gt;&lt;/dates&gt;&lt;isbn&gt;1932-6203&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36)</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39736E7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1C60D2A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300</w:t>
            </w:r>
          </w:p>
        </w:tc>
        <w:tc>
          <w:tcPr>
            <w:tcW w:w="1274" w:type="dxa"/>
            <w:shd w:val="clear" w:color="auto" w:fill="auto"/>
            <w:vAlign w:val="bottom"/>
            <w:hideMark/>
          </w:tcPr>
          <w:p w14:paraId="497EE05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2371F50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lower nicotine EC vs non-nicotine EC)</w:t>
            </w:r>
          </w:p>
        </w:tc>
        <w:tc>
          <w:tcPr>
            <w:tcW w:w="1021" w:type="dxa"/>
            <w:shd w:val="clear" w:color="auto" w:fill="auto"/>
            <w:noWrap/>
            <w:vAlign w:val="bottom"/>
            <w:hideMark/>
          </w:tcPr>
          <w:p w14:paraId="65D1CB9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3C7BFC4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vAlign w:val="bottom"/>
            <w:hideMark/>
          </w:tcPr>
          <w:p w14:paraId="7B891D6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nclear</w:t>
            </w:r>
          </w:p>
        </w:tc>
        <w:tc>
          <w:tcPr>
            <w:tcW w:w="993" w:type="dxa"/>
            <w:shd w:val="clear" w:color="auto" w:fill="auto"/>
            <w:noWrap/>
            <w:vAlign w:val="bottom"/>
            <w:hideMark/>
          </w:tcPr>
          <w:p w14:paraId="5639154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Italy</w:t>
            </w:r>
          </w:p>
        </w:tc>
        <w:tc>
          <w:tcPr>
            <w:tcW w:w="1184" w:type="dxa"/>
            <w:shd w:val="clear" w:color="auto" w:fill="auto"/>
            <w:vAlign w:val="bottom"/>
            <w:hideMark/>
          </w:tcPr>
          <w:p w14:paraId="66F285E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6E30DB18" w14:textId="77777777" w:rsidTr="006A3258">
        <w:trPr>
          <w:trHeight w:val="1069"/>
        </w:trPr>
        <w:tc>
          <w:tcPr>
            <w:tcW w:w="1026" w:type="dxa"/>
            <w:shd w:val="clear" w:color="auto" w:fill="auto"/>
            <w:vAlign w:val="center"/>
          </w:tcPr>
          <w:p w14:paraId="06703168" w14:textId="7F641683"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ponnetto 2023</w:t>
            </w:r>
            <w:r w:rsidR="007D0F65">
              <w:rPr>
                <w:rFonts w:ascii="Calibri" w:eastAsia="Times New Roman" w:hAnsi="Calibri" w:cs="Calibri"/>
                <w:color w:val="000000"/>
                <w:sz w:val="16"/>
                <w:szCs w:val="16"/>
                <w:lang w:eastAsia="en-GB"/>
              </w:rPr>
              <w:t>*</w:t>
            </w:r>
            <w:r w:rsidR="00731C8B">
              <w:rPr>
                <w:rFonts w:ascii="Calibri" w:eastAsia="Times New Roman" w:hAnsi="Calibri" w:cs="Calibri"/>
                <w:color w:val="000000"/>
                <w:sz w:val="16"/>
                <w:szCs w:val="16"/>
                <w:lang w:eastAsia="en-GB"/>
              </w:rPr>
              <w:fldChar w:fldCharType="begin">
                <w:fldData xml:space="preserve">PEVuZE5vdGU+PENpdGU+PEF1dGhvcj5DYXBvbm5ldHRvPC9BdXRob3I+PFllYXI+MjAyMzwvWWVh
cj48UmVjTnVtPjQzPC9SZWNOdW0+PERpc3BsYXlUZXh0PigyMik8L0Rpc3BsYXlUZXh0PjxyZWNv
cmQ+PHJlYy1udW1iZXI+NDM8L3JlYy1udW1iZXI+PGZvcmVpZ24ta2V5cz48a2V5IGFwcD0iRU4i
IGRiLWlkPSJlMnM5MmUyOTZ3ZHd0cmV4eHp6NWVzdmI5MjA1dnZ3NXJ2eHciIHRpbWVzdGFtcD0i
MTcxODAzODQyNiI+NDM8L2tleT48L2ZvcmVpZ24ta2V5cz48cmVmLXR5cGUgbmFtZT0iSm91cm5h
bCBBcnRpY2xlIj4xNzwvcmVmLXR5cGU+PGNvbnRyaWJ1dG9ycz48YXV0aG9ycz48YXV0aG9yPkNh
cG9ubmV0dG8sIFAuPC9hdXRob3I+PGF1dGhvcj5DYW1wYWduYSwgRC48L2F1dGhvcj48YXV0aG9y
Pk1hZ2xpYSwgTS48L2F1dGhvcj48YXV0aG9yPkJlbmZhdHRvLCBGLjwvYXV0aG9yPjxhdXRob3I+
RW1tYSwgUi48L2F1dGhvcj48YXV0aG9yPkNhcnVzbywgTS48L2F1dGhvcj48YXV0aG9yPkNhY2ks
IEcuPC9hdXRob3I+PGF1dGhvcj5CdXPDoCwgQi48L2F1dGhvcj48YXV0aG9yPlBlbm5pc2ksIEEu
PC9hdXRob3I+PGF1dGhvcj5DZXJhY2NoaSwgTS48L2F1dGhvcj48YXV0aG9yPk1pZ2xpb3JlLCBN
LjwvYXV0aG9yPjxhdXRob3I+U2lnbm9yZWxsaSwgTS48L2F1dGhvcj48L2F1dGhvcnM+PC9jb250
cmlidXRvcnM+PGF1dGgtYWRkcmVzcz5DZW50ZXIgb2YgRXhjZWxsZW5jZSBmb3IgdGhlIEFjY2Vs
ZXJhdGlvbiBvZiBIYXJtIFJlZHVjdGlvbiwgVW5pdmVyc2l0eSBvZiBDYXRhbmlhLCBDYXRhbmlh
LCBJdGFseS4mI3hEO0RlcGFydG1lbnQgb2YgRWR1Y2F0aW9uYWwgU2NpZW5jZXMsIFVuaXZlcnNp
dHkgb2YgQ2F0YW5pYSwgQ2F0YW5pYSwgSXRhbHkuJiN4RDtFY2xhdCBTcGluIG9mZiBzcmwsIFVu
aXZlcnNpdHkgb2YgQ2F0YW5pYSwgQ2F0YW5pYSwgSXRhbHkuJiN4RDtEZXBhcnRtZW50IG9mIENs
aW5pY2FsICZhbXA7IEV4cGVyaW1lbnRhbCBNZWRpY2luZSwgVW5pdmVyc2l0eSBvZiBDYXRhbmlh
LCBDYXRhbmlhLCBJdGFseS4mI3hEO1VuaXTDoCBPcGVyYXRpdmEgQ29tcGxlc3NhIE1lZGljaW5h
IEFjY2V0dGF6aW9uZSBVcmdlbnphLCBVbml2ZXJzaXR5IFRlYWNoaW5nIEhvc3BpdGFsLCBVbml2
ZXJzaXR5IG9mIENhdGFuaWEsIENhdGFuaWEsIEl0YWx5LiYjeEQ7RGVwYXJ0bWVudCBvZiBCaW9t
ZWRpY2FsIGFuZCBCaW90ZWNobm9sb2dpY2FsIFNjaWVuY2VzLCBVbml2ZXJzaXR5IG9mIENhdGFu
aWEsIENhdGFuaWEsIEl0YWx5LiYjeEQ7VW5pdCBvZiBJbmZlY3Rpb3VzIERpc2Vhc2VzLCBEZXBh
cnRtZW50IG9mIENsaW5pY2FsIGFuZCBFeHBlcmltZW50YWwgTWVkaWNpbmUsIFVuaXZlcnNpdHkg
b2YgTWVzc2luYSwgTWVzc2luYSwgSXRhbHkuJiN4RDtEaXBhcnRpbWVudG8gRW1lcmdlbnphLVVy
Z2VuemEsIEZhcm1hY2lhIHByZXNpZGlvIG9zcGVkYWxpZXJvIGNlbnRybyBBemllbmRhIE9zcGVk
YWxpZXJhIGRpIFJpbGlldm8gTmF6aW9uYWxlIGUgZGkgQWx0YSBTcGVjaWFsaXp6YXppb25lIEdh
cmliYWxkaSwgQ2F0YW5pYSwgSXRhbHkuJiN4RDtEZXBhcnRtZW50IG9mIFJlc3BpcmF0b3J5IE1l
ZGljaW5lLCBIb3NwaXRhbCBDbGluaWNzICZxdW90O011c3VtZWNpLUdlY2FzJnF1b3Q7LCBDYXRh
bmlhLCBJdGFseS4mI3hEO0Z1bGxjcm8gU3JsLCBSb21hLCBJdGFseS4mI3hEO0RlcGFydG1lbnQg
b2YgU3VyZ2VyeSBhbmQgTWVkaWNhbCBTcGVjaWFsdGllcywgVW5pdmVyc2l0eSBvZiBDYXRhbmlh
LCBDYXRhbmlhLCBJdGFseS4mI3hEO01pbmltYWxseSBJbnZhc2l2ZSBUaG9yYWNpYyBTdXJnZXJ5
IGFuZCBOZXcgVGVjaG5vbG9neSwgVW5pdmVyc2l0eSBIb3NwaXRhbCBvZiBDYXRhbmlhLCBDYXRh
bmlhLCBJdGFseS4mI3hEO0RlcGFydG1lbnQgb2YgQ2xpbmljYWwgYW5kIEV4cGVyaW1lbnRhbCBN
ZWRpY2luZSwgUHN5Y2hpYXRyeSBVbml0LCBVbml2ZXJzaXR5IG9mIENhdGFuaWEsIENhdGFuaWEs
IEl0YWx5LjwvYXV0aC1hZGRyZXNzPjx0aXRsZXM+PHRpdGxlPkNvbXBhcmluZyB0aGUgRWZmZWN0
aXZlbmVzcywgVG9sZXJhYmlsaXR5LCBhbmQgQWNjZXB0YWJpbGl0eSBvZiBIZWF0ZWQgVG9iYWNj
byBQcm9kdWN0cyBhbmQgUmVmaWxsYWJsZSBFbGVjdHJvbmljIENpZ2FyZXR0ZXMgZm9yIENpZ2Fy
ZXR0ZSBTdWJzdGl0dXRpb24gKENFQVNFRklSRSk6IFJhbmRvbWl6ZWQgQ29udHJvbGxlZCBUcmlh
bDwvdGl0bGU+PHNlY29uZGFyeS10aXRsZT5KTUlSIFB1YmxpYyBIZWFsdGggU3VydmVpbGw8L3Nl
Y29uZGFyeS10aXRsZT48L3RpdGxlcz48cGVyaW9kaWNhbD48ZnVsbC10aXRsZT5KTUlSIFB1Ymxp
YyBIZWFsdGggU3VydmVpbGw8L2Z1bGwtdGl0bGU+PC9wZXJpb2RpY2FsPjxwYWdlcz5lNDI2Mjg8
L3BhZ2VzPjx2b2x1bWU+OTwvdm9sdW1lPjxlZGl0aW9uPjIwMjMwNDA0PC9lZGl0aW9uPjxrZXl3
b3Jkcz48a2V5d29yZD5IdW1hbnM8L2tleXdvcmQ+PGtleXdvcmQ+KkVsZWN0cm9uaWMgTmljb3Rp
bmUgRGVsaXZlcnkgU3lzdGVtczwva2V5d29yZD48a2V5d29yZD4qVG9iYWNjbyBQcm9kdWN0czwv
a2V5d29yZD48a2V5d29yZD5OaWNvdGluZTwva2V5d29yZD48a2V5d29yZD4qU21va2luZyBDZXNz
YXRpb24vbWV0aG9kcy9wc3ljaG9sb2d5PC9rZXl3b3JkPjxrZXl3b3JkPkhlYWx0aCBCZWhhdmlv
cjwva2V5d29yZD48a2V5d29yZD5lLWNpZ2FyZXR0ZTwva2V5d29yZD48a2V5d29yZD5lbGVjdHJv
bmljIGNpZ2FyZXR0ZXM8L2tleXdvcmQ+PGtleXdvcmQ+aGFybSByZWR1Y3Rpb248L2tleXdvcmQ+
PGtleXdvcmQ+aGVhdCBub3QgYnVybjwva2V5d29yZD48a2V5d29yZD5wc3ljaG9sb2dpY2FsIHdl
bGwtYmVpbmc8L2tleXdvcmQ+PGtleXdvcmQ+cHVibGljIGhlYWx0aDwva2V5d29yZD48a2V5d29y
ZD5zbW9raW5nIGNlc3NhdGlvbjwva2V5d29yZD48a2V5d29yZD5zbW9raW5nIHJlZHVjdGlvbjwv
a2V5d29yZD48L2tleXdvcmRzPjxkYXRlcz48eWVhcj4yMDIzPC95ZWFyPjxwdWItZGF0ZXM+PGRh
dGU+QXByIDQ8L2RhdGU+PC9wdWItZGF0ZXM+PC9kYXRlcz48aXNibj4yMzY5LTI5NjA8L2lzYm4+
PGFjY2Vzc2lvbi1udW0+MzcwMTQ2NzM8L2FjY2Vzc2lvbi1udW0+PHVybHM+PC91cmxzPjxjdXN0
b20xPkNvbmZsaWN0cyBvZiBJbnRlcmVzdDogUEMsIERDLCBNUywgTSBNaWdsaW9yZSwgYW5kIE0g
Q2FydXNvIGFyZSBmdWxsLXRpbWUgZW1wbG95ZWVzIG9mIHRoZSBVbml2ZXJzaXR5IG9mIENhdGFu
aWEsIEl0YWx5LiBSRSBpcyBhIGZpeGVkLXRlcm0gcmVzZWFyY2hlciBhdCBCSU9NRVRFQywgVW5p
dmVyc2l0eSBvZiBDYXRhbmlhLCBJdGFseS4gTSBNYWdsaWEgYW5kIEZCIGFyZSBmaXhlZC10ZXJt
IHJlc2VhcmNoZXJzIGF0IENlbnRybyBwZXIgbGEgUHJldmVuemlvbmUgZSBDdXJhIGRlbCBUYWJh
Z2lzbW8sIFVuaXZlcnNpdHkgb2YgQ2F0YW5pYSwgSXRhbHkuIEJCIGlzIGEgZnVsbC10aW1lIGVt
cGxveWVlIG9mIEFSTkFTIEdhcmliYWxkaSwgQ2F0YW5pYSwgSXRhbHkuIEFQIGlzIGEgZnVsbC10
aW1lIGVtcGxveWVlIG9mIENhc2EgZGkgQ3VyYSBNdXN1bWVjaS1HZWNhcywgR3JhdmluYSBkaSBD
YXRhbmlhLCBJdGFseS4gR0MgaXMgYSBmdWxsLXRpbWUgZW1wbG95ZWUgb2YgdGhlIFVuaXQgb2Yg
SW5mZWN0aW91cyBEaXNlYXNlcywgRGVwYXJ0bWVudCBvZiBDbGluaWNhbCBhbmQgRXhwZXJpbWVu
dGFsIE1lZGljaW5lLCBVbml2ZXJzaXR5IG9mIE1lc3NpbmEsIEl0YWx5LiBNIENlcmFjY2hpIGlz
IGFuIGVtcGxveWVlIGF0IEZ1bGxDUk8sIFJvbWEsIEl0YWx5LjwvY3VzdG9tMT48Y3VzdG9tMj5Q
TUMxMDEzMTgyOTwvY3VzdG9tMj48ZWxlY3Ryb25pYy1yZXNvdXJjZS1udW0+MTAuMjE5Ni80MjYy
ODwvZWxlY3Ryb25pYy1yZXNvdXJjZS1udW0+PHJlbW90ZS1kYXRhYmFzZS1wcm92aWRlcj5OTE08
L3JlbW90ZS1kYXRhYmFzZS1wcm92aWRlcj48bGFuZ3VhZ2U+ZW5nPC9sYW5ndWFnZT48L3JlY29y
ZD48L0NpdGU+PC9FbmROb3RlPgB=
</w:fldData>
              </w:fldChar>
            </w:r>
            <w:r w:rsidR="008A2579">
              <w:rPr>
                <w:rFonts w:ascii="Calibri" w:eastAsia="Times New Roman" w:hAnsi="Calibri" w:cs="Calibri"/>
                <w:color w:val="000000"/>
                <w:sz w:val="16"/>
                <w:szCs w:val="16"/>
                <w:lang w:eastAsia="en-GB"/>
              </w:rPr>
              <w:instrText xml:space="preserve"> ADDIN EN.CITE </w:instrText>
            </w:r>
            <w:r w:rsidR="008A2579">
              <w:rPr>
                <w:rFonts w:ascii="Calibri" w:eastAsia="Times New Roman" w:hAnsi="Calibri" w:cs="Calibri"/>
                <w:color w:val="000000"/>
                <w:sz w:val="16"/>
                <w:szCs w:val="16"/>
                <w:lang w:eastAsia="en-GB"/>
              </w:rPr>
              <w:fldChar w:fldCharType="begin">
                <w:fldData xml:space="preserve">PEVuZE5vdGU+PENpdGU+PEF1dGhvcj5DYXBvbm5ldHRvPC9BdXRob3I+PFllYXI+MjAyMzwvWWVh
cj48UmVjTnVtPjQzPC9SZWNOdW0+PERpc3BsYXlUZXh0PigyMik8L0Rpc3BsYXlUZXh0PjxyZWNv
cmQ+PHJlYy1udW1iZXI+NDM8L3JlYy1udW1iZXI+PGZvcmVpZ24ta2V5cz48a2V5IGFwcD0iRU4i
IGRiLWlkPSJlMnM5MmUyOTZ3ZHd0cmV4eHp6NWVzdmI5MjA1dnZ3NXJ2eHciIHRpbWVzdGFtcD0i
MTcxODAzODQyNiI+NDM8L2tleT48L2ZvcmVpZ24ta2V5cz48cmVmLXR5cGUgbmFtZT0iSm91cm5h
bCBBcnRpY2xlIj4xNzwvcmVmLXR5cGU+PGNvbnRyaWJ1dG9ycz48YXV0aG9ycz48YXV0aG9yPkNh
cG9ubmV0dG8sIFAuPC9hdXRob3I+PGF1dGhvcj5DYW1wYWduYSwgRC48L2F1dGhvcj48YXV0aG9y
Pk1hZ2xpYSwgTS48L2F1dGhvcj48YXV0aG9yPkJlbmZhdHRvLCBGLjwvYXV0aG9yPjxhdXRob3I+
RW1tYSwgUi48L2F1dGhvcj48YXV0aG9yPkNhcnVzbywgTS48L2F1dGhvcj48YXV0aG9yPkNhY2ks
IEcuPC9hdXRob3I+PGF1dGhvcj5CdXPDoCwgQi48L2F1dGhvcj48YXV0aG9yPlBlbm5pc2ksIEEu
PC9hdXRob3I+PGF1dGhvcj5DZXJhY2NoaSwgTS48L2F1dGhvcj48YXV0aG9yPk1pZ2xpb3JlLCBN
LjwvYXV0aG9yPjxhdXRob3I+U2lnbm9yZWxsaSwgTS48L2F1dGhvcj48L2F1dGhvcnM+PC9jb250
cmlidXRvcnM+PGF1dGgtYWRkcmVzcz5DZW50ZXIgb2YgRXhjZWxsZW5jZSBmb3IgdGhlIEFjY2Vs
ZXJhdGlvbiBvZiBIYXJtIFJlZHVjdGlvbiwgVW5pdmVyc2l0eSBvZiBDYXRhbmlhLCBDYXRhbmlh
LCBJdGFseS4mI3hEO0RlcGFydG1lbnQgb2YgRWR1Y2F0aW9uYWwgU2NpZW5jZXMsIFVuaXZlcnNp
dHkgb2YgQ2F0YW5pYSwgQ2F0YW5pYSwgSXRhbHkuJiN4RDtFY2xhdCBTcGluIG9mZiBzcmwsIFVu
aXZlcnNpdHkgb2YgQ2F0YW5pYSwgQ2F0YW5pYSwgSXRhbHkuJiN4RDtEZXBhcnRtZW50IG9mIENs
aW5pY2FsICZhbXA7IEV4cGVyaW1lbnRhbCBNZWRpY2luZSwgVW5pdmVyc2l0eSBvZiBDYXRhbmlh
LCBDYXRhbmlhLCBJdGFseS4mI3hEO1VuaXTDoCBPcGVyYXRpdmEgQ29tcGxlc3NhIE1lZGljaW5h
IEFjY2V0dGF6aW9uZSBVcmdlbnphLCBVbml2ZXJzaXR5IFRlYWNoaW5nIEhvc3BpdGFsLCBVbml2
ZXJzaXR5IG9mIENhdGFuaWEsIENhdGFuaWEsIEl0YWx5LiYjeEQ7RGVwYXJ0bWVudCBvZiBCaW9t
ZWRpY2FsIGFuZCBCaW90ZWNobm9sb2dpY2FsIFNjaWVuY2VzLCBVbml2ZXJzaXR5IG9mIENhdGFu
aWEsIENhdGFuaWEsIEl0YWx5LiYjeEQ7VW5pdCBvZiBJbmZlY3Rpb3VzIERpc2Vhc2VzLCBEZXBh
cnRtZW50IG9mIENsaW5pY2FsIGFuZCBFeHBlcmltZW50YWwgTWVkaWNpbmUsIFVuaXZlcnNpdHkg
b2YgTWVzc2luYSwgTWVzc2luYSwgSXRhbHkuJiN4RDtEaXBhcnRpbWVudG8gRW1lcmdlbnphLVVy
Z2VuemEsIEZhcm1hY2lhIHByZXNpZGlvIG9zcGVkYWxpZXJvIGNlbnRybyBBemllbmRhIE9zcGVk
YWxpZXJhIGRpIFJpbGlldm8gTmF6aW9uYWxlIGUgZGkgQWx0YSBTcGVjaWFsaXp6YXppb25lIEdh
cmliYWxkaSwgQ2F0YW5pYSwgSXRhbHkuJiN4RDtEZXBhcnRtZW50IG9mIFJlc3BpcmF0b3J5IE1l
ZGljaW5lLCBIb3NwaXRhbCBDbGluaWNzICZxdW90O011c3VtZWNpLUdlY2FzJnF1b3Q7LCBDYXRh
bmlhLCBJdGFseS4mI3hEO0Z1bGxjcm8gU3JsLCBSb21hLCBJdGFseS4mI3hEO0RlcGFydG1lbnQg
b2YgU3VyZ2VyeSBhbmQgTWVkaWNhbCBTcGVjaWFsdGllcywgVW5pdmVyc2l0eSBvZiBDYXRhbmlh
LCBDYXRhbmlhLCBJdGFseS4mI3hEO01pbmltYWxseSBJbnZhc2l2ZSBUaG9yYWNpYyBTdXJnZXJ5
IGFuZCBOZXcgVGVjaG5vbG9neSwgVW5pdmVyc2l0eSBIb3NwaXRhbCBvZiBDYXRhbmlhLCBDYXRh
bmlhLCBJdGFseS4mI3hEO0RlcGFydG1lbnQgb2YgQ2xpbmljYWwgYW5kIEV4cGVyaW1lbnRhbCBN
ZWRpY2luZSwgUHN5Y2hpYXRyeSBVbml0LCBVbml2ZXJzaXR5IG9mIENhdGFuaWEsIENhdGFuaWEs
IEl0YWx5LjwvYXV0aC1hZGRyZXNzPjx0aXRsZXM+PHRpdGxlPkNvbXBhcmluZyB0aGUgRWZmZWN0
aXZlbmVzcywgVG9sZXJhYmlsaXR5LCBhbmQgQWNjZXB0YWJpbGl0eSBvZiBIZWF0ZWQgVG9iYWNj
byBQcm9kdWN0cyBhbmQgUmVmaWxsYWJsZSBFbGVjdHJvbmljIENpZ2FyZXR0ZXMgZm9yIENpZ2Fy
ZXR0ZSBTdWJzdGl0dXRpb24gKENFQVNFRklSRSk6IFJhbmRvbWl6ZWQgQ29udHJvbGxlZCBUcmlh
bDwvdGl0bGU+PHNlY29uZGFyeS10aXRsZT5KTUlSIFB1YmxpYyBIZWFsdGggU3VydmVpbGw8L3Nl
Y29uZGFyeS10aXRsZT48L3RpdGxlcz48cGVyaW9kaWNhbD48ZnVsbC10aXRsZT5KTUlSIFB1Ymxp
YyBIZWFsdGggU3VydmVpbGw8L2Z1bGwtdGl0bGU+PC9wZXJpb2RpY2FsPjxwYWdlcz5lNDI2Mjg8
L3BhZ2VzPjx2b2x1bWU+OTwvdm9sdW1lPjxlZGl0aW9uPjIwMjMwNDA0PC9lZGl0aW9uPjxrZXl3
b3Jkcz48a2V5d29yZD5IdW1hbnM8L2tleXdvcmQ+PGtleXdvcmQ+KkVsZWN0cm9uaWMgTmljb3Rp
bmUgRGVsaXZlcnkgU3lzdGVtczwva2V5d29yZD48a2V5d29yZD4qVG9iYWNjbyBQcm9kdWN0czwv
a2V5d29yZD48a2V5d29yZD5OaWNvdGluZTwva2V5d29yZD48a2V5d29yZD4qU21va2luZyBDZXNz
YXRpb24vbWV0aG9kcy9wc3ljaG9sb2d5PC9rZXl3b3JkPjxrZXl3b3JkPkhlYWx0aCBCZWhhdmlv
cjwva2V5d29yZD48a2V5d29yZD5lLWNpZ2FyZXR0ZTwva2V5d29yZD48a2V5d29yZD5lbGVjdHJv
bmljIGNpZ2FyZXR0ZXM8L2tleXdvcmQ+PGtleXdvcmQ+aGFybSByZWR1Y3Rpb248L2tleXdvcmQ+
PGtleXdvcmQ+aGVhdCBub3QgYnVybjwva2V5d29yZD48a2V5d29yZD5wc3ljaG9sb2dpY2FsIHdl
bGwtYmVpbmc8L2tleXdvcmQ+PGtleXdvcmQ+cHVibGljIGhlYWx0aDwva2V5d29yZD48a2V5d29y
ZD5zbW9raW5nIGNlc3NhdGlvbjwva2V5d29yZD48a2V5d29yZD5zbW9raW5nIHJlZHVjdGlvbjwv
a2V5d29yZD48L2tleXdvcmRzPjxkYXRlcz48eWVhcj4yMDIzPC95ZWFyPjxwdWItZGF0ZXM+PGRh
dGU+QXByIDQ8L2RhdGU+PC9wdWItZGF0ZXM+PC9kYXRlcz48aXNibj4yMzY5LTI5NjA8L2lzYm4+
PGFjY2Vzc2lvbi1udW0+MzcwMTQ2NzM8L2FjY2Vzc2lvbi1udW0+PHVybHM+PC91cmxzPjxjdXN0
b20xPkNvbmZsaWN0cyBvZiBJbnRlcmVzdDogUEMsIERDLCBNUywgTSBNaWdsaW9yZSwgYW5kIE0g
Q2FydXNvIGFyZSBmdWxsLXRpbWUgZW1wbG95ZWVzIG9mIHRoZSBVbml2ZXJzaXR5IG9mIENhdGFu
aWEsIEl0YWx5LiBSRSBpcyBhIGZpeGVkLXRlcm0gcmVzZWFyY2hlciBhdCBCSU9NRVRFQywgVW5p
dmVyc2l0eSBvZiBDYXRhbmlhLCBJdGFseS4gTSBNYWdsaWEgYW5kIEZCIGFyZSBmaXhlZC10ZXJt
IHJlc2VhcmNoZXJzIGF0IENlbnRybyBwZXIgbGEgUHJldmVuemlvbmUgZSBDdXJhIGRlbCBUYWJh
Z2lzbW8sIFVuaXZlcnNpdHkgb2YgQ2F0YW5pYSwgSXRhbHkuIEJCIGlzIGEgZnVsbC10aW1lIGVt
cGxveWVlIG9mIEFSTkFTIEdhcmliYWxkaSwgQ2F0YW5pYSwgSXRhbHkuIEFQIGlzIGEgZnVsbC10
aW1lIGVtcGxveWVlIG9mIENhc2EgZGkgQ3VyYSBNdXN1bWVjaS1HZWNhcywgR3JhdmluYSBkaSBD
YXRhbmlhLCBJdGFseS4gR0MgaXMgYSBmdWxsLXRpbWUgZW1wbG95ZWUgb2YgdGhlIFVuaXQgb2Yg
SW5mZWN0aW91cyBEaXNlYXNlcywgRGVwYXJ0bWVudCBvZiBDbGluaWNhbCBhbmQgRXhwZXJpbWVu
dGFsIE1lZGljaW5lLCBVbml2ZXJzaXR5IG9mIE1lc3NpbmEsIEl0YWx5LiBNIENlcmFjY2hpIGlz
IGFuIGVtcGxveWVlIGF0IEZ1bGxDUk8sIFJvbWEsIEl0YWx5LjwvY3VzdG9tMT48Y3VzdG9tMj5Q
TUMxMDEzMTgyOTwvY3VzdG9tMj48ZWxlY3Ryb25pYy1yZXNvdXJjZS1udW0+MTAuMjE5Ni80MjYy
ODwvZWxlY3Ryb25pYy1yZXNvdXJjZS1udW0+PHJlbW90ZS1kYXRhYmFzZS1wcm92aWRlcj5OTE08
L3JlbW90ZS1kYXRhYmFzZS1wcm92aWRlcj48bGFuZ3VhZ2U+ZW5nPC9sYW5ndWFnZT48L3JlY29y
ZD48L0NpdGU+PC9FbmROb3RlPgB=
</w:fldData>
              </w:fldChar>
            </w:r>
            <w:r w:rsidR="008A2579">
              <w:rPr>
                <w:rFonts w:ascii="Calibri" w:eastAsia="Times New Roman" w:hAnsi="Calibri" w:cs="Calibri"/>
                <w:color w:val="000000"/>
                <w:sz w:val="16"/>
                <w:szCs w:val="16"/>
                <w:lang w:eastAsia="en-GB"/>
              </w:rPr>
              <w:instrText xml:space="preserve"> ADDIN EN.CITE.DATA </w:instrText>
            </w:r>
            <w:r w:rsidR="008A2579">
              <w:rPr>
                <w:rFonts w:ascii="Calibri" w:eastAsia="Times New Roman" w:hAnsi="Calibri" w:cs="Calibri"/>
                <w:color w:val="000000"/>
                <w:sz w:val="16"/>
                <w:szCs w:val="16"/>
                <w:lang w:eastAsia="en-GB"/>
              </w:rPr>
            </w:r>
            <w:r w:rsidR="008A2579">
              <w:rPr>
                <w:rFonts w:ascii="Calibri" w:eastAsia="Times New Roman" w:hAnsi="Calibri" w:cs="Calibri"/>
                <w:color w:val="000000"/>
                <w:sz w:val="16"/>
                <w:szCs w:val="16"/>
                <w:lang w:eastAsia="en-GB"/>
              </w:rPr>
              <w:fldChar w:fldCharType="end"/>
            </w:r>
            <w:r w:rsidR="00731C8B">
              <w:rPr>
                <w:rFonts w:ascii="Calibri" w:eastAsia="Times New Roman" w:hAnsi="Calibri" w:cs="Calibri"/>
                <w:color w:val="000000"/>
                <w:sz w:val="16"/>
                <w:szCs w:val="16"/>
                <w:lang w:eastAsia="en-GB"/>
              </w:rPr>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2)</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19241C2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tcPr>
          <w:p w14:paraId="1959D4E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220</w:t>
            </w:r>
          </w:p>
        </w:tc>
        <w:tc>
          <w:tcPr>
            <w:tcW w:w="1274" w:type="dxa"/>
            <w:shd w:val="clear" w:color="auto" w:fill="auto"/>
            <w:vAlign w:val="bottom"/>
          </w:tcPr>
          <w:p w14:paraId="264A7C3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tobacco or menthol</w:t>
            </w:r>
          </w:p>
        </w:tc>
        <w:tc>
          <w:tcPr>
            <w:tcW w:w="1208" w:type="dxa"/>
            <w:shd w:val="clear" w:color="auto" w:fill="auto"/>
            <w:vAlign w:val="bottom"/>
          </w:tcPr>
          <w:p w14:paraId="128C408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heated tobacco)</w:t>
            </w:r>
          </w:p>
        </w:tc>
        <w:tc>
          <w:tcPr>
            <w:tcW w:w="1021" w:type="dxa"/>
            <w:shd w:val="clear" w:color="auto" w:fill="auto"/>
            <w:noWrap/>
            <w:vAlign w:val="bottom"/>
          </w:tcPr>
          <w:p w14:paraId="2993377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0FC4406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tcPr>
          <w:p w14:paraId="76E682C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tcPr>
          <w:p w14:paraId="5B5D4A0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Italy</w:t>
            </w:r>
          </w:p>
        </w:tc>
        <w:tc>
          <w:tcPr>
            <w:tcW w:w="1184" w:type="dxa"/>
            <w:shd w:val="clear" w:color="auto" w:fill="auto"/>
            <w:vAlign w:val="bottom"/>
          </w:tcPr>
          <w:p w14:paraId="24EE8A0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1BFBC781" w14:textId="77777777" w:rsidTr="006A3258">
        <w:trPr>
          <w:trHeight w:val="1069"/>
        </w:trPr>
        <w:tc>
          <w:tcPr>
            <w:tcW w:w="1026" w:type="dxa"/>
            <w:shd w:val="clear" w:color="auto" w:fill="auto"/>
            <w:vAlign w:val="center"/>
          </w:tcPr>
          <w:p w14:paraId="6352114A" w14:textId="7FA54100"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rpenter 2023</w:t>
            </w:r>
            <w:r w:rsidR="007D0F65">
              <w:rPr>
                <w:rFonts w:ascii="Calibri" w:eastAsia="Times New Roman" w:hAnsi="Calibri" w:cs="Calibri"/>
                <w:color w:val="000000"/>
                <w:sz w:val="16"/>
                <w:szCs w:val="16"/>
                <w:lang w:eastAsia="en-GB"/>
              </w:rPr>
              <w:t>*</w:t>
            </w:r>
            <w:r w:rsidR="00731C8B">
              <w:rPr>
                <w:rFonts w:ascii="Calibri" w:eastAsia="Times New Roman" w:hAnsi="Calibri" w:cs="Calibri"/>
                <w:color w:val="000000"/>
                <w:sz w:val="16"/>
                <w:szCs w:val="16"/>
                <w:lang w:eastAsia="en-GB"/>
              </w:rPr>
              <w:fldChar w:fldCharType="begin">
                <w:fldData xml:space="preserve">PEVuZE5vdGU+PENpdGU+PEF1dGhvcj5DYXJwZW50ZXI8L0F1dGhvcj48WWVhcj4yMDIzPC9ZZWFy
PjxSZWNOdW0+NDc8L1JlY051bT48RGlzcGxheVRleHQ+KDM3KTwvRGlzcGxheVRleHQ+PHJlY29y
ZD48cmVjLW51bWJlcj40NzwvcmVjLW51bWJlcj48Zm9yZWlnbi1rZXlzPjxrZXkgYXBwPSJFTiIg
ZGItaWQ9ImUyczkyZTI5Nndkd3RyZXh4eno1ZXN2YjkyMDV2dnc1cnZ4dyIgdGltZXN0YW1wPSIx
NzE4MDQwMjMzIj40Nzwva2V5PjwvZm9yZWlnbi1rZXlzPjxyZWYtdHlwZSBuYW1lPSJKb3VybmFs
IEFydGljbGUiPjE3PC9yZWYtdHlwZT48Y29udHJpYnV0b3JzPjxhdXRob3JzPjxhdXRob3I+Q2Fy
cGVudGVyLCBNLiBKLjwvYXV0aG9yPjxhdXRob3I+V2FobHF1aXN0LCBBLiBFLjwvYXV0aG9yPjxh
dXRob3I+RGFobmUsIEouPC9hdXRob3I+PGF1dGhvcj5HcmF5LCBLLiBNLjwvYXV0aG9yPjxhdXRo
b3I+Q3VtbWluZ3MsIEsuIE0uPC9hdXRob3I+PGF1dGhvcj5XYXJyZW4sIEcuPC9hdXRob3I+PGF1
dGhvcj5XYWdlbmVyLCBULiBMLjwvYXV0aG9yPjxhdXRob3I+R29uaWV3aWN6LCBNLiBMLjwvYXV0
aG9yPjxhdXRob3I+U21pdGgsIFQuIFQuPC9hdXRob3I+PC9hdXRob3JzPjwvY29udHJpYnV0b3Jz
PjxhdXRoLWFkZHJlc3M+RGVwYXJ0bWVudCBvZiBQc3ljaGlhdHJ5ICZhbXA7IEJlaGF2aW9yYWwg
U2NpZW5jZXMsIE1lZGljYWwgVW5pdmVyc2l0eSBvZiBTb3V0aCBDYXJvbGluYSAoTVVTQyksIENo
YXJsZXN0b24sIFNDLCBVU0EuJiN4RDtEZXBhcnRtZW50IG9mIFB1YmxpYyBIZWFsdGggU2NpZW5j
ZXMsIE1VU0MsIENoYXJsZXN0b24sIFNDLCBVU0EuJiN4RDtIb2xsaW5ncyBDYW5jZXIgQ2VudGVy
LCBNVVNDLCBDaGFybGVzdG9uLCBTQywgVVNBLiYjeEQ7Q2VudGVyIGZvciBSdXJhbCBIZWFsdGgg
UmVzZWFyY2gsIEVhc3QgVGVubmVzc2VlIFN0YXRlIFVuaXZlcnNpdHksIEpvaG5zb24gQ2l0eSwg
VE4sIFVTQS4mI3hEO0RlcGFydG1lbnQgb2YgUmFkaWF0aW9uIE9uY29sb2d5LCBNVVNDLCBDaGFy
bGVzdG9uLCBTQywgVVNBLiYjeEQ7RGVwYXJ0bWVudCBvZiBJbnRlcm5hbCBNZWRpY2luZSwgT2hp
byBTdGF0ZSBVbml2ZXJzaXR5IChPU1UpLCBDb2x1bWJ1cywgT0gsIFVTQS4mI3hEO0NlbnRlciBm
b3IgVG9iYWNjbyBSZXNlYXJjaCwgT1NVIENvbXByZWhlbnNpdmUgQ2FuY2VyIENlbnRlciwgQ29s
dW1idXMsIE9ILCBVU0EuJiN4RDtEZXBhcnRtZW50IG9mIEhlYWx0aCBCZWhhdmlvciwgUm9zd2Vs
bCBQYXJrIENvbXByZWhlbnNpdmUgQ2FuY2VyIENlbnRlciwgQnVmZmFsbywgVVNBLjwvYXV0aC1h
ZGRyZXNzPjx0aXRsZXM+PHRpdGxlPkVmZmVjdCBvZiB1bmd1aWRlZCBlLWNpZ2FyZXR0ZSBwcm92
aXNpb24gb24gdXB0YWtlLCB1c2UsIGFuZMKgc21va2luZyBjZXNzYXRpb24gYW1vbmcgYWR1bHRz
IHdobyBzbW9rZSBpbiB0aGUgVVNBOiBhwqBuYXR1cmFsaXN0aWMsIHJhbmRvbWlzZWQsIGNvbnRy
b2xsZWQgY2xpbmljYWwgdHJpYWw8L3RpdGxlPjxzZWNvbmRhcnktdGl0bGU+RUNsaW5pY2FsTWVk
aWNpbmU8L3NlY29uZGFyeS10aXRsZT48L3RpdGxlcz48cGVyaW9kaWNhbD48ZnVsbC10aXRsZT5F
Q2xpbmljYWxNZWRpY2luZTwvZnVsbC10aXRsZT48L3BlcmlvZGljYWw+PHBhZ2VzPjEwMjE0Mjwv
cGFnZXM+PHZvbHVtZT42Mzwvdm9sdW1lPjxlZGl0aW9uPjIwMjMwODE1PC9lZGl0aW9uPjxrZXl3
b3Jkcz48a2V5d29yZD5FLWNpZ2FyZXR0ZXM8L2tleXdvcmQ+PGtleXdvcmQ+UHVibGljIGhlYWx0
aDwva2V5d29yZD48a2V5d29yZD5SYW5kb21pc2VkIGNsaW5pY2FsIHRyaWFsPC9rZXl3b3JkPjxr
ZXl3b3JkPlNtb2tpbmcgY2Vzc2F0aW9uPC9rZXl3b3JkPjwva2V5d29yZHM+PGRhdGVzPjx5ZWFy
PjIwMjM8L3llYXI+PHB1Yi1kYXRlcz48ZGF0ZT5TZXA8L2RhdGU+PC9wdWItZGF0ZXM+PC9kYXRl
cz48aXNibj4yNTg5LTUzNzA8L2lzYm4+PGFjY2Vzc2lvbi1udW0+Mzc3NTM0NDM8L2FjY2Vzc2lv
bi1udW0+PHVybHM+PC91cmxzPjxjdXN0b20xPktNQyBoYXMgc2VydmVkIGFzIGEgcGFpZCBleHBl
cnQgd2l0bmVzcyBpbiBsaXRpZ2F0aW9uIGZpbGVkIGFnYWluc3QgdGhlIHRvYmFjY28gaW5kdXN0
cnkuIEtNRyBoYXMgcHJvdmlkZWQgY29uc3VsdGF0aW9uIHRvIEphenogUGhhcm1hY2V1dGljYWxz
IGFuZCBoYXMgcmVjZWl2ZWQgcmVzZWFyY2ggZnVuZGluZyBmcm9tIEFlbGlzIEZhcm1hLiBNTEcg
aGFzIHNlcnZlZCBhcyBhIG1lbWJlciBvZiB0aGUgU2NpZW50aWZpYyBBZHZpc29yeSBCb2FyZCB0
byBKb2huc29uICZhbXA7IEpvaG5zb247IGhlIGhhcyBhbHNvIGNvbnN1bHRlZCB3aXRoIGJvdGgg
dGhlIFdvcmxkIEhlYWx0aCBPcmdhbml6YXRpb24gYW5kIENhbXBhaWduIGZvciBUb2JhY2NvIEZy
ZWUgS2lkcyBvbiB0b3hpY2l0eSBvZiB0b2JhY2NvIHByb2R1Y3RzIGFuZCB0b2JhY2NvIGNvbnRy
b2wgcHJvZHVjdHM7IE1MRyBpcyBhbHNvIGEgTWVtYmVyIG9mIHRoZSBJQVNMQyBUb2JhY2NvIENv
bnRyb2wgYW5kIFNtb2tpbmcgQ2Vzc2F0aW9uIENvbW1pdHRlZTsgYW5kIGEgbGVhZGVyc2hpcCBy
b2xlIHdpdGggdGhlIEFtZXJpY2FuIEFzc29jaWF0aW9uIGZvciBDYW5jZXIgUmVzZWFyY2guIEpE
IGlzIGEgY28tb3duZXIgb2YgQmVoYXZpb3JhbCBBY3RpdmF0aW9uIFRlY2ggTExDLCBhIHNtYWxs
IGJ1c2luZXNzIHRoYXQgZGV2ZWxvcHMgZGlnaXRhbCBpbnRlcnZlbnRpb25zIGZvciBiZWhhdmlv
cmFsIGhlYWx0aCB0cmVhdG1lbnQuIEUtY2lnYXJldHRlIHByb2R1Y3RzICh0YW5rcyBhbmQgbGlx
dWlkcykgd2VyZSBwdXJjaGFzZWQgZGlyZWN0bHkgZnJvbSBOSm95OyBubyBzdHVkeSBzdXBwb3J0
IHByb3ZpZGVkIGZyb20gaW5kdXN0cnkuIEFsbCBvdGhlciBhdXRob3JzIGRlY2xhcmUgbm8gY29t
cGV0aW5nIGludGVyZXN0cy48L2N1c3RvbTE+PGN1c3RvbTI+UE1DMTA1MTg1MDM8L2N1c3RvbTI+
PGVsZWN0cm9uaWMtcmVzb3VyY2UtbnVtPjEwLjEwMTYvai5lY2xpbm0uMjAyMy4xMDIxNDI8L2Vs
ZWN0cm9uaWMtcmVzb3VyY2UtbnVtPjxyZW1vdGUtZGF0YWJhc2UtcHJvdmlkZXI+TkxNPC9yZW1v
dGUtZGF0YWJhc2UtcHJvdmlkZXI+PGxhbmd1YWdlPmVuZzwvbGFuZ3VhZ2U+PC9yZWNvcmQ+PC9D
aXRlPjwvRW5kTm90ZT4A
</w:fldData>
              </w:fldChar>
            </w:r>
            <w:r w:rsidR="008A2579">
              <w:rPr>
                <w:rFonts w:ascii="Calibri" w:eastAsia="Times New Roman" w:hAnsi="Calibri" w:cs="Calibri"/>
                <w:color w:val="000000"/>
                <w:sz w:val="16"/>
                <w:szCs w:val="16"/>
                <w:lang w:eastAsia="en-GB"/>
              </w:rPr>
              <w:instrText xml:space="preserve"> ADDIN EN.CITE </w:instrText>
            </w:r>
            <w:r w:rsidR="008A2579">
              <w:rPr>
                <w:rFonts w:ascii="Calibri" w:eastAsia="Times New Roman" w:hAnsi="Calibri" w:cs="Calibri"/>
                <w:color w:val="000000"/>
                <w:sz w:val="16"/>
                <w:szCs w:val="16"/>
                <w:lang w:eastAsia="en-GB"/>
              </w:rPr>
              <w:fldChar w:fldCharType="begin">
                <w:fldData xml:space="preserve">PEVuZE5vdGU+PENpdGU+PEF1dGhvcj5DYXJwZW50ZXI8L0F1dGhvcj48WWVhcj4yMDIzPC9ZZWFy
PjxSZWNOdW0+NDc8L1JlY051bT48RGlzcGxheVRleHQ+KDM3KTwvRGlzcGxheVRleHQ+PHJlY29y
ZD48cmVjLW51bWJlcj40NzwvcmVjLW51bWJlcj48Zm9yZWlnbi1rZXlzPjxrZXkgYXBwPSJFTiIg
ZGItaWQ9ImUyczkyZTI5Nndkd3RyZXh4eno1ZXN2YjkyMDV2dnc1cnZ4dyIgdGltZXN0YW1wPSIx
NzE4MDQwMjMzIj40Nzwva2V5PjwvZm9yZWlnbi1rZXlzPjxyZWYtdHlwZSBuYW1lPSJKb3VybmFs
IEFydGljbGUiPjE3PC9yZWYtdHlwZT48Y29udHJpYnV0b3JzPjxhdXRob3JzPjxhdXRob3I+Q2Fy
cGVudGVyLCBNLiBKLjwvYXV0aG9yPjxhdXRob3I+V2FobHF1aXN0LCBBLiBFLjwvYXV0aG9yPjxh
dXRob3I+RGFobmUsIEouPC9hdXRob3I+PGF1dGhvcj5HcmF5LCBLLiBNLjwvYXV0aG9yPjxhdXRo
b3I+Q3VtbWluZ3MsIEsuIE0uPC9hdXRob3I+PGF1dGhvcj5XYXJyZW4sIEcuPC9hdXRob3I+PGF1
dGhvcj5XYWdlbmVyLCBULiBMLjwvYXV0aG9yPjxhdXRob3I+R29uaWV3aWN6LCBNLiBMLjwvYXV0
aG9yPjxhdXRob3I+U21pdGgsIFQuIFQuPC9hdXRob3I+PC9hdXRob3JzPjwvY29udHJpYnV0b3Jz
PjxhdXRoLWFkZHJlc3M+RGVwYXJ0bWVudCBvZiBQc3ljaGlhdHJ5ICZhbXA7IEJlaGF2aW9yYWwg
U2NpZW5jZXMsIE1lZGljYWwgVW5pdmVyc2l0eSBvZiBTb3V0aCBDYXJvbGluYSAoTVVTQyksIENo
YXJsZXN0b24sIFNDLCBVU0EuJiN4RDtEZXBhcnRtZW50IG9mIFB1YmxpYyBIZWFsdGggU2NpZW5j
ZXMsIE1VU0MsIENoYXJsZXN0b24sIFNDLCBVU0EuJiN4RDtIb2xsaW5ncyBDYW5jZXIgQ2VudGVy
LCBNVVNDLCBDaGFybGVzdG9uLCBTQywgVVNBLiYjeEQ7Q2VudGVyIGZvciBSdXJhbCBIZWFsdGgg
UmVzZWFyY2gsIEVhc3QgVGVubmVzc2VlIFN0YXRlIFVuaXZlcnNpdHksIEpvaG5zb24gQ2l0eSwg
VE4sIFVTQS4mI3hEO0RlcGFydG1lbnQgb2YgUmFkaWF0aW9uIE9uY29sb2d5LCBNVVNDLCBDaGFy
bGVzdG9uLCBTQywgVVNBLiYjeEQ7RGVwYXJ0bWVudCBvZiBJbnRlcm5hbCBNZWRpY2luZSwgT2hp
byBTdGF0ZSBVbml2ZXJzaXR5IChPU1UpLCBDb2x1bWJ1cywgT0gsIFVTQS4mI3hEO0NlbnRlciBm
b3IgVG9iYWNjbyBSZXNlYXJjaCwgT1NVIENvbXByZWhlbnNpdmUgQ2FuY2VyIENlbnRlciwgQ29s
dW1idXMsIE9ILCBVU0EuJiN4RDtEZXBhcnRtZW50IG9mIEhlYWx0aCBCZWhhdmlvciwgUm9zd2Vs
bCBQYXJrIENvbXByZWhlbnNpdmUgQ2FuY2VyIENlbnRlciwgQnVmZmFsbywgVVNBLjwvYXV0aC1h
ZGRyZXNzPjx0aXRsZXM+PHRpdGxlPkVmZmVjdCBvZiB1bmd1aWRlZCBlLWNpZ2FyZXR0ZSBwcm92
aXNpb24gb24gdXB0YWtlLCB1c2UsIGFuZMKgc21va2luZyBjZXNzYXRpb24gYW1vbmcgYWR1bHRz
IHdobyBzbW9rZSBpbiB0aGUgVVNBOiBhwqBuYXR1cmFsaXN0aWMsIHJhbmRvbWlzZWQsIGNvbnRy
b2xsZWQgY2xpbmljYWwgdHJpYWw8L3RpdGxlPjxzZWNvbmRhcnktdGl0bGU+RUNsaW5pY2FsTWVk
aWNpbmU8L3NlY29uZGFyeS10aXRsZT48L3RpdGxlcz48cGVyaW9kaWNhbD48ZnVsbC10aXRsZT5F
Q2xpbmljYWxNZWRpY2luZTwvZnVsbC10aXRsZT48L3BlcmlvZGljYWw+PHBhZ2VzPjEwMjE0Mjwv
cGFnZXM+PHZvbHVtZT42Mzwvdm9sdW1lPjxlZGl0aW9uPjIwMjMwODE1PC9lZGl0aW9uPjxrZXl3
b3Jkcz48a2V5d29yZD5FLWNpZ2FyZXR0ZXM8L2tleXdvcmQ+PGtleXdvcmQ+UHVibGljIGhlYWx0
aDwva2V5d29yZD48a2V5d29yZD5SYW5kb21pc2VkIGNsaW5pY2FsIHRyaWFsPC9rZXl3b3JkPjxr
ZXl3b3JkPlNtb2tpbmcgY2Vzc2F0aW9uPC9rZXl3b3JkPjwva2V5d29yZHM+PGRhdGVzPjx5ZWFy
PjIwMjM8L3llYXI+PHB1Yi1kYXRlcz48ZGF0ZT5TZXA8L2RhdGU+PC9wdWItZGF0ZXM+PC9kYXRl
cz48aXNibj4yNTg5LTUzNzA8L2lzYm4+PGFjY2Vzc2lvbi1udW0+Mzc3NTM0NDM8L2FjY2Vzc2lv
bi1udW0+PHVybHM+PC91cmxzPjxjdXN0b20xPktNQyBoYXMgc2VydmVkIGFzIGEgcGFpZCBleHBl
cnQgd2l0bmVzcyBpbiBsaXRpZ2F0aW9uIGZpbGVkIGFnYWluc3QgdGhlIHRvYmFjY28gaW5kdXN0
cnkuIEtNRyBoYXMgcHJvdmlkZWQgY29uc3VsdGF0aW9uIHRvIEphenogUGhhcm1hY2V1dGljYWxz
IGFuZCBoYXMgcmVjZWl2ZWQgcmVzZWFyY2ggZnVuZGluZyBmcm9tIEFlbGlzIEZhcm1hLiBNTEcg
aGFzIHNlcnZlZCBhcyBhIG1lbWJlciBvZiB0aGUgU2NpZW50aWZpYyBBZHZpc29yeSBCb2FyZCB0
byBKb2huc29uICZhbXA7IEpvaG5zb247IGhlIGhhcyBhbHNvIGNvbnN1bHRlZCB3aXRoIGJvdGgg
dGhlIFdvcmxkIEhlYWx0aCBPcmdhbml6YXRpb24gYW5kIENhbXBhaWduIGZvciBUb2JhY2NvIEZy
ZWUgS2lkcyBvbiB0b3hpY2l0eSBvZiB0b2JhY2NvIHByb2R1Y3RzIGFuZCB0b2JhY2NvIGNvbnRy
b2wgcHJvZHVjdHM7IE1MRyBpcyBhbHNvIGEgTWVtYmVyIG9mIHRoZSBJQVNMQyBUb2JhY2NvIENv
bnRyb2wgYW5kIFNtb2tpbmcgQ2Vzc2F0aW9uIENvbW1pdHRlZTsgYW5kIGEgbGVhZGVyc2hpcCBy
b2xlIHdpdGggdGhlIEFtZXJpY2FuIEFzc29jaWF0aW9uIGZvciBDYW5jZXIgUmVzZWFyY2guIEpE
IGlzIGEgY28tb3duZXIgb2YgQmVoYXZpb3JhbCBBY3RpdmF0aW9uIFRlY2ggTExDLCBhIHNtYWxs
IGJ1c2luZXNzIHRoYXQgZGV2ZWxvcHMgZGlnaXRhbCBpbnRlcnZlbnRpb25zIGZvciBiZWhhdmlv
cmFsIGhlYWx0aCB0cmVhdG1lbnQuIEUtY2lnYXJldHRlIHByb2R1Y3RzICh0YW5rcyBhbmQgbGlx
dWlkcykgd2VyZSBwdXJjaGFzZWQgZGlyZWN0bHkgZnJvbSBOSm95OyBubyBzdHVkeSBzdXBwb3J0
IHByb3ZpZGVkIGZyb20gaW5kdXN0cnkuIEFsbCBvdGhlciBhdXRob3JzIGRlY2xhcmUgbm8gY29t
cGV0aW5nIGludGVyZXN0cy48L2N1c3RvbTE+PGN1c3RvbTI+UE1DMTA1MTg1MDM8L2N1c3RvbTI+
PGVsZWN0cm9uaWMtcmVzb3VyY2UtbnVtPjEwLjEwMTYvai5lY2xpbm0uMjAyMy4xMDIxNDI8L2Vs
ZWN0cm9uaWMtcmVzb3VyY2UtbnVtPjxyZW1vdGUtZGF0YWJhc2UtcHJvdmlkZXI+TkxNPC9yZW1v
dGUtZGF0YWJhc2UtcHJvdmlkZXI+PGxhbmd1YWdlPmVuZzwvbGFuZ3VhZ2U+PC9yZWNvcmQ+PC9D
aXRlPjwvRW5kTm90ZT4A
</w:fldData>
              </w:fldChar>
            </w:r>
            <w:r w:rsidR="008A2579">
              <w:rPr>
                <w:rFonts w:ascii="Calibri" w:eastAsia="Times New Roman" w:hAnsi="Calibri" w:cs="Calibri"/>
                <w:color w:val="000000"/>
                <w:sz w:val="16"/>
                <w:szCs w:val="16"/>
                <w:lang w:eastAsia="en-GB"/>
              </w:rPr>
              <w:instrText xml:space="preserve"> ADDIN EN.CITE.DATA </w:instrText>
            </w:r>
            <w:r w:rsidR="008A2579">
              <w:rPr>
                <w:rFonts w:ascii="Calibri" w:eastAsia="Times New Roman" w:hAnsi="Calibri" w:cs="Calibri"/>
                <w:color w:val="000000"/>
                <w:sz w:val="16"/>
                <w:szCs w:val="16"/>
                <w:lang w:eastAsia="en-GB"/>
              </w:rPr>
            </w:r>
            <w:r w:rsidR="008A2579">
              <w:rPr>
                <w:rFonts w:ascii="Calibri" w:eastAsia="Times New Roman" w:hAnsi="Calibri" w:cs="Calibri"/>
                <w:color w:val="000000"/>
                <w:sz w:val="16"/>
                <w:szCs w:val="16"/>
                <w:lang w:eastAsia="en-GB"/>
              </w:rPr>
              <w:fldChar w:fldCharType="end"/>
            </w:r>
            <w:r w:rsidR="00731C8B">
              <w:rPr>
                <w:rFonts w:ascii="Calibri" w:eastAsia="Times New Roman" w:hAnsi="Calibri" w:cs="Calibri"/>
                <w:color w:val="000000"/>
                <w:sz w:val="16"/>
                <w:szCs w:val="16"/>
                <w:lang w:eastAsia="en-GB"/>
              </w:rPr>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37)</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5E6E418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d</w:t>
            </w:r>
          </w:p>
        </w:tc>
        <w:tc>
          <w:tcPr>
            <w:tcW w:w="771" w:type="dxa"/>
            <w:shd w:val="clear" w:color="auto" w:fill="auto"/>
            <w:noWrap/>
            <w:vAlign w:val="bottom"/>
          </w:tcPr>
          <w:p w14:paraId="46D5161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38</w:t>
            </w:r>
          </w:p>
        </w:tc>
        <w:tc>
          <w:tcPr>
            <w:tcW w:w="1274" w:type="dxa"/>
            <w:shd w:val="clear" w:color="auto" w:fill="auto"/>
            <w:vAlign w:val="bottom"/>
          </w:tcPr>
          <w:p w14:paraId="77BC2FD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tcPr>
          <w:p w14:paraId="0985192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o intervention)</w:t>
            </w:r>
          </w:p>
        </w:tc>
        <w:tc>
          <w:tcPr>
            <w:tcW w:w="1021" w:type="dxa"/>
            <w:shd w:val="clear" w:color="auto" w:fill="auto"/>
            <w:noWrap/>
            <w:vAlign w:val="bottom"/>
          </w:tcPr>
          <w:p w14:paraId="5222244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02D6024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tcPr>
          <w:p w14:paraId="6722DCE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tcPr>
          <w:p w14:paraId="40B9336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tcPr>
          <w:p w14:paraId="1BF4DE2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559943F0" w14:textId="77777777" w:rsidTr="006A3258">
        <w:trPr>
          <w:trHeight w:val="1069"/>
        </w:trPr>
        <w:tc>
          <w:tcPr>
            <w:tcW w:w="1026" w:type="dxa"/>
            <w:shd w:val="clear" w:color="auto" w:fill="auto"/>
            <w:vAlign w:val="center"/>
            <w:hideMark/>
          </w:tcPr>
          <w:p w14:paraId="252155F7" w14:textId="163ABD1A"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obb 2021</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Cobb&lt;/Author&gt;&lt;Year&gt;2021&lt;/Year&gt;&lt;RecNum&gt;15&lt;/RecNum&gt;&lt;DisplayText&gt;(38)&lt;/DisplayText&gt;&lt;record&gt;&lt;rec-number&gt;15&lt;/rec-number&gt;&lt;foreign-keys&gt;&lt;key app="EN" db-id="e2s92e296wdwtrexxzz5esvb9205vvw5rvxw" timestamp="1652127083"&gt;15&lt;/key&gt;&lt;/foreign-keys&gt;&lt;ref-type name="Journal Article"&gt;17&lt;/ref-type&gt;&lt;contributors&gt;&lt;authors&gt;&lt;author&gt;Cobb, Caroline O&lt;/author&gt;&lt;author&gt;Foulds, Jonathan&lt;/author&gt;&lt;author&gt;Yen, Miao-Shan&lt;/author&gt;&lt;author&gt;Veldheer, Susan&lt;/author&gt;&lt;author&gt;Lopez, Alexa A&lt;/author&gt;&lt;author&gt;Yingst, Jessica M&lt;/author&gt;&lt;author&gt;Bullen, Christopher&lt;/author&gt;&lt;author&gt;Kang, Le&lt;/author&gt;&lt;author&gt;Eissenberg, Thomas&lt;/author&gt;&lt;author&gt;Allen, Sophia I&lt;/author&gt;&lt;/authors&gt;&lt;/contributors&gt;&lt;titles&gt;&lt;title&gt;Effect of an electronic nicotine delivery system with 0, 8, or 36 mg/mL liquid nicotine versus a cigarette substitute on tobacco-related toxicant exposure: a four-arm, parallel-group, randomised, controlled trial&lt;/title&gt;&lt;secondary-title&gt;The Lancet Respiratory Medicine&lt;/secondary-title&gt;&lt;/titles&gt;&lt;periodical&gt;&lt;full-title&gt;The Lancet Respiratory Medicine&lt;/full-title&gt;&lt;/periodical&gt;&lt;pages&gt;840-850&lt;/pages&gt;&lt;volume&gt;9&lt;/volume&gt;&lt;number&gt;8&lt;/number&gt;&lt;dates&gt;&lt;year&gt;2021&lt;/year&gt;&lt;/dates&gt;&lt;isbn&gt;2213-2600&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38)</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0AEB9DC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rtridge</w:t>
            </w:r>
          </w:p>
        </w:tc>
        <w:tc>
          <w:tcPr>
            <w:tcW w:w="771" w:type="dxa"/>
            <w:shd w:val="clear" w:color="auto" w:fill="auto"/>
            <w:noWrap/>
            <w:vAlign w:val="bottom"/>
            <w:hideMark/>
          </w:tcPr>
          <w:p w14:paraId="0C0FB15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520</w:t>
            </w:r>
          </w:p>
        </w:tc>
        <w:tc>
          <w:tcPr>
            <w:tcW w:w="1274" w:type="dxa"/>
            <w:shd w:val="clear" w:color="auto" w:fill="auto"/>
            <w:vAlign w:val="bottom"/>
            <w:hideMark/>
          </w:tcPr>
          <w:p w14:paraId="5113CB6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tobacco or menthol</w:t>
            </w:r>
          </w:p>
        </w:tc>
        <w:tc>
          <w:tcPr>
            <w:tcW w:w="1208" w:type="dxa"/>
            <w:shd w:val="clear" w:color="auto" w:fill="auto"/>
            <w:vAlign w:val="bottom"/>
            <w:hideMark/>
          </w:tcPr>
          <w:p w14:paraId="7F6ECBA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nicotine 2 strengths; non-nicotine EC; cigarette substitute)</w:t>
            </w:r>
          </w:p>
        </w:tc>
        <w:tc>
          <w:tcPr>
            <w:tcW w:w="1021" w:type="dxa"/>
            <w:shd w:val="clear" w:color="auto" w:fill="auto"/>
            <w:noWrap/>
            <w:vAlign w:val="bottom"/>
            <w:hideMark/>
          </w:tcPr>
          <w:p w14:paraId="5887264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53D4213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hideMark/>
          </w:tcPr>
          <w:p w14:paraId="0C0B60BA" w14:textId="3FB6264E"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hideMark/>
          </w:tcPr>
          <w:p w14:paraId="1C4E138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hideMark/>
          </w:tcPr>
          <w:p w14:paraId="7A4F771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597ED1B3" w14:textId="77777777" w:rsidTr="006A3258">
        <w:trPr>
          <w:trHeight w:val="824"/>
        </w:trPr>
        <w:tc>
          <w:tcPr>
            <w:tcW w:w="1026" w:type="dxa"/>
            <w:shd w:val="clear" w:color="auto" w:fill="auto"/>
            <w:vAlign w:val="center"/>
            <w:hideMark/>
          </w:tcPr>
          <w:p w14:paraId="73D03536" w14:textId="5F9CD302" w:rsidR="003C7FB3" w:rsidRPr="003C7FB3" w:rsidRDefault="003C7FB3" w:rsidP="00ED234E">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Dawkins 2020</w:t>
            </w:r>
            <w:r w:rsidR="00731C8B">
              <w:rPr>
                <w:rFonts w:ascii="Calibri" w:eastAsia="Times New Roman" w:hAnsi="Calibri" w:cs="Calibri"/>
                <w:color w:val="000000"/>
                <w:sz w:val="16"/>
                <w:szCs w:val="16"/>
                <w:lang w:eastAsia="en-GB"/>
              </w:rPr>
              <w:fldChar w:fldCharType="begin"/>
            </w:r>
            <w:r w:rsidR="00ED234E">
              <w:rPr>
                <w:rFonts w:ascii="Calibri" w:eastAsia="Times New Roman" w:hAnsi="Calibri" w:cs="Calibri"/>
                <w:color w:val="000000"/>
                <w:sz w:val="16"/>
                <w:szCs w:val="16"/>
                <w:lang w:eastAsia="en-GB"/>
              </w:rPr>
              <w:instrText xml:space="preserve"> ADDIN EN.CITE &lt;EndNote&gt;&lt;Cite&gt;&lt;Author&gt;Dawkins&lt;/Author&gt;&lt;Year&gt;2020&lt;/Year&gt;&lt;RecNum&gt;17&lt;/RecNum&gt;&lt;DisplayText&gt;(17)&lt;/DisplayText&gt;&lt;record&gt;&lt;rec-number&gt;17&lt;/rec-number&gt;&lt;foreign-keys&gt;&lt;key app="EN" db-id="e2s92e296wdwtrexxzz5esvb9205vvw5rvxw" timestamp="1652127246"&gt;17&lt;/key&gt;&lt;/foreign-keys&gt;&lt;ref-type name="Journal Article"&gt;17&lt;/ref-type&gt;&lt;contributors&gt;&lt;authors&gt;&lt;author&gt;Dawkins, Lynne&lt;/author&gt;&lt;author&gt;Bauld, Linda&lt;/author&gt;&lt;author&gt;Ford, Allison&lt;/author&gt;&lt;author&gt;Robson, Deborah&lt;/author&gt;&lt;author&gt;Hajek, Peter&lt;/author&gt;&lt;author&gt;Parrott, Steve&lt;/author&gt;&lt;author&gt;Best, Catherine&lt;/author&gt;&lt;author&gt;Li, Jinshuo&lt;/author&gt;&lt;author&gt;Tyler, Allan&lt;/author&gt;&lt;author&gt;Uny, Isabelle&lt;/author&gt;&lt;/authors&gt;&lt;/contributors&gt;&lt;titles&gt;&lt;title&gt;A cluster feasibility trial to explore the uptake and use of e-cigarettes versus usual care offered to smokers attending homeless centres in Great Britain&lt;/title&gt;&lt;secondary-title&gt;PloS one&lt;/secondary-title&gt;&lt;/titles&gt;&lt;periodical&gt;&lt;full-title&gt;PloS one&lt;/full-title&gt;&lt;/periodical&gt;&lt;pages&gt;e0240968&lt;/pages&gt;&lt;volume&gt;15&lt;/volume&gt;&lt;number&gt;10&lt;/number&gt;&lt;dates&gt;&lt;year&gt;2020&lt;/year&gt;&lt;/dates&gt;&lt;isbn&gt;1932-6203&lt;/isbn&gt;&lt;urls&gt;&lt;/urls&gt;&lt;/record&gt;&lt;/Cite&gt;&lt;/EndNote&gt;</w:instrText>
            </w:r>
            <w:r w:rsidR="00731C8B">
              <w:rPr>
                <w:rFonts w:ascii="Calibri" w:eastAsia="Times New Roman" w:hAnsi="Calibri" w:cs="Calibri"/>
                <w:color w:val="000000"/>
                <w:sz w:val="16"/>
                <w:szCs w:val="16"/>
                <w:lang w:eastAsia="en-GB"/>
              </w:rPr>
              <w:fldChar w:fldCharType="separate"/>
            </w:r>
            <w:r w:rsidR="00ED234E">
              <w:rPr>
                <w:rFonts w:ascii="Calibri" w:eastAsia="Times New Roman" w:hAnsi="Calibri" w:cs="Calibri"/>
                <w:noProof/>
                <w:color w:val="000000"/>
                <w:sz w:val="16"/>
                <w:szCs w:val="16"/>
                <w:lang w:eastAsia="en-GB"/>
              </w:rPr>
              <w:t>(17)</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15964F7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4272F24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0</w:t>
            </w:r>
          </w:p>
        </w:tc>
        <w:tc>
          <w:tcPr>
            <w:tcW w:w="1274" w:type="dxa"/>
            <w:shd w:val="clear" w:color="auto" w:fill="auto"/>
            <w:vAlign w:val="bottom"/>
            <w:hideMark/>
          </w:tcPr>
          <w:p w14:paraId="4EC55F2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04E0B22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UC)</w:t>
            </w:r>
          </w:p>
        </w:tc>
        <w:tc>
          <w:tcPr>
            <w:tcW w:w="1021" w:type="dxa"/>
            <w:shd w:val="clear" w:color="auto" w:fill="auto"/>
            <w:vAlign w:val="bottom"/>
            <w:hideMark/>
          </w:tcPr>
          <w:p w14:paraId="3B1EC76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rospective cohort</w:t>
            </w:r>
          </w:p>
        </w:tc>
        <w:tc>
          <w:tcPr>
            <w:tcW w:w="992" w:type="dxa"/>
            <w:shd w:val="clear" w:color="auto" w:fill="auto"/>
            <w:noWrap/>
            <w:vAlign w:val="bottom"/>
            <w:hideMark/>
          </w:tcPr>
          <w:p w14:paraId="26D56AD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hideMark/>
          </w:tcPr>
          <w:p w14:paraId="6471074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4F136EC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378DE45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Recruitment at homeless centres</w:t>
            </w:r>
          </w:p>
        </w:tc>
      </w:tr>
      <w:tr w:rsidR="00A016F9" w:rsidRPr="003C7FB3" w14:paraId="3B42084B" w14:textId="77777777" w:rsidTr="006A3258">
        <w:trPr>
          <w:trHeight w:val="1069"/>
        </w:trPr>
        <w:tc>
          <w:tcPr>
            <w:tcW w:w="1026" w:type="dxa"/>
            <w:shd w:val="clear" w:color="auto" w:fill="auto"/>
            <w:vAlign w:val="center"/>
            <w:hideMark/>
          </w:tcPr>
          <w:p w14:paraId="713F9AEA" w14:textId="7D6DF220"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Eisenberg 2020</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Eisenberg&lt;/Author&gt;&lt;Year&gt;2020&lt;/Year&gt;&lt;RecNum&gt;24&lt;/RecNum&gt;&lt;DisplayText&gt;(39)&lt;/DisplayText&gt;&lt;record&gt;&lt;rec-number&gt;24&lt;/rec-number&gt;&lt;foreign-keys&gt;&lt;key app="EN" db-id="e2s92e296wdwtrexxzz5esvb9205vvw5rvxw" timestamp="1652128028"&gt;24&lt;/key&gt;&lt;/foreign-keys&gt;&lt;ref-type name="Journal Article"&gt;17&lt;/ref-type&gt;&lt;contributors&gt;&lt;authors&gt;&lt;author&gt;Eisenberg, Mark J&lt;/author&gt;&lt;author&gt;Hébert-Losier, Andréa&lt;/author&gt;&lt;author&gt;Windle, Sarah B&lt;/author&gt;&lt;author&gt;Greenspoon, Todd&lt;/author&gt;&lt;author&gt;Brandys, Tim&lt;/author&gt;&lt;author&gt;Fülöp, Tamàs&lt;/author&gt;&lt;author&gt;Nguyen, Thang&lt;/author&gt;&lt;author&gt;Elkouri, Stéphane&lt;/author&gt;&lt;author&gt;Montigny, Martine&lt;/author&gt;&lt;author&gt;Wilderman, Igor&lt;/author&gt;&lt;/authors&gt;&lt;/contributors&gt;&lt;titles&gt;&lt;title&gt;Effect of e-cigarettes plus counseling vs counseling alone on smoking cessation: a randomized clinical trial&lt;/title&gt;&lt;secondary-title&gt;JAMA&lt;/secondary-title&gt;&lt;/titles&gt;&lt;periodical&gt;&lt;full-title&gt;JAMA&lt;/full-title&gt;&lt;/periodical&gt;&lt;pages&gt;1844-1854&lt;/pages&gt;&lt;volume&gt;324&lt;/volume&gt;&lt;number&gt;18&lt;/number&gt;&lt;dates&gt;&lt;year&gt;2020&lt;/year&gt;&lt;/dates&gt;&lt;isbn&gt;0098-7484&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39)</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3026E98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5FD90CA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376</w:t>
            </w:r>
          </w:p>
        </w:tc>
        <w:tc>
          <w:tcPr>
            <w:tcW w:w="1274" w:type="dxa"/>
            <w:shd w:val="clear" w:color="auto" w:fill="auto"/>
            <w:vAlign w:val="bottom"/>
            <w:hideMark/>
          </w:tcPr>
          <w:p w14:paraId="24C70FC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03B5061C" w14:textId="49E8437F"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 counselling vs non-nicotine EC + counselling vs counselling only)</w:t>
            </w:r>
          </w:p>
        </w:tc>
        <w:tc>
          <w:tcPr>
            <w:tcW w:w="1021" w:type="dxa"/>
            <w:shd w:val="clear" w:color="auto" w:fill="auto"/>
            <w:vAlign w:val="bottom"/>
            <w:hideMark/>
          </w:tcPr>
          <w:p w14:paraId="52B8183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7B85F11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hideMark/>
          </w:tcPr>
          <w:p w14:paraId="5C7EC38A" w14:textId="6E722BB6"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hideMark/>
          </w:tcPr>
          <w:p w14:paraId="69D5B60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nada</w:t>
            </w:r>
          </w:p>
        </w:tc>
        <w:tc>
          <w:tcPr>
            <w:tcW w:w="1184" w:type="dxa"/>
            <w:shd w:val="clear" w:color="auto" w:fill="auto"/>
            <w:vAlign w:val="bottom"/>
            <w:hideMark/>
          </w:tcPr>
          <w:p w14:paraId="46B57B2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and motivated to quit</w:t>
            </w:r>
          </w:p>
        </w:tc>
      </w:tr>
      <w:tr w:rsidR="00A016F9" w:rsidRPr="003C7FB3" w14:paraId="0791B083" w14:textId="77777777" w:rsidTr="006A3258">
        <w:trPr>
          <w:trHeight w:val="802"/>
        </w:trPr>
        <w:tc>
          <w:tcPr>
            <w:tcW w:w="1026" w:type="dxa"/>
            <w:shd w:val="clear" w:color="auto" w:fill="auto"/>
            <w:vAlign w:val="center"/>
            <w:hideMark/>
          </w:tcPr>
          <w:p w14:paraId="6F44F485" w14:textId="023ED20E"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Ely 2013</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Ely&lt;/Author&gt;&lt;Year&gt;2013&lt;/Year&gt;&lt;RecNum&gt;33&lt;/RecNum&gt;&lt;DisplayText&gt;(40)&lt;/DisplayText&gt;&lt;record&gt;&lt;rec-number&gt;33&lt;/rec-number&gt;&lt;foreign-keys&gt;&lt;key app="EN" db-id="e2s92e296wdwtrexxzz5esvb9205vvw5rvxw" timestamp="1652195649"&gt;33&lt;/key&gt;&lt;/foreign-keys&gt;&lt;ref-type name="Book"&gt;6&lt;/ref-type&gt;&lt;contributors&gt;&lt;authors&gt;&lt;author&gt;Ely, Jona&lt;/author&gt;&lt;/authors&gt;&lt;/contributors&gt;&lt;titles&gt;&lt;title&gt;Evaluation of the use of electric cigarettes in a rural smoking cessation program&lt;/title&gt;&lt;/titles&gt;&lt;dates&gt;&lt;year&gt;2013&lt;/year&gt;&lt;/dates&gt;&lt;publisher&gt;University of Northern Colorado. Available at: https://digscholarship.unco.edu/cgi/viewcontent.cgi?article=1001&amp;amp;context=capstones [Accessed 10 May 2022]&lt;/publisher&gt;&lt;isbn&gt;130362835X&lt;/isbn&gt;&lt;urls&gt;&lt;related-urls&gt;&lt;url&gt;https://digscholarship.unco.edu/cgi/viewcontent.cgi?article=1001&amp;amp;context=capstones [Accessed 10 May 2022]&lt;/url&gt;&lt;/related-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40)</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436572E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25F5C0A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48</w:t>
            </w:r>
          </w:p>
        </w:tc>
        <w:tc>
          <w:tcPr>
            <w:tcW w:w="1274" w:type="dxa"/>
            <w:shd w:val="clear" w:color="auto" w:fill="auto"/>
            <w:vAlign w:val="bottom"/>
            <w:hideMark/>
          </w:tcPr>
          <w:p w14:paraId="5FEC1A4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7FBA348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S (All used EC)</w:t>
            </w:r>
          </w:p>
        </w:tc>
        <w:tc>
          <w:tcPr>
            <w:tcW w:w="1021" w:type="dxa"/>
            <w:shd w:val="clear" w:color="auto" w:fill="auto"/>
            <w:vAlign w:val="bottom"/>
            <w:hideMark/>
          </w:tcPr>
          <w:p w14:paraId="257DBAC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rospective cohort</w:t>
            </w:r>
          </w:p>
        </w:tc>
        <w:tc>
          <w:tcPr>
            <w:tcW w:w="992" w:type="dxa"/>
            <w:shd w:val="clear" w:color="auto" w:fill="auto"/>
            <w:noWrap/>
            <w:vAlign w:val="bottom"/>
            <w:hideMark/>
          </w:tcPr>
          <w:p w14:paraId="6372D32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hideMark/>
          </w:tcPr>
          <w:p w14:paraId="471AA8B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5479DD0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hideMark/>
          </w:tcPr>
          <w:p w14:paraId="62202E0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want to quit combustible cigarettes or switch to EC</w:t>
            </w:r>
          </w:p>
        </w:tc>
      </w:tr>
      <w:tr w:rsidR="00A016F9" w:rsidRPr="003C7FB3" w14:paraId="06F3CEC6" w14:textId="77777777" w:rsidTr="006A3258">
        <w:trPr>
          <w:trHeight w:val="789"/>
        </w:trPr>
        <w:tc>
          <w:tcPr>
            <w:tcW w:w="1026" w:type="dxa"/>
            <w:shd w:val="clear" w:color="auto" w:fill="auto"/>
            <w:vAlign w:val="center"/>
            <w:hideMark/>
          </w:tcPr>
          <w:p w14:paraId="7B2D4463" w14:textId="3F0F16A1"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ajek 2019</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Hajek&lt;/Author&gt;&lt;Year&gt;2019&lt;/Year&gt;&lt;RecNum&gt;11&lt;/RecNum&gt;&lt;DisplayText&gt;(28)&lt;/DisplayText&gt;&lt;record&gt;&lt;rec-number&gt;11&lt;/rec-number&gt;&lt;foreign-keys&gt;&lt;key app="EN" db-id="e2s92e296wdwtrexxzz5esvb9205vvw5rvxw" timestamp="1652126563"&gt;11&lt;/key&gt;&lt;/foreign-keys&gt;&lt;ref-type name="Journal Article"&gt;17&lt;/ref-type&gt;&lt;contributors&gt;&lt;authors&gt;&lt;author&gt;Hajek, Peter&lt;/author&gt;&lt;author&gt;Phillips-Waller, Anna&lt;/author&gt;&lt;author&gt;Przulj, Dunja&lt;/author&gt;&lt;author&gt;Pesola, Francesca&lt;/author&gt;&lt;author&gt;Myers Smith, Katie&lt;/author&gt;&lt;author&gt;Bisal, Natalie&lt;/author&gt;&lt;author&gt;Li, Jinshuo&lt;/author&gt;&lt;author&gt;Parrott, Steve&lt;/author&gt;&lt;author&gt;Sasieni, Peter&lt;/author&gt;&lt;author&gt;Dawkins, Lynne&lt;/author&gt;&lt;/authors&gt;&lt;/contributors&gt;&lt;titles&gt;&lt;title&gt;A randomized trial of e-cigarettes versus nicotine-replacement therapy&lt;/title&gt;&lt;secondary-title&gt;New England Journal of Medicine&lt;/secondary-title&gt;&lt;/titles&gt;&lt;periodical&gt;&lt;full-title&gt;New England Journal of Medicine&lt;/full-title&gt;&lt;/periodical&gt;&lt;pages&gt;629-637&lt;/pages&gt;&lt;volume&gt;380&lt;/volume&gt;&lt;number&gt;7&lt;/number&gt;&lt;dates&gt;&lt;year&gt;2019&lt;/year&gt;&lt;/dates&gt;&lt;isbn&gt;0028-4793&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8)</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12A59004" w14:textId="77777777" w:rsidR="003C7FB3" w:rsidRPr="003C7FB3" w:rsidRDefault="003C7FB3" w:rsidP="00D529EF">
            <w:pPr>
              <w:spacing w:after="0" w:line="240" w:lineRule="auto"/>
              <w:jc w:val="center"/>
              <w:rPr>
                <w:rFonts w:ascii="Calibri" w:eastAsia="Times New Roman" w:hAnsi="Calibri" w:cs="Calibri"/>
                <w:color w:val="000000"/>
                <w:sz w:val="16"/>
                <w:szCs w:val="16"/>
                <w:highlight w:val="yellow"/>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74929B4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86</w:t>
            </w:r>
          </w:p>
        </w:tc>
        <w:tc>
          <w:tcPr>
            <w:tcW w:w="1274" w:type="dxa"/>
            <w:shd w:val="clear" w:color="auto" w:fill="auto"/>
            <w:vAlign w:val="bottom"/>
            <w:hideMark/>
          </w:tcPr>
          <w:p w14:paraId="375BEAF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5C52602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RT)</w:t>
            </w:r>
          </w:p>
        </w:tc>
        <w:tc>
          <w:tcPr>
            <w:tcW w:w="1021" w:type="dxa"/>
            <w:shd w:val="clear" w:color="auto" w:fill="auto"/>
            <w:vAlign w:val="bottom"/>
            <w:hideMark/>
          </w:tcPr>
          <w:p w14:paraId="5F3F57C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1C17ACE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noWrap/>
            <w:vAlign w:val="bottom"/>
            <w:hideMark/>
          </w:tcPr>
          <w:p w14:paraId="53504566" w14:textId="2D03D762"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hideMark/>
          </w:tcPr>
          <w:p w14:paraId="00B8B26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48A1EC5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103C8855" w14:textId="77777777" w:rsidTr="006A3258">
        <w:trPr>
          <w:trHeight w:val="2139"/>
        </w:trPr>
        <w:tc>
          <w:tcPr>
            <w:tcW w:w="1026" w:type="dxa"/>
            <w:shd w:val="clear" w:color="auto" w:fill="auto"/>
            <w:vAlign w:val="center"/>
          </w:tcPr>
          <w:p w14:paraId="52503DB9" w14:textId="7BA89F03" w:rsidR="003C7FB3" w:rsidRPr="003C7FB3" w:rsidRDefault="003C7FB3" w:rsidP="00ED234E">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ajek 2022</w:t>
            </w:r>
            <w:r w:rsidR="007D0F65">
              <w:rPr>
                <w:rFonts w:ascii="Calibri" w:eastAsia="Times New Roman" w:hAnsi="Calibri" w:cs="Calibri"/>
                <w:color w:val="000000"/>
                <w:sz w:val="16"/>
                <w:szCs w:val="16"/>
                <w:lang w:eastAsia="en-GB"/>
              </w:rPr>
              <w:t>*</w:t>
            </w:r>
            <w:r w:rsidR="00731C8B">
              <w:rPr>
                <w:rFonts w:ascii="Calibri" w:eastAsia="Times New Roman" w:hAnsi="Calibri" w:cs="Calibri"/>
                <w:color w:val="000000"/>
                <w:sz w:val="16"/>
                <w:szCs w:val="16"/>
                <w:lang w:eastAsia="en-GB"/>
              </w:rPr>
              <w:fldChar w:fldCharType="begin"/>
            </w:r>
            <w:r w:rsidR="00ED234E">
              <w:rPr>
                <w:rFonts w:ascii="Calibri" w:eastAsia="Times New Roman" w:hAnsi="Calibri" w:cs="Calibri"/>
                <w:color w:val="000000"/>
                <w:sz w:val="16"/>
                <w:szCs w:val="16"/>
                <w:lang w:eastAsia="en-GB"/>
              </w:rPr>
              <w:instrText xml:space="preserve"> ADDIN EN.CITE &lt;EndNote&gt;&lt;Cite&gt;&lt;Author&gt;Hajek&lt;/Author&gt;&lt;Year&gt;2022&lt;/Year&gt;&lt;RecNum&gt;42&lt;/RecNum&gt;&lt;DisplayText&gt;(19)&lt;/DisplayText&gt;&lt;record&gt;&lt;rec-number&gt;42&lt;/rec-number&gt;&lt;foreign-keys&gt;&lt;key app="EN" db-id="e2s92e296wdwtrexxzz5esvb9205vvw5rvxw" timestamp="1718038371"&gt;42&lt;/key&gt;&lt;/foreign-keys&gt;&lt;ref-type name="Journal Article"&gt;17&lt;/ref-type&gt;&lt;contributors&gt;&lt;authors&gt;&lt;author&gt;Hajek, Peter&lt;/author&gt;&lt;author&gt;Przulj, Dunja&lt;/author&gt;&lt;author&gt;Pesola, Francesca&lt;/author&gt;&lt;author&gt;Griffiths, Chris&lt;/author&gt;&lt;author&gt;Walton, Robert&lt;/author&gt;&lt;author&gt;McRobbie, Hayden&lt;/author&gt;&lt;author&gt;Coleman, Tim&lt;/author&gt;&lt;author&gt;Lewis, Sarah&lt;/author&gt;&lt;author&gt;Whitemore, Rachel&lt;/author&gt;&lt;author&gt;Clark, Miranda&lt;/author&gt;&lt;author&gt;Ussher, Michael&lt;/author&gt;&lt;author&gt;Sinclair, Lesley&lt;/author&gt;&lt;author&gt;Seager, Emily&lt;/author&gt;&lt;author&gt;Cooper, Sue&lt;/author&gt;&lt;author&gt;Bauld, Linda&lt;/author&gt;&lt;author&gt;Naughton, Felix&lt;/author&gt;&lt;author&gt;Sasieni, Peter&lt;/author&gt;&lt;author&gt;Manyonda, Isaac&lt;/author&gt;&lt;author&gt;Myers Smith, Katie&lt;/author&gt;&lt;/authors&gt;&lt;/contributors&gt;&lt;titles&gt;&lt;title&gt;Electronic cigarettes versus nicotine patches for smoking cessation in pregnancy: a randomized controlled trial&lt;/title&gt;&lt;secondary-title&gt;Nature Medicine&lt;/secondary-title&gt;&lt;/titles&gt;&lt;periodical&gt;&lt;full-title&gt;Nature Medicine&lt;/full-title&gt;&lt;/periodical&gt;&lt;pages&gt;958-964&lt;/pages&gt;&lt;volume&gt;28&lt;/volume&gt;&lt;number&gt;5&lt;/number&gt;&lt;dates&gt;&lt;year&gt;2022&lt;/year&gt;&lt;pub-dates&gt;&lt;date&gt;2022/05/01&lt;/date&gt;&lt;/pub-dates&gt;&lt;/dates&gt;&lt;isbn&gt;1546-170X&lt;/isbn&gt;&lt;urls&gt;&lt;related-urls&gt;&lt;url&gt;https://doi.org/10.1038/s41591-022-01808-0&lt;/url&gt;&lt;/related-urls&gt;&lt;/urls&gt;&lt;electronic-resource-num&gt;10.1038/s41591-022-01808-0&lt;/electronic-resource-num&gt;&lt;/record&gt;&lt;/Cite&gt;&lt;/EndNote&gt;</w:instrText>
            </w:r>
            <w:r w:rsidR="00731C8B">
              <w:rPr>
                <w:rFonts w:ascii="Calibri" w:eastAsia="Times New Roman" w:hAnsi="Calibri" w:cs="Calibri"/>
                <w:color w:val="000000"/>
                <w:sz w:val="16"/>
                <w:szCs w:val="16"/>
                <w:lang w:eastAsia="en-GB"/>
              </w:rPr>
              <w:fldChar w:fldCharType="separate"/>
            </w:r>
            <w:r w:rsidR="00ED234E">
              <w:rPr>
                <w:rFonts w:ascii="Calibri" w:eastAsia="Times New Roman" w:hAnsi="Calibri" w:cs="Calibri"/>
                <w:noProof/>
                <w:color w:val="000000"/>
                <w:sz w:val="16"/>
                <w:szCs w:val="16"/>
                <w:lang w:eastAsia="en-GB"/>
              </w:rPr>
              <w:t>(19)</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6B5CBA1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tcPr>
          <w:p w14:paraId="5F5C2D6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140</w:t>
            </w:r>
          </w:p>
        </w:tc>
        <w:tc>
          <w:tcPr>
            <w:tcW w:w="1274" w:type="dxa"/>
            <w:shd w:val="clear" w:color="auto" w:fill="auto"/>
            <w:vAlign w:val="bottom"/>
          </w:tcPr>
          <w:p w14:paraId="6E464D2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or tobacco</w:t>
            </w:r>
          </w:p>
        </w:tc>
        <w:tc>
          <w:tcPr>
            <w:tcW w:w="1208" w:type="dxa"/>
            <w:shd w:val="clear" w:color="auto" w:fill="auto"/>
            <w:vAlign w:val="bottom"/>
          </w:tcPr>
          <w:p w14:paraId="1A0A229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RT)</w:t>
            </w:r>
          </w:p>
        </w:tc>
        <w:tc>
          <w:tcPr>
            <w:tcW w:w="1021" w:type="dxa"/>
            <w:shd w:val="clear" w:color="auto" w:fill="auto"/>
            <w:noWrap/>
            <w:vAlign w:val="bottom"/>
          </w:tcPr>
          <w:p w14:paraId="11DCC90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5E19D04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tcPr>
          <w:p w14:paraId="1F58752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tcPr>
          <w:p w14:paraId="6A202E3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tcPr>
          <w:p w14:paraId="6F9A5F0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12-24 weeks pregnant</w:t>
            </w:r>
          </w:p>
        </w:tc>
      </w:tr>
      <w:tr w:rsidR="00A016F9" w:rsidRPr="003C7FB3" w14:paraId="016D18EC" w14:textId="77777777" w:rsidTr="006A3258">
        <w:trPr>
          <w:trHeight w:val="2139"/>
        </w:trPr>
        <w:tc>
          <w:tcPr>
            <w:tcW w:w="1026" w:type="dxa"/>
            <w:shd w:val="clear" w:color="auto" w:fill="auto"/>
            <w:vAlign w:val="center"/>
            <w:hideMark/>
          </w:tcPr>
          <w:p w14:paraId="7D46D0DC" w14:textId="3148A0AA"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alpern 2018</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Halpern&lt;/Author&gt;&lt;Year&gt;2018&lt;/Year&gt;&lt;RecNum&gt;25&lt;/RecNum&gt;&lt;DisplayText&gt;(41)&lt;/DisplayText&gt;&lt;record&gt;&lt;rec-number&gt;25&lt;/rec-number&gt;&lt;foreign-keys&gt;&lt;key app="EN" db-id="e2s92e296wdwtrexxzz5esvb9205vvw5rvxw" timestamp="1652128168"&gt;25&lt;/key&gt;&lt;/foreign-keys&gt;&lt;ref-type name="Journal Article"&gt;17&lt;/ref-type&gt;&lt;contributors&gt;&lt;authors&gt;&lt;author&gt;Halpern, Scott D&lt;/author&gt;&lt;author&gt;Harhay, Michael O&lt;/author&gt;&lt;author&gt;Saulsgiver, Kathryn&lt;/author&gt;&lt;author&gt;Brophy, Christine&lt;/author&gt;&lt;author&gt;Troxel, Andrea B&lt;/author&gt;&lt;author&gt;Volpp, Kevin G&lt;/author&gt;&lt;/authors&gt;&lt;/contributors&gt;&lt;titles&gt;&lt;title&gt;A pragmatic trial of e-cigarettes, incentives, and drugs for smoking cessation&lt;/title&gt;&lt;secondary-title&gt;New England Journal of Medicine&lt;/secondary-title&gt;&lt;/titles&gt;&lt;periodical&gt;&lt;full-title&gt;New England Journal of Medicine&lt;/full-title&gt;&lt;/periodical&gt;&lt;pages&gt;2302-2310&lt;/pages&gt;&lt;volume&gt;378&lt;/volume&gt;&lt;number&gt;24&lt;/number&gt;&lt;dates&gt;&lt;year&gt;2018&lt;/year&gt;&lt;/dates&gt;&lt;isbn&gt;0028-4793&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41)</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20C779A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1F933E6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006</w:t>
            </w:r>
          </w:p>
        </w:tc>
        <w:tc>
          <w:tcPr>
            <w:tcW w:w="1274" w:type="dxa"/>
            <w:shd w:val="clear" w:color="auto" w:fill="auto"/>
            <w:vAlign w:val="bottom"/>
            <w:hideMark/>
          </w:tcPr>
          <w:p w14:paraId="6ECDF8D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6ED040D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Usual care (UC); UC +EC; UC+EC+ NRT + bupropion or varenicline; UC+EC+ NRT + bupropion or varenicline + incentives; as before plus financial incentive)</w:t>
            </w:r>
          </w:p>
        </w:tc>
        <w:tc>
          <w:tcPr>
            <w:tcW w:w="1021" w:type="dxa"/>
            <w:shd w:val="clear" w:color="auto" w:fill="auto"/>
            <w:noWrap/>
            <w:vAlign w:val="bottom"/>
            <w:hideMark/>
          </w:tcPr>
          <w:p w14:paraId="4655931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5BF8985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noWrap/>
            <w:vAlign w:val="bottom"/>
            <w:hideMark/>
          </w:tcPr>
          <w:p w14:paraId="6AFA452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29A6A1E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hideMark/>
          </w:tcPr>
          <w:p w14:paraId="789EDC0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and employees and their spouses that used Vitality wellness programs</w:t>
            </w:r>
          </w:p>
        </w:tc>
      </w:tr>
      <w:tr w:rsidR="00A016F9" w:rsidRPr="003C7FB3" w14:paraId="3FC1CDC2" w14:textId="77777777" w:rsidTr="006A3258">
        <w:trPr>
          <w:trHeight w:val="828"/>
        </w:trPr>
        <w:tc>
          <w:tcPr>
            <w:tcW w:w="1026" w:type="dxa"/>
            <w:shd w:val="clear" w:color="auto" w:fill="auto"/>
            <w:vAlign w:val="center"/>
            <w:hideMark/>
          </w:tcPr>
          <w:p w14:paraId="5161D7BF" w14:textId="7F41F51C"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olliday 2019</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Holliday&lt;/Author&gt;&lt;Year&gt;2019&lt;/Year&gt;&lt;RecNum&gt;26&lt;/RecNum&gt;&lt;DisplayText&gt;(24)&lt;/DisplayText&gt;&lt;record&gt;&lt;rec-number&gt;26&lt;/rec-number&gt;&lt;foreign-keys&gt;&lt;key app="EN" db-id="e2s92e296wdwtrexxzz5esvb9205vvw5rvxw" timestamp="1652128220"&gt;26&lt;/key&gt;&lt;/foreign-keys&gt;&lt;ref-type name="Journal Article"&gt;17&lt;/ref-type&gt;&lt;contributors&gt;&lt;authors&gt;&lt;author&gt;Holliday, Richard&lt;/author&gt;&lt;author&gt;Preshaw, Philip M&lt;/author&gt;&lt;author&gt;Ryan, Vicky&lt;/author&gt;&lt;author&gt;Sniehotta, Falko F&lt;/author&gt;&lt;author&gt;McDonald, Suzanne&lt;/author&gt;&lt;author&gt;Bauld, Linda&lt;/author&gt;&lt;author&gt;McColl, Elaine&lt;/author&gt;&lt;/authors&gt;&lt;/contributors&gt;&lt;titles&gt;&lt;title&gt;A feasibility study with embedded pilot randomised controlled trial and process evaluation of electronic cigarettes for smoking cessation in patients with periodontitis&lt;/title&gt;&lt;secondary-title&gt;Pilot and feasibility studies&lt;/secondary-title&gt;&lt;/titles&gt;&lt;periodical&gt;&lt;full-title&gt;Pilot and feasibility studies&lt;/full-title&gt;&lt;/periodical&gt;&lt;pages&gt;1-14&lt;/pages&gt;&lt;volume&gt;5&lt;/volume&gt;&lt;number&gt;1&lt;/number&gt;&lt;dates&gt;&lt;year&gt;2019&lt;/year&gt;&lt;/dates&gt;&lt;isbn&gt;2055-5784&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4)</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319E953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2BCEB08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0</w:t>
            </w:r>
          </w:p>
        </w:tc>
        <w:tc>
          <w:tcPr>
            <w:tcW w:w="1274" w:type="dxa"/>
            <w:shd w:val="clear" w:color="auto" w:fill="auto"/>
            <w:vAlign w:val="bottom"/>
            <w:hideMark/>
          </w:tcPr>
          <w:p w14:paraId="3356ED35" w14:textId="076AA498"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mint/menthol, or unflavoured</w:t>
            </w:r>
          </w:p>
        </w:tc>
        <w:tc>
          <w:tcPr>
            <w:tcW w:w="1208" w:type="dxa"/>
            <w:shd w:val="clear" w:color="auto" w:fill="auto"/>
            <w:noWrap/>
            <w:vAlign w:val="bottom"/>
            <w:hideMark/>
          </w:tcPr>
          <w:p w14:paraId="28D6CCA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o intervention)</w:t>
            </w:r>
          </w:p>
        </w:tc>
        <w:tc>
          <w:tcPr>
            <w:tcW w:w="1021" w:type="dxa"/>
            <w:shd w:val="clear" w:color="auto" w:fill="auto"/>
            <w:noWrap/>
            <w:vAlign w:val="bottom"/>
            <w:hideMark/>
          </w:tcPr>
          <w:p w14:paraId="537586D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5EC3E3F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1C0C609B" w14:textId="213914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586780C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15C4F39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with peridontis</w:t>
            </w:r>
          </w:p>
        </w:tc>
      </w:tr>
      <w:tr w:rsidR="00A016F9" w:rsidRPr="003C7FB3" w14:paraId="56597D44" w14:textId="77777777" w:rsidTr="006A3258">
        <w:trPr>
          <w:trHeight w:val="1377"/>
        </w:trPr>
        <w:tc>
          <w:tcPr>
            <w:tcW w:w="1026" w:type="dxa"/>
            <w:shd w:val="clear" w:color="auto" w:fill="auto"/>
            <w:vAlign w:val="center"/>
          </w:tcPr>
          <w:p w14:paraId="08FF6685" w14:textId="4BFF8CB9"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Klonizakis 2022</w:t>
            </w:r>
            <w:r w:rsidR="007D0F65">
              <w:rPr>
                <w:rFonts w:ascii="Calibri" w:eastAsia="Times New Roman" w:hAnsi="Calibri" w:cs="Calibri"/>
                <w:color w:val="000000"/>
                <w:sz w:val="16"/>
                <w:szCs w:val="16"/>
                <w:lang w:eastAsia="en-GB"/>
              </w:rPr>
              <w:t>*</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Klonizakis&lt;/Author&gt;&lt;Year&gt;2022&lt;/Year&gt;&lt;RecNum&gt;48&lt;/RecNum&gt;&lt;DisplayText&gt;(42)&lt;/DisplayText&gt;&lt;record&gt;&lt;rec-number&gt;48&lt;/rec-number&gt;&lt;foreign-keys&gt;&lt;key app="EN" db-id="e2s92e296wdwtrexxzz5esvb9205vvw5rvxw" timestamp="1718040577"&gt;48&lt;/key&gt;&lt;/foreign-keys&gt;&lt;ref-type name="Journal Article"&gt;17&lt;/ref-type&gt;&lt;contributors&gt;&lt;authors&gt;&lt;author&gt;Klonizakis, Markos&lt;/author&gt;&lt;author&gt;Gumber, Anil&lt;/author&gt;&lt;author&gt;McIntosh, Emma&lt;/author&gt;&lt;author&gt;Brose, Leonie S.&lt;/author&gt;&lt;/authors&gt;&lt;/contributors&gt;&lt;titles&gt;&lt;title&gt;Medium- and longer-term cardiovascular effects of e-cigarettes in adults making a stop-smoking attempt: a randomized controlled trial&lt;/title&gt;&lt;secondary-title&gt;BMC Medicine&lt;/secondary-title&gt;&lt;/titles&gt;&lt;periodical&gt;&lt;full-title&gt;BMC Medicine&lt;/full-title&gt;&lt;/periodical&gt;&lt;pages&gt;276&lt;/pages&gt;&lt;volume&gt;20&lt;/volume&gt;&lt;number&gt;1&lt;/number&gt;&lt;dates&gt;&lt;year&gt;2022&lt;/year&gt;&lt;pub-dates&gt;&lt;date&gt;2022/08/16&lt;/date&gt;&lt;/pub-dates&gt;&lt;/dates&gt;&lt;isbn&gt;1741-7015&lt;/isbn&gt;&lt;urls&gt;&lt;related-urls&gt;&lt;url&gt;https://doi.org/10.1186/s12916-022-02451-9&lt;/url&gt;&lt;/related-urls&gt;&lt;/urls&gt;&lt;electronic-resource-num&gt;10.1186/s12916-022-02451-9&lt;/electronic-resource-num&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42)</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490CA40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rtridge</w:t>
            </w:r>
          </w:p>
        </w:tc>
        <w:tc>
          <w:tcPr>
            <w:tcW w:w="771" w:type="dxa"/>
            <w:shd w:val="clear" w:color="auto" w:fill="auto"/>
            <w:noWrap/>
            <w:vAlign w:val="bottom"/>
          </w:tcPr>
          <w:p w14:paraId="04FD84B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248</w:t>
            </w:r>
          </w:p>
        </w:tc>
        <w:tc>
          <w:tcPr>
            <w:tcW w:w="1274" w:type="dxa"/>
            <w:shd w:val="clear" w:color="auto" w:fill="auto"/>
            <w:vAlign w:val="bottom"/>
          </w:tcPr>
          <w:p w14:paraId="0CD9816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tobacco or menthol</w:t>
            </w:r>
          </w:p>
        </w:tc>
        <w:tc>
          <w:tcPr>
            <w:tcW w:w="1208" w:type="dxa"/>
            <w:shd w:val="clear" w:color="auto" w:fill="auto"/>
            <w:vAlign w:val="bottom"/>
          </w:tcPr>
          <w:p w14:paraId="0F4712B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on-nicotine EC; EC vs NRT)</w:t>
            </w:r>
          </w:p>
        </w:tc>
        <w:tc>
          <w:tcPr>
            <w:tcW w:w="1021" w:type="dxa"/>
            <w:shd w:val="clear" w:color="auto" w:fill="auto"/>
            <w:noWrap/>
            <w:vAlign w:val="bottom"/>
          </w:tcPr>
          <w:p w14:paraId="34A66B7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6F76BFA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tcPr>
          <w:p w14:paraId="39A24AD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nclear</w:t>
            </w:r>
          </w:p>
        </w:tc>
        <w:tc>
          <w:tcPr>
            <w:tcW w:w="993" w:type="dxa"/>
            <w:shd w:val="clear" w:color="auto" w:fill="auto"/>
            <w:vAlign w:val="bottom"/>
          </w:tcPr>
          <w:p w14:paraId="60EEE94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tcPr>
          <w:p w14:paraId="48789E3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732752BA" w14:textId="77777777" w:rsidTr="006A3258">
        <w:trPr>
          <w:trHeight w:val="1377"/>
        </w:trPr>
        <w:tc>
          <w:tcPr>
            <w:tcW w:w="1026" w:type="dxa"/>
            <w:shd w:val="clear" w:color="auto" w:fill="auto"/>
            <w:vAlign w:val="center"/>
            <w:hideMark/>
          </w:tcPr>
          <w:p w14:paraId="42276DC6" w14:textId="0613B1CF"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ee 2018</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Lee&lt;/Author&gt;&lt;Year&gt;2018&lt;/Year&gt;&lt;RecNum&gt;12&lt;/RecNum&gt;&lt;DisplayText&gt;(29)&lt;/DisplayText&gt;&lt;record&gt;&lt;rec-number&gt;12&lt;/rec-number&gt;&lt;foreign-keys&gt;&lt;key app="EN" db-id="e2s92e296wdwtrexxzz5esvb9205vvw5rvxw" timestamp="1652126625"&gt;12&lt;/key&gt;&lt;/foreign-keys&gt;&lt;ref-type name="Journal Article"&gt;17&lt;/ref-type&gt;&lt;contributors&gt;&lt;authors&gt;&lt;author&gt;Lee, Susan M&lt;/author&gt;&lt;author&gt;Tenney, Rachel&lt;/author&gt;&lt;author&gt;Wallace, Arthur W&lt;/author&gt;&lt;author&gt;Arjomandi, Mehrdad&lt;/author&gt;&lt;/authors&gt;&lt;/contributors&gt;&lt;titles&gt;&lt;title&gt;E-cigarettes versus nicotine patches for perioperative smoking cessation: a pilot randomized trial&lt;/title&gt;&lt;secondary-title&gt;PeerJ&lt;/secondary-title&gt;&lt;/titles&gt;&lt;periodical&gt;&lt;full-title&gt;PeerJ&lt;/full-title&gt;&lt;/periodical&gt;&lt;pages&gt;e5609&lt;/pages&gt;&lt;volume&gt;6&lt;/volume&gt;&lt;dates&gt;&lt;year&gt;2018&lt;/year&gt;&lt;/dates&gt;&lt;isbn&gt;2167-8359&lt;/isbn&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9)</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7DAB171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27A30A6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30</w:t>
            </w:r>
          </w:p>
        </w:tc>
        <w:tc>
          <w:tcPr>
            <w:tcW w:w="1274" w:type="dxa"/>
            <w:shd w:val="clear" w:color="auto" w:fill="auto"/>
            <w:vAlign w:val="bottom"/>
            <w:hideMark/>
          </w:tcPr>
          <w:p w14:paraId="34D3F5B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4285C8C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icotine patches)</w:t>
            </w:r>
          </w:p>
        </w:tc>
        <w:tc>
          <w:tcPr>
            <w:tcW w:w="1021" w:type="dxa"/>
            <w:shd w:val="clear" w:color="auto" w:fill="auto"/>
            <w:noWrap/>
            <w:vAlign w:val="bottom"/>
            <w:hideMark/>
          </w:tcPr>
          <w:p w14:paraId="2173E0E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758774E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689D89BA" w14:textId="25D2EA61"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hideMark/>
          </w:tcPr>
          <w:p w14:paraId="61519E5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hideMark/>
          </w:tcPr>
          <w:p w14:paraId="1334FF0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and presented to the anesthesia preoperative clinic for elective surgery 3 or more days before surgery</w:t>
            </w:r>
          </w:p>
        </w:tc>
      </w:tr>
      <w:tr w:rsidR="00A016F9" w:rsidRPr="003C7FB3" w14:paraId="3B435F56" w14:textId="77777777" w:rsidTr="006A3258">
        <w:trPr>
          <w:trHeight w:val="1337"/>
        </w:trPr>
        <w:tc>
          <w:tcPr>
            <w:tcW w:w="1026" w:type="dxa"/>
            <w:shd w:val="clear" w:color="auto" w:fill="auto"/>
            <w:vAlign w:val="center"/>
            <w:hideMark/>
          </w:tcPr>
          <w:p w14:paraId="469D9E75" w14:textId="386F951D"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ucchiari 2020</w:t>
            </w:r>
            <w:r w:rsidR="00731C8B">
              <w:rPr>
                <w:rFonts w:ascii="Calibri" w:eastAsia="Times New Roman" w:hAnsi="Calibri" w:cs="Calibri"/>
                <w:noProof/>
                <w:color w:val="000000"/>
                <w:sz w:val="16"/>
                <w:szCs w:val="16"/>
                <w:lang w:eastAsia="en-GB"/>
              </w:rPr>
              <w:fldChar w:fldCharType="begin"/>
            </w:r>
            <w:r w:rsidR="008A2579">
              <w:rPr>
                <w:rFonts w:ascii="Calibri" w:eastAsia="Times New Roman" w:hAnsi="Calibri" w:cs="Calibri"/>
                <w:noProof/>
                <w:color w:val="000000"/>
                <w:sz w:val="16"/>
                <w:szCs w:val="16"/>
                <w:lang w:eastAsia="en-GB"/>
              </w:rPr>
              <w:instrText xml:space="preserve"> ADDIN EN.CITE &lt;EndNote&gt;&lt;Cite&gt;&lt;Author&gt;Lucchiari&lt;/Author&gt;&lt;Year&gt;2020&lt;/Year&gt;&lt;RecNum&gt;27&lt;/RecNum&gt;&lt;DisplayText&gt;(43)&lt;/DisplayText&gt;&lt;record&gt;&lt;rec-number&gt;27&lt;/rec-number&gt;&lt;foreign-keys&gt;&lt;key app="EN" db-id="e2s92e296wdwtrexxzz5esvb9205vvw5rvxw" timestamp="1652128294"&gt;27&lt;/key&gt;&lt;/foreign-keys&gt;&lt;ref-type name="Journal Article"&gt;17&lt;/ref-type&gt;&lt;contributors&gt;&lt;authors&gt;&lt;author&gt;Lucchiari, Claudio&lt;/author&gt;&lt;author&gt;Masiero, Marianna&lt;/author&gt;&lt;author&gt;Mazzocco, Ketti&lt;/author&gt;&lt;author&gt;Veronesi, Giulia&lt;/author&gt;&lt;author&gt;Maisonneuve, Patrick&lt;/author&gt;&lt;author&gt;Jemos, Costantino&lt;/author&gt;&lt;author&gt;Salè, Emanuela Omodeo&lt;/author&gt;&lt;author&gt;Spina, Stefania&lt;/author&gt;&lt;author&gt;Bertolotti, Raffaella&lt;/author&gt;&lt;author&gt;Pravettoni, Gabriella&lt;/author&gt;&lt;/authors&gt;&lt;/contributors&gt;&lt;titles&gt;&lt;title&gt;Benefits of e-cigarettes in smoking reduction and in pulmonary health among chronic smokers undergoing a lung cancer screening program at 6 months&lt;/title&gt;&lt;secondary-title&gt;Addictive behaviors&lt;/secondary-title&gt;&lt;/titles&gt;&lt;periodical&gt;&lt;full-title&gt;Addictive Behaviors&lt;/full-title&gt;&lt;/periodical&gt;&lt;pages&gt;106222&lt;/pages&gt;&lt;volume&gt;103&lt;/volume&gt;&lt;dates&gt;&lt;year&gt;2020&lt;/year&gt;&lt;/dates&gt;&lt;isbn&gt;0306-4603&lt;/isbn&gt;&lt;urls&gt;&lt;/urls&gt;&lt;/record&gt;&lt;/Cite&gt;&lt;/EndNote&gt;</w:instrText>
            </w:r>
            <w:r w:rsidR="00731C8B">
              <w:rPr>
                <w:rFonts w:ascii="Calibri" w:eastAsia="Times New Roman" w:hAnsi="Calibri" w:cs="Calibri"/>
                <w:noProof/>
                <w:color w:val="000000"/>
                <w:sz w:val="16"/>
                <w:szCs w:val="16"/>
                <w:lang w:eastAsia="en-GB"/>
              </w:rPr>
              <w:fldChar w:fldCharType="separate"/>
            </w:r>
            <w:r w:rsidR="008A2579">
              <w:rPr>
                <w:rFonts w:ascii="Calibri" w:eastAsia="Times New Roman" w:hAnsi="Calibri" w:cs="Calibri"/>
                <w:noProof/>
                <w:color w:val="000000"/>
                <w:sz w:val="16"/>
                <w:szCs w:val="16"/>
                <w:lang w:eastAsia="en-GB"/>
              </w:rPr>
              <w:t>(43)</w:t>
            </w:r>
            <w:r w:rsidR="00731C8B">
              <w:rPr>
                <w:rFonts w:ascii="Calibri" w:eastAsia="Times New Roman" w:hAnsi="Calibri" w:cs="Calibri"/>
                <w:noProof/>
                <w:color w:val="000000"/>
                <w:sz w:val="16"/>
                <w:szCs w:val="16"/>
                <w:lang w:eastAsia="en-GB"/>
              </w:rPr>
              <w:fldChar w:fldCharType="end"/>
            </w:r>
          </w:p>
        </w:tc>
        <w:tc>
          <w:tcPr>
            <w:tcW w:w="843" w:type="dxa"/>
            <w:shd w:val="clear" w:color="auto" w:fill="auto"/>
            <w:noWrap/>
            <w:vAlign w:val="bottom"/>
            <w:hideMark/>
          </w:tcPr>
          <w:p w14:paraId="27D4D62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ig-a-like</w:t>
            </w:r>
          </w:p>
        </w:tc>
        <w:tc>
          <w:tcPr>
            <w:tcW w:w="771" w:type="dxa"/>
            <w:shd w:val="clear" w:color="auto" w:fill="auto"/>
            <w:noWrap/>
            <w:vAlign w:val="bottom"/>
            <w:hideMark/>
          </w:tcPr>
          <w:p w14:paraId="2B2791D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210</w:t>
            </w:r>
          </w:p>
        </w:tc>
        <w:tc>
          <w:tcPr>
            <w:tcW w:w="1274" w:type="dxa"/>
            <w:shd w:val="clear" w:color="auto" w:fill="auto"/>
            <w:vAlign w:val="bottom"/>
            <w:hideMark/>
          </w:tcPr>
          <w:p w14:paraId="2812EDDA"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tc>
        <w:tc>
          <w:tcPr>
            <w:tcW w:w="1208" w:type="dxa"/>
            <w:shd w:val="clear" w:color="auto" w:fill="auto"/>
            <w:vAlign w:val="bottom"/>
            <w:hideMark/>
          </w:tcPr>
          <w:p w14:paraId="793B8AA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nicotine EC vs non-nicotine EC)</w:t>
            </w:r>
          </w:p>
        </w:tc>
        <w:tc>
          <w:tcPr>
            <w:tcW w:w="1021" w:type="dxa"/>
            <w:shd w:val="clear" w:color="auto" w:fill="auto"/>
            <w:noWrap/>
            <w:vAlign w:val="bottom"/>
            <w:hideMark/>
          </w:tcPr>
          <w:p w14:paraId="7C42126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vAlign w:val="bottom"/>
            <w:hideMark/>
          </w:tcPr>
          <w:p w14:paraId="0DCA255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 but data only available at 6</w:t>
            </w:r>
          </w:p>
        </w:tc>
        <w:tc>
          <w:tcPr>
            <w:tcW w:w="1069" w:type="dxa"/>
            <w:shd w:val="clear" w:color="auto" w:fill="auto"/>
            <w:vAlign w:val="bottom"/>
            <w:hideMark/>
          </w:tcPr>
          <w:p w14:paraId="1F07153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40A9B5A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Italy</w:t>
            </w:r>
          </w:p>
        </w:tc>
        <w:tc>
          <w:tcPr>
            <w:tcW w:w="1184" w:type="dxa"/>
            <w:shd w:val="clear" w:color="auto" w:fill="auto"/>
            <w:vAlign w:val="bottom"/>
            <w:hideMark/>
          </w:tcPr>
          <w:p w14:paraId="49AADF3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articipants are 55 years or more and have smoked at least 10 combustible cigarettes a day for the past 10 years</w:t>
            </w:r>
          </w:p>
        </w:tc>
      </w:tr>
      <w:tr w:rsidR="00A016F9" w:rsidRPr="003C7FB3" w14:paraId="40D6A2CB" w14:textId="77777777" w:rsidTr="006A3258">
        <w:trPr>
          <w:trHeight w:val="1017"/>
        </w:trPr>
        <w:tc>
          <w:tcPr>
            <w:tcW w:w="1026" w:type="dxa"/>
            <w:shd w:val="clear" w:color="auto" w:fill="auto"/>
            <w:vAlign w:val="center"/>
            <w:hideMark/>
          </w:tcPr>
          <w:p w14:paraId="22AD2BDA" w14:textId="77146360" w:rsidR="003C7FB3" w:rsidRPr="003C7FB3" w:rsidRDefault="005B54BD" w:rsidP="00ED234E">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yers Smith 2022</w:t>
            </w:r>
            <w:r w:rsidR="00731C8B">
              <w:rPr>
                <w:rFonts w:ascii="Calibri" w:eastAsia="Times New Roman" w:hAnsi="Calibri" w:cs="Calibri"/>
                <w:color w:val="000000"/>
                <w:sz w:val="16"/>
                <w:szCs w:val="16"/>
                <w:lang w:eastAsia="en-GB"/>
              </w:rPr>
              <w:fldChar w:fldCharType="begin"/>
            </w:r>
            <w:r w:rsidR="00ED234E">
              <w:rPr>
                <w:rFonts w:ascii="Calibri" w:eastAsia="Times New Roman" w:hAnsi="Calibri" w:cs="Calibri"/>
                <w:color w:val="000000"/>
                <w:sz w:val="16"/>
                <w:szCs w:val="16"/>
                <w:lang w:eastAsia="en-GB"/>
              </w:rPr>
              <w:instrText xml:space="preserve"> ADDIN EN.CITE &lt;EndNote&gt;&lt;Cite&gt;&lt;Author&gt;Myers Smith&lt;/Author&gt;&lt;Year&gt;2022&lt;/Year&gt;&lt;RecNum&gt;13&lt;/RecNum&gt;&lt;DisplayText&gt;(18)&lt;/DisplayText&gt;&lt;record&gt;&lt;rec-number&gt;13&lt;/rec-number&gt;&lt;foreign-keys&gt;&lt;key app="EN" db-id="e2s92e296wdwtrexxzz5esvb9205vvw5rvxw" timestamp="1652126702"&gt;13&lt;/key&gt;&lt;/foreign-keys&gt;&lt;ref-type name="Journal Article"&gt;17&lt;/ref-type&gt;&lt;contributors&gt;&lt;authors&gt;&lt;author&gt;Myers Smith, Katie&lt;/author&gt;&lt;author&gt;Phillips‐Waller, Anna&lt;/author&gt;&lt;author&gt;Pesola, Francesca&lt;/author&gt;&lt;author&gt;McRobbie, Hayden&lt;/author&gt;&lt;author&gt;Przulj, Dunja&lt;/author&gt;&lt;author&gt;Orzol, Marzena&lt;/author&gt;&lt;author&gt;Hajek, Peter&lt;/author&gt;&lt;/authors&gt;&lt;/contributors&gt;&lt;titles&gt;&lt;title&gt;E‐cigarettes versus nicotine replacement treatment as harm reduction interventions for smokers who find quitting difficult: randomized controlled trial&lt;/title&gt;&lt;secondary-title&gt;Addiction&lt;/secondary-title&gt;&lt;/titles&gt;&lt;periodical&gt;&lt;full-title&gt;Addiction&lt;/full-title&gt;&lt;/periodical&gt;&lt;pages&gt;224-233&lt;/pages&gt;&lt;volume&gt;117&lt;/volume&gt;&lt;number&gt;1&lt;/number&gt;&lt;dates&gt;&lt;year&gt;2022&lt;/year&gt;&lt;/dates&gt;&lt;isbn&gt;0965-2140&lt;/isbn&gt;&lt;urls&gt;&lt;/urls&gt;&lt;/record&gt;&lt;/Cite&gt;&lt;/EndNote&gt;</w:instrText>
            </w:r>
            <w:r w:rsidR="00731C8B">
              <w:rPr>
                <w:rFonts w:ascii="Calibri" w:eastAsia="Times New Roman" w:hAnsi="Calibri" w:cs="Calibri"/>
                <w:color w:val="000000"/>
                <w:sz w:val="16"/>
                <w:szCs w:val="16"/>
                <w:lang w:eastAsia="en-GB"/>
              </w:rPr>
              <w:fldChar w:fldCharType="separate"/>
            </w:r>
            <w:r w:rsidR="00ED234E">
              <w:rPr>
                <w:rFonts w:ascii="Calibri" w:eastAsia="Times New Roman" w:hAnsi="Calibri" w:cs="Calibri"/>
                <w:noProof/>
                <w:color w:val="000000"/>
                <w:sz w:val="16"/>
                <w:szCs w:val="16"/>
                <w:lang w:eastAsia="en-GB"/>
              </w:rPr>
              <w:t>(18)</w:t>
            </w:r>
            <w:r w:rsidR="00731C8B">
              <w:rPr>
                <w:rFonts w:ascii="Calibri" w:eastAsia="Times New Roman" w:hAnsi="Calibri" w:cs="Calibri"/>
                <w:color w:val="000000"/>
                <w:sz w:val="16"/>
                <w:szCs w:val="16"/>
                <w:lang w:eastAsia="en-GB"/>
              </w:rPr>
              <w:fldChar w:fldCharType="end"/>
            </w:r>
          </w:p>
        </w:tc>
        <w:tc>
          <w:tcPr>
            <w:tcW w:w="843" w:type="dxa"/>
            <w:shd w:val="clear" w:color="auto" w:fill="auto"/>
            <w:vAlign w:val="bottom"/>
            <w:hideMark/>
          </w:tcPr>
          <w:p w14:paraId="68781A3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6292AFE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35</w:t>
            </w:r>
          </w:p>
        </w:tc>
        <w:tc>
          <w:tcPr>
            <w:tcW w:w="1274" w:type="dxa"/>
            <w:shd w:val="clear" w:color="auto" w:fill="auto"/>
            <w:vAlign w:val="bottom"/>
            <w:hideMark/>
          </w:tcPr>
          <w:p w14:paraId="30724D4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2C0AED3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RT)</w:t>
            </w:r>
          </w:p>
        </w:tc>
        <w:tc>
          <w:tcPr>
            <w:tcW w:w="1021" w:type="dxa"/>
            <w:shd w:val="clear" w:color="auto" w:fill="auto"/>
            <w:noWrap/>
            <w:vAlign w:val="bottom"/>
            <w:hideMark/>
          </w:tcPr>
          <w:p w14:paraId="3A3B23B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09D5B09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65E488E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Low</w:t>
            </w:r>
          </w:p>
        </w:tc>
        <w:tc>
          <w:tcPr>
            <w:tcW w:w="993" w:type="dxa"/>
            <w:shd w:val="clear" w:color="auto" w:fill="auto"/>
            <w:vAlign w:val="bottom"/>
            <w:hideMark/>
          </w:tcPr>
          <w:p w14:paraId="0B646C3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26986E9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and find quitting difficult</w:t>
            </w:r>
          </w:p>
        </w:tc>
      </w:tr>
      <w:tr w:rsidR="00A016F9" w:rsidRPr="003C7FB3" w14:paraId="0C953E71" w14:textId="77777777" w:rsidTr="006A3258">
        <w:trPr>
          <w:trHeight w:val="802"/>
        </w:trPr>
        <w:tc>
          <w:tcPr>
            <w:tcW w:w="1026" w:type="dxa"/>
            <w:shd w:val="clear" w:color="auto" w:fill="auto"/>
            <w:vAlign w:val="center"/>
            <w:hideMark/>
          </w:tcPr>
          <w:p w14:paraId="053011BA" w14:textId="17D93E4B"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losa 2015</w:t>
            </w:r>
            <w:r w:rsidR="00731C8B">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Polosa&lt;/Author&gt;&lt;Year&gt;2015&lt;/Year&gt;&lt;RecNum&gt;18&lt;/RecNum&gt;&lt;DisplayText&gt;(23)&lt;/DisplayText&gt;&lt;record&gt;&lt;rec-number&gt;18&lt;/rec-number&gt;&lt;foreign-keys&gt;&lt;key app="EN" db-id="e2s92e296wdwtrexxzz5esvb9205vvw5rvxw" timestamp="1652127290"&gt;18&lt;/key&gt;&lt;/foreign-keys&gt;&lt;ref-type name="Journal Article"&gt;17&lt;/ref-type&gt;&lt;contributors&gt;&lt;authors&gt;&lt;author&gt;Polosa, Riccardo&lt;/author&gt;&lt;author&gt;Caponnetto, Pasquale&lt;/author&gt;&lt;author&gt;Cibella, Fabio&lt;/author&gt;&lt;author&gt;Le-Houezec, Jacques&lt;/author&gt;&lt;/authors&gt;&lt;/contributors&gt;&lt;titles&gt;&lt;title&gt;Quit and smoking reduction rates in vape shop consumers: a prospective 12-month survey&lt;/title&gt;&lt;secondary-title&gt;International journal of environmental research and public health&lt;/secondary-title&gt;&lt;/titles&gt;&lt;periodical&gt;&lt;full-title&gt;International journal of environmental research and public health&lt;/full-title&gt;&lt;/periodical&gt;&lt;pages&gt;3428-3438&lt;/pages&gt;&lt;volume&gt;12&lt;/volume&gt;&lt;number&gt;4&lt;/number&gt;&lt;dates&gt;&lt;year&gt;2015&lt;/year&gt;&lt;/dates&gt;&lt;urls&gt;&lt;/urls&gt;&lt;/record&gt;&lt;/Cite&gt;&lt;/EndNote&gt;</w:instrText>
            </w:r>
            <w:r w:rsidR="00731C8B">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3)</w:t>
            </w:r>
            <w:r w:rsidR="00731C8B">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2024C71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hideMark/>
          </w:tcPr>
          <w:p w14:paraId="3DF691E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71</w:t>
            </w:r>
          </w:p>
        </w:tc>
        <w:tc>
          <w:tcPr>
            <w:tcW w:w="1274" w:type="dxa"/>
            <w:shd w:val="clear" w:color="auto" w:fill="auto"/>
            <w:vAlign w:val="bottom"/>
            <w:hideMark/>
          </w:tcPr>
          <w:p w14:paraId="3747140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noWrap/>
            <w:vAlign w:val="bottom"/>
            <w:hideMark/>
          </w:tcPr>
          <w:p w14:paraId="3CD7CEE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S (All used EC)</w:t>
            </w:r>
          </w:p>
        </w:tc>
        <w:tc>
          <w:tcPr>
            <w:tcW w:w="1021" w:type="dxa"/>
            <w:shd w:val="clear" w:color="auto" w:fill="auto"/>
            <w:vAlign w:val="bottom"/>
            <w:hideMark/>
          </w:tcPr>
          <w:p w14:paraId="3E29012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rospective cohort</w:t>
            </w:r>
          </w:p>
        </w:tc>
        <w:tc>
          <w:tcPr>
            <w:tcW w:w="992" w:type="dxa"/>
            <w:shd w:val="clear" w:color="auto" w:fill="auto"/>
            <w:noWrap/>
            <w:vAlign w:val="bottom"/>
            <w:hideMark/>
          </w:tcPr>
          <w:p w14:paraId="461F215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noWrap/>
            <w:vAlign w:val="bottom"/>
            <w:hideMark/>
          </w:tcPr>
          <w:p w14:paraId="334E17F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41D5EE5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Italy</w:t>
            </w:r>
          </w:p>
        </w:tc>
        <w:tc>
          <w:tcPr>
            <w:tcW w:w="1184" w:type="dxa"/>
            <w:shd w:val="clear" w:color="auto" w:fill="auto"/>
            <w:vAlign w:val="bottom"/>
            <w:hideMark/>
          </w:tcPr>
          <w:p w14:paraId="4725B4C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making first purchase at vape shop</w:t>
            </w:r>
          </w:p>
        </w:tc>
      </w:tr>
      <w:tr w:rsidR="00A016F9" w:rsidRPr="003C7FB3" w14:paraId="71A4A63C" w14:textId="77777777" w:rsidTr="006A3258">
        <w:trPr>
          <w:trHeight w:val="416"/>
        </w:trPr>
        <w:tc>
          <w:tcPr>
            <w:tcW w:w="1026" w:type="dxa"/>
            <w:shd w:val="clear" w:color="auto" w:fill="auto"/>
            <w:vAlign w:val="center"/>
          </w:tcPr>
          <w:p w14:paraId="54892A19" w14:textId="0384E051"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pe 2024</w:t>
            </w:r>
            <w:r w:rsidR="007D0F65">
              <w:rPr>
                <w:rFonts w:ascii="Calibri" w:eastAsia="Times New Roman" w:hAnsi="Calibri" w:cs="Calibri"/>
                <w:color w:val="000000"/>
                <w:sz w:val="16"/>
                <w:szCs w:val="16"/>
                <w:lang w:eastAsia="en-GB"/>
              </w:rPr>
              <w:t>*</w:t>
            </w:r>
            <w:r w:rsidR="00A016F9">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Pope&lt;/Author&gt;&lt;Year&gt;2024&lt;/Year&gt;&lt;RecNum&gt;49&lt;/RecNum&gt;&lt;DisplayText&gt;(44)&lt;/DisplayText&gt;&lt;record&gt;&lt;rec-number&gt;49&lt;/rec-number&gt;&lt;foreign-keys&gt;&lt;key app="EN" db-id="e2s92e296wdwtrexxzz5esvb9205vvw5rvxw" timestamp="1718040777"&gt;49&lt;/key&gt;&lt;/foreign-keys&gt;&lt;ref-type name="Journal Article"&gt;17&lt;/ref-type&gt;&lt;contributors&gt;&lt;authors&gt;&lt;author&gt;Pope, Ian&lt;/author&gt;&lt;author&gt;Clark, Lucy V&lt;/author&gt;&lt;author&gt;Clark, Allan&lt;/author&gt;&lt;author&gt;Ward, Emma&lt;/author&gt;&lt;author&gt;Belderson, Pippa&lt;/author&gt;&lt;author&gt;Stirling, Susan&lt;/author&gt;&lt;author&gt;Parrott, Steve&lt;/author&gt;&lt;author&gt;Li, Jinshuo&lt;/author&gt;&lt;author&gt;Coats, Tim&lt;/author&gt;&lt;author&gt;Bauld, Linda&lt;/author&gt;&lt;author&gt;Holland, Richard&lt;/author&gt;&lt;author&gt;Gentry, Sarah&lt;/author&gt;&lt;author&gt;Agrawal, Sanjay&lt;/author&gt;&lt;author&gt;Bloom, Benjamin Michael&lt;/author&gt;&lt;author&gt;Boyle, Adrian A&lt;/author&gt;&lt;author&gt;Gray, Alasdair J&lt;/author&gt;&lt;author&gt;Morris, M Geraint&lt;/author&gt;&lt;author&gt;Livingstone-Banks, Jonathan&lt;/author&gt;&lt;author&gt;Notley, Caitlin&lt;/author&gt;&lt;/authors&gt;&lt;/contributors&gt;&lt;titles&gt;&lt;title&gt;Cessation of Smoking Trial in the Emergency Department (COSTED): a multicentre randomised controlled trial&lt;/title&gt;&lt;secondary-title&gt;Emergency Medicine Journal&lt;/secondary-title&gt;&lt;/titles&gt;&lt;periodical&gt;&lt;full-title&gt;Emergency Medicine Journal&lt;/full-title&gt;&lt;/periodical&gt;&lt;pages&gt;276-282&lt;/pages&gt;&lt;volume&gt;41&lt;/volume&gt;&lt;number&gt;5&lt;/number&gt;&lt;dates&gt;&lt;year&gt;2024&lt;/year&gt;&lt;/dates&gt;&lt;urls&gt;&lt;related-urls&gt;&lt;url&gt;https://emj.bmj.com/content/emermed/41/5/276.full.pdf&lt;/url&gt;&lt;/related-urls&gt;&lt;/urls&gt;&lt;electronic-resource-num&gt;10.1136/emermed-2023-213824&lt;/electronic-resource-num&gt;&lt;/record&gt;&lt;/Cite&gt;&lt;/EndNote&gt;</w:instrText>
            </w:r>
            <w:r w:rsidR="00A016F9">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44)</w:t>
            </w:r>
            <w:r w:rsidR="00A016F9">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277B58D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d</w:t>
            </w:r>
          </w:p>
        </w:tc>
        <w:tc>
          <w:tcPr>
            <w:tcW w:w="771" w:type="dxa"/>
            <w:shd w:val="clear" w:color="auto" w:fill="auto"/>
            <w:noWrap/>
            <w:vAlign w:val="bottom"/>
          </w:tcPr>
          <w:p w14:paraId="09C4DAC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972</w:t>
            </w:r>
          </w:p>
        </w:tc>
        <w:tc>
          <w:tcPr>
            <w:tcW w:w="1274" w:type="dxa"/>
            <w:shd w:val="clear" w:color="auto" w:fill="auto"/>
            <w:vAlign w:val="bottom"/>
          </w:tcPr>
          <w:p w14:paraId="097DEED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noWrap/>
            <w:vAlign w:val="bottom"/>
          </w:tcPr>
          <w:p w14:paraId="0AF3F54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UC)</w:t>
            </w:r>
          </w:p>
        </w:tc>
        <w:tc>
          <w:tcPr>
            <w:tcW w:w="1021" w:type="dxa"/>
            <w:shd w:val="clear" w:color="auto" w:fill="auto"/>
            <w:vAlign w:val="bottom"/>
          </w:tcPr>
          <w:p w14:paraId="7677785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5B29433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noWrap/>
            <w:vAlign w:val="bottom"/>
          </w:tcPr>
          <w:p w14:paraId="114019D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tcPr>
          <w:p w14:paraId="485A981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tcPr>
          <w:p w14:paraId="5689704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attending the Emergency Department who smoked tobacco daily</w:t>
            </w:r>
          </w:p>
        </w:tc>
      </w:tr>
      <w:tr w:rsidR="00A016F9" w:rsidRPr="003C7FB3" w14:paraId="08375870" w14:textId="77777777" w:rsidTr="006A3258">
        <w:trPr>
          <w:trHeight w:val="938"/>
        </w:trPr>
        <w:tc>
          <w:tcPr>
            <w:tcW w:w="1026" w:type="dxa"/>
            <w:shd w:val="clear" w:color="auto" w:fill="auto"/>
            <w:vAlign w:val="center"/>
          </w:tcPr>
          <w:p w14:paraId="548A3B37" w14:textId="2158F083"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ratt 2022</w:t>
            </w:r>
            <w:r w:rsidR="007D0F65">
              <w:rPr>
                <w:rFonts w:ascii="Calibri" w:eastAsia="Times New Roman" w:hAnsi="Calibri" w:cs="Calibri"/>
                <w:color w:val="000000"/>
                <w:sz w:val="16"/>
                <w:szCs w:val="16"/>
                <w:lang w:eastAsia="en-GB"/>
              </w:rPr>
              <w:t>*</w:t>
            </w:r>
            <w:r w:rsidR="00A016F9">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Pratt&lt;/Author&gt;&lt;Year&gt;2022&lt;/Year&gt;&lt;RecNum&gt;50&lt;/RecNum&gt;&lt;DisplayText&gt;(45)&lt;/DisplayText&gt;&lt;record&gt;&lt;rec-number&gt;50&lt;/rec-number&gt;&lt;foreign-keys&gt;&lt;key app="EN" db-id="e2s92e296wdwtrexxzz5esvb9205vvw5rvxw" timestamp="1718040865"&gt;50&lt;/key&gt;&lt;/foreign-keys&gt;&lt;ref-type name="Journal Article"&gt;17&lt;/ref-type&gt;&lt;contributors&gt;&lt;authors&gt;&lt;author&gt;Pratt, S. I.&lt;/author&gt;&lt;author&gt;Ferron, J. C.&lt;/author&gt;&lt;author&gt;Brunette, M. F.&lt;/author&gt;&lt;author&gt;Santos, M.&lt;/author&gt;&lt;author&gt;Sargent, J.&lt;/author&gt;&lt;author&gt;Xie, H.&lt;/author&gt;&lt;/authors&gt;&lt;/contributors&gt;&lt;auth-address&gt;Department of Psychiatry, Geisel School of Medicine at Dartmouth, Concord, NH, USA.&amp;#xD;C. Everett Koop Institute, Geisel School of Medicine at Dartmouth, Hanover, NH, USA.&amp;#xD;Department of Biomedical Data Sciences, Geisel School of Medicine at Dartmouth, Hanover, NH, USA.&lt;/auth-address&gt;&lt;titles&gt;&lt;title&gt;E-Cigarette Provision to Promote Switching in Cigarette Smokers With Serious Mental Illness-A Randomized Trial&lt;/title&gt;&lt;secondary-title&gt;Nicotine Tob Res&lt;/secondary-title&gt;&lt;/titles&gt;&lt;periodical&gt;&lt;full-title&gt;Nicotine Tob Res&lt;/full-title&gt;&lt;/periodical&gt;&lt;pages&gt;1405-1412&lt;/pages&gt;&lt;volume&gt;24&lt;/volume&gt;&lt;number&gt;9&lt;/number&gt;&lt;keywords&gt;&lt;keyword&gt;Carbon Monoxide&lt;/keyword&gt;&lt;keyword&gt;*Electronic Nicotine Delivery Systems&lt;/keyword&gt;&lt;keyword&gt;Humans&lt;/keyword&gt;&lt;keyword&gt;Prospective Studies&lt;/keyword&gt;&lt;keyword&gt;Smokers&lt;/keyword&gt;&lt;keyword&gt;*Smoking Cessation/methods&lt;/keyword&gt;&lt;keyword&gt;*Tobacco Use Disorder/epidemiology/therapy&lt;/keyword&gt;&lt;/keywords&gt;&lt;dates&gt;&lt;year&gt;2022&lt;/year&gt;&lt;pub-dates&gt;&lt;date&gt;Aug 6&lt;/date&gt;&lt;/pub-dates&gt;&lt;/dates&gt;&lt;isbn&gt;1462-2203 (Print)&amp;#xD;1462-2203&lt;/isbn&gt;&lt;accession-num&gt;35363874&lt;/accession-num&gt;&lt;urls&gt;&lt;/urls&gt;&lt;custom2&gt;PMC9356685&lt;/custom2&gt;&lt;electronic-resource-num&gt;10.1093/ntr/ntac082&lt;/electronic-resource-num&gt;&lt;remote-database-provider&gt;NLM&lt;/remote-database-provider&gt;&lt;language&gt;eng&lt;/language&gt;&lt;/record&gt;&lt;/Cite&gt;&lt;/EndNote&gt;</w:instrText>
            </w:r>
            <w:r w:rsidR="00A016F9">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45)</w:t>
            </w:r>
            <w:r w:rsidR="00A016F9">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560E8AB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artridge</w:t>
            </w:r>
          </w:p>
        </w:tc>
        <w:tc>
          <w:tcPr>
            <w:tcW w:w="771" w:type="dxa"/>
            <w:shd w:val="clear" w:color="auto" w:fill="auto"/>
            <w:noWrap/>
            <w:vAlign w:val="bottom"/>
          </w:tcPr>
          <w:p w14:paraId="06EC713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240</w:t>
            </w:r>
          </w:p>
        </w:tc>
        <w:tc>
          <w:tcPr>
            <w:tcW w:w="1274" w:type="dxa"/>
            <w:shd w:val="clear" w:color="auto" w:fill="auto"/>
            <w:vAlign w:val="bottom"/>
          </w:tcPr>
          <w:p w14:paraId="37C0F41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tobacco or menthol</w:t>
            </w:r>
          </w:p>
        </w:tc>
        <w:tc>
          <w:tcPr>
            <w:tcW w:w="1208" w:type="dxa"/>
            <w:shd w:val="clear" w:color="auto" w:fill="auto"/>
            <w:vAlign w:val="bottom"/>
          </w:tcPr>
          <w:p w14:paraId="0060384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s no intervention)</w:t>
            </w:r>
          </w:p>
        </w:tc>
        <w:tc>
          <w:tcPr>
            <w:tcW w:w="1021" w:type="dxa"/>
            <w:shd w:val="clear" w:color="auto" w:fill="auto"/>
            <w:noWrap/>
            <w:vAlign w:val="bottom"/>
          </w:tcPr>
          <w:p w14:paraId="065A9D5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5D52948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tcPr>
          <w:p w14:paraId="4419E928"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tcPr>
          <w:p w14:paraId="4D0A60D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tcPr>
          <w:p w14:paraId="22328C26"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with serious mental illness</w:t>
            </w:r>
          </w:p>
        </w:tc>
      </w:tr>
      <w:tr w:rsidR="00A016F9" w:rsidRPr="003C7FB3" w14:paraId="19DEBD56" w14:textId="77777777" w:rsidTr="006A3258">
        <w:trPr>
          <w:trHeight w:val="938"/>
        </w:trPr>
        <w:tc>
          <w:tcPr>
            <w:tcW w:w="1026" w:type="dxa"/>
            <w:shd w:val="clear" w:color="auto" w:fill="auto"/>
            <w:vAlign w:val="center"/>
          </w:tcPr>
          <w:p w14:paraId="4E4870DE" w14:textId="5308132C"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rice 2022</w:t>
            </w:r>
            <w:r w:rsidR="007D0F65">
              <w:rPr>
                <w:rFonts w:ascii="Calibri" w:eastAsia="Times New Roman" w:hAnsi="Calibri" w:cs="Calibri"/>
                <w:color w:val="000000"/>
                <w:sz w:val="16"/>
                <w:szCs w:val="16"/>
                <w:lang w:eastAsia="en-GB"/>
              </w:rPr>
              <w:t>*</w:t>
            </w:r>
            <w:r w:rsidR="00A016F9">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Price&lt;/Author&gt;&lt;Year&gt;2022&lt;/Year&gt;&lt;RecNum&gt;51&lt;/RecNum&gt;&lt;DisplayText&gt;(20)&lt;/DisplayText&gt;&lt;record&gt;&lt;rec-number&gt;51&lt;/rec-number&gt;&lt;foreign-keys&gt;&lt;key app="EN" db-id="e2s92e296wdwtrexxzz5esvb9205vvw5rvxw" timestamp="1718040931"&gt;51&lt;/key&gt;&lt;/foreign-keys&gt;&lt;ref-type name="Journal Article"&gt;17&lt;/ref-type&gt;&lt;contributors&gt;&lt;authors&gt;&lt;author&gt;Price, Alan D.&lt;/author&gt;&lt;author&gt;Coffey, Margaret&lt;/author&gt;&lt;author&gt;Houston, Lawrence&lt;/author&gt;&lt;author&gt;Cook, Penny A.&lt;/author&gt;&lt;/authors&gt;&lt;/contributors&gt;&lt;titles&gt;&lt;title&gt;Evaluation of a pharmacy supported e-cigarette smoking cessation intervention in Northwest England&lt;/title&gt;&lt;secondary-title&gt;BMC Public Health&lt;/secondary-title&gt;&lt;/titles&gt;&lt;periodical&gt;&lt;full-title&gt;BMC Public Health&lt;/full-title&gt;&lt;/periodical&gt;&lt;pages&gt;1326&lt;/pages&gt;&lt;volume&gt;22&lt;/volume&gt;&lt;number&gt;1&lt;/number&gt;&lt;dates&gt;&lt;year&gt;2022&lt;/year&gt;&lt;pub-dates&gt;&lt;date&gt;2022/07/12&lt;/date&gt;&lt;/pub-dates&gt;&lt;/dates&gt;&lt;isbn&gt;1471-2458&lt;/isbn&gt;&lt;urls&gt;&lt;related-urls&gt;&lt;url&gt;https://doi.org/10.1186/s12889-022-13711-x&lt;/url&gt;&lt;/related-urls&gt;&lt;/urls&gt;&lt;electronic-resource-num&gt;10.1186/s12889-022-13711-x&lt;/electronic-resource-num&gt;&lt;/record&gt;&lt;/Cite&gt;&lt;/EndNote&gt;</w:instrText>
            </w:r>
            <w:r w:rsidR="00A016F9">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0)</w:t>
            </w:r>
            <w:r w:rsidR="00A016F9">
              <w:rPr>
                <w:rFonts w:ascii="Calibri" w:eastAsia="Times New Roman" w:hAnsi="Calibri" w:cs="Calibri"/>
                <w:color w:val="000000"/>
                <w:sz w:val="16"/>
                <w:szCs w:val="16"/>
                <w:lang w:eastAsia="en-GB"/>
              </w:rPr>
              <w:fldChar w:fldCharType="end"/>
            </w:r>
          </w:p>
        </w:tc>
        <w:tc>
          <w:tcPr>
            <w:tcW w:w="843" w:type="dxa"/>
            <w:shd w:val="clear" w:color="auto" w:fill="auto"/>
            <w:noWrap/>
            <w:vAlign w:val="bottom"/>
          </w:tcPr>
          <w:p w14:paraId="4C1EC69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efillable</w:t>
            </w:r>
          </w:p>
        </w:tc>
        <w:tc>
          <w:tcPr>
            <w:tcW w:w="771" w:type="dxa"/>
            <w:shd w:val="clear" w:color="auto" w:fill="auto"/>
            <w:noWrap/>
            <w:vAlign w:val="bottom"/>
          </w:tcPr>
          <w:p w14:paraId="53B690A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71</w:t>
            </w:r>
          </w:p>
        </w:tc>
        <w:tc>
          <w:tcPr>
            <w:tcW w:w="1274" w:type="dxa"/>
            <w:shd w:val="clear" w:color="auto" w:fill="auto"/>
            <w:vAlign w:val="bottom"/>
          </w:tcPr>
          <w:p w14:paraId="1DD8878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tcPr>
          <w:p w14:paraId="16D306C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S (All offered EC)</w:t>
            </w:r>
          </w:p>
        </w:tc>
        <w:tc>
          <w:tcPr>
            <w:tcW w:w="1021" w:type="dxa"/>
            <w:shd w:val="clear" w:color="auto" w:fill="auto"/>
            <w:noWrap/>
            <w:vAlign w:val="bottom"/>
          </w:tcPr>
          <w:p w14:paraId="38B6D80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Single-arm intervention study</w:t>
            </w:r>
          </w:p>
        </w:tc>
        <w:tc>
          <w:tcPr>
            <w:tcW w:w="992" w:type="dxa"/>
            <w:shd w:val="clear" w:color="auto" w:fill="auto"/>
            <w:noWrap/>
            <w:vAlign w:val="bottom"/>
          </w:tcPr>
          <w:p w14:paraId="5989798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vAlign w:val="bottom"/>
          </w:tcPr>
          <w:p w14:paraId="0A08F23D"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tcPr>
          <w:p w14:paraId="0940A1A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tcPr>
          <w:p w14:paraId="0F85C4E2"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 from lower socioeconomic groups</w:t>
            </w:r>
          </w:p>
        </w:tc>
      </w:tr>
      <w:tr w:rsidR="00A016F9" w:rsidRPr="003C7FB3" w14:paraId="4109EBEB" w14:textId="77777777" w:rsidTr="006A3258">
        <w:trPr>
          <w:trHeight w:val="938"/>
        </w:trPr>
        <w:tc>
          <w:tcPr>
            <w:tcW w:w="1026" w:type="dxa"/>
            <w:shd w:val="clear" w:color="auto" w:fill="auto"/>
            <w:vAlign w:val="center"/>
            <w:hideMark/>
          </w:tcPr>
          <w:p w14:paraId="11125EAB" w14:textId="1F46CC4E" w:rsidR="003C7FB3" w:rsidRPr="003C7FB3" w:rsidRDefault="003C7FB3" w:rsidP="008A2579">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ulvers 2020</w:t>
            </w:r>
            <w:r w:rsidR="00A016F9">
              <w:rPr>
                <w:rFonts w:ascii="Calibri" w:eastAsia="Times New Roman" w:hAnsi="Calibri" w:cs="Calibri"/>
                <w:color w:val="000000"/>
                <w:sz w:val="16"/>
                <w:szCs w:val="16"/>
                <w:lang w:eastAsia="en-GB"/>
              </w:rPr>
              <w:fldChar w:fldCharType="begin"/>
            </w:r>
            <w:r w:rsidR="008A2579">
              <w:rPr>
                <w:rFonts w:ascii="Calibri" w:eastAsia="Times New Roman" w:hAnsi="Calibri" w:cs="Calibri"/>
                <w:color w:val="000000"/>
                <w:sz w:val="16"/>
                <w:szCs w:val="16"/>
                <w:lang w:eastAsia="en-GB"/>
              </w:rPr>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sidR="00A016F9">
              <w:rPr>
                <w:rFonts w:ascii="Calibri" w:eastAsia="Times New Roman" w:hAnsi="Calibri" w:cs="Calibri"/>
                <w:color w:val="000000"/>
                <w:sz w:val="16"/>
                <w:szCs w:val="16"/>
                <w:lang w:eastAsia="en-GB"/>
              </w:rPr>
              <w:fldChar w:fldCharType="separate"/>
            </w:r>
            <w:r w:rsidR="008A2579">
              <w:rPr>
                <w:rFonts w:ascii="Calibri" w:eastAsia="Times New Roman" w:hAnsi="Calibri" w:cs="Calibri"/>
                <w:noProof/>
                <w:color w:val="000000"/>
                <w:sz w:val="16"/>
                <w:szCs w:val="16"/>
                <w:lang w:eastAsia="en-GB"/>
              </w:rPr>
              <w:t>(25)</w:t>
            </w:r>
            <w:r w:rsidR="00A016F9">
              <w:rPr>
                <w:rFonts w:ascii="Calibri" w:eastAsia="Times New Roman" w:hAnsi="Calibri" w:cs="Calibri"/>
                <w:color w:val="000000"/>
                <w:sz w:val="16"/>
                <w:szCs w:val="16"/>
                <w:lang w:eastAsia="en-GB"/>
              </w:rPr>
              <w:fldChar w:fldCharType="end"/>
            </w:r>
          </w:p>
        </w:tc>
        <w:tc>
          <w:tcPr>
            <w:tcW w:w="843" w:type="dxa"/>
            <w:shd w:val="clear" w:color="auto" w:fill="auto"/>
            <w:noWrap/>
            <w:vAlign w:val="bottom"/>
            <w:hideMark/>
          </w:tcPr>
          <w:p w14:paraId="08C6721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d</w:t>
            </w:r>
          </w:p>
        </w:tc>
        <w:tc>
          <w:tcPr>
            <w:tcW w:w="771" w:type="dxa"/>
            <w:shd w:val="clear" w:color="auto" w:fill="auto"/>
            <w:noWrap/>
            <w:vAlign w:val="bottom"/>
            <w:hideMark/>
          </w:tcPr>
          <w:p w14:paraId="4014413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86</w:t>
            </w:r>
          </w:p>
        </w:tc>
        <w:tc>
          <w:tcPr>
            <w:tcW w:w="1274" w:type="dxa"/>
            <w:shd w:val="clear" w:color="auto" w:fill="auto"/>
            <w:vAlign w:val="bottom"/>
            <w:hideMark/>
          </w:tcPr>
          <w:p w14:paraId="64159DE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2C58CF5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EC versus no intervention)</w:t>
            </w:r>
          </w:p>
        </w:tc>
        <w:tc>
          <w:tcPr>
            <w:tcW w:w="1021" w:type="dxa"/>
            <w:shd w:val="clear" w:color="auto" w:fill="auto"/>
            <w:noWrap/>
            <w:vAlign w:val="bottom"/>
            <w:hideMark/>
          </w:tcPr>
          <w:p w14:paraId="661602B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7572C101"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4E6328BE"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auto" w:fill="auto"/>
            <w:vAlign w:val="bottom"/>
            <w:hideMark/>
          </w:tcPr>
          <w:p w14:paraId="4A20FD0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hideMark/>
          </w:tcPr>
          <w:p w14:paraId="6E9764F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African American and Latinx people who smoke combustible cigarettes</w:t>
            </w:r>
          </w:p>
        </w:tc>
      </w:tr>
      <w:tr w:rsidR="00A016F9" w:rsidRPr="003C7FB3" w14:paraId="3313F14E" w14:textId="77777777" w:rsidTr="006A3258">
        <w:trPr>
          <w:trHeight w:val="796"/>
        </w:trPr>
        <w:tc>
          <w:tcPr>
            <w:tcW w:w="1026" w:type="dxa"/>
            <w:shd w:val="clear" w:color="auto" w:fill="auto"/>
            <w:vAlign w:val="center"/>
            <w:hideMark/>
          </w:tcPr>
          <w:p w14:paraId="34AC5E3A" w14:textId="08429544" w:rsidR="003C7FB3" w:rsidRPr="003C7FB3" w:rsidRDefault="003C7FB3" w:rsidP="008A2579">
            <w:pPr>
              <w:spacing w:after="0" w:line="240" w:lineRule="auto"/>
              <w:jc w:val="center"/>
              <w:rPr>
                <w:rFonts w:eastAsia="Times New Roman" w:cstheme="minorHAnsi"/>
                <w:color w:val="000000"/>
                <w:sz w:val="16"/>
                <w:szCs w:val="16"/>
                <w:lang w:eastAsia="en-GB"/>
              </w:rPr>
            </w:pPr>
            <w:r w:rsidRPr="003C7FB3">
              <w:rPr>
                <w:rFonts w:eastAsia="Times New Roman" w:cstheme="minorHAnsi"/>
                <w:color w:val="000000"/>
                <w:sz w:val="16"/>
                <w:szCs w:val="16"/>
                <w:lang w:eastAsia="en-GB"/>
              </w:rPr>
              <w:t>Russell 2021</w:t>
            </w:r>
            <w:r w:rsidR="00A016F9">
              <w:rPr>
                <w:rFonts w:eastAsia="Times New Roman" w:cstheme="minorHAnsi"/>
                <w:color w:val="000000"/>
                <w:sz w:val="16"/>
                <w:szCs w:val="16"/>
                <w:lang w:eastAsia="en-GB"/>
              </w:rPr>
              <w:fldChar w:fldCharType="begin"/>
            </w:r>
            <w:r w:rsidR="008A2579">
              <w:rPr>
                <w:rFonts w:eastAsia="Times New Roman" w:cstheme="minorHAnsi"/>
                <w:color w:val="000000"/>
                <w:sz w:val="16"/>
                <w:szCs w:val="16"/>
                <w:lang w:eastAsia="en-GB"/>
              </w:rPr>
              <w:instrText xml:space="preserve"> ADDIN EN.CITE &lt;EndNote&gt;&lt;Cite&gt;&lt;Author&gt;Russell&lt;/Author&gt;&lt;Year&gt;2021&lt;/Year&gt;&lt;RecNum&gt;14&lt;/RecNum&gt;&lt;DisplayText&gt;(30)&lt;/DisplayText&gt;&lt;record&gt;&lt;rec-number&gt;14&lt;/rec-number&gt;&lt;foreign-keys&gt;&lt;key app="EN" db-id="e2s92e296wdwtrexxzz5esvb9205vvw5rvxw" timestamp="1652126931"&gt;14&lt;/key&gt;&lt;/foreign-keys&gt;&lt;ref-type name="Conference Paper"&gt;47&lt;/ref-type&gt;&lt;contributors&gt;&lt;authors&gt;&lt;author&gt;Russell, C &lt;/author&gt;&lt;author&gt;McKeganey, &lt;/author&gt;&lt;author&gt;Katsampouris, E&lt;/author&gt;&lt;author&gt;Satchwell, A&lt;/author&gt;&lt;author&gt;Haseen, F&lt;/author&gt;&lt;/authors&gt;&lt;/contributors&gt;&lt;titles&gt;&lt;title&gt;A randomised community-based trial of a closed-system pod e-vapour product and nicotine replacement therapy for cigarette abstinence and reduction [PH-353]&lt;/title&gt;&lt;secondary-title&gt;Society for Research on Nicotine and Tobacco (SRNT) 2021 Annual Meeting&lt;/secondary-title&gt;&lt;/titles&gt;&lt;pages&gt;230&lt;/pages&gt;&lt;dates&gt;&lt;year&gt;2021&lt;/year&gt;&lt;pub-dates&gt;&lt;date&gt;February 24-27 2021&lt;/date&gt;&lt;/pub-dates&gt;&lt;/dates&gt;&lt;pub-location&gt;Virtual&lt;/pub-location&gt;&lt;urls&gt;&lt;/urls&gt;&lt;/record&gt;&lt;/Cite&gt;&lt;/EndNote&gt;</w:instrText>
            </w:r>
            <w:r w:rsidR="00A016F9">
              <w:rPr>
                <w:rFonts w:eastAsia="Times New Roman" w:cstheme="minorHAnsi"/>
                <w:color w:val="000000"/>
                <w:sz w:val="16"/>
                <w:szCs w:val="16"/>
                <w:lang w:eastAsia="en-GB"/>
              </w:rPr>
              <w:fldChar w:fldCharType="separate"/>
            </w:r>
            <w:r w:rsidR="008A2579">
              <w:rPr>
                <w:rFonts w:eastAsia="Times New Roman" w:cstheme="minorHAnsi"/>
                <w:noProof/>
                <w:color w:val="000000"/>
                <w:sz w:val="16"/>
                <w:szCs w:val="16"/>
                <w:lang w:eastAsia="en-GB"/>
              </w:rPr>
              <w:t>(30)</w:t>
            </w:r>
            <w:r w:rsidR="00A016F9">
              <w:rPr>
                <w:rFonts w:eastAsia="Times New Roman" w:cstheme="minorHAnsi"/>
                <w:color w:val="000000"/>
                <w:sz w:val="16"/>
                <w:szCs w:val="16"/>
                <w:lang w:eastAsia="en-GB"/>
              </w:rPr>
              <w:fldChar w:fldCharType="end"/>
            </w:r>
          </w:p>
        </w:tc>
        <w:tc>
          <w:tcPr>
            <w:tcW w:w="843" w:type="dxa"/>
            <w:shd w:val="clear" w:color="auto" w:fill="auto"/>
            <w:noWrap/>
            <w:vAlign w:val="bottom"/>
            <w:hideMark/>
          </w:tcPr>
          <w:p w14:paraId="53A7B85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d</w:t>
            </w:r>
          </w:p>
        </w:tc>
        <w:tc>
          <w:tcPr>
            <w:tcW w:w="771" w:type="dxa"/>
            <w:shd w:val="clear" w:color="auto" w:fill="auto"/>
            <w:noWrap/>
            <w:vAlign w:val="bottom"/>
            <w:hideMark/>
          </w:tcPr>
          <w:p w14:paraId="64573F8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426</w:t>
            </w:r>
          </w:p>
        </w:tc>
        <w:tc>
          <w:tcPr>
            <w:tcW w:w="1274" w:type="dxa"/>
            <w:shd w:val="clear" w:color="auto" w:fill="auto"/>
            <w:vAlign w:val="bottom"/>
            <w:hideMark/>
          </w:tcPr>
          <w:p w14:paraId="022C6BFF"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hideMark/>
          </w:tcPr>
          <w:p w14:paraId="7D37BC39"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NRT; EC with nicotine salt e‐liquid pods; EC with freebase nicotine e‐liquid pods)</w:t>
            </w:r>
          </w:p>
        </w:tc>
        <w:tc>
          <w:tcPr>
            <w:tcW w:w="1021" w:type="dxa"/>
            <w:shd w:val="clear" w:color="auto" w:fill="auto"/>
            <w:noWrap/>
            <w:vAlign w:val="bottom"/>
            <w:hideMark/>
          </w:tcPr>
          <w:p w14:paraId="5E3CC57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hideMark/>
          </w:tcPr>
          <w:p w14:paraId="5C6FCF87"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6</w:t>
            </w:r>
          </w:p>
        </w:tc>
        <w:tc>
          <w:tcPr>
            <w:tcW w:w="1069" w:type="dxa"/>
            <w:shd w:val="clear" w:color="auto" w:fill="auto"/>
            <w:vAlign w:val="bottom"/>
            <w:hideMark/>
          </w:tcPr>
          <w:p w14:paraId="4879467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nclear</w:t>
            </w:r>
          </w:p>
        </w:tc>
        <w:tc>
          <w:tcPr>
            <w:tcW w:w="993" w:type="dxa"/>
            <w:shd w:val="clear" w:color="000000" w:fill="FFFFFF"/>
            <w:vAlign w:val="bottom"/>
            <w:hideMark/>
          </w:tcPr>
          <w:p w14:paraId="5729AA2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K</w:t>
            </w:r>
          </w:p>
        </w:tc>
        <w:tc>
          <w:tcPr>
            <w:tcW w:w="1184" w:type="dxa"/>
            <w:shd w:val="clear" w:color="auto" w:fill="auto"/>
            <w:vAlign w:val="bottom"/>
            <w:hideMark/>
          </w:tcPr>
          <w:p w14:paraId="74712135"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r w:rsidR="00A016F9" w:rsidRPr="003C7FB3" w14:paraId="0C6FB6C5" w14:textId="77777777" w:rsidTr="006A3258">
        <w:trPr>
          <w:trHeight w:val="796"/>
        </w:trPr>
        <w:tc>
          <w:tcPr>
            <w:tcW w:w="1026" w:type="dxa"/>
            <w:shd w:val="clear" w:color="auto" w:fill="auto"/>
            <w:vAlign w:val="center"/>
          </w:tcPr>
          <w:p w14:paraId="1F1D0B57" w14:textId="402143D5" w:rsidR="003C7FB3" w:rsidRPr="003C7FB3" w:rsidRDefault="003C7FB3" w:rsidP="00ED234E">
            <w:pPr>
              <w:spacing w:after="0" w:line="240" w:lineRule="auto"/>
              <w:jc w:val="center"/>
              <w:rPr>
                <w:rFonts w:eastAsia="Times New Roman" w:cstheme="minorHAnsi"/>
                <w:color w:val="000000"/>
                <w:sz w:val="16"/>
                <w:szCs w:val="16"/>
                <w:lang w:eastAsia="en-GB"/>
              </w:rPr>
            </w:pPr>
            <w:r w:rsidRPr="003C7FB3">
              <w:rPr>
                <w:rFonts w:eastAsia="Times New Roman" w:cstheme="minorHAnsi"/>
                <w:color w:val="000000"/>
                <w:sz w:val="16"/>
                <w:szCs w:val="16"/>
                <w:lang w:eastAsia="en-GB"/>
              </w:rPr>
              <w:t>Xu 2023</w:t>
            </w:r>
            <w:r w:rsidR="007D0F65">
              <w:rPr>
                <w:rFonts w:eastAsia="Times New Roman" w:cstheme="minorHAnsi"/>
                <w:color w:val="000000"/>
                <w:sz w:val="16"/>
                <w:szCs w:val="16"/>
                <w:lang w:eastAsia="en-GB"/>
              </w:rPr>
              <w:t>*</w:t>
            </w:r>
            <w:r w:rsidR="00A016F9">
              <w:rPr>
                <w:rFonts w:eastAsia="Times New Roman" w:cstheme="minorHAnsi"/>
                <w:color w:val="000000"/>
                <w:sz w:val="16"/>
                <w:szCs w:val="16"/>
                <w:lang w:eastAsia="en-GB"/>
              </w:rPr>
              <w:fldChar w:fldCharType="begin"/>
            </w:r>
            <w:r w:rsidR="00ED234E">
              <w:rPr>
                <w:rFonts w:eastAsia="Times New Roman" w:cstheme="minorHAnsi"/>
                <w:color w:val="000000"/>
                <w:sz w:val="16"/>
                <w:szCs w:val="16"/>
                <w:lang w:eastAsia="en-GB"/>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sidR="00A016F9">
              <w:rPr>
                <w:rFonts w:eastAsia="Times New Roman" w:cstheme="minorHAnsi"/>
                <w:color w:val="000000"/>
                <w:sz w:val="16"/>
                <w:szCs w:val="16"/>
                <w:lang w:eastAsia="en-GB"/>
              </w:rPr>
              <w:fldChar w:fldCharType="separate"/>
            </w:r>
            <w:r w:rsidR="00ED234E">
              <w:rPr>
                <w:rFonts w:eastAsia="Times New Roman" w:cstheme="minorHAnsi"/>
                <w:noProof/>
                <w:color w:val="000000"/>
                <w:sz w:val="16"/>
                <w:szCs w:val="16"/>
                <w:lang w:eastAsia="en-GB"/>
              </w:rPr>
              <w:t>(16)</w:t>
            </w:r>
            <w:r w:rsidR="00A016F9">
              <w:rPr>
                <w:rFonts w:eastAsia="Times New Roman" w:cstheme="minorHAnsi"/>
                <w:color w:val="000000"/>
                <w:sz w:val="16"/>
                <w:szCs w:val="16"/>
                <w:lang w:eastAsia="en-GB"/>
              </w:rPr>
              <w:fldChar w:fldCharType="end"/>
            </w:r>
          </w:p>
        </w:tc>
        <w:tc>
          <w:tcPr>
            <w:tcW w:w="843" w:type="dxa"/>
            <w:shd w:val="clear" w:color="auto" w:fill="auto"/>
            <w:noWrap/>
            <w:vAlign w:val="bottom"/>
          </w:tcPr>
          <w:p w14:paraId="3848BF74"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od</w:t>
            </w:r>
          </w:p>
        </w:tc>
        <w:tc>
          <w:tcPr>
            <w:tcW w:w="771" w:type="dxa"/>
            <w:shd w:val="clear" w:color="auto" w:fill="auto"/>
            <w:noWrap/>
            <w:vAlign w:val="bottom"/>
          </w:tcPr>
          <w:p w14:paraId="59E59D7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837</w:t>
            </w:r>
          </w:p>
        </w:tc>
        <w:tc>
          <w:tcPr>
            <w:tcW w:w="1274" w:type="dxa"/>
            <w:shd w:val="clear" w:color="auto" w:fill="auto"/>
            <w:vAlign w:val="bottom"/>
          </w:tcPr>
          <w:p w14:paraId="58D75771" w14:textId="77777777" w:rsidR="003C7FB3" w:rsidRPr="003C7FB3" w:rsidRDefault="003C7FB3" w:rsidP="00D529EF">
            <w:pPr>
              <w:numPr>
                <w:ilvl w:val="0"/>
                <w:numId w:val="5"/>
              </w:numPr>
              <w:spacing w:after="0" w:line="240" w:lineRule="auto"/>
              <w:ind w:left="128" w:hanging="155"/>
              <w:contextualSpacing/>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Tobacco only;</w:t>
            </w:r>
          </w:p>
          <w:p w14:paraId="58426922" w14:textId="77777777" w:rsidR="003C7FB3" w:rsidRPr="003C7FB3" w:rsidRDefault="003C7FB3" w:rsidP="00D529EF">
            <w:pPr>
              <w:numPr>
                <w:ilvl w:val="0"/>
                <w:numId w:val="5"/>
              </w:numPr>
              <w:spacing w:after="0" w:line="240" w:lineRule="auto"/>
              <w:ind w:left="128" w:hanging="155"/>
              <w:contextualSpacing/>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hoice of sweet, tobacco or menthol</w:t>
            </w:r>
          </w:p>
        </w:tc>
        <w:tc>
          <w:tcPr>
            <w:tcW w:w="1208" w:type="dxa"/>
            <w:shd w:val="clear" w:color="auto" w:fill="auto"/>
            <w:vAlign w:val="bottom"/>
          </w:tcPr>
          <w:p w14:paraId="06C82A73"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C (Tobacco flavour EC vs choice of flavour EC vs quit advice)</w:t>
            </w:r>
          </w:p>
        </w:tc>
        <w:tc>
          <w:tcPr>
            <w:tcW w:w="1021" w:type="dxa"/>
            <w:shd w:val="clear" w:color="auto" w:fill="auto"/>
            <w:noWrap/>
            <w:vAlign w:val="bottom"/>
          </w:tcPr>
          <w:p w14:paraId="4811433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RCT</w:t>
            </w:r>
          </w:p>
        </w:tc>
        <w:tc>
          <w:tcPr>
            <w:tcW w:w="992" w:type="dxa"/>
            <w:shd w:val="clear" w:color="auto" w:fill="auto"/>
            <w:noWrap/>
            <w:vAlign w:val="bottom"/>
          </w:tcPr>
          <w:p w14:paraId="594D3D3F" w14:textId="27765A3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12</w:t>
            </w:r>
          </w:p>
        </w:tc>
        <w:tc>
          <w:tcPr>
            <w:tcW w:w="1069" w:type="dxa"/>
            <w:shd w:val="clear" w:color="auto" w:fill="auto"/>
            <w:vAlign w:val="bottom"/>
          </w:tcPr>
          <w:p w14:paraId="03337BAC"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High</w:t>
            </w:r>
          </w:p>
        </w:tc>
        <w:tc>
          <w:tcPr>
            <w:tcW w:w="993" w:type="dxa"/>
            <w:shd w:val="clear" w:color="000000" w:fill="FFFFFF"/>
            <w:vAlign w:val="bottom"/>
          </w:tcPr>
          <w:p w14:paraId="7AE49DEB"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USA</w:t>
            </w:r>
          </w:p>
        </w:tc>
        <w:tc>
          <w:tcPr>
            <w:tcW w:w="1184" w:type="dxa"/>
            <w:shd w:val="clear" w:color="auto" w:fill="auto"/>
            <w:vAlign w:val="bottom"/>
          </w:tcPr>
          <w:p w14:paraId="2F8B4200" w14:textId="77777777" w:rsidR="003C7FB3" w:rsidRPr="003C7FB3" w:rsidRDefault="003C7FB3" w:rsidP="00D529EF">
            <w:pPr>
              <w:spacing w:after="0" w:line="240" w:lineRule="auto"/>
              <w:jc w:val="center"/>
              <w:rPr>
                <w:rFonts w:ascii="Calibri" w:eastAsia="Times New Roman" w:hAnsi="Calibri" w:cs="Calibri"/>
                <w:color w:val="000000"/>
                <w:sz w:val="16"/>
                <w:szCs w:val="16"/>
                <w:lang w:eastAsia="en-GB"/>
              </w:rPr>
            </w:pPr>
            <w:r w:rsidRPr="003C7FB3">
              <w:rPr>
                <w:rFonts w:ascii="Calibri" w:eastAsia="Times New Roman" w:hAnsi="Calibri" w:cs="Calibri"/>
                <w:color w:val="000000"/>
                <w:sz w:val="16"/>
                <w:szCs w:val="16"/>
                <w:lang w:eastAsia="en-GB"/>
              </w:rPr>
              <w:t>People who smoke combustible cigarettes</w:t>
            </w:r>
          </w:p>
        </w:tc>
      </w:tr>
    </w:tbl>
    <w:p w14:paraId="23B39B2D" w14:textId="6C15294E" w:rsidR="001C6C1A" w:rsidRDefault="001C6C1A" w:rsidP="001C6C1A">
      <w:pPr>
        <w:spacing w:after="0"/>
        <w:rPr>
          <w:sz w:val="16"/>
          <w:szCs w:val="16"/>
        </w:rPr>
      </w:pPr>
      <w:r w:rsidRPr="0097310B">
        <w:rPr>
          <w:sz w:val="16"/>
          <w:szCs w:val="16"/>
        </w:rPr>
        <w:t xml:space="preserve">Footnote: </w:t>
      </w:r>
      <w:r>
        <w:rPr>
          <w:sz w:val="16"/>
          <w:szCs w:val="16"/>
        </w:rPr>
        <w:t>EC = electronic cigarettes; NRT = nicotine replacement therapy; RCT = randomised controlled trial; UC = usual care</w:t>
      </w:r>
      <w:r w:rsidR="007D0F65">
        <w:rPr>
          <w:sz w:val="16"/>
          <w:szCs w:val="16"/>
        </w:rPr>
        <w:t>; *new to this update</w:t>
      </w:r>
    </w:p>
    <w:p w14:paraId="34C362F5" w14:textId="77777777" w:rsidR="003C7FB3" w:rsidRPr="003C7FB3" w:rsidRDefault="003C7FB3" w:rsidP="003C7FB3"/>
    <w:p w14:paraId="46B81E1B" w14:textId="4C821C62" w:rsidR="003C7FB3" w:rsidRDefault="003C7FB3" w:rsidP="003C7FB3">
      <w:pPr>
        <w:spacing w:after="120" w:line="23" w:lineRule="atLeast"/>
        <w:rPr>
          <w:rFonts w:cstheme="minorHAnsi"/>
          <w:b/>
          <w:bCs/>
        </w:rPr>
      </w:pPr>
    </w:p>
    <w:p w14:paraId="3687A688" w14:textId="10A70FB1" w:rsidR="006A3258" w:rsidRDefault="006A3258" w:rsidP="003C7FB3">
      <w:pPr>
        <w:spacing w:after="120" w:line="23" w:lineRule="atLeast"/>
        <w:rPr>
          <w:rFonts w:cstheme="minorHAnsi"/>
          <w:b/>
          <w:bCs/>
        </w:rPr>
      </w:pPr>
    </w:p>
    <w:p w14:paraId="7411B743" w14:textId="7364F2A2" w:rsidR="006A3258" w:rsidRDefault="006A3258" w:rsidP="003C7FB3">
      <w:pPr>
        <w:spacing w:after="120" w:line="23" w:lineRule="atLeast"/>
        <w:rPr>
          <w:rFonts w:cstheme="minorHAnsi"/>
          <w:b/>
          <w:bCs/>
        </w:rPr>
      </w:pPr>
    </w:p>
    <w:p w14:paraId="02BD22AC" w14:textId="346C4CBC" w:rsidR="006A3258" w:rsidRDefault="006A3258" w:rsidP="003C7FB3">
      <w:pPr>
        <w:spacing w:after="120" w:line="23" w:lineRule="atLeast"/>
        <w:rPr>
          <w:rFonts w:cstheme="minorHAnsi"/>
          <w:b/>
          <w:bCs/>
        </w:rPr>
      </w:pPr>
    </w:p>
    <w:p w14:paraId="39C8861E" w14:textId="49261A94" w:rsidR="006A3258" w:rsidRDefault="006A3258" w:rsidP="003C7FB3">
      <w:pPr>
        <w:spacing w:after="120" w:line="23" w:lineRule="atLeast"/>
        <w:rPr>
          <w:rFonts w:cstheme="minorHAnsi"/>
          <w:b/>
          <w:bCs/>
        </w:rPr>
      </w:pPr>
    </w:p>
    <w:p w14:paraId="55D67003" w14:textId="4A459F93" w:rsidR="006A3258" w:rsidRDefault="006A3258" w:rsidP="003C7FB3">
      <w:pPr>
        <w:spacing w:after="120" w:line="23" w:lineRule="atLeast"/>
        <w:rPr>
          <w:rFonts w:cstheme="minorHAnsi"/>
          <w:b/>
          <w:bCs/>
        </w:rPr>
      </w:pPr>
    </w:p>
    <w:p w14:paraId="6C07AA29" w14:textId="7F36D4A5" w:rsidR="006A3258" w:rsidRDefault="006A3258" w:rsidP="003C7FB3">
      <w:pPr>
        <w:spacing w:after="120" w:line="23" w:lineRule="atLeast"/>
        <w:rPr>
          <w:rFonts w:cstheme="minorHAnsi"/>
          <w:b/>
          <w:bCs/>
        </w:rPr>
      </w:pPr>
    </w:p>
    <w:p w14:paraId="7588C436" w14:textId="6E369523" w:rsidR="006A3258" w:rsidRDefault="006A3258" w:rsidP="003C7FB3">
      <w:pPr>
        <w:spacing w:after="120" w:line="23" w:lineRule="atLeast"/>
        <w:rPr>
          <w:rFonts w:cstheme="minorHAnsi"/>
          <w:b/>
          <w:bCs/>
        </w:rPr>
      </w:pPr>
    </w:p>
    <w:p w14:paraId="3F0453B4" w14:textId="4EA61467" w:rsidR="006A3258" w:rsidRDefault="006A3258" w:rsidP="003C7FB3">
      <w:pPr>
        <w:spacing w:after="120" w:line="23" w:lineRule="atLeast"/>
        <w:rPr>
          <w:rFonts w:cstheme="minorHAnsi"/>
          <w:b/>
          <w:bCs/>
        </w:rPr>
      </w:pPr>
    </w:p>
    <w:p w14:paraId="54698AC9" w14:textId="4AF9EBD0" w:rsidR="006A3258" w:rsidRDefault="006A3258" w:rsidP="003C7FB3">
      <w:pPr>
        <w:spacing w:after="120" w:line="23" w:lineRule="atLeast"/>
        <w:rPr>
          <w:rFonts w:cstheme="minorHAnsi"/>
          <w:b/>
          <w:bCs/>
        </w:rPr>
      </w:pPr>
    </w:p>
    <w:p w14:paraId="70D86EAA" w14:textId="5F9CB01D" w:rsidR="006A3258" w:rsidRDefault="006A3258" w:rsidP="003C7FB3">
      <w:pPr>
        <w:spacing w:after="120" w:line="23" w:lineRule="atLeast"/>
        <w:rPr>
          <w:rFonts w:cstheme="minorHAnsi"/>
          <w:b/>
          <w:bCs/>
        </w:rPr>
      </w:pPr>
    </w:p>
    <w:p w14:paraId="191D2CF1" w14:textId="13DFD847" w:rsidR="006A3258" w:rsidRDefault="006A3258" w:rsidP="003C7FB3">
      <w:pPr>
        <w:spacing w:after="120" w:line="23" w:lineRule="atLeast"/>
        <w:rPr>
          <w:rFonts w:cstheme="minorHAnsi"/>
          <w:b/>
          <w:bCs/>
        </w:rPr>
      </w:pPr>
    </w:p>
    <w:p w14:paraId="0D78C5FB" w14:textId="79BB011E" w:rsidR="006A3258" w:rsidRDefault="006A3258" w:rsidP="003C7FB3">
      <w:pPr>
        <w:spacing w:after="120" w:line="23" w:lineRule="atLeast"/>
        <w:rPr>
          <w:rFonts w:cstheme="minorHAnsi"/>
          <w:b/>
          <w:bCs/>
        </w:rPr>
      </w:pPr>
    </w:p>
    <w:p w14:paraId="02942872" w14:textId="77777777" w:rsidR="006A3258" w:rsidRDefault="006A3258" w:rsidP="003C7FB3">
      <w:pPr>
        <w:spacing w:after="120" w:line="23" w:lineRule="atLeast"/>
        <w:rPr>
          <w:rFonts w:cstheme="minorHAnsi"/>
          <w:b/>
          <w:bCs/>
        </w:rPr>
        <w:sectPr w:rsidR="006A3258" w:rsidSect="006A3258">
          <w:footerReference w:type="default" r:id="rId22"/>
          <w:pgSz w:w="11906" w:h="16838"/>
          <w:pgMar w:top="1440" w:right="1440" w:bottom="1440" w:left="1440" w:header="708" w:footer="708" w:gutter="0"/>
          <w:cols w:space="708"/>
          <w:docGrid w:linePitch="360"/>
        </w:sectPr>
      </w:pPr>
    </w:p>
    <w:p w14:paraId="0AD7AD3E" w14:textId="4E9B941F" w:rsidR="006A3258" w:rsidRPr="003C7FB3" w:rsidRDefault="006A3258" w:rsidP="006A3258">
      <w:pPr>
        <w:keepNext/>
        <w:keepLines/>
        <w:spacing w:before="40" w:after="0"/>
        <w:outlineLvl w:val="3"/>
        <w:rPr>
          <w:rFonts w:asciiTheme="majorHAnsi" w:eastAsiaTheme="majorEastAsia" w:hAnsiTheme="majorHAnsi" w:cstheme="majorBidi"/>
          <w:i/>
          <w:iCs/>
          <w:color w:val="2E74B5" w:themeColor="accent1" w:themeShade="BF"/>
        </w:rPr>
      </w:pPr>
      <w:r w:rsidRPr="003C7FB3">
        <w:rPr>
          <w:rFonts w:asciiTheme="majorHAnsi" w:eastAsiaTheme="majorEastAsia" w:hAnsiTheme="majorHAnsi" w:cstheme="majorBidi"/>
          <w:i/>
          <w:iCs/>
          <w:color w:val="2E74B5" w:themeColor="accent1" w:themeShade="BF"/>
        </w:rPr>
        <w:t xml:space="preserve">Table </w:t>
      </w:r>
      <w:r>
        <w:rPr>
          <w:rFonts w:asciiTheme="majorHAnsi" w:eastAsiaTheme="majorEastAsia" w:hAnsiTheme="majorHAnsi" w:cstheme="majorBidi"/>
          <w:i/>
          <w:iCs/>
          <w:color w:val="2E74B5" w:themeColor="accent1" w:themeShade="BF"/>
        </w:rPr>
        <w:t>2</w:t>
      </w:r>
      <w:r w:rsidRPr="003C7FB3">
        <w:rPr>
          <w:rFonts w:asciiTheme="majorHAnsi" w:eastAsiaTheme="majorEastAsia" w:hAnsiTheme="majorHAnsi" w:cstheme="majorBidi"/>
          <w:i/>
          <w:iCs/>
          <w:color w:val="2E74B5" w:themeColor="accent1" w:themeShade="BF"/>
        </w:rPr>
        <w:t>. Flavours available and participant choices in studies that offered a range of flavours</w:t>
      </w:r>
    </w:p>
    <w:tbl>
      <w:tblPr>
        <w:tblStyle w:val="TableGrid1"/>
        <w:tblW w:w="14737" w:type="dxa"/>
        <w:tblLook w:val="04A0" w:firstRow="1" w:lastRow="0" w:firstColumn="1" w:lastColumn="0" w:noHBand="0" w:noVBand="1"/>
      </w:tblPr>
      <w:tblGrid>
        <w:gridCol w:w="1525"/>
        <w:gridCol w:w="1259"/>
        <w:gridCol w:w="4441"/>
        <w:gridCol w:w="1842"/>
        <w:gridCol w:w="5670"/>
      </w:tblGrid>
      <w:tr w:rsidR="006A3258" w:rsidRPr="003C7FB3" w14:paraId="4C39E27D" w14:textId="77777777" w:rsidTr="007556FB">
        <w:tc>
          <w:tcPr>
            <w:tcW w:w="1525" w:type="dxa"/>
            <w:shd w:val="clear" w:color="auto" w:fill="DEEAF6" w:themeFill="accent1" w:themeFillTint="33"/>
          </w:tcPr>
          <w:p w14:paraId="0F1DDF52" w14:textId="77777777" w:rsidR="006A3258" w:rsidRPr="003C7FB3" w:rsidRDefault="006A3258" w:rsidP="009D2EAD">
            <w:pPr>
              <w:jc w:val="center"/>
              <w:rPr>
                <w:b/>
                <w:sz w:val="16"/>
                <w:szCs w:val="16"/>
              </w:rPr>
            </w:pPr>
            <w:r w:rsidRPr="003C7FB3">
              <w:rPr>
                <w:b/>
                <w:sz w:val="16"/>
                <w:szCs w:val="16"/>
              </w:rPr>
              <w:t>Study ID</w:t>
            </w:r>
          </w:p>
        </w:tc>
        <w:tc>
          <w:tcPr>
            <w:tcW w:w="1259" w:type="dxa"/>
            <w:shd w:val="clear" w:color="auto" w:fill="DEEAF6" w:themeFill="accent1" w:themeFillTint="33"/>
          </w:tcPr>
          <w:p w14:paraId="080CFE52" w14:textId="77777777" w:rsidR="006A3258" w:rsidRPr="003C7FB3" w:rsidRDefault="006A3258" w:rsidP="009D2EAD">
            <w:pPr>
              <w:jc w:val="center"/>
              <w:rPr>
                <w:b/>
                <w:sz w:val="16"/>
                <w:szCs w:val="16"/>
              </w:rPr>
            </w:pPr>
            <w:r w:rsidRPr="003C7FB3">
              <w:rPr>
                <w:b/>
                <w:sz w:val="16"/>
                <w:szCs w:val="16"/>
              </w:rPr>
              <w:t>Country</w:t>
            </w:r>
          </w:p>
        </w:tc>
        <w:tc>
          <w:tcPr>
            <w:tcW w:w="4441" w:type="dxa"/>
            <w:shd w:val="clear" w:color="auto" w:fill="DEEAF6" w:themeFill="accent1" w:themeFillTint="33"/>
          </w:tcPr>
          <w:p w14:paraId="758545BC" w14:textId="77777777" w:rsidR="006A3258" w:rsidRPr="003C7FB3" w:rsidRDefault="006A3258" w:rsidP="009D2EAD">
            <w:pPr>
              <w:jc w:val="center"/>
              <w:rPr>
                <w:b/>
                <w:sz w:val="16"/>
                <w:szCs w:val="16"/>
              </w:rPr>
            </w:pPr>
            <w:r w:rsidRPr="003C7FB3">
              <w:rPr>
                <w:b/>
                <w:sz w:val="16"/>
                <w:szCs w:val="16"/>
              </w:rPr>
              <w:t>Flavour choices available (verbatim where possible)</w:t>
            </w:r>
          </w:p>
        </w:tc>
        <w:tc>
          <w:tcPr>
            <w:tcW w:w="1842" w:type="dxa"/>
            <w:shd w:val="clear" w:color="auto" w:fill="DEEAF6" w:themeFill="accent1" w:themeFillTint="33"/>
          </w:tcPr>
          <w:p w14:paraId="14D1351C" w14:textId="77777777" w:rsidR="006A3258" w:rsidRPr="003C7FB3" w:rsidRDefault="006A3258" w:rsidP="009D2EAD">
            <w:pPr>
              <w:jc w:val="center"/>
              <w:rPr>
                <w:b/>
                <w:sz w:val="16"/>
                <w:szCs w:val="16"/>
              </w:rPr>
            </w:pPr>
            <w:r w:rsidRPr="003C7FB3">
              <w:rPr>
                <w:b/>
                <w:sz w:val="16"/>
                <w:szCs w:val="16"/>
              </w:rPr>
              <w:t>Flavour category</w:t>
            </w:r>
          </w:p>
        </w:tc>
        <w:tc>
          <w:tcPr>
            <w:tcW w:w="5670" w:type="dxa"/>
            <w:shd w:val="clear" w:color="auto" w:fill="DEEAF6" w:themeFill="accent1" w:themeFillTint="33"/>
          </w:tcPr>
          <w:p w14:paraId="38EF37BB" w14:textId="77777777" w:rsidR="006A3258" w:rsidRPr="003C7FB3" w:rsidRDefault="006A3258" w:rsidP="009D2EAD">
            <w:pPr>
              <w:jc w:val="center"/>
              <w:rPr>
                <w:b/>
                <w:sz w:val="16"/>
                <w:szCs w:val="16"/>
              </w:rPr>
            </w:pPr>
            <w:r w:rsidRPr="003C7FB3">
              <w:rPr>
                <w:b/>
                <w:sz w:val="16"/>
                <w:szCs w:val="16"/>
              </w:rPr>
              <w:t>Choice data</w:t>
            </w:r>
          </w:p>
        </w:tc>
      </w:tr>
      <w:tr w:rsidR="006A3258" w:rsidRPr="003C7FB3" w14:paraId="1577553C" w14:textId="77777777" w:rsidTr="007556FB">
        <w:tc>
          <w:tcPr>
            <w:tcW w:w="1525" w:type="dxa"/>
            <w:shd w:val="clear" w:color="auto" w:fill="auto"/>
          </w:tcPr>
          <w:p w14:paraId="63B2C247" w14:textId="2414B007" w:rsidR="006A3258" w:rsidRPr="003C7FB3" w:rsidRDefault="006A3258" w:rsidP="008A2579">
            <w:pPr>
              <w:rPr>
                <w:rFonts w:cstheme="minorHAnsi"/>
                <w:sz w:val="16"/>
                <w:szCs w:val="16"/>
              </w:rPr>
            </w:pPr>
            <w:r w:rsidRPr="003C7FB3">
              <w:rPr>
                <w:rFonts w:cstheme="minorHAnsi"/>
                <w:sz w:val="16"/>
                <w:szCs w:val="16"/>
              </w:rPr>
              <w:t>Auer 2024</w:t>
            </w:r>
            <w:r>
              <w:rPr>
                <w:rFonts w:cstheme="minorHAnsi"/>
                <w:sz w:val="16"/>
                <w:szCs w:val="16"/>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cstheme="minorHAnsi"/>
                <w:sz w:val="16"/>
                <w:szCs w:val="16"/>
              </w:rPr>
              <w:instrText xml:space="preserve"> ADDIN EN.CITE </w:instrText>
            </w:r>
            <w:r w:rsidR="008A2579">
              <w:rPr>
                <w:rFonts w:cstheme="minorHAnsi"/>
                <w:sz w:val="16"/>
                <w:szCs w:val="16"/>
              </w:rPr>
              <w:fldChar w:fldCharType="begin">
                <w:fldData xml:space="preserve">PEVuZE5vdGU+PENpdGU+PEF1dGhvcj5BdWVyPC9BdXRob3I+PFllYXI+MjAyNDwvWWVhcj48UmVj
TnVtPjQxPC9SZWNOdW0+PERpc3BsYXlUZXh0PigyMSk8L0Rpc3BsYXlUZXh0PjxyZWNvcmQ+PHJl
Yy1udW1iZXI+NDE8L3JlYy1udW1iZXI+PGZvcmVpZ24ta2V5cz48a2V5IGFwcD0iRU4iIGRiLWlk
PSJlMnM5MmUyOTZ3ZHd0cmV4eHp6NWVzdmI5MjA1dnZ3NXJ2eHciIHRpbWVzdGFtcD0iMTcxODAz
NzcwOCI+NDE8L2tleT48L2ZvcmVpZ24ta2V5cz48cmVmLXR5cGUgbmFtZT0iSm91cm5hbCBBcnRp
Y2xlIj4xNzwvcmVmLXR5cGU+PGNvbnRyaWJ1dG9ycz48YXV0aG9ycz48YXV0aG9yPkF1ZXIsIFIu
PC9hdXRob3I+PGF1dGhvcj5TY2hvZW5pLCBBLjwvYXV0aG9yPjxhdXRob3I+SHVtYWlyLCBKLiBQ
LjwvYXV0aG9yPjxhdXRob3I+SmFjb3QtU2Fkb3dza2ksIEkuPC9hdXRob3I+PGF1dGhvcj5CZXJs
aW4sIEkuPC9hdXRob3I+PGF1dGhvcj5TdHViZXIsIE0uIEouPC9hdXRob3I+PGF1dGhvcj5IYWxs
ZXIsIE0uIEwuPC9hdXRob3I+PGF1dGhvcj5UYW5nbywgUi4gQy48L2F1dGhvcj48YXV0aG9yPkZy
ZWksIEEuPC9hdXRob3I+PGF1dGhvcj5TdHJhc3NtYW5uLCBBLjwvYXV0aG9yPjxhdXRob3I+QnJ1
Z2dtYW5uLCBQLjwvYXV0aG9yPjxhdXRob3I+QmF0eSwgRi48L2F1dGhvcj48YXV0aG9yPkJydXRz
Y2hlLCBNLjwvYXV0aG9yPjxhdXRob3I+VGFsLCBLLjwvYXV0aG9yPjxhdXRob3I+QmFnZ2lvLCBT
LjwvYXV0aG9yPjxhdXRob3I+SmFrb2IsIEouPC9hdXRob3I+PGF1dGhvcj5TYW1iaWFnaW8sIE4u
PC9hdXRob3I+PGF1dGhvcj5Ib3BmLCBOLiBCLjwvYXV0aG9yPjxhdXRob3I+RmVsbGVyLCBNLjwv
YXV0aG9yPjxhdXRob3I+Um9kb25kaSwgTi48L2F1dGhvcj48YXV0aG9yPkJlcnRoZXQsIEEuPC9h
dXRob3I+PC9hdXRob3JzPjwvY29udHJpYnV0b3JzPjxhdXRoLWFkZHJlc3M+RnJvbSB0aGUgSW5z
dGl0dXRlIG9mIFByaW1hcnkgSGVhbHRoIENhcmUgKEJJSEFNKSAoUi5BLiwgQS4gU2Nob2VuaSwg
TS5KLlMuLCBNLkwuSC4sIEsuVC4sIFMuQi4sIEouSi4sIE0uRi4sIE4uUi4pIGFuZCB0aGUgRGVw
YXJ0bWVudHMgb2YgR2VuZXJhbCBJbnRlcm5hbCBNZWRpY2luZSAoTS5KLlMuLCBOLlIuKSBhbmQg
UGVkaWF0cmljcyAoSi5KLiksIEJlcm4gVW5pdmVyc2l0eSBIb3NwaXRhbCAoSW5zZWxzcGl0YWwp
LCBVbml2ZXJzaXR5IG9mIEJlcm4sIEJlcm4sIHRoZSBVbml2ZXJzaXR5IENlbnRlciBmb3IgUHJp
bWFyeSBDYXJlIGFuZCBQdWJsaWMgSGVhbHRoIChVbmlzYW50w6kpLCBVbml2ZXJzaXR5IG9mIExh
dXNhbm5lLCBMYXVzYW5uZSAoUi5BLiwgSS5KLi1TLiwgSS5CLiwgTi5TLiwgTi5CLkguLCBBLkIu
KSwgdGhlIERlcGFydG1lbnQgb2YgUHJpbWFyeSBDYXJlIE1lZGljaW5lLCBVbml2ZXJzaXR5IEhv
c3BpdGFscyBvZiBHZW5ldmEsIEdlbmV2YSAoSi4tUC5ILiwgUi5DLlQuKSwgdGhlIEVwaWRlbWlv
bG9neSwgQmlvc3RhdGlzdGljcyBhbmQgUHJldmVudGlvbiBJbnN0aXR1dGUsIFVuaXZlcnNpdHkg
b2YgWnVyaWNoIChBLkYuLCBBLiBTdHJhc3NtYW5uKSwgQXJ1ZCBDZW50ZXIgZm9yIEFkZGljdGlv
biBNZWRpY2luZSAoUC5CLiksIGFuZCB0aGUgSW5zdGl0dXRlIG9mIFByaW1hcnkgQ2FyZSwgVW5p
dmVyc2l0eSBhbmQgVW5pdmVyc2l0eSBIb3NwaXRhbCBvZiBadXJpY2ggKFAuQi4pLCBadXJpY2gs
IHRoZSBMdW5nIENlbnRlciwgS2FudG9uc3NwaXRhbCBTdC4gR2FsbGVuLCBTdC4gR2FsbGVuIChG
LkIuLCBNLkIuKSwgdGhlIFVuaXZlcnNpdHkgb2YgQmFzZWwsIEJhc2VswqAoRi5CLiwgTS5CLiks
IGFuZCB0aGUgUG9wdWxhdGlvbiBIZWFsdGggTGFib3JhdG9yeSwgVW5pdmVyc2l0eSBvZiBGcmli
b3VyZywgRnJpYm91cmcgKFMuQi4pIC0gYWxsIGluIFN3aXR6ZXJsYW5kOyBhbmQgdGhlIERlcGFy
dG1lbnQgb2YgTWVkaWNhbCBQaGFybWFjb2xvZ3ksIEjDtHBpdGFsIFBpdGnDqS1TYWxww6p0cmnD
qHJlLCBTb3Jib25uZSBVbml2ZXJzaXTDqSwgUGFyaXMgKEkuQi4pLjwvYXV0aC1hZGRyZXNzPjx0
aXRsZXM+PHRpdGxlPkVsZWN0cm9uaWMgTmljb3RpbmUtRGVsaXZlcnkgU3lzdGVtcyBmb3IgU21v
a2luZyBDZXNzYXRpb248L3RpdGxlPjxzZWNvbmRhcnktdGl0bGU+TiBFbmdsIEogTWVkPC9zZWNv
bmRhcnktdGl0bGU+PC90aXRsZXM+PHBlcmlvZGljYWw+PGZ1bGwtdGl0bGU+TiBFbmdsIEogTWVk
PC9mdWxsLXRpdGxlPjwvcGVyaW9kaWNhbD48cGFnZXM+NjAxLTYxMDwvcGFnZXM+PHZvbHVtZT4z
OTA8L3ZvbHVtZT48bnVtYmVyPjc8L251bWJlcj48a2V5d29yZHM+PGtleXdvcmQ+QWR1bHQ8L2tl
eXdvcmQ+PGtleXdvcmQ+SHVtYW5zPC9rZXl3b3JkPjxrZXl3b3JkPipFbGVjdHJvbmljIE5pY290
aW5lIERlbGl2ZXJ5IFN5c3RlbXM8L2tleXdvcmQ+PGtleXdvcmQ+Tmljb3RpbmUvYWRtaW5pc3Ry
YXRpb24gJmFtcDsgZG9zYWdlL2FkdmVyc2UgZWZmZWN0czwva2V5d29yZD48a2V5d29yZD4qU21v
a2luZyBDZXNzYXRpb24vbWV0aG9kczwva2V5d29yZD48a2V5d29yZD5Ub2JhY2NvIFVzZSBDZXNz
YXRpb24gRGV2aWNlcy9hZHZlcnNlIGVmZmVjdHM8L2tleXdvcmQ+PC9rZXl3b3Jkcz48ZGF0ZXM+
PHllYXI+MjAyNDwveWVhcj48cHViLWRhdGVzPjxkYXRlPkZlYiAxNTwvZGF0ZT48L3B1Yi1kYXRl
cz48L2RhdGVzPjxpc2JuPjAwMjgtNDc5MzwvaXNibj48YWNjZXNzaW9uLW51bT4zODM1NDEzOTwv
YWNjZXNzaW9uLW51bT48dXJscz48L3VybHM+PGVsZWN0cm9uaWMtcmVzb3VyY2UtbnVtPjEwLjEw
NTYvTkVKTW9hMjMwODgxNTwvZWxlY3Ryb25pYy1yZXNvdXJjZS1udW0+PHJlbW90ZS1kYXRhYmFz
ZS1wcm92aWRlcj5OTE08L3JlbW90ZS1kYXRhYmFzZS1wcm92aWRlcj48bGFuZ3VhZ2U+ZW5nPC9s
YW5ndWFnZT48L3JlY29yZD48L0NpdGU+PC9FbmROb3RlPgB=
</w:fldData>
              </w:fldChar>
            </w:r>
            <w:r w:rsidR="008A2579">
              <w:rPr>
                <w:rFonts w:cstheme="minorHAnsi"/>
                <w:sz w:val="16"/>
                <w:szCs w:val="16"/>
              </w:rPr>
              <w:instrText xml:space="preserve"> ADDIN EN.CITE.DATA </w:instrText>
            </w:r>
            <w:r w:rsidR="008A2579">
              <w:rPr>
                <w:rFonts w:cstheme="minorHAnsi"/>
                <w:sz w:val="16"/>
                <w:szCs w:val="16"/>
              </w:rPr>
            </w:r>
            <w:r w:rsidR="008A2579">
              <w:rPr>
                <w:rFonts w:cstheme="minorHAnsi"/>
                <w:sz w:val="16"/>
                <w:szCs w:val="16"/>
              </w:rPr>
              <w:fldChar w:fldCharType="end"/>
            </w:r>
            <w:r>
              <w:rPr>
                <w:rFonts w:cstheme="minorHAnsi"/>
                <w:sz w:val="16"/>
                <w:szCs w:val="16"/>
              </w:rPr>
            </w:r>
            <w:r>
              <w:rPr>
                <w:rFonts w:cstheme="minorHAnsi"/>
                <w:sz w:val="16"/>
                <w:szCs w:val="16"/>
              </w:rPr>
              <w:fldChar w:fldCharType="separate"/>
            </w:r>
            <w:r w:rsidR="008A2579">
              <w:rPr>
                <w:rFonts w:cstheme="minorHAnsi"/>
                <w:noProof/>
                <w:sz w:val="16"/>
                <w:szCs w:val="16"/>
              </w:rPr>
              <w:t>(21)</w:t>
            </w:r>
            <w:r>
              <w:rPr>
                <w:rFonts w:cstheme="minorHAnsi"/>
                <w:sz w:val="16"/>
                <w:szCs w:val="16"/>
              </w:rPr>
              <w:fldChar w:fldCharType="end"/>
            </w:r>
          </w:p>
        </w:tc>
        <w:tc>
          <w:tcPr>
            <w:tcW w:w="1259" w:type="dxa"/>
            <w:shd w:val="clear" w:color="auto" w:fill="auto"/>
          </w:tcPr>
          <w:p w14:paraId="5BD41B12" w14:textId="77777777" w:rsidR="006A3258" w:rsidRPr="003C7FB3" w:rsidRDefault="006A3258" w:rsidP="009D2EAD">
            <w:pPr>
              <w:rPr>
                <w:rFonts w:cstheme="minorHAnsi"/>
                <w:sz w:val="16"/>
                <w:szCs w:val="16"/>
              </w:rPr>
            </w:pPr>
            <w:r w:rsidRPr="003C7FB3">
              <w:rPr>
                <w:rFonts w:cstheme="minorHAnsi"/>
                <w:sz w:val="16"/>
                <w:szCs w:val="16"/>
              </w:rPr>
              <w:t>Switzerland</w:t>
            </w:r>
          </w:p>
        </w:tc>
        <w:tc>
          <w:tcPr>
            <w:tcW w:w="4441" w:type="dxa"/>
            <w:shd w:val="clear" w:color="auto" w:fill="auto"/>
          </w:tcPr>
          <w:p w14:paraId="731F7659" w14:textId="77777777" w:rsidR="006A3258" w:rsidRPr="003C7FB3" w:rsidRDefault="006A3258" w:rsidP="009D2EAD">
            <w:pPr>
              <w:rPr>
                <w:rFonts w:cstheme="minorHAnsi"/>
                <w:sz w:val="16"/>
                <w:szCs w:val="16"/>
              </w:rPr>
            </w:pPr>
            <w:r w:rsidRPr="003C7FB3">
              <w:rPr>
                <w:rFonts w:cstheme="minorHAnsi"/>
                <w:sz w:val="16"/>
                <w:szCs w:val="16"/>
              </w:rPr>
              <w:t>"We offered ENDS and six different e-liquid flavors (two tobacco flavors, menthol, green apple, raspberry, and red fruits)"</w:t>
            </w:r>
          </w:p>
        </w:tc>
        <w:tc>
          <w:tcPr>
            <w:tcW w:w="1842" w:type="dxa"/>
            <w:shd w:val="clear" w:color="auto" w:fill="auto"/>
          </w:tcPr>
          <w:p w14:paraId="190C3B5B"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054DD1D4" w14:textId="77777777" w:rsidR="006A3258" w:rsidRPr="003C7FB3" w:rsidRDefault="006A3258" w:rsidP="009D2EAD">
            <w:pPr>
              <w:rPr>
                <w:rFonts w:cstheme="minorHAnsi"/>
                <w:sz w:val="16"/>
                <w:szCs w:val="16"/>
              </w:rPr>
            </w:pPr>
            <w:r w:rsidRPr="003C7FB3">
              <w:rPr>
                <w:rFonts w:cstheme="minorHAnsi"/>
                <w:sz w:val="16"/>
                <w:szCs w:val="16"/>
              </w:rPr>
              <w:t>“For intervention group (N= 620). At week 1, the proportions of participants reporting use of tobacco flavored e-liquids were similar between ENDS only and dual users (24% of 409 ENDS only vs. 27% of 129 dual users, p=.58). Therefore, 98/409 ENDS only and 35/129 dual users, meaning 133 of the 538 (25%) who gave info on e-liquid reported using tobacco flavour at 1 week. At month 6, ENDS only users reported fewer tobacco flavors than dual users (21% of 266 ENDS only vs. 33% of 102 dual users, RR 0.49, p&lt;.001). Therefore, 56/266 ENDS only and 34/102 dual users, meaning 90 of the 368 (25%) who gave info on e-liquid reported using tobacco flavour at 6 months.” "Other flavor choices among the two groups were similar."</w:t>
            </w:r>
          </w:p>
        </w:tc>
      </w:tr>
      <w:tr w:rsidR="006A3258" w:rsidRPr="003C7FB3" w14:paraId="0FD31E8A" w14:textId="77777777" w:rsidTr="007556FB">
        <w:tc>
          <w:tcPr>
            <w:tcW w:w="1525" w:type="dxa"/>
            <w:shd w:val="clear" w:color="auto" w:fill="auto"/>
          </w:tcPr>
          <w:p w14:paraId="1E0DA083" w14:textId="77777777" w:rsidR="006A3258" w:rsidRPr="003C7FB3" w:rsidRDefault="006A3258" w:rsidP="009D2EAD">
            <w:pPr>
              <w:rPr>
                <w:rFonts w:cstheme="minorHAnsi"/>
                <w:sz w:val="16"/>
                <w:szCs w:val="16"/>
              </w:rPr>
            </w:pPr>
            <w:r w:rsidRPr="003C7FB3">
              <w:rPr>
                <w:rFonts w:cstheme="minorHAnsi"/>
                <w:sz w:val="16"/>
                <w:szCs w:val="16"/>
              </w:rPr>
              <w:t>Begh 2021</w:t>
            </w:r>
            <w:r>
              <w:rPr>
                <w:rFonts w:cstheme="minorHAnsi"/>
                <w:sz w:val="16"/>
                <w:szCs w:val="16"/>
              </w:rPr>
              <w:fldChar w:fldCharType="begin"/>
            </w:r>
            <w:r>
              <w:rPr>
                <w:rFonts w:cstheme="minorHAnsi"/>
                <w:sz w:val="16"/>
                <w:szCs w:val="16"/>
              </w:rPr>
              <w:instrText xml:space="preserve"> ADDIN EN.CITE &lt;EndNote&gt;&lt;Cite&gt;&lt;Author&gt;Begh&lt;/Author&gt;&lt;Year&gt;2019&lt;/Year&gt;&lt;RecNum&gt;16&lt;/RecNum&gt;&lt;DisplayText&gt;(15)&lt;/DisplayText&gt;&lt;record&gt;&lt;rec-number&gt;16&lt;/rec-number&gt;&lt;foreign-keys&gt;&lt;key app="EN" db-id="e2s92e296wdwtrexxzz5esvb9205vvw5rvxw" timestamp="1652127208"&gt;16&lt;/key&gt;&lt;/foreign-keys&gt;&lt;ref-type name="Journal Article"&gt;17&lt;/ref-type&gt;&lt;contributors&gt;&lt;authors&gt;&lt;author&gt;Begh, Rachna&lt;/author&gt;&lt;author&gt;Coleman, Tim&lt;/author&gt;&lt;author&gt;Yardley, Lucy&lt;/author&gt;&lt;author&gt;Barnes, Rebecca&lt;/author&gt;&lt;author&gt;Naughton, Felix&lt;/author&gt;&lt;author&gt;Gilbert, Hazel&lt;/author&gt;&lt;author&gt;Ferrey, Anne&lt;/author&gt;&lt;author&gt;Madigan, Claire&lt;/author&gt;&lt;author&gt;Williams, Nicola&lt;/author&gt;&lt;author&gt;Hamilton, Louisa&lt;/author&gt;&lt;/authors&gt;&lt;/contributors&gt;&lt;titles&gt;&lt;title&gt;Examining the effectiveness of general practitioner and nurse promotion of electronic cigarettes versus standard care for smoking reduction and abstinence in hardcore smokers with smoking-related chronic disease: protocol for a randomised controlled trial&lt;/title&gt;&lt;secondary-title&gt;Trials&lt;/secondary-title&gt;&lt;/titles&gt;&lt;periodical&gt;&lt;full-title&gt;Trials&lt;/full-title&gt;&lt;/periodical&gt;&lt;pages&gt;1-16&lt;/pages&gt;&lt;volume&gt;20&lt;/volume&gt;&lt;number&gt;1&lt;/number&gt;&lt;dates&gt;&lt;year&gt;2019&lt;/year&gt;&lt;/dates&gt;&lt;isbn&gt;1745-6215&lt;/isbn&gt;&lt;urls&gt;&lt;/urls&gt;&lt;/record&gt;&lt;/Cite&gt;&lt;/EndNote&gt;</w:instrText>
            </w:r>
            <w:r>
              <w:rPr>
                <w:rFonts w:cstheme="minorHAnsi"/>
                <w:sz w:val="16"/>
                <w:szCs w:val="16"/>
              </w:rPr>
              <w:fldChar w:fldCharType="separate"/>
            </w:r>
            <w:r>
              <w:rPr>
                <w:rFonts w:cstheme="minorHAnsi"/>
                <w:noProof/>
                <w:sz w:val="16"/>
                <w:szCs w:val="16"/>
              </w:rPr>
              <w:t>(15)</w:t>
            </w:r>
            <w:r>
              <w:rPr>
                <w:rFonts w:cstheme="minorHAnsi"/>
                <w:sz w:val="16"/>
                <w:szCs w:val="16"/>
              </w:rPr>
              <w:fldChar w:fldCharType="end"/>
            </w:r>
          </w:p>
        </w:tc>
        <w:tc>
          <w:tcPr>
            <w:tcW w:w="1259" w:type="dxa"/>
            <w:shd w:val="clear" w:color="auto" w:fill="auto"/>
          </w:tcPr>
          <w:p w14:paraId="0BD38088"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4BF6AB0F" w14:textId="77777777" w:rsidR="006A3258" w:rsidRPr="003C7FB3" w:rsidRDefault="006A3258" w:rsidP="009D2EAD">
            <w:pPr>
              <w:rPr>
                <w:rFonts w:cstheme="minorHAnsi"/>
                <w:sz w:val="16"/>
                <w:szCs w:val="16"/>
              </w:rPr>
            </w:pPr>
            <w:r w:rsidRPr="003C7FB3">
              <w:rPr>
                <w:rFonts w:cstheme="minorHAnsi"/>
                <w:sz w:val="16"/>
                <w:szCs w:val="16"/>
              </w:rPr>
              <w:t>“The starter pack will contain three different flavoured bottles of e-liquid […]. Participants will need to purchase their own e-liquid thereafter”</w:t>
            </w:r>
          </w:p>
        </w:tc>
        <w:tc>
          <w:tcPr>
            <w:tcW w:w="1842" w:type="dxa"/>
            <w:shd w:val="clear" w:color="auto" w:fill="auto"/>
          </w:tcPr>
          <w:p w14:paraId="510D4D7E"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0662BBF6" w14:textId="77777777" w:rsidR="006A3258" w:rsidRPr="003C7FB3" w:rsidRDefault="006A3258" w:rsidP="009D2EAD">
            <w:pPr>
              <w:rPr>
                <w:rFonts w:cstheme="minorHAnsi"/>
                <w:sz w:val="16"/>
                <w:szCs w:val="16"/>
              </w:rPr>
            </w:pPr>
            <w:r w:rsidRPr="003C7FB3">
              <w:rPr>
                <w:rFonts w:cstheme="minorHAnsi"/>
                <w:sz w:val="16"/>
                <w:szCs w:val="16"/>
              </w:rPr>
              <w:t>At 2 months (N = 111): blueberry n = 15 (13.5%); forest fruit n = 28 (25.25%); strawberry n = 5 (4.5%), other fruit flavours n = 20 (18%); menthol n = 10 (9%), tobacco n = 21 (18.9%), unflavoured n = 1 (0.9%), other flavours (blackjack, bubblegum, CBD oil, coffee, ginger, liquorice, mint, nicotine, toffee, vanilla) n = 11 (9.9%)</w:t>
            </w:r>
          </w:p>
          <w:p w14:paraId="14D17009" w14:textId="77777777" w:rsidR="006A3258" w:rsidRPr="003C7FB3" w:rsidRDefault="006A3258" w:rsidP="009D2EAD">
            <w:pPr>
              <w:rPr>
                <w:rFonts w:cstheme="minorHAnsi"/>
                <w:sz w:val="4"/>
                <w:szCs w:val="4"/>
              </w:rPr>
            </w:pPr>
          </w:p>
          <w:p w14:paraId="41C3CE6E" w14:textId="77777777" w:rsidR="006A3258" w:rsidRPr="003C7FB3" w:rsidRDefault="006A3258" w:rsidP="009D2EAD">
            <w:pPr>
              <w:rPr>
                <w:rFonts w:cstheme="minorHAnsi"/>
                <w:sz w:val="16"/>
                <w:szCs w:val="16"/>
              </w:rPr>
            </w:pPr>
            <w:r w:rsidRPr="003C7FB3">
              <w:rPr>
                <w:rFonts w:cstheme="minorHAnsi"/>
                <w:sz w:val="16"/>
                <w:szCs w:val="16"/>
              </w:rPr>
              <w:t>At 8 months (N = 32): blueberry n = 6, (18.8%); forest fruit n = 4 (12.5%), other fruit flavour n = 1 (3.1%), menthol n = 11 (34.4%), tobacco n = 10 (31.3%)</w:t>
            </w:r>
          </w:p>
        </w:tc>
      </w:tr>
      <w:tr w:rsidR="006A3258" w:rsidRPr="003C7FB3" w14:paraId="43D86622" w14:textId="77777777" w:rsidTr="007556FB">
        <w:tc>
          <w:tcPr>
            <w:tcW w:w="1525" w:type="dxa"/>
            <w:shd w:val="clear" w:color="auto" w:fill="auto"/>
          </w:tcPr>
          <w:p w14:paraId="31476009" w14:textId="1820B90F" w:rsidR="006A3258" w:rsidRPr="003C7FB3" w:rsidRDefault="006A3258" w:rsidP="009D2EAD">
            <w:pPr>
              <w:rPr>
                <w:rFonts w:cstheme="minorHAnsi"/>
                <w:sz w:val="16"/>
                <w:szCs w:val="16"/>
              </w:rPr>
            </w:pPr>
            <w:r w:rsidRPr="003C7FB3">
              <w:rPr>
                <w:rFonts w:cstheme="minorHAnsi"/>
                <w:sz w:val="16"/>
                <w:szCs w:val="16"/>
              </w:rPr>
              <w:t>Caponnetto 2023</w:t>
            </w:r>
            <w:r>
              <w:rPr>
                <w:rFonts w:cstheme="minorHAnsi"/>
                <w:sz w:val="16"/>
                <w:szCs w:val="16"/>
              </w:rPr>
              <w:fldChar w:fldCharType="begin">
                <w:fldData xml:space="preserve">PEVuZE5vdGU+PENpdGU+PEF1dGhvcj5DYXBvbm5ldHRvPC9BdXRob3I+PFllYXI+MjAyMzwvWWVh
cj48UmVjTnVtPjQzPC9SZWNOdW0+PERpc3BsYXlUZXh0PigyMik8L0Rpc3BsYXlUZXh0PjxyZWNv
cmQ+PHJlYy1udW1iZXI+NDM8L3JlYy1udW1iZXI+PGZvcmVpZ24ta2V5cz48a2V5IGFwcD0iRU4i
IGRiLWlkPSJlMnM5MmUyOTZ3ZHd0cmV4eHp6NWVzdmI5MjA1dnZ3NXJ2eHciIHRpbWVzdGFtcD0i
MTcxODAzODQyNiI+NDM8L2tleT48L2ZvcmVpZ24ta2V5cz48cmVmLXR5cGUgbmFtZT0iSm91cm5h
bCBBcnRpY2xlIj4xNzwvcmVmLXR5cGU+PGNvbnRyaWJ1dG9ycz48YXV0aG9ycz48YXV0aG9yPkNh
cG9ubmV0dG8sIFAuPC9hdXRob3I+PGF1dGhvcj5DYW1wYWduYSwgRC48L2F1dGhvcj48YXV0aG9y
Pk1hZ2xpYSwgTS48L2F1dGhvcj48YXV0aG9yPkJlbmZhdHRvLCBGLjwvYXV0aG9yPjxhdXRob3I+
RW1tYSwgUi48L2F1dGhvcj48YXV0aG9yPkNhcnVzbywgTS48L2F1dGhvcj48YXV0aG9yPkNhY2ks
IEcuPC9hdXRob3I+PGF1dGhvcj5CdXPDoCwgQi48L2F1dGhvcj48YXV0aG9yPlBlbm5pc2ksIEEu
PC9hdXRob3I+PGF1dGhvcj5DZXJhY2NoaSwgTS48L2F1dGhvcj48YXV0aG9yPk1pZ2xpb3JlLCBN
LjwvYXV0aG9yPjxhdXRob3I+U2lnbm9yZWxsaSwgTS48L2F1dGhvcj48L2F1dGhvcnM+PC9jb250
cmlidXRvcnM+PGF1dGgtYWRkcmVzcz5DZW50ZXIgb2YgRXhjZWxsZW5jZSBmb3IgdGhlIEFjY2Vs
ZXJhdGlvbiBvZiBIYXJtIFJlZHVjdGlvbiwgVW5pdmVyc2l0eSBvZiBDYXRhbmlhLCBDYXRhbmlh
LCBJdGFseS4mI3hEO0RlcGFydG1lbnQgb2YgRWR1Y2F0aW9uYWwgU2NpZW5jZXMsIFVuaXZlcnNp
dHkgb2YgQ2F0YW5pYSwgQ2F0YW5pYSwgSXRhbHkuJiN4RDtFY2xhdCBTcGluIG9mZiBzcmwsIFVu
aXZlcnNpdHkgb2YgQ2F0YW5pYSwgQ2F0YW5pYSwgSXRhbHkuJiN4RDtEZXBhcnRtZW50IG9mIENs
aW5pY2FsICZhbXA7IEV4cGVyaW1lbnRhbCBNZWRpY2luZSwgVW5pdmVyc2l0eSBvZiBDYXRhbmlh
LCBDYXRhbmlhLCBJdGFseS4mI3hEO1VuaXTDoCBPcGVyYXRpdmEgQ29tcGxlc3NhIE1lZGljaW5h
IEFjY2V0dGF6aW9uZSBVcmdlbnphLCBVbml2ZXJzaXR5IFRlYWNoaW5nIEhvc3BpdGFsLCBVbml2
ZXJzaXR5IG9mIENhdGFuaWEsIENhdGFuaWEsIEl0YWx5LiYjeEQ7RGVwYXJ0bWVudCBvZiBCaW9t
ZWRpY2FsIGFuZCBCaW90ZWNobm9sb2dpY2FsIFNjaWVuY2VzLCBVbml2ZXJzaXR5IG9mIENhdGFu
aWEsIENhdGFuaWEsIEl0YWx5LiYjeEQ7VW5pdCBvZiBJbmZlY3Rpb3VzIERpc2Vhc2VzLCBEZXBh
cnRtZW50IG9mIENsaW5pY2FsIGFuZCBFeHBlcmltZW50YWwgTWVkaWNpbmUsIFVuaXZlcnNpdHkg
b2YgTWVzc2luYSwgTWVzc2luYSwgSXRhbHkuJiN4RDtEaXBhcnRpbWVudG8gRW1lcmdlbnphLVVy
Z2VuemEsIEZhcm1hY2lhIHByZXNpZGlvIG9zcGVkYWxpZXJvIGNlbnRybyBBemllbmRhIE9zcGVk
YWxpZXJhIGRpIFJpbGlldm8gTmF6aW9uYWxlIGUgZGkgQWx0YSBTcGVjaWFsaXp6YXppb25lIEdh
cmliYWxkaSwgQ2F0YW5pYSwgSXRhbHkuJiN4RDtEZXBhcnRtZW50IG9mIFJlc3BpcmF0b3J5IE1l
ZGljaW5lLCBIb3NwaXRhbCBDbGluaWNzICZxdW90O011c3VtZWNpLUdlY2FzJnF1b3Q7LCBDYXRh
bmlhLCBJdGFseS4mI3hEO0Z1bGxjcm8gU3JsLCBSb21hLCBJdGFseS4mI3hEO0RlcGFydG1lbnQg
b2YgU3VyZ2VyeSBhbmQgTWVkaWNhbCBTcGVjaWFsdGllcywgVW5pdmVyc2l0eSBvZiBDYXRhbmlh
LCBDYXRhbmlhLCBJdGFseS4mI3hEO01pbmltYWxseSBJbnZhc2l2ZSBUaG9yYWNpYyBTdXJnZXJ5
IGFuZCBOZXcgVGVjaG5vbG9neSwgVW5pdmVyc2l0eSBIb3NwaXRhbCBvZiBDYXRhbmlhLCBDYXRh
bmlhLCBJdGFseS4mI3hEO0RlcGFydG1lbnQgb2YgQ2xpbmljYWwgYW5kIEV4cGVyaW1lbnRhbCBN
ZWRpY2luZSwgUHN5Y2hpYXRyeSBVbml0LCBVbml2ZXJzaXR5IG9mIENhdGFuaWEsIENhdGFuaWEs
IEl0YWx5LjwvYXV0aC1hZGRyZXNzPjx0aXRsZXM+PHRpdGxlPkNvbXBhcmluZyB0aGUgRWZmZWN0
aXZlbmVzcywgVG9sZXJhYmlsaXR5LCBhbmQgQWNjZXB0YWJpbGl0eSBvZiBIZWF0ZWQgVG9iYWNj
byBQcm9kdWN0cyBhbmQgUmVmaWxsYWJsZSBFbGVjdHJvbmljIENpZ2FyZXR0ZXMgZm9yIENpZ2Fy
ZXR0ZSBTdWJzdGl0dXRpb24gKENFQVNFRklSRSk6IFJhbmRvbWl6ZWQgQ29udHJvbGxlZCBUcmlh
bDwvdGl0bGU+PHNlY29uZGFyeS10aXRsZT5KTUlSIFB1YmxpYyBIZWFsdGggU3VydmVpbGw8L3Nl
Y29uZGFyeS10aXRsZT48L3RpdGxlcz48cGVyaW9kaWNhbD48ZnVsbC10aXRsZT5KTUlSIFB1Ymxp
YyBIZWFsdGggU3VydmVpbGw8L2Z1bGwtdGl0bGU+PC9wZXJpb2RpY2FsPjxwYWdlcz5lNDI2Mjg8
L3BhZ2VzPjx2b2x1bWU+OTwvdm9sdW1lPjxlZGl0aW9uPjIwMjMwNDA0PC9lZGl0aW9uPjxrZXl3
b3Jkcz48a2V5d29yZD5IdW1hbnM8L2tleXdvcmQ+PGtleXdvcmQ+KkVsZWN0cm9uaWMgTmljb3Rp
bmUgRGVsaXZlcnkgU3lzdGVtczwva2V5d29yZD48a2V5d29yZD4qVG9iYWNjbyBQcm9kdWN0czwv
a2V5d29yZD48a2V5d29yZD5OaWNvdGluZTwva2V5d29yZD48a2V5d29yZD4qU21va2luZyBDZXNz
YXRpb24vbWV0aG9kcy9wc3ljaG9sb2d5PC9rZXl3b3JkPjxrZXl3b3JkPkhlYWx0aCBCZWhhdmlv
cjwva2V5d29yZD48a2V5d29yZD5lLWNpZ2FyZXR0ZTwva2V5d29yZD48a2V5d29yZD5lbGVjdHJv
bmljIGNpZ2FyZXR0ZXM8L2tleXdvcmQ+PGtleXdvcmQ+aGFybSByZWR1Y3Rpb248L2tleXdvcmQ+
PGtleXdvcmQ+aGVhdCBub3QgYnVybjwva2V5d29yZD48a2V5d29yZD5wc3ljaG9sb2dpY2FsIHdl
bGwtYmVpbmc8L2tleXdvcmQ+PGtleXdvcmQ+cHVibGljIGhlYWx0aDwva2V5d29yZD48a2V5d29y
ZD5zbW9raW5nIGNlc3NhdGlvbjwva2V5d29yZD48a2V5d29yZD5zbW9raW5nIHJlZHVjdGlvbjwv
a2V5d29yZD48L2tleXdvcmRzPjxkYXRlcz48eWVhcj4yMDIzPC95ZWFyPjxwdWItZGF0ZXM+PGRh
dGU+QXByIDQ8L2RhdGU+PC9wdWItZGF0ZXM+PC9kYXRlcz48aXNibj4yMzY5LTI5NjA8L2lzYm4+
PGFjY2Vzc2lvbi1udW0+MzcwMTQ2NzM8L2FjY2Vzc2lvbi1udW0+PHVybHM+PC91cmxzPjxjdXN0
b20xPkNvbmZsaWN0cyBvZiBJbnRlcmVzdDogUEMsIERDLCBNUywgTSBNaWdsaW9yZSwgYW5kIE0g
Q2FydXNvIGFyZSBmdWxsLXRpbWUgZW1wbG95ZWVzIG9mIHRoZSBVbml2ZXJzaXR5IG9mIENhdGFu
aWEsIEl0YWx5LiBSRSBpcyBhIGZpeGVkLXRlcm0gcmVzZWFyY2hlciBhdCBCSU9NRVRFQywgVW5p
dmVyc2l0eSBvZiBDYXRhbmlhLCBJdGFseS4gTSBNYWdsaWEgYW5kIEZCIGFyZSBmaXhlZC10ZXJt
IHJlc2VhcmNoZXJzIGF0IENlbnRybyBwZXIgbGEgUHJldmVuemlvbmUgZSBDdXJhIGRlbCBUYWJh
Z2lzbW8sIFVuaXZlcnNpdHkgb2YgQ2F0YW5pYSwgSXRhbHkuIEJCIGlzIGEgZnVsbC10aW1lIGVt
cGxveWVlIG9mIEFSTkFTIEdhcmliYWxkaSwgQ2F0YW5pYSwgSXRhbHkuIEFQIGlzIGEgZnVsbC10
aW1lIGVtcGxveWVlIG9mIENhc2EgZGkgQ3VyYSBNdXN1bWVjaS1HZWNhcywgR3JhdmluYSBkaSBD
YXRhbmlhLCBJdGFseS4gR0MgaXMgYSBmdWxsLXRpbWUgZW1wbG95ZWUgb2YgdGhlIFVuaXQgb2Yg
SW5mZWN0aW91cyBEaXNlYXNlcywgRGVwYXJ0bWVudCBvZiBDbGluaWNhbCBhbmQgRXhwZXJpbWVu
dGFsIE1lZGljaW5lLCBVbml2ZXJzaXR5IG9mIE1lc3NpbmEsIEl0YWx5LiBNIENlcmFjY2hpIGlz
IGFuIGVtcGxveWVlIGF0IEZ1bGxDUk8sIFJvbWEsIEl0YWx5LjwvY3VzdG9tMT48Y3VzdG9tMj5Q
TUMxMDEzMTgyOTwvY3VzdG9tMj48ZWxlY3Ryb25pYy1yZXNvdXJjZS1udW0+MTAuMjE5Ni80MjYy
ODwvZWxlY3Ryb25pYy1yZXNvdXJjZS1udW0+PHJlbW90ZS1kYXRhYmFzZS1wcm92aWRlcj5OTE08
L3JlbW90ZS1kYXRhYmFzZS1wcm92aWRlcj48bGFuZ3VhZ2U+ZW5nPC9sYW5ndWFnZT48L3JlY29y
ZD48L0NpdGU+PC9FbmROb3RlPgB=
</w:fldData>
              </w:fldChar>
            </w:r>
            <w:r w:rsidR="008A2579">
              <w:rPr>
                <w:rFonts w:cstheme="minorHAnsi"/>
                <w:sz w:val="16"/>
                <w:szCs w:val="16"/>
              </w:rPr>
              <w:instrText xml:space="preserve"> ADDIN EN.CITE </w:instrText>
            </w:r>
            <w:r w:rsidR="008A2579">
              <w:rPr>
                <w:rFonts w:cstheme="minorHAnsi"/>
                <w:sz w:val="16"/>
                <w:szCs w:val="16"/>
              </w:rPr>
              <w:fldChar w:fldCharType="begin">
                <w:fldData xml:space="preserve">PEVuZE5vdGU+PENpdGU+PEF1dGhvcj5DYXBvbm5ldHRvPC9BdXRob3I+PFllYXI+MjAyMzwvWWVh
cj48UmVjTnVtPjQzPC9SZWNOdW0+PERpc3BsYXlUZXh0PigyMik8L0Rpc3BsYXlUZXh0PjxyZWNv
cmQ+PHJlYy1udW1iZXI+NDM8L3JlYy1udW1iZXI+PGZvcmVpZ24ta2V5cz48a2V5IGFwcD0iRU4i
IGRiLWlkPSJlMnM5MmUyOTZ3ZHd0cmV4eHp6NWVzdmI5MjA1dnZ3NXJ2eHciIHRpbWVzdGFtcD0i
MTcxODAzODQyNiI+NDM8L2tleT48L2ZvcmVpZ24ta2V5cz48cmVmLXR5cGUgbmFtZT0iSm91cm5h
bCBBcnRpY2xlIj4xNzwvcmVmLXR5cGU+PGNvbnRyaWJ1dG9ycz48YXV0aG9ycz48YXV0aG9yPkNh
cG9ubmV0dG8sIFAuPC9hdXRob3I+PGF1dGhvcj5DYW1wYWduYSwgRC48L2F1dGhvcj48YXV0aG9y
Pk1hZ2xpYSwgTS48L2F1dGhvcj48YXV0aG9yPkJlbmZhdHRvLCBGLjwvYXV0aG9yPjxhdXRob3I+
RW1tYSwgUi48L2F1dGhvcj48YXV0aG9yPkNhcnVzbywgTS48L2F1dGhvcj48YXV0aG9yPkNhY2ks
IEcuPC9hdXRob3I+PGF1dGhvcj5CdXPDoCwgQi48L2F1dGhvcj48YXV0aG9yPlBlbm5pc2ksIEEu
PC9hdXRob3I+PGF1dGhvcj5DZXJhY2NoaSwgTS48L2F1dGhvcj48YXV0aG9yPk1pZ2xpb3JlLCBN
LjwvYXV0aG9yPjxhdXRob3I+U2lnbm9yZWxsaSwgTS48L2F1dGhvcj48L2F1dGhvcnM+PC9jb250
cmlidXRvcnM+PGF1dGgtYWRkcmVzcz5DZW50ZXIgb2YgRXhjZWxsZW5jZSBmb3IgdGhlIEFjY2Vs
ZXJhdGlvbiBvZiBIYXJtIFJlZHVjdGlvbiwgVW5pdmVyc2l0eSBvZiBDYXRhbmlhLCBDYXRhbmlh
LCBJdGFseS4mI3hEO0RlcGFydG1lbnQgb2YgRWR1Y2F0aW9uYWwgU2NpZW5jZXMsIFVuaXZlcnNp
dHkgb2YgQ2F0YW5pYSwgQ2F0YW5pYSwgSXRhbHkuJiN4RDtFY2xhdCBTcGluIG9mZiBzcmwsIFVu
aXZlcnNpdHkgb2YgQ2F0YW5pYSwgQ2F0YW5pYSwgSXRhbHkuJiN4RDtEZXBhcnRtZW50IG9mIENs
aW5pY2FsICZhbXA7IEV4cGVyaW1lbnRhbCBNZWRpY2luZSwgVW5pdmVyc2l0eSBvZiBDYXRhbmlh
LCBDYXRhbmlhLCBJdGFseS4mI3hEO1VuaXTDoCBPcGVyYXRpdmEgQ29tcGxlc3NhIE1lZGljaW5h
IEFjY2V0dGF6aW9uZSBVcmdlbnphLCBVbml2ZXJzaXR5IFRlYWNoaW5nIEhvc3BpdGFsLCBVbml2
ZXJzaXR5IG9mIENhdGFuaWEsIENhdGFuaWEsIEl0YWx5LiYjeEQ7RGVwYXJ0bWVudCBvZiBCaW9t
ZWRpY2FsIGFuZCBCaW90ZWNobm9sb2dpY2FsIFNjaWVuY2VzLCBVbml2ZXJzaXR5IG9mIENhdGFu
aWEsIENhdGFuaWEsIEl0YWx5LiYjeEQ7VW5pdCBvZiBJbmZlY3Rpb3VzIERpc2Vhc2VzLCBEZXBh
cnRtZW50IG9mIENsaW5pY2FsIGFuZCBFeHBlcmltZW50YWwgTWVkaWNpbmUsIFVuaXZlcnNpdHkg
b2YgTWVzc2luYSwgTWVzc2luYSwgSXRhbHkuJiN4RDtEaXBhcnRpbWVudG8gRW1lcmdlbnphLVVy
Z2VuemEsIEZhcm1hY2lhIHByZXNpZGlvIG9zcGVkYWxpZXJvIGNlbnRybyBBemllbmRhIE9zcGVk
YWxpZXJhIGRpIFJpbGlldm8gTmF6aW9uYWxlIGUgZGkgQWx0YSBTcGVjaWFsaXp6YXppb25lIEdh
cmliYWxkaSwgQ2F0YW5pYSwgSXRhbHkuJiN4RDtEZXBhcnRtZW50IG9mIFJlc3BpcmF0b3J5IE1l
ZGljaW5lLCBIb3NwaXRhbCBDbGluaWNzICZxdW90O011c3VtZWNpLUdlY2FzJnF1b3Q7LCBDYXRh
bmlhLCBJdGFseS4mI3hEO0Z1bGxjcm8gU3JsLCBSb21hLCBJdGFseS4mI3hEO0RlcGFydG1lbnQg
b2YgU3VyZ2VyeSBhbmQgTWVkaWNhbCBTcGVjaWFsdGllcywgVW5pdmVyc2l0eSBvZiBDYXRhbmlh
LCBDYXRhbmlhLCBJdGFseS4mI3hEO01pbmltYWxseSBJbnZhc2l2ZSBUaG9yYWNpYyBTdXJnZXJ5
IGFuZCBOZXcgVGVjaG5vbG9neSwgVW5pdmVyc2l0eSBIb3NwaXRhbCBvZiBDYXRhbmlhLCBDYXRh
bmlhLCBJdGFseS4mI3hEO0RlcGFydG1lbnQgb2YgQ2xpbmljYWwgYW5kIEV4cGVyaW1lbnRhbCBN
ZWRpY2luZSwgUHN5Y2hpYXRyeSBVbml0LCBVbml2ZXJzaXR5IG9mIENhdGFuaWEsIENhdGFuaWEs
IEl0YWx5LjwvYXV0aC1hZGRyZXNzPjx0aXRsZXM+PHRpdGxlPkNvbXBhcmluZyB0aGUgRWZmZWN0
aXZlbmVzcywgVG9sZXJhYmlsaXR5LCBhbmQgQWNjZXB0YWJpbGl0eSBvZiBIZWF0ZWQgVG9iYWNj
byBQcm9kdWN0cyBhbmQgUmVmaWxsYWJsZSBFbGVjdHJvbmljIENpZ2FyZXR0ZXMgZm9yIENpZ2Fy
ZXR0ZSBTdWJzdGl0dXRpb24gKENFQVNFRklSRSk6IFJhbmRvbWl6ZWQgQ29udHJvbGxlZCBUcmlh
bDwvdGl0bGU+PHNlY29uZGFyeS10aXRsZT5KTUlSIFB1YmxpYyBIZWFsdGggU3VydmVpbGw8L3Nl
Y29uZGFyeS10aXRsZT48L3RpdGxlcz48cGVyaW9kaWNhbD48ZnVsbC10aXRsZT5KTUlSIFB1Ymxp
YyBIZWFsdGggU3VydmVpbGw8L2Z1bGwtdGl0bGU+PC9wZXJpb2RpY2FsPjxwYWdlcz5lNDI2Mjg8
L3BhZ2VzPjx2b2x1bWU+OTwvdm9sdW1lPjxlZGl0aW9uPjIwMjMwNDA0PC9lZGl0aW9uPjxrZXl3
b3Jkcz48a2V5d29yZD5IdW1hbnM8L2tleXdvcmQ+PGtleXdvcmQ+KkVsZWN0cm9uaWMgTmljb3Rp
bmUgRGVsaXZlcnkgU3lzdGVtczwva2V5d29yZD48a2V5d29yZD4qVG9iYWNjbyBQcm9kdWN0czwv
a2V5d29yZD48a2V5d29yZD5OaWNvdGluZTwva2V5d29yZD48a2V5d29yZD4qU21va2luZyBDZXNz
YXRpb24vbWV0aG9kcy9wc3ljaG9sb2d5PC9rZXl3b3JkPjxrZXl3b3JkPkhlYWx0aCBCZWhhdmlv
cjwva2V5d29yZD48a2V5d29yZD5lLWNpZ2FyZXR0ZTwva2V5d29yZD48a2V5d29yZD5lbGVjdHJv
bmljIGNpZ2FyZXR0ZXM8L2tleXdvcmQ+PGtleXdvcmQ+aGFybSByZWR1Y3Rpb248L2tleXdvcmQ+
PGtleXdvcmQ+aGVhdCBub3QgYnVybjwva2V5d29yZD48a2V5d29yZD5wc3ljaG9sb2dpY2FsIHdl
bGwtYmVpbmc8L2tleXdvcmQ+PGtleXdvcmQ+cHVibGljIGhlYWx0aDwva2V5d29yZD48a2V5d29y
ZD5zbW9raW5nIGNlc3NhdGlvbjwva2V5d29yZD48a2V5d29yZD5zbW9raW5nIHJlZHVjdGlvbjwv
a2V5d29yZD48L2tleXdvcmRzPjxkYXRlcz48eWVhcj4yMDIzPC95ZWFyPjxwdWItZGF0ZXM+PGRh
dGU+QXByIDQ8L2RhdGU+PC9wdWItZGF0ZXM+PC9kYXRlcz48aXNibj4yMzY5LTI5NjA8L2lzYm4+
PGFjY2Vzc2lvbi1udW0+MzcwMTQ2NzM8L2FjY2Vzc2lvbi1udW0+PHVybHM+PC91cmxzPjxjdXN0
b20xPkNvbmZsaWN0cyBvZiBJbnRlcmVzdDogUEMsIERDLCBNUywgTSBNaWdsaW9yZSwgYW5kIE0g
Q2FydXNvIGFyZSBmdWxsLXRpbWUgZW1wbG95ZWVzIG9mIHRoZSBVbml2ZXJzaXR5IG9mIENhdGFu
aWEsIEl0YWx5LiBSRSBpcyBhIGZpeGVkLXRlcm0gcmVzZWFyY2hlciBhdCBCSU9NRVRFQywgVW5p
dmVyc2l0eSBvZiBDYXRhbmlhLCBJdGFseS4gTSBNYWdsaWEgYW5kIEZCIGFyZSBmaXhlZC10ZXJt
IHJlc2VhcmNoZXJzIGF0IENlbnRybyBwZXIgbGEgUHJldmVuemlvbmUgZSBDdXJhIGRlbCBUYWJh
Z2lzbW8sIFVuaXZlcnNpdHkgb2YgQ2F0YW5pYSwgSXRhbHkuIEJCIGlzIGEgZnVsbC10aW1lIGVt
cGxveWVlIG9mIEFSTkFTIEdhcmliYWxkaSwgQ2F0YW5pYSwgSXRhbHkuIEFQIGlzIGEgZnVsbC10
aW1lIGVtcGxveWVlIG9mIENhc2EgZGkgQ3VyYSBNdXN1bWVjaS1HZWNhcywgR3JhdmluYSBkaSBD
YXRhbmlhLCBJdGFseS4gR0MgaXMgYSBmdWxsLXRpbWUgZW1wbG95ZWUgb2YgdGhlIFVuaXQgb2Yg
SW5mZWN0aW91cyBEaXNlYXNlcywgRGVwYXJ0bWVudCBvZiBDbGluaWNhbCBhbmQgRXhwZXJpbWVu
dGFsIE1lZGljaW5lLCBVbml2ZXJzaXR5IG9mIE1lc3NpbmEsIEl0YWx5LiBNIENlcmFjY2hpIGlz
IGFuIGVtcGxveWVlIGF0IEZ1bGxDUk8sIFJvbWEsIEl0YWx5LjwvY3VzdG9tMT48Y3VzdG9tMj5Q
TUMxMDEzMTgyOTwvY3VzdG9tMj48ZWxlY3Ryb25pYy1yZXNvdXJjZS1udW0+MTAuMjE5Ni80MjYy
ODwvZWxlY3Ryb25pYy1yZXNvdXJjZS1udW0+PHJlbW90ZS1kYXRhYmFzZS1wcm92aWRlcj5OTE08
L3JlbW90ZS1kYXRhYmFzZS1wcm92aWRlcj48bGFuZ3VhZ2U+ZW5nPC9sYW5ndWFnZT48L3JlY29y
ZD48L0NpdGU+PC9FbmROb3RlPgB=
</w:fldData>
              </w:fldChar>
            </w:r>
            <w:r w:rsidR="008A2579">
              <w:rPr>
                <w:rFonts w:cstheme="minorHAnsi"/>
                <w:sz w:val="16"/>
                <w:szCs w:val="16"/>
              </w:rPr>
              <w:instrText xml:space="preserve"> ADDIN EN.CITE.DATA </w:instrText>
            </w:r>
            <w:r w:rsidR="008A2579">
              <w:rPr>
                <w:rFonts w:cstheme="minorHAnsi"/>
                <w:sz w:val="16"/>
                <w:szCs w:val="16"/>
              </w:rPr>
            </w:r>
            <w:r w:rsidR="008A2579">
              <w:rPr>
                <w:rFonts w:cstheme="minorHAnsi"/>
                <w:sz w:val="16"/>
                <w:szCs w:val="16"/>
              </w:rPr>
              <w:fldChar w:fldCharType="end"/>
            </w:r>
            <w:r>
              <w:rPr>
                <w:rFonts w:cstheme="minorHAnsi"/>
                <w:sz w:val="16"/>
                <w:szCs w:val="16"/>
              </w:rPr>
            </w:r>
            <w:r>
              <w:rPr>
                <w:rFonts w:cstheme="minorHAnsi"/>
                <w:sz w:val="16"/>
                <w:szCs w:val="16"/>
              </w:rPr>
              <w:fldChar w:fldCharType="separate"/>
            </w:r>
            <w:r w:rsidR="008A2579">
              <w:rPr>
                <w:rFonts w:cstheme="minorHAnsi"/>
                <w:noProof/>
                <w:sz w:val="16"/>
                <w:szCs w:val="16"/>
              </w:rPr>
              <w:t>(22)</w:t>
            </w:r>
            <w:r>
              <w:rPr>
                <w:rFonts w:cstheme="minorHAnsi"/>
                <w:sz w:val="16"/>
                <w:szCs w:val="16"/>
              </w:rPr>
              <w:fldChar w:fldCharType="end"/>
            </w:r>
          </w:p>
          <w:p w14:paraId="1A3C1330" w14:textId="77777777" w:rsidR="006A3258" w:rsidRPr="003C7FB3" w:rsidRDefault="006A3258" w:rsidP="009D2EAD">
            <w:pPr>
              <w:rPr>
                <w:rFonts w:cstheme="minorHAnsi"/>
                <w:sz w:val="16"/>
                <w:szCs w:val="16"/>
              </w:rPr>
            </w:pPr>
          </w:p>
          <w:p w14:paraId="0DB8CAB8" w14:textId="77777777" w:rsidR="006A3258" w:rsidRPr="003C7FB3" w:rsidRDefault="006A3258" w:rsidP="009D2EAD">
            <w:pPr>
              <w:rPr>
                <w:rFonts w:cstheme="minorHAnsi"/>
                <w:sz w:val="16"/>
                <w:szCs w:val="16"/>
              </w:rPr>
            </w:pPr>
          </w:p>
        </w:tc>
        <w:tc>
          <w:tcPr>
            <w:tcW w:w="1259" w:type="dxa"/>
            <w:shd w:val="clear" w:color="auto" w:fill="auto"/>
          </w:tcPr>
          <w:p w14:paraId="0545A3C1" w14:textId="77777777" w:rsidR="006A3258" w:rsidRPr="003C7FB3" w:rsidRDefault="006A3258" w:rsidP="009D2EAD">
            <w:pPr>
              <w:rPr>
                <w:rFonts w:cstheme="minorHAnsi"/>
                <w:sz w:val="16"/>
                <w:szCs w:val="16"/>
              </w:rPr>
            </w:pPr>
            <w:r w:rsidRPr="003C7FB3">
              <w:rPr>
                <w:rFonts w:cstheme="minorHAnsi"/>
                <w:sz w:val="16"/>
                <w:szCs w:val="16"/>
              </w:rPr>
              <w:t>Italy</w:t>
            </w:r>
          </w:p>
        </w:tc>
        <w:tc>
          <w:tcPr>
            <w:tcW w:w="4441" w:type="dxa"/>
            <w:shd w:val="clear" w:color="auto" w:fill="auto"/>
          </w:tcPr>
          <w:p w14:paraId="5BA7CB59" w14:textId="77777777" w:rsidR="006A3258" w:rsidRPr="003C7FB3" w:rsidRDefault="006A3258" w:rsidP="009D2EAD">
            <w:pPr>
              <w:rPr>
                <w:rFonts w:cstheme="minorHAnsi"/>
                <w:sz w:val="16"/>
                <w:szCs w:val="16"/>
              </w:rPr>
            </w:pPr>
            <w:r w:rsidRPr="003C7FB3">
              <w:rPr>
                <w:rFonts w:cstheme="minorHAnsi"/>
                <w:sz w:val="16"/>
                <w:szCs w:val="16"/>
              </w:rPr>
              <w:t>"Participants could choose 1 out of 3 different flavors [sweet tobacco, full tobacco or menthol...] and were provided with their preferred flavor for the whole duration of the study."</w:t>
            </w:r>
          </w:p>
        </w:tc>
        <w:tc>
          <w:tcPr>
            <w:tcW w:w="1842" w:type="dxa"/>
            <w:shd w:val="clear" w:color="auto" w:fill="auto"/>
          </w:tcPr>
          <w:p w14:paraId="4F3103ED" w14:textId="77777777" w:rsidR="006A3258" w:rsidRPr="003C7FB3" w:rsidRDefault="006A3258" w:rsidP="009D2EAD">
            <w:pPr>
              <w:rPr>
                <w:rFonts w:cstheme="minorHAnsi"/>
                <w:sz w:val="16"/>
                <w:szCs w:val="16"/>
              </w:rPr>
            </w:pPr>
            <w:r w:rsidRPr="003C7FB3">
              <w:rPr>
                <w:rFonts w:cstheme="minorHAnsi"/>
                <w:sz w:val="16"/>
                <w:szCs w:val="16"/>
              </w:rPr>
              <w:t>Choice of tobacco or menthol</w:t>
            </w:r>
          </w:p>
        </w:tc>
        <w:tc>
          <w:tcPr>
            <w:tcW w:w="5670" w:type="dxa"/>
            <w:shd w:val="clear" w:color="auto" w:fill="auto"/>
          </w:tcPr>
          <w:p w14:paraId="267078D6" w14:textId="77777777" w:rsidR="006A3258" w:rsidRPr="003C7FB3" w:rsidRDefault="006A3258" w:rsidP="009D2EAD">
            <w:pPr>
              <w:rPr>
                <w:rFonts w:cstheme="minorHAnsi"/>
                <w:sz w:val="16"/>
                <w:szCs w:val="16"/>
              </w:rPr>
            </w:pPr>
            <w:r w:rsidRPr="003C7FB3">
              <w:rPr>
                <w:rFonts w:cstheme="minorHAnsi"/>
                <w:sz w:val="16"/>
                <w:szCs w:val="16"/>
              </w:rPr>
              <w:t>50.9% (56/110) chose Puff Riserva Country (sweet tobacco), 30.9% (34/110) chose Puff Riserva Tuscan (full tobacco), and 18.2% (20/110) chose Puff Artic (menthol) e-liquid</w:t>
            </w:r>
          </w:p>
        </w:tc>
      </w:tr>
      <w:tr w:rsidR="006A3258" w:rsidRPr="003C7FB3" w14:paraId="27BD7CDA" w14:textId="77777777" w:rsidTr="007556FB">
        <w:tc>
          <w:tcPr>
            <w:tcW w:w="1525" w:type="dxa"/>
            <w:shd w:val="clear" w:color="auto" w:fill="auto"/>
          </w:tcPr>
          <w:p w14:paraId="5FD30FA0" w14:textId="60A7C766" w:rsidR="006A3258" w:rsidRPr="003C7FB3" w:rsidRDefault="006A3258" w:rsidP="009D2EAD">
            <w:pPr>
              <w:rPr>
                <w:rFonts w:cstheme="minorHAnsi"/>
                <w:sz w:val="16"/>
                <w:szCs w:val="16"/>
              </w:rPr>
            </w:pPr>
            <w:r w:rsidRPr="003C7FB3">
              <w:rPr>
                <w:rFonts w:cstheme="minorHAnsi"/>
                <w:sz w:val="16"/>
                <w:szCs w:val="16"/>
              </w:rPr>
              <w:t>Carpenter 2023</w:t>
            </w:r>
            <w:r>
              <w:rPr>
                <w:rFonts w:cstheme="minorHAnsi"/>
                <w:sz w:val="16"/>
                <w:szCs w:val="16"/>
              </w:rPr>
              <w:fldChar w:fldCharType="begin">
                <w:fldData xml:space="preserve">PEVuZE5vdGU+PENpdGU+PEF1dGhvcj5DYXJwZW50ZXI8L0F1dGhvcj48WWVhcj4yMDIzPC9ZZWFy
PjxSZWNOdW0+NDc8L1JlY051bT48RGlzcGxheVRleHQ+KDM3KTwvRGlzcGxheVRleHQ+PHJlY29y
ZD48cmVjLW51bWJlcj40NzwvcmVjLW51bWJlcj48Zm9yZWlnbi1rZXlzPjxrZXkgYXBwPSJFTiIg
ZGItaWQ9ImUyczkyZTI5Nndkd3RyZXh4eno1ZXN2YjkyMDV2dnc1cnZ4dyIgdGltZXN0YW1wPSIx
NzE4MDQwMjMzIj40Nzwva2V5PjwvZm9yZWlnbi1rZXlzPjxyZWYtdHlwZSBuYW1lPSJKb3VybmFs
IEFydGljbGUiPjE3PC9yZWYtdHlwZT48Y29udHJpYnV0b3JzPjxhdXRob3JzPjxhdXRob3I+Q2Fy
cGVudGVyLCBNLiBKLjwvYXV0aG9yPjxhdXRob3I+V2FobHF1aXN0LCBBLiBFLjwvYXV0aG9yPjxh
dXRob3I+RGFobmUsIEouPC9hdXRob3I+PGF1dGhvcj5HcmF5LCBLLiBNLjwvYXV0aG9yPjxhdXRo
b3I+Q3VtbWluZ3MsIEsuIE0uPC9hdXRob3I+PGF1dGhvcj5XYXJyZW4sIEcuPC9hdXRob3I+PGF1
dGhvcj5XYWdlbmVyLCBULiBMLjwvYXV0aG9yPjxhdXRob3I+R29uaWV3aWN6LCBNLiBMLjwvYXV0
aG9yPjxhdXRob3I+U21pdGgsIFQuIFQuPC9hdXRob3I+PC9hdXRob3JzPjwvY29udHJpYnV0b3Jz
PjxhdXRoLWFkZHJlc3M+RGVwYXJ0bWVudCBvZiBQc3ljaGlhdHJ5ICZhbXA7IEJlaGF2aW9yYWwg
U2NpZW5jZXMsIE1lZGljYWwgVW5pdmVyc2l0eSBvZiBTb3V0aCBDYXJvbGluYSAoTVVTQyksIENo
YXJsZXN0b24sIFNDLCBVU0EuJiN4RDtEZXBhcnRtZW50IG9mIFB1YmxpYyBIZWFsdGggU2NpZW5j
ZXMsIE1VU0MsIENoYXJsZXN0b24sIFNDLCBVU0EuJiN4RDtIb2xsaW5ncyBDYW5jZXIgQ2VudGVy
LCBNVVNDLCBDaGFybGVzdG9uLCBTQywgVVNBLiYjeEQ7Q2VudGVyIGZvciBSdXJhbCBIZWFsdGgg
UmVzZWFyY2gsIEVhc3QgVGVubmVzc2VlIFN0YXRlIFVuaXZlcnNpdHksIEpvaG5zb24gQ2l0eSwg
VE4sIFVTQS4mI3hEO0RlcGFydG1lbnQgb2YgUmFkaWF0aW9uIE9uY29sb2d5LCBNVVNDLCBDaGFy
bGVzdG9uLCBTQywgVVNBLiYjeEQ7RGVwYXJ0bWVudCBvZiBJbnRlcm5hbCBNZWRpY2luZSwgT2hp
byBTdGF0ZSBVbml2ZXJzaXR5IChPU1UpLCBDb2x1bWJ1cywgT0gsIFVTQS4mI3hEO0NlbnRlciBm
b3IgVG9iYWNjbyBSZXNlYXJjaCwgT1NVIENvbXByZWhlbnNpdmUgQ2FuY2VyIENlbnRlciwgQ29s
dW1idXMsIE9ILCBVU0EuJiN4RDtEZXBhcnRtZW50IG9mIEhlYWx0aCBCZWhhdmlvciwgUm9zd2Vs
bCBQYXJrIENvbXByZWhlbnNpdmUgQ2FuY2VyIENlbnRlciwgQnVmZmFsbywgVVNBLjwvYXV0aC1h
ZGRyZXNzPjx0aXRsZXM+PHRpdGxlPkVmZmVjdCBvZiB1bmd1aWRlZCBlLWNpZ2FyZXR0ZSBwcm92
aXNpb24gb24gdXB0YWtlLCB1c2UsIGFuZMKgc21va2luZyBjZXNzYXRpb24gYW1vbmcgYWR1bHRz
IHdobyBzbW9rZSBpbiB0aGUgVVNBOiBhwqBuYXR1cmFsaXN0aWMsIHJhbmRvbWlzZWQsIGNvbnRy
b2xsZWQgY2xpbmljYWwgdHJpYWw8L3RpdGxlPjxzZWNvbmRhcnktdGl0bGU+RUNsaW5pY2FsTWVk
aWNpbmU8L3NlY29uZGFyeS10aXRsZT48L3RpdGxlcz48cGVyaW9kaWNhbD48ZnVsbC10aXRsZT5F
Q2xpbmljYWxNZWRpY2luZTwvZnVsbC10aXRsZT48L3BlcmlvZGljYWw+PHBhZ2VzPjEwMjE0Mjwv
cGFnZXM+PHZvbHVtZT42Mzwvdm9sdW1lPjxlZGl0aW9uPjIwMjMwODE1PC9lZGl0aW9uPjxrZXl3
b3Jkcz48a2V5d29yZD5FLWNpZ2FyZXR0ZXM8L2tleXdvcmQ+PGtleXdvcmQ+UHVibGljIGhlYWx0
aDwva2V5d29yZD48a2V5d29yZD5SYW5kb21pc2VkIGNsaW5pY2FsIHRyaWFsPC9rZXl3b3JkPjxr
ZXl3b3JkPlNtb2tpbmcgY2Vzc2F0aW9uPC9rZXl3b3JkPjwva2V5d29yZHM+PGRhdGVzPjx5ZWFy
PjIwMjM8L3llYXI+PHB1Yi1kYXRlcz48ZGF0ZT5TZXA8L2RhdGU+PC9wdWItZGF0ZXM+PC9kYXRl
cz48aXNibj4yNTg5LTUzNzA8L2lzYm4+PGFjY2Vzc2lvbi1udW0+Mzc3NTM0NDM8L2FjY2Vzc2lv
bi1udW0+PHVybHM+PC91cmxzPjxjdXN0b20xPktNQyBoYXMgc2VydmVkIGFzIGEgcGFpZCBleHBl
cnQgd2l0bmVzcyBpbiBsaXRpZ2F0aW9uIGZpbGVkIGFnYWluc3QgdGhlIHRvYmFjY28gaW5kdXN0
cnkuIEtNRyBoYXMgcHJvdmlkZWQgY29uc3VsdGF0aW9uIHRvIEphenogUGhhcm1hY2V1dGljYWxz
IGFuZCBoYXMgcmVjZWl2ZWQgcmVzZWFyY2ggZnVuZGluZyBmcm9tIEFlbGlzIEZhcm1hLiBNTEcg
aGFzIHNlcnZlZCBhcyBhIG1lbWJlciBvZiB0aGUgU2NpZW50aWZpYyBBZHZpc29yeSBCb2FyZCB0
byBKb2huc29uICZhbXA7IEpvaG5zb247IGhlIGhhcyBhbHNvIGNvbnN1bHRlZCB3aXRoIGJvdGgg
dGhlIFdvcmxkIEhlYWx0aCBPcmdhbml6YXRpb24gYW5kIENhbXBhaWduIGZvciBUb2JhY2NvIEZy
ZWUgS2lkcyBvbiB0b3hpY2l0eSBvZiB0b2JhY2NvIHByb2R1Y3RzIGFuZCB0b2JhY2NvIGNvbnRy
b2wgcHJvZHVjdHM7IE1MRyBpcyBhbHNvIGEgTWVtYmVyIG9mIHRoZSBJQVNMQyBUb2JhY2NvIENv
bnRyb2wgYW5kIFNtb2tpbmcgQ2Vzc2F0aW9uIENvbW1pdHRlZTsgYW5kIGEgbGVhZGVyc2hpcCBy
b2xlIHdpdGggdGhlIEFtZXJpY2FuIEFzc29jaWF0aW9uIGZvciBDYW5jZXIgUmVzZWFyY2guIEpE
IGlzIGEgY28tb3duZXIgb2YgQmVoYXZpb3JhbCBBY3RpdmF0aW9uIFRlY2ggTExDLCBhIHNtYWxs
IGJ1c2luZXNzIHRoYXQgZGV2ZWxvcHMgZGlnaXRhbCBpbnRlcnZlbnRpb25zIGZvciBiZWhhdmlv
cmFsIGhlYWx0aCB0cmVhdG1lbnQuIEUtY2lnYXJldHRlIHByb2R1Y3RzICh0YW5rcyBhbmQgbGlx
dWlkcykgd2VyZSBwdXJjaGFzZWQgZGlyZWN0bHkgZnJvbSBOSm95OyBubyBzdHVkeSBzdXBwb3J0
IHByb3ZpZGVkIGZyb20gaW5kdXN0cnkuIEFsbCBvdGhlciBhdXRob3JzIGRlY2xhcmUgbm8gY29t
cGV0aW5nIGludGVyZXN0cy48L2N1c3RvbTE+PGN1c3RvbTI+UE1DMTA1MTg1MDM8L2N1c3RvbTI+
PGVsZWN0cm9uaWMtcmVzb3VyY2UtbnVtPjEwLjEwMTYvai5lY2xpbm0uMjAyMy4xMDIxNDI8L2Vs
ZWN0cm9uaWMtcmVzb3VyY2UtbnVtPjxyZW1vdGUtZGF0YWJhc2UtcHJvdmlkZXI+TkxNPC9yZW1v
dGUtZGF0YWJhc2UtcHJvdmlkZXI+PGxhbmd1YWdlPmVuZzwvbGFuZ3VhZ2U+PC9yZWNvcmQ+PC9D
aXRlPjwvRW5kTm90ZT4A
</w:fldData>
              </w:fldChar>
            </w:r>
            <w:r w:rsidR="008A2579">
              <w:rPr>
                <w:rFonts w:cstheme="minorHAnsi"/>
                <w:sz w:val="16"/>
                <w:szCs w:val="16"/>
              </w:rPr>
              <w:instrText xml:space="preserve"> ADDIN EN.CITE </w:instrText>
            </w:r>
            <w:r w:rsidR="008A2579">
              <w:rPr>
                <w:rFonts w:cstheme="minorHAnsi"/>
                <w:sz w:val="16"/>
                <w:szCs w:val="16"/>
              </w:rPr>
              <w:fldChar w:fldCharType="begin">
                <w:fldData xml:space="preserve">PEVuZE5vdGU+PENpdGU+PEF1dGhvcj5DYXJwZW50ZXI8L0F1dGhvcj48WWVhcj4yMDIzPC9ZZWFy
PjxSZWNOdW0+NDc8L1JlY051bT48RGlzcGxheVRleHQ+KDM3KTwvRGlzcGxheVRleHQ+PHJlY29y
ZD48cmVjLW51bWJlcj40NzwvcmVjLW51bWJlcj48Zm9yZWlnbi1rZXlzPjxrZXkgYXBwPSJFTiIg
ZGItaWQ9ImUyczkyZTI5Nndkd3RyZXh4eno1ZXN2YjkyMDV2dnc1cnZ4dyIgdGltZXN0YW1wPSIx
NzE4MDQwMjMzIj40Nzwva2V5PjwvZm9yZWlnbi1rZXlzPjxyZWYtdHlwZSBuYW1lPSJKb3VybmFs
IEFydGljbGUiPjE3PC9yZWYtdHlwZT48Y29udHJpYnV0b3JzPjxhdXRob3JzPjxhdXRob3I+Q2Fy
cGVudGVyLCBNLiBKLjwvYXV0aG9yPjxhdXRob3I+V2FobHF1aXN0LCBBLiBFLjwvYXV0aG9yPjxh
dXRob3I+RGFobmUsIEouPC9hdXRob3I+PGF1dGhvcj5HcmF5LCBLLiBNLjwvYXV0aG9yPjxhdXRo
b3I+Q3VtbWluZ3MsIEsuIE0uPC9hdXRob3I+PGF1dGhvcj5XYXJyZW4sIEcuPC9hdXRob3I+PGF1
dGhvcj5XYWdlbmVyLCBULiBMLjwvYXV0aG9yPjxhdXRob3I+R29uaWV3aWN6LCBNLiBMLjwvYXV0
aG9yPjxhdXRob3I+U21pdGgsIFQuIFQuPC9hdXRob3I+PC9hdXRob3JzPjwvY29udHJpYnV0b3Jz
PjxhdXRoLWFkZHJlc3M+RGVwYXJ0bWVudCBvZiBQc3ljaGlhdHJ5ICZhbXA7IEJlaGF2aW9yYWwg
U2NpZW5jZXMsIE1lZGljYWwgVW5pdmVyc2l0eSBvZiBTb3V0aCBDYXJvbGluYSAoTVVTQyksIENo
YXJsZXN0b24sIFNDLCBVU0EuJiN4RDtEZXBhcnRtZW50IG9mIFB1YmxpYyBIZWFsdGggU2NpZW5j
ZXMsIE1VU0MsIENoYXJsZXN0b24sIFNDLCBVU0EuJiN4RDtIb2xsaW5ncyBDYW5jZXIgQ2VudGVy
LCBNVVNDLCBDaGFybGVzdG9uLCBTQywgVVNBLiYjeEQ7Q2VudGVyIGZvciBSdXJhbCBIZWFsdGgg
UmVzZWFyY2gsIEVhc3QgVGVubmVzc2VlIFN0YXRlIFVuaXZlcnNpdHksIEpvaG5zb24gQ2l0eSwg
VE4sIFVTQS4mI3hEO0RlcGFydG1lbnQgb2YgUmFkaWF0aW9uIE9uY29sb2d5LCBNVVNDLCBDaGFy
bGVzdG9uLCBTQywgVVNBLiYjeEQ7RGVwYXJ0bWVudCBvZiBJbnRlcm5hbCBNZWRpY2luZSwgT2hp
byBTdGF0ZSBVbml2ZXJzaXR5IChPU1UpLCBDb2x1bWJ1cywgT0gsIFVTQS4mI3hEO0NlbnRlciBm
b3IgVG9iYWNjbyBSZXNlYXJjaCwgT1NVIENvbXByZWhlbnNpdmUgQ2FuY2VyIENlbnRlciwgQ29s
dW1idXMsIE9ILCBVU0EuJiN4RDtEZXBhcnRtZW50IG9mIEhlYWx0aCBCZWhhdmlvciwgUm9zd2Vs
bCBQYXJrIENvbXByZWhlbnNpdmUgQ2FuY2VyIENlbnRlciwgQnVmZmFsbywgVVNBLjwvYXV0aC1h
ZGRyZXNzPjx0aXRsZXM+PHRpdGxlPkVmZmVjdCBvZiB1bmd1aWRlZCBlLWNpZ2FyZXR0ZSBwcm92
aXNpb24gb24gdXB0YWtlLCB1c2UsIGFuZMKgc21va2luZyBjZXNzYXRpb24gYW1vbmcgYWR1bHRz
IHdobyBzbW9rZSBpbiB0aGUgVVNBOiBhwqBuYXR1cmFsaXN0aWMsIHJhbmRvbWlzZWQsIGNvbnRy
b2xsZWQgY2xpbmljYWwgdHJpYWw8L3RpdGxlPjxzZWNvbmRhcnktdGl0bGU+RUNsaW5pY2FsTWVk
aWNpbmU8L3NlY29uZGFyeS10aXRsZT48L3RpdGxlcz48cGVyaW9kaWNhbD48ZnVsbC10aXRsZT5F
Q2xpbmljYWxNZWRpY2luZTwvZnVsbC10aXRsZT48L3BlcmlvZGljYWw+PHBhZ2VzPjEwMjE0Mjwv
cGFnZXM+PHZvbHVtZT42Mzwvdm9sdW1lPjxlZGl0aW9uPjIwMjMwODE1PC9lZGl0aW9uPjxrZXl3
b3Jkcz48a2V5d29yZD5FLWNpZ2FyZXR0ZXM8L2tleXdvcmQ+PGtleXdvcmQ+UHVibGljIGhlYWx0
aDwva2V5d29yZD48a2V5d29yZD5SYW5kb21pc2VkIGNsaW5pY2FsIHRyaWFsPC9rZXl3b3JkPjxr
ZXl3b3JkPlNtb2tpbmcgY2Vzc2F0aW9uPC9rZXl3b3JkPjwva2V5d29yZHM+PGRhdGVzPjx5ZWFy
PjIwMjM8L3llYXI+PHB1Yi1kYXRlcz48ZGF0ZT5TZXA8L2RhdGU+PC9wdWItZGF0ZXM+PC9kYXRl
cz48aXNibj4yNTg5LTUzNzA8L2lzYm4+PGFjY2Vzc2lvbi1udW0+Mzc3NTM0NDM8L2FjY2Vzc2lv
bi1udW0+PHVybHM+PC91cmxzPjxjdXN0b20xPktNQyBoYXMgc2VydmVkIGFzIGEgcGFpZCBleHBl
cnQgd2l0bmVzcyBpbiBsaXRpZ2F0aW9uIGZpbGVkIGFnYWluc3QgdGhlIHRvYmFjY28gaW5kdXN0
cnkuIEtNRyBoYXMgcHJvdmlkZWQgY29uc3VsdGF0aW9uIHRvIEphenogUGhhcm1hY2V1dGljYWxz
IGFuZCBoYXMgcmVjZWl2ZWQgcmVzZWFyY2ggZnVuZGluZyBmcm9tIEFlbGlzIEZhcm1hLiBNTEcg
aGFzIHNlcnZlZCBhcyBhIG1lbWJlciBvZiB0aGUgU2NpZW50aWZpYyBBZHZpc29yeSBCb2FyZCB0
byBKb2huc29uICZhbXA7IEpvaG5zb247IGhlIGhhcyBhbHNvIGNvbnN1bHRlZCB3aXRoIGJvdGgg
dGhlIFdvcmxkIEhlYWx0aCBPcmdhbml6YXRpb24gYW5kIENhbXBhaWduIGZvciBUb2JhY2NvIEZy
ZWUgS2lkcyBvbiB0b3hpY2l0eSBvZiB0b2JhY2NvIHByb2R1Y3RzIGFuZCB0b2JhY2NvIGNvbnRy
b2wgcHJvZHVjdHM7IE1MRyBpcyBhbHNvIGEgTWVtYmVyIG9mIHRoZSBJQVNMQyBUb2JhY2NvIENv
bnRyb2wgYW5kIFNtb2tpbmcgQ2Vzc2F0aW9uIENvbW1pdHRlZTsgYW5kIGEgbGVhZGVyc2hpcCBy
b2xlIHdpdGggdGhlIEFtZXJpY2FuIEFzc29jaWF0aW9uIGZvciBDYW5jZXIgUmVzZWFyY2guIEpE
IGlzIGEgY28tb3duZXIgb2YgQmVoYXZpb3JhbCBBY3RpdmF0aW9uIFRlY2ggTExDLCBhIHNtYWxs
IGJ1c2luZXNzIHRoYXQgZGV2ZWxvcHMgZGlnaXRhbCBpbnRlcnZlbnRpb25zIGZvciBiZWhhdmlv
cmFsIGhlYWx0aCB0cmVhdG1lbnQuIEUtY2lnYXJldHRlIHByb2R1Y3RzICh0YW5rcyBhbmQgbGlx
dWlkcykgd2VyZSBwdXJjaGFzZWQgZGlyZWN0bHkgZnJvbSBOSm95OyBubyBzdHVkeSBzdXBwb3J0
IHByb3ZpZGVkIGZyb20gaW5kdXN0cnkuIEFsbCBvdGhlciBhdXRob3JzIGRlY2xhcmUgbm8gY29t
cGV0aW5nIGludGVyZXN0cy48L2N1c3RvbTE+PGN1c3RvbTI+UE1DMTA1MTg1MDM8L2N1c3RvbTI+
PGVsZWN0cm9uaWMtcmVzb3VyY2UtbnVtPjEwLjEwMTYvai5lY2xpbm0uMjAyMy4xMDIxNDI8L2Vs
ZWN0cm9uaWMtcmVzb3VyY2UtbnVtPjxyZW1vdGUtZGF0YWJhc2UtcHJvdmlkZXI+TkxNPC9yZW1v
dGUtZGF0YWJhc2UtcHJvdmlkZXI+PGxhbmd1YWdlPmVuZzwvbGFuZ3VhZ2U+PC9yZWNvcmQ+PC9D
aXRlPjwvRW5kTm90ZT4A
</w:fldData>
              </w:fldChar>
            </w:r>
            <w:r w:rsidR="008A2579">
              <w:rPr>
                <w:rFonts w:cstheme="minorHAnsi"/>
                <w:sz w:val="16"/>
                <w:szCs w:val="16"/>
              </w:rPr>
              <w:instrText xml:space="preserve"> ADDIN EN.CITE.DATA </w:instrText>
            </w:r>
            <w:r w:rsidR="008A2579">
              <w:rPr>
                <w:rFonts w:cstheme="minorHAnsi"/>
                <w:sz w:val="16"/>
                <w:szCs w:val="16"/>
              </w:rPr>
            </w:r>
            <w:r w:rsidR="008A2579">
              <w:rPr>
                <w:rFonts w:cstheme="minorHAnsi"/>
                <w:sz w:val="16"/>
                <w:szCs w:val="16"/>
              </w:rPr>
              <w:fldChar w:fldCharType="end"/>
            </w:r>
            <w:r>
              <w:rPr>
                <w:rFonts w:cstheme="minorHAnsi"/>
                <w:sz w:val="16"/>
                <w:szCs w:val="16"/>
              </w:rPr>
            </w:r>
            <w:r>
              <w:rPr>
                <w:rFonts w:cstheme="minorHAnsi"/>
                <w:sz w:val="16"/>
                <w:szCs w:val="16"/>
              </w:rPr>
              <w:fldChar w:fldCharType="separate"/>
            </w:r>
            <w:r w:rsidR="008A2579">
              <w:rPr>
                <w:rFonts w:cstheme="minorHAnsi"/>
                <w:noProof/>
                <w:sz w:val="16"/>
                <w:szCs w:val="16"/>
              </w:rPr>
              <w:t>(37)</w:t>
            </w:r>
            <w:r>
              <w:rPr>
                <w:rFonts w:cstheme="minorHAnsi"/>
                <w:sz w:val="16"/>
                <w:szCs w:val="16"/>
              </w:rPr>
              <w:fldChar w:fldCharType="end"/>
            </w:r>
          </w:p>
          <w:p w14:paraId="3F0B4ED5" w14:textId="77777777" w:rsidR="006A3258" w:rsidRPr="003C7FB3" w:rsidRDefault="006A3258" w:rsidP="009D2EAD">
            <w:pPr>
              <w:rPr>
                <w:rFonts w:cstheme="minorHAnsi"/>
                <w:sz w:val="16"/>
                <w:szCs w:val="16"/>
              </w:rPr>
            </w:pPr>
          </w:p>
        </w:tc>
        <w:tc>
          <w:tcPr>
            <w:tcW w:w="1259" w:type="dxa"/>
            <w:shd w:val="clear" w:color="auto" w:fill="auto"/>
          </w:tcPr>
          <w:p w14:paraId="2FDC15D3"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293E0E54" w14:textId="77777777" w:rsidR="006A3258" w:rsidRPr="003C7FB3" w:rsidRDefault="006A3258" w:rsidP="009D2EAD">
            <w:pPr>
              <w:rPr>
                <w:rFonts w:cstheme="minorHAnsi"/>
                <w:sz w:val="16"/>
                <w:szCs w:val="16"/>
              </w:rPr>
            </w:pPr>
            <w:r w:rsidRPr="003C7FB3">
              <w:rPr>
                <w:rFonts w:cstheme="minorHAnsi"/>
                <w:sz w:val="16"/>
                <w:szCs w:val="16"/>
              </w:rPr>
              <w:t>"Participants could choose up to 2 flavors among 5 offered: tobacco, menthol, blue/ blackberry (one flavor), apple melon, or iced fruit, and could change selection at 2nd shipment."</w:t>
            </w:r>
          </w:p>
        </w:tc>
        <w:tc>
          <w:tcPr>
            <w:tcW w:w="1842" w:type="dxa"/>
            <w:shd w:val="clear" w:color="auto" w:fill="auto"/>
          </w:tcPr>
          <w:p w14:paraId="4CB87BB7"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5C6EF518"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168F945E" w14:textId="77777777" w:rsidTr="007556FB">
        <w:tc>
          <w:tcPr>
            <w:tcW w:w="1525" w:type="dxa"/>
            <w:shd w:val="clear" w:color="auto" w:fill="auto"/>
          </w:tcPr>
          <w:p w14:paraId="2B6B7696" w14:textId="0BAA5E96" w:rsidR="006A3258" w:rsidRPr="003C7FB3" w:rsidRDefault="006A3258" w:rsidP="008A2579">
            <w:pPr>
              <w:rPr>
                <w:rFonts w:cstheme="minorHAnsi"/>
                <w:sz w:val="16"/>
                <w:szCs w:val="16"/>
              </w:rPr>
            </w:pPr>
            <w:r w:rsidRPr="003C7FB3">
              <w:rPr>
                <w:rFonts w:cstheme="minorHAnsi"/>
                <w:sz w:val="16"/>
                <w:szCs w:val="16"/>
              </w:rPr>
              <w:t>Cobb 2021</w:t>
            </w:r>
            <w:r>
              <w:rPr>
                <w:rFonts w:cstheme="minorHAnsi"/>
                <w:sz w:val="16"/>
                <w:szCs w:val="16"/>
              </w:rPr>
              <w:fldChar w:fldCharType="begin"/>
            </w:r>
            <w:r w:rsidR="008A2579">
              <w:rPr>
                <w:rFonts w:cstheme="minorHAnsi"/>
                <w:sz w:val="16"/>
                <w:szCs w:val="16"/>
              </w:rPr>
              <w:instrText xml:space="preserve"> ADDIN EN.CITE &lt;EndNote&gt;&lt;Cite&gt;&lt;Author&gt;Cobb&lt;/Author&gt;&lt;Year&gt;2021&lt;/Year&gt;&lt;RecNum&gt;15&lt;/RecNum&gt;&lt;DisplayText&gt;(38)&lt;/DisplayText&gt;&lt;record&gt;&lt;rec-number&gt;15&lt;/rec-number&gt;&lt;foreign-keys&gt;&lt;key app="EN" db-id="e2s92e296wdwtrexxzz5esvb9205vvw5rvxw" timestamp="1652127083"&gt;15&lt;/key&gt;&lt;/foreign-keys&gt;&lt;ref-type name="Journal Article"&gt;17&lt;/ref-type&gt;&lt;contributors&gt;&lt;authors&gt;&lt;author&gt;Cobb, Caroline O&lt;/author&gt;&lt;author&gt;Foulds, Jonathan&lt;/author&gt;&lt;author&gt;Yen, Miao-Shan&lt;/author&gt;&lt;author&gt;Veldheer, Susan&lt;/author&gt;&lt;author&gt;Lopez, Alexa A&lt;/author&gt;&lt;author&gt;Yingst, Jessica M&lt;/author&gt;&lt;author&gt;Bullen, Christopher&lt;/author&gt;&lt;author&gt;Kang, Le&lt;/author&gt;&lt;author&gt;Eissenberg, Thomas&lt;/author&gt;&lt;author&gt;Allen, Sophia I&lt;/author&gt;&lt;/authors&gt;&lt;/contributors&gt;&lt;titles&gt;&lt;title&gt;Effect of an electronic nicotine delivery system with 0, 8, or 36 mg/mL liquid nicotine versus a cigarette substitute on tobacco-related toxicant exposure: a four-arm, parallel-group, randomised, controlled trial&lt;/title&gt;&lt;secondary-title&gt;The Lancet Respiratory Medicine&lt;/secondary-title&gt;&lt;/titles&gt;&lt;periodical&gt;&lt;full-title&gt;The Lancet Respiratory Medicine&lt;/full-title&gt;&lt;/periodical&gt;&lt;pages&gt;840-850&lt;/pages&gt;&lt;volume&gt;9&lt;/volume&gt;&lt;number&gt;8&lt;/number&gt;&lt;dates&gt;&lt;year&gt;2021&lt;/year&gt;&lt;/dates&gt;&lt;isbn&gt;2213-2600&lt;/isbn&gt;&lt;urls&gt;&lt;/urls&gt;&lt;/record&gt;&lt;/Cite&gt;&lt;/EndNote&gt;</w:instrText>
            </w:r>
            <w:r>
              <w:rPr>
                <w:rFonts w:cstheme="minorHAnsi"/>
                <w:sz w:val="16"/>
                <w:szCs w:val="16"/>
              </w:rPr>
              <w:fldChar w:fldCharType="separate"/>
            </w:r>
            <w:r w:rsidR="008A2579">
              <w:rPr>
                <w:rFonts w:cstheme="minorHAnsi"/>
                <w:noProof/>
                <w:sz w:val="16"/>
                <w:szCs w:val="16"/>
              </w:rPr>
              <w:t>(38)</w:t>
            </w:r>
            <w:r>
              <w:rPr>
                <w:rFonts w:cstheme="minorHAnsi"/>
                <w:sz w:val="16"/>
                <w:szCs w:val="16"/>
              </w:rPr>
              <w:fldChar w:fldCharType="end"/>
            </w:r>
          </w:p>
        </w:tc>
        <w:tc>
          <w:tcPr>
            <w:tcW w:w="1259" w:type="dxa"/>
            <w:shd w:val="clear" w:color="auto" w:fill="auto"/>
          </w:tcPr>
          <w:p w14:paraId="54B12598"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2AFC0E8A" w14:textId="77777777" w:rsidR="006A3258" w:rsidRPr="003C7FB3" w:rsidRDefault="006A3258" w:rsidP="009D2EAD">
            <w:pPr>
              <w:rPr>
                <w:rFonts w:cstheme="minorHAnsi"/>
                <w:sz w:val="16"/>
                <w:szCs w:val="16"/>
              </w:rPr>
            </w:pPr>
            <w:r w:rsidRPr="003C7FB3">
              <w:rPr>
                <w:rFonts w:cstheme="minorHAnsi"/>
                <w:sz w:val="16"/>
                <w:szCs w:val="16"/>
              </w:rPr>
              <w:t>“participant-selected at randomisation: tobacco or menthol; selected flavour could not be changed during the intervention period”</w:t>
            </w:r>
          </w:p>
        </w:tc>
        <w:tc>
          <w:tcPr>
            <w:tcW w:w="1842" w:type="dxa"/>
            <w:shd w:val="clear" w:color="auto" w:fill="auto"/>
          </w:tcPr>
          <w:p w14:paraId="22C68134" w14:textId="77777777" w:rsidR="006A3258" w:rsidRPr="003C7FB3" w:rsidRDefault="006A3258" w:rsidP="009D2EAD">
            <w:pPr>
              <w:rPr>
                <w:rFonts w:cstheme="minorHAnsi"/>
                <w:sz w:val="16"/>
                <w:szCs w:val="16"/>
              </w:rPr>
            </w:pPr>
            <w:r w:rsidRPr="003C7FB3">
              <w:rPr>
                <w:rFonts w:cstheme="minorHAnsi"/>
                <w:sz w:val="16"/>
                <w:szCs w:val="16"/>
              </w:rPr>
              <w:t>Choice of tobacco or menthol</w:t>
            </w:r>
          </w:p>
        </w:tc>
        <w:tc>
          <w:tcPr>
            <w:tcW w:w="5670" w:type="dxa"/>
            <w:shd w:val="clear" w:color="auto" w:fill="auto"/>
          </w:tcPr>
          <w:p w14:paraId="34575CCB"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697683A7" w14:textId="77777777" w:rsidTr="007556FB">
        <w:tc>
          <w:tcPr>
            <w:tcW w:w="1525" w:type="dxa"/>
            <w:shd w:val="clear" w:color="auto" w:fill="auto"/>
          </w:tcPr>
          <w:p w14:paraId="1D3B8B9B" w14:textId="77777777" w:rsidR="006A3258" w:rsidRPr="003C7FB3" w:rsidRDefault="006A3258" w:rsidP="009D2EAD">
            <w:pPr>
              <w:rPr>
                <w:rFonts w:cstheme="minorHAnsi"/>
                <w:sz w:val="16"/>
                <w:szCs w:val="16"/>
              </w:rPr>
            </w:pPr>
            <w:r w:rsidRPr="003C7FB3">
              <w:rPr>
                <w:rFonts w:cstheme="minorHAnsi"/>
                <w:sz w:val="16"/>
                <w:szCs w:val="16"/>
              </w:rPr>
              <w:t>Dawkins 2020</w:t>
            </w:r>
            <w:r>
              <w:rPr>
                <w:rFonts w:cstheme="minorHAnsi"/>
                <w:sz w:val="16"/>
                <w:szCs w:val="16"/>
              </w:rPr>
              <w:fldChar w:fldCharType="begin"/>
            </w:r>
            <w:r>
              <w:rPr>
                <w:rFonts w:cstheme="minorHAnsi"/>
                <w:sz w:val="16"/>
                <w:szCs w:val="16"/>
              </w:rPr>
              <w:instrText xml:space="preserve"> ADDIN EN.CITE &lt;EndNote&gt;&lt;Cite&gt;&lt;Author&gt;Dawkins&lt;/Author&gt;&lt;Year&gt;2020&lt;/Year&gt;&lt;RecNum&gt;17&lt;/RecNum&gt;&lt;DisplayText&gt;(17)&lt;/DisplayText&gt;&lt;record&gt;&lt;rec-number&gt;17&lt;/rec-number&gt;&lt;foreign-keys&gt;&lt;key app="EN" db-id="e2s92e296wdwtrexxzz5esvb9205vvw5rvxw" timestamp="1652127246"&gt;17&lt;/key&gt;&lt;/foreign-keys&gt;&lt;ref-type name="Journal Article"&gt;17&lt;/ref-type&gt;&lt;contributors&gt;&lt;authors&gt;&lt;author&gt;Dawkins, Lynne&lt;/author&gt;&lt;author&gt;Bauld, Linda&lt;/author&gt;&lt;author&gt;Ford, Allison&lt;/author&gt;&lt;author&gt;Robson, Deborah&lt;/author&gt;&lt;author&gt;Hajek, Peter&lt;/author&gt;&lt;author&gt;Parrott, Steve&lt;/author&gt;&lt;author&gt;Best, Catherine&lt;/author&gt;&lt;author&gt;Li, Jinshuo&lt;/author&gt;&lt;author&gt;Tyler, Allan&lt;/author&gt;&lt;author&gt;Uny, Isabelle&lt;/author&gt;&lt;/authors&gt;&lt;/contributors&gt;&lt;titles&gt;&lt;title&gt;A cluster feasibility trial to explore the uptake and use of e-cigarettes versus usual care offered to smokers attending homeless centres in Great Britain&lt;/title&gt;&lt;secondary-title&gt;PloS one&lt;/secondary-title&gt;&lt;/titles&gt;&lt;periodical&gt;&lt;full-title&gt;PloS one&lt;/full-title&gt;&lt;/periodical&gt;&lt;pages&gt;e0240968&lt;/pages&gt;&lt;volume&gt;15&lt;/volume&gt;&lt;number&gt;10&lt;/number&gt;&lt;dates&gt;&lt;year&gt;2020&lt;/year&gt;&lt;/dates&gt;&lt;isbn&gt;1932-6203&lt;/isbn&gt;&lt;urls&gt;&lt;/urls&gt;&lt;/record&gt;&lt;/Cite&gt;&lt;/EndNote&gt;</w:instrText>
            </w:r>
            <w:r>
              <w:rPr>
                <w:rFonts w:cstheme="minorHAnsi"/>
                <w:sz w:val="16"/>
                <w:szCs w:val="16"/>
              </w:rPr>
              <w:fldChar w:fldCharType="separate"/>
            </w:r>
            <w:r>
              <w:rPr>
                <w:rFonts w:cstheme="minorHAnsi"/>
                <w:noProof/>
                <w:sz w:val="16"/>
                <w:szCs w:val="16"/>
              </w:rPr>
              <w:t>(17)</w:t>
            </w:r>
            <w:r>
              <w:rPr>
                <w:rFonts w:cstheme="minorHAnsi"/>
                <w:sz w:val="16"/>
                <w:szCs w:val="16"/>
              </w:rPr>
              <w:fldChar w:fldCharType="end"/>
            </w:r>
          </w:p>
        </w:tc>
        <w:tc>
          <w:tcPr>
            <w:tcW w:w="1259" w:type="dxa"/>
            <w:shd w:val="clear" w:color="auto" w:fill="auto"/>
          </w:tcPr>
          <w:p w14:paraId="1067684B"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6A18B473" w14:textId="77777777" w:rsidR="006A3258" w:rsidRPr="003C7FB3" w:rsidRDefault="006A3258" w:rsidP="009D2EAD">
            <w:pPr>
              <w:rPr>
                <w:rFonts w:cstheme="minorHAnsi"/>
                <w:sz w:val="16"/>
                <w:szCs w:val="16"/>
              </w:rPr>
            </w:pPr>
            <w:r w:rsidRPr="003C7FB3">
              <w:rPr>
                <w:rFonts w:cstheme="minorHAnsi"/>
                <w:sz w:val="16"/>
                <w:szCs w:val="16"/>
              </w:rPr>
              <w:t>“3 options: tobacco, fruit, menthol […] Participants were given time to try different flavours and nicotine strengths at baseline and be permitted to switch between flavours in accordance with documented vaping practices”</w:t>
            </w:r>
          </w:p>
        </w:tc>
        <w:tc>
          <w:tcPr>
            <w:tcW w:w="1842" w:type="dxa"/>
            <w:shd w:val="clear" w:color="auto" w:fill="auto"/>
          </w:tcPr>
          <w:p w14:paraId="50CF8A40"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44F7975C" w14:textId="77777777" w:rsidR="006A3258" w:rsidRPr="003C7FB3" w:rsidRDefault="006A3258" w:rsidP="009D2EAD">
            <w:pPr>
              <w:rPr>
                <w:rFonts w:cstheme="minorHAnsi"/>
                <w:sz w:val="16"/>
                <w:szCs w:val="16"/>
              </w:rPr>
            </w:pPr>
            <w:r w:rsidRPr="003C7FB3">
              <w:rPr>
                <w:rFonts w:cstheme="minorHAnsi"/>
                <w:sz w:val="16"/>
                <w:szCs w:val="16"/>
              </w:rPr>
              <w:t>Across the duration of the study, 318 bottles of fruit flavoured 10 ml e-liquid were dispensed; 155 bottles of menthol and 133 bottles of tobacco.</w:t>
            </w:r>
          </w:p>
        </w:tc>
      </w:tr>
      <w:tr w:rsidR="006A3258" w:rsidRPr="003C7FB3" w14:paraId="1811D46C" w14:textId="77777777" w:rsidTr="007556FB">
        <w:tc>
          <w:tcPr>
            <w:tcW w:w="1525" w:type="dxa"/>
            <w:shd w:val="clear" w:color="auto" w:fill="auto"/>
          </w:tcPr>
          <w:p w14:paraId="02A598B4" w14:textId="579DB164" w:rsidR="006A3258" w:rsidRPr="003C7FB3" w:rsidRDefault="006A3258" w:rsidP="008A2579">
            <w:pPr>
              <w:rPr>
                <w:rFonts w:cstheme="minorHAnsi"/>
                <w:sz w:val="16"/>
                <w:szCs w:val="16"/>
              </w:rPr>
            </w:pPr>
            <w:r w:rsidRPr="003C7FB3">
              <w:rPr>
                <w:rFonts w:cstheme="minorHAnsi"/>
                <w:sz w:val="16"/>
                <w:szCs w:val="16"/>
              </w:rPr>
              <w:t>Ely 2013</w:t>
            </w:r>
            <w:r>
              <w:rPr>
                <w:rFonts w:cstheme="minorHAnsi"/>
                <w:sz w:val="16"/>
                <w:szCs w:val="16"/>
              </w:rPr>
              <w:fldChar w:fldCharType="begin"/>
            </w:r>
            <w:r w:rsidR="008A2579">
              <w:rPr>
                <w:rFonts w:cstheme="minorHAnsi"/>
                <w:sz w:val="16"/>
                <w:szCs w:val="16"/>
              </w:rPr>
              <w:instrText xml:space="preserve"> ADDIN EN.CITE &lt;EndNote&gt;&lt;Cite&gt;&lt;Author&gt;Ely&lt;/Author&gt;&lt;Year&gt;2013&lt;/Year&gt;&lt;RecNum&gt;33&lt;/RecNum&gt;&lt;DisplayText&gt;(40)&lt;/DisplayText&gt;&lt;record&gt;&lt;rec-number&gt;33&lt;/rec-number&gt;&lt;foreign-keys&gt;&lt;key app="EN" db-id="e2s92e296wdwtrexxzz5esvb9205vvw5rvxw" timestamp="1652195649"&gt;33&lt;/key&gt;&lt;/foreign-keys&gt;&lt;ref-type name="Book"&gt;6&lt;/ref-type&gt;&lt;contributors&gt;&lt;authors&gt;&lt;author&gt;Ely, Jona&lt;/author&gt;&lt;/authors&gt;&lt;/contributors&gt;&lt;titles&gt;&lt;title&gt;Evaluation of the use of electric cigarettes in a rural smoking cessation program&lt;/title&gt;&lt;/titles&gt;&lt;dates&gt;&lt;year&gt;2013&lt;/year&gt;&lt;/dates&gt;&lt;publisher&gt;University of Northern Colorado. Available at: https://digscholarship.unco.edu/cgi/viewcontent.cgi?article=1001&amp;amp;context=capstones [Accessed 10 May 2022]&lt;/publisher&gt;&lt;isbn&gt;130362835X&lt;/isbn&gt;&lt;urls&gt;&lt;related-urls&gt;&lt;url&gt;https://digscholarship.unco.edu/cgi/viewcontent.cgi?article=1001&amp;amp;context=capstones [Accessed 10 May 2022]&lt;/url&gt;&lt;/related-urls&gt;&lt;/urls&gt;&lt;/record&gt;&lt;/Cite&gt;&lt;/EndNote&gt;</w:instrText>
            </w:r>
            <w:r>
              <w:rPr>
                <w:rFonts w:cstheme="minorHAnsi"/>
                <w:sz w:val="16"/>
                <w:szCs w:val="16"/>
              </w:rPr>
              <w:fldChar w:fldCharType="separate"/>
            </w:r>
            <w:r w:rsidR="008A2579">
              <w:rPr>
                <w:rFonts w:cstheme="minorHAnsi"/>
                <w:noProof/>
                <w:sz w:val="16"/>
                <w:szCs w:val="16"/>
              </w:rPr>
              <w:t>(40)</w:t>
            </w:r>
            <w:r>
              <w:rPr>
                <w:rFonts w:cstheme="minorHAnsi"/>
                <w:sz w:val="16"/>
                <w:szCs w:val="16"/>
              </w:rPr>
              <w:fldChar w:fldCharType="end"/>
            </w:r>
          </w:p>
        </w:tc>
        <w:tc>
          <w:tcPr>
            <w:tcW w:w="1259" w:type="dxa"/>
            <w:shd w:val="clear" w:color="auto" w:fill="auto"/>
          </w:tcPr>
          <w:p w14:paraId="25DFEE9C"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1AD19983" w14:textId="77777777" w:rsidR="006A3258" w:rsidRPr="003C7FB3" w:rsidRDefault="006A3258" w:rsidP="009D2EAD">
            <w:pPr>
              <w:rPr>
                <w:rFonts w:cstheme="minorHAnsi"/>
                <w:sz w:val="16"/>
                <w:szCs w:val="16"/>
              </w:rPr>
            </w:pPr>
            <w:r w:rsidRPr="003C7FB3">
              <w:rPr>
                <w:rFonts w:cstheme="minorHAnsi"/>
                <w:sz w:val="16"/>
                <w:szCs w:val="16"/>
              </w:rPr>
              <w:t>“If the participant chooses to try e-cigarettes […] Information on the two chosen e-cigarettes (BluCig and SmokeTip) that were used in this program regarding cost, nicotine doses and flavors, […] was provided”</w:t>
            </w:r>
          </w:p>
        </w:tc>
        <w:tc>
          <w:tcPr>
            <w:tcW w:w="1842" w:type="dxa"/>
            <w:shd w:val="clear" w:color="auto" w:fill="auto"/>
          </w:tcPr>
          <w:p w14:paraId="75FB01F7"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39875698"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1B3EC12C" w14:textId="77777777" w:rsidTr="007556FB">
        <w:tc>
          <w:tcPr>
            <w:tcW w:w="1525" w:type="dxa"/>
            <w:shd w:val="clear" w:color="auto" w:fill="auto"/>
          </w:tcPr>
          <w:p w14:paraId="7F0EE67B" w14:textId="77777777" w:rsidR="006A3258" w:rsidRPr="003C7FB3" w:rsidRDefault="006A3258" w:rsidP="009D2EAD">
            <w:pPr>
              <w:rPr>
                <w:rFonts w:cstheme="minorHAnsi"/>
                <w:sz w:val="16"/>
                <w:szCs w:val="16"/>
              </w:rPr>
            </w:pPr>
            <w:r w:rsidRPr="003C7FB3">
              <w:rPr>
                <w:rFonts w:cstheme="minorHAnsi"/>
                <w:sz w:val="16"/>
                <w:szCs w:val="16"/>
              </w:rPr>
              <w:t>Hajek 2022</w:t>
            </w:r>
            <w:r>
              <w:rPr>
                <w:rFonts w:cstheme="minorHAnsi"/>
                <w:sz w:val="16"/>
                <w:szCs w:val="16"/>
              </w:rPr>
              <w:fldChar w:fldCharType="begin"/>
            </w:r>
            <w:r>
              <w:rPr>
                <w:rFonts w:cstheme="minorHAnsi"/>
                <w:sz w:val="16"/>
                <w:szCs w:val="16"/>
              </w:rPr>
              <w:instrText xml:space="preserve"> ADDIN EN.CITE &lt;EndNote&gt;&lt;Cite&gt;&lt;Author&gt;Hajek&lt;/Author&gt;&lt;Year&gt;2022&lt;/Year&gt;&lt;RecNum&gt;42&lt;/RecNum&gt;&lt;DisplayText&gt;(19)&lt;/DisplayText&gt;&lt;record&gt;&lt;rec-number&gt;42&lt;/rec-number&gt;&lt;foreign-keys&gt;&lt;key app="EN" db-id="e2s92e296wdwtrexxzz5esvb9205vvw5rvxw" timestamp="1718038371"&gt;42&lt;/key&gt;&lt;/foreign-keys&gt;&lt;ref-type name="Journal Article"&gt;17&lt;/ref-type&gt;&lt;contributors&gt;&lt;authors&gt;&lt;author&gt;Hajek, Peter&lt;/author&gt;&lt;author&gt;Przulj, Dunja&lt;/author&gt;&lt;author&gt;Pesola, Francesca&lt;/author&gt;&lt;author&gt;Griffiths, Chris&lt;/author&gt;&lt;author&gt;Walton, Robert&lt;/author&gt;&lt;author&gt;McRobbie, Hayden&lt;/author&gt;&lt;author&gt;Coleman, Tim&lt;/author&gt;&lt;author&gt;Lewis, Sarah&lt;/author&gt;&lt;author&gt;Whitemore, Rachel&lt;/author&gt;&lt;author&gt;Clark, Miranda&lt;/author&gt;&lt;author&gt;Ussher, Michael&lt;/author&gt;&lt;author&gt;Sinclair, Lesley&lt;/author&gt;&lt;author&gt;Seager, Emily&lt;/author&gt;&lt;author&gt;Cooper, Sue&lt;/author&gt;&lt;author&gt;Bauld, Linda&lt;/author&gt;&lt;author&gt;Naughton, Felix&lt;/author&gt;&lt;author&gt;Sasieni, Peter&lt;/author&gt;&lt;author&gt;Manyonda, Isaac&lt;/author&gt;&lt;author&gt;Myers Smith, Katie&lt;/author&gt;&lt;/authors&gt;&lt;/contributors&gt;&lt;titles&gt;&lt;title&gt;Electronic cigarettes versus nicotine patches for smoking cessation in pregnancy: a randomized controlled trial&lt;/title&gt;&lt;secondary-title&gt;Nature Medicine&lt;/secondary-title&gt;&lt;/titles&gt;&lt;periodical&gt;&lt;full-title&gt;Nature Medicine&lt;/full-title&gt;&lt;/periodical&gt;&lt;pages&gt;958-964&lt;/pages&gt;&lt;volume&gt;28&lt;/volume&gt;&lt;number&gt;5&lt;/number&gt;&lt;dates&gt;&lt;year&gt;2022&lt;/year&gt;&lt;pub-dates&gt;&lt;date&gt;2022/05/01&lt;/date&gt;&lt;/pub-dates&gt;&lt;/dates&gt;&lt;isbn&gt;1546-170X&lt;/isbn&gt;&lt;urls&gt;&lt;related-urls&gt;&lt;url&gt;https://doi.org/10.1038/s41591-022-01808-0&lt;/url&gt;&lt;/related-urls&gt;&lt;/urls&gt;&lt;electronic-resource-num&gt;10.1038/s41591-022-01808-0&lt;/electronic-resource-num&gt;&lt;/record&gt;&lt;/Cite&gt;&lt;/EndNote&gt;</w:instrText>
            </w:r>
            <w:r>
              <w:rPr>
                <w:rFonts w:cstheme="minorHAnsi"/>
                <w:sz w:val="16"/>
                <w:szCs w:val="16"/>
              </w:rPr>
              <w:fldChar w:fldCharType="separate"/>
            </w:r>
            <w:r>
              <w:rPr>
                <w:rFonts w:cstheme="minorHAnsi"/>
                <w:noProof/>
                <w:sz w:val="16"/>
                <w:szCs w:val="16"/>
              </w:rPr>
              <w:t>(19)</w:t>
            </w:r>
            <w:r>
              <w:rPr>
                <w:rFonts w:cstheme="minorHAnsi"/>
                <w:sz w:val="16"/>
                <w:szCs w:val="16"/>
              </w:rPr>
              <w:fldChar w:fldCharType="end"/>
            </w:r>
          </w:p>
          <w:p w14:paraId="79AD062C" w14:textId="77777777" w:rsidR="006A3258" w:rsidRPr="003C7FB3" w:rsidRDefault="006A3258" w:rsidP="009D2EAD">
            <w:pPr>
              <w:rPr>
                <w:rFonts w:cstheme="minorHAnsi"/>
                <w:sz w:val="16"/>
                <w:szCs w:val="16"/>
              </w:rPr>
            </w:pPr>
          </w:p>
        </w:tc>
        <w:tc>
          <w:tcPr>
            <w:tcW w:w="1259" w:type="dxa"/>
            <w:shd w:val="clear" w:color="auto" w:fill="auto"/>
          </w:tcPr>
          <w:p w14:paraId="7DD2D22C"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1BD5DC7F" w14:textId="77777777" w:rsidR="006A3258" w:rsidRPr="003C7FB3" w:rsidRDefault="006A3258" w:rsidP="009D2EAD">
            <w:pPr>
              <w:rPr>
                <w:rFonts w:cstheme="minorHAnsi"/>
                <w:sz w:val="16"/>
                <w:szCs w:val="16"/>
              </w:rPr>
            </w:pPr>
            <w:r w:rsidRPr="003C7FB3">
              <w:rPr>
                <w:rFonts w:cstheme="minorHAnsi"/>
                <w:sz w:val="16"/>
                <w:szCs w:val="16"/>
              </w:rPr>
              <w:t>"Participants were sent […] two 10 ml bottles of tobacco-flavored e-cigarette liquid [...]. Further supplies of e-cigarette liquid were posted on request for up to 8 weeks. A lower strength e-cigarette liquid (1.1%) and e-cigarette liquid with fruit flavor were available as alternatives. Participants were encouraged to source e-cigarette liquids of the strength and flavor they liked, as well as different e-cigarette devices, and arrange their own supplies after 8 weeks if needed." "Most used e-cigarette liquids [...] with tobacco and fruit flavors."</w:t>
            </w:r>
          </w:p>
        </w:tc>
        <w:tc>
          <w:tcPr>
            <w:tcW w:w="1842" w:type="dxa"/>
            <w:shd w:val="clear" w:color="auto" w:fill="auto"/>
          </w:tcPr>
          <w:p w14:paraId="7678A703" w14:textId="77777777" w:rsidR="006A3258" w:rsidRPr="003C7FB3" w:rsidRDefault="006A3258" w:rsidP="009D2EAD">
            <w:pPr>
              <w:rPr>
                <w:rFonts w:cstheme="minorHAnsi"/>
                <w:sz w:val="16"/>
                <w:szCs w:val="16"/>
              </w:rPr>
            </w:pPr>
            <w:r w:rsidRPr="003C7FB3">
              <w:rPr>
                <w:rFonts w:cstheme="minorHAnsi"/>
                <w:sz w:val="16"/>
                <w:szCs w:val="16"/>
              </w:rPr>
              <w:t>Choice of sweet or tobacco</w:t>
            </w:r>
          </w:p>
        </w:tc>
        <w:tc>
          <w:tcPr>
            <w:tcW w:w="5670" w:type="dxa"/>
            <w:shd w:val="clear" w:color="auto" w:fill="auto"/>
          </w:tcPr>
          <w:p w14:paraId="0DAC04BF" w14:textId="77777777" w:rsidR="006A3258" w:rsidRPr="003C7FB3" w:rsidRDefault="006A3258" w:rsidP="009D2EAD">
            <w:pPr>
              <w:rPr>
                <w:rFonts w:cstheme="minorHAnsi"/>
                <w:sz w:val="16"/>
                <w:szCs w:val="16"/>
              </w:rPr>
            </w:pPr>
            <w:r w:rsidRPr="003C7FB3">
              <w:rPr>
                <w:rFonts w:cstheme="minorHAnsi"/>
                <w:sz w:val="16"/>
                <w:szCs w:val="16"/>
              </w:rPr>
              <w:t>Products used during the initial 4 weeks (N = 344) - Fruit: 180 (52.3); Tobacco: 24 (7.0); Mint/menthol: 22 (6.4); Chocolate, dessert, candy: 11 (3.2); Other: 21 (6.1); Information missing: 86 (25.0). Products used since last contact at End of Pregnancy (N = 371)- Fruit: 97 (26.2); Mint/menthol: 38 (10.2); Chocolate, dessert, candy: 19 (5.1); Tobacco: 17 (4.6); Other: 24 (6.5); Information missing: 176 (47.4)</w:t>
            </w:r>
          </w:p>
        </w:tc>
      </w:tr>
      <w:tr w:rsidR="006A3258" w:rsidRPr="003C7FB3" w14:paraId="392FF817" w14:textId="77777777" w:rsidTr="007556FB">
        <w:tc>
          <w:tcPr>
            <w:tcW w:w="1525" w:type="dxa"/>
            <w:shd w:val="clear" w:color="auto" w:fill="auto"/>
          </w:tcPr>
          <w:p w14:paraId="518567C9" w14:textId="29713D1B" w:rsidR="006A3258" w:rsidRPr="003C7FB3" w:rsidRDefault="006A3258" w:rsidP="008A2579">
            <w:pPr>
              <w:rPr>
                <w:rFonts w:cstheme="minorHAnsi"/>
                <w:sz w:val="16"/>
                <w:szCs w:val="16"/>
              </w:rPr>
            </w:pPr>
            <w:r w:rsidRPr="003C7FB3">
              <w:rPr>
                <w:rFonts w:cstheme="minorHAnsi"/>
                <w:sz w:val="16"/>
                <w:szCs w:val="16"/>
              </w:rPr>
              <w:t>Halpern 2018</w:t>
            </w:r>
            <w:r>
              <w:rPr>
                <w:rFonts w:cstheme="minorHAnsi"/>
                <w:sz w:val="16"/>
                <w:szCs w:val="16"/>
              </w:rPr>
              <w:fldChar w:fldCharType="begin"/>
            </w:r>
            <w:r w:rsidR="008A2579">
              <w:rPr>
                <w:rFonts w:cstheme="minorHAnsi"/>
                <w:sz w:val="16"/>
                <w:szCs w:val="16"/>
              </w:rPr>
              <w:instrText xml:space="preserve"> ADDIN EN.CITE &lt;EndNote&gt;&lt;Cite&gt;&lt;Author&gt;Halpern&lt;/Author&gt;&lt;Year&gt;2018&lt;/Year&gt;&lt;RecNum&gt;25&lt;/RecNum&gt;&lt;DisplayText&gt;(41)&lt;/DisplayText&gt;&lt;record&gt;&lt;rec-number&gt;25&lt;/rec-number&gt;&lt;foreign-keys&gt;&lt;key app="EN" db-id="e2s92e296wdwtrexxzz5esvb9205vvw5rvxw" timestamp="1652128168"&gt;25&lt;/key&gt;&lt;/foreign-keys&gt;&lt;ref-type name="Journal Article"&gt;17&lt;/ref-type&gt;&lt;contributors&gt;&lt;authors&gt;&lt;author&gt;Halpern, Scott D&lt;/author&gt;&lt;author&gt;Harhay, Michael O&lt;/author&gt;&lt;author&gt;Saulsgiver, Kathryn&lt;/author&gt;&lt;author&gt;Brophy, Christine&lt;/author&gt;&lt;author&gt;Troxel, Andrea B&lt;/author&gt;&lt;author&gt;Volpp, Kevin G&lt;/author&gt;&lt;/authors&gt;&lt;/contributors&gt;&lt;titles&gt;&lt;title&gt;A pragmatic trial of e-cigarettes, incentives, and drugs for smoking cessation&lt;/title&gt;&lt;secondary-title&gt;New England Journal of Medicine&lt;/secondary-title&gt;&lt;/titles&gt;&lt;periodical&gt;&lt;full-title&gt;New England Journal of Medicine&lt;/full-title&gt;&lt;/periodical&gt;&lt;pages&gt;2302-2310&lt;/pages&gt;&lt;volume&gt;378&lt;/volume&gt;&lt;number&gt;24&lt;/number&gt;&lt;dates&gt;&lt;year&gt;2018&lt;/year&gt;&lt;/dates&gt;&lt;isbn&gt;0028-4793&lt;/isbn&gt;&lt;urls&gt;&lt;/urls&gt;&lt;/record&gt;&lt;/Cite&gt;&lt;/EndNote&gt;</w:instrText>
            </w:r>
            <w:r>
              <w:rPr>
                <w:rFonts w:cstheme="minorHAnsi"/>
                <w:sz w:val="16"/>
                <w:szCs w:val="16"/>
              </w:rPr>
              <w:fldChar w:fldCharType="separate"/>
            </w:r>
            <w:r w:rsidR="008A2579">
              <w:rPr>
                <w:rFonts w:cstheme="minorHAnsi"/>
                <w:noProof/>
                <w:sz w:val="16"/>
                <w:szCs w:val="16"/>
              </w:rPr>
              <w:t>(41)</w:t>
            </w:r>
            <w:r>
              <w:rPr>
                <w:rFonts w:cstheme="minorHAnsi"/>
                <w:sz w:val="16"/>
                <w:szCs w:val="16"/>
              </w:rPr>
              <w:fldChar w:fldCharType="end"/>
            </w:r>
          </w:p>
        </w:tc>
        <w:tc>
          <w:tcPr>
            <w:tcW w:w="1259" w:type="dxa"/>
            <w:shd w:val="clear" w:color="auto" w:fill="auto"/>
          </w:tcPr>
          <w:p w14:paraId="05EB69B5"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3342F682" w14:textId="77777777" w:rsidR="006A3258" w:rsidRPr="003C7FB3" w:rsidRDefault="006A3258" w:rsidP="009D2EAD">
            <w:pPr>
              <w:rPr>
                <w:rFonts w:cstheme="minorHAnsi"/>
                <w:sz w:val="16"/>
                <w:szCs w:val="16"/>
              </w:rPr>
            </w:pPr>
            <w:r w:rsidRPr="003C7FB3">
              <w:rPr>
                <w:rFonts w:cstheme="minorHAnsi"/>
                <w:sz w:val="16"/>
                <w:szCs w:val="16"/>
              </w:rPr>
              <w:t>“e-cigarettes […] in participants’ chosen flavors”</w:t>
            </w:r>
          </w:p>
        </w:tc>
        <w:tc>
          <w:tcPr>
            <w:tcW w:w="1842" w:type="dxa"/>
            <w:shd w:val="clear" w:color="auto" w:fill="auto"/>
          </w:tcPr>
          <w:p w14:paraId="2AF7A415"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795E7EB6"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3779A035" w14:textId="77777777" w:rsidTr="007556FB">
        <w:tc>
          <w:tcPr>
            <w:tcW w:w="1525" w:type="dxa"/>
            <w:shd w:val="clear" w:color="auto" w:fill="auto"/>
          </w:tcPr>
          <w:p w14:paraId="004D5A75" w14:textId="4D77727E" w:rsidR="006A3258" w:rsidRPr="003C7FB3" w:rsidRDefault="006A3258" w:rsidP="008A2579">
            <w:pPr>
              <w:rPr>
                <w:rFonts w:cstheme="minorHAnsi"/>
                <w:sz w:val="16"/>
                <w:szCs w:val="16"/>
              </w:rPr>
            </w:pPr>
            <w:r w:rsidRPr="003C7FB3">
              <w:rPr>
                <w:rFonts w:cstheme="minorHAnsi"/>
                <w:sz w:val="16"/>
                <w:szCs w:val="16"/>
              </w:rPr>
              <w:t>Holliday 2019</w:t>
            </w:r>
            <w:r>
              <w:rPr>
                <w:rFonts w:cstheme="minorHAnsi"/>
                <w:sz w:val="16"/>
                <w:szCs w:val="16"/>
              </w:rPr>
              <w:fldChar w:fldCharType="begin"/>
            </w:r>
            <w:r w:rsidR="008A2579">
              <w:rPr>
                <w:rFonts w:cstheme="minorHAnsi"/>
                <w:sz w:val="16"/>
                <w:szCs w:val="16"/>
              </w:rPr>
              <w:instrText xml:space="preserve"> ADDIN EN.CITE &lt;EndNote&gt;&lt;Cite&gt;&lt;Author&gt;Holliday&lt;/Author&gt;&lt;Year&gt;2019&lt;/Year&gt;&lt;RecNum&gt;26&lt;/RecNum&gt;&lt;DisplayText&gt;(24)&lt;/DisplayText&gt;&lt;record&gt;&lt;rec-number&gt;26&lt;/rec-number&gt;&lt;foreign-keys&gt;&lt;key app="EN" db-id="e2s92e296wdwtrexxzz5esvb9205vvw5rvxw" timestamp="1652128220"&gt;26&lt;/key&gt;&lt;/foreign-keys&gt;&lt;ref-type name="Journal Article"&gt;17&lt;/ref-type&gt;&lt;contributors&gt;&lt;authors&gt;&lt;author&gt;Holliday, Richard&lt;/author&gt;&lt;author&gt;Preshaw, Philip M&lt;/author&gt;&lt;author&gt;Ryan, Vicky&lt;/author&gt;&lt;author&gt;Sniehotta, Falko F&lt;/author&gt;&lt;author&gt;McDonald, Suzanne&lt;/author&gt;&lt;author&gt;Bauld, Linda&lt;/author&gt;&lt;author&gt;McColl, Elaine&lt;/author&gt;&lt;/authors&gt;&lt;/contributors&gt;&lt;titles&gt;&lt;title&gt;A feasibility study with embedded pilot randomised controlled trial and process evaluation of electronic cigarettes for smoking cessation in patients with periodontitis&lt;/title&gt;&lt;secondary-title&gt;Pilot and feasibility studies&lt;/secondary-title&gt;&lt;/titles&gt;&lt;periodical&gt;&lt;full-title&gt;Pilot and feasibility studies&lt;/full-title&gt;&lt;/periodical&gt;&lt;pages&gt;1-14&lt;/pages&gt;&lt;volume&gt;5&lt;/volume&gt;&lt;number&gt;1&lt;/number&gt;&lt;dates&gt;&lt;year&gt;2019&lt;/year&gt;&lt;/dates&gt;&lt;isbn&gt;2055-5784&lt;/isbn&gt;&lt;urls&gt;&lt;/urls&gt;&lt;/record&gt;&lt;/Cite&gt;&lt;/EndNote&gt;</w:instrText>
            </w:r>
            <w:r>
              <w:rPr>
                <w:rFonts w:cstheme="minorHAnsi"/>
                <w:sz w:val="16"/>
                <w:szCs w:val="16"/>
              </w:rPr>
              <w:fldChar w:fldCharType="separate"/>
            </w:r>
            <w:r w:rsidR="008A2579">
              <w:rPr>
                <w:rFonts w:cstheme="minorHAnsi"/>
                <w:noProof/>
                <w:sz w:val="16"/>
                <w:szCs w:val="16"/>
              </w:rPr>
              <w:t>(24)</w:t>
            </w:r>
            <w:r>
              <w:rPr>
                <w:rFonts w:cstheme="minorHAnsi"/>
                <w:sz w:val="16"/>
                <w:szCs w:val="16"/>
              </w:rPr>
              <w:fldChar w:fldCharType="end"/>
            </w:r>
          </w:p>
        </w:tc>
        <w:tc>
          <w:tcPr>
            <w:tcW w:w="1259" w:type="dxa"/>
            <w:shd w:val="clear" w:color="auto" w:fill="auto"/>
          </w:tcPr>
          <w:p w14:paraId="3293F4A6"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711D5C58" w14:textId="77777777" w:rsidR="006A3258" w:rsidRPr="003C7FB3" w:rsidRDefault="006A3258" w:rsidP="009D2EAD">
            <w:pPr>
              <w:rPr>
                <w:rFonts w:cstheme="minorHAnsi"/>
                <w:sz w:val="16"/>
                <w:szCs w:val="16"/>
              </w:rPr>
            </w:pPr>
            <w:r w:rsidRPr="003C7FB3">
              <w:rPr>
                <w:rFonts w:cstheme="minorHAnsi"/>
                <w:sz w:val="16"/>
                <w:szCs w:val="16"/>
              </w:rPr>
              <w:t>“participants were provided with an</w:t>
            </w:r>
            <w:r>
              <w:rPr>
                <w:rFonts w:cstheme="minorHAnsi"/>
                <w:sz w:val="16"/>
                <w:szCs w:val="16"/>
              </w:rPr>
              <w:t xml:space="preserve"> </w:t>
            </w:r>
            <w:r w:rsidRPr="003C7FB3">
              <w:rPr>
                <w:rFonts w:cstheme="minorHAnsi"/>
                <w:sz w:val="16"/>
                <w:szCs w:val="16"/>
              </w:rPr>
              <w:t xml:space="preserve">approximately 2-week supply of e-liquid (with a choice of flavour [tobacco, mint, cherry or unflavoured] and nicotine strength) and information on where to buy more.” </w:t>
            </w:r>
          </w:p>
        </w:tc>
        <w:tc>
          <w:tcPr>
            <w:tcW w:w="1842" w:type="dxa"/>
            <w:shd w:val="clear" w:color="auto" w:fill="auto"/>
          </w:tcPr>
          <w:p w14:paraId="0E6C949B" w14:textId="77777777" w:rsidR="006A3258" w:rsidRPr="003C7FB3" w:rsidRDefault="006A3258" w:rsidP="009D2EAD">
            <w:pPr>
              <w:rPr>
                <w:rFonts w:cstheme="minorHAnsi"/>
                <w:sz w:val="16"/>
                <w:szCs w:val="16"/>
              </w:rPr>
            </w:pPr>
            <w:r w:rsidRPr="003C7FB3">
              <w:rPr>
                <w:rFonts w:cstheme="minorHAnsi"/>
                <w:sz w:val="16"/>
                <w:szCs w:val="16"/>
              </w:rPr>
              <w:t>Choice of sweet, tobacco, mint/menthol, or unflavoured</w:t>
            </w:r>
          </w:p>
        </w:tc>
        <w:tc>
          <w:tcPr>
            <w:tcW w:w="5670" w:type="dxa"/>
            <w:shd w:val="clear" w:color="auto" w:fill="auto"/>
          </w:tcPr>
          <w:p w14:paraId="768DC2DD" w14:textId="77777777" w:rsidR="006A3258" w:rsidRPr="003C7FB3" w:rsidRDefault="006A3258" w:rsidP="009D2EAD">
            <w:pPr>
              <w:rPr>
                <w:rFonts w:cstheme="minorHAnsi"/>
                <w:sz w:val="16"/>
                <w:szCs w:val="16"/>
              </w:rPr>
            </w:pPr>
            <w:r w:rsidRPr="003C7FB3">
              <w:rPr>
                <w:rFonts w:cstheme="minorHAnsi"/>
                <w:sz w:val="16"/>
                <w:szCs w:val="16"/>
              </w:rPr>
              <w:t>Total N = 39. Cherry only n = 4 (10%); mint only n = 8 (21%); mint and cherry n = 6 (15%); tobacco only n = 5 (13%); tobacco and cherry n = 2 (5%); tobacco and mint n = 9 (23%); unflavoured only n = 0; unflavoured and tobacco n = 3 (8%); unflavoured and mint n = 1 (3%); unflavoured and cherry n = 1 (3%)</w:t>
            </w:r>
          </w:p>
        </w:tc>
      </w:tr>
      <w:tr w:rsidR="006A3258" w:rsidRPr="003C7FB3" w14:paraId="59F0560C" w14:textId="77777777" w:rsidTr="007556FB">
        <w:tc>
          <w:tcPr>
            <w:tcW w:w="1525" w:type="dxa"/>
            <w:shd w:val="clear" w:color="auto" w:fill="auto"/>
          </w:tcPr>
          <w:p w14:paraId="5003D7E9" w14:textId="1007CF7D" w:rsidR="006A3258" w:rsidRPr="003C7FB3" w:rsidRDefault="006A3258" w:rsidP="009D2EAD">
            <w:pPr>
              <w:rPr>
                <w:rFonts w:cstheme="minorHAnsi"/>
                <w:sz w:val="16"/>
                <w:szCs w:val="16"/>
              </w:rPr>
            </w:pPr>
            <w:r w:rsidRPr="003C7FB3">
              <w:rPr>
                <w:rFonts w:cstheme="minorHAnsi"/>
                <w:sz w:val="16"/>
                <w:szCs w:val="16"/>
              </w:rPr>
              <w:t>Klonizakis 2022</w:t>
            </w:r>
            <w:r>
              <w:rPr>
                <w:rFonts w:cstheme="minorHAnsi"/>
                <w:sz w:val="16"/>
                <w:szCs w:val="16"/>
              </w:rPr>
              <w:fldChar w:fldCharType="begin"/>
            </w:r>
            <w:r w:rsidR="008A2579">
              <w:rPr>
                <w:rFonts w:cstheme="minorHAnsi"/>
                <w:sz w:val="16"/>
                <w:szCs w:val="16"/>
              </w:rPr>
              <w:instrText xml:space="preserve"> ADDIN EN.CITE &lt;EndNote&gt;&lt;Cite&gt;&lt;Author&gt;Klonizakis&lt;/Author&gt;&lt;Year&gt;2022&lt;/Year&gt;&lt;RecNum&gt;48&lt;/RecNum&gt;&lt;DisplayText&gt;(42)&lt;/DisplayText&gt;&lt;record&gt;&lt;rec-number&gt;48&lt;/rec-number&gt;&lt;foreign-keys&gt;&lt;key app="EN" db-id="e2s92e296wdwtrexxzz5esvb9205vvw5rvxw" timestamp="1718040577"&gt;48&lt;/key&gt;&lt;/foreign-keys&gt;&lt;ref-type name="Journal Article"&gt;17&lt;/ref-type&gt;&lt;contributors&gt;&lt;authors&gt;&lt;author&gt;Klonizakis, Markos&lt;/author&gt;&lt;author&gt;Gumber, Anil&lt;/author&gt;&lt;author&gt;McIntosh, Emma&lt;/author&gt;&lt;author&gt;Brose, Leonie S.&lt;/author&gt;&lt;/authors&gt;&lt;/contributors&gt;&lt;titles&gt;&lt;title&gt;Medium- and longer-term cardiovascular effects of e-cigarettes in adults making a stop-smoking attempt: a randomized controlled trial&lt;/title&gt;&lt;secondary-title&gt;BMC Medicine&lt;/secondary-title&gt;&lt;/titles&gt;&lt;periodical&gt;&lt;full-title&gt;BMC Medicine&lt;/full-title&gt;&lt;/periodical&gt;&lt;pages&gt;276&lt;/pages&gt;&lt;volume&gt;20&lt;/volume&gt;&lt;number&gt;1&lt;/number&gt;&lt;dates&gt;&lt;year&gt;2022&lt;/year&gt;&lt;pub-dates&gt;&lt;date&gt;2022/08/16&lt;/date&gt;&lt;/pub-dates&gt;&lt;/dates&gt;&lt;isbn&gt;1741-7015&lt;/isbn&gt;&lt;urls&gt;&lt;related-urls&gt;&lt;url&gt;https://doi.org/10.1186/s12916-022-02451-9&lt;/url&gt;&lt;/related-urls&gt;&lt;/urls&gt;&lt;electronic-resource-num&gt;10.1186/s12916-022-02451-9&lt;/electronic-resource-num&gt;&lt;/record&gt;&lt;/Cite&gt;&lt;/EndNote&gt;</w:instrText>
            </w:r>
            <w:r>
              <w:rPr>
                <w:rFonts w:cstheme="minorHAnsi"/>
                <w:sz w:val="16"/>
                <w:szCs w:val="16"/>
              </w:rPr>
              <w:fldChar w:fldCharType="separate"/>
            </w:r>
            <w:r w:rsidR="008A2579">
              <w:rPr>
                <w:rFonts w:cstheme="minorHAnsi"/>
                <w:noProof/>
                <w:sz w:val="16"/>
                <w:szCs w:val="16"/>
              </w:rPr>
              <w:t>(42)</w:t>
            </w:r>
            <w:r>
              <w:rPr>
                <w:rFonts w:cstheme="minorHAnsi"/>
                <w:sz w:val="16"/>
                <w:szCs w:val="16"/>
              </w:rPr>
              <w:fldChar w:fldCharType="end"/>
            </w:r>
          </w:p>
          <w:p w14:paraId="3E7EEA80" w14:textId="77777777" w:rsidR="006A3258" w:rsidRPr="003C7FB3" w:rsidRDefault="006A3258" w:rsidP="009D2EAD">
            <w:pPr>
              <w:rPr>
                <w:rFonts w:cstheme="minorHAnsi"/>
                <w:sz w:val="16"/>
                <w:szCs w:val="16"/>
              </w:rPr>
            </w:pPr>
          </w:p>
        </w:tc>
        <w:tc>
          <w:tcPr>
            <w:tcW w:w="1259" w:type="dxa"/>
            <w:shd w:val="clear" w:color="auto" w:fill="auto"/>
          </w:tcPr>
          <w:p w14:paraId="25F6F6B6"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0E635F2A" w14:textId="77777777" w:rsidR="006A3258" w:rsidRPr="003C7FB3" w:rsidRDefault="006A3258" w:rsidP="009D2EAD">
            <w:pPr>
              <w:rPr>
                <w:rFonts w:cstheme="minorHAnsi"/>
                <w:sz w:val="16"/>
                <w:szCs w:val="16"/>
              </w:rPr>
            </w:pPr>
            <w:r w:rsidRPr="003C7FB3">
              <w:rPr>
                <w:rFonts w:cstheme="minorHAnsi"/>
                <w:sz w:val="16"/>
                <w:szCs w:val="16"/>
              </w:rPr>
              <w:t>"Participants could choose ice menthol or tobacco flavor (Red Label, Totally Wicked, Blackburn, UK)."</w:t>
            </w:r>
          </w:p>
        </w:tc>
        <w:tc>
          <w:tcPr>
            <w:tcW w:w="1842" w:type="dxa"/>
            <w:shd w:val="clear" w:color="auto" w:fill="auto"/>
          </w:tcPr>
          <w:p w14:paraId="154686D5" w14:textId="77777777" w:rsidR="006A3258" w:rsidRPr="003C7FB3" w:rsidRDefault="006A3258" w:rsidP="009D2EAD">
            <w:pPr>
              <w:rPr>
                <w:rFonts w:cstheme="minorHAnsi"/>
                <w:sz w:val="16"/>
                <w:szCs w:val="16"/>
              </w:rPr>
            </w:pPr>
            <w:r w:rsidRPr="003C7FB3">
              <w:rPr>
                <w:rFonts w:cstheme="minorHAnsi"/>
                <w:sz w:val="16"/>
                <w:szCs w:val="16"/>
              </w:rPr>
              <w:t>Choice of tobacco or menthol</w:t>
            </w:r>
          </w:p>
        </w:tc>
        <w:tc>
          <w:tcPr>
            <w:tcW w:w="5670" w:type="dxa"/>
            <w:shd w:val="clear" w:color="auto" w:fill="auto"/>
          </w:tcPr>
          <w:p w14:paraId="4DAF522D"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163CE692" w14:textId="77777777" w:rsidTr="007556FB">
        <w:tc>
          <w:tcPr>
            <w:tcW w:w="1525" w:type="dxa"/>
            <w:shd w:val="clear" w:color="auto" w:fill="auto"/>
          </w:tcPr>
          <w:p w14:paraId="7421F20F" w14:textId="77777777" w:rsidR="006A3258" w:rsidRPr="003C7FB3" w:rsidRDefault="006A3258" w:rsidP="009D2EAD">
            <w:pPr>
              <w:rPr>
                <w:rFonts w:cstheme="minorHAnsi"/>
                <w:sz w:val="16"/>
                <w:szCs w:val="16"/>
              </w:rPr>
            </w:pPr>
            <w:r>
              <w:rPr>
                <w:rFonts w:cstheme="minorHAnsi"/>
                <w:sz w:val="16"/>
                <w:szCs w:val="16"/>
              </w:rPr>
              <w:t>Myers-Smith 2022</w:t>
            </w:r>
            <w:r>
              <w:rPr>
                <w:rFonts w:cstheme="minorHAnsi"/>
                <w:sz w:val="16"/>
                <w:szCs w:val="16"/>
              </w:rPr>
              <w:fldChar w:fldCharType="begin"/>
            </w:r>
            <w:r>
              <w:rPr>
                <w:rFonts w:cstheme="minorHAnsi"/>
                <w:sz w:val="16"/>
                <w:szCs w:val="16"/>
              </w:rPr>
              <w:instrText xml:space="preserve"> ADDIN EN.CITE &lt;EndNote&gt;&lt;Cite&gt;&lt;Author&gt;Myers Smith&lt;/Author&gt;&lt;Year&gt;2022&lt;/Year&gt;&lt;RecNum&gt;13&lt;/RecNum&gt;&lt;DisplayText&gt;(18)&lt;/DisplayText&gt;&lt;record&gt;&lt;rec-number&gt;13&lt;/rec-number&gt;&lt;foreign-keys&gt;&lt;key app="EN" db-id="e2s92e296wdwtrexxzz5esvb9205vvw5rvxw" timestamp="1652126702"&gt;13&lt;/key&gt;&lt;/foreign-keys&gt;&lt;ref-type name="Journal Article"&gt;17&lt;/ref-type&gt;&lt;contributors&gt;&lt;authors&gt;&lt;author&gt;Myers Smith, Katie&lt;/author&gt;&lt;author&gt;Phillips‐Waller, Anna&lt;/author&gt;&lt;author&gt;Pesola, Francesca&lt;/author&gt;&lt;author&gt;McRobbie, Hayden&lt;/author&gt;&lt;author&gt;Przulj, Dunja&lt;/author&gt;&lt;author&gt;Orzol, Marzena&lt;/author&gt;&lt;author&gt;Hajek, Peter&lt;/author&gt;&lt;/authors&gt;&lt;/contributors&gt;&lt;titles&gt;&lt;title&gt;E‐cigarettes versus nicotine replacement treatment as harm reduction interventions for smokers who find quitting difficult: randomized controlled trial&lt;/title&gt;&lt;secondary-title&gt;Addiction&lt;/secondary-title&gt;&lt;/titles&gt;&lt;periodical&gt;&lt;full-title&gt;Addiction&lt;/full-title&gt;&lt;/periodical&gt;&lt;pages&gt;224-233&lt;/pages&gt;&lt;volume&gt;117&lt;/volume&gt;&lt;number&gt;1&lt;/number&gt;&lt;dates&gt;&lt;year&gt;2022&lt;/year&gt;&lt;/dates&gt;&lt;isbn&gt;0965-2140&lt;/isbn&gt;&lt;urls&gt;&lt;/urls&gt;&lt;/record&gt;&lt;/Cite&gt;&lt;/EndNote&gt;</w:instrText>
            </w:r>
            <w:r>
              <w:rPr>
                <w:rFonts w:cstheme="minorHAnsi"/>
                <w:sz w:val="16"/>
                <w:szCs w:val="16"/>
              </w:rPr>
              <w:fldChar w:fldCharType="separate"/>
            </w:r>
            <w:r>
              <w:rPr>
                <w:rFonts w:cstheme="minorHAnsi"/>
                <w:noProof/>
                <w:sz w:val="16"/>
                <w:szCs w:val="16"/>
              </w:rPr>
              <w:t>(18)</w:t>
            </w:r>
            <w:r>
              <w:rPr>
                <w:rFonts w:cstheme="minorHAnsi"/>
                <w:sz w:val="16"/>
                <w:szCs w:val="16"/>
              </w:rPr>
              <w:fldChar w:fldCharType="end"/>
            </w:r>
          </w:p>
        </w:tc>
        <w:tc>
          <w:tcPr>
            <w:tcW w:w="1259" w:type="dxa"/>
            <w:shd w:val="clear" w:color="auto" w:fill="auto"/>
          </w:tcPr>
          <w:p w14:paraId="55501246"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7BD9E5C3" w14:textId="77777777" w:rsidR="006A3258" w:rsidRPr="003C7FB3" w:rsidRDefault="006A3258" w:rsidP="009D2EAD">
            <w:pPr>
              <w:rPr>
                <w:rFonts w:cstheme="minorHAnsi"/>
                <w:sz w:val="16"/>
                <w:szCs w:val="16"/>
              </w:rPr>
            </w:pPr>
            <w:r w:rsidRPr="003C7FB3">
              <w:rPr>
                <w:rFonts w:cstheme="minorHAnsi"/>
                <w:sz w:val="16"/>
                <w:szCs w:val="16"/>
              </w:rPr>
              <w:t>Participants “were instructed to obtain [an e-cigarette] of their choice, together with initial samples of e-liquid with the strength and flavour of their choice”</w:t>
            </w:r>
          </w:p>
        </w:tc>
        <w:tc>
          <w:tcPr>
            <w:tcW w:w="1842" w:type="dxa"/>
            <w:shd w:val="clear" w:color="auto" w:fill="auto"/>
          </w:tcPr>
          <w:p w14:paraId="71505DFA"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33322EA4" w14:textId="77777777" w:rsidR="006A3258" w:rsidRPr="003C7FB3" w:rsidRDefault="006A3258" w:rsidP="009D2EAD">
            <w:pPr>
              <w:rPr>
                <w:rFonts w:cstheme="minorHAnsi"/>
                <w:sz w:val="16"/>
                <w:szCs w:val="16"/>
              </w:rPr>
            </w:pPr>
            <w:r w:rsidRPr="003C7FB3">
              <w:rPr>
                <w:rFonts w:cstheme="minorHAnsi"/>
                <w:sz w:val="16"/>
                <w:szCs w:val="16"/>
              </w:rPr>
              <w:t>At 1 week (N = 49): fruit: n = 21; sweet: 5; energy/soft drink: 2; coffee: 3; menthol/mint: 8; tobacco: 13; unknown other: 6 (multiple flavours used by some)</w:t>
            </w:r>
          </w:p>
          <w:p w14:paraId="273415EF" w14:textId="77777777" w:rsidR="006A3258" w:rsidRPr="003C7FB3" w:rsidRDefault="006A3258" w:rsidP="009D2EAD">
            <w:pPr>
              <w:rPr>
                <w:rFonts w:cstheme="minorHAnsi"/>
                <w:sz w:val="4"/>
                <w:szCs w:val="4"/>
              </w:rPr>
            </w:pPr>
          </w:p>
          <w:p w14:paraId="143A28D3" w14:textId="77777777" w:rsidR="006A3258" w:rsidRPr="003C7FB3" w:rsidRDefault="006A3258" w:rsidP="009D2EAD">
            <w:pPr>
              <w:rPr>
                <w:rFonts w:cstheme="minorHAnsi"/>
                <w:sz w:val="16"/>
                <w:szCs w:val="16"/>
              </w:rPr>
            </w:pPr>
            <w:r w:rsidRPr="003C7FB3">
              <w:rPr>
                <w:rFonts w:cstheme="minorHAnsi"/>
                <w:sz w:val="16"/>
                <w:szCs w:val="16"/>
              </w:rPr>
              <w:t>At 6 months (N = 31): fruit: 18; sweet: 2; energy/soft drink: 2; menthol/mint: 5; tobacco: 6; raspberry and mint: 1; coffee and coconut: 1</w:t>
            </w:r>
          </w:p>
        </w:tc>
      </w:tr>
      <w:tr w:rsidR="006A3258" w:rsidRPr="003C7FB3" w14:paraId="6311CD9E" w14:textId="77777777" w:rsidTr="007556FB">
        <w:tc>
          <w:tcPr>
            <w:tcW w:w="1525" w:type="dxa"/>
            <w:shd w:val="clear" w:color="auto" w:fill="auto"/>
          </w:tcPr>
          <w:p w14:paraId="39662031" w14:textId="29E6FDB3" w:rsidR="006A3258" w:rsidRPr="003C7FB3" w:rsidRDefault="006A3258" w:rsidP="008A2579">
            <w:pPr>
              <w:rPr>
                <w:rFonts w:cstheme="minorHAnsi"/>
                <w:sz w:val="16"/>
                <w:szCs w:val="16"/>
              </w:rPr>
            </w:pPr>
            <w:r w:rsidRPr="003C7FB3">
              <w:rPr>
                <w:rFonts w:cstheme="minorHAnsi"/>
                <w:sz w:val="16"/>
                <w:szCs w:val="16"/>
              </w:rPr>
              <w:t>Polosa 2015</w:t>
            </w:r>
            <w:r>
              <w:rPr>
                <w:rFonts w:cstheme="minorHAnsi"/>
                <w:sz w:val="16"/>
                <w:szCs w:val="16"/>
              </w:rPr>
              <w:fldChar w:fldCharType="begin"/>
            </w:r>
            <w:r w:rsidR="008A2579">
              <w:rPr>
                <w:rFonts w:cstheme="minorHAnsi"/>
                <w:sz w:val="16"/>
                <w:szCs w:val="16"/>
              </w:rPr>
              <w:instrText xml:space="preserve"> ADDIN EN.CITE &lt;EndNote&gt;&lt;Cite&gt;&lt;Author&gt;Polosa&lt;/Author&gt;&lt;Year&gt;2015&lt;/Year&gt;&lt;RecNum&gt;18&lt;/RecNum&gt;&lt;DisplayText&gt;(23)&lt;/DisplayText&gt;&lt;record&gt;&lt;rec-number&gt;18&lt;/rec-number&gt;&lt;foreign-keys&gt;&lt;key app="EN" db-id="e2s92e296wdwtrexxzz5esvb9205vvw5rvxw" timestamp="1652127290"&gt;18&lt;/key&gt;&lt;/foreign-keys&gt;&lt;ref-type name="Journal Article"&gt;17&lt;/ref-type&gt;&lt;contributors&gt;&lt;authors&gt;&lt;author&gt;Polosa, Riccardo&lt;/author&gt;&lt;author&gt;Caponnetto, Pasquale&lt;/author&gt;&lt;author&gt;Cibella, Fabio&lt;/author&gt;&lt;author&gt;Le-Houezec, Jacques&lt;/author&gt;&lt;/authors&gt;&lt;/contributors&gt;&lt;titles&gt;&lt;title&gt;Quit and smoking reduction rates in vape shop consumers: a prospective 12-month survey&lt;/title&gt;&lt;secondary-title&gt;International journal of environmental research and public health&lt;/secondary-title&gt;&lt;/titles&gt;&lt;periodical&gt;&lt;full-title&gt;International journal of environmental research and public health&lt;/full-title&gt;&lt;/periodical&gt;&lt;pages&gt;3428-3438&lt;/pages&gt;&lt;volume&gt;12&lt;/volume&gt;&lt;number&gt;4&lt;/number&gt;&lt;dates&gt;&lt;year&gt;2015&lt;/year&gt;&lt;/dates&gt;&lt;urls&gt;&lt;/urls&gt;&lt;/record&gt;&lt;/Cite&gt;&lt;/EndNote&gt;</w:instrText>
            </w:r>
            <w:r>
              <w:rPr>
                <w:rFonts w:cstheme="minorHAnsi"/>
                <w:sz w:val="16"/>
                <w:szCs w:val="16"/>
              </w:rPr>
              <w:fldChar w:fldCharType="separate"/>
            </w:r>
            <w:r w:rsidR="008A2579">
              <w:rPr>
                <w:rFonts w:cstheme="minorHAnsi"/>
                <w:noProof/>
                <w:sz w:val="16"/>
                <w:szCs w:val="16"/>
              </w:rPr>
              <w:t>(23)</w:t>
            </w:r>
            <w:r>
              <w:rPr>
                <w:rFonts w:cstheme="minorHAnsi"/>
                <w:sz w:val="16"/>
                <w:szCs w:val="16"/>
              </w:rPr>
              <w:fldChar w:fldCharType="end"/>
            </w:r>
          </w:p>
        </w:tc>
        <w:tc>
          <w:tcPr>
            <w:tcW w:w="1259" w:type="dxa"/>
            <w:shd w:val="clear" w:color="auto" w:fill="auto"/>
          </w:tcPr>
          <w:p w14:paraId="1DEDD7A3" w14:textId="77777777" w:rsidR="006A3258" w:rsidRPr="003C7FB3" w:rsidRDefault="006A3258" w:rsidP="009D2EAD">
            <w:pPr>
              <w:rPr>
                <w:rFonts w:cstheme="minorHAnsi"/>
                <w:sz w:val="16"/>
                <w:szCs w:val="16"/>
              </w:rPr>
            </w:pPr>
            <w:r w:rsidRPr="003C7FB3">
              <w:rPr>
                <w:rFonts w:cstheme="minorHAnsi"/>
                <w:sz w:val="16"/>
                <w:szCs w:val="16"/>
              </w:rPr>
              <w:t>Italy</w:t>
            </w:r>
          </w:p>
        </w:tc>
        <w:tc>
          <w:tcPr>
            <w:tcW w:w="4441" w:type="dxa"/>
            <w:shd w:val="clear" w:color="auto" w:fill="auto"/>
          </w:tcPr>
          <w:p w14:paraId="487647E7" w14:textId="77777777" w:rsidR="006A3258" w:rsidRPr="003C7FB3" w:rsidRDefault="006A3258" w:rsidP="009D2EAD">
            <w:pPr>
              <w:rPr>
                <w:rFonts w:cstheme="minorHAnsi"/>
                <w:sz w:val="16"/>
                <w:szCs w:val="16"/>
              </w:rPr>
            </w:pPr>
            <w:r w:rsidRPr="003C7FB3">
              <w:rPr>
                <w:rFonts w:cstheme="minorHAnsi"/>
                <w:sz w:val="16"/>
                <w:szCs w:val="16"/>
              </w:rPr>
              <w:t>“Participating shops […] displayed a […] large selection of flavours’</w:t>
            </w:r>
          </w:p>
        </w:tc>
        <w:tc>
          <w:tcPr>
            <w:tcW w:w="1842" w:type="dxa"/>
            <w:shd w:val="clear" w:color="auto" w:fill="auto"/>
          </w:tcPr>
          <w:p w14:paraId="7CB151E4"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399F8406" w14:textId="77777777" w:rsidR="006A3258" w:rsidRPr="003C7FB3" w:rsidRDefault="006A3258" w:rsidP="009D2EAD">
            <w:pPr>
              <w:rPr>
                <w:rFonts w:cstheme="minorHAnsi"/>
                <w:sz w:val="16"/>
                <w:szCs w:val="16"/>
              </w:rPr>
            </w:pPr>
            <w:r w:rsidRPr="003C7FB3">
              <w:rPr>
                <w:rFonts w:cstheme="minorHAnsi"/>
                <w:sz w:val="16"/>
                <w:szCs w:val="16"/>
              </w:rPr>
              <w:t>Baseline (N = 71): fruit n = 4 (5.6%); mint n = 7 (9.9%); tobacco n = 57 (80.3%); unknown other n = 3(4.2%)</w:t>
            </w:r>
          </w:p>
          <w:p w14:paraId="3798BF1C" w14:textId="77777777" w:rsidR="006A3258" w:rsidRPr="003C7FB3" w:rsidRDefault="006A3258" w:rsidP="009D2EAD">
            <w:pPr>
              <w:rPr>
                <w:rFonts w:cstheme="minorHAnsi"/>
                <w:sz w:val="4"/>
                <w:szCs w:val="4"/>
              </w:rPr>
            </w:pPr>
          </w:p>
          <w:p w14:paraId="79E86258" w14:textId="77777777" w:rsidR="006A3258" w:rsidRPr="003C7FB3" w:rsidRDefault="006A3258" w:rsidP="009D2EAD">
            <w:pPr>
              <w:rPr>
                <w:rFonts w:cstheme="minorHAnsi"/>
                <w:sz w:val="16"/>
                <w:szCs w:val="16"/>
              </w:rPr>
            </w:pPr>
            <w:r w:rsidRPr="003C7FB3">
              <w:rPr>
                <w:rFonts w:cstheme="minorHAnsi"/>
                <w:sz w:val="16"/>
                <w:szCs w:val="16"/>
              </w:rPr>
              <w:t>At 12 months (N = 49): fruit n = 2 (4.1%); mint n = 5 (10.2%); tobacco n = 36 (73.5%); other flavours (cola, coffee, dessert/cakes/cookies, cocktail, mixed berry, mint) n = 6 (12.3%).</w:t>
            </w:r>
          </w:p>
        </w:tc>
      </w:tr>
      <w:tr w:rsidR="006A3258" w:rsidRPr="003C7FB3" w14:paraId="4BD0508E" w14:textId="77777777" w:rsidTr="007556FB">
        <w:tc>
          <w:tcPr>
            <w:tcW w:w="1525" w:type="dxa"/>
            <w:shd w:val="clear" w:color="auto" w:fill="auto"/>
          </w:tcPr>
          <w:p w14:paraId="3D0A05C8" w14:textId="262EEC6F" w:rsidR="006A3258" w:rsidRPr="003C7FB3" w:rsidRDefault="006A3258" w:rsidP="008A2579">
            <w:pPr>
              <w:rPr>
                <w:rFonts w:cstheme="minorHAnsi"/>
                <w:sz w:val="16"/>
                <w:szCs w:val="16"/>
              </w:rPr>
            </w:pPr>
            <w:r w:rsidRPr="003C7FB3">
              <w:rPr>
                <w:rFonts w:cstheme="minorHAnsi"/>
                <w:sz w:val="16"/>
                <w:szCs w:val="16"/>
              </w:rPr>
              <w:t>Pope 2024</w:t>
            </w:r>
            <w:r>
              <w:rPr>
                <w:rFonts w:cstheme="minorHAnsi"/>
                <w:sz w:val="16"/>
                <w:szCs w:val="16"/>
              </w:rPr>
              <w:fldChar w:fldCharType="begin"/>
            </w:r>
            <w:r w:rsidR="008A2579">
              <w:rPr>
                <w:rFonts w:cstheme="minorHAnsi"/>
                <w:sz w:val="16"/>
                <w:szCs w:val="16"/>
              </w:rPr>
              <w:instrText xml:space="preserve"> ADDIN EN.CITE &lt;EndNote&gt;&lt;Cite&gt;&lt;Author&gt;Pope&lt;/Author&gt;&lt;Year&gt;2024&lt;/Year&gt;&lt;RecNum&gt;49&lt;/RecNum&gt;&lt;DisplayText&gt;(44)&lt;/DisplayText&gt;&lt;record&gt;&lt;rec-number&gt;49&lt;/rec-number&gt;&lt;foreign-keys&gt;&lt;key app="EN" db-id="e2s92e296wdwtrexxzz5esvb9205vvw5rvxw" timestamp="1718040777"&gt;49&lt;/key&gt;&lt;/foreign-keys&gt;&lt;ref-type name="Journal Article"&gt;17&lt;/ref-type&gt;&lt;contributors&gt;&lt;authors&gt;&lt;author&gt;Pope, Ian&lt;/author&gt;&lt;author&gt;Clark, Lucy V&lt;/author&gt;&lt;author&gt;Clark, Allan&lt;/author&gt;&lt;author&gt;Ward, Emma&lt;/author&gt;&lt;author&gt;Belderson, Pippa&lt;/author&gt;&lt;author&gt;Stirling, Susan&lt;/author&gt;&lt;author&gt;Parrott, Steve&lt;/author&gt;&lt;author&gt;Li, Jinshuo&lt;/author&gt;&lt;author&gt;Coats, Tim&lt;/author&gt;&lt;author&gt;Bauld, Linda&lt;/author&gt;&lt;author&gt;Holland, Richard&lt;/author&gt;&lt;author&gt;Gentry, Sarah&lt;/author&gt;&lt;author&gt;Agrawal, Sanjay&lt;/author&gt;&lt;author&gt;Bloom, Benjamin Michael&lt;/author&gt;&lt;author&gt;Boyle, Adrian A&lt;/author&gt;&lt;author&gt;Gray, Alasdair J&lt;/author&gt;&lt;author&gt;Morris, M Geraint&lt;/author&gt;&lt;author&gt;Livingstone-Banks, Jonathan&lt;/author&gt;&lt;author&gt;Notley, Caitlin&lt;/author&gt;&lt;/authors&gt;&lt;/contributors&gt;&lt;titles&gt;&lt;title&gt;Cessation of Smoking Trial in the Emergency Department (COSTED): a multicentre randomised controlled trial&lt;/title&gt;&lt;secondary-title&gt;Emergency Medicine Journal&lt;/secondary-title&gt;&lt;/titles&gt;&lt;periodical&gt;&lt;full-title&gt;Emergency Medicine Journal&lt;/full-title&gt;&lt;/periodical&gt;&lt;pages&gt;276-282&lt;/pages&gt;&lt;volume&gt;41&lt;/volume&gt;&lt;number&gt;5&lt;/number&gt;&lt;dates&gt;&lt;year&gt;2024&lt;/year&gt;&lt;/dates&gt;&lt;urls&gt;&lt;related-urls&gt;&lt;url&gt;https://emj.bmj.com/content/emermed/41/5/276.full.pdf&lt;/url&gt;&lt;/related-urls&gt;&lt;/urls&gt;&lt;electronic-resource-num&gt;10.1136/emermed-2023-213824&lt;/electronic-resource-num&gt;&lt;/record&gt;&lt;/Cite&gt;&lt;/EndNote&gt;</w:instrText>
            </w:r>
            <w:r>
              <w:rPr>
                <w:rFonts w:cstheme="minorHAnsi"/>
                <w:sz w:val="16"/>
                <w:szCs w:val="16"/>
              </w:rPr>
              <w:fldChar w:fldCharType="separate"/>
            </w:r>
            <w:r w:rsidR="008A2579">
              <w:rPr>
                <w:rFonts w:cstheme="minorHAnsi"/>
                <w:noProof/>
                <w:sz w:val="16"/>
                <w:szCs w:val="16"/>
              </w:rPr>
              <w:t>(44)</w:t>
            </w:r>
            <w:r>
              <w:rPr>
                <w:rFonts w:cstheme="minorHAnsi"/>
                <w:sz w:val="16"/>
                <w:szCs w:val="16"/>
              </w:rPr>
              <w:fldChar w:fldCharType="end"/>
            </w:r>
          </w:p>
        </w:tc>
        <w:tc>
          <w:tcPr>
            <w:tcW w:w="1259" w:type="dxa"/>
            <w:shd w:val="clear" w:color="auto" w:fill="auto"/>
          </w:tcPr>
          <w:p w14:paraId="448CAC43"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63B961AD" w14:textId="77777777" w:rsidR="006A3258" w:rsidRPr="003C7FB3" w:rsidRDefault="006A3258" w:rsidP="009D2EAD">
            <w:pPr>
              <w:rPr>
                <w:rFonts w:cstheme="minorHAnsi"/>
                <w:sz w:val="16"/>
                <w:szCs w:val="16"/>
              </w:rPr>
            </w:pPr>
            <w:r w:rsidRPr="003C7FB3">
              <w:rPr>
                <w:rFonts w:cstheme="minorHAnsi"/>
                <w:sz w:val="16"/>
                <w:szCs w:val="16"/>
              </w:rPr>
              <w:t>"The kit included 11 pods (3 tobacco flavoured, 4 berry flavoured and 4 menthol flavoured) of 20mg/mL nicotine strength."</w:t>
            </w:r>
          </w:p>
        </w:tc>
        <w:tc>
          <w:tcPr>
            <w:tcW w:w="1842" w:type="dxa"/>
            <w:shd w:val="clear" w:color="auto" w:fill="auto"/>
          </w:tcPr>
          <w:p w14:paraId="59E513CC"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44354CCE"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474A5BFA" w14:textId="77777777" w:rsidTr="007556FB">
        <w:tc>
          <w:tcPr>
            <w:tcW w:w="1525" w:type="dxa"/>
            <w:shd w:val="clear" w:color="auto" w:fill="auto"/>
          </w:tcPr>
          <w:p w14:paraId="11AF29A3" w14:textId="058AD5EF" w:rsidR="006A3258" w:rsidRPr="003C7FB3" w:rsidRDefault="006A3258" w:rsidP="009D2EAD">
            <w:pPr>
              <w:rPr>
                <w:rFonts w:cstheme="minorHAnsi"/>
                <w:sz w:val="16"/>
                <w:szCs w:val="16"/>
              </w:rPr>
            </w:pPr>
            <w:r w:rsidRPr="003C7FB3">
              <w:rPr>
                <w:rFonts w:cstheme="minorHAnsi"/>
                <w:sz w:val="16"/>
                <w:szCs w:val="16"/>
              </w:rPr>
              <w:t>Pratt 2022</w:t>
            </w:r>
            <w:r>
              <w:rPr>
                <w:rFonts w:cstheme="minorHAnsi"/>
                <w:sz w:val="16"/>
                <w:szCs w:val="16"/>
              </w:rPr>
              <w:fldChar w:fldCharType="begin"/>
            </w:r>
            <w:r w:rsidR="008A2579">
              <w:rPr>
                <w:rFonts w:cstheme="minorHAnsi"/>
                <w:sz w:val="16"/>
                <w:szCs w:val="16"/>
              </w:rPr>
              <w:instrText xml:space="preserve"> ADDIN EN.CITE &lt;EndNote&gt;&lt;Cite&gt;&lt;Author&gt;Pratt&lt;/Author&gt;&lt;Year&gt;2022&lt;/Year&gt;&lt;RecNum&gt;50&lt;/RecNum&gt;&lt;DisplayText&gt;(45)&lt;/DisplayText&gt;&lt;record&gt;&lt;rec-number&gt;50&lt;/rec-number&gt;&lt;foreign-keys&gt;&lt;key app="EN" db-id="e2s92e296wdwtrexxzz5esvb9205vvw5rvxw" timestamp="1718040865"&gt;50&lt;/key&gt;&lt;/foreign-keys&gt;&lt;ref-type name="Journal Article"&gt;17&lt;/ref-type&gt;&lt;contributors&gt;&lt;authors&gt;&lt;author&gt;Pratt, S. I.&lt;/author&gt;&lt;author&gt;Ferron, J. C.&lt;/author&gt;&lt;author&gt;Brunette, M. F.&lt;/author&gt;&lt;author&gt;Santos, M.&lt;/author&gt;&lt;author&gt;Sargent, J.&lt;/author&gt;&lt;author&gt;Xie, H.&lt;/author&gt;&lt;/authors&gt;&lt;/contributors&gt;&lt;auth-address&gt;Department of Psychiatry, Geisel School of Medicine at Dartmouth, Concord, NH, USA.&amp;#xD;C. Everett Koop Institute, Geisel School of Medicine at Dartmouth, Hanover, NH, USA.&amp;#xD;Department of Biomedical Data Sciences, Geisel School of Medicine at Dartmouth, Hanover, NH, USA.&lt;/auth-address&gt;&lt;titles&gt;&lt;title&gt;E-Cigarette Provision to Promote Switching in Cigarette Smokers With Serious Mental Illness-A Randomized Trial&lt;/title&gt;&lt;secondary-title&gt;Nicotine Tob Res&lt;/secondary-title&gt;&lt;/titles&gt;&lt;periodical&gt;&lt;full-title&gt;Nicotine Tob Res&lt;/full-title&gt;&lt;/periodical&gt;&lt;pages&gt;1405-1412&lt;/pages&gt;&lt;volume&gt;24&lt;/volume&gt;&lt;number&gt;9&lt;/number&gt;&lt;keywords&gt;&lt;keyword&gt;Carbon Monoxide&lt;/keyword&gt;&lt;keyword&gt;*Electronic Nicotine Delivery Systems&lt;/keyword&gt;&lt;keyword&gt;Humans&lt;/keyword&gt;&lt;keyword&gt;Prospective Studies&lt;/keyword&gt;&lt;keyword&gt;Smokers&lt;/keyword&gt;&lt;keyword&gt;*Smoking Cessation/methods&lt;/keyword&gt;&lt;keyword&gt;*Tobacco Use Disorder/epidemiology/therapy&lt;/keyword&gt;&lt;/keywords&gt;&lt;dates&gt;&lt;year&gt;2022&lt;/year&gt;&lt;pub-dates&gt;&lt;date&gt;Aug 6&lt;/date&gt;&lt;/pub-dates&gt;&lt;/dates&gt;&lt;isbn&gt;1462-2203 (Print)&amp;#xD;1462-2203&lt;/isbn&gt;&lt;accession-num&gt;35363874&lt;/accession-num&gt;&lt;urls&gt;&lt;/urls&gt;&lt;custom2&gt;PMC9356685&lt;/custom2&gt;&lt;electronic-resource-num&gt;10.1093/ntr/ntac082&lt;/electronic-resource-num&gt;&lt;remote-database-provider&gt;NLM&lt;/remote-database-provider&gt;&lt;language&gt;eng&lt;/language&gt;&lt;/record&gt;&lt;/Cite&gt;&lt;/EndNote&gt;</w:instrText>
            </w:r>
            <w:r>
              <w:rPr>
                <w:rFonts w:cstheme="minorHAnsi"/>
                <w:sz w:val="16"/>
                <w:szCs w:val="16"/>
              </w:rPr>
              <w:fldChar w:fldCharType="separate"/>
            </w:r>
            <w:r w:rsidR="008A2579">
              <w:rPr>
                <w:rFonts w:cstheme="minorHAnsi"/>
                <w:noProof/>
                <w:sz w:val="16"/>
                <w:szCs w:val="16"/>
              </w:rPr>
              <w:t>(45)</w:t>
            </w:r>
            <w:r>
              <w:rPr>
                <w:rFonts w:cstheme="minorHAnsi"/>
                <w:sz w:val="16"/>
                <w:szCs w:val="16"/>
              </w:rPr>
              <w:fldChar w:fldCharType="end"/>
            </w:r>
          </w:p>
          <w:p w14:paraId="07DD01B9" w14:textId="77777777" w:rsidR="006A3258" w:rsidRPr="003C7FB3" w:rsidRDefault="006A3258" w:rsidP="009D2EAD">
            <w:pPr>
              <w:rPr>
                <w:rFonts w:cstheme="minorHAnsi"/>
                <w:sz w:val="16"/>
                <w:szCs w:val="16"/>
              </w:rPr>
            </w:pPr>
          </w:p>
        </w:tc>
        <w:tc>
          <w:tcPr>
            <w:tcW w:w="1259" w:type="dxa"/>
            <w:shd w:val="clear" w:color="auto" w:fill="auto"/>
          </w:tcPr>
          <w:p w14:paraId="4497CFD4"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0F0CC5A5" w14:textId="77777777" w:rsidR="006A3258" w:rsidRPr="003C7FB3" w:rsidRDefault="006A3258" w:rsidP="009D2EAD">
            <w:pPr>
              <w:rPr>
                <w:rFonts w:cstheme="minorHAnsi"/>
                <w:sz w:val="16"/>
                <w:szCs w:val="16"/>
              </w:rPr>
            </w:pPr>
            <w:r w:rsidRPr="003C7FB3">
              <w:rPr>
                <w:rFonts w:cstheme="minorHAnsi"/>
                <w:sz w:val="16"/>
                <w:szCs w:val="16"/>
              </w:rPr>
              <w:t>“We offered two tobacco flavours and menthol” (</w:t>
            </w:r>
            <w:r w:rsidRPr="003C7FB3">
              <w:rPr>
                <w:rFonts w:cstheme="minorHAnsi"/>
                <w:color w:val="000000" w:themeColor="text1"/>
                <w:sz w:val="16"/>
                <w:szCs w:val="16"/>
              </w:rPr>
              <w:t>from personal communication)</w:t>
            </w:r>
          </w:p>
        </w:tc>
        <w:tc>
          <w:tcPr>
            <w:tcW w:w="1842" w:type="dxa"/>
            <w:shd w:val="clear" w:color="auto" w:fill="auto"/>
          </w:tcPr>
          <w:p w14:paraId="7807054F" w14:textId="77777777" w:rsidR="006A3258" w:rsidRPr="003C7FB3" w:rsidRDefault="006A3258" w:rsidP="009D2EAD">
            <w:pPr>
              <w:rPr>
                <w:rFonts w:cstheme="minorHAnsi"/>
                <w:sz w:val="16"/>
                <w:szCs w:val="16"/>
              </w:rPr>
            </w:pPr>
            <w:r w:rsidRPr="003C7FB3">
              <w:rPr>
                <w:rFonts w:cstheme="minorHAnsi"/>
                <w:sz w:val="16"/>
                <w:szCs w:val="16"/>
              </w:rPr>
              <w:t>Choice of tobacco or menthol</w:t>
            </w:r>
          </w:p>
        </w:tc>
        <w:tc>
          <w:tcPr>
            <w:tcW w:w="5670" w:type="dxa"/>
            <w:shd w:val="clear" w:color="auto" w:fill="auto"/>
          </w:tcPr>
          <w:p w14:paraId="406394A5"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70DA236C" w14:textId="77777777" w:rsidTr="007556FB">
        <w:tc>
          <w:tcPr>
            <w:tcW w:w="1525" w:type="dxa"/>
            <w:shd w:val="clear" w:color="auto" w:fill="auto"/>
          </w:tcPr>
          <w:p w14:paraId="0AB75E17" w14:textId="7D31CD53" w:rsidR="006A3258" w:rsidRPr="003C7FB3" w:rsidRDefault="006A3258" w:rsidP="008A2579">
            <w:pPr>
              <w:rPr>
                <w:rFonts w:cstheme="minorHAnsi"/>
                <w:sz w:val="16"/>
                <w:szCs w:val="16"/>
              </w:rPr>
            </w:pPr>
            <w:r w:rsidRPr="003C7FB3">
              <w:rPr>
                <w:rFonts w:cstheme="minorHAnsi"/>
                <w:sz w:val="16"/>
                <w:szCs w:val="16"/>
              </w:rPr>
              <w:t>Price 2022</w:t>
            </w:r>
            <w:r>
              <w:rPr>
                <w:rFonts w:cstheme="minorHAnsi"/>
                <w:sz w:val="16"/>
                <w:szCs w:val="16"/>
              </w:rPr>
              <w:fldChar w:fldCharType="begin"/>
            </w:r>
            <w:r w:rsidR="008A2579">
              <w:rPr>
                <w:rFonts w:cstheme="minorHAnsi"/>
                <w:sz w:val="16"/>
                <w:szCs w:val="16"/>
              </w:rPr>
              <w:instrText xml:space="preserve"> ADDIN EN.CITE &lt;EndNote&gt;&lt;Cite&gt;&lt;Author&gt;Price&lt;/Author&gt;&lt;Year&gt;2022&lt;/Year&gt;&lt;RecNum&gt;51&lt;/RecNum&gt;&lt;DisplayText&gt;(20)&lt;/DisplayText&gt;&lt;record&gt;&lt;rec-number&gt;51&lt;/rec-number&gt;&lt;foreign-keys&gt;&lt;key app="EN" db-id="e2s92e296wdwtrexxzz5esvb9205vvw5rvxw" timestamp="1718040931"&gt;51&lt;/key&gt;&lt;/foreign-keys&gt;&lt;ref-type name="Journal Article"&gt;17&lt;/ref-type&gt;&lt;contributors&gt;&lt;authors&gt;&lt;author&gt;Price, Alan D.&lt;/author&gt;&lt;author&gt;Coffey, Margaret&lt;/author&gt;&lt;author&gt;Houston, Lawrence&lt;/author&gt;&lt;author&gt;Cook, Penny A.&lt;/author&gt;&lt;/authors&gt;&lt;/contributors&gt;&lt;titles&gt;&lt;title&gt;Evaluation of a pharmacy supported e-cigarette smoking cessation intervention in Northwest England&lt;/title&gt;&lt;secondary-title&gt;BMC Public Health&lt;/secondary-title&gt;&lt;/titles&gt;&lt;periodical&gt;&lt;full-title&gt;BMC Public Health&lt;/full-title&gt;&lt;/periodical&gt;&lt;pages&gt;1326&lt;/pages&gt;&lt;volume&gt;22&lt;/volume&gt;&lt;number&gt;1&lt;/number&gt;&lt;dates&gt;&lt;year&gt;2022&lt;/year&gt;&lt;pub-dates&gt;&lt;date&gt;2022/07/12&lt;/date&gt;&lt;/pub-dates&gt;&lt;/dates&gt;&lt;isbn&gt;1471-2458&lt;/isbn&gt;&lt;urls&gt;&lt;related-urls&gt;&lt;url&gt;https://doi.org/10.1186/s12889-022-13711-x&lt;/url&gt;&lt;/related-urls&gt;&lt;/urls&gt;&lt;electronic-resource-num&gt;10.1186/s12889-022-13711-x&lt;/electronic-resource-num&gt;&lt;/record&gt;&lt;/Cite&gt;&lt;/EndNote&gt;</w:instrText>
            </w:r>
            <w:r>
              <w:rPr>
                <w:rFonts w:cstheme="minorHAnsi"/>
                <w:sz w:val="16"/>
                <w:szCs w:val="16"/>
              </w:rPr>
              <w:fldChar w:fldCharType="separate"/>
            </w:r>
            <w:r w:rsidR="008A2579">
              <w:rPr>
                <w:rFonts w:cstheme="minorHAnsi"/>
                <w:noProof/>
                <w:sz w:val="16"/>
                <w:szCs w:val="16"/>
              </w:rPr>
              <w:t>(20)</w:t>
            </w:r>
            <w:r>
              <w:rPr>
                <w:rFonts w:cstheme="minorHAnsi"/>
                <w:sz w:val="16"/>
                <w:szCs w:val="16"/>
              </w:rPr>
              <w:fldChar w:fldCharType="end"/>
            </w:r>
          </w:p>
        </w:tc>
        <w:tc>
          <w:tcPr>
            <w:tcW w:w="1259" w:type="dxa"/>
            <w:shd w:val="clear" w:color="auto" w:fill="auto"/>
          </w:tcPr>
          <w:p w14:paraId="37A14AC8"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41BEBDDD" w14:textId="77777777" w:rsidR="006A3258" w:rsidRPr="003C7FB3" w:rsidRDefault="006A3258" w:rsidP="009D2EAD">
            <w:pPr>
              <w:rPr>
                <w:rFonts w:cstheme="minorHAnsi"/>
                <w:sz w:val="16"/>
                <w:szCs w:val="16"/>
              </w:rPr>
            </w:pPr>
            <w:r w:rsidRPr="003C7FB3">
              <w:rPr>
                <w:rFonts w:cstheme="minorHAnsi"/>
                <w:sz w:val="16"/>
                <w:szCs w:val="16"/>
              </w:rPr>
              <w:t>"The most popular flavour was mixed fruit, accounting for nearly half (49%) of the bottles distributed, followed by menthol (23%), tobacco (17%) and rolled tobacco (11% of bottles)"</w:t>
            </w:r>
          </w:p>
        </w:tc>
        <w:tc>
          <w:tcPr>
            <w:tcW w:w="1842" w:type="dxa"/>
            <w:shd w:val="clear" w:color="auto" w:fill="auto"/>
          </w:tcPr>
          <w:p w14:paraId="4D868DA4"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3DF4BBEC" w14:textId="77777777" w:rsidR="006A3258" w:rsidRPr="003C7FB3" w:rsidRDefault="006A3258" w:rsidP="009D2EAD">
            <w:pPr>
              <w:ind w:hanging="62"/>
              <w:jc w:val="both"/>
              <w:rPr>
                <w:rFonts w:cstheme="minorHAnsi"/>
                <w:sz w:val="16"/>
                <w:szCs w:val="16"/>
              </w:rPr>
            </w:pPr>
            <w:r w:rsidRPr="003C7FB3">
              <w:rPr>
                <w:rFonts w:cstheme="minorHAnsi"/>
                <w:sz w:val="16"/>
                <w:szCs w:val="16"/>
              </w:rPr>
              <w:t>"During the pilot programme, a total of 3442 bottles of liquid were distributed, an average of just over 4 bottles per person taking part. The most popular flavour was mixed fruit, accounting for nearly half (49%) of the bottles distributed, followed by menthol (23%), tobacco (17%) and rolled tobacco (11% of bottles)."</w:t>
            </w:r>
          </w:p>
        </w:tc>
      </w:tr>
      <w:tr w:rsidR="006A3258" w:rsidRPr="003C7FB3" w14:paraId="770C9E58" w14:textId="77777777" w:rsidTr="007556FB">
        <w:tc>
          <w:tcPr>
            <w:tcW w:w="1525" w:type="dxa"/>
            <w:shd w:val="clear" w:color="auto" w:fill="auto"/>
          </w:tcPr>
          <w:p w14:paraId="7B8DEC81" w14:textId="4CABA4A2" w:rsidR="006A3258" w:rsidRPr="003C7FB3" w:rsidRDefault="006A3258" w:rsidP="008A2579">
            <w:pPr>
              <w:rPr>
                <w:rFonts w:cstheme="minorHAnsi"/>
                <w:sz w:val="16"/>
                <w:szCs w:val="16"/>
              </w:rPr>
            </w:pPr>
            <w:r w:rsidRPr="003C7FB3">
              <w:rPr>
                <w:rFonts w:cstheme="minorHAnsi"/>
                <w:sz w:val="16"/>
                <w:szCs w:val="16"/>
              </w:rPr>
              <w:t>Pulvers 2020</w:t>
            </w:r>
            <w:r>
              <w:rPr>
                <w:rFonts w:cstheme="minorHAnsi"/>
                <w:sz w:val="16"/>
                <w:szCs w:val="16"/>
              </w:rPr>
              <w:fldChar w:fldCharType="begin"/>
            </w:r>
            <w:r w:rsidR="008A2579">
              <w:rPr>
                <w:rFonts w:cstheme="minorHAnsi"/>
                <w:sz w:val="16"/>
                <w:szCs w:val="16"/>
              </w:rPr>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Pr>
                <w:rFonts w:cstheme="minorHAnsi"/>
                <w:sz w:val="16"/>
                <w:szCs w:val="16"/>
              </w:rPr>
              <w:fldChar w:fldCharType="separate"/>
            </w:r>
            <w:r w:rsidR="008A2579">
              <w:rPr>
                <w:rFonts w:cstheme="minorHAnsi"/>
                <w:noProof/>
                <w:sz w:val="16"/>
                <w:szCs w:val="16"/>
              </w:rPr>
              <w:t>(25)</w:t>
            </w:r>
            <w:r>
              <w:rPr>
                <w:rFonts w:cstheme="minorHAnsi"/>
                <w:sz w:val="16"/>
                <w:szCs w:val="16"/>
              </w:rPr>
              <w:fldChar w:fldCharType="end"/>
            </w:r>
          </w:p>
        </w:tc>
        <w:tc>
          <w:tcPr>
            <w:tcW w:w="1259" w:type="dxa"/>
            <w:shd w:val="clear" w:color="auto" w:fill="auto"/>
          </w:tcPr>
          <w:p w14:paraId="0EB6FDE3"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1D36AC08" w14:textId="77777777" w:rsidR="006A3258" w:rsidRPr="003C7FB3" w:rsidRDefault="006A3258" w:rsidP="009D2EAD">
            <w:pPr>
              <w:rPr>
                <w:rFonts w:cstheme="minorHAnsi"/>
                <w:sz w:val="16"/>
                <w:szCs w:val="16"/>
              </w:rPr>
            </w:pPr>
            <w:r w:rsidRPr="003C7FB3">
              <w:rPr>
                <w:rFonts w:cstheme="minorHAnsi"/>
                <w:sz w:val="16"/>
                <w:szCs w:val="16"/>
              </w:rPr>
              <w:t>“Those randomized to the e-cigarette group received a JUUL e-cigarette and pods in a choice of flavor” [menthol, mint, mango, or tobacco]</w:t>
            </w:r>
          </w:p>
        </w:tc>
        <w:tc>
          <w:tcPr>
            <w:tcW w:w="1842" w:type="dxa"/>
            <w:shd w:val="clear" w:color="auto" w:fill="auto"/>
          </w:tcPr>
          <w:p w14:paraId="55727C15"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240F0EEB" w14:textId="77777777" w:rsidR="006A3258" w:rsidRPr="003C7FB3" w:rsidRDefault="006A3258" w:rsidP="009D2EAD">
            <w:pPr>
              <w:rPr>
                <w:rFonts w:cstheme="minorHAnsi"/>
                <w:sz w:val="16"/>
                <w:szCs w:val="16"/>
              </w:rPr>
            </w:pPr>
            <w:r w:rsidRPr="003C7FB3">
              <w:rPr>
                <w:rFonts w:cstheme="minorHAnsi"/>
                <w:sz w:val="16"/>
                <w:szCs w:val="16"/>
              </w:rPr>
              <w:t>Baseline (N = 125): mango n = 35 (28%); menthol n = 44 (35.2%); mint n = 24 (19.2%); tobacco n = 22 (17.6%)</w:t>
            </w:r>
          </w:p>
          <w:p w14:paraId="70BC0650" w14:textId="77777777" w:rsidR="006A3258" w:rsidRPr="003C7FB3" w:rsidRDefault="006A3258" w:rsidP="009D2EAD">
            <w:pPr>
              <w:rPr>
                <w:rFonts w:cstheme="minorHAnsi"/>
                <w:sz w:val="4"/>
                <w:szCs w:val="4"/>
              </w:rPr>
            </w:pPr>
          </w:p>
          <w:p w14:paraId="784B2D0F" w14:textId="77777777" w:rsidR="006A3258" w:rsidRPr="003C7FB3" w:rsidRDefault="006A3258" w:rsidP="009D2EAD">
            <w:pPr>
              <w:rPr>
                <w:rFonts w:cstheme="minorHAnsi"/>
                <w:sz w:val="16"/>
                <w:szCs w:val="16"/>
              </w:rPr>
            </w:pPr>
            <w:r w:rsidRPr="003C7FB3">
              <w:rPr>
                <w:rFonts w:cstheme="minorHAnsi"/>
                <w:sz w:val="16"/>
                <w:szCs w:val="16"/>
              </w:rPr>
              <w:t>At 2 and 6 weeks (N = 113): mango n = 36 (31.9%); menthol n = 39 (34.5%); mint n = 17 (15%); tobacco n = 21 (18.6%).</w:t>
            </w:r>
          </w:p>
        </w:tc>
      </w:tr>
      <w:tr w:rsidR="006A3258" w:rsidRPr="003C7FB3" w14:paraId="20959A5A" w14:textId="77777777" w:rsidTr="007556FB">
        <w:tc>
          <w:tcPr>
            <w:tcW w:w="1525" w:type="dxa"/>
            <w:shd w:val="clear" w:color="auto" w:fill="auto"/>
          </w:tcPr>
          <w:p w14:paraId="3A238696" w14:textId="5C97416A" w:rsidR="006A3258" w:rsidRPr="003C7FB3" w:rsidRDefault="006A3258" w:rsidP="008A2579">
            <w:pPr>
              <w:rPr>
                <w:rFonts w:cstheme="minorHAnsi"/>
                <w:sz w:val="16"/>
                <w:szCs w:val="16"/>
              </w:rPr>
            </w:pPr>
            <w:r w:rsidRPr="003C7FB3">
              <w:rPr>
                <w:rFonts w:cstheme="minorHAnsi"/>
                <w:sz w:val="16"/>
                <w:szCs w:val="16"/>
              </w:rPr>
              <w:t>Russell 2021</w:t>
            </w:r>
            <w:r>
              <w:rPr>
                <w:rFonts w:cstheme="minorHAnsi"/>
                <w:sz w:val="16"/>
                <w:szCs w:val="16"/>
              </w:rPr>
              <w:fldChar w:fldCharType="begin"/>
            </w:r>
            <w:r w:rsidR="008A2579">
              <w:rPr>
                <w:rFonts w:cstheme="minorHAnsi"/>
                <w:sz w:val="16"/>
                <w:szCs w:val="16"/>
              </w:rPr>
              <w:instrText xml:space="preserve"> ADDIN EN.CITE &lt;EndNote&gt;&lt;Cite&gt;&lt;Author&gt;Russell&lt;/Author&gt;&lt;Year&gt;2021&lt;/Year&gt;&lt;RecNum&gt;14&lt;/RecNum&gt;&lt;DisplayText&gt;(30)&lt;/DisplayText&gt;&lt;record&gt;&lt;rec-number&gt;14&lt;/rec-number&gt;&lt;foreign-keys&gt;&lt;key app="EN" db-id="e2s92e296wdwtrexxzz5esvb9205vvw5rvxw" timestamp="1652126931"&gt;14&lt;/key&gt;&lt;/foreign-keys&gt;&lt;ref-type name="Conference Paper"&gt;47&lt;/ref-type&gt;&lt;contributors&gt;&lt;authors&gt;&lt;author&gt;Russell, C &lt;/author&gt;&lt;author&gt;McKeganey, &lt;/author&gt;&lt;author&gt;Katsampouris, E&lt;/author&gt;&lt;author&gt;Satchwell, A&lt;/author&gt;&lt;author&gt;Haseen, F&lt;/author&gt;&lt;/authors&gt;&lt;/contributors&gt;&lt;titles&gt;&lt;title&gt;A randomised community-based trial of a closed-system pod e-vapour product and nicotine replacement therapy for cigarette abstinence and reduction [PH-353]&lt;/title&gt;&lt;secondary-title&gt;Society for Research on Nicotine and Tobacco (SRNT) 2021 Annual Meeting&lt;/secondary-title&gt;&lt;/titles&gt;&lt;pages&gt;230&lt;/pages&gt;&lt;dates&gt;&lt;year&gt;2021&lt;/year&gt;&lt;pub-dates&gt;&lt;date&gt;February 24-27 2021&lt;/date&gt;&lt;/pub-dates&gt;&lt;/dates&gt;&lt;pub-location&gt;Virtual&lt;/pub-location&gt;&lt;urls&gt;&lt;/urls&gt;&lt;/record&gt;&lt;/Cite&gt;&lt;/EndNote&gt;</w:instrText>
            </w:r>
            <w:r>
              <w:rPr>
                <w:rFonts w:cstheme="minorHAnsi"/>
                <w:sz w:val="16"/>
                <w:szCs w:val="16"/>
              </w:rPr>
              <w:fldChar w:fldCharType="separate"/>
            </w:r>
            <w:r w:rsidR="008A2579">
              <w:rPr>
                <w:rFonts w:cstheme="minorHAnsi"/>
                <w:noProof/>
                <w:sz w:val="16"/>
                <w:szCs w:val="16"/>
              </w:rPr>
              <w:t>(30)</w:t>
            </w:r>
            <w:r>
              <w:rPr>
                <w:rFonts w:cstheme="minorHAnsi"/>
                <w:sz w:val="16"/>
                <w:szCs w:val="16"/>
              </w:rPr>
              <w:fldChar w:fldCharType="end"/>
            </w:r>
          </w:p>
        </w:tc>
        <w:tc>
          <w:tcPr>
            <w:tcW w:w="1259" w:type="dxa"/>
            <w:shd w:val="clear" w:color="auto" w:fill="auto"/>
          </w:tcPr>
          <w:p w14:paraId="7FEF02A1" w14:textId="77777777" w:rsidR="006A3258" w:rsidRPr="003C7FB3" w:rsidRDefault="006A3258" w:rsidP="009D2EAD">
            <w:pPr>
              <w:rPr>
                <w:rFonts w:cstheme="minorHAnsi"/>
                <w:sz w:val="16"/>
                <w:szCs w:val="16"/>
              </w:rPr>
            </w:pPr>
            <w:r w:rsidRPr="003C7FB3">
              <w:rPr>
                <w:rFonts w:cstheme="minorHAnsi"/>
                <w:sz w:val="16"/>
                <w:szCs w:val="16"/>
              </w:rPr>
              <w:t>UK</w:t>
            </w:r>
          </w:p>
        </w:tc>
        <w:tc>
          <w:tcPr>
            <w:tcW w:w="4441" w:type="dxa"/>
            <w:shd w:val="clear" w:color="auto" w:fill="auto"/>
          </w:tcPr>
          <w:p w14:paraId="0F44C809" w14:textId="77777777" w:rsidR="006A3258" w:rsidRPr="003C7FB3" w:rsidRDefault="006A3258" w:rsidP="009D2EAD">
            <w:pPr>
              <w:rPr>
                <w:rFonts w:cstheme="minorHAnsi"/>
                <w:sz w:val="16"/>
                <w:szCs w:val="16"/>
              </w:rPr>
            </w:pPr>
            <w:r w:rsidRPr="003C7FB3">
              <w:rPr>
                <w:rFonts w:cstheme="minorHAnsi"/>
                <w:sz w:val="16"/>
                <w:szCs w:val="16"/>
              </w:rPr>
              <w:t>“Participants […] were given a […] device, and reimbursement for retail purchases of up to 12 e-liquid pods (six packs of x2 pods) per month for three months. Participants were encouraged […] to choose and change flavours […] as they wished.”</w:t>
            </w:r>
          </w:p>
        </w:tc>
        <w:tc>
          <w:tcPr>
            <w:tcW w:w="1842" w:type="dxa"/>
            <w:shd w:val="clear" w:color="auto" w:fill="auto"/>
          </w:tcPr>
          <w:p w14:paraId="5CBACA53" w14:textId="77777777" w:rsidR="006A3258" w:rsidRPr="003C7FB3" w:rsidRDefault="006A3258" w:rsidP="009D2EAD">
            <w:pPr>
              <w:rPr>
                <w:rFonts w:cstheme="minorHAnsi"/>
                <w:sz w:val="16"/>
                <w:szCs w:val="16"/>
              </w:rPr>
            </w:pPr>
            <w:r w:rsidRPr="003C7FB3">
              <w:rPr>
                <w:rFonts w:cstheme="minorHAnsi"/>
                <w:sz w:val="16"/>
                <w:szCs w:val="16"/>
              </w:rPr>
              <w:t>Choice of sweet, tobacco or menthol</w:t>
            </w:r>
          </w:p>
        </w:tc>
        <w:tc>
          <w:tcPr>
            <w:tcW w:w="5670" w:type="dxa"/>
            <w:shd w:val="clear" w:color="auto" w:fill="auto"/>
          </w:tcPr>
          <w:p w14:paraId="04F0AFD1" w14:textId="77777777" w:rsidR="006A3258" w:rsidRPr="003C7FB3" w:rsidRDefault="006A3258" w:rsidP="009D2EAD">
            <w:pPr>
              <w:rPr>
                <w:rFonts w:cstheme="minorHAnsi"/>
                <w:sz w:val="16"/>
                <w:szCs w:val="16"/>
              </w:rPr>
            </w:pPr>
            <w:r w:rsidRPr="003C7FB3">
              <w:rPr>
                <w:rFonts w:cstheme="minorHAnsi"/>
                <w:sz w:val="16"/>
                <w:szCs w:val="16"/>
              </w:rPr>
              <w:t>Not reported</w:t>
            </w:r>
          </w:p>
        </w:tc>
      </w:tr>
      <w:tr w:rsidR="006A3258" w:rsidRPr="003C7FB3" w14:paraId="70152126" w14:textId="77777777" w:rsidTr="007556FB">
        <w:tc>
          <w:tcPr>
            <w:tcW w:w="1525" w:type="dxa"/>
            <w:shd w:val="clear" w:color="auto" w:fill="auto"/>
          </w:tcPr>
          <w:p w14:paraId="264F35BB" w14:textId="77777777" w:rsidR="006A3258" w:rsidRPr="003C7FB3" w:rsidRDefault="006A3258" w:rsidP="009D2EAD">
            <w:pPr>
              <w:rPr>
                <w:rFonts w:cstheme="minorHAnsi"/>
                <w:sz w:val="16"/>
                <w:szCs w:val="16"/>
              </w:rPr>
            </w:pPr>
            <w:r w:rsidRPr="003C7FB3">
              <w:rPr>
                <w:rFonts w:cstheme="minorHAnsi"/>
                <w:sz w:val="16"/>
                <w:szCs w:val="16"/>
              </w:rPr>
              <w:t>Xu 2023</w:t>
            </w:r>
            <w:r>
              <w:rPr>
                <w:rFonts w:cstheme="minorHAnsi"/>
                <w:sz w:val="16"/>
                <w:szCs w:val="16"/>
              </w:rPr>
              <w:fldChar w:fldCharType="begin"/>
            </w:r>
            <w:r>
              <w:rPr>
                <w:rFonts w:cstheme="minorHAnsi"/>
                <w:sz w:val="16"/>
                <w:szCs w:val="16"/>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Pr>
                <w:rFonts w:cstheme="minorHAnsi"/>
                <w:sz w:val="16"/>
                <w:szCs w:val="16"/>
              </w:rPr>
              <w:fldChar w:fldCharType="separate"/>
            </w:r>
            <w:r>
              <w:rPr>
                <w:rFonts w:cstheme="minorHAnsi"/>
                <w:noProof/>
                <w:sz w:val="16"/>
                <w:szCs w:val="16"/>
              </w:rPr>
              <w:t>(16)</w:t>
            </w:r>
            <w:r>
              <w:rPr>
                <w:rFonts w:cstheme="minorHAnsi"/>
                <w:sz w:val="16"/>
                <w:szCs w:val="16"/>
              </w:rPr>
              <w:fldChar w:fldCharType="end"/>
            </w:r>
          </w:p>
          <w:p w14:paraId="47CD01E7" w14:textId="77777777" w:rsidR="006A3258" w:rsidRPr="003C7FB3" w:rsidRDefault="006A3258" w:rsidP="009D2EAD">
            <w:pPr>
              <w:rPr>
                <w:rFonts w:cstheme="minorHAnsi"/>
                <w:sz w:val="16"/>
                <w:szCs w:val="16"/>
              </w:rPr>
            </w:pPr>
          </w:p>
        </w:tc>
        <w:tc>
          <w:tcPr>
            <w:tcW w:w="1259" w:type="dxa"/>
            <w:shd w:val="clear" w:color="auto" w:fill="auto"/>
          </w:tcPr>
          <w:p w14:paraId="1ECED2E3" w14:textId="77777777" w:rsidR="006A3258" w:rsidRPr="003C7FB3" w:rsidRDefault="006A3258" w:rsidP="009D2EAD">
            <w:pPr>
              <w:rPr>
                <w:rFonts w:cstheme="minorHAnsi"/>
                <w:sz w:val="16"/>
                <w:szCs w:val="16"/>
              </w:rPr>
            </w:pPr>
            <w:r w:rsidRPr="003C7FB3">
              <w:rPr>
                <w:rFonts w:cstheme="minorHAnsi"/>
                <w:sz w:val="16"/>
                <w:szCs w:val="16"/>
              </w:rPr>
              <w:t>USA</w:t>
            </w:r>
          </w:p>
        </w:tc>
        <w:tc>
          <w:tcPr>
            <w:tcW w:w="4441" w:type="dxa"/>
            <w:shd w:val="clear" w:color="auto" w:fill="auto"/>
          </w:tcPr>
          <w:p w14:paraId="7F7D0B61" w14:textId="77777777" w:rsidR="006A3258" w:rsidRPr="003C7FB3" w:rsidRDefault="006A3258" w:rsidP="009D2EAD">
            <w:pPr>
              <w:rPr>
                <w:rFonts w:cstheme="minorHAnsi"/>
                <w:sz w:val="16"/>
                <w:szCs w:val="16"/>
              </w:rPr>
            </w:pPr>
            <w:r w:rsidRPr="003C7FB3">
              <w:rPr>
                <w:rFonts w:cstheme="minorHAnsi"/>
                <w:sz w:val="16"/>
                <w:szCs w:val="16"/>
              </w:rPr>
              <w:t xml:space="preserve">"participants were randomized to receive either: (a) JUUL with only Virginia Tobacco flavor; (b) JUUL with a choice </w:t>
            </w:r>
            <w:r>
              <w:rPr>
                <w:rFonts w:cstheme="minorHAnsi"/>
                <w:sz w:val="16"/>
                <w:szCs w:val="16"/>
              </w:rPr>
              <w:t>of flavors or (c) quit advice</w:t>
            </w:r>
            <w:r w:rsidRPr="003C7FB3">
              <w:rPr>
                <w:rFonts w:cstheme="minorHAnsi"/>
                <w:sz w:val="16"/>
                <w:szCs w:val="16"/>
              </w:rPr>
              <w:t>"</w:t>
            </w:r>
          </w:p>
        </w:tc>
        <w:tc>
          <w:tcPr>
            <w:tcW w:w="1842" w:type="dxa"/>
            <w:shd w:val="clear" w:color="auto" w:fill="auto"/>
          </w:tcPr>
          <w:p w14:paraId="7B2A7BED" w14:textId="77777777" w:rsidR="006A3258" w:rsidRPr="003C7FB3" w:rsidRDefault="006A3258" w:rsidP="009D2EAD">
            <w:pPr>
              <w:rPr>
                <w:rFonts w:cstheme="minorHAnsi"/>
                <w:sz w:val="16"/>
                <w:szCs w:val="16"/>
              </w:rPr>
            </w:pPr>
            <w:r w:rsidRPr="003C7FB3">
              <w:rPr>
                <w:rFonts w:cstheme="minorHAnsi"/>
                <w:sz w:val="16"/>
                <w:szCs w:val="16"/>
              </w:rPr>
              <w:t>Tobacco and choice of sweet, tobacco or menthol</w:t>
            </w:r>
          </w:p>
        </w:tc>
        <w:tc>
          <w:tcPr>
            <w:tcW w:w="5670" w:type="dxa"/>
            <w:shd w:val="clear" w:color="auto" w:fill="auto"/>
          </w:tcPr>
          <w:p w14:paraId="27E11E52" w14:textId="77777777" w:rsidR="006A3258" w:rsidRPr="003C7FB3" w:rsidRDefault="006A3258" w:rsidP="009D2EAD">
            <w:pPr>
              <w:rPr>
                <w:rFonts w:cstheme="minorHAnsi"/>
                <w:sz w:val="16"/>
                <w:szCs w:val="16"/>
              </w:rPr>
            </w:pPr>
            <w:r w:rsidRPr="003C7FB3">
              <w:rPr>
                <w:rFonts w:cstheme="minorHAnsi"/>
                <w:sz w:val="16"/>
                <w:szCs w:val="16"/>
              </w:rPr>
              <w:t xml:space="preserve">N with any use of flavour in past 30 days at 12 month follow up: </w:t>
            </w:r>
          </w:p>
          <w:p w14:paraId="025506EF" w14:textId="77777777" w:rsidR="006A3258" w:rsidRPr="003C7FB3" w:rsidRDefault="006A3258" w:rsidP="009D2EAD">
            <w:pPr>
              <w:rPr>
                <w:rFonts w:cstheme="minorHAnsi"/>
                <w:sz w:val="4"/>
                <w:szCs w:val="4"/>
              </w:rPr>
            </w:pPr>
          </w:p>
          <w:p w14:paraId="12F7BBD2" w14:textId="77777777" w:rsidR="006A3258" w:rsidRPr="003C7FB3" w:rsidRDefault="006A3258" w:rsidP="009D2EAD">
            <w:pPr>
              <w:rPr>
                <w:rFonts w:cstheme="minorHAnsi"/>
                <w:sz w:val="16"/>
                <w:szCs w:val="16"/>
              </w:rPr>
            </w:pPr>
            <w:r w:rsidRPr="003C7FB3">
              <w:rPr>
                <w:rFonts w:cstheme="minorHAnsi"/>
                <w:sz w:val="16"/>
                <w:szCs w:val="16"/>
              </w:rPr>
              <w:t>Virginia tobacco arm: Virginia tobacco: 56, classic tobacco: 24, menthol: 22, mint: 19, mango: 13, crème:  7, fruit: 15, cucumber: 2.</w:t>
            </w:r>
          </w:p>
          <w:p w14:paraId="44ED1539" w14:textId="77777777" w:rsidR="006A3258" w:rsidRPr="003C7FB3" w:rsidRDefault="006A3258" w:rsidP="009D2EAD">
            <w:pPr>
              <w:rPr>
                <w:rFonts w:cstheme="minorHAnsi"/>
                <w:sz w:val="4"/>
                <w:szCs w:val="4"/>
              </w:rPr>
            </w:pPr>
          </w:p>
          <w:p w14:paraId="56540372" w14:textId="77777777" w:rsidR="006A3258" w:rsidRPr="003C7FB3" w:rsidRDefault="006A3258" w:rsidP="009D2EAD">
            <w:pPr>
              <w:rPr>
                <w:rFonts w:cstheme="minorHAnsi"/>
                <w:sz w:val="16"/>
                <w:szCs w:val="16"/>
              </w:rPr>
            </w:pPr>
            <w:r w:rsidRPr="003C7FB3">
              <w:rPr>
                <w:rFonts w:cstheme="minorHAnsi"/>
                <w:sz w:val="16"/>
                <w:szCs w:val="16"/>
              </w:rPr>
              <w:t>Flavour choice arm: Virginia tobacco: 37, classic tobacco: 26, menthol: 20, mint: 37, mango: 40, crème: 28, fruit: 18, cucumber: 3.</w:t>
            </w:r>
          </w:p>
        </w:tc>
      </w:tr>
    </w:tbl>
    <w:p w14:paraId="35906B19" w14:textId="77777777" w:rsidR="006A3258" w:rsidRDefault="006A3258" w:rsidP="003C7FB3">
      <w:pPr>
        <w:keepNext/>
        <w:keepLines/>
        <w:spacing w:before="40" w:after="0"/>
        <w:outlineLvl w:val="3"/>
        <w:rPr>
          <w:rFonts w:asciiTheme="majorHAnsi" w:eastAsiaTheme="majorEastAsia" w:hAnsiTheme="majorHAnsi" w:cstheme="majorBidi"/>
          <w:i/>
          <w:iCs/>
          <w:color w:val="2E74B5" w:themeColor="accent1" w:themeShade="BF"/>
        </w:rPr>
      </w:pPr>
    </w:p>
    <w:p w14:paraId="37F07EC1" w14:textId="1A41AB23" w:rsidR="00877026" w:rsidRDefault="00877026" w:rsidP="003C7FB3">
      <w:pPr>
        <w:sectPr w:rsidR="00877026" w:rsidSect="00877026">
          <w:pgSz w:w="16838" w:h="11906" w:orient="landscape"/>
          <w:pgMar w:top="1440" w:right="1440" w:bottom="1440" w:left="1440" w:header="708" w:footer="708" w:gutter="0"/>
          <w:cols w:space="708"/>
          <w:docGrid w:linePitch="360"/>
        </w:sectPr>
      </w:pPr>
    </w:p>
    <w:p w14:paraId="3F98CCB3" w14:textId="4EE1A97B" w:rsidR="006A3258" w:rsidRPr="003C7FB3" w:rsidRDefault="006A3258" w:rsidP="006A3258">
      <w:pPr>
        <w:keepNext/>
        <w:keepLines/>
        <w:spacing w:before="40" w:after="0"/>
        <w:outlineLvl w:val="3"/>
        <w:rPr>
          <w:rFonts w:asciiTheme="majorHAnsi" w:eastAsiaTheme="majorEastAsia" w:hAnsiTheme="majorHAnsi" w:cstheme="majorBidi"/>
          <w:i/>
          <w:iCs/>
          <w:color w:val="2E74B5" w:themeColor="accent1" w:themeShade="BF"/>
        </w:rPr>
      </w:pPr>
      <w:r>
        <w:rPr>
          <w:rFonts w:asciiTheme="majorHAnsi" w:eastAsiaTheme="majorEastAsia" w:hAnsiTheme="majorHAnsi" w:cstheme="majorBidi"/>
          <w:i/>
          <w:iCs/>
          <w:color w:val="2E74B5" w:themeColor="accent1" w:themeShade="BF"/>
        </w:rPr>
        <w:t>Table 3</w:t>
      </w:r>
      <w:r w:rsidRPr="003C7FB3">
        <w:rPr>
          <w:rFonts w:asciiTheme="majorHAnsi" w:eastAsiaTheme="majorEastAsia" w:hAnsiTheme="majorHAnsi" w:cstheme="majorBidi"/>
          <w:i/>
          <w:iCs/>
          <w:color w:val="2E74B5" w:themeColor="accent1" w:themeShade="BF"/>
        </w:rPr>
        <w:t>. Results from random-effects meta-analyses subgrouped by flavour</w:t>
      </w:r>
    </w:p>
    <w:tbl>
      <w:tblPr>
        <w:tblStyle w:val="TableGrid"/>
        <w:tblW w:w="0" w:type="auto"/>
        <w:tblLook w:val="04A0" w:firstRow="1" w:lastRow="0" w:firstColumn="1" w:lastColumn="0" w:noHBand="0" w:noVBand="1"/>
      </w:tblPr>
      <w:tblGrid>
        <w:gridCol w:w="1502"/>
        <w:gridCol w:w="1502"/>
        <w:gridCol w:w="2803"/>
        <w:gridCol w:w="1276"/>
        <w:gridCol w:w="1843"/>
      </w:tblGrid>
      <w:tr w:rsidR="006A3258" w:rsidRPr="003C7FB3" w14:paraId="43C943E9" w14:textId="77777777" w:rsidTr="009D2EAD">
        <w:tc>
          <w:tcPr>
            <w:tcW w:w="1502" w:type="dxa"/>
            <w:shd w:val="clear" w:color="auto" w:fill="DEEAF6" w:themeFill="accent1" w:themeFillTint="33"/>
          </w:tcPr>
          <w:p w14:paraId="63F1CAF6" w14:textId="77777777" w:rsidR="006A3258" w:rsidRPr="003C7FB3" w:rsidRDefault="006A3258" w:rsidP="009D2EAD">
            <w:pPr>
              <w:spacing w:after="120" w:line="23" w:lineRule="atLeast"/>
              <w:rPr>
                <w:rFonts w:cstheme="minorHAnsi"/>
                <w:b/>
                <w:bCs/>
                <w:sz w:val="16"/>
                <w:szCs w:val="16"/>
              </w:rPr>
            </w:pPr>
            <w:r w:rsidRPr="003C7FB3">
              <w:rPr>
                <w:rFonts w:cstheme="minorHAnsi"/>
                <w:b/>
                <w:bCs/>
                <w:sz w:val="16"/>
                <w:szCs w:val="16"/>
              </w:rPr>
              <w:t>Comparison</w:t>
            </w:r>
          </w:p>
        </w:tc>
        <w:tc>
          <w:tcPr>
            <w:tcW w:w="1502" w:type="dxa"/>
            <w:shd w:val="clear" w:color="auto" w:fill="DEEAF6" w:themeFill="accent1" w:themeFillTint="33"/>
          </w:tcPr>
          <w:p w14:paraId="4E043AB3" w14:textId="77777777" w:rsidR="006A3258" w:rsidRPr="003C7FB3" w:rsidRDefault="006A3258" w:rsidP="009D2EAD">
            <w:pPr>
              <w:spacing w:after="120" w:line="23" w:lineRule="atLeast"/>
              <w:rPr>
                <w:rFonts w:cstheme="minorHAnsi"/>
                <w:b/>
                <w:bCs/>
                <w:sz w:val="16"/>
                <w:szCs w:val="16"/>
              </w:rPr>
            </w:pPr>
            <w:r w:rsidRPr="003C7FB3">
              <w:rPr>
                <w:rFonts w:cstheme="minorHAnsi"/>
                <w:b/>
                <w:bCs/>
                <w:sz w:val="16"/>
                <w:szCs w:val="16"/>
              </w:rPr>
              <w:t>Outcome</w:t>
            </w:r>
          </w:p>
        </w:tc>
        <w:tc>
          <w:tcPr>
            <w:tcW w:w="2803" w:type="dxa"/>
            <w:shd w:val="clear" w:color="auto" w:fill="DEEAF6" w:themeFill="accent1" w:themeFillTint="33"/>
          </w:tcPr>
          <w:p w14:paraId="134CBE1F" w14:textId="77777777" w:rsidR="006A3258" w:rsidRPr="003C7FB3" w:rsidRDefault="006A3258" w:rsidP="009D2EAD">
            <w:pPr>
              <w:spacing w:after="120" w:line="23" w:lineRule="atLeast"/>
              <w:rPr>
                <w:rFonts w:cstheme="minorHAnsi"/>
                <w:b/>
                <w:bCs/>
                <w:sz w:val="16"/>
                <w:szCs w:val="16"/>
              </w:rPr>
            </w:pPr>
            <w:r w:rsidRPr="003C7FB3">
              <w:rPr>
                <w:rFonts w:cstheme="minorHAnsi"/>
                <w:b/>
                <w:bCs/>
                <w:sz w:val="16"/>
                <w:szCs w:val="16"/>
              </w:rPr>
              <w:t>Number of studies</w:t>
            </w:r>
          </w:p>
        </w:tc>
        <w:tc>
          <w:tcPr>
            <w:tcW w:w="1276" w:type="dxa"/>
            <w:shd w:val="clear" w:color="auto" w:fill="DEEAF6" w:themeFill="accent1" w:themeFillTint="33"/>
          </w:tcPr>
          <w:p w14:paraId="02265D9E" w14:textId="77777777" w:rsidR="006A3258" w:rsidRPr="003C7FB3" w:rsidRDefault="006A3258" w:rsidP="009D2EAD">
            <w:pPr>
              <w:spacing w:after="120" w:line="23" w:lineRule="atLeast"/>
              <w:rPr>
                <w:rFonts w:cstheme="minorHAnsi"/>
                <w:b/>
                <w:bCs/>
                <w:sz w:val="16"/>
                <w:szCs w:val="16"/>
              </w:rPr>
            </w:pPr>
            <w:r w:rsidRPr="003C7FB3">
              <w:rPr>
                <w:rFonts w:cstheme="minorHAnsi"/>
                <w:b/>
                <w:bCs/>
                <w:sz w:val="16"/>
                <w:szCs w:val="16"/>
              </w:rPr>
              <w:t>I</w:t>
            </w:r>
            <w:r w:rsidRPr="003C7FB3">
              <w:rPr>
                <w:rFonts w:cstheme="minorHAnsi"/>
                <w:b/>
                <w:bCs/>
                <w:sz w:val="16"/>
                <w:szCs w:val="16"/>
                <w:vertAlign w:val="superscript"/>
              </w:rPr>
              <w:t>2</w:t>
            </w:r>
            <w:r w:rsidRPr="003C7FB3">
              <w:rPr>
                <w:rFonts w:cstheme="minorHAnsi"/>
                <w:b/>
                <w:bCs/>
                <w:sz w:val="16"/>
                <w:szCs w:val="16"/>
              </w:rPr>
              <w:t xml:space="preserve"> for subgroup differences (%)</w:t>
            </w:r>
          </w:p>
        </w:tc>
        <w:tc>
          <w:tcPr>
            <w:tcW w:w="1843" w:type="dxa"/>
            <w:shd w:val="clear" w:color="auto" w:fill="DEEAF6" w:themeFill="accent1" w:themeFillTint="33"/>
          </w:tcPr>
          <w:p w14:paraId="14E22C46" w14:textId="77777777" w:rsidR="006A3258" w:rsidRPr="003C7FB3" w:rsidRDefault="006A3258" w:rsidP="009D2EAD">
            <w:pPr>
              <w:spacing w:after="120" w:line="23" w:lineRule="atLeast"/>
              <w:rPr>
                <w:rFonts w:cstheme="minorHAnsi"/>
                <w:b/>
                <w:bCs/>
                <w:sz w:val="16"/>
                <w:szCs w:val="16"/>
              </w:rPr>
            </w:pPr>
            <w:r w:rsidRPr="003C7FB3">
              <w:rPr>
                <w:rFonts w:cstheme="minorHAnsi"/>
                <w:b/>
                <w:bCs/>
                <w:sz w:val="16"/>
                <w:szCs w:val="16"/>
              </w:rPr>
              <w:t>P value for subgroup differences</w:t>
            </w:r>
          </w:p>
        </w:tc>
      </w:tr>
      <w:tr w:rsidR="006A3258" w:rsidRPr="003C7FB3" w14:paraId="60019699" w14:textId="77777777" w:rsidTr="009D2EAD">
        <w:trPr>
          <w:trHeight w:val="980"/>
        </w:trPr>
        <w:tc>
          <w:tcPr>
            <w:tcW w:w="1502" w:type="dxa"/>
            <w:vMerge w:val="restart"/>
          </w:tcPr>
          <w:p w14:paraId="1B3F2141" w14:textId="770DC056" w:rsidR="006A3258" w:rsidRPr="003C7FB3" w:rsidRDefault="006A3258" w:rsidP="009D2EAD">
            <w:pPr>
              <w:spacing w:after="120" w:line="23" w:lineRule="atLeast"/>
              <w:rPr>
                <w:rFonts w:cstheme="minorHAnsi"/>
                <w:sz w:val="16"/>
                <w:szCs w:val="16"/>
              </w:rPr>
            </w:pPr>
            <w:r w:rsidRPr="003C7FB3">
              <w:rPr>
                <w:rFonts w:cstheme="minorHAnsi"/>
                <w:sz w:val="16"/>
                <w:szCs w:val="16"/>
              </w:rPr>
              <w:t>Nicotine EC v</w:t>
            </w:r>
            <w:r w:rsidR="001C6C1A">
              <w:rPr>
                <w:rFonts w:cstheme="minorHAnsi"/>
                <w:sz w:val="16"/>
                <w:szCs w:val="16"/>
              </w:rPr>
              <w:t>ersus</w:t>
            </w:r>
            <w:r w:rsidRPr="003C7FB3">
              <w:rPr>
                <w:rFonts w:cstheme="minorHAnsi"/>
                <w:sz w:val="16"/>
                <w:szCs w:val="16"/>
              </w:rPr>
              <w:t xml:space="preserve"> NRT</w:t>
            </w:r>
          </w:p>
        </w:tc>
        <w:tc>
          <w:tcPr>
            <w:tcW w:w="1502" w:type="dxa"/>
          </w:tcPr>
          <w:p w14:paraId="5FEB8BC2"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Smoking cessation</w:t>
            </w:r>
          </w:p>
        </w:tc>
        <w:tc>
          <w:tcPr>
            <w:tcW w:w="2803" w:type="dxa"/>
          </w:tcPr>
          <w:p w14:paraId="6A5D86D0"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3 tobacco only; 1 choice of tobacco or menthol; 1 choice of tobacco or sweet; 2 choice of tobacco, menthol or sweet</w:t>
            </w:r>
          </w:p>
        </w:tc>
        <w:tc>
          <w:tcPr>
            <w:tcW w:w="1276" w:type="dxa"/>
          </w:tcPr>
          <w:p w14:paraId="2109C4A3"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w:t>
            </w:r>
          </w:p>
        </w:tc>
        <w:tc>
          <w:tcPr>
            <w:tcW w:w="1843" w:type="dxa"/>
          </w:tcPr>
          <w:p w14:paraId="0EC96A59"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91</w:t>
            </w:r>
          </w:p>
        </w:tc>
      </w:tr>
      <w:tr w:rsidR="006A3258" w:rsidRPr="003C7FB3" w14:paraId="1FC8F5B4" w14:textId="77777777" w:rsidTr="009D2EAD">
        <w:tc>
          <w:tcPr>
            <w:tcW w:w="1502" w:type="dxa"/>
            <w:vMerge/>
          </w:tcPr>
          <w:p w14:paraId="37FB4340" w14:textId="77777777" w:rsidR="006A3258" w:rsidRPr="003C7FB3" w:rsidRDefault="006A3258" w:rsidP="009D2EAD">
            <w:pPr>
              <w:spacing w:after="120" w:line="23" w:lineRule="atLeast"/>
              <w:rPr>
                <w:rFonts w:cstheme="minorHAnsi"/>
                <w:sz w:val="16"/>
                <w:szCs w:val="16"/>
              </w:rPr>
            </w:pPr>
          </w:p>
        </w:tc>
        <w:tc>
          <w:tcPr>
            <w:tcW w:w="1502" w:type="dxa"/>
          </w:tcPr>
          <w:p w14:paraId="3D4FB5A8" w14:textId="2EC09B18" w:rsidR="006A3258" w:rsidRPr="003C7FB3" w:rsidRDefault="006A3258" w:rsidP="009D2EAD">
            <w:pPr>
              <w:spacing w:after="120" w:line="23" w:lineRule="atLeast"/>
              <w:rPr>
                <w:rFonts w:cstheme="minorHAnsi"/>
                <w:sz w:val="16"/>
                <w:szCs w:val="16"/>
              </w:rPr>
            </w:pPr>
            <w:r w:rsidRPr="003C7FB3">
              <w:rPr>
                <w:rFonts w:cstheme="minorHAnsi"/>
                <w:sz w:val="16"/>
                <w:szCs w:val="16"/>
              </w:rPr>
              <w:t>Study product use (</w:t>
            </w:r>
            <w:r w:rsidR="008B1B1D">
              <w:rPr>
                <w:rFonts w:cstheme="minorHAnsi"/>
                <w:sz w:val="16"/>
                <w:szCs w:val="16"/>
              </w:rPr>
              <w:t>Figure 2</w:t>
            </w:r>
            <w:r w:rsidRPr="003C7FB3">
              <w:rPr>
                <w:rFonts w:cstheme="minorHAnsi"/>
                <w:sz w:val="16"/>
                <w:szCs w:val="16"/>
              </w:rPr>
              <w:t>)</w:t>
            </w:r>
          </w:p>
        </w:tc>
        <w:tc>
          <w:tcPr>
            <w:tcW w:w="2803" w:type="dxa"/>
          </w:tcPr>
          <w:p w14:paraId="35F8CBD8"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3 tobacco only; 2 choice of tobacco, menthol or sweet</w:t>
            </w:r>
          </w:p>
        </w:tc>
        <w:tc>
          <w:tcPr>
            <w:tcW w:w="1276" w:type="dxa"/>
          </w:tcPr>
          <w:p w14:paraId="24B0E0D5"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65.2</w:t>
            </w:r>
          </w:p>
        </w:tc>
        <w:tc>
          <w:tcPr>
            <w:tcW w:w="1843" w:type="dxa"/>
          </w:tcPr>
          <w:p w14:paraId="30AE0A2C"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09</w:t>
            </w:r>
          </w:p>
        </w:tc>
      </w:tr>
      <w:tr w:rsidR="006A3258" w:rsidRPr="003C7FB3" w14:paraId="422D63DA" w14:textId="77777777" w:rsidTr="009D2EAD">
        <w:tc>
          <w:tcPr>
            <w:tcW w:w="1502" w:type="dxa"/>
            <w:vMerge w:val="restart"/>
          </w:tcPr>
          <w:p w14:paraId="7B86CB4F" w14:textId="78B95145" w:rsidR="006A3258" w:rsidRPr="003C7FB3" w:rsidRDefault="006A3258" w:rsidP="009D2EAD">
            <w:pPr>
              <w:spacing w:after="120" w:line="23" w:lineRule="atLeast"/>
              <w:rPr>
                <w:rFonts w:cstheme="minorHAnsi"/>
                <w:sz w:val="16"/>
                <w:szCs w:val="16"/>
              </w:rPr>
            </w:pPr>
            <w:r w:rsidRPr="003C7FB3">
              <w:rPr>
                <w:rFonts w:cstheme="minorHAnsi"/>
                <w:sz w:val="16"/>
                <w:szCs w:val="16"/>
              </w:rPr>
              <w:t>Nicotine EC v</w:t>
            </w:r>
            <w:r w:rsidR="001C6C1A">
              <w:rPr>
                <w:rFonts w:cstheme="minorHAnsi"/>
                <w:sz w:val="16"/>
                <w:szCs w:val="16"/>
              </w:rPr>
              <w:t>ersus</w:t>
            </w:r>
            <w:r w:rsidRPr="003C7FB3">
              <w:rPr>
                <w:rFonts w:cstheme="minorHAnsi"/>
                <w:sz w:val="16"/>
                <w:szCs w:val="16"/>
              </w:rPr>
              <w:t xml:space="preserve"> non-nicotine EC</w:t>
            </w:r>
          </w:p>
        </w:tc>
        <w:tc>
          <w:tcPr>
            <w:tcW w:w="1502" w:type="dxa"/>
          </w:tcPr>
          <w:p w14:paraId="7D329C7E"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Smoking cessation</w:t>
            </w:r>
          </w:p>
        </w:tc>
        <w:tc>
          <w:tcPr>
            <w:tcW w:w="2803" w:type="dxa"/>
          </w:tcPr>
          <w:p w14:paraId="19AA8549"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4 tobacco only; 2 choice of tobacco or menthol</w:t>
            </w:r>
          </w:p>
        </w:tc>
        <w:tc>
          <w:tcPr>
            <w:tcW w:w="1276" w:type="dxa"/>
          </w:tcPr>
          <w:p w14:paraId="3DC81092"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w:t>
            </w:r>
          </w:p>
        </w:tc>
        <w:tc>
          <w:tcPr>
            <w:tcW w:w="1843" w:type="dxa"/>
          </w:tcPr>
          <w:p w14:paraId="3F307CB8"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68</w:t>
            </w:r>
          </w:p>
        </w:tc>
      </w:tr>
      <w:tr w:rsidR="006A3258" w:rsidRPr="003C7FB3" w14:paraId="12B45666" w14:textId="77777777" w:rsidTr="009D2EAD">
        <w:tc>
          <w:tcPr>
            <w:tcW w:w="1502" w:type="dxa"/>
            <w:vMerge/>
          </w:tcPr>
          <w:p w14:paraId="625C8732" w14:textId="77777777" w:rsidR="006A3258" w:rsidRPr="003C7FB3" w:rsidRDefault="006A3258" w:rsidP="009D2EAD">
            <w:pPr>
              <w:spacing w:after="120" w:line="23" w:lineRule="atLeast"/>
              <w:rPr>
                <w:rFonts w:cstheme="minorHAnsi"/>
                <w:sz w:val="16"/>
                <w:szCs w:val="16"/>
              </w:rPr>
            </w:pPr>
          </w:p>
        </w:tc>
        <w:tc>
          <w:tcPr>
            <w:tcW w:w="1502" w:type="dxa"/>
          </w:tcPr>
          <w:p w14:paraId="12BB83AD"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Study product use</w:t>
            </w:r>
          </w:p>
        </w:tc>
        <w:tc>
          <w:tcPr>
            <w:tcW w:w="2803" w:type="dxa"/>
          </w:tcPr>
          <w:p w14:paraId="3EB736A6"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2 tobacco only; 1 choice of tobacco or menthol</w:t>
            </w:r>
          </w:p>
        </w:tc>
        <w:tc>
          <w:tcPr>
            <w:tcW w:w="1276" w:type="dxa"/>
          </w:tcPr>
          <w:p w14:paraId="15B85DFE"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w:t>
            </w:r>
          </w:p>
        </w:tc>
        <w:tc>
          <w:tcPr>
            <w:tcW w:w="1843" w:type="dxa"/>
          </w:tcPr>
          <w:p w14:paraId="5CFA8B06"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86</w:t>
            </w:r>
          </w:p>
        </w:tc>
      </w:tr>
      <w:tr w:rsidR="006A3258" w:rsidRPr="003C7FB3" w14:paraId="2D846FED" w14:textId="77777777" w:rsidTr="009D2EAD">
        <w:tc>
          <w:tcPr>
            <w:tcW w:w="1502" w:type="dxa"/>
          </w:tcPr>
          <w:p w14:paraId="2B634C24" w14:textId="506CA23B" w:rsidR="006A3258" w:rsidRPr="003C7FB3" w:rsidRDefault="006A3258" w:rsidP="009D2EAD">
            <w:pPr>
              <w:spacing w:after="120" w:line="23" w:lineRule="atLeast"/>
              <w:rPr>
                <w:rFonts w:cstheme="minorHAnsi"/>
                <w:sz w:val="16"/>
                <w:szCs w:val="16"/>
              </w:rPr>
            </w:pPr>
            <w:r w:rsidRPr="003C7FB3">
              <w:rPr>
                <w:rFonts w:cstheme="minorHAnsi"/>
                <w:sz w:val="16"/>
                <w:szCs w:val="16"/>
              </w:rPr>
              <w:t>Nicotine EC v</w:t>
            </w:r>
            <w:r w:rsidR="001C6C1A">
              <w:rPr>
                <w:rFonts w:cstheme="minorHAnsi"/>
                <w:sz w:val="16"/>
                <w:szCs w:val="16"/>
              </w:rPr>
              <w:t>ersus</w:t>
            </w:r>
            <w:r w:rsidRPr="003C7FB3">
              <w:rPr>
                <w:rFonts w:cstheme="minorHAnsi"/>
                <w:sz w:val="16"/>
                <w:szCs w:val="16"/>
              </w:rPr>
              <w:t xml:space="preserve"> behavioural support only or no support</w:t>
            </w:r>
          </w:p>
        </w:tc>
        <w:tc>
          <w:tcPr>
            <w:tcW w:w="1502" w:type="dxa"/>
          </w:tcPr>
          <w:p w14:paraId="1B6CC6B0"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Smoking cessation</w:t>
            </w:r>
          </w:p>
        </w:tc>
        <w:tc>
          <w:tcPr>
            <w:tcW w:w="2803" w:type="dxa"/>
          </w:tcPr>
          <w:p w14:paraId="370F1DF6"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3 tobacco only; 1 choice of tobacco or menthol; 8 choice of tobacco, menthol or sweet</w:t>
            </w:r>
          </w:p>
        </w:tc>
        <w:tc>
          <w:tcPr>
            <w:tcW w:w="1276" w:type="dxa"/>
          </w:tcPr>
          <w:p w14:paraId="59FD3FE8"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w:t>
            </w:r>
          </w:p>
        </w:tc>
        <w:tc>
          <w:tcPr>
            <w:tcW w:w="1843" w:type="dxa"/>
          </w:tcPr>
          <w:p w14:paraId="63898371" w14:textId="77777777" w:rsidR="006A3258" w:rsidRPr="003C7FB3" w:rsidRDefault="006A3258" w:rsidP="009D2EAD">
            <w:pPr>
              <w:spacing w:after="120" w:line="23" w:lineRule="atLeast"/>
              <w:rPr>
                <w:rFonts w:cstheme="minorHAnsi"/>
                <w:sz w:val="16"/>
                <w:szCs w:val="16"/>
              </w:rPr>
            </w:pPr>
            <w:r w:rsidRPr="003C7FB3">
              <w:rPr>
                <w:rFonts w:cstheme="minorHAnsi"/>
                <w:sz w:val="16"/>
                <w:szCs w:val="16"/>
              </w:rPr>
              <w:t>0.63</w:t>
            </w:r>
          </w:p>
        </w:tc>
      </w:tr>
    </w:tbl>
    <w:p w14:paraId="48BCD279" w14:textId="144371D4" w:rsidR="001C6C1A" w:rsidRDefault="001C6C1A" w:rsidP="001C6C1A">
      <w:pPr>
        <w:spacing w:after="0"/>
        <w:rPr>
          <w:sz w:val="16"/>
          <w:szCs w:val="16"/>
        </w:rPr>
      </w:pPr>
      <w:r w:rsidRPr="0097310B">
        <w:rPr>
          <w:sz w:val="16"/>
          <w:szCs w:val="16"/>
        </w:rPr>
        <w:t xml:space="preserve">Footnote: </w:t>
      </w:r>
      <w:r>
        <w:rPr>
          <w:sz w:val="16"/>
          <w:szCs w:val="16"/>
        </w:rPr>
        <w:t>EC = electronic cigarettes; NRT = nicotine replacement therapy</w:t>
      </w:r>
    </w:p>
    <w:p w14:paraId="3DC028D8" w14:textId="77777777" w:rsidR="006A3258" w:rsidRPr="001C6C1A" w:rsidRDefault="006A3258" w:rsidP="003C7FB3">
      <w:pPr>
        <w:keepNext/>
        <w:keepLines/>
        <w:spacing w:before="40" w:after="120"/>
        <w:outlineLvl w:val="3"/>
        <w:rPr>
          <w:rFonts w:asciiTheme="majorHAnsi" w:eastAsiaTheme="majorEastAsia" w:hAnsiTheme="majorHAnsi" w:cstheme="majorBidi"/>
          <w:iCs/>
          <w:color w:val="2E74B5" w:themeColor="accent1" w:themeShade="BF"/>
        </w:rPr>
      </w:pPr>
    </w:p>
    <w:p w14:paraId="6300DF93" w14:textId="77777777" w:rsidR="006A3258" w:rsidRDefault="006A3258">
      <w:pPr>
        <w:rPr>
          <w:rFonts w:asciiTheme="majorHAnsi" w:eastAsiaTheme="majorEastAsia" w:hAnsiTheme="majorHAnsi" w:cstheme="majorBidi"/>
          <w:i/>
          <w:iCs/>
          <w:color w:val="2E74B5" w:themeColor="accent1" w:themeShade="BF"/>
        </w:rPr>
      </w:pPr>
      <w:r>
        <w:rPr>
          <w:rFonts w:asciiTheme="majorHAnsi" w:eastAsiaTheme="majorEastAsia" w:hAnsiTheme="majorHAnsi" w:cstheme="majorBidi"/>
          <w:i/>
          <w:iCs/>
          <w:color w:val="2E74B5" w:themeColor="accent1" w:themeShade="BF"/>
        </w:rPr>
        <w:br w:type="page"/>
      </w:r>
    </w:p>
    <w:p w14:paraId="3F68333B" w14:textId="09171843" w:rsidR="008B1B1D" w:rsidRPr="003C7FB3" w:rsidRDefault="008B1B1D" w:rsidP="008B1B1D">
      <w:pPr>
        <w:keepNext/>
        <w:keepLines/>
        <w:spacing w:before="40" w:after="120"/>
        <w:outlineLvl w:val="3"/>
        <w:rPr>
          <w:rFonts w:asciiTheme="majorHAnsi" w:eastAsiaTheme="majorEastAsia" w:hAnsiTheme="majorHAnsi" w:cstheme="majorBidi"/>
          <w:i/>
          <w:iCs/>
          <w:color w:val="2E74B5" w:themeColor="accent1" w:themeShade="BF"/>
        </w:rPr>
      </w:pPr>
      <w:r>
        <w:rPr>
          <w:rFonts w:asciiTheme="majorHAnsi" w:eastAsiaTheme="majorEastAsia" w:hAnsiTheme="majorHAnsi" w:cstheme="majorBidi"/>
          <w:i/>
          <w:iCs/>
          <w:color w:val="2E74B5" w:themeColor="accent1" w:themeShade="BF"/>
        </w:rPr>
        <w:t>Figure 1</w:t>
      </w:r>
      <w:r w:rsidRPr="003C7FB3">
        <w:rPr>
          <w:rFonts w:asciiTheme="majorHAnsi" w:eastAsiaTheme="majorEastAsia" w:hAnsiTheme="majorHAnsi" w:cstheme="majorBidi"/>
          <w:i/>
          <w:iCs/>
          <w:color w:val="2E74B5" w:themeColor="accent1" w:themeShade="BF"/>
        </w:rPr>
        <w:t xml:space="preserve">. Flavour choice over time in five studies providing options including tobacco, mint/menthol and sweet flavours </w:t>
      </w:r>
    </w:p>
    <w:p w14:paraId="6EA6BE4F" w14:textId="77777777" w:rsidR="008B1B1D" w:rsidRDefault="008B1B1D" w:rsidP="003C7FB3">
      <w:pPr>
        <w:keepNext/>
        <w:keepLines/>
        <w:spacing w:before="40" w:after="120"/>
        <w:outlineLvl w:val="3"/>
        <w:rPr>
          <w:rFonts w:asciiTheme="majorHAnsi" w:eastAsiaTheme="majorEastAsia" w:hAnsiTheme="majorHAnsi" w:cstheme="majorBidi"/>
          <w:i/>
          <w:iCs/>
          <w:color w:val="2E74B5" w:themeColor="accent1" w:themeShade="BF"/>
        </w:rPr>
      </w:pPr>
      <w:r w:rsidRPr="003C7FB3">
        <w:rPr>
          <w:noProof/>
          <w:lang w:eastAsia="en-GB"/>
        </w:rPr>
        <w:drawing>
          <wp:inline distT="0" distB="0" distL="0" distR="0" wp14:anchorId="5BC82808" wp14:editId="5CEE80D5">
            <wp:extent cx="5731510" cy="3699118"/>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3699118"/>
                    </a:xfrm>
                    <a:prstGeom prst="rect">
                      <a:avLst/>
                    </a:prstGeom>
                    <a:noFill/>
                  </pic:spPr>
                </pic:pic>
              </a:graphicData>
            </a:graphic>
          </wp:inline>
        </w:drawing>
      </w:r>
    </w:p>
    <w:p w14:paraId="4EA19977" w14:textId="77777777" w:rsidR="008B1B1D" w:rsidRDefault="008B1B1D" w:rsidP="003C7FB3">
      <w:pPr>
        <w:keepNext/>
        <w:keepLines/>
        <w:spacing w:before="40" w:after="120"/>
        <w:outlineLvl w:val="3"/>
        <w:rPr>
          <w:rFonts w:asciiTheme="majorHAnsi" w:eastAsiaTheme="majorEastAsia" w:hAnsiTheme="majorHAnsi" w:cstheme="majorBidi"/>
          <w:i/>
          <w:iCs/>
          <w:color w:val="2E74B5" w:themeColor="accent1" w:themeShade="BF"/>
        </w:rPr>
      </w:pPr>
    </w:p>
    <w:p w14:paraId="2516D418"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7CD4A0E4"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58FC6A98"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337F9B19"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67EBC45A"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47B41A64"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224AB084"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22CB6AEE"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1487C806"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77C4787E"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6991C315"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470CFF35"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5F4800C9"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6F1BFCC0"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2362F674" w14:textId="77777777" w:rsidR="008B1B1D" w:rsidRDefault="008B1B1D" w:rsidP="008B1B1D">
      <w:pPr>
        <w:keepNext/>
        <w:keepLines/>
        <w:spacing w:before="40" w:after="120"/>
        <w:outlineLvl w:val="4"/>
        <w:rPr>
          <w:rFonts w:asciiTheme="majorHAnsi" w:eastAsiaTheme="majorEastAsia" w:hAnsiTheme="majorHAnsi" w:cstheme="majorBidi"/>
          <w:color w:val="2E74B5" w:themeColor="accent1" w:themeShade="BF"/>
        </w:rPr>
      </w:pPr>
    </w:p>
    <w:p w14:paraId="74690266" w14:textId="681D82AD" w:rsidR="008B1B1D" w:rsidRPr="003C7FB3" w:rsidRDefault="008B1B1D" w:rsidP="008B1B1D">
      <w:pPr>
        <w:keepNext/>
        <w:keepLines/>
        <w:spacing w:before="40" w:after="120"/>
        <w:outlineLvl w:val="4"/>
        <w:rPr>
          <w:rFonts w:asciiTheme="majorHAnsi" w:eastAsiaTheme="majorEastAsia" w:hAnsiTheme="majorHAnsi" w:cstheme="majorBidi"/>
          <w:color w:val="2E74B5" w:themeColor="accent1" w:themeShade="BF"/>
        </w:rPr>
      </w:pPr>
      <w:r>
        <w:rPr>
          <w:rFonts w:asciiTheme="majorHAnsi" w:eastAsiaTheme="majorEastAsia" w:hAnsiTheme="majorHAnsi" w:cstheme="majorBidi"/>
          <w:color w:val="2E74B5" w:themeColor="accent1" w:themeShade="BF"/>
        </w:rPr>
        <w:t>Figure 2</w:t>
      </w:r>
      <w:r w:rsidRPr="003C7FB3">
        <w:rPr>
          <w:rFonts w:asciiTheme="majorHAnsi" w:eastAsiaTheme="majorEastAsia" w:hAnsiTheme="majorHAnsi" w:cstheme="majorBidi"/>
          <w:color w:val="2E74B5" w:themeColor="accent1" w:themeShade="BF"/>
        </w:rPr>
        <w:t>. EC flavour use over time among participants in a) Pulvers 2020</w:t>
      </w:r>
      <w:r>
        <w:rPr>
          <w:rFonts w:asciiTheme="majorHAnsi" w:eastAsiaTheme="majorEastAsia" w:hAnsiTheme="majorHAnsi" w:cstheme="majorBidi"/>
          <w:color w:val="2E74B5" w:themeColor="accent1" w:themeShade="BF"/>
        </w:rPr>
        <w:t>,</w:t>
      </w:r>
      <w:r>
        <w:rPr>
          <w:rFonts w:asciiTheme="majorHAnsi" w:eastAsiaTheme="majorEastAsia" w:hAnsiTheme="majorHAnsi" w:cstheme="majorBidi"/>
          <w:color w:val="2E74B5" w:themeColor="accent1" w:themeShade="BF"/>
        </w:rPr>
        <w:fldChar w:fldCharType="begin"/>
      </w:r>
      <w:r w:rsidR="008A2579">
        <w:rPr>
          <w:rFonts w:asciiTheme="majorHAnsi" w:eastAsiaTheme="majorEastAsia" w:hAnsiTheme="majorHAnsi" w:cstheme="majorBidi"/>
          <w:color w:val="2E74B5" w:themeColor="accent1" w:themeShade="BF"/>
        </w:rPr>
        <w:instrText xml:space="preserve"> ADDIN EN.CITE &lt;EndNote&gt;&lt;Cite&gt;&lt;Author&gt;Pulvers&lt;/Author&gt;&lt;Year&gt;2020&lt;/Year&gt;&lt;RecNum&gt;19&lt;/RecNum&gt;&lt;DisplayText&gt;(25)&lt;/DisplayText&gt;&lt;record&gt;&lt;rec-number&gt;19&lt;/rec-number&gt;&lt;foreign-keys&gt;&lt;key app="EN" db-id="e2s92e296wdwtrexxzz5esvb9205vvw5rvxw" timestamp="1652127350"&gt;19&lt;/key&gt;&lt;/foreign-keys&gt;&lt;ref-type name="Journal Article"&gt;17&lt;/ref-type&gt;&lt;contributors&gt;&lt;authors&gt;&lt;author&gt;Pulvers, Kim&lt;/author&gt;&lt;author&gt;Nollen, Nicole L&lt;/author&gt;&lt;author&gt;Rice, Myra&lt;/author&gt;&lt;author&gt;Schmid, Christopher H&lt;/author&gt;&lt;author&gt;Qu, Kexin&lt;/author&gt;&lt;author&gt;Benowitz, Neal L&lt;/author&gt;&lt;author&gt;Ahluwalia, Jasjit S&lt;/author&gt;&lt;/authors&gt;&lt;/contributors&gt;&lt;titles&gt;&lt;title&gt;Effect of pod e-cigarettes vs cigarettes on carcinogen exposure among African American and Latinx smokers: a randomized clinical trial&lt;/title&gt;&lt;secondary-title&gt;JAMA network open&lt;/secondary-title&gt;&lt;/titles&gt;&lt;periodical&gt;&lt;full-title&gt;JAMA network open&lt;/full-title&gt;&lt;/periodical&gt;&lt;pages&gt;e2026324-e2026324&lt;/pages&gt;&lt;volume&gt;3&lt;/volume&gt;&lt;number&gt;11&lt;/number&gt;&lt;dates&gt;&lt;year&gt;2020&lt;/year&gt;&lt;/dates&gt;&lt;urls&gt;&lt;/urls&gt;&lt;/record&gt;&lt;/Cite&gt;&lt;/EndNote&gt;</w:instrText>
      </w:r>
      <w:r>
        <w:rPr>
          <w:rFonts w:asciiTheme="majorHAnsi" w:eastAsiaTheme="majorEastAsia" w:hAnsiTheme="majorHAnsi" w:cstheme="majorBidi"/>
          <w:color w:val="2E74B5" w:themeColor="accent1" w:themeShade="BF"/>
        </w:rPr>
        <w:fldChar w:fldCharType="separate"/>
      </w:r>
      <w:r w:rsidR="008A2579">
        <w:rPr>
          <w:rFonts w:asciiTheme="majorHAnsi" w:eastAsiaTheme="majorEastAsia" w:hAnsiTheme="majorHAnsi" w:cstheme="majorBidi"/>
          <w:noProof/>
          <w:color w:val="2E74B5" w:themeColor="accent1" w:themeShade="BF"/>
        </w:rPr>
        <w:t>(25)</w:t>
      </w:r>
      <w:r>
        <w:rPr>
          <w:rFonts w:asciiTheme="majorHAnsi" w:eastAsiaTheme="majorEastAsia" w:hAnsiTheme="majorHAnsi" w:cstheme="majorBidi"/>
          <w:color w:val="2E74B5" w:themeColor="accent1" w:themeShade="BF"/>
        </w:rPr>
        <w:fldChar w:fldCharType="end"/>
      </w:r>
      <w:r w:rsidRPr="003C7FB3">
        <w:rPr>
          <w:rFonts w:asciiTheme="majorHAnsi" w:eastAsiaTheme="majorEastAsia" w:hAnsiTheme="majorHAnsi" w:cstheme="majorBidi"/>
          <w:color w:val="2E74B5" w:themeColor="accent1" w:themeShade="BF"/>
        </w:rPr>
        <w:t xml:space="preserve"> b) Xu 2023.</w:t>
      </w:r>
      <w:r>
        <w:rPr>
          <w:rFonts w:asciiTheme="majorHAnsi" w:eastAsiaTheme="majorEastAsia" w:hAnsiTheme="majorHAnsi" w:cstheme="majorBidi"/>
          <w:color w:val="2E74B5" w:themeColor="accent1" w:themeShade="BF"/>
        </w:rPr>
        <w:fldChar w:fldCharType="begin"/>
      </w:r>
      <w:r>
        <w:rPr>
          <w:rFonts w:asciiTheme="majorHAnsi" w:eastAsiaTheme="majorEastAsia" w:hAnsiTheme="majorHAnsi" w:cstheme="majorBidi"/>
          <w:color w:val="2E74B5" w:themeColor="accent1" w:themeShade="BF"/>
        </w:rPr>
        <w:instrText xml:space="preserve"> ADDIN EN.CITE &lt;EndNote&gt;&lt;Cite&gt;&lt;Author&gt;Xu&lt;/Author&gt;&lt;Year&gt;2024&lt;/Year&gt;&lt;RecNum&gt;40&lt;/RecNum&gt;&lt;DisplayText&gt;(16)&lt;/DisplayText&gt;&lt;record&gt;&lt;rec-number&gt;40&lt;/rec-number&gt;&lt;foreign-keys&gt;&lt;key app="EN" db-id="e2s92e296wdwtrexxzz5esvb9205vvw5rvxw" timestamp="1718037602"&gt;40&lt;/key&gt;&lt;/foreign-keys&gt;&lt;ref-type name="Journal Article"&gt;17&lt;/ref-type&gt;&lt;contributors&gt;&lt;authors&gt;&lt;author&gt;Xu, Y.&lt;/author&gt;&lt;author&gt;Goldenson, N. I.&lt;/author&gt;&lt;author&gt;Prakash, S.&lt;/author&gt;&lt;author&gt;Augustson, E. M.&lt;/author&gt;&lt;author&gt;Shiffman, S.&lt;/author&gt;&lt;/authors&gt;&lt;/contributors&gt;&lt;auth-address&gt;Juul Labs, Inc.&amp;#xD;PinneyAssociates, Inc.&lt;/auth-address&gt;&lt;titles&gt;&lt;title&gt;Randomized trial assessing the effect of the JUUL system on switching away from cigarettes and smoking reduction among U.S. adults who smoke cigarettes&lt;/title&gt;&lt;secondary-title&gt;Exp Clin Psychopharmacol&lt;/secondary-title&gt;&lt;/titles&gt;&lt;periodical&gt;&lt;full-title&gt;Exp Clin Psychopharmacol&lt;/full-title&gt;&lt;/periodical&gt;&lt;pages&gt;3-15&lt;/pages&gt;&lt;volume&gt;32&lt;/volume&gt;&lt;number&gt;1&lt;/number&gt;&lt;edition&gt;20231221&lt;/edition&gt;&lt;keywords&gt;&lt;keyword&gt;Adult&lt;/keyword&gt;&lt;keyword&gt;Humans&lt;/keyword&gt;&lt;keyword&gt;Female&lt;/keyword&gt;&lt;keyword&gt;Middle Aged&lt;/keyword&gt;&lt;keyword&gt;Male&lt;/keyword&gt;&lt;keyword&gt;*Smoking Reduction&lt;/keyword&gt;&lt;keyword&gt;*Cigarette Smoking/epidemiology&lt;/keyword&gt;&lt;keyword&gt;*Tobacco Products&lt;/keyword&gt;&lt;keyword&gt;Nicotine&lt;/keyword&gt;&lt;keyword&gt;*Smoking Cessation/methods&lt;/keyword&gt;&lt;keyword&gt;*Electronic Nicotine Delivery Systems&lt;/keyword&gt;&lt;/keywords&gt;&lt;dates&gt;&lt;year&gt;2024&lt;/year&gt;&lt;pub-dates&gt;&lt;date&gt;Feb&lt;/date&gt;&lt;/pub-dates&gt;&lt;/dates&gt;&lt;isbn&gt;1064-1297&lt;/isbn&gt;&lt;accession-num&gt;38127516&lt;/accession-num&gt;&lt;urls&gt;&lt;/urls&gt;&lt;electronic-resource-num&gt;10.1037/pha0000698&lt;/electronic-resource-num&gt;&lt;remote-database-provider&gt;NLM&lt;/remote-database-provider&gt;&lt;language&gt;eng&lt;/language&gt;&lt;/record&gt;&lt;/Cite&gt;&lt;/EndNote&gt;</w:instrText>
      </w:r>
      <w:r>
        <w:rPr>
          <w:rFonts w:asciiTheme="majorHAnsi" w:eastAsiaTheme="majorEastAsia" w:hAnsiTheme="majorHAnsi" w:cstheme="majorBidi"/>
          <w:color w:val="2E74B5" w:themeColor="accent1" w:themeShade="BF"/>
        </w:rPr>
        <w:fldChar w:fldCharType="separate"/>
      </w:r>
      <w:r>
        <w:rPr>
          <w:rFonts w:asciiTheme="majorHAnsi" w:eastAsiaTheme="majorEastAsia" w:hAnsiTheme="majorHAnsi" w:cstheme="majorBidi"/>
          <w:noProof/>
          <w:color w:val="2E74B5" w:themeColor="accent1" w:themeShade="BF"/>
        </w:rPr>
        <w:t>(16)</w:t>
      </w:r>
      <w:r>
        <w:rPr>
          <w:rFonts w:asciiTheme="majorHAnsi" w:eastAsiaTheme="majorEastAsia" w:hAnsiTheme="majorHAnsi" w:cstheme="majorBidi"/>
          <w:color w:val="2E74B5" w:themeColor="accent1" w:themeShade="BF"/>
        </w:rPr>
        <w:fldChar w:fldCharType="end"/>
      </w:r>
      <w:r w:rsidRPr="003C7FB3">
        <w:rPr>
          <w:rFonts w:asciiTheme="majorHAnsi" w:eastAsiaTheme="majorEastAsia" w:hAnsiTheme="majorHAnsi" w:cstheme="majorBidi"/>
          <w:color w:val="2E74B5" w:themeColor="accent1" w:themeShade="BF"/>
        </w:rPr>
        <w:t xml:space="preserve"> Arrows illustrate the flow of flavour choice and switching behaviour (only including participants that provided data at follow-up</w:t>
      </w:r>
      <w:r>
        <w:rPr>
          <w:rFonts w:asciiTheme="majorHAnsi" w:eastAsiaTheme="majorEastAsia" w:hAnsiTheme="majorHAnsi" w:cstheme="majorBidi"/>
          <w:color w:val="2E74B5" w:themeColor="accent1" w:themeShade="BF"/>
        </w:rPr>
        <w:t xml:space="preserve"> points</w:t>
      </w:r>
      <w:r w:rsidRPr="003C7FB3">
        <w:rPr>
          <w:rFonts w:asciiTheme="majorHAnsi" w:eastAsiaTheme="majorEastAsia" w:hAnsiTheme="majorHAnsi" w:cstheme="majorBidi"/>
          <w:color w:val="2E74B5" w:themeColor="accent1" w:themeShade="BF"/>
        </w:rPr>
        <w:t>)</w:t>
      </w:r>
    </w:p>
    <w:p w14:paraId="7B8E08A6" w14:textId="33AB58B6" w:rsidR="008B1B1D" w:rsidRPr="003C7FB3" w:rsidRDefault="008B1B1D" w:rsidP="008B1B1D">
      <w:pPr>
        <w:spacing w:after="0"/>
      </w:pPr>
      <w:r w:rsidRPr="003C7FB3">
        <w:rPr>
          <w:noProof/>
          <w:lang w:eastAsia="en-GB"/>
        </w:rPr>
        <w:drawing>
          <wp:inline distT="0" distB="0" distL="0" distR="0" wp14:anchorId="6CCB7DC4" wp14:editId="79D7D0F5">
            <wp:extent cx="5705856" cy="7607806"/>
            <wp:effectExtent l="0" t="0" r="9525" b="0"/>
            <wp:docPr id="4" name="Picture 4" descr="S:\REVIEWS\Electronic cigarettes CESSATION\Living review\Flavours\Update 2024\Write-up\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REVIEWS\Electronic cigarettes CESSATION\Living review\Flavours\Update 2024\Write-up\Figure 2.jp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29379" cy="7639169"/>
                    </a:xfrm>
                    <a:prstGeom prst="rect">
                      <a:avLst/>
                    </a:prstGeom>
                    <a:noFill/>
                    <a:ln>
                      <a:noFill/>
                    </a:ln>
                  </pic:spPr>
                </pic:pic>
              </a:graphicData>
            </a:graphic>
          </wp:inline>
        </w:drawing>
      </w:r>
    </w:p>
    <w:p w14:paraId="12EEC36A" w14:textId="402A0642" w:rsidR="008B1B1D" w:rsidRPr="003C7FB3" w:rsidRDefault="008B1B1D" w:rsidP="008B1B1D">
      <w:pPr>
        <w:spacing w:after="0"/>
        <w:rPr>
          <w:sz w:val="16"/>
          <w:szCs w:val="16"/>
          <w:highlight w:val="yellow"/>
        </w:rPr>
      </w:pPr>
      <w:r w:rsidRPr="003C7FB3">
        <w:rPr>
          <w:sz w:val="16"/>
          <w:szCs w:val="16"/>
        </w:rPr>
        <w:t>Footnote: a) at baseline and 6-week follow-up participants were provided with mango, mint, menthol or tobacco flavours. At 6-month follow-up participants were self-sourcing flavours and so additional flavours were being used, as specified; b) up to 6 months participants were supplied with tobacco, mint, menthol, mango, creme, fruit or cucumber by the study</w:t>
      </w:r>
      <w:r w:rsidR="001C6C1A" w:rsidRPr="001C6C1A">
        <w:rPr>
          <w:sz w:val="16"/>
          <w:szCs w:val="16"/>
        </w:rPr>
        <w:t>; at 12 months participants were self-sourcing EC supplies</w:t>
      </w:r>
    </w:p>
    <w:p w14:paraId="44B23AB7" w14:textId="36D4C2ED" w:rsidR="003C7FB3" w:rsidRPr="003C7FB3" w:rsidRDefault="008B1B1D" w:rsidP="003C7FB3">
      <w:pPr>
        <w:keepNext/>
        <w:keepLines/>
        <w:spacing w:before="40" w:after="120"/>
        <w:outlineLvl w:val="3"/>
        <w:rPr>
          <w:rFonts w:asciiTheme="majorHAnsi" w:eastAsiaTheme="majorEastAsia" w:hAnsiTheme="majorHAnsi" w:cstheme="majorBidi"/>
          <w:i/>
          <w:iCs/>
          <w:color w:val="2E74B5" w:themeColor="accent1" w:themeShade="BF"/>
        </w:rPr>
      </w:pPr>
      <w:r>
        <w:rPr>
          <w:rFonts w:asciiTheme="majorHAnsi" w:eastAsiaTheme="majorEastAsia" w:hAnsiTheme="majorHAnsi" w:cstheme="majorBidi"/>
          <w:i/>
          <w:iCs/>
          <w:color w:val="2E74B5" w:themeColor="accent1" w:themeShade="BF"/>
        </w:rPr>
        <w:t>Figure 3</w:t>
      </w:r>
      <w:r w:rsidR="003C7FB3" w:rsidRPr="003C7FB3">
        <w:rPr>
          <w:rFonts w:asciiTheme="majorHAnsi" w:eastAsiaTheme="majorEastAsia" w:hAnsiTheme="majorHAnsi" w:cstheme="majorBidi"/>
          <w:i/>
          <w:iCs/>
          <w:color w:val="2E74B5" w:themeColor="accent1" w:themeShade="BF"/>
        </w:rPr>
        <w:t>. Study product use at 6 months or longer, EC versus NRT</w:t>
      </w:r>
    </w:p>
    <w:p w14:paraId="04834930" w14:textId="77777777" w:rsidR="003C7FB3" w:rsidRPr="003C7FB3" w:rsidRDefault="003C7FB3" w:rsidP="003C7FB3">
      <w:r w:rsidRPr="003C7FB3">
        <w:rPr>
          <w:noProof/>
          <w:lang w:eastAsia="en-GB"/>
        </w:rPr>
        <w:drawing>
          <wp:inline distT="0" distB="0" distL="0" distR="0" wp14:anchorId="45724F0D" wp14:editId="4D4F7E4A">
            <wp:extent cx="5730875" cy="2969260"/>
            <wp:effectExtent l="0" t="0" r="317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0875" cy="2969260"/>
                    </a:xfrm>
                    <a:prstGeom prst="rect">
                      <a:avLst/>
                    </a:prstGeom>
                    <a:noFill/>
                  </pic:spPr>
                </pic:pic>
              </a:graphicData>
            </a:graphic>
          </wp:inline>
        </w:drawing>
      </w:r>
    </w:p>
    <w:p w14:paraId="6D0974FB" w14:textId="0F4C0BF2" w:rsidR="005065EE" w:rsidRDefault="005065EE" w:rsidP="005065EE">
      <w:pPr>
        <w:spacing w:after="0"/>
        <w:rPr>
          <w:sz w:val="16"/>
          <w:szCs w:val="16"/>
        </w:rPr>
      </w:pPr>
      <w:r w:rsidRPr="0097310B">
        <w:rPr>
          <w:sz w:val="16"/>
          <w:szCs w:val="16"/>
        </w:rPr>
        <w:t xml:space="preserve">Footnote: </w:t>
      </w:r>
      <w:r>
        <w:rPr>
          <w:sz w:val="16"/>
          <w:szCs w:val="16"/>
        </w:rPr>
        <w:t xml:space="preserve">EC = electronic cigarettes; </w:t>
      </w:r>
      <w:r w:rsidRPr="005065EE">
        <w:rPr>
          <w:sz w:val="16"/>
          <w:szCs w:val="16"/>
        </w:rPr>
        <w:t>FBNP = free base nicotine pods; NSP = nicotine salt pods</w:t>
      </w:r>
      <w:r>
        <w:rPr>
          <w:sz w:val="16"/>
          <w:szCs w:val="16"/>
        </w:rPr>
        <w:t>; NRT = nicotine replacement therapy</w:t>
      </w:r>
    </w:p>
    <w:p w14:paraId="3B9B6D96" w14:textId="77777777" w:rsidR="003C7FB3" w:rsidRPr="003C7FB3" w:rsidRDefault="003C7FB3" w:rsidP="006A3258">
      <w:pPr>
        <w:rPr>
          <w:highlight w:val="yellow"/>
        </w:rPr>
      </w:pPr>
    </w:p>
    <w:p w14:paraId="131CBC3F" w14:textId="4BE74BC3" w:rsidR="003C7FB3" w:rsidRPr="003C7FB3" w:rsidRDefault="003C7FB3" w:rsidP="003C7FB3"/>
    <w:p w14:paraId="005F2CFD" w14:textId="1B46E248" w:rsidR="003C7FB3" w:rsidRPr="003C7FB3" w:rsidRDefault="003C7FB3" w:rsidP="0016457A">
      <w:pPr>
        <w:keepNext/>
        <w:keepLines/>
        <w:spacing w:before="40" w:after="0"/>
        <w:outlineLvl w:val="3"/>
        <w:rPr>
          <w:highlight w:val="yellow"/>
        </w:rPr>
      </w:pPr>
      <w:r w:rsidRPr="003C7FB3">
        <w:rPr>
          <w:rFonts w:asciiTheme="majorHAnsi" w:eastAsiaTheme="majorEastAsia" w:hAnsiTheme="majorHAnsi" w:cstheme="majorBidi"/>
          <w:i/>
          <w:iCs/>
          <w:color w:val="2E74B5" w:themeColor="accent1" w:themeShade="BF"/>
        </w:rPr>
        <w:t>Figure 4. EC flavour use among a) people abstinent from combustible cigarettes at longest follow-up b) people continuing to use combustible cigarettes at longest follow-up</w:t>
      </w:r>
      <w:r w:rsidR="008C0DA2" w:rsidRPr="008C0DA2">
        <w:rPr>
          <w:noProof/>
          <w:lang w:eastAsia="en-GB"/>
        </w:rPr>
        <w:t xml:space="preserve"> </w:t>
      </w:r>
      <w:r w:rsidR="008C0DA2" w:rsidRPr="008C0DA2">
        <w:rPr>
          <w:noProof/>
          <w:lang w:eastAsia="en-GB"/>
        </w:rPr>
        <w:drawing>
          <wp:inline distT="0" distB="0" distL="0" distR="0" wp14:anchorId="04C91AAC" wp14:editId="3210FA1F">
            <wp:extent cx="5353325" cy="442617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353325" cy="4426177"/>
                    </a:xfrm>
                    <a:prstGeom prst="rect">
                      <a:avLst/>
                    </a:prstGeom>
                  </pic:spPr>
                </pic:pic>
              </a:graphicData>
            </a:graphic>
          </wp:inline>
        </w:drawing>
      </w:r>
    </w:p>
    <w:p w14:paraId="5E4D8C6C" w14:textId="2CEEF72E" w:rsidR="003C7FB3" w:rsidRPr="003C7FB3" w:rsidRDefault="003C7FB3" w:rsidP="003C7FB3">
      <w:pPr>
        <w:spacing w:after="0"/>
        <w:rPr>
          <w:sz w:val="16"/>
          <w:szCs w:val="16"/>
        </w:rPr>
      </w:pPr>
      <w:r w:rsidRPr="003C7FB3">
        <w:rPr>
          <w:sz w:val="16"/>
          <w:szCs w:val="16"/>
        </w:rPr>
        <w:t xml:space="preserve">Footnote: in the </w:t>
      </w:r>
      <w:r w:rsidR="001E5C59">
        <w:rPr>
          <w:sz w:val="16"/>
          <w:szCs w:val="16"/>
        </w:rPr>
        <w:t>‘</w:t>
      </w:r>
      <w:r w:rsidRPr="003C7FB3">
        <w:rPr>
          <w:sz w:val="16"/>
          <w:szCs w:val="16"/>
        </w:rPr>
        <w:t>mixed</w:t>
      </w:r>
      <w:r w:rsidR="001E5C59">
        <w:rPr>
          <w:sz w:val="16"/>
          <w:szCs w:val="16"/>
        </w:rPr>
        <w:t>’</w:t>
      </w:r>
      <w:r w:rsidRPr="003C7FB3">
        <w:rPr>
          <w:sz w:val="16"/>
          <w:szCs w:val="16"/>
        </w:rPr>
        <w:t xml:space="preserve"> flavour category, one participant was using both coconut and coffee flavoured e-liquids and one participant was using both raspberry and mint flavours</w:t>
      </w:r>
    </w:p>
    <w:p w14:paraId="6010F303" w14:textId="77777777" w:rsidR="003C7FB3" w:rsidRPr="003C7FB3" w:rsidRDefault="003C7FB3" w:rsidP="003C7FB3"/>
    <w:p w14:paraId="054791E9" w14:textId="77777777" w:rsidR="003C7FB3" w:rsidRPr="003C7FB3" w:rsidRDefault="003C7FB3" w:rsidP="003C7FB3"/>
    <w:p w14:paraId="25B546A0" w14:textId="77777777" w:rsidR="003C7FB3" w:rsidRPr="003C7FB3" w:rsidRDefault="003C7FB3" w:rsidP="003C7FB3"/>
    <w:p w14:paraId="36633DB2" w14:textId="77777777" w:rsidR="003C7FB3" w:rsidRPr="003C7FB3" w:rsidRDefault="003C7FB3" w:rsidP="003C7FB3"/>
    <w:p w14:paraId="184299C7" w14:textId="77777777" w:rsidR="003C7FB3" w:rsidRPr="003C7FB3" w:rsidRDefault="003C7FB3" w:rsidP="003C7FB3"/>
    <w:p w14:paraId="4E121F0A" w14:textId="77777777" w:rsidR="003C7FB3" w:rsidRPr="003C7FB3" w:rsidRDefault="003C7FB3" w:rsidP="003C7FB3"/>
    <w:p w14:paraId="283DA1DE" w14:textId="77777777" w:rsidR="003C7FB3" w:rsidRPr="003C7FB3" w:rsidRDefault="003C7FB3" w:rsidP="003C7FB3"/>
    <w:p w14:paraId="5F779651" w14:textId="77777777" w:rsidR="003C7FB3" w:rsidRPr="003C7FB3" w:rsidRDefault="003C7FB3" w:rsidP="003C7FB3"/>
    <w:p w14:paraId="09CE8502" w14:textId="77777777" w:rsidR="003C7FB3" w:rsidRPr="003C7FB3" w:rsidRDefault="003C7FB3" w:rsidP="003C7FB3"/>
    <w:p w14:paraId="05D3BC2E" w14:textId="3DBF8236" w:rsidR="007C7DAD" w:rsidRDefault="007C7DAD"/>
    <w:p w14:paraId="76F31AF8" w14:textId="50BE162A" w:rsidR="000632F7" w:rsidRDefault="000632F7"/>
    <w:p w14:paraId="27651948" w14:textId="77777777" w:rsidR="000632F7" w:rsidRDefault="000632F7"/>
    <w:sectPr w:rsidR="000632F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A1D42F3" w16cex:dateUtc="2024-06-12T20:28:00Z"/>
  <w16cex:commentExtensible w16cex:durableId="41AEB959" w16cex:dateUtc="2024-06-11T10:07:00Z"/>
  <w16cex:commentExtensible w16cex:durableId="2A144FF5" w16cex:dateUtc="2024-06-12T15:48:00Z"/>
  <w16cex:commentExtensible w16cex:durableId="6E2DD404" w16cex:dateUtc="2024-06-11T09:24:00Z"/>
  <w16cex:commentExtensible w16cex:durableId="2A14519F" w16cex:dateUtc="2024-06-12T15:55:00Z"/>
  <w16cex:commentExtensible w16cex:durableId="26FE385A" w16cex:dateUtc="2024-06-18T21:18:00Z"/>
  <w16cex:commentExtensible w16cex:durableId="5D69E0C9" w16cex:dateUtc="2024-06-11T09:34:00Z"/>
  <w16cex:commentExtensible w16cex:durableId="03031698" w16cex:dateUtc="2024-06-12T20:36:00Z"/>
  <w16cex:commentExtensible w16cex:durableId="2A1453D5" w16cex:dateUtc="2024-06-12T16:05:00Z"/>
  <w16cex:commentExtensible w16cex:durableId="27994F0A" w16cex:dateUtc="2024-06-12T20:47:00Z"/>
  <w16cex:commentExtensible w16cex:durableId="2A14548D" w16cex:dateUtc="2024-06-12T16:08:00Z"/>
  <w16cex:commentExtensible w16cex:durableId="0A47A567" w16cex:dateUtc="2024-06-11T09:48:00Z"/>
  <w16cex:commentExtensible w16cex:durableId="2A145526" w16cex:dateUtc="2024-06-12T16:11:00Z"/>
  <w16cex:commentExtensible w16cex:durableId="574BA89F" w16cex:dateUtc="2024-06-11T09:41:00Z"/>
  <w16cex:commentExtensible w16cex:durableId="67F4F8A6" w16cex:dateUtc="2024-06-11T09:44:00Z"/>
  <w16cex:commentExtensible w16cex:durableId="60531ABF" w16cex:dateUtc="2024-06-11T09:47:00Z"/>
  <w16cex:commentExtensible w16cex:durableId="21998D65" w16cex:dateUtc="2024-06-11T09:48:00Z"/>
  <w16cex:commentExtensible w16cex:durableId="4F0085D0" w16cex:dateUtc="2024-06-11T09:54:00Z"/>
  <w16cex:commentExtensible w16cex:durableId="2A1456CA" w16cex:dateUtc="2024-06-12T16:18:00Z"/>
  <w16cex:commentExtensible w16cex:durableId="7745FC7F" w16cex:dateUtc="2024-06-18T18:41:00Z"/>
  <w16cex:commentExtensible w16cex:durableId="6ED7AAD0" w16cex:dateUtc="2024-06-11T10:00:00Z"/>
  <w16cex:commentExtensible w16cex:durableId="2A1457DF" w16cex:dateUtc="2024-06-12T16:22:00Z"/>
  <w16cex:commentExtensible w16cex:durableId="44C5D24D" w16cex:dateUtc="2024-06-11T11:01:00Z"/>
  <w16cex:commentExtensible w16cex:durableId="2A1458AC" w16cex:dateUtc="2024-06-12T16:26:00Z"/>
  <w16cex:commentExtensible w16cex:durableId="2A145B3A" w16cex:dateUtc="2024-06-12T16:36:00Z"/>
  <w16cex:commentExtensible w16cex:durableId="346AF73A" w16cex:dateUtc="2024-06-11T10:07:00Z"/>
  <w16cex:commentExtensible w16cex:durableId="27C160E0" w16cex:dateUtc="2024-06-11T10:08:00Z"/>
  <w16cex:commentExtensible w16cex:durableId="2A14644E" w16cex:dateUtc="2024-06-12T17:15:00Z"/>
  <w16cex:commentExtensible w16cex:durableId="2A145C3F" w16cex:dateUtc="2024-06-12T16:41:00Z"/>
  <w16cex:commentExtensible w16cex:durableId="511FE043" w16cex:dateUtc="2024-06-11T10:10:00Z"/>
  <w16cex:commentExtensible w16cex:durableId="5045BA16" w16cex:dateUtc="2024-06-11T10:11:00Z"/>
  <w16cex:commentExtensible w16cex:durableId="2A145EC9" w16cex:dateUtc="2024-06-12T16:52:00Z"/>
  <w16cex:commentExtensible w16cex:durableId="2E4CD275" w16cex:dateUtc="2024-06-11T10:16:00Z"/>
  <w16cex:commentExtensible w16cex:durableId="1D542442" w16cex:dateUtc="2024-06-11T10:18:00Z"/>
  <w16cex:commentExtensible w16cex:durableId="17B1EBE7" w16cex:dateUtc="2024-06-11T10:26:00Z"/>
  <w16cex:commentExtensible w16cex:durableId="58FF476E" w16cex:dateUtc="2024-06-11T10:35:00Z"/>
  <w16cex:commentExtensible w16cex:durableId="23849881" w16cex:dateUtc="2024-06-11T10:36:00Z"/>
  <w16cex:commentExtensible w16cex:durableId="35F63CA8" w16cex:dateUtc="2024-06-11T10:36:00Z"/>
  <w16cex:commentExtensible w16cex:durableId="2A1461BA" w16cex:dateUtc="2024-06-12T17:04:00Z"/>
  <w16cex:commentExtensible w16cex:durableId="5A131344" w16cex:dateUtc="2024-06-11T10:47:00Z"/>
  <w16cex:commentExtensible w16cex:durableId="03B97749" w16cex:dateUtc="2024-06-11T10:50:00Z"/>
  <w16cex:commentExtensible w16cex:durableId="2A1466AB" w16cex:dateUtc="2024-06-12T17:25:00Z"/>
  <w16cex:commentExtensible w16cex:durableId="2A1466DB" w16cex:dateUtc="2024-06-12T17:26:00Z"/>
  <w16cex:commentExtensible w16cex:durableId="7D912141" w16cex:dateUtc="2024-06-12T21:11:00Z"/>
  <w16cex:commentExtensible w16cex:durableId="2A618857" w16cex:dateUtc="2024-06-11T10:55:00Z"/>
  <w16cex:commentExtensible w16cex:durableId="07D72D6E" w16cex:dateUtc="2024-06-12T21: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FD5A6F" w16cid:durableId="454F80A7"/>
  <w16cid:commentId w16cid:paraId="5BBD7BF1" w16cid:durableId="0A1D42F3"/>
  <w16cid:commentId w16cid:paraId="3DA05CBE" w16cid:durableId="27E315BA"/>
  <w16cid:commentId w16cid:paraId="43326E2B" w16cid:durableId="41AEB959"/>
  <w16cid:commentId w16cid:paraId="5D878B05" w16cid:durableId="2A144FF5"/>
  <w16cid:commentId w16cid:paraId="29227AF3" w16cid:durableId="2A1A8ECE"/>
  <w16cid:commentId w16cid:paraId="6FC6F71C" w16cid:durableId="6E2DD404"/>
  <w16cid:commentId w16cid:paraId="215D0976" w16cid:durableId="2A14519F"/>
  <w16cid:commentId w16cid:paraId="73D9DD5F" w16cid:durableId="26FE385A"/>
  <w16cid:commentId w16cid:paraId="61C26823" w16cid:durableId="5D69E0C9"/>
  <w16cid:commentId w16cid:paraId="6DD0609E" w16cid:durableId="2A1A8E94"/>
  <w16cid:commentId w16cid:paraId="0749DF14" w16cid:durableId="2A210CB8"/>
  <w16cid:commentId w16cid:paraId="0BD27791" w16cid:durableId="03031698"/>
  <w16cid:commentId w16cid:paraId="4B37AE4D" w16cid:durableId="2A1453D5"/>
  <w16cid:commentId w16cid:paraId="2403ED7B" w16cid:durableId="27994F0A"/>
  <w16cid:commentId w16cid:paraId="7F92CAF2" w16cid:durableId="2A12D37C"/>
  <w16cid:commentId w16cid:paraId="09F0EFF7" w16cid:durableId="2A21127E"/>
  <w16cid:commentId w16cid:paraId="4F05DA28" w16cid:durableId="2A14548D"/>
  <w16cid:commentId w16cid:paraId="19FD4D47" w16cid:durableId="0A47A567"/>
  <w16cid:commentId w16cid:paraId="302CC2DF" w16cid:durableId="2A145526"/>
  <w16cid:commentId w16cid:paraId="6F229BD9" w16cid:durableId="574BA89F"/>
  <w16cid:commentId w16cid:paraId="75F7D6F8" w16cid:durableId="67F4F8A6"/>
  <w16cid:commentId w16cid:paraId="64E920B2" w16cid:durableId="60531ABF"/>
  <w16cid:commentId w16cid:paraId="399D3AC3" w16cid:durableId="2A12D467"/>
  <w16cid:commentId w16cid:paraId="3F8D3F4F" w16cid:durableId="21998D65"/>
  <w16cid:commentId w16cid:paraId="7F3AC565" w16cid:durableId="2A2118BC"/>
  <w16cid:commentId w16cid:paraId="7552BF6D" w16cid:durableId="4F0085D0"/>
  <w16cid:commentId w16cid:paraId="49E27AC2" w16cid:durableId="2A12D718"/>
  <w16cid:commentId w16cid:paraId="61F3EDE5" w16cid:durableId="2A1A8EA3"/>
  <w16cid:commentId w16cid:paraId="6C0A44A8" w16cid:durableId="2A227D75"/>
  <w16cid:commentId w16cid:paraId="136E2B33" w16cid:durableId="2A1456CA"/>
  <w16cid:commentId w16cid:paraId="06470FBA" w16cid:durableId="7745FC7F"/>
  <w16cid:commentId w16cid:paraId="1D37AD0C" w16cid:durableId="6ED7AAD0"/>
  <w16cid:commentId w16cid:paraId="50C2464C" w16cid:durableId="2A1457DF"/>
  <w16cid:commentId w16cid:paraId="2792B374" w16cid:durableId="44C5D24D"/>
  <w16cid:commentId w16cid:paraId="5C49CE11" w16cid:durableId="2A1458AC"/>
  <w16cid:commentId w16cid:paraId="5D086E4E" w16cid:durableId="2A145B3A"/>
  <w16cid:commentId w16cid:paraId="6D1BDBD1" w16cid:durableId="346AF73A"/>
  <w16cid:commentId w16cid:paraId="2C16B777" w16cid:durableId="27C160E0"/>
  <w16cid:commentId w16cid:paraId="471AE9BA" w16cid:durableId="2A14644E"/>
  <w16cid:commentId w16cid:paraId="5E30D530" w16cid:durableId="2A12D92C"/>
  <w16cid:commentId w16cid:paraId="4B5E0F61" w16cid:durableId="2A145C3F"/>
  <w16cid:commentId w16cid:paraId="20F238E5" w16cid:durableId="2A2308E3"/>
  <w16cid:commentId w16cid:paraId="4C8018F5" w16cid:durableId="2A12D8E8"/>
  <w16cid:commentId w16cid:paraId="737D9858" w16cid:durableId="2A1AA85E"/>
  <w16cid:commentId w16cid:paraId="0BFD0CAF" w16cid:durableId="511FE043"/>
  <w16cid:commentId w16cid:paraId="61304EA6" w16cid:durableId="5045BA16"/>
  <w16cid:commentId w16cid:paraId="4835AE50" w16cid:durableId="2A145EC9"/>
  <w16cid:commentId w16cid:paraId="61559120" w16cid:durableId="2E4CD275"/>
  <w16cid:commentId w16cid:paraId="7AA9446D" w16cid:durableId="2A1A8EB4"/>
  <w16cid:commentId w16cid:paraId="1C35EBBB" w16cid:durableId="1D542442"/>
  <w16cid:commentId w16cid:paraId="091CC3A3" w16cid:durableId="17B1EBE7"/>
  <w16cid:commentId w16cid:paraId="4D290B2B" w16cid:durableId="2A12DB39"/>
  <w16cid:commentId w16cid:paraId="61008B21" w16cid:durableId="58FF476E"/>
  <w16cid:commentId w16cid:paraId="02561413" w16cid:durableId="23849881"/>
  <w16cid:commentId w16cid:paraId="7CBDD6AB" w16cid:durableId="35F63CA8"/>
  <w16cid:commentId w16cid:paraId="499C0BFE" w16cid:durableId="2A1461BA"/>
  <w16cid:commentId w16cid:paraId="4297F672" w16cid:durableId="2A1A8EBC"/>
  <w16cid:commentId w16cid:paraId="5F7773B3" w16cid:durableId="2A12DC18"/>
  <w16cid:commentId w16cid:paraId="37C8D979" w16cid:durableId="2A12DC3A"/>
  <w16cid:commentId w16cid:paraId="34C78627" w16cid:durableId="2A12DC5D"/>
  <w16cid:commentId w16cid:paraId="5C22BEE2" w16cid:durableId="2A12DCB5"/>
  <w16cid:commentId w16cid:paraId="7B2B85E4" w16cid:durableId="2A12DCF2"/>
  <w16cid:commentId w16cid:paraId="6786808D" w16cid:durableId="2A1A8EC2"/>
  <w16cid:commentId w16cid:paraId="75A2F4E3" w16cid:durableId="5A131344"/>
  <w16cid:commentId w16cid:paraId="1106C09B" w16cid:durableId="03B97749"/>
  <w16cid:commentId w16cid:paraId="24158337" w16cid:durableId="2A1466AB"/>
  <w16cid:commentId w16cid:paraId="05F3B852" w16cid:durableId="2A1466DB"/>
  <w16cid:commentId w16cid:paraId="2E19DE47" w16cid:durableId="7D912141"/>
  <w16cid:commentId w16cid:paraId="723BBEB6" w16cid:durableId="2A618857"/>
  <w16cid:commentId w16cid:paraId="7FFB7D07" w16cid:durableId="2A12DE4C"/>
  <w16cid:commentId w16cid:paraId="7D86E73E" w16cid:durableId="07D72D6E"/>
  <w16cid:commentId w16cid:paraId="32C9249D" w16cid:durableId="2A12DEF8"/>
  <w16cid:commentId w16cid:paraId="2C03EA54" w16cid:durableId="2A230787"/>
  <w16cid:commentId w16cid:paraId="774489E7" w16cid:durableId="7E364B25"/>
  <w16cid:commentId w16cid:paraId="69FDB9C9" w16cid:durableId="2A1A8EC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3B90DC" w14:textId="77777777" w:rsidR="00284AE8" w:rsidRDefault="00284AE8">
      <w:pPr>
        <w:spacing w:after="0" w:line="240" w:lineRule="auto"/>
      </w:pPr>
      <w:r>
        <w:separator/>
      </w:r>
    </w:p>
  </w:endnote>
  <w:endnote w:type="continuationSeparator" w:id="0">
    <w:p w14:paraId="5895543E" w14:textId="77777777" w:rsidR="00284AE8" w:rsidRDefault="00284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6B63CC" w14:textId="63E53870" w:rsidR="00284AE8" w:rsidRDefault="00284AE8">
    <w:pPr>
      <w:pStyle w:val="Footer"/>
      <w:jc w:val="right"/>
    </w:pPr>
    <w:r>
      <w:t xml:space="preserve">Page </w:t>
    </w:r>
    <w:sdt>
      <w:sdtPr>
        <w:id w:val="1873955594"/>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4576E8">
          <w:rPr>
            <w:noProof/>
          </w:rPr>
          <w:t>1</w:t>
        </w:r>
        <w:r>
          <w:rPr>
            <w:noProof/>
          </w:rPr>
          <w:fldChar w:fldCharType="end"/>
        </w:r>
      </w:sdtContent>
    </w:sdt>
  </w:p>
  <w:p w14:paraId="01E04CC6" w14:textId="77777777" w:rsidR="00284AE8" w:rsidRDefault="00284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6CCD1" w14:textId="77777777" w:rsidR="00284AE8" w:rsidRDefault="00284AE8">
      <w:pPr>
        <w:spacing w:after="0" w:line="240" w:lineRule="auto"/>
      </w:pPr>
      <w:r>
        <w:separator/>
      </w:r>
    </w:p>
  </w:footnote>
  <w:footnote w:type="continuationSeparator" w:id="0">
    <w:p w14:paraId="0B2D2E85" w14:textId="77777777" w:rsidR="00284AE8" w:rsidRDefault="00284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2149A"/>
    <w:multiLevelType w:val="hybridMultilevel"/>
    <w:tmpl w:val="09C05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8738D6"/>
    <w:multiLevelType w:val="hybridMultilevel"/>
    <w:tmpl w:val="A30212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F07329"/>
    <w:multiLevelType w:val="hybridMultilevel"/>
    <w:tmpl w:val="6D9694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9F4E71"/>
    <w:multiLevelType w:val="hybridMultilevel"/>
    <w:tmpl w:val="0536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DA7EB2"/>
    <w:multiLevelType w:val="hybridMultilevel"/>
    <w:tmpl w:val="82C65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C563B7F"/>
    <w:multiLevelType w:val="multilevel"/>
    <w:tmpl w:val="83A0F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4"/>
  </w:num>
  <w:num w:numId="3">
    <w:abstractNumId w:val="0"/>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s92e296wdwtrexxzz5esvb9205vvw5rvxw&quot;&gt;EC flavours-Converted&lt;record-ids&gt;&lt;item&gt;2&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record-ids&gt;&lt;/item&gt;&lt;/Libraries&gt;"/>
  </w:docVars>
  <w:rsids>
    <w:rsidRoot w:val="00C417EC"/>
    <w:rsid w:val="00000FC3"/>
    <w:rsid w:val="00015FDE"/>
    <w:rsid w:val="00024177"/>
    <w:rsid w:val="00026224"/>
    <w:rsid w:val="00030861"/>
    <w:rsid w:val="00036576"/>
    <w:rsid w:val="00037110"/>
    <w:rsid w:val="0004099A"/>
    <w:rsid w:val="0004482F"/>
    <w:rsid w:val="00052740"/>
    <w:rsid w:val="000632F7"/>
    <w:rsid w:val="00073D74"/>
    <w:rsid w:val="000742F2"/>
    <w:rsid w:val="00074E24"/>
    <w:rsid w:val="000805E8"/>
    <w:rsid w:val="00092713"/>
    <w:rsid w:val="000A03CD"/>
    <w:rsid w:val="000C372E"/>
    <w:rsid w:val="000D2397"/>
    <w:rsid w:val="000D3552"/>
    <w:rsid w:val="000D3D86"/>
    <w:rsid w:val="000F06B0"/>
    <w:rsid w:val="000F7BB3"/>
    <w:rsid w:val="00101D18"/>
    <w:rsid w:val="0012068A"/>
    <w:rsid w:val="00121391"/>
    <w:rsid w:val="00123587"/>
    <w:rsid w:val="00134D1E"/>
    <w:rsid w:val="001372FF"/>
    <w:rsid w:val="0014463F"/>
    <w:rsid w:val="0015105F"/>
    <w:rsid w:val="001513B4"/>
    <w:rsid w:val="00160581"/>
    <w:rsid w:val="0016457A"/>
    <w:rsid w:val="00166C8D"/>
    <w:rsid w:val="00173FE7"/>
    <w:rsid w:val="001859FB"/>
    <w:rsid w:val="001A0D90"/>
    <w:rsid w:val="001A1AC4"/>
    <w:rsid w:val="001C6C1A"/>
    <w:rsid w:val="001C6E09"/>
    <w:rsid w:val="001D612A"/>
    <w:rsid w:val="001E5C59"/>
    <w:rsid w:val="001E695E"/>
    <w:rsid w:val="001E6C6C"/>
    <w:rsid w:val="001E7ECD"/>
    <w:rsid w:val="001F1A37"/>
    <w:rsid w:val="00205353"/>
    <w:rsid w:val="00214990"/>
    <w:rsid w:val="00251CC9"/>
    <w:rsid w:val="00252CC4"/>
    <w:rsid w:val="00266D19"/>
    <w:rsid w:val="00267934"/>
    <w:rsid w:val="00270F04"/>
    <w:rsid w:val="00284AE8"/>
    <w:rsid w:val="00294F30"/>
    <w:rsid w:val="0029778E"/>
    <w:rsid w:val="002B0246"/>
    <w:rsid w:val="002B0996"/>
    <w:rsid w:val="002B7F6C"/>
    <w:rsid w:val="002C16D4"/>
    <w:rsid w:val="002C1E90"/>
    <w:rsid w:val="002C4248"/>
    <w:rsid w:val="002C5023"/>
    <w:rsid w:val="002D1DD6"/>
    <w:rsid w:val="002E0666"/>
    <w:rsid w:val="002F7BCE"/>
    <w:rsid w:val="00305BBD"/>
    <w:rsid w:val="00320CD0"/>
    <w:rsid w:val="00322FD4"/>
    <w:rsid w:val="003232FB"/>
    <w:rsid w:val="00325081"/>
    <w:rsid w:val="0032524C"/>
    <w:rsid w:val="00340E98"/>
    <w:rsid w:val="0034505D"/>
    <w:rsid w:val="00353457"/>
    <w:rsid w:val="00362FD2"/>
    <w:rsid w:val="003634FC"/>
    <w:rsid w:val="00367CB6"/>
    <w:rsid w:val="00371A9F"/>
    <w:rsid w:val="00372431"/>
    <w:rsid w:val="003734C2"/>
    <w:rsid w:val="00384F56"/>
    <w:rsid w:val="003A00AF"/>
    <w:rsid w:val="003B0835"/>
    <w:rsid w:val="003C1CE7"/>
    <w:rsid w:val="003C7FB3"/>
    <w:rsid w:val="003D4F8C"/>
    <w:rsid w:val="003E3285"/>
    <w:rsid w:val="003E6B23"/>
    <w:rsid w:val="003F11F2"/>
    <w:rsid w:val="003F169E"/>
    <w:rsid w:val="003F1A57"/>
    <w:rsid w:val="003F3643"/>
    <w:rsid w:val="003F4518"/>
    <w:rsid w:val="00403320"/>
    <w:rsid w:val="00405949"/>
    <w:rsid w:val="00415AEF"/>
    <w:rsid w:val="004255F3"/>
    <w:rsid w:val="004343CF"/>
    <w:rsid w:val="00440327"/>
    <w:rsid w:val="00454C4F"/>
    <w:rsid w:val="004576E8"/>
    <w:rsid w:val="00460889"/>
    <w:rsid w:val="00485E18"/>
    <w:rsid w:val="00486E72"/>
    <w:rsid w:val="004C275E"/>
    <w:rsid w:val="004D41B0"/>
    <w:rsid w:val="004E169B"/>
    <w:rsid w:val="005065EE"/>
    <w:rsid w:val="00512559"/>
    <w:rsid w:val="005171ED"/>
    <w:rsid w:val="00523CD3"/>
    <w:rsid w:val="00533C3C"/>
    <w:rsid w:val="00541E80"/>
    <w:rsid w:val="00552E81"/>
    <w:rsid w:val="005542DA"/>
    <w:rsid w:val="00554F00"/>
    <w:rsid w:val="00557A53"/>
    <w:rsid w:val="00560630"/>
    <w:rsid w:val="0056208F"/>
    <w:rsid w:val="0057235C"/>
    <w:rsid w:val="005823FB"/>
    <w:rsid w:val="005867B9"/>
    <w:rsid w:val="00594D69"/>
    <w:rsid w:val="005A2910"/>
    <w:rsid w:val="005A6AFB"/>
    <w:rsid w:val="005B54BD"/>
    <w:rsid w:val="005B5A14"/>
    <w:rsid w:val="005D776E"/>
    <w:rsid w:val="005E26FA"/>
    <w:rsid w:val="00606CE3"/>
    <w:rsid w:val="0061376E"/>
    <w:rsid w:val="00614333"/>
    <w:rsid w:val="00614DE0"/>
    <w:rsid w:val="00627228"/>
    <w:rsid w:val="00631CD2"/>
    <w:rsid w:val="00636207"/>
    <w:rsid w:val="00636A5C"/>
    <w:rsid w:val="0066586E"/>
    <w:rsid w:val="0067454F"/>
    <w:rsid w:val="006755E0"/>
    <w:rsid w:val="006764AE"/>
    <w:rsid w:val="006922C7"/>
    <w:rsid w:val="006A267E"/>
    <w:rsid w:val="006A26F1"/>
    <w:rsid w:val="006A3258"/>
    <w:rsid w:val="006A414E"/>
    <w:rsid w:val="006A44C3"/>
    <w:rsid w:val="006C6F60"/>
    <w:rsid w:val="006D009E"/>
    <w:rsid w:val="006D400A"/>
    <w:rsid w:val="006D7591"/>
    <w:rsid w:val="006E0B37"/>
    <w:rsid w:val="00702569"/>
    <w:rsid w:val="007026C2"/>
    <w:rsid w:val="00721CB1"/>
    <w:rsid w:val="00731C8B"/>
    <w:rsid w:val="007355BC"/>
    <w:rsid w:val="00740E11"/>
    <w:rsid w:val="00747EAB"/>
    <w:rsid w:val="0075326D"/>
    <w:rsid w:val="007556FB"/>
    <w:rsid w:val="00757899"/>
    <w:rsid w:val="00761A91"/>
    <w:rsid w:val="00773421"/>
    <w:rsid w:val="00787CCF"/>
    <w:rsid w:val="007B1790"/>
    <w:rsid w:val="007B5502"/>
    <w:rsid w:val="007B76FF"/>
    <w:rsid w:val="007C7DAD"/>
    <w:rsid w:val="007D0F65"/>
    <w:rsid w:val="007D4D1F"/>
    <w:rsid w:val="007E31A6"/>
    <w:rsid w:val="007F427E"/>
    <w:rsid w:val="00813CC8"/>
    <w:rsid w:val="00856133"/>
    <w:rsid w:val="00864F43"/>
    <w:rsid w:val="008736CA"/>
    <w:rsid w:val="00877026"/>
    <w:rsid w:val="00880A8D"/>
    <w:rsid w:val="00884765"/>
    <w:rsid w:val="00885AB6"/>
    <w:rsid w:val="008865E8"/>
    <w:rsid w:val="00887E69"/>
    <w:rsid w:val="00894827"/>
    <w:rsid w:val="008979DE"/>
    <w:rsid w:val="008A2579"/>
    <w:rsid w:val="008B1B1D"/>
    <w:rsid w:val="008B2187"/>
    <w:rsid w:val="008B2B16"/>
    <w:rsid w:val="008C0DA2"/>
    <w:rsid w:val="008C165D"/>
    <w:rsid w:val="008C7205"/>
    <w:rsid w:val="008D156B"/>
    <w:rsid w:val="008D5267"/>
    <w:rsid w:val="008D7634"/>
    <w:rsid w:val="008E7CA5"/>
    <w:rsid w:val="008F2A2E"/>
    <w:rsid w:val="009002C2"/>
    <w:rsid w:val="00903593"/>
    <w:rsid w:val="00907A4D"/>
    <w:rsid w:val="009104F1"/>
    <w:rsid w:val="00920261"/>
    <w:rsid w:val="009263B1"/>
    <w:rsid w:val="009269E3"/>
    <w:rsid w:val="00934D99"/>
    <w:rsid w:val="00935EFF"/>
    <w:rsid w:val="00940ACA"/>
    <w:rsid w:val="009439DF"/>
    <w:rsid w:val="009615A1"/>
    <w:rsid w:val="00996060"/>
    <w:rsid w:val="009A4016"/>
    <w:rsid w:val="009B00DE"/>
    <w:rsid w:val="009C03C1"/>
    <w:rsid w:val="009C4188"/>
    <w:rsid w:val="009C4379"/>
    <w:rsid w:val="009D2EAD"/>
    <w:rsid w:val="009D3ADE"/>
    <w:rsid w:val="009D44BD"/>
    <w:rsid w:val="009D497E"/>
    <w:rsid w:val="009D5983"/>
    <w:rsid w:val="009F4F1E"/>
    <w:rsid w:val="00A016F9"/>
    <w:rsid w:val="00A0469A"/>
    <w:rsid w:val="00A23EDA"/>
    <w:rsid w:val="00A25997"/>
    <w:rsid w:val="00A35C1A"/>
    <w:rsid w:val="00A455DD"/>
    <w:rsid w:val="00A52F17"/>
    <w:rsid w:val="00A62C7D"/>
    <w:rsid w:val="00A64552"/>
    <w:rsid w:val="00A72D07"/>
    <w:rsid w:val="00A74B87"/>
    <w:rsid w:val="00A7633A"/>
    <w:rsid w:val="00A76E1B"/>
    <w:rsid w:val="00A8303D"/>
    <w:rsid w:val="00A8330F"/>
    <w:rsid w:val="00A86B20"/>
    <w:rsid w:val="00A91B3F"/>
    <w:rsid w:val="00A93D50"/>
    <w:rsid w:val="00A93FC4"/>
    <w:rsid w:val="00A96C58"/>
    <w:rsid w:val="00A96E9D"/>
    <w:rsid w:val="00A974BB"/>
    <w:rsid w:val="00AA5766"/>
    <w:rsid w:val="00AA72DE"/>
    <w:rsid w:val="00AB6DBF"/>
    <w:rsid w:val="00AC30B4"/>
    <w:rsid w:val="00AC3611"/>
    <w:rsid w:val="00AD33F5"/>
    <w:rsid w:val="00AD5FD0"/>
    <w:rsid w:val="00AE13E2"/>
    <w:rsid w:val="00AE33EE"/>
    <w:rsid w:val="00AE3FE8"/>
    <w:rsid w:val="00AE5AA0"/>
    <w:rsid w:val="00B0342D"/>
    <w:rsid w:val="00B044D2"/>
    <w:rsid w:val="00B150AB"/>
    <w:rsid w:val="00B2105A"/>
    <w:rsid w:val="00B217A9"/>
    <w:rsid w:val="00B36A0D"/>
    <w:rsid w:val="00B37108"/>
    <w:rsid w:val="00B41B76"/>
    <w:rsid w:val="00B553BA"/>
    <w:rsid w:val="00B579F6"/>
    <w:rsid w:val="00B62268"/>
    <w:rsid w:val="00B62B93"/>
    <w:rsid w:val="00B64724"/>
    <w:rsid w:val="00B64D47"/>
    <w:rsid w:val="00B65EDD"/>
    <w:rsid w:val="00B71F38"/>
    <w:rsid w:val="00B86098"/>
    <w:rsid w:val="00B977B8"/>
    <w:rsid w:val="00BA0B24"/>
    <w:rsid w:val="00BA1F8B"/>
    <w:rsid w:val="00BA2E40"/>
    <w:rsid w:val="00BB76FF"/>
    <w:rsid w:val="00BC2792"/>
    <w:rsid w:val="00BD5E0D"/>
    <w:rsid w:val="00BF040D"/>
    <w:rsid w:val="00BF6C71"/>
    <w:rsid w:val="00BF7D7C"/>
    <w:rsid w:val="00C00417"/>
    <w:rsid w:val="00C05F35"/>
    <w:rsid w:val="00C30708"/>
    <w:rsid w:val="00C3191D"/>
    <w:rsid w:val="00C37425"/>
    <w:rsid w:val="00C417EC"/>
    <w:rsid w:val="00C42E6C"/>
    <w:rsid w:val="00C60023"/>
    <w:rsid w:val="00C615C3"/>
    <w:rsid w:val="00C923AE"/>
    <w:rsid w:val="00C951D8"/>
    <w:rsid w:val="00CA06FD"/>
    <w:rsid w:val="00CC08FD"/>
    <w:rsid w:val="00CE1434"/>
    <w:rsid w:val="00CE1860"/>
    <w:rsid w:val="00CE2183"/>
    <w:rsid w:val="00D0311D"/>
    <w:rsid w:val="00D105A5"/>
    <w:rsid w:val="00D13046"/>
    <w:rsid w:val="00D214A2"/>
    <w:rsid w:val="00D25810"/>
    <w:rsid w:val="00D309FD"/>
    <w:rsid w:val="00D3398D"/>
    <w:rsid w:val="00D37515"/>
    <w:rsid w:val="00D42273"/>
    <w:rsid w:val="00D42370"/>
    <w:rsid w:val="00D529EF"/>
    <w:rsid w:val="00D57D97"/>
    <w:rsid w:val="00D63210"/>
    <w:rsid w:val="00D66D00"/>
    <w:rsid w:val="00D747FA"/>
    <w:rsid w:val="00D8337F"/>
    <w:rsid w:val="00DA163D"/>
    <w:rsid w:val="00DA4CB8"/>
    <w:rsid w:val="00DA5592"/>
    <w:rsid w:val="00DB07B0"/>
    <w:rsid w:val="00DB3987"/>
    <w:rsid w:val="00DB55DA"/>
    <w:rsid w:val="00DC22C0"/>
    <w:rsid w:val="00DC7FC4"/>
    <w:rsid w:val="00DE60E7"/>
    <w:rsid w:val="00DF04BC"/>
    <w:rsid w:val="00DF1EDA"/>
    <w:rsid w:val="00E1760B"/>
    <w:rsid w:val="00E2302A"/>
    <w:rsid w:val="00E302A7"/>
    <w:rsid w:val="00E31CB0"/>
    <w:rsid w:val="00E44ED2"/>
    <w:rsid w:val="00E45B05"/>
    <w:rsid w:val="00E52519"/>
    <w:rsid w:val="00E52CC4"/>
    <w:rsid w:val="00E6422A"/>
    <w:rsid w:val="00E664CC"/>
    <w:rsid w:val="00E67D7C"/>
    <w:rsid w:val="00E71D6C"/>
    <w:rsid w:val="00E72B85"/>
    <w:rsid w:val="00E82BC8"/>
    <w:rsid w:val="00E96537"/>
    <w:rsid w:val="00EA141C"/>
    <w:rsid w:val="00EA4D78"/>
    <w:rsid w:val="00EA582A"/>
    <w:rsid w:val="00EA6CF7"/>
    <w:rsid w:val="00EB036C"/>
    <w:rsid w:val="00EB237B"/>
    <w:rsid w:val="00EC5B9B"/>
    <w:rsid w:val="00EC653A"/>
    <w:rsid w:val="00ED0999"/>
    <w:rsid w:val="00ED10A2"/>
    <w:rsid w:val="00ED234E"/>
    <w:rsid w:val="00EE5970"/>
    <w:rsid w:val="00EF09C2"/>
    <w:rsid w:val="00EF6BC8"/>
    <w:rsid w:val="00F05CDB"/>
    <w:rsid w:val="00F219DB"/>
    <w:rsid w:val="00F23136"/>
    <w:rsid w:val="00F3551A"/>
    <w:rsid w:val="00F437DD"/>
    <w:rsid w:val="00F634C9"/>
    <w:rsid w:val="00F83CD4"/>
    <w:rsid w:val="00F84BF0"/>
    <w:rsid w:val="00F9262B"/>
    <w:rsid w:val="00F93984"/>
    <w:rsid w:val="00FB22C5"/>
    <w:rsid w:val="00FC2A7E"/>
    <w:rsid w:val="00FE155E"/>
    <w:rsid w:val="00FE67BF"/>
    <w:rsid w:val="00FF77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6EB5D"/>
  <w15:chartTrackingRefBased/>
  <w15:docId w15:val="{1BAA0714-6BC6-4912-99C0-6D3E35B8C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5EE"/>
  </w:style>
  <w:style w:type="paragraph" w:styleId="Heading1">
    <w:name w:val="heading 1"/>
    <w:basedOn w:val="Normal"/>
    <w:link w:val="Heading1Char"/>
    <w:uiPriority w:val="9"/>
    <w:qFormat/>
    <w:rsid w:val="009615A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17EC"/>
    <w:rPr>
      <w:sz w:val="16"/>
      <w:szCs w:val="16"/>
    </w:rPr>
  </w:style>
  <w:style w:type="paragraph" w:styleId="CommentText">
    <w:name w:val="annotation text"/>
    <w:basedOn w:val="Normal"/>
    <w:link w:val="CommentTextChar"/>
    <w:uiPriority w:val="99"/>
    <w:unhideWhenUsed/>
    <w:rsid w:val="00C417EC"/>
    <w:pPr>
      <w:spacing w:line="240" w:lineRule="auto"/>
    </w:pPr>
    <w:rPr>
      <w:sz w:val="20"/>
      <w:szCs w:val="20"/>
    </w:rPr>
  </w:style>
  <w:style w:type="character" w:customStyle="1" w:styleId="CommentTextChar">
    <w:name w:val="Comment Text Char"/>
    <w:basedOn w:val="DefaultParagraphFont"/>
    <w:link w:val="CommentText"/>
    <w:uiPriority w:val="99"/>
    <w:rsid w:val="00C417EC"/>
    <w:rPr>
      <w:sz w:val="20"/>
      <w:szCs w:val="20"/>
    </w:rPr>
  </w:style>
  <w:style w:type="character" w:styleId="Hyperlink">
    <w:name w:val="Hyperlink"/>
    <w:basedOn w:val="DefaultParagraphFont"/>
    <w:uiPriority w:val="99"/>
    <w:unhideWhenUsed/>
    <w:rsid w:val="00C417EC"/>
    <w:rPr>
      <w:color w:val="0000FF"/>
      <w:u w:val="single"/>
    </w:rPr>
  </w:style>
  <w:style w:type="paragraph" w:styleId="BalloonText">
    <w:name w:val="Balloon Text"/>
    <w:basedOn w:val="Normal"/>
    <w:link w:val="BalloonTextChar"/>
    <w:uiPriority w:val="99"/>
    <w:semiHidden/>
    <w:unhideWhenUsed/>
    <w:rsid w:val="00C417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7EC"/>
    <w:rPr>
      <w:rFonts w:ascii="Segoe UI" w:hAnsi="Segoe UI" w:cs="Segoe UI"/>
      <w:sz w:val="18"/>
      <w:szCs w:val="18"/>
    </w:rPr>
  </w:style>
  <w:style w:type="paragraph" w:customStyle="1" w:styleId="EndNoteBibliographyTitle">
    <w:name w:val="EndNote Bibliography Title"/>
    <w:basedOn w:val="Normal"/>
    <w:link w:val="EndNoteBibliographyTitleChar"/>
    <w:rsid w:val="00C417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417EC"/>
    <w:rPr>
      <w:rFonts w:ascii="Calibri" w:hAnsi="Calibri" w:cs="Calibri"/>
      <w:noProof/>
      <w:lang w:val="en-US"/>
    </w:rPr>
  </w:style>
  <w:style w:type="paragraph" w:customStyle="1" w:styleId="EndNoteBibliography">
    <w:name w:val="EndNote Bibliography"/>
    <w:basedOn w:val="Normal"/>
    <w:link w:val="EndNoteBibliographyChar"/>
    <w:rsid w:val="00C417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417EC"/>
    <w:rPr>
      <w:rFonts w:ascii="Calibri" w:hAnsi="Calibri" w:cs="Calibri"/>
      <w:noProof/>
      <w:lang w:val="en-US"/>
    </w:rPr>
  </w:style>
  <w:style w:type="character" w:styleId="FollowedHyperlink">
    <w:name w:val="FollowedHyperlink"/>
    <w:basedOn w:val="DefaultParagraphFont"/>
    <w:uiPriority w:val="99"/>
    <w:semiHidden/>
    <w:unhideWhenUsed/>
    <w:rsid w:val="00C417EC"/>
    <w:rPr>
      <w:color w:val="954F72" w:themeColor="followedHyperlink"/>
      <w:u w:val="single"/>
    </w:rPr>
  </w:style>
  <w:style w:type="table" w:styleId="TableGrid">
    <w:name w:val="Table Grid"/>
    <w:basedOn w:val="TableNormal"/>
    <w:uiPriority w:val="39"/>
    <w:rsid w:val="003C7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7F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FB3"/>
  </w:style>
  <w:style w:type="table" w:customStyle="1" w:styleId="TableGrid1">
    <w:name w:val="Table Grid1"/>
    <w:basedOn w:val="TableNormal"/>
    <w:next w:val="TableGrid"/>
    <w:uiPriority w:val="39"/>
    <w:rsid w:val="003C7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CA5"/>
    <w:pPr>
      <w:spacing w:after="0" w:line="240" w:lineRule="auto"/>
    </w:pPr>
  </w:style>
  <w:style w:type="paragraph" w:styleId="CommentSubject">
    <w:name w:val="annotation subject"/>
    <w:basedOn w:val="CommentText"/>
    <w:next w:val="CommentText"/>
    <w:link w:val="CommentSubjectChar"/>
    <w:uiPriority w:val="99"/>
    <w:semiHidden/>
    <w:unhideWhenUsed/>
    <w:rsid w:val="00B2105A"/>
    <w:rPr>
      <w:b/>
      <w:bCs/>
    </w:rPr>
  </w:style>
  <w:style w:type="character" w:customStyle="1" w:styleId="CommentSubjectChar">
    <w:name w:val="Comment Subject Char"/>
    <w:basedOn w:val="CommentTextChar"/>
    <w:link w:val="CommentSubject"/>
    <w:uiPriority w:val="99"/>
    <w:semiHidden/>
    <w:rsid w:val="00B2105A"/>
    <w:rPr>
      <w:b/>
      <w:bCs/>
      <w:sz w:val="20"/>
      <w:szCs w:val="20"/>
    </w:rPr>
  </w:style>
  <w:style w:type="character" w:customStyle="1" w:styleId="Heading1Char">
    <w:name w:val="Heading 1 Char"/>
    <w:basedOn w:val="DefaultParagraphFont"/>
    <w:link w:val="Heading1"/>
    <w:uiPriority w:val="9"/>
    <w:rsid w:val="009615A1"/>
    <w:rPr>
      <w:rFonts w:ascii="Times New Roman" w:eastAsia="Times New Roman" w:hAnsi="Times New Roman" w:cs="Times New Roman"/>
      <w:b/>
      <w:bCs/>
      <w:kern w:val="36"/>
      <w:sz w:val="48"/>
      <w:szCs w:val="48"/>
      <w:lang w:val="en-US"/>
    </w:rPr>
  </w:style>
  <w:style w:type="character" w:customStyle="1" w:styleId="period">
    <w:name w:val="period"/>
    <w:basedOn w:val="DefaultParagraphFont"/>
    <w:rsid w:val="009615A1"/>
  </w:style>
  <w:style w:type="character" w:customStyle="1" w:styleId="cit">
    <w:name w:val="cit"/>
    <w:basedOn w:val="DefaultParagraphFont"/>
    <w:rsid w:val="009615A1"/>
  </w:style>
  <w:style w:type="character" w:customStyle="1" w:styleId="citation-doi">
    <w:name w:val="citation-doi"/>
    <w:basedOn w:val="DefaultParagraphFont"/>
    <w:rsid w:val="009615A1"/>
  </w:style>
  <w:style w:type="character" w:customStyle="1" w:styleId="secondary-date">
    <w:name w:val="secondary-date"/>
    <w:basedOn w:val="DefaultParagraphFont"/>
    <w:rsid w:val="009615A1"/>
  </w:style>
  <w:style w:type="character" w:customStyle="1" w:styleId="authors-list-item">
    <w:name w:val="authors-list-item"/>
    <w:basedOn w:val="DefaultParagraphFont"/>
    <w:rsid w:val="009615A1"/>
  </w:style>
  <w:style w:type="character" w:customStyle="1" w:styleId="author-sup-separator">
    <w:name w:val="author-sup-separator"/>
    <w:basedOn w:val="DefaultParagraphFont"/>
    <w:rsid w:val="009615A1"/>
  </w:style>
  <w:style w:type="character" w:customStyle="1" w:styleId="comma">
    <w:name w:val="comma"/>
    <w:basedOn w:val="DefaultParagraphFont"/>
    <w:rsid w:val="009615A1"/>
  </w:style>
  <w:style w:type="character" w:customStyle="1" w:styleId="UnresolvedMention1">
    <w:name w:val="Unresolved Mention1"/>
    <w:basedOn w:val="DefaultParagraphFont"/>
    <w:uiPriority w:val="99"/>
    <w:semiHidden/>
    <w:unhideWhenUsed/>
    <w:rsid w:val="00CE1434"/>
    <w:rPr>
      <w:color w:val="605E5C"/>
      <w:shd w:val="clear" w:color="auto" w:fill="E1DFDD"/>
    </w:rPr>
  </w:style>
  <w:style w:type="character" w:customStyle="1" w:styleId="UnresolvedMention">
    <w:name w:val="Unresolved Mention"/>
    <w:basedOn w:val="DefaultParagraphFont"/>
    <w:uiPriority w:val="99"/>
    <w:semiHidden/>
    <w:unhideWhenUsed/>
    <w:rsid w:val="00EB23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681108">
      <w:bodyDiv w:val="1"/>
      <w:marLeft w:val="0"/>
      <w:marRight w:val="0"/>
      <w:marTop w:val="0"/>
      <w:marBottom w:val="0"/>
      <w:divBdr>
        <w:top w:val="none" w:sz="0" w:space="0" w:color="auto"/>
        <w:left w:val="none" w:sz="0" w:space="0" w:color="auto"/>
        <w:bottom w:val="none" w:sz="0" w:space="0" w:color="auto"/>
        <w:right w:val="none" w:sz="0" w:space="0" w:color="auto"/>
      </w:divBdr>
    </w:div>
    <w:div w:id="787091607">
      <w:bodyDiv w:val="1"/>
      <w:marLeft w:val="0"/>
      <w:marRight w:val="0"/>
      <w:marTop w:val="0"/>
      <w:marBottom w:val="0"/>
      <w:divBdr>
        <w:top w:val="none" w:sz="0" w:space="0" w:color="auto"/>
        <w:left w:val="none" w:sz="0" w:space="0" w:color="auto"/>
        <w:bottom w:val="none" w:sz="0" w:space="0" w:color="auto"/>
        <w:right w:val="none" w:sz="0" w:space="0" w:color="auto"/>
      </w:divBdr>
      <w:divsChild>
        <w:div w:id="696468362">
          <w:marLeft w:val="0"/>
          <w:marRight w:val="0"/>
          <w:marTop w:val="0"/>
          <w:marBottom w:val="0"/>
          <w:divBdr>
            <w:top w:val="none" w:sz="0" w:space="0" w:color="auto"/>
            <w:left w:val="none" w:sz="0" w:space="0" w:color="auto"/>
            <w:bottom w:val="none" w:sz="0" w:space="0" w:color="auto"/>
            <w:right w:val="none" w:sz="0" w:space="0" w:color="auto"/>
          </w:divBdr>
          <w:divsChild>
            <w:div w:id="1536196014">
              <w:marLeft w:val="0"/>
              <w:marRight w:val="0"/>
              <w:marTop w:val="0"/>
              <w:marBottom w:val="0"/>
              <w:divBdr>
                <w:top w:val="none" w:sz="0" w:space="0" w:color="auto"/>
                <w:left w:val="none" w:sz="0" w:space="0" w:color="auto"/>
                <w:bottom w:val="none" w:sz="0" w:space="0" w:color="auto"/>
                <w:right w:val="none" w:sz="0" w:space="0" w:color="auto"/>
              </w:divBdr>
              <w:divsChild>
                <w:div w:id="1631738745">
                  <w:marLeft w:val="0"/>
                  <w:marRight w:val="0"/>
                  <w:marTop w:val="0"/>
                  <w:marBottom w:val="0"/>
                  <w:divBdr>
                    <w:top w:val="none" w:sz="0" w:space="0" w:color="auto"/>
                    <w:left w:val="none" w:sz="0" w:space="0" w:color="auto"/>
                    <w:bottom w:val="none" w:sz="0" w:space="0" w:color="auto"/>
                    <w:right w:val="none" w:sz="0" w:space="0" w:color="auto"/>
                  </w:divBdr>
                  <w:divsChild>
                    <w:div w:id="89732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352066">
          <w:marLeft w:val="0"/>
          <w:marRight w:val="0"/>
          <w:marTop w:val="0"/>
          <w:marBottom w:val="0"/>
          <w:divBdr>
            <w:top w:val="none" w:sz="0" w:space="0" w:color="auto"/>
            <w:left w:val="none" w:sz="0" w:space="0" w:color="auto"/>
            <w:bottom w:val="none" w:sz="0" w:space="0" w:color="auto"/>
            <w:right w:val="none" w:sz="0" w:space="0" w:color="auto"/>
          </w:divBdr>
          <w:divsChild>
            <w:div w:id="1782724714">
              <w:marLeft w:val="0"/>
              <w:marRight w:val="0"/>
              <w:marTop w:val="0"/>
              <w:marBottom w:val="0"/>
              <w:divBdr>
                <w:top w:val="none" w:sz="0" w:space="0" w:color="auto"/>
                <w:left w:val="none" w:sz="0" w:space="0" w:color="auto"/>
                <w:bottom w:val="none" w:sz="0" w:space="0" w:color="auto"/>
                <w:right w:val="none" w:sz="0" w:space="0" w:color="auto"/>
              </w:divBdr>
              <w:divsChild>
                <w:div w:id="29067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annika.theodoulou@phc.ox.ac.uk" TargetMode="External"/><Relationship Id="rId18" Type="http://schemas.openxmlformats.org/officeDocument/2006/relationships/hyperlink" Target="mailto:NRIGOTTI@PARTNERS.ORG" TargetMode="External"/><Relationship Id="rId26"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hyperlink" Target="https://digscholarship.unco.edu/cgi/viewcontent.cgi?article=1001&amp;context=capstones" TargetMode="External"/><Relationship Id="rId34" Type="http://schemas.microsoft.com/office/2016/09/relationships/commentsIds" Target="commentsIds.xml"/><Relationship Id="rId7" Type="http://schemas.openxmlformats.org/officeDocument/2006/relationships/settings" Target="settings.xml"/><Relationship Id="rId12" Type="http://schemas.openxmlformats.org/officeDocument/2006/relationships/hyperlink" Target="mailto:nicola.lindson@phc.ox.ac.uk" TargetMode="External"/><Relationship Id="rId17" Type="http://schemas.openxmlformats.org/officeDocument/2006/relationships/hyperlink" Target="mailto:Phoebe.barnett@ucl.ac.uk" TargetMode="External"/><Relationship Id="rId25" Type="http://schemas.openxmlformats.org/officeDocument/2006/relationships/image" Target="media/image3.png"/><Relationship Id="rId33"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hyperlink" Target="mailto:dl777@georgetown.edu" TargetMode="External"/><Relationship Id="rId20" Type="http://schemas.openxmlformats.org/officeDocument/2006/relationships/hyperlink" Target="https://osf.io/HPBYW/"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ilsa.butler@phc.ox.ac.uk" TargetMode="External"/><Relationship Id="rId24" Type="http://schemas.openxmlformats.org/officeDocument/2006/relationships/image" Target="media/image2.jpeg"/><Relationship Id="rId5" Type="http://schemas.openxmlformats.org/officeDocument/2006/relationships/numbering" Target="numbering.xml"/><Relationship Id="rId15" Type="http://schemas.openxmlformats.org/officeDocument/2006/relationships/hyperlink" Target="mailto:jonathan.livingstone-banks@phc.ox.ac.uk" TargetMode="External"/><Relationship Id="rId23" Type="http://schemas.openxmlformats.org/officeDocument/2006/relationships/image" Target="media/image1.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mailto:ycchen@bccrc.ca"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achna.begh@phc.ox.ac.uk" TargetMode="External"/><Relationship Id="rId22" Type="http://schemas.openxmlformats.org/officeDocument/2006/relationships/footer" Target="footer1.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7" ma:contentTypeDescription="Create a new document." ma:contentTypeScope="" ma:versionID="11c2060043841efd4ee32a08309199ae">
  <xsd:schema xmlns:xsd="http://www.w3.org/2001/XMLSchema" xmlns:xs="http://www.w3.org/2001/XMLSchema" xmlns:p="http://schemas.microsoft.com/office/2006/metadata/properties" xmlns:ns3="2bb55023-286f-46d7-8b8e-5a79189d33e9" xmlns:ns4="adcfa805-e237-4af0-86e0-efffb5656f00" targetNamespace="http://schemas.microsoft.com/office/2006/metadata/properties" ma:root="true" ma:fieldsID="7fb60534850df8224293736f2f6d46a7" ns3:_="" ns4:_="">
    <xsd:import namespace="2bb55023-286f-46d7-8b8e-5a79189d33e9"/>
    <xsd:import namespace="adcfa805-e237-4af0-86e0-efffb5656f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MediaServiceAutoKeyPoints" minOccurs="0"/>
                <xsd:element ref="ns4:MediaServiceKeyPoint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01CBD-54CD-4419-9CF5-EEC98EED72FE}">
  <ds:schemaRefs>
    <ds:schemaRef ds:uri="http://schemas.microsoft.com/sharepoint/v3/contenttype/forms"/>
  </ds:schemaRefs>
</ds:datastoreItem>
</file>

<file path=customXml/itemProps2.xml><?xml version="1.0" encoding="utf-8"?>
<ds:datastoreItem xmlns:ds="http://schemas.openxmlformats.org/officeDocument/2006/customXml" ds:itemID="{98E48B9F-66CD-46BB-981B-7156736B17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55023-286f-46d7-8b8e-5a79189d33e9"/>
    <ds:schemaRef ds:uri="adcfa805-e237-4af0-86e0-efffb5656f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14129A-FD3B-4E02-B648-206106E36452}">
  <ds:schemaRefs>
    <ds:schemaRef ds:uri="2bb55023-286f-46d7-8b8e-5a79189d33e9"/>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http://purl.org/dc/elements/1.1/"/>
    <ds:schemaRef ds:uri="adcfa805-e237-4af0-86e0-efffb5656f00"/>
    <ds:schemaRef ds:uri="http://www.w3.org/XML/1998/namespace"/>
    <ds:schemaRef ds:uri="http://purl.org/dc/dcmitype/"/>
  </ds:schemaRefs>
</ds:datastoreItem>
</file>

<file path=customXml/itemProps4.xml><?xml version="1.0" encoding="utf-8"?>
<ds:datastoreItem xmlns:ds="http://schemas.openxmlformats.org/officeDocument/2006/customXml" ds:itemID="{4E61D831-D38D-4E32-977D-80AFE1865A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23</Pages>
  <Words>26028</Words>
  <Characters>148361</Characters>
  <Application>Microsoft Office Word</Application>
  <DocSecurity>0</DocSecurity>
  <Lines>1236</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indson</dc:creator>
  <cp:keywords/>
  <dc:description/>
  <cp:lastModifiedBy>Nicola Lindson</cp:lastModifiedBy>
  <cp:revision>1</cp:revision>
  <dcterms:created xsi:type="dcterms:W3CDTF">2024-09-30T11:20:00Z</dcterms:created>
  <dcterms:modified xsi:type="dcterms:W3CDTF">2024-10-16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